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pPr>
      <w:r>
        <w:rPr>
          <w:color w:val="17365D"/>
          <w:kern w:val="2"/>
        </w:rPr>
        <w:t>Continuum Molecular Simulation of Large Conformational Changes during Ion</w:t>
      </w:r>
      <w:r>
        <w:rPr>
          <w:rFonts w:eastAsia="Symbol" w:cs="Symbol" w:ascii="Symbol" w:hAnsi="Symbol"/>
          <w:color w:val="17365D"/>
          <w:kern w:val="2"/>
        </w:rPr>
        <w:t></w:t>
      </w:r>
      <w:r>
        <w:rPr>
          <w:color w:val="17365D"/>
          <w:kern w:val="2"/>
        </w:rPr>
        <w:t>Channel Gating</w:t>
      </w:r>
    </w:p>
    <w:p>
      <w:pPr>
        <w:pStyle w:val="Heading1"/>
        <w:rPr>
          <w:color w:val="17365D"/>
          <w:kern w:val="2"/>
        </w:rPr>
      </w:pPr>
      <w:r>
        <w:rPr>
          <w:color w:val="17365D"/>
          <w:kern w:val="2"/>
        </w:rPr>
      </w:r>
    </w:p>
    <w:p>
      <w:pPr>
        <w:pStyle w:val="Heading"/>
        <w:rPr/>
      </w:pPr>
      <w:r>
        <w:rPr/>
        <w:t>Supplementary Document:</w:t>
      </w:r>
    </w:p>
    <w:p>
      <w:pPr>
        <w:pStyle w:val="Heading"/>
        <w:rPr/>
      </w:pPr>
      <w:r>
        <w:rPr/>
        <w:t>Langevin Equation Prediction for the Velocity Distribution</w:t>
      </w:r>
    </w:p>
    <w:p>
      <w:pPr>
        <w:pStyle w:val="Normal"/>
        <w:spacing w:lineRule="auto" w:line="240" w:before="0" w:after="300"/>
        <w:jc w:val="center"/>
        <w:rPr>
          <w:rFonts w:ascii="Times New Roman" w:hAnsi="Times New Roman" w:eastAsia="Times New Roman" w:cs="Times New Roman"/>
          <w:color w:val="17365D"/>
          <w:sz w:val="24"/>
          <w:szCs w:val="24"/>
        </w:rPr>
      </w:pPr>
      <w:r>
        <w:rPr>
          <w:rFonts w:eastAsia="Times New Roman" w:cs="Times New Roman" w:ascii="Times New Roman" w:hAnsi="Times New Roman"/>
          <w:color w:val="17365D"/>
          <w:sz w:val="24"/>
          <w:szCs w:val="24"/>
        </w:rPr>
        <w:t>by</w:t>
      </w:r>
    </w:p>
    <w:p>
      <w:pPr>
        <w:pStyle w:val="Normal"/>
        <w:spacing w:lineRule="auto" w:line="240" w:before="0" w:after="300"/>
        <w:jc w:val="center"/>
        <w:rPr>
          <w:rFonts w:ascii="Times New Roman" w:hAnsi="Times New Roman" w:eastAsia="Times New Roman" w:cs="Times New Roman"/>
          <w:color w:val="17365D"/>
          <w:sz w:val="32"/>
          <w:szCs w:val="32"/>
          <w:vertAlign w:val="superscript"/>
        </w:rPr>
      </w:pPr>
      <w:r>
        <w:rPr>
          <w:rFonts w:eastAsia="Times New Roman" w:cs="Times New Roman" w:ascii="Times New Roman" w:hAnsi="Times New Roman"/>
          <w:color w:val="17365D"/>
          <w:sz w:val="32"/>
          <w:szCs w:val="32"/>
        </w:rPr>
        <w:t>Ali Nekouzadeh and Yoram Rudy</w:t>
      </w:r>
    </w:p>
    <w:p>
      <w:pPr>
        <w:pStyle w:val="Normal"/>
        <w:spacing w:lineRule="auto" w:line="240" w:before="0" w:after="300"/>
        <w:jc w:val="center"/>
        <w:rPr>
          <w:rFonts w:ascii="Times New Roman" w:hAnsi="Times New Roman" w:eastAsia="Times New Roman" w:cs="Times New Roman"/>
          <w:color w:val="17365D"/>
        </w:rPr>
      </w:pPr>
      <w:r>
        <w:rPr>
          <w:rFonts w:eastAsia="Times New Roman" w:cs="Times New Roman" w:ascii="Times New Roman" w:hAnsi="Times New Roman"/>
          <w:color w:val="17365D"/>
        </w:rPr>
        <w:t>Cardiac Bioelectricity and Arrhythmia Center and Department of Biomedical Engineering, Washington University in St. Louis, St. Louis, Missouri.</w:t>
      </w:r>
    </w:p>
    <w:p>
      <w:pPr>
        <w:pStyle w:val="Normal"/>
        <w:rPr>
          <w:rFonts w:ascii="Times New Roman" w:hAnsi="Times New Roman" w:eastAsia="Times New Roman" w:cs="Times New Roman"/>
          <w:color w:val="17365D"/>
        </w:rPr>
      </w:pPr>
      <w:r>
        <w:rPr>
          <w:rFonts w:eastAsia="Times New Roman" w:cs="Times New Roman" w:ascii="Times New Roman" w:hAnsi="Times New Roman"/>
          <w:color w:val="17365D"/>
        </w:rPr>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0" distR="0" simplePos="0" locked="0" layoutInCell="0" allowOverlap="1" relativeHeight="17">
                <wp:simplePos x="0" y="0"/>
                <wp:positionH relativeFrom="column">
                  <wp:posOffset>520700</wp:posOffset>
                </wp:positionH>
                <wp:positionV relativeFrom="paragraph">
                  <wp:posOffset>120015</wp:posOffset>
                </wp:positionV>
                <wp:extent cx="452120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17365d"/>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41pt;margin-top:9.45pt;width:0pt;height:0pt" type="_x0000_t32">
                <v:stroke color="#17365d" weight="19080" joinstyle="miter" endcap="flat"/>
                <v:fill o:detectmouseclick="t" on="false"/>
                <w10:wrap type="none"/>
              </v:shape>
            </w:pict>
          </mc:Fallback>
        </mc:AlternateConten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Langevin equation (Equation S1) is a well accepted model for simulating motion at the molecular scale. </w:t>
      </w:r>
    </w:p>
    <w:p>
      <w:pPr>
        <w:pStyle w:val="Normal"/>
        <w:spacing w:lineRule="auto" w:line="480"/>
        <w:rPr>
          <w:rFonts w:ascii="Times New Roman" w:hAnsi="Times New Roman" w:cs="Times New Roman"/>
          <w:sz w:val="24"/>
          <w:szCs w:val="24"/>
        </w:rPr>
      </w:pPr>
      <w:r>
        <w:rPr/>
      </w:r>
      <m:oMath xmlns:m="http://schemas.openxmlformats.org/officeDocument/2006/math">
        <m:r>
          <w:rPr>
            <w:rFonts w:ascii="Cambria Math" w:hAnsi="Cambria Math"/>
          </w:rPr>
          <m:t xml:space="preserve">m</m:t>
        </m:r>
        <m:f>
          <m:num>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Φ</m:t>
            </m:r>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num>
          <m:den>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den>
        </m:f>
        <m:r>
          <w:rPr>
            <w:rFonts w:ascii="Cambria Math" w:hAnsi="Cambria Math"/>
          </w:rPr>
          <m:t xml:space="preserve">−</m:t>
        </m:r>
        <m:sSub>
          <m:e>
            <m:r>
              <w:rPr>
                <w:rFonts w:ascii="Cambria Math" w:hAnsi="Cambria Math"/>
              </w:rPr>
              <m:t xml:space="preserve">ζ</m:t>
            </m:r>
          </m:e>
          <m:sub>
            <m:r>
              <w:rPr>
                <w:rFonts w:ascii="Cambria Math" w:hAnsi="Cambria Math"/>
              </w:rPr>
              <m:t xml:space="preserve">i</m:t>
            </m:r>
          </m:sub>
        </m:sSub>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f</m:t>
            </m:r>
          </m:e>
          <m:sub>
            <m:r>
              <w:rPr>
                <w:rFonts w:ascii="Cambria Math" w:hAnsi="Cambria Math"/>
              </w:rPr>
              <m:t xml:space="preserve">i</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Φ</m:t>
            </m:r>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num>
          <m:den>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den>
        </m:f>
        <m:r>
          <w:rPr>
            <w:rFonts w:ascii="Cambria Math" w:hAnsi="Cambria Math"/>
          </w:rPr>
          <m:t xml:space="preserve">−</m:t>
        </m:r>
        <m:sSub>
          <m:e>
            <m:r>
              <w:rPr>
                <w:rFonts w:ascii="Cambria Math" w:hAnsi="Cambria Math"/>
              </w:rPr>
              <m:t xml:space="preserve">ζ</m:t>
            </m:r>
          </m:e>
          <m:sub>
            <m:r>
              <w:rPr>
                <w:rFonts w:ascii="Cambria Math" w:hAnsi="Cambria Math"/>
              </w:rPr>
              <m:t xml:space="preserve">i</m:t>
            </m:r>
          </m:sub>
        </m:sSub>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nary>
          <m:naryPr>
            <m:chr m:val="∑"/>
            <m:supHide m:val="1"/>
          </m:naryPr>
          <m:sub>
            <m:r>
              <w:rPr>
                <w:rFonts w:ascii="Cambria Math" w:hAnsi="Cambria Math"/>
              </w:rPr>
              <m:t xml:space="preserve">k</m:t>
            </m:r>
          </m:sub>
          <m:sup/>
          <m:e>
            <m:r>
              <w:rPr>
                <w:rFonts w:ascii="Cambria Math" w:hAnsi="Cambria Math"/>
              </w:rPr>
              <m:t xml:space="preserve">c</m:t>
            </m:r>
            <m:sSubSup>
              <m:e>
                <m:r>
                  <w:rPr>
                    <w:rFonts w:ascii="Cambria Math" w:hAnsi="Cambria Math"/>
                  </w:rPr>
                  <m:t xml:space="preserve">'</m:t>
                </m:r>
              </m:e>
              <m:sub>
                <m:r>
                  <w:rPr>
                    <w:rFonts w:ascii="Cambria Math" w:hAnsi="Cambria Math"/>
                  </w:rPr>
                  <m:t xml:space="preserve">i</m:t>
                </m:r>
              </m:sub>
              <m:sup>
                <m:r>
                  <w:rPr>
                    <w:rFonts w:ascii="Cambria Math" w:hAnsi="Cambria Math"/>
                  </w:rPr>
                  <m:t xml:space="preserve">k</m:t>
                </m:r>
              </m:sup>
            </m:sSubSup>
            <m:r>
              <w:rPr>
                <w:rFonts w:ascii="Cambria Math" w:hAnsi="Cambria Math"/>
              </w:rPr>
              <m:t xml:space="preserve">δ</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e>
        </m:nary>
      </m:oMath>
      <w:r>
        <w:rPr>
          <w:rFonts w:cs="Times New Roman" w:ascii="Times New Roman" w:hAnsi="Times New Roman"/>
          <w:sz w:val="24"/>
          <w:szCs w:val="24"/>
        </w:rPr>
        <w:tab/>
        <w:tab/>
        <w:t>(S1)</w:t>
      </w:r>
    </w:p>
    <w:p>
      <w:pPr>
        <w:pStyle w:val="Normal"/>
        <w:spacing w:lineRule="auto" w:line="480"/>
        <w:rPr>
          <w:rFonts w:ascii="Times New Roman" w:hAnsi="Times New Roman" w:cs="Times New Roman"/>
          <w:sz w:val="24"/>
          <w:szCs w:val="24"/>
        </w:rPr>
      </w:pPr>
      <w:r>
        <w:rPr>
          <w:rFonts w:cs="Times New Roman" w:ascii="Times New Roman" w:hAnsi="Times New Roman"/>
          <w:i/>
          <w:sz w:val="24"/>
          <w:szCs w:val="24"/>
        </w:rPr>
        <w:t>m</w:t>
      </w:r>
      <w:r>
        <w:rPr>
          <w:rFonts w:cs="Times New Roman" w:ascii="Times New Roman" w:hAnsi="Times New Roman"/>
          <w:sz w:val="24"/>
          <w:szCs w:val="24"/>
        </w:rPr>
        <w:t xml:space="preserve"> is the mass of a target particle (ion</w:t>
      </w:r>
      <w:r>
        <w:rPr>
          <w:rFonts w:eastAsia="Symbol" w:cs="Symbol" w:ascii="Symbol" w:hAnsi="Symbol"/>
          <w:sz w:val="24"/>
          <w:szCs w:val="24"/>
        </w:rPr>
        <w:t></w:t>
      </w:r>
      <w:r>
        <w:rPr>
          <w:rFonts w:cs="Times New Roman" w:ascii="Times New Roman" w:hAnsi="Times New Roman"/>
          <w:sz w:val="24"/>
          <w:szCs w:val="24"/>
        </w:rPr>
        <w:t xml:space="preserve">channel voltage sensor in the application here), </w:t>
      </w:r>
      <w:r>
        <w:rPr>
          <w:rFonts w:cs="Times New Roman" w:ascii="Times New Roman" w:hAnsi="Times New Roman"/>
          <w:i/>
          <w:sz w:val="24"/>
          <w:szCs w:val="24"/>
        </w:rPr>
        <w:t>v</w:t>
      </w:r>
      <w:r>
        <w:rPr>
          <w:rFonts w:cs="Times New Roman" w:ascii="Times New Roman" w:hAnsi="Times New Roman"/>
          <w:i/>
          <w:sz w:val="24"/>
          <w:szCs w:val="24"/>
          <w:vertAlign w:val="subscript"/>
        </w:rPr>
        <w:t>i</w:t>
      </w:r>
      <w:r>
        <w:rPr>
          <w:rFonts w:cs="Times New Roman" w:ascii="Times New Roman" w:hAnsi="Times New Roman"/>
          <w:sz w:val="24"/>
          <w:szCs w:val="24"/>
        </w:rPr>
        <w:t xml:space="preserve"> is its velocity along coordinate </w:t>
      </w:r>
      <w:r>
        <w:rPr>
          <w:rFonts w:cs="Times New Roman" w:ascii="Times New Roman" w:hAnsi="Times New Roman"/>
          <w:i/>
          <w:sz w:val="24"/>
          <w:szCs w:val="24"/>
        </w:rPr>
        <w:t>x</w:t>
      </w:r>
      <w:r>
        <w:rPr>
          <w:rFonts w:cs="Times New Roman" w:ascii="Times New Roman" w:hAnsi="Times New Roman"/>
          <w:i/>
          <w:sz w:val="24"/>
          <w:szCs w:val="24"/>
          <w:vertAlign w:val="subscript"/>
        </w:rPr>
        <w:t>i</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is the potential of any existing conservative force field, and the last two terms on the right side of equation represent the stochastic force of thermodynamic collisions on the particle. </w:t>
      </w:r>
      <w:r>
        <w:rPr>
          <w:rFonts w:cs="Times New Roman" w:ascii="Times New Roman" w:hAnsi="Times New Roman"/>
          <w:i/>
          <w:sz w:val="24"/>
          <w:szCs w:val="24"/>
        </w:rPr>
        <w:t>t</w:t>
      </w:r>
      <w:r>
        <w:rPr>
          <w:rFonts w:cs="Times New Roman" w:ascii="Times New Roman" w:hAnsi="Times New Roman"/>
          <w:i/>
          <w:sz w:val="24"/>
          <w:szCs w:val="24"/>
          <w:vertAlign w:val="subscript"/>
        </w:rPr>
        <w:t>k</w:t>
      </w:r>
      <w:r>
        <w:rPr>
          <w:rFonts w:cs="Times New Roman" w:ascii="Times New Roman" w:hAnsi="Times New Roman"/>
          <w:sz w:val="24"/>
          <w:szCs w:val="24"/>
        </w:rPr>
        <w:t xml:space="preserve"> is a time when another particle collides the target particle and </w:t>
      </w:r>
      <w:r>
        <w:rPr/>
      </w:r>
      <m:oMath xmlns:m="http://schemas.openxmlformats.org/officeDocument/2006/math">
        <m:r>
          <w:rPr>
            <w:rFonts w:ascii="Cambria Math" w:hAnsi="Cambria Math"/>
          </w:rPr>
          <m:t xml:space="preserve">c</m:t>
        </m:r>
        <m:sSubSup>
          <m:e>
            <m:r>
              <w:rPr>
                <w:rFonts w:ascii="Cambria Math" w:hAnsi="Cambria Math"/>
              </w:rPr>
              <m:t xml:space="preserve">'</m:t>
            </m:r>
          </m:e>
          <m:sub>
            <m:r>
              <w:rPr>
                <w:rFonts w:ascii="Cambria Math" w:hAnsi="Cambria Math"/>
              </w:rPr>
              <m:t xml:space="preserve">i</m:t>
            </m:r>
          </m:sub>
          <m:sup>
            <m:r>
              <w:rPr>
                <w:rFonts w:ascii="Cambria Math" w:hAnsi="Cambria Math"/>
              </w:rPr>
              <m:t xml:space="preserve">k</m:t>
            </m:r>
          </m:sup>
        </m:sSubSup>
      </m:oMath>
      <w:r>
        <w:rPr>
          <w:rFonts w:cs="Times New Roman" w:ascii="Times New Roman" w:hAnsi="Times New Roman"/>
          <w:sz w:val="24"/>
          <w:szCs w:val="24"/>
        </w:rPr>
        <w:t xml:space="preserve"> is the strength of the collision. Because the thermodynamic forces on the target particle have a non</w:t>
      </w:r>
      <w:r>
        <w:rPr>
          <w:rFonts w:eastAsia="Symbol" w:cs="Symbol" w:ascii="Symbol" w:hAnsi="Symbol"/>
          <w:sz w:val="24"/>
          <w:szCs w:val="24"/>
        </w:rPr>
        <w:t></w:t>
      </w:r>
      <w:r>
        <w:rPr>
          <w:rFonts w:cs="Times New Roman" w:ascii="Times New Roman" w:hAnsi="Times New Roman"/>
          <w:sz w:val="24"/>
          <w:szCs w:val="24"/>
        </w:rPr>
        <w:t xml:space="preserve">zero mean that is proportional to the target particle velocity (in the opposite direction), they are modeled by a zero mean stochastic force </w:t>
      </w:r>
      <w:r>
        <w:rPr>
          <w:rFonts w:cs="Times New Roman" w:ascii="Times New Roman" w:hAnsi="Times New Roman"/>
          <w:sz w:val="24"/>
          <w:szCs w:val="24"/>
        </w:rPr>
      </w:r>
      <m:oMath xmlns:m="http://schemas.openxmlformats.org/officeDocument/2006/math">
        <m:sSubSup>
          <m:e>
            <m:r>
              <w:rPr>
                <w:rFonts w:ascii="Cambria Math" w:hAnsi="Cambria Math"/>
              </w:rPr>
              <m:t xml:space="preserve">f</m:t>
            </m:r>
          </m:e>
          <m:sub>
            <m:r>
              <w:rPr>
                <w:rFonts w:ascii="Cambria Math" w:hAnsi="Cambria Math"/>
              </w:rPr>
              <m:t xml:space="preserve">i</m:t>
            </m:r>
          </m:sub>
          <m:sup>
            <m:r>
              <w:rPr>
                <w:rFonts w:ascii="Cambria Math" w:hAnsi="Cambria Math"/>
              </w:rPr>
              <m:t xml:space="preserve">s</m:t>
            </m:r>
          </m:sup>
        </m:sSubSup>
      </m:oMath>
      <w:r>
        <w:rPr>
          <w:rFonts w:cs="Times New Roman" w:ascii="Times New Roman" w:hAnsi="Times New Roman"/>
          <w:sz w:val="24"/>
          <w:szCs w:val="24"/>
        </w:rPr>
        <w:t xml:space="preserve">, and a friction force </w:t>
      </w:r>
      <w:r>
        <w:rPr>
          <w:rFonts w:cs="Times New Roman" w:ascii="Times New Roman" w:hAnsi="Times New Roman"/>
          <w:sz w:val="24"/>
          <w:szCs w:val="24"/>
        </w:rPr>
      </w:r>
      <m:oMath xmlns:m="http://schemas.openxmlformats.org/officeDocument/2006/math">
        <m:r>
          <w:rPr>
            <w:rFonts w:ascii="Cambria Math" w:hAnsi="Cambria Math"/>
          </w:rPr>
          <m:t xml:space="preserve">−</m:t>
        </m:r>
        <m:sSub>
          <m:e>
            <m:r>
              <w:rPr>
                <w:rFonts w:ascii="Cambria Math" w:hAnsi="Cambria Math"/>
              </w:rPr>
              <m:t xml:space="preserve">ζ</m:t>
            </m:r>
          </m:e>
          <m:sub>
            <m:r>
              <w:rPr>
                <w:rFonts w:ascii="Cambria Math" w:hAnsi="Cambria Math"/>
              </w:rPr>
              <m:t xml:space="preserve">i</m:t>
            </m:r>
          </m:sub>
        </m:sSub>
        <m:sSub>
          <m:e>
            <m:r>
              <w:rPr>
                <w:rFonts w:ascii="Cambria Math" w:hAnsi="Cambria Math"/>
              </w:rPr>
              <m:t xml:space="preserve">v</m:t>
            </m:r>
          </m:e>
          <m:sub>
            <m:r>
              <w:rPr>
                <w:rFonts w:ascii="Cambria Math" w:hAnsi="Cambria Math"/>
              </w:rPr>
              <m:t xml:space="preserve">i</m:t>
            </m:r>
          </m:sub>
        </m:sSub>
      </m:oMath>
      <w:r>
        <w:rPr>
          <w:rFonts w:cs="Times New Roman" w:ascii="Times New Roman" w:hAnsi="Times New Roman"/>
          <w:sz w:val="24"/>
          <w:szCs w:val="24"/>
        </w:rPr>
        <w:t xml:space="preserve"> that introduces the non</w:t>
      </w:r>
      <w:r>
        <w:rPr>
          <w:rFonts w:eastAsia="Symbol" w:cs="Symbol" w:ascii="Symbol" w:hAnsi="Symbol"/>
          <w:sz w:val="24"/>
          <w:szCs w:val="24"/>
        </w:rPr>
        <w:t></w:t>
      </w:r>
      <w:r>
        <w:rPr>
          <w:rFonts w:cs="Times New Roman" w:ascii="Times New Roman" w:hAnsi="Times New Roman"/>
          <w:sz w:val="24"/>
          <w:szCs w:val="24"/>
        </w:rPr>
        <w:t xml:space="preserve">zero mean. </w:t>
      </w:r>
      <w:r>
        <w:rPr/>
      </w:r>
      <m:oMath xmlns:m="http://schemas.openxmlformats.org/officeDocument/2006/math">
        <m:sSub>
          <m:e>
            <m:r>
              <w:rPr>
                <w:rFonts w:ascii="Cambria Math" w:hAnsi="Cambria Math"/>
              </w:rPr>
              <m:t xml:space="preserve">ζ</m:t>
            </m:r>
          </m:e>
          <m:sub>
            <m:r>
              <w:rPr>
                <w:rFonts w:ascii="Cambria Math" w:hAnsi="Cambria Math"/>
              </w:rPr>
              <m:t xml:space="preserve">i</m:t>
            </m:r>
          </m:sub>
        </m:sSub>
      </m:oMath>
      <w:r>
        <w:rPr>
          <w:rFonts w:cs="Times New Roman" w:ascii="Times New Roman" w:hAnsi="Times New Roman"/>
          <w:sz w:val="24"/>
          <w:szCs w:val="24"/>
        </w:rPr>
        <w:t xml:space="preserve"> is the friction coefficient.</w:t>
      </w:r>
    </w:p>
    <w:p>
      <w:pPr>
        <w:pStyle w:val="Normal"/>
        <w:spacing w:lineRule="auto" w:line="480"/>
        <w:rPr/>
      </w:pPr>
      <w:r>
        <w:rPr>
          <w:rFonts w:cs="Times New Roman" w:ascii="Times New Roman" w:hAnsi="Times New Roman"/>
          <w:sz w:val="24"/>
          <w:szCs w:val="24"/>
        </w:rPr>
        <w:t xml:space="preserve">The stochastic force, </w:t>
      </w:r>
      <w:r>
        <w:rPr>
          <w:rFonts w:cs="Times New Roman" w:ascii="Times New Roman" w:hAnsi="Times New Roman"/>
          <w:sz w:val="24"/>
          <w:szCs w:val="24"/>
        </w:rPr>
      </w:r>
      <m:oMath xmlns:m="http://schemas.openxmlformats.org/officeDocument/2006/math">
        <m:sSubSup>
          <m:e>
            <m:r>
              <w:rPr>
                <w:rFonts w:ascii="Cambria Math" w:hAnsi="Cambria Math"/>
              </w:rPr>
              <m:t xml:space="preserve">f</m:t>
            </m:r>
          </m:e>
          <m:sub>
            <m:r>
              <w:rPr>
                <w:rFonts w:ascii="Cambria Math" w:hAnsi="Cambria Math"/>
              </w:rPr>
              <m:t xml:space="preserve">i</m:t>
            </m:r>
          </m:sub>
          <m:sup>
            <m:r>
              <w:rPr>
                <w:rFonts w:ascii="Cambria Math" w:hAnsi="Cambria Math"/>
              </w:rPr>
              <m:t xml:space="preserve">s</m:t>
            </m:r>
          </m:sup>
        </m:sSubSup>
      </m:oMath>
      <w:r>
        <w:rPr>
          <w:rFonts w:cs="Times New Roman" w:ascii="Times New Roman" w:hAnsi="Times New Roman"/>
          <w:sz w:val="24"/>
          <w:szCs w:val="24"/>
        </w:rPr>
        <w:t>, is usually assumed to be a Gaussian process with a Dirac delta autocorrelation function. In particular, these assumptions are required in the fluctuation</w:t>
      </w:r>
      <w:r>
        <w:rPr>
          <w:rFonts w:eastAsia="Symbol" w:cs="Symbol" w:ascii="Symbol" w:hAnsi="Symbol"/>
          <w:sz w:val="24"/>
          <w:szCs w:val="24"/>
        </w:rPr>
        <w:t></w:t>
      </w:r>
      <w:r>
        <w:rPr>
          <w:rFonts w:cs="Times New Roman" w:ascii="Times New Roman" w:hAnsi="Times New Roman"/>
          <w:sz w:val="24"/>
          <w:szCs w:val="24"/>
        </w:rPr>
        <w:t>dissipation theorem</w:t>
      </w:r>
      <w:r>
        <w:fldChar w:fldCharType="begin"/>
      </w:r>
      <w:r>
        <w:rPr>
          <w:sz w:val="24"/>
          <w:szCs w:val="24"/>
          <w:rFonts w:cs="Times New Roman" w:ascii="Times New Roman" w:hAnsi="Times New Roman"/>
          <w:lang w:val="en-US" w:eastAsia="en-US"/>
        </w:rPr>
        <w:instrText xml:space="preserve"> ADDIN EN.CITE &lt;EndNote&gt;&lt;Cite&gt;&lt;Author&gt;Kubo&lt;/Author&gt;&lt;Year&gt;1966&lt;/Year&gt;&lt;RecNum&gt;311&lt;/RecNum&gt;&lt;record&gt;&lt;rec-number&gt;311&lt;/rec-number&gt;&lt;foreign-keys&gt;&lt;key app="EN" db-id="e5fszr9wp2dfp8esw9d52dzrprea0a2tv955"&gt;311&lt;/key&gt;&lt;/foreign-keys&gt;&lt;ref-type name="Journal Article"&gt;17&lt;/ref-type&gt;&lt;contributors&gt;&lt;authors&gt;&lt;author&gt;R. Kubo&lt;/author&gt;&lt;/authors&gt;&lt;/contributors&gt;&lt;titles&gt;&lt;title&gt;The fluctuation-dissipation theorem &lt;/title&gt;&lt;secondary-title&gt;Reports on Progress in Physics &lt;/secondary-title&gt;&lt;/titles&gt;&lt;periodical&gt;&lt;full-title&gt;Reports on Progress in Physics&lt;/full-title&gt;&lt;/periodical&gt;&lt;pages&gt;255-284&lt;/pages&gt;&lt;volume&gt;29&lt;/volume&gt;&lt;dates&gt;&lt;year&gt;1966&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 the following, we consider a simple case where there is no external force field, </w:t>
      </w:r>
      <w:r>
        <w:rPr>
          <w:rFonts w:eastAsia="Symbol" w:cs="Symbol" w:ascii="Symbol" w:hAnsi="Symbol"/>
          <w:sz w:val="24"/>
          <w:szCs w:val="24"/>
        </w:rPr>
        <w:t></w:t>
      </w:r>
      <w:r>
        <w:rPr>
          <w:rFonts w:cs="Times New Roman" w:ascii="Times New Roman" w:hAnsi="Times New Roman"/>
          <w:sz w:val="24"/>
          <w:szCs w:val="24"/>
        </w:rPr>
        <w:t>, and use a computer simulation to determine the probability density function of the velocity that results from Langevin equation. In the absence of external force, Equation S1 reduces to the following first order differential equation:</w:t>
      </w:r>
    </w:p>
    <w:p>
      <w:pPr>
        <w:pStyle w:val="Normal"/>
        <w:spacing w:lineRule="auto" w:line="480"/>
        <w:rPr/>
      </w:pPr>
      <w:r>
        <w:rPr/>
      </w:r>
      <m:oMath xmlns:m="http://schemas.openxmlformats.org/officeDocument/2006/math">
        <m:r>
          <w:rPr>
            <w:rFonts w:ascii="Cambria Math" w:hAnsi="Cambria Math"/>
          </w:rPr>
          <m:t xml:space="preserve">m</m:t>
        </m:r>
        <m:f>
          <m:num>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ζ</m:t>
            </m:r>
          </m:e>
          <m:sub>
            <m:r>
              <w:rPr>
                <w:rFonts w:ascii="Cambria Math" w:hAnsi="Cambria Math"/>
              </w:rPr>
              <m:t xml:space="preserve">i</m:t>
            </m:r>
          </m:sub>
        </m:sSub>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nary>
          <m:naryPr>
            <m:chr m:val="∑"/>
            <m:supHide m:val="1"/>
          </m:naryPr>
          <m:sub>
            <m:r>
              <w:rPr>
                <w:rFonts w:ascii="Cambria Math" w:hAnsi="Cambria Math"/>
              </w:rPr>
              <m:t xml:space="preserve">k</m:t>
            </m:r>
          </m:sub>
          <m:sup/>
          <m:e>
            <m:r>
              <w:rPr>
                <w:rFonts w:ascii="Cambria Math" w:hAnsi="Cambria Math"/>
              </w:rPr>
              <m:t xml:space="preserve">c</m:t>
            </m:r>
            <m:sSubSup>
              <m:e>
                <m:r>
                  <w:rPr>
                    <w:rFonts w:ascii="Cambria Math" w:hAnsi="Cambria Math"/>
                  </w:rPr>
                  <m:t xml:space="preserve">'</m:t>
                </m:r>
              </m:e>
              <m:sub>
                <m:r>
                  <w:rPr>
                    <w:rFonts w:ascii="Cambria Math" w:hAnsi="Cambria Math"/>
                  </w:rPr>
                  <m:t xml:space="preserve">i</m:t>
                </m:r>
              </m:sub>
              <m:sup>
                <m:r>
                  <w:rPr>
                    <w:rFonts w:ascii="Cambria Math" w:hAnsi="Cambria Math"/>
                  </w:rPr>
                  <m:t xml:space="preserve">k</m:t>
                </m:r>
              </m:sup>
            </m:sSubSup>
            <m:r>
              <w:rPr>
                <w:rFonts w:ascii="Cambria Math" w:hAnsi="Cambria Math"/>
              </w:rPr>
              <m:t xml:space="preserve">δ</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e>
        </m:nary>
      </m:oMath>
      <w:r>
        <w:rPr>
          <w:rFonts w:cs="Times New Roman" w:ascii="Times New Roman" w:hAnsi="Times New Roman"/>
          <w:sz w:val="24"/>
          <w:szCs w:val="24"/>
        </w:rPr>
        <w:tab/>
        <w:tab/>
        <w:tab/>
        <w:tab/>
        <w:tab/>
        <w:tab/>
        <w:tab/>
        <w:t>(S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According to this equation, at time </w:t>
      </w:r>
      <w:r>
        <w:rPr>
          <w:rFonts w:cs="Times New Roman" w:ascii="Times New Roman" w:hAnsi="Times New Roman"/>
          <w:i/>
          <w:sz w:val="24"/>
          <w:szCs w:val="24"/>
        </w:rPr>
        <w:t>t</w:t>
      </w:r>
      <w:r>
        <w:rPr>
          <w:rFonts w:cs="Times New Roman" w:ascii="Times New Roman" w:hAnsi="Times New Roman"/>
          <w:i/>
          <w:sz w:val="24"/>
          <w:szCs w:val="24"/>
          <w:vertAlign w:val="subscript"/>
        </w:rPr>
        <w:t>k</w:t>
      </w:r>
      <w:r>
        <w:rPr>
          <w:rFonts w:cs="Times New Roman" w:ascii="Times New Roman" w:hAnsi="Times New Roman"/>
          <w:sz w:val="24"/>
          <w:szCs w:val="24"/>
        </w:rPr>
        <w:t xml:space="preserve"> the velocity of the particle changes abruptly by </w:t>
      </w:r>
      <w:r>
        <w:rPr/>
      </w:r>
      <m:oMath xmlns:m="http://schemas.openxmlformats.org/officeDocument/2006/math">
        <m:r>
          <w:rPr>
            <w:rFonts w:ascii="Cambria Math" w:hAnsi="Cambria Math"/>
          </w:rPr>
          <m:t xml:space="preserve">c</m:t>
        </m:r>
        <m:f>
          <m:fPr>
            <m:type m:val="lin"/>
          </m:fPr>
          <m:num>
            <m:sSubSup>
              <m:e>
                <m:r>
                  <w:rPr>
                    <w:rFonts w:ascii="Cambria Math" w:hAnsi="Cambria Math"/>
                  </w:rPr>
                  <m:t xml:space="preserve">'</m:t>
                </m:r>
              </m:e>
              <m:sub>
                <m:r>
                  <w:rPr>
                    <w:rFonts w:ascii="Cambria Math" w:hAnsi="Cambria Math"/>
                  </w:rPr>
                  <m:t xml:space="preserve">i</m:t>
                </m:r>
              </m:sub>
              <m:sup>
                <m:r>
                  <w:rPr>
                    <w:rFonts w:ascii="Cambria Math" w:hAnsi="Cambria Math"/>
                  </w:rPr>
                  <m:t xml:space="preserve">k</m:t>
                </m:r>
              </m:sup>
            </m:sSubSup>
          </m:num>
          <m:den>
            <m:r>
              <w:rPr>
                <w:rFonts w:ascii="Cambria Math" w:hAnsi="Cambria Math"/>
              </w:rPr>
              <m:t xml:space="preserve">m</m:t>
            </m:r>
          </m:den>
        </m:f>
      </m:oMath>
      <w:r>
        <w:rPr>
          <w:rFonts w:cs="Times New Roman" w:ascii="Times New Roman" w:hAnsi="Times New Roman"/>
          <w:sz w:val="24"/>
          <w:szCs w:val="24"/>
        </w:rPr>
        <w:t xml:space="preserve"> and then reduces exponentially with a time constant of </w:t>
      </w:r>
      <w:r>
        <w:rPr/>
      </w:r>
      <m:oMath xmlns:m="http://schemas.openxmlformats.org/officeDocument/2006/math">
        <m:f>
          <m:fPr>
            <m:type m:val="lin"/>
          </m:fPr>
          <m:num>
            <m:r>
              <w:rPr>
                <w:rFonts w:ascii="Cambria Math" w:hAnsi="Cambria Math"/>
              </w:rPr>
              <m:t xml:space="preserve">m</m:t>
            </m:r>
          </m:num>
          <m:den>
            <m:sSub>
              <m:e>
                <m:r>
                  <w:rPr>
                    <w:rFonts w:ascii="Cambria Math" w:hAnsi="Cambria Math"/>
                  </w:rPr>
                  <m:t xml:space="preserve">ζ</m:t>
                </m:r>
              </m:e>
              <m:sub>
                <m:r>
                  <w:rPr>
                    <w:rFonts w:ascii="Cambria Math" w:hAnsi="Cambria Math"/>
                  </w:rPr>
                  <m:t xml:space="preserve">i</m:t>
                </m:r>
              </m:sub>
            </m:sSub>
          </m:den>
        </m:f>
      </m:oMath>
      <w:r>
        <w:rPr>
          <w:rFonts w:cs="Times New Roman" w:ascii="Times New Roman" w:hAnsi="Times New Roman"/>
          <w:sz w:val="24"/>
          <w:szCs w:val="24"/>
        </w:rPr>
        <w:t xml:space="preserve"> until the next impact. The amplitude of the impact momentum </w:t>
      </w:r>
      <w:r>
        <w:rPr/>
      </w:r>
      <m:oMath xmlns:m="http://schemas.openxmlformats.org/officeDocument/2006/math">
        <m:r>
          <w:rPr>
            <w:rFonts w:ascii="Cambria Math" w:hAnsi="Cambria Math"/>
          </w:rPr>
          <m:t xml:space="preserve">c</m:t>
        </m:r>
        <m:f>
          <m:fPr>
            <m:type m:val="lin"/>
          </m:fPr>
          <m:num>
            <m:sSubSup>
              <m:e>
                <m:r>
                  <w:rPr>
                    <w:rFonts w:ascii="Cambria Math" w:hAnsi="Cambria Math"/>
                  </w:rPr>
                  <m:t xml:space="preserve">'</m:t>
                </m:r>
              </m:e>
              <m:sub>
                <m:r>
                  <w:rPr>
                    <w:rFonts w:ascii="Cambria Math" w:hAnsi="Cambria Math"/>
                  </w:rPr>
                  <m:t xml:space="preserve">i</m:t>
                </m:r>
              </m:sub>
              <m:sup>
                <m:r>
                  <w:rPr>
                    <w:rFonts w:ascii="Cambria Math" w:hAnsi="Cambria Math"/>
                  </w:rPr>
                  <m:t xml:space="preserve">k</m:t>
                </m:r>
              </m:sup>
            </m:sSubSup>
          </m:num>
          <m:den>
            <m:r>
              <w:rPr>
                <w:rFonts w:ascii="Cambria Math" w:hAnsi="Cambria Math"/>
              </w:rPr>
              <m:t xml:space="preserve">m</m:t>
            </m:r>
          </m:den>
        </m:f>
      </m:oMath>
      <w:r>
        <w:rPr/>
        <w:t xml:space="preserve"> </w:t>
      </w:r>
      <w:r>
        <w:rPr>
          <w:rFonts w:cs="Times New Roman" w:ascii="Times New Roman" w:hAnsi="Times New Roman"/>
          <w:sz w:val="24"/>
          <w:szCs w:val="24"/>
        </w:rPr>
        <w:t xml:space="preserve">has a zero mean Normal (Gaussian) distribution.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time between impacts is known to have an exponential distribution and is a random variable in the simulation. For simplicity, we assume that the mean time between impacts is 1. We set the value of </w:t>
      </w:r>
      <w:r>
        <w:rPr>
          <w:rFonts w:cs="Times New Roman" w:ascii="Times New Roman" w:hAnsi="Times New Roman"/>
          <w:sz w:val="24"/>
          <w:szCs w:val="24"/>
        </w:rPr>
      </w:r>
      <m:oMath xmlns:m="http://schemas.openxmlformats.org/officeDocument/2006/math">
        <m:f>
          <m:fPr>
            <m:type m:val="lin"/>
          </m:fPr>
          <m:num>
            <m:sSub>
              <m:e>
                <m:r>
                  <w:rPr>
                    <w:rFonts w:ascii="Cambria Math" w:hAnsi="Cambria Math"/>
                  </w:rPr>
                  <m:t xml:space="preserve">ζ</m:t>
                </m:r>
              </m:e>
              <m:sub>
                <m:r>
                  <w:rPr>
                    <w:rFonts w:ascii="Cambria Math" w:hAnsi="Cambria Math"/>
                  </w:rPr>
                  <m:t xml:space="preserve">i</m:t>
                </m:r>
              </m:sub>
            </m:sSub>
          </m:num>
          <m:den>
            <m:r>
              <w:rPr>
                <w:rFonts w:ascii="Cambria Math" w:hAnsi="Cambria Math"/>
              </w:rPr>
              <m:t xml:space="preserve">m</m:t>
            </m:r>
          </m:den>
        </m:f>
      </m:oMath>
      <w:r>
        <w:rPr>
          <w:rFonts w:cs="Times New Roman" w:ascii="Times New Roman" w:hAnsi="Times New Roman"/>
          <w:sz w:val="24"/>
          <w:szCs w:val="24"/>
        </w:rPr>
        <w:t xml:space="preserve"> to 1 as well. This represents a case where the mass of the target particle is of the same order as the mass of the colliding particles. Finally, the Normal distribution of </w:t>
      </w:r>
      <w:r>
        <w:rPr/>
      </w:r>
      <m:oMath xmlns:m="http://schemas.openxmlformats.org/officeDocument/2006/math">
        <m:r>
          <w:rPr>
            <w:rFonts w:ascii="Cambria Math" w:hAnsi="Cambria Math"/>
          </w:rPr>
          <m:t xml:space="preserve">c</m:t>
        </m:r>
        <m:f>
          <m:fPr>
            <m:type m:val="lin"/>
          </m:fPr>
          <m:num>
            <m:sSubSup>
              <m:e>
                <m:r>
                  <w:rPr>
                    <w:rFonts w:ascii="Cambria Math" w:hAnsi="Cambria Math"/>
                  </w:rPr>
                  <m:t xml:space="preserve">'</m:t>
                </m:r>
              </m:e>
              <m:sub>
                <m:r>
                  <w:rPr>
                    <w:rFonts w:ascii="Cambria Math" w:hAnsi="Cambria Math"/>
                  </w:rPr>
                  <m:t xml:space="preserve">i</m:t>
                </m:r>
              </m:sub>
              <m:sup>
                <m:r>
                  <w:rPr>
                    <w:rFonts w:ascii="Cambria Math" w:hAnsi="Cambria Math"/>
                  </w:rPr>
                  <m:t xml:space="preserve">k</m:t>
                </m:r>
              </m:sup>
            </m:sSubSup>
          </m:num>
          <m:den>
            <m:r>
              <w:rPr>
                <w:rFonts w:ascii="Cambria Math" w:hAnsi="Cambria Math"/>
              </w:rPr>
              <m:t xml:space="preserve">m</m:t>
            </m:r>
          </m:den>
        </m:f>
      </m:oMath>
      <w:r>
        <w:rPr>
          <w:rFonts w:cs="Times New Roman" w:ascii="Times New Roman" w:hAnsi="Times New Roman"/>
          <w:sz w:val="24"/>
          <w:szCs w:val="24"/>
        </w:rPr>
        <w:t xml:space="preserve"> is assumed to have a variance of 1. Using these normalized parameters, we computed the velocity of a particle during 10,000 impacts and used that to determine the probability density function of the velocity. </w:t>
      </w:r>
      <w:r>
        <w:rPr>
          <w:rFonts w:cs="Times New Roman" w:ascii="Times New Roman" w:hAnsi="Times New Roman"/>
          <w:b/>
          <w:sz w:val="24"/>
          <w:szCs w:val="24"/>
        </w:rPr>
        <w:t>Figure S1</w:t>
      </w:r>
      <w:r>
        <w:rPr>
          <w:rFonts w:cs="Times New Roman" w:ascii="Times New Roman" w:hAnsi="Times New Roman"/>
          <w:sz w:val="24"/>
          <w:szCs w:val="24"/>
        </w:rPr>
        <w:t xml:space="preserve"> shows the simulated velocity and </w:t>
      </w:r>
      <w:r>
        <w:rPr>
          <w:rFonts w:cs="Times New Roman" w:ascii="Times New Roman" w:hAnsi="Times New Roman"/>
          <w:b/>
          <w:sz w:val="24"/>
          <w:szCs w:val="24"/>
        </w:rPr>
        <w:t>Figure S2</w:t>
      </w:r>
      <w:r>
        <w:rPr>
          <w:rFonts w:cs="Times New Roman" w:ascii="Times New Roman" w:hAnsi="Times New Roman"/>
          <w:sz w:val="24"/>
          <w:szCs w:val="24"/>
        </w:rPr>
        <w:t xml:space="preserve"> shows its probability density function.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g">
            <w:drawing>
              <wp:anchor behindDoc="0" distT="0" distB="0" distL="114935" distR="114935" simplePos="0" locked="0" layoutInCell="0" allowOverlap="1" relativeHeight="19">
                <wp:simplePos x="0" y="0"/>
                <wp:positionH relativeFrom="column">
                  <wp:posOffset>-41275</wp:posOffset>
                </wp:positionH>
                <wp:positionV relativeFrom="margin">
                  <wp:posOffset>69850</wp:posOffset>
                </wp:positionV>
                <wp:extent cx="5902960" cy="4546600"/>
                <wp:effectExtent l="0" t="0" r="0" b="0"/>
                <wp:wrapSquare wrapText="bothSides"/>
                <wp:docPr id="2" name=""/>
                <a:graphic xmlns:a="http://schemas.openxmlformats.org/drawingml/2006/main">
                  <a:graphicData uri="http://schemas.microsoft.com/office/word/2010/wordprocessingGroup">
                    <wpg:wgp>
                      <wpg:cNvGrpSpPr/>
                      <wpg:grpSpPr>
                        <a:xfrm>
                          <a:off x="0" y="0"/>
                          <a:ext cx="5902920" cy="4546440"/>
                          <a:chOff x="0" y="0"/>
                          <a:chExt cx="5902920" cy="4546440"/>
                        </a:xfrm>
                      </wpg:grpSpPr>
                      <wps:wsp>
                        <wps:cNvSpPr/>
                        <wps:nvSpPr>
                          <wps:cNvPr id="0" name=""/>
                          <wps:cNvSpPr/>
                        </wps:nvSpPr>
                        <wps:spPr>
                          <a:xfrm>
                            <a:off x="0" y="720"/>
                            <a:ext cx="5902920" cy="4546080"/>
                          </a:xfrm>
                          <a:prstGeom prst="rect">
                            <a:avLst/>
                          </a:prstGeom>
                          <a:noFill/>
                          <a:ln w="0">
                            <a:noFill/>
                          </a:ln>
                        </wps:spPr>
                        <wps:bodyPr/>
                      </wps:wsp>
                      <wpg:grpSp>
                        <wpg:cNvGrpSpPr/>
                        <wpg:grpSpPr>
                          <a:xfrm>
                            <a:off x="66600" y="330120"/>
                            <a:ext cx="2749680" cy="2340720"/>
                          </a:xfrm>
                        </wpg:grpSpPr>
                        <wps:wsp>
                          <wps:cNvSpPr/>
                          <wps:spPr>
                            <a:xfrm flipV="1">
                              <a:off x="943560" y="59760"/>
                              <a:ext cx="720" cy="2045160"/>
                            </a:xfrm>
                            <a:prstGeom prst="line">
                              <a:avLst/>
                            </a:prstGeom>
                            <a:ln w="28440">
                              <a:solidFill>
                                <a:srgbClr val="ff0000"/>
                              </a:solidFill>
                              <a:miter/>
                            </a:ln>
                          </wps:spPr>
                          <wps:style>
                            <a:lnRef idx="0"/>
                            <a:fillRef idx="0"/>
                            <a:effectRef idx="0"/>
                            <a:fontRef idx="minor"/>
                          </wps:style>
                          <wps:bodyPr/>
                        </wps:wsp>
                        <wps:wsp>
                          <wps:cNvSpPr/>
                          <wps:spPr>
                            <a:xfrm>
                              <a:off x="153720" y="69120"/>
                              <a:ext cx="2590200" cy="2045160"/>
                            </a:xfrm>
                            <a:prstGeom prst="rect">
                              <a:avLst/>
                            </a:prstGeom>
                            <a:noFill/>
                            <a:ln w="0">
                              <a:solidFill>
                                <a:srgbClr val="ffffff"/>
                              </a:solidFill>
                            </a:ln>
                          </wps:spPr>
                          <wps:style>
                            <a:lnRef idx="0"/>
                            <a:fillRef idx="0"/>
                            <a:effectRef idx="0"/>
                            <a:fontRef idx="minor"/>
                          </wps:style>
                          <wps:bodyPr/>
                        </wps:wsp>
                        <wps:wsp>
                          <wps:cNvSpPr/>
                          <wps:spPr>
                            <a:xfrm>
                              <a:off x="153720" y="69120"/>
                              <a:ext cx="2590200" cy="720"/>
                            </a:xfrm>
                            <a:prstGeom prst="line">
                              <a:avLst/>
                            </a:prstGeom>
                            <a:ln w="0">
                              <a:solidFill>
                                <a:srgbClr val="000000"/>
                              </a:solidFill>
                            </a:ln>
                          </wps:spPr>
                          <wps:style>
                            <a:lnRef idx="0"/>
                            <a:fillRef idx="0"/>
                            <a:effectRef idx="0"/>
                            <a:fontRef idx="minor"/>
                          </wps:style>
                          <wps:bodyPr/>
                        </wps:wsp>
                        <wps:wsp>
                          <wps:cNvSpPr/>
                          <wps:spPr>
                            <a:xfrm>
                              <a:off x="153720" y="2114640"/>
                              <a:ext cx="2590200" cy="720"/>
                            </a:xfrm>
                            <a:prstGeom prst="line">
                              <a:avLst/>
                            </a:prstGeom>
                            <a:ln w="0">
                              <a:solidFill>
                                <a:srgbClr val="000000"/>
                              </a:solidFill>
                            </a:ln>
                          </wps:spPr>
                          <wps:style>
                            <a:lnRef idx="0"/>
                            <a:fillRef idx="0"/>
                            <a:effectRef idx="0"/>
                            <a:fontRef idx="minor"/>
                          </wps:style>
                          <wps:bodyPr/>
                        </wps:wsp>
                        <wps:wsp>
                          <wps:cNvSpPr/>
                          <wps:spPr>
                            <a:xfrm flipV="1">
                              <a:off x="2743920" y="68760"/>
                              <a:ext cx="720" cy="2045160"/>
                            </a:xfrm>
                            <a:prstGeom prst="line">
                              <a:avLst/>
                            </a:prstGeom>
                            <a:ln w="0">
                              <a:solidFill>
                                <a:srgbClr val="000000"/>
                              </a:solidFill>
                            </a:ln>
                          </wps:spPr>
                          <wps:style>
                            <a:lnRef idx="0"/>
                            <a:fillRef idx="0"/>
                            <a:effectRef idx="0"/>
                            <a:fontRef idx="minor"/>
                          </wps:style>
                          <wps:bodyPr/>
                        </wps:wsp>
                        <wps:wsp>
                          <wps:cNvSpPr/>
                          <wps:spPr>
                            <a:xfrm flipV="1">
                              <a:off x="153720" y="68760"/>
                              <a:ext cx="720" cy="2045160"/>
                            </a:xfrm>
                            <a:prstGeom prst="line">
                              <a:avLst/>
                            </a:prstGeom>
                            <a:ln w="0">
                              <a:solidFill>
                                <a:srgbClr val="000000"/>
                              </a:solidFill>
                            </a:ln>
                          </wps:spPr>
                          <wps:style>
                            <a:lnRef idx="0"/>
                            <a:fillRef idx="0"/>
                            <a:effectRef idx="0"/>
                            <a:fontRef idx="minor"/>
                          </wps:style>
                          <wps:bodyPr/>
                        </wps:wsp>
                        <wps:wsp>
                          <wps:cNvSpPr/>
                          <wps:spPr>
                            <a:xfrm>
                              <a:off x="153720" y="2114640"/>
                              <a:ext cx="2590200" cy="720"/>
                            </a:xfrm>
                            <a:prstGeom prst="line">
                              <a:avLst/>
                            </a:prstGeom>
                            <a:ln w="0">
                              <a:solidFill>
                                <a:srgbClr val="000000"/>
                              </a:solidFill>
                            </a:ln>
                          </wps:spPr>
                          <wps:style>
                            <a:lnRef idx="0"/>
                            <a:fillRef idx="0"/>
                            <a:effectRef idx="0"/>
                            <a:fontRef idx="minor"/>
                          </wps:style>
                          <wps:bodyPr/>
                        </wps:wsp>
                        <wps:wsp>
                          <wps:cNvSpPr/>
                          <wps:spPr>
                            <a:xfrm flipV="1">
                              <a:off x="153720" y="68760"/>
                              <a:ext cx="720" cy="2045160"/>
                            </a:xfrm>
                            <a:prstGeom prst="line">
                              <a:avLst/>
                            </a:prstGeom>
                            <a:ln w="0">
                              <a:solidFill>
                                <a:srgbClr val="000000"/>
                              </a:solidFill>
                            </a:ln>
                          </wps:spPr>
                          <wps:style>
                            <a:lnRef idx="0"/>
                            <a:fillRef idx="0"/>
                            <a:effectRef idx="0"/>
                            <a:fontRef idx="minor"/>
                          </wps:style>
                          <wps:bodyPr/>
                        </wps:wsp>
                        <wps:wsp>
                          <wps:cNvSpPr/>
                          <wps:spPr>
                            <a:xfrm flipV="1">
                              <a:off x="153720" y="2084040"/>
                              <a:ext cx="720" cy="29880"/>
                            </a:xfrm>
                            <a:prstGeom prst="line">
                              <a:avLst/>
                            </a:prstGeom>
                            <a:ln w="0">
                              <a:solidFill>
                                <a:srgbClr val="000000"/>
                              </a:solidFill>
                            </a:ln>
                          </wps:spPr>
                          <wps:style>
                            <a:lnRef idx="0"/>
                            <a:fillRef idx="0"/>
                            <a:effectRef idx="0"/>
                            <a:fontRef idx="minor"/>
                          </wps:style>
                          <wps:bodyPr/>
                        </wps:wsp>
                        <wps:wsp>
                          <wps:cNvSpPr/>
                          <wps:spPr>
                            <a:xfrm>
                              <a:off x="153720" y="69120"/>
                              <a:ext cx="720" cy="24120"/>
                            </a:xfrm>
                            <a:prstGeom prst="line">
                              <a:avLst/>
                            </a:prstGeom>
                            <a:ln w="0">
                              <a:solidFill>
                                <a:srgbClr val="000000"/>
                              </a:solidFill>
                            </a:ln>
                          </wps:spPr>
                          <wps:style>
                            <a:lnRef idx="0"/>
                            <a:fillRef idx="0"/>
                            <a:effectRef idx="0"/>
                            <a:fontRef idx="minor"/>
                          </wps:style>
                          <wps:bodyPr/>
                        </wps:wsp>
                        <wps:wsp>
                          <wps:cNvSpPr/>
                          <wps:spPr>
                            <a:xfrm flipV="1">
                              <a:off x="416520" y="2084040"/>
                              <a:ext cx="720" cy="29880"/>
                            </a:xfrm>
                            <a:prstGeom prst="line">
                              <a:avLst/>
                            </a:prstGeom>
                            <a:ln w="0">
                              <a:solidFill>
                                <a:srgbClr val="000000"/>
                              </a:solidFill>
                            </a:ln>
                          </wps:spPr>
                          <wps:style>
                            <a:lnRef idx="0"/>
                            <a:fillRef idx="0"/>
                            <a:effectRef idx="0"/>
                            <a:fontRef idx="minor"/>
                          </wps:style>
                          <wps:bodyPr/>
                        </wps:wsp>
                        <wps:wsp>
                          <wps:cNvSpPr/>
                          <wps:spPr>
                            <a:xfrm>
                              <a:off x="416520" y="69120"/>
                              <a:ext cx="720" cy="24120"/>
                            </a:xfrm>
                            <a:prstGeom prst="line">
                              <a:avLst/>
                            </a:prstGeom>
                            <a:ln w="0">
                              <a:solidFill>
                                <a:srgbClr val="000000"/>
                              </a:solidFill>
                            </a:ln>
                          </wps:spPr>
                          <wps:style>
                            <a:lnRef idx="0"/>
                            <a:fillRef idx="0"/>
                            <a:effectRef idx="0"/>
                            <a:fontRef idx="minor"/>
                          </wps:style>
                          <wps:bodyPr/>
                        </wps:wsp>
                        <wps:wsp>
                          <wps:cNvSpPr/>
                          <wps:spPr>
                            <a:xfrm flipV="1">
                              <a:off x="680040" y="2084040"/>
                              <a:ext cx="720" cy="29880"/>
                            </a:xfrm>
                            <a:prstGeom prst="line">
                              <a:avLst/>
                            </a:prstGeom>
                            <a:ln w="0">
                              <a:solidFill>
                                <a:srgbClr val="000000"/>
                              </a:solidFill>
                            </a:ln>
                          </wps:spPr>
                          <wps:style>
                            <a:lnRef idx="0"/>
                            <a:fillRef idx="0"/>
                            <a:effectRef idx="0"/>
                            <a:fontRef idx="minor"/>
                          </wps:style>
                          <wps:bodyPr/>
                        </wps:wsp>
                        <wps:wsp>
                          <wps:cNvSpPr/>
                          <wps:spPr>
                            <a:xfrm>
                              <a:off x="680040" y="69120"/>
                              <a:ext cx="720" cy="24120"/>
                            </a:xfrm>
                            <a:prstGeom prst="line">
                              <a:avLst/>
                            </a:prstGeom>
                            <a:ln w="0">
                              <a:solidFill>
                                <a:srgbClr val="000000"/>
                              </a:solidFill>
                            </a:ln>
                          </wps:spPr>
                          <wps:style>
                            <a:lnRef idx="0"/>
                            <a:fillRef idx="0"/>
                            <a:effectRef idx="0"/>
                            <a:fontRef idx="minor"/>
                          </wps:style>
                          <wps:bodyPr/>
                        </wps:wsp>
                        <wps:wsp>
                          <wps:cNvSpPr/>
                          <wps:spPr>
                            <a:xfrm flipV="1">
                              <a:off x="943200" y="2084040"/>
                              <a:ext cx="720" cy="29880"/>
                            </a:xfrm>
                            <a:prstGeom prst="line">
                              <a:avLst/>
                            </a:prstGeom>
                            <a:ln w="0">
                              <a:solidFill>
                                <a:srgbClr val="000000"/>
                              </a:solidFill>
                            </a:ln>
                          </wps:spPr>
                          <wps:style>
                            <a:lnRef idx="0"/>
                            <a:fillRef idx="0"/>
                            <a:effectRef idx="0"/>
                            <a:fontRef idx="minor"/>
                          </wps:style>
                          <wps:bodyPr/>
                        </wps:wsp>
                        <wps:wsp>
                          <wps:cNvSpPr/>
                          <wps:spPr>
                            <a:xfrm>
                              <a:off x="943200" y="69120"/>
                              <a:ext cx="720" cy="24120"/>
                            </a:xfrm>
                            <a:prstGeom prst="line">
                              <a:avLst/>
                            </a:prstGeom>
                            <a:ln w="0">
                              <a:solidFill>
                                <a:srgbClr val="000000"/>
                              </a:solidFill>
                            </a:ln>
                          </wps:spPr>
                          <wps:style>
                            <a:lnRef idx="0"/>
                            <a:fillRef idx="0"/>
                            <a:effectRef idx="0"/>
                            <a:fontRef idx="minor"/>
                          </wps:style>
                          <wps:bodyPr/>
                        </wps:wsp>
                        <wps:wsp>
                          <wps:cNvSpPr/>
                          <wps:spPr>
                            <a:xfrm flipV="1">
                              <a:off x="1206720" y="2084040"/>
                              <a:ext cx="720" cy="29880"/>
                            </a:xfrm>
                            <a:prstGeom prst="line">
                              <a:avLst/>
                            </a:prstGeom>
                            <a:ln w="0">
                              <a:solidFill>
                                <a:srgbClr val="000000"/>
                              </a:solidFill>
                            </a:ln>
                          </wps:spPr>
                          <wps:style>
                            <a:lnRef idx="0"/>
                            <a:fillRef idx="0"/>
                            <a:effectRef idx="0"/>
                            <a:fontRef idx="minor"/>
                          </wps:style>
                          <wps:bodyPr/>
                        </wps:wsp>
                        <wps:wsp>
                          <wps:cNvSpPr/>
                          <wps:spPr>
                            <a:xfrm>
                              <a:off x="1206720" y="69120"/>
                              <a:ext cx="720" cy="24120"/>
                            </a:xfrm>
                            <a:prstGeom prst="line">
                              <a:avLst/>
                            </a:prstGeom>
                            <a:ln w="0">
                              <a:solidFill>
                                <a:srgbClr val="000000"/>
                              </a:solidFill>
                            </a:ln>
                          </wps:spPr>
                          <wps:style>
                            <a:lnRef idx="0"/>
                            <a:fillRef idx="0"/>
                            <a:effectRef idx="0"/>
                            <a:fontRef idx="minor"/>
                          </wps:style>
                          <wps:bodyPr/>
                        </wps:wsp>
                        <wps:wsp>
                          <wps:cNvSpPr/>
                          <wps:spPr>
                            <a:xfrm flipV="1">
                              <a:off x="1469520" y="2084040"/>
                              <a:ext cx="720" cy="29880"/>
                            </a:xfrm>
                            <a:prstGeom prst="line">
                              <a:avLst/>
                            </a:prstGeom>
                            <a:ln w="0">
                              <a:solidFill>
                                <a:srgbClr val="000000"/>
                              </a:solidFill>
                            </a:ln>
                          </wps:spPr>
                          <wps:style>
                            <a:lnRef idx="0"/>
                            <a:fillRef idx="0"/>
                            <a:effectRef idx="0"/>
                            <a:fontRef idx="minor"/>
                          </wps:style>
                          <wps:bodyPr/>
                        </wps:wsp>
                        <wps:wsp>
                          <wps:cNvSpPr/>
                          <wps:spPr>
                            <a:xfrm>
                              <a:off x="1469520" y="69120"/>
                              <a:ext cx="720" cy="24120"/>
                            </a:xfrm>
                            <a:prstGeom prst="line">
                              <a:avLst/>
                            </a:prstGeom>
                            <a:ln w="0">
                              <a:solidFill>
                                <a:srgbClr val="000000"/>
                              </a:solidFill>
                            </a:ln>
                          </wps:spPr>
                          <wps:style>
                            <a:lnRef idx="0"/>
                            <a:fillRef idx="0"/>
                            <a:effectRef idx="0"/>
                            <a:fontRef idx="minor"/>
                          </wps:style>
                          <wps:bodyPr/>
                        </wps:wsp>
                        <wps:wsp>
                          <wps:cNvSpPr/>
                          <wps:spPr>
                            <a:xfrm flipV="1">
                              <a:off x="1733040" y="2084040"/>
                              <a:ext cx="720" cy="29880"/>
                            </a:xfrm>
                            <a:prstGeom prst="line">
                              <a:avLst/>
                            </a:prstGeom>
                            <a:ln w="0">
                              <a:solidFill>
                                <a:srgbClr val="000000"/>
                              </a:solidFill>
                            </a:ln>
                          </wps:spPr>
                          <wps:style>
                            <a:lnRef idx="0"/>
                            <a:fillRef idx="0"/>
                            <a:effectRef idx="0"/>
                            <a:fontRef idx="minor"/>
                          </wps:style>
                          <wps:bodyPr/>
                        </wps:wsp>
                        <wps:wsp>
                          <wps:cNvSpPr/>
                          <wps:spPr>
                            <a:xfrm>
                              <a:off x="1733040" y="69120"/>
                              <a:ext cx="720" cy="24120"/>
                            </a:xfrm>
                            <a:prstGeom prst="line">
                              <a:avLst/>
                            </a:prstGeom>
                            <a:ln w="0">
                              <a:solidFill>
                                <a:srgbClr val="000000"/>
                              </a:solidFill>
                            </a:ln>
                          </wps:spPr>
                          <wps:style>
                            <a:lnRef idx="0"/>
                            <a:fillRef idx="0"/>
                            <a:effectRef idx="0"/>
                            <a:fontRef idx="minor"/>
                          </wps:style>
                          <wps:bodyPr/>
                        </wps:wsp>
                        <wps:wsp>
                          <wps:cNvSpPr/>
                          <wps:spPr>
                            <a:xfrm flipV="1">
                              <a:off x="1996560" y="2084040"/>
                              <a:ext cx="720" cy="29880"/>
                            </a:xfrm>
                            <a:prstGeom prst="line">
                              <a:avLst/>
                            </a:prstGeom>
                            <a:ln w="0">
                              <a:solidFill>
                                <a:srgbClr val="000000"/>
                              </a:solidFill>
                            </a:ln>
                          </wps:spPr>
                          <wps:style>
                            <a:lnRef idx="0"/>
                            <a:fillRef idx="0"/>
                            <a:effectRef idx="0"/>
                            <a:fontRef idx="minor"/>
                          </wps:style>
                          <wps:bodyPr/>
                        </wps:wsp>
                        <wps:wsp>
                          <wps:cNvSpPr/>
                          <wps:spPr>
                            <a:xfrm>
                              <a:off x="1996560" y="69120"/>
                              <a:ext cx="720" cy="24120"/>
                            </a:xfrm>
                            <a:prstGeom prst="line">
                              <a:avLst/>
                            </a:prstGeom>
                            <a:ln w="0">
                              <a:solidFill>
                                <a:srgbClr val="000000"/>
                              </a:solidFill>
                            </a:ln>
                          </wps:spPr>
                          <wps:style>
                            <a:lnRef idx="0"/>
                            <a:fillRef idx="0"/>
                            <a:effectRef idx="0"/>
                            <a:fontRef idx="minor"/>
                          </wps:style>
                          <wps:bodyPr/>
                        </wps:wsp>
                        <wps:wsp>
                          <wps:cNvSpPr/>
                          <wps:spPr>
                            <a:xfrm flipV="1">
                              <a:off x="2259360" y="2084040"/>
                              <a:ext cx="720" cy="29880"/>
                            </a:xfrm>
                            <a:prstGeom prst="line">
                              <a:avLst/>
                            </a:prstGeom>
                            <a:ln w="0">
                              <a:solidFill>
                                <a:srgbClr val="000000"/>
                              </a:solidFill>
                            </a:ln>
                          </wps:spPr>
                          <wps:style>
                            <a:lnRef idx="0"/>
                            <a:fillRef idx="0"/>
                            <a:effectRef idx="0"/>
                            <a:fontRef idx="minor"/>
                          </wps:style>
                          <wps:bodyPr/>
                        </wps:wsp>
                        <wps:wsp>
                          <wps:cNvSpPr/>
                          <wps:spPr>
                            <a:xfrm>
                              <a:off x="2259360" y="69120"/>
                              <a:ext cx="720" cy="24120"/>
                            </a:xfrm>
                            <a:prstGeom prst="line">
                              <a:avLst/>
                            </a:prstGeom>
                            <a:ln w="0">
                              <a:solidFill>
                                <a:srgbClr val="000000"/>
                              </a:solidFill>
                            </a:ln>
                          </wps:spPr>
                          <wps:style>
                            <a:lnRef idx="0"/>
                            <a:fillRef idx="0"/>
                            <a:effectRef idx="0"/>
                            <a:fontRef idx="minor"/>
                          </wps:style>
                          <wps:bodyPr/>
                        </wps:wsp>
                        <wps:wsp>
                          <wps:cNvSpPr/>
                          <wps:spPr>
                            <a:xfrm flipV="1">
                              <a:off x="2522880" y="2084040"/>
                              <a:ext cx="720" cy="29880"/>
                            </a:xfrm>
                            <a:prstGeom prst="line">
                              <a:avLst/>
                            </a:prstGeom>
                            <a:ln w="0">
                              <a:solidFill>
                                <a:srgbClr val="000000"/>
                              </a:solidFill>
                            </a:ln>
                          </wps:spPr>
                          <wps:style>
                            <a:lnRef idx="0"/>
                            <a:fillRef idx="0"/>
                            <a:effectRef idx="0"/>
                            <a:fontRef idx="minor"/>
                          </wps:style>
                          <wps:bodyPr/>
                        </wps:wsp>
                        <wps:wsp>
                          <wps:cNvSpPr/>
                          <wps:spPr>
                            <a:xfrm>
                              <a:off x="2522880" y="69120"/>
                              <a:ext cx="720" cy="24120"/>
                            </a:xfrm>
                            <a:prstGeom prst="line">
                              <a:avLst/>
                            </a:prstGeom>
                            <a:ln w="0">
                              <a:solidFill>
                                <a:srgbClr val="000000"/>
                              </a:solidFill>
                            </a:ln>
                          </wps:spPr>
                          <wps:style>
                            <a:lnRef idx="0"/>
                            <a:fillRef idx="0"/>
                            <a:effectRef idx="0"/>
                            <a:fontRef idx="minor"/>
                          </wps:style>
                          <wps:bodyPr/>
                        </wps:wsp>
                        <wps:wsp>
                          <wps:cNvSpPr/>
                          <wps:spPr>
                            <a:xfrm>
                              <a:off x="153720" y="2114640"/>
                              <a:ext cx="23400" cy="720"/>
                            </a:xfrm>
                            <a:prstGeom prst="line">
                              <a:avLst/>
                            </a:prstGeom>
                            <a:ln w="0">
                              <a:solidFill>
                                <a:srgbClr val="000000"/>
                              </a:solidFill>
                            </a:ln>
                          </wps:spPr>
                          <wps:style>
                            <a:lnRef idx="0"/>
                            <a:fillRef idx="0"/>
                            <a:effectRef idx="0"/>
                            <a:fontRef idx="minor"/>
                          </wps:style>
                          <wps:bodyPr/>
                        </wps:wsp>
                        <wps:wsp>
                          <wps:cNvSpPr/>
                          <wps:spPr>
                            <a:xfrm flipH="1">
                              <a:off x="2719800" y="2114640"/>
                              <a:ext cx="29880" cy="720"/>
                            </a:xfrm>
                            <a:prstGeom prst="line">
                              <a:avLst/>
                            </a:prstGeom>
                            <a:ln w="0">
                              <a:solidFill>
                                <a:srgbClr val="000000"/>
                              </a:solidFill>
                            </a:ln>
                          </wps:spPr>
                          <wps:style>
                            <a:lnRef idx="0"/>
                            <a:fillRef idx="0"/>
                            <a:effectRef idx="0"/>
                            <a:fontRef idx="minor"/>
                          </wps:style>
                          <wps:bodyPr/>
                        </wps:wsp>
                        <wps:wsp>
                          <wps:cNvSpPr txBox="1"/>
                          <wps:spPr>
                            <a:xfrm>
                              <a:off x="0" y="204552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5</w:t>
                                </w:r>
                              </w:p>
                            </w:txbxContent>
                          </wps:txbx>
                          <wps:bodyPr wrap="square" lIns="0" rIns="0" tIns="0" bIns="0" anchor="t">
                            <a:noAutofit/>
                          </wps:bodyPr>
                        </wps:wsp>
                        <wps:wsp>
                          <wps:cNvSpPr/>
                          <wps:spPr>
                            <a:xfrm>
                              <a:off x="153720" y="1905120"/>
                              <a:ext cx="23400" cy="720"/>
                            </a:xfrm>
                            <a:prstGeom prst="line">
                              <a:avLst/>
                            </a:prstGeom>
                            <a:ln w="0">
                              <a:solidFill>
                                <a:srgbClr val="000000"/>
                              </a:solidFill>
                            </a:ln>
                          </wps:spPr>
                          <wps:style>
                            <a:lnRef idx="0"/>
                            <a:fillRef idx="0"/>
                            <a:effectRef idx="0"/>
                            <a:fontRef idx="minor"/>
                          </wps:style>
                          <wps:bodyPr/>
                        </wps:wsp>
                        <wps:wsp>
                          <wps:cNvSpPr/>
                          <wps:spPr>
                            <a:xfrm flipH="1">
                              <a:off x="2719800" y="1905120"/>
                              <a:ext cx="29880" cy="720"/>
                            </a:xfrm>
                            <a:prstGeom prst="line">
                              <a:avLst/>
                            </a:prstGeom>
                            <a:ln w="0">
                              <a:solidFill>
                                <a:srgbClr val="000000"/>
                              </a:solidFill>
                            </a:ln>
                          </wps:spPr>
                          <wps:style>
                            <a:lnRef idx="0"/>
                            <a:fillRef idx="0"/>
                            <a:effectRef idx="0"/>
                            <a:fontRef idx="minor"/>
                          </wps:style>
                          <wps:bodyPr/>
                        </wps:wsp>
                        <wps:wsp>
                          <wps:cNvSpPr txBox="1"/>
                          <wps:spPr>
                            <a:xfrm>
                              <a:off x="0" y="183600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4</w:t>
                                </w:r>
                              </w:p>
                            </w:txbxContent>
                          </wps:txbx>
                          <wps:bodyPr wrap="square" lIns="0" rIns="0" tIns="0" bIns="0" anchor="t">
                            <a:noAutofit/>
                          </wps:bodyPr>
                        </wps:wsp>
                        <wps:wsp>
                          <wps:cNvSpPr/>
                          <wps:spPr>
                            <a:xfrm>
                              <a:off x="153720" y="1701720"/>
                              <a:ext cx="23400" cy="720"/>
                            </a:xfrm>
                            <a:prstGeom prst="line">
                              <a:avLst/>
                            </a:prstGeom>
                            <a:ln w="0">
                              <a:solidFill>
                                <a:srgbClr val="000000"/>
                              </a:solidFill>
                            </a:ln>
                          </wps:spPr>
                          <wps:style>
                            <a:lnRef idx="0"/>
                            <a:fillRef idx="0"/>
                            <a:effectRef idx="0"/>
                            <a:fontRef idx="minor"/>
                          </wps:style>
                          <wps:bodyPr/>
                        </wps:wsp>
                        <wps:wsp>
                          <wps:cNvSpPr/>
                          <wps:spPr>
                            <a:xfrm flipH="1">
                              <a:off x="2719800" y="1701720"/>
                              <a:ext cx="29880" cy="720"/>
                            </a:xfrm>
                            <a:prstGeom prst="line">
                              <a:avLst/>
                            </a:prstGeom>
                            <a:ln w="0">
                              <a:solidFill>
                                <a:srgbClr val="000000"/>
                              </a:solidFill>
                            </a:ln>
                          </wps:spPr>
                          <wps:style>
                            <a:lnRef idx="0"/>
                            <a:fillRef idx="0"/>
                            <a:effectRef idx="0"/>
                            <a:fontRef idx="minor"/>
                          </wps:style>
                          <wps:bodyPr/>
                        </wps:wsp>
                        <wps:wsp>
                          <wps:cNvSpPr txBox="1"/>
                          <wps:spPr>
                            <a:xfrm>
                              <a:off x="0" y="163260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3</w:t>
                                </w:r>
                              </w:p>
                            </w:txbxContent>
                          </wps:txbx>
                          <wps:bodyPr wrap="square" lIns="0" rIns="0" tIns="0" bIns="0" anchor="t">
                            <a:noAutofit/>
                          </wps:bodyPr>
                        </wps:wsp>
                        <wps:wsp>
                          <wps:cNvSpPr/>
                          <wps:spPr>
                            <a:xfrm>
                              <a:off x="153720" y="1498680"/>
                              <a:ext cx="23400" cy="720"/>
                            </a:xfrm>
                            <a:prstGeom prst="line">
                              <a:avLst/>
                            </a:prstGeom>
                            <a:ln w="0">
                              <a:solidFill>
                                <a:srgbClr val="000000"/>
                              </a:solidFill>
                            </a:ln>
                          </wps:spPr>
                          <wps:style>
                            <a:lnRef idx="0"/>
                            <a:fillRef idx="0"/>
                            <a:effectRef idx="0"/>
                            <a:fontRef idx="minor"/>
                          </wps:style>
                          <wps:bodyPr/>
                        </wps:wsp>
                        <wps:wsp>
                          <wps:cNvSpPr/>
                          <wps:spPr>
                            <a:xfrm flipH="1">
                              <a:off x="2719800" y="1498680"/>
                              <a:ext cx="29880" cy="720"/>
                            </a:xfrm>
                            <a:prstGeom prst="line">
                              <a:avLst/>
                            </a:prstGeom>
                            <a:ln w="0">
                              <a:solidFill>
                                <a:srgbClr val="000000"/>
                              </a:solidFill>
                            </a:ln>
                          </wps:spPr>
                          <wps:style>
                            <a:lnRef idx="0"/>
                            <a:fillRef idx="0"/>
                            <a:effectRef idx="0"/>
                            <a:fontRef idx="minor"/>
                          </wps:style>
                          <wps:bodyPr/>
                        </wps:wsp>
                        <wps:wsp>
                          <wps:cNvSpPr txBox="1"/>
                          <wps:spPr>
                            <a:xfrm>
                              <a:off x="0" y="142956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2</w:t>
                                </w:r>
                              </w:p>
                            </w:txbxContent>
                          </wps:txbx>
                          <wps:bodyPr wrap="square" lIns="0" rIns="0" tIns="0" bIns="0" anchor="t">
                            <a:noAutofit/>
                          </wps:bodyPr>
                        </wps:wsp>
                        <wps:wsp>
                          <wps:cNvSpPr/>
                          <wps:spPr>
                            <a:xfrm>
                              <a:off x="153720" y="1295640"/>
                              <a:ext cx="23400" cy="720"/>
                            </a:xfrm>
                            <a:prstGeom prst="line">
                              <a:avLst/>
                            </a:prstGeom>
                            <a:ln w="0">
                              <a:solidFill>
                                <a:srgbClr val="000000"/>
                              </a:solidFill>
                            </a:ln>
                          </wps:spPr>
                          <wps:style>
                            <a:lnRef idx="0"/>
                            <a:fillRef idx="0"/>
                            <a:effectRef idx="0"/>
                            <a:fontRef idx="minor"/>
                          </wps:style>
                          <wps:bodyPr/>
                        </wps:wsp>
                        <wps:wsp>
                          <wps:cNvSpPr/>
                          <wps:spPr>
                            <a:xfrm flipH="1">
                              <a:off x="2719800" y="1295640"/>
                              <a:ext cx="29880" cy="720"/>
                            </a:xfrm>
                            <a:prstGeom prst="line">
                              <a:avLst/>
                            </a:prstGeom>
                            <a:ln w="0">
                              <a:solidFill>
                                <a:srgbClr val="000000"/>
                              </a:solidFill>
                            </a:ln>
                          </wps:spPr>
                          <wps:style>
                            <a:lnRef idx="0"/>
                            <a:fillRef idx="0"/>
                            <a:effectRef idx="0"/>
                            <a:fontRef idx="minor"/>
                          </wps:style>
                          <wps:bodyPr/>
                        </wps:wsp>
                        <wps:wsp>
                          <wps:cNvSpPr txBox="1"/>
                          <wps:spPr>
                            <a:xfrm>
                              <a:off x="0" y="122580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wps:txbx>
                          <wps:bodyPr wrap="square" lIns="0" rIns="0" tIns="0" bIns="0" anchor="t">
                            <a:noAutofit/>
                          </wps:bodyPr>
                        </wps:wsp>
                        <wps:wsp>
                          <wps:cNvSpPr/>
                          <wps:spPr>
                            <a:xfrm>
                              <a:off x="153720" y="1092240"/>
                              <a:ext cx="23400" cy="720"/>
                            </a:xfrm>
                            <a:prstGeom prst="line">
                              <a:avLst/>
                            </a:prstGeom>
                            <a:ln w="0">
                              <a:solidFill>
                                <a:srgbClr val="000000"/>
                              </a:solidFill>
                            </a:ln>
                          </wps:spPr>
                          <wps:style>
                            <a:lnRef idx="0"/>
                            <a:fillRef idx="0"/>
                            <a:effectRef idx="0"/>
                            <a:fontRef idx="minor"/>
                          </wps:style>
                          <wps:bodyPr/>
                        </wps:wsp>
                        <wps:wsp>
                          <wps:cNvSpPr/>
                          <wps:spPr>
                            <a:xfrm flipH="1">
                              <a:off x="2719800" y="1092240"/>
                              <a:ext cx="29880" cy="720"/>
                            </a:xfrm>
                            <a:prstGeom prst="line">
                              <a:avLst/>
                            </a:prstGeom>
                            <a:ln w="0">
                              <a:solidFill>
                                <a:srgbClr val="000000"/>
                              </a:solidFill>
                            </a:ln>
                          </wps:spPr>
                          <wps:style>
                            <a:lnRef idx="0"/>
                            <a:fillRef idx="0"/>
                            <a:effectRef idx="0"/>
                            <a:fontRef idx="minor"/>
                          </wps:style>
                          <wps:bodyPr/>
                        </wps:wsp>
                        <wps:wsp>
                          <wps:cNvSpPr txBox="1"/>
                          <wps:spPr>
                            <a:xfrm>
                              <a:off x="24840" y="102240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0</w:t>
                                </w:r>
                              </w:p>
                            </w:txbxContent>
                          </wps:txbx>
                          <wps:bodyPr wrap="square" lIns="0" rIns="0" tIns="0" bIns="0" anchor="t">
                            <a:noAutofit/>
                          </wps:bodyPr>
                        </wps:wsp>
                        <wps:wsp>
                          <wps:cNvSpPr/>
                          <wps:spPr>
                            <a:xfrm>
                              <a:off x="153720" y="882720"/>
                              <a:ext cx="23400" cy="720"/>
                            </a:xfrm>
                            <a:prstGeom prst="line">
                              <a:avLst/>
                            </a:prstGeom>
                            <a:ln w="0">
                              <a:solidFill>
                                <a:srgbClr val="000000"/>
                              </a:solidFill>
                            </a:ln>
                          </wps:spPr>
                          <wps:style>
                            <a:lnRef idx="0"/>
                            <a:fillRef idx="0"/>
                            <a:effectRef idx="0"/>
                            <a:fontRef idx="minor"/>
                          </wps:style>
                          <wps:bodyPr/>
                        </wps:wsp>
                        <wps:wsp>
                          <wps:cNvSpPr/>
                          <wps:spPr>
                            <a:xfrm flipH="1">
                              <a:off x="2719800" y="882720"/>
                              <a:ext cx="29880" cy="720"/>
                            </a:xfrm>
                            <a:prstGeom prst="line">
                              <a:avLst/>
                            </a:prstGeom>
                            <a:ln w="0">
                              <a:solidFill>
                                <a:srgbClr val="000000"/>
                              </a:solidFill>
                            </a:ln>
                          </wps:spPr>
                          <wps:style>
                            <a:lnRef idx="0"/>
                            <a:fillRef idx="0"/>
                            <a:effectRef idx="0"/>
                            <a:fontRef idx="minor"/>
                          </wps:style>
                          <wps:bodyPr/>
                        </wps:wsp>
                        <wps:wsp>
                          <wps:cNvSpPr txBox="1"/>
                          <wps:spPr>
                            <a:xfrm>
                              <a:off x="24840" y="81360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wps:txbx>
                          <wps:bodyPr wrap="square" lIns="0" rIns="0" tIns="0" bIns="0" anchor="t">
                            <a:noAutofit/>
                          </wps:bodyPr>
                        </wps:wsp>
                        <wps:wsp>
                          <wps:cNvSpPr/>
                          <wps:spPr>
                            <a:xfrm>
                              <a:off x="153720" y="679680"/>
                              <a:ext cx="23400" cy="720"/>
                            </a:xfrm>
                            <a:prstGeom prst="line">
                              <a:avLst/>
                            </a:prstGeom>
                            <a:ln w="0">
                              <a:solidFill>
                                <a:srgbClr val="000000"/>
                              </a:solidFill>
                            </a:ln>
                          </wps:spPr>
                          <wps:style>
                            <a:lnRef idx="0"/>
                            <a:fillRef idx="0"/>
                            <a:effectRef idx="0"/>
                            <a:fontRef idx="minor"/>
                          </wps:style>
                          <wps:bodyPr/>
                        </wps:wsp>
                        <wps:wsp>
                          <wps:cNvSpPr/>
                          <wps:spPr>
                            <a:xfrm flipH="1">
                              <a:off x="2719800" y="679680"/>
                              <a:ext cx="29880" cy="720"/>
                            </a:xfrm>
                            <a:prstGeom prst="line">
                              <a:avLst/>
                            </a:prstGeom>
                            <a:ln w="0">
                              <a:solidFill>
                                <a:srgbClr val="000000"/>
                              </a:solidFill>
                            </a:ln>
                          </wps:spPr>
                          <wps:style>
                            <a:lnRef idx="0"/>
                            <a:fillRef idx="0"/>
                            <a:effectRef idx="0"/>
                            <a:fontRef idx="minor"/>
                          </wps:style>
                          <wps:bodyPr/>
                        </wps:wsp>
                        <wps:wsp>
                          <wps:cNvSpPr txBox="1"/>
                          <wps:spPr>
                            <a:xfrm>
                              <a:off x="24840" y="61020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2</w:t>
                                </w:r>
                              </w:p>
                            </w:txbxContent>
                          </wps:txbx>
                          <wps:bodyPr wrap="square" lIns="0" rIns="0" tIns="0" bIns="0" anchor="t">
                            <a:noAutofit/>
                          </wps:bodyPr>
                        </wps:wsp>
                        <wps:wsp>
                          <wps:cNvSpPr/>
                          <wps:spPr>
                            <a:xfrm>
                              <a:off x="153720" y="476280"/>
                              <a:ext cx="23400" cy="720"/>
                            </a:xfrm>
                            <a:prstGeom prst="line">
                              <a:avLst/>
                            </a:prstGeom>
                            <a:ln w="0">
                              <a:solidFill>
                                <a:srgbClr val="000000"/>
                              </a:solidFill>
                            </a:ln>
                          </wps:spPr>
                          <wps:style>
                            <a:lnRef idx="0"/>
                            <a:fillRef idx="0"/>
                            <a:effectRef idx="0"/>
                            <a:fontRef idx="minor"/>
                          </wps:style>
                          <wps:bodyPr/>
                        </wps:wsp>
                        <wps:wsp>
                          <wps:cNvSpPr/>
                          <wps:spPr>
                            <a:xfrm flipH="1">
                              <a:off x="2719800" y="476280"/>
                              <a:ext cx="29880" cy="720"/>
                            </a:xfrm>
                            <a:prstGeom prst="line">
                              <a:avLst/>
                            </a:prstGeom>
                            <a:ln w="0">
                              <a:solidFill>
                                <a:srgbClr val="000000"/>
                              </a:solidFill>
                            </a:ln>
                          </wps:spPr>
                          <wps:style>
                            <a:lnRef idx="0"/>
                            <a:fillRef idx="0"/>
                            <a:effectRef idx="0"/>
                            <a:fontRef idx="minor"/>
                          </wps:style>
                          <wps:bodyPr/>
                        </wps:wsp>
                        <wps:wsp>
                          <wps:cNvSpPr txBox="1"/>
                          <wps:spPr>
                            <a:xfrm>
                              <a:off x="24840" y="40644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3</w:t>
                                </w:r>
                              </w:p>
                            </w:txbxContent>
                          </wps:txbx>
                          <wps:bodyPr wrap="square" lIns="0" rIns="0" tIns="0" bIns="0" anchor="t">
                            <a:noAutofit/>
                          </wps:bodyPr>
                        </wps:wsp>
                        <wps:wsp>
                          <wps:cNvSpPr/>
                          <wps:spPr>
                            <a:xfrm>
                              <a:off x="153720" y="273240"/>
                              <a:ext cx="23400" cy="720"/>
                            </a:xfrm>
                            <a:prstGeom prst="line">
                              <a:avLst/>
                            </a:prstGeom>
                            <a:ln w="0">
                              <a:solidFill>
                                <a:srgbClr val="000000"/>
                              </a:solidFill>
                            </a:ln>
                          </wps:spPr>
                          <wps:style>
                            <a:lnRef idx="0"/>
                            <a:fillRef idx="0"/>
                            <a:effectRef idx="0"/>
                            <a:fontRef idx="minor"/>
                          </wps:style>
                          <wps:bodyPr/>
                        </wps:wsp>
                        <wps:wsp>
                          <wps:cNvSpPr/>
                          <wps:spPr>
                            <a:xfrm flipH="1">
                              <a:off x="2719800" y="273240"/>
                              <a:ext cx="29880" cy="720"/>
                            </a:xfrm>
                            <a:prstGeom prst="line">
                              <a:avLst/>
                            </a:prstGeom>
                            <a:ln w="0">
                              <a:solidFill>
                                <a:srgbClr val="000000"/>
                              </a:solidFill>
                            </a:ln>
                          </wps:spPr>
                          <wps:style>
                            <a:lnRef idx="0"/>
                            <a:fillRef idx="0"/>
                            <a:effectRef idx="0"/>
                            <a:fontRef idx="minor"/>
                          </wps:style>
                          <wps:bodyPr/>
                        </wps:wsp>
                        <wps:wsp>
                          <wps:cNvSpPr txBox="1"/>
                          <wps:spPr>
                            <a:xfrm>
                              <a:off x="24840" y="20340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4</w:t>
                                </w:r>
                              </w:p>
                            </w:txbxContent>
                          </wps:txbx>
                          <wps:bodyPr wrap="square" lIns="0" rIns="0" tIns="0" bIns="0" anchor="t">
                            <a:noAutofit/>
                          </wps:bodyPr>
                        </wps:wsp>
                        <wps:wsp>
                          <wps:cNvSpPr/>
                          <wps:spPr>
                            <a:xfrm>
                              <a:off x="153720" y="69120"/>
                              <a:ext cx="23400" cy="720"/>
                            </a:xfrm>
                            <a:prstGeom prst="line">
                              <a:avLst/>
                            </a:prstGeom>
                            <a:ln w="0">
                              <a:solidFill>
                                <a:srgbClr val="000000"/>
                              </a:solidFill>
                            </a:ln>
                          </wps:spPr>
                          <wps:style>
                            <a:lnRef idx="0"/>
                            <a:fillRef idx="0"/>
                            <a:effectRef idx="0"/>
                            <a:fontRef idx="minor"/>
                          </wps:style>
                          <wps:bodyPr/>
                        </wps:wsp>
                        <wps:wsp>
                          <wps:cNvSpPr/>
                          <wps:spPr>
                            <a:xfrm flipH="1">
                              <a:off x="2719800" y="69120"/>
                              <a:ext cx="29880" cy="720"/>
                            </a:xfrm>
                            <a:prstGeom prst="line">
                              <a:avLst/>
                            </a:prstGeom>
                            <a:ln w="0">
                              <a:solidFill>
                                <a:srgbClr val="000000"/>
                              </a:solidFill>
                            </a:ln>
                          </wps:spPr>
                          <wps:style>
                            <a:lnRef idx="0"/>
                            <a:fillRef idx="0"/>
                            <a:effectRef idx="0"/>
                            <a:fontRef idx="minor"/>
                          </wps:style>
                          <wps:bodyPr/>
                        </wps:wsp>
                        <wps:wsp>
                          <wps:cNvSpPr txBox="1"/>
                          <wps:spPr>
                            <a:xfrm>
                              <a:off x="24840" y="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5</w:t>
                                </w:r>
                              </w:p>
                            </w:txbxContent>
                          </wps:txbx>
                          <wps:bodyPr wrap="square" lIns="0" rIns="0" tIns="0" bIns="0" anchor="t">
                            <a:noAutofit/>
                          </wps:bodyPr>
                        </wps:wsp>
                        <wps:wsp>
                          <wps:cNvSpPr/>
                          <wps:spPr>
                            <a:xfrm>
                              <a:off x="153720" y="69120"/>
                              <a:ext cx="2590200" cy="720"/>
                            </a:xfrm>
                            <a:prstGeom prst="line">
                              <a:avLst/>
                            </a:prstGeom>
                            <a:ln w="0">
                              <a:solidFill>
                                <a:srgbClr val="000000"/>
                              </a:solidFill>
                            </a:ln>
                          </wps:spPr>
                          <wps:style>
                            <a:lnRef idx="0"/>
                            <a:fillRef idx="0"/>
                            <a:effectRef idx="0"/>
                            <a:fontRef idx="minor"/>
                          </wps:style>
                          <wps:bodyPr/>
                        </wps:wsp>
                        <wps:wsp>
                          <wps:cNvSpPr/>
                          <wps:spPr>
                            <a:xfrm>
                              <a:off x="153720" y="2114640"/>
                              <a:ext cx="2590200" cy="720"/>
                            </a:xfrm>
                            <a:prstGeom prst="line">
                              <a:avLst/>
                            </a:prstGeom>
                            <a:ln w="0">
                              <a:solidFill>
                                <a:srgbClr val="000000"/>
                              </a:solidFill>
                            </a:ln>
                          </wps:spPr>
                          <wps:style>
                            <a:lnRef idx="0"/>
                            <a:fillRef idx="0"/>
                            <a:effectRef idx="0"/>
                            <a:fontRef idx="minor"/>
                          </wps:style>
                          <wps:bodyPr/>
                        </wps:wsp>
                        <wps:wsp>
                          <wps:cNvSpPr/>
                          <wps:spPr>
                            <a:xfrm flipV="1">
                              <a:off x="2743920" y="68760"/>
                              <a:ext cx="720" cy="2045160"/>
                            </a:xfrm>
                            <a:prstGeom prst="line">
                              <a:avLst/>
                            </a:prstGeom>
                            <a:ln w="0">
                              <a:solidFill>
                                <a:srgbClr val="000000"/>
                              </a:solidFill>
                            </a:ln>
                          </wps:spPr>
                          <wps:style>
                            <a:lnRef idx="0"/>
                            <a:fillRef idx="0"/>
                            <a:effectRef idx="0"/>
                            <a:fontRef idx="minor"/>
                          </wps:style>
                          <wps:bodyPr/>
                        </wps:wsp>
                        <wps:wsp>
                          <wps:cNvSpPr/>
                          <wps:spPr>
                            <a:xfrm flipV="1">
                              <a:off x="153720" y="68760"/>
                              <a:ext cx="720" cy="2045160"/>
                            </a:xfrm>
                            <a:prstGeom prst="line">
                              <a:avLst/>
                            </a:prstGeom>
                            <a:ln w="0">
                              <a:solidFill>
                                <a:srgbClr val="000000"/>
                              </a:solidFill>
                            </a:ln>
                          </wps:spPr>
                          <wps:style>
                            <a:lnRef idx="0"/>
                            <a:fillRef idx="0"/>
                            <a:effectRef idx="0"/>
                            <a:fontRef idx="minor"/>
                          </wps:style>
                          <wps:bodyPr/>
                        </wps:wsp>
                        <wps:wsp>
                          <wps:cNvSpPr/>
                          <wps:spPr>
                            <a:xfrm>
                              <a:off x="153720" y="356400"/>
                              <a:ext cx="191160" cy="1542960"/>
                            </a:xfrm>
                            <a:custGeom>
                              <a:avLst/>
                              <a:gdLst/>
                              <a:ahLst/>
                              <a:rect l="l" t="t" r="r" b="b"/>
                              <a:pathLst>
                                <a:path w="301" h="2430">
                                  <a:moveTo>
                                    <a:pt x="0" y="1159"/>
                                  </a:moveTo>
                                  <a:lnTo>
                                    <a:pt x="0" y="1968"/>
                                  </a:lnTo>
                                  <a:lnTo>
                                    <a:pt x="0" y="236"/>
                                  </a:lnTo>
                                  <a:lnTo>
                                    <a:pt x="0" y="1140"/>
                                  </a:lnTo>
                                  <a:lnTo>
                                    <a:pt x="9" y="1149"/>
                                  </a:lnTo>
                                  <a:lnTo>
                                    <a:pt x="9" y="1611"/>
                                  </a:lnTo>
                                  <a:lnTo>
                                    <a:pt x="9" y="405"/>
                                  </a:lnTo>
                                  <a:lnTo>
                                    <a:pt x="9" y="1140"/>
                                  </a:lnTo>
                                  <a:lnTo>
                                    <a:pt x="19" y="1234"/>
                                  </a:lnTo>
                                  <a:lnTo>
                                    <a:pt x="19" y="1978"/>
                                  </a:lnTo>
                                  <a:lnTo>
                                    <a:pt x="19" y="217"/>
                                  </a:lnTo>
                                  <a:lnTo>
                                    <a:pt x="19" y="1469"/>
                                  </a:lnTo>
                                  <a:lnTo>
                                    <a:pt x="28" y="1460"/>
                                  </a:lnTo>
                                  <a:lnTo>
                                    <a:pt x="28" y="1677"/>
                                  </a:lnTo>
                                  <a:lnTo>
                                    <a:pt x="28" y="782"/>
                                  </a:lnTo>
                                  <a:lnTo>
                                    <a:pt x="28" y="1309"/>
                                  </a:lnTo>
                                  <a:lnTo>
                                    <a:pt x="37" y="1300"/>
                                  </a:lnTo>
                                  <a:lnTo>
                                    <a:pt x="37" y="1921"/>
                                  </a:lnTo>
                                  <a:lnTo>
                                    <a:pt x="37" y="0"/>
                                  </a:lnTo>
                                  <a:lnTo>
                                    <a:pt x="37" y="1177"/>
                                  </a:lnTo>
                                  <a:lnTo>
                                    <a:pt x="47" y="1168"/>
                                  </a:lnTo>
                                  <a:lnTo>
                                    <a:pt x="47" y="1460"/>
                                  </a:lnTo>
                                  <a:lnTo>
                                    <a:pt x="47" y="462"/>
                                  </a:lnTo>
                                  <a:lnTo>
                                    <a:pt x="47" y="1083"/>
                                  </a:lnTo>
                                  <a:lnTo>
                                    <a:pt x="56" y="1093"/>
                                  </a:lnTo>
                                  <a:lnTo>
                                    <a:pt x="56" y="2213"/>
                                  </a:lnTo>
                                  <a:lnTo>
                                    <a:pt x="56" y="669"/>
                                  </a:lnTo>
                                  <a:lnTo>
                                    <a:pt x="56" y="989"/>
                                  </a:lnTo>
                                  <a:lnTo>
                                    <a:pt x="66" y="999"/>
                                  </a:lnTo>
                                  <a:lnTo>
                                    <a:pt x="66" y="1987"/>
                                  </a:lnTo>
                                  <a:lnTo>
                                    <a:pt x="66" y="565"/>
                                  </a:lnTo>
                                  <a:lnTo>
                                    <a:pt x="66" y="1093"/>
                                  </a:lnTo>
                                  <a:lnTo>
                                    <a:pt x="75" y="1102"/>
                                  </a:lnTo>
                                  <a:lnTo>
                                    <a:pt x="75" y="1846"/>
                                  </a:lnTo>
                                  <a:lnTo>
                                    <a:pt x="75" y="29"/>
                                  </a:lnTo>
                                  <a:lnTo>
                                    <a:pt x="75" y="273"/>
                                  </a:lnTo>
                                  <a:lnTo>
                                    <a:pt x="85" y="321"/>
                                  </a:lnTo>
                                  <a:lnTo>
                                    <a:pt x="85" y="2194"/>
                                  </a:lnTo>
                                  <a:lnTo>
                                    <a:pt x="85" y="311"/>
                                  </a:lnTo>
                                  <a:lnTo>
                                    <a:pt x="85" y="857"/>
                                  </a:lnTo>
                                  <a:lnTo>
                                    <a:pt x="94" y="876"/>
                                  </a:lnTo>
                                  <a:lnTo>
                                    <a:pt x="94" y="2430"/>
                                  </a:lnTo>
                                  <a:lnTo>
                                    <a:pt x="94" y="622"/>
                                  </a:lnTo>
                                  <a:lnTo>
                                    <a:pt x="94" y="1196"/>
                                  </a:lnTo>
                                  <a:lnTo>
                                    <a:pt x="103" y="1187"/>
                                  </a:lnTo>
                                  <a:lnTo>
                                    <a:pt x="103" y="2119"/>
                                  </a:lnTo>
                                  <a:lnTo>
                                    <a:pt x="103" y="349"/>
                                  </a:lnTo>
                                  <a:lnTo>
                                    <a:pt x="103" y="1140"/>
                                  </a:lnTo>
                                  <a:lnTo>
                                    <a:pt x="113" y="1149"/>
                                  </a:lnTo>
                                  <a:lnTo>
                                    <a:pt x="113" y="2006"/>
                                  </a:lnTo>
                                  <a:lnTo>
                                    <a:pt x="113" y="434"/>
                                  </a:lnTo>
                                  <a:lnTo>
                                    <a:pt x="113" y="1215"/>
                                  </a:lnTo>
                                  <a:lnTo>
                                    <a:pt x="122" y="1206"/>
                                  </a:lnTo>
                                  <a:lnTo>
                                    <a:pt x="122" y="2307"/>
                                  </a:lnTo>
                                  <a:lnTo>
                                    <a:pt x="122" y="556"/>
                                  </a:lnTo>
                                  <a:lnTo>
                                    <a:pt x="122" y="1573"/>
                                  </a:lnTo>
                                  <a:lnTo>
                                    <a:pt x="132" y="1554"/>
                                  </a:lnTo>
                                  <a:lnTo>
                                    <a:pt x="132" y="1582"/>
                                  </a:lnTo>
                                  <a:lnTo>
                                    <a:pt x="132" y="518"/>
                                  </a:lnTo>
                                  <a:lnTo>
                                    <a:pt x="132" y="1140"/>
                                  </a:lnTo>
                                  <a:lnTo>
                                    <a:pt x="141" y="1149"/>
                                  </a:lnTo>
                                  <a:lnTo>
                                    <a:pt x="141" y="1742"/>
                                  </a:lnTo>
                                  <a:lnTo>
                                    <a:pt x="141" y="405"/>
                                  </a:lnTo>
                                  <a:lnTo>
                                    <a:pt x="141" y="1112"/>
                                  </a:lnTo>
                                  <a:lnTo>
                                    <a:pt x="151" y="1112"/>
                                  </a:lnTo>
                                  <a:lnTo>
                                    <a:pt x="151" y="1648"/>
                                  </a:lnTo>
                                  <a:lnTo>
                                    <a:pt x="151" y="179"/>
                                  </a:lnTo>
                                  <a:lnTo>
                                    <a:pt x="151" y="1140"/>
                                  </a:lnTo>
                                  <a:lnTo>
                                    <a:pt x="160" y="1300"/>
                                  </a:lnTo>
                                  <a:lnTo>
                                    <a:pt x="160" y="1997"/>
                                  </a:lnTo>
                                  <a:lnTo>
                                    <a:pt x="160" y="660"/>
                                  </a:lnTo>
                                  <a:lnTo>
                                    <a:pt x="160" y="1215"/>
                                  </a:lnTo>
                                  <a:lnTo>
                                    <a:pt x="169" y="1206"/>
                                  </a:lnTo>
                                  <a:lnTo>
                                    <a:pt x="169" y="1855"/>
                                  </a:lnTo>
                                  <a:lnTo>
                                    <a:pt x="169" y="565"/>
                                  </a:lnTo>
                                  <a:lnTo>
                                    <a:pt x="169" y="1375"/>
                                  </a:lnTo>
                                  <a:lnTo>
                                    <a:pt x="179" y="1366"/>
                                  </a:lnTo>
                                  <a:lnTo>
                                    <a:pt x="179" y="1865"/>
                                  </a:lnTo>
                                  <a:lnTo>
                                    <a:pt x="179" y="518"/>
                                  </a:lnTo>
                                  <a:lnTo>
                                    <a:pt x="179" y="1187"/>
                                  </a:lnTo>
                                  <a:lnTo>
                                    <a:pt x="188" y="1177"/>
                                  </a:lnTo>
                                  <a:lnTo>
                                    <a:pt x="188" y="2430"/>
                                  </a:lnTo>
                                  <a:lnTo>
                                    <a:pt x="188" y="368"/>
                                  </a:lnTo>
                                  <a:lnTo>
                                    <a:pt x="188" y="2373"/>
                                  </a:lnTo>
                                  <a:lnTo>
                                    <a:pt x="198" y="2307"/>
                                  </a:lnTo>
                                  <a:lnTo>
                                    <a:pt x="198" y="660"/>
                                  </a:lnTo>
                                  <a:lnTo>
                                    <a:pt x="198" y="1338"/>
                                  </a:lnTo>
                                  <a:lnTo>
                                    <a:pt x="207" y="1328"/>
                                  </a:lnTo>
                                  <a:lnTo>
                                    <a:pt x="207" y="1742"/>
                                  </a:lnTo>
                                  <a:lnTo>
                                    <a:pt x="207" y="462"/>
                                  </a:lnTo>
                                  <a:lnTo>
                                    <a:pt x="207" y="1159"/>
                                  </a:lnTo>
                                  <a:lnTo>
                                    <a:pt x="216" y="933"/>
                                  </a:lnTo>
                                  <a:lnTo>
                                    <a:pt x="216" y="2119"/>
                                  </a:lnTo>
                                  <a:lnTo>
                                    <a:pt x="216" y="537"/>
                                  </a:lnTo>
                                  <a:lnTo>
                                    <a:pt x="216" y="622"/>
                                  </a:lnTo>
                                  <a:lnTo>
                                    <a:pt x="226" y="650"/>
                                  </a:lnTo>
                                  <a:lnTo>
                                    <a:pt x="226" y="1667"/>
                                  </a:lnTo>
                                  <a:lnTo>
                                    <a:pt x="226" y="641"/>
                                  </a:lnTo>
                                  <a:lnTo>
                                    <a:pt x="226" y="1017"/>
                                  </a:lnTo>
                                  <a:lnTo>
                                    <a:pt x="235" y="1027"/>
                                  </a:lnTo>
                                  <a:lnTo>
                                    <a:pt x="235" y="1808"/>
                                  </a:lnTo>
                                  <a:lnTo>
                                    <a:pt x="235" y="565"/>
                                  </a:lnTo>
                                  <a:lnTo>
                                    <a:pt x="235" y="1159"/>
                                  </a:lnTo>
                                  <a:lnTo>
                                    <a:pt x="245" y="1281"/>
                                  </a:lnTo>
                                  <a:lnTo>
                                    <a:pt x="245" y="1328"/>
                                  </a:lnTo>
                                  <a:lnTo>
                                    <a:pt x="245" y="556"/>
                                  </a:lnTo>
                                  <a:lnTo>
                                    <a:pt x="245" y="1121"/>
                                  </a:lnTo>
                                  <a:lnTo>
                                    <a:pt x="254" y="1130"/>
                                  </a:lnTo>
                                  <a:lnTo>
                                    <a:pt x="254" y="2383"/>
                                  </a:lnTo>
                                  <a:lnTo>
                                    <a:pt x="254" y="612"/>
                                  </a:lnTo>
                                  <a:lnTo>
                                    <a:pt x="254" y="669"/>
                                  </a:lnTo>
                                  <a:lnTo>
                                    <a:pt x="264" y="688"/>
                                  </a:lnTo>
                                  <a:lnTo>
                                    <a:pt x="264" y="1526"/>
                                  </a:lnTo>
                                  <a:lnTo>
                                    <a:pt x="264" y="443"/>
                                  </a:lnTo>
                                  <a:lnTo>
                                    <a:pt x="264" y="1177"/>
                                  </a:lnTo>
                                  <a:lnTo>
                                    <a:pt x="273" y="1168"/>
                                  </a:lnTo>
                                  <a:lnTo>
                                    <a:pt x="273" y="1724"/>
                                  </a:lnTo>
                                  <a:lnTo>
                                    <a:pt x="273" y="537"/>
                                  </a:lnTo>
                                  <a:lnTo>
                                    <a:pt x="273" y="1338"/>
                                  </a:lnTo>
                                  <a:lnTo>
                                    <a:pt x="282" y="1328"/>
                                  </a:lnTo>
                                  <a:lnTo>
                                    <a:pt x="282" y="2402"/>
                                  </a:lnTo>
                                  <a:lnTo>
                                    <a:pt x="282" y="547"/>
                                  </a:lnTo>
                                  <a:lnTo>
                                    <a:pt x="282" y="1460"/>
                                  </a:lnTo>
                                  <a:lnTo>
                                    <a:pt x="292" y="1441"/>
                                  </a:lnTo>
                                  <a:lnTo>
                                    <a:pt x="292" y="1780"/>
                                  </a:lnTo>
                                  <a:lnTo>
                                    <a:pt x="292" y="547"/>
                                  </a:lnTo>
                                  <a:lnTo>
                                    <a:pt x="292" y="848"/>
                                  </a:lnTo>
                                  <a:lnTo>
                                    <a:pt x="301" y="857"/>
                                  </a:lnTo>
                                </a:path>
                              </a:pathLst>
                            </a:custGeom>
                            <a:noFill/>
                            <a:ln w="0">
                              <a:solidFill>
                                <a:srgbClr val="0000ff"/>
                              </a:solidFill>
                            </a:ln>
                          </wps:spPr>
                          <wps:style>
                            <a:lnRef idx="0"/>
                            <a:fillRef idx="0"/>
                            <a:effectRef idx="0"/>
                            <a:fontRef idx="minor"/>
                          </wps:style>
                          <wps:bodyPr/>
                        </wps:wsp>
                        <wps:wsp>
                          <wps:cNvSpPr/>
                          <wps:spPr>
                            <a:xfrm>
                              <a:off x="344880" y="320760"/>
                              <a:ext cx="191880" cy="1722240"/>
                            </a:xfrm>
                            <a:custGeom>
                              <a:avLst/>
                              <a:gdLst/>
                              <a:ahLst/>
                              <a:rect l="l" t="t" r="r" b="b"/>
                              <a:pathLst>
                                <a:path w="302" h="2712">
                                  <a:moveTo>
                                    <a:pt x="0" y="913"/>
                                  </a:moveTo>
                                  <a:lnTo>
                                    <a:pt x="0" y="1629"/>
                                  </a:lnTo>
                                  <a:lnTo>
                                    <a:pt x="0" y="452"/>
                                  </a:lnTo>
                                  <a:lnTo>
                                    <a:pt x="0" y="1168"/>
                                  </a:lnTo>
                                  <a:lnTo>
                                    <a:pt x="10" y="1177"/>
                                  </a:lnTo>
                                  <a:lnTo>
                                    <a:pt x="10" y="2213"/>
                                  </a:lnTo>
                                  <a:lnTo>
                                    <a:pt x="10" y="377"/>
                                  </a:lnTo>
                                  <a:lnTo>
                                    <a:pt x="10" y="1007"/>
                                  </a:lnTo>
                                  <a:lnTo>
                                    <a:pt x="19" y="1017"/>
                                  </a:lnTo>
                                  <a:lnTo>
                                    <a:pt x="19" y="1770"/>
                                  </a:lnTo>
                                  <a:lnTo>
                                    <a:pt x="19" y="132"/>
                                  </a:lnTo>
                                  <a:lnTo>
                                    <a:pt x="19" y="621"/>
                                  </a:lnTo>
                                  <a:lnTo>
                                    <a:pt x="29" y="650"/>
                                  </a:lnTo>
                                  <a:lnTo>
                                    <a:pt x="29" y="2213"/>
                                  </a:lnTo>
                                  <a:lnTo>
                                    <a:pt x="29" y="1111"/>
                                  </a:lnTo>
                                  <a:lnTo>
                                    <a:pt x="38" y="1120"/>
                                  </a:lnTo>
                                  <a:lnTo>
                                    <a:pt x="38" y="1968"/>
                                  </a:lnTo>
                                  <a:lnTo>
                                    <a:pt x="38" y="555"/>
                                  </a:lnTo>
                                  <a:lnTo>
                                    <a:pt x="38" y="1337"/>
                                  </a:lnTo>
                                  <a:lnTo>
                                    <a:pt x="47" y="1328"/>
                                  </a:lnTo>
                                  <a:lnTo>
                                    <a:pt x="47" y="1902"/>
                                  </a:lnTo>
                                  <a:lnTo>
                                    <a:pt x="47" y="565"/>
                                  </a:lnTo>
                                  <a:lnTo>
                                    <a:pt x="47" y="1356"/>
                                  </a:lnTo>
                                  <a:lnTo>
                                    <a:pt x="57" y="1346"/>
                                  </a:lnTo>
                                  <a:lnTo>
                                    <a:pt x="57" y="1911"/>
                                  </a:lnTo>
                                  <a:lnTo>
                                    <a:pt x="57" y="377"/>
                                  </a:lnTo>
                                  <a:lnTo>
                                    <a:pt x="57" y="1233"/>
                                  </a:lnTo>
                                  <a:lnTo>
                                    <a:pt x="66" y="1224"/>
                                  </a:lnTo>
                                  <a:lnTo>
                                    <a:pt x="66" y="1761"/>
                                  </a:lnTo>
                                  <a:lnTo>
                                    <a:pt x="66" y="264"/>
                                  </a:lnTo>
                                  <a:lnTo>
                                    <a:pt x="66" y="1516"/>
                                  </a:lnTo>
                                  <a:lnTo>
                                    <a:pt x="76" y="1497"/>
                                  </a:lnTo>
                                  <a:lnTo>
                                    <a:pt x="76" y="1996"/>
                                  </a:lnTo>
                                  <a:lnTo>
                                    <a:pt x="76" y="546"/>
                                  </a:lnTo>
                                  <a:lnTo>
                                    <a:pt x="76" y="904"/>
                                  </a:lnTo>
                                  <a:lnTo>
                                    <a:pt x="85" y="923"/>
                                  </a:lnTo>
                                  <a:lnTo>
                                    <a:pt x="85" y="2288"/>
                                  </a:lnTo>
                                  <a:lnTo>
                                    <a:pt x="85" y="358"/>
                                  </a:lnTo>
                                  <a:lnTo>
                                    <a:pt x="85" y="1149"/>
                                  </a:lnTo>
                                  <a:lnTo>
                                    <a:pt x="94" y="1158"/>
                                  </a:lnTo>
                                  <a:lnTo>
                                    <a:pt x="94" y="2043"/>
                                  </a:lnTo>
                                  <a:lnTo>
                                    <a:pt x="94" y="772"/>
                                  </a:lnTo>
                                  <a:lnTo>
                                    <a:pt x="94" y="1601"/>
                                  </a:lnTo>
                                  <a:lnTo>
                                    <a:pt x="104" y="1582"/>
                                  </a:lnTo>
                                  <a:lnTo>
                                    <a:pt x="104" y="2156"/>
                                  </a:lnTo>
                                  <a:lnTo>
                                    <a:pt x="104" y="235"/>
                                  </a:lnTo>
                                  <a:lnTo>
                                    <a:pt x="104" y="1139"/>
                                  </a:lnTo>
                                  <a:lnTo>
                                    <a:pt x="113" y="1149"/>
                                  </a:lnTo>
                                  <a:lnTo>
                                    <a:pt x="113" y="1676"/>
                                  </a:lnTo>
                                  <a:lnTo>
                                    <a:pt x="113" y="894"/>
                                  </a:lnTo>
                                  <a:lnTo>
                                    <a:pt x="113" y="1394"/>
                                  </a:lnTo>
                                  <a:lnTo>
                                    <a:pt x="123" y="1384"/>
                                  </a:lnTo>
                                  <a:lnTo>
                                    <a:pt x="123" y="1959"/>
                                  </a:lnTo>
                                  <a:lnTo>
                                    <a:pt x="123" y="565"/>
                                  </a:lnTo>
                                  <a:lnTo>
                                    <a:pt x="123" y="1168"/>
                                  </a:lnTo>
                                  <a:lnTo>
                                    <a:pt x="132" y="1177"/>
                                  </a:lnTo>
                                  <a:lnTo>
                                    <a:pt x="132" y="1733"/>
                                  </a:lnTo>
                                  <a:lnTo>
                                    <a:pt x="132" y="0"/>
                                  </a:lnTo>
                                  <a:lnTo>
                                    <a:pt x="132" y="612"/>
                                  </a:lnTo>
                                  <a:lnTo>
                                    <a:pt x="142" y="640"/>
                                  </a:lnTo>
                                  <a:lnTo>
                                    <a:pt x="142" y="1714"/>
                                  </a:lnTo>
                                  <a:lnTo>
                                    <a:pt x="142" y="621"/>
                                  </a:lnTo>
                                  <a:lnTo>
                                    <a:pt x="142" y="1262"/>
                                  </a:lnTo>
                                  <a:lnTo>
                                    <a:pt x="151" y="1252"/>
                                  </a:lnTo>
                                  <a:lnTo>
                                    <a:pt x="151" y="1911"/>
                                  </a:lnTo>
                                  <a:lnTo>
                                    <a:pt x="151" y="593"/>
                                  </a:lnTo>
                                  <a:lnTo>
                                    <a:pt x="151" y="1045"/>
                                  </a:lnTo>
                                  <a:lnTo>
                                    <a:pt x="160" y="1055"/>
                                  </a:lnTo>
                                  <a:lnTo>
                                    <a:pt x="160" y="2119"/>
                                  </a:lnTo>
                                  <a:lnTo>
                                    <a:pt x="160" y="829"/>
                                  </a:lnTo>
                                  <a:lnTo>
                                    <a:pt x="160" y="1733"/>
                                  </a:lnTo>
                                  <a:lnTo>
                                    <a:pt x="170" y="1704"/>
                                  </a:lnTo>
                                  <a:lnTo>
                                    <a:pt x="170" y="1761"/>
                                  </a:lnTo>
                                  <a:lnTo>
                                    <a:pt x="170" y="452"/>
                                  </a:lnTo>
                                  <a:lnTo>
                                    <a:pt x="170" y="1262"/>
                                  </a:lnTo>
                                  <a:lnTo>
                                    <a:pt x="179" y="1252"/>
                                  </a:lnTo>
                                  <a:lnTo>
                                    <a:pt x="179" y="2072"/>
                                  </a:lnTo>
                                  <a:lnTo>
                                    <a:pt x="179" y="320"/>
                                  </a:lnTo>
                                  <a:lnTo>
                                    <a:pt x="179" y="1168"/>
                                  </a:lnTo>
                                  <a:lnTo>
                                    <a:pt x="189" y="1177"/>
                                  </a:lnTo>
                                  <a:lnTo>
                                    <a:pt x="189" y="1874"/>
                                  </a:lnTo>
                                  <a:lnTo>
                                    <a:pt x="189" y="621"/>
                                  </a:lnTo>
                                  <a:lnTo>
                                    <a:pt x="189" y="1346"/>
                                  </a:lnTo>
                                  <a:lnTo>
                                    <a:pt x="198" y="1337"/>
                                  </a:lnTo>
                                  <a:lnTo>
                                    <a:pt x="198" y="2015"/>
                                  </a:lnTo>
                                  <a:lnTo>
                                    <a:pt x="198" y="631"/>
                                  </a:lnTo>
                                  <a:lnTo>
                                    <a:pt x="198" y="1224"/>
                                  </a:lnTo>
                                  <a:lnTo>
                                    <a:pt x="208" y="1215"/>
                                  </a:lnTo>
                                  <a:lnTo>
                                    <a:pt x="208" y="1704"/>
                                  </a:lnTo>
                                  <a:lnTo>
                                    <a:pt x="208" y="395"/>
                                  </a:lnTo>
                                  <a:lnTo>
                                    <a:pt x="208" y="1186"/>
                                  </a:lnTo>
                                  <a:lnTo>
                                    <a:pt x="217" y="1196"/>
                                  </a:lnTo>
                                  <a:lnTo>
                                    <a:pt x="217" y="1902"/>
                                  </a:lnTo>
                                  <a:lnTo>
                                    <a:pt x="217" y="810"/>
                                  </a:lnTo>
                                  <a:lnTo>
                                    <a:pt x="217" y="1478"/>
                                  </a:lnTo>
                                  <a:lnTo>
                                    <a:pt x="226" y="1469"/>
                                  </a:lnTo>
                                  <a:lnTo>
                                    <a:pt x="226" y="2411"/>
                                  </a:lnTo>
                                  <a:lnTo>
                                    <a:pt x="226" y="395"/>
                                  </a:lnTo>
                                  <a:lnTo>
                                    <a:pt x="226" y="546"/>
                                  </a:lnTo>
                                  <a:lnTo>
                                    <a:pt x="236" y="584"/>
                                  </a:lnTo>
                                  <a:lnTo>
                                    <a:pt x="236" y="1582"/>
                                  </a:lnTo>
                                  <a:lnTo>
                                    <a:pt x="236" y="405"/>
                                  </a:lnTo>
                                  <a:lnTo>
                                    <a:pt x="236" y="1328"/>
                                  </a:lnTo>
                                  <a:lnTo>
                                    <a:pt x="245" y="1318"/>
                                  </a:lnTo>
                                  <a:lnTo>
                                    <a:pt x="245" y="2213"/>
                                  </a:lnTo>
                                  <a:lnTo>
                                    <a:pt x="245" y="781"/>
                                  </a:lnTo>
                                  <a:lnTo>
                                    <a:pt x="245" y="2119"/>
                                  </a:lnTo>
                                  <a:lnTo>
                                    <a:pt x="255" y="2072"/>
                                  </a:lnTo>
                                  <a:lnTo>
                                    <a:pt x="255" y="819"/>
                                  </a:lnTo>
                                  <a:lnTo>
                                    <a:pt x="255" y="1139"/>
                                  </a:lnTo>
                                  <a:lnTo>
                                    <a:pt x="264" y="1149"/>
                                  </a:lnTo>
                                  <a:lnTo>
                                    <a:pt x="264" y="2166"/>
                                  </a:lnTo>
                                  <a:lnTo>
                                    <a:pt x="264" y="151"/>
                                  </a:lnTo>
                                  <a:lnTo>
                                    <a:pt x="264" y="1205"/>
                                  </a:lnTo>
                                  <a:lnTo>
                                    <a:pt x="273" y="1205"/>
                                  </a:lnTo>
                                  <a:lnTo>
                                    <a:pt x="273" y="2712"/>
                                  </a:lnTo>
                                  <a:lnTo>
                                    <a:pt x="273" y="546"/>
                                  </a:lnTo>
                                  <a:lnTo>
                                    <a:pt x="273" y="1798"/>
                                  </a:lnTo>
                                  <a:lnTo>
                                    <a:pt x="283" y="1770"/>
                                  </a:lnTo>
                                  <a:lnTo>
                                    <a:pt x="283" y="2043"/>
                                  </a:lnTo>
                                  <a:lnTo>
                                    <a:pt x="283" y="885"/>
                                  </a:lnTo>
                                  <a:lnTo>
                                    <a:pt x="283" y="1102"/>
                                  </a:lnTo>
                                  <a:lnTo>
                                    <a:pt x="292" y="1111"/>
                                  </a:lnTo>
                                  <a:lnTo>
                                    <a:pt x="292" y="1591"/>
                                  </a:lnTo>
                                  <a:lnTo>
                                    <a:pt x="292" y="838"/>
                                  </a:lnTo>
                                  <a:lnTo>
                                    <a:pt x="292" y="904"/>
                                  </a:lnTo>
                                  <a:lnTo>
                                    <a:pt x="302" y="923"/>
                                  </a:lnTo>
                                  <a:lnTo>
                                    <a:pt x="302" y="2119"/>
                                  </a:lnTo>
                                </a:path>
                              </a:pathLst>
                            </a:custGeom>
                            <a:noFill/>
                            <a:ln w="0">
                              <a:solidFill>
                                <a:srgbClr val="0000ff"/>
                              </a:solidFill>
                            </a:ln>
                          </wps:spPr>
                          <wps:style>
                            <a:lnRef idx="0"/>
                            <a:fillRef idx="0"/>
                            <a:effectRef idx="0"/>
                            <a:fontRef idx="minor"/>
                          </wps:style>
                          <wps:bodyPr/>
                        </wps:wsp>
                        <wps:wsp>
                          <wps:cNvSpPr/>
                          <wps:spPr>
                            <a:xfrm>
                              <a:off x="536760" y="219240"/>
                              <a:ext cx="191160" cy="1680120"/>
                            </a:xfrm>
                            <a:custGeom>
                              <a:avLst/>
                              <a:gdLst/>
                              <a:ahLst/>
                              <a:rect l="l" t="t" r="r" b="b"/>
                              <a:pathLst>
                                <a:path w="301" h="2646">
                                  <a:moveTo>
                                    <a:pt x="0" y="2279"/>
                                  </a:moveTo>
                                  <a:lnTo>
                                    <a:pt x="0" y="715"/>
                                  </a:lnTo>
                                  <a:lnTo>
                                    <a:pt x="0" y="1431"/>
                                  </a:lnTo>
                                  <a:lnTo>
                                    <a:pt x="9" y="1422"/>
                                  </a:lnTo>
                                  <a:lnTo>
                                    <a:pt x="9" y="2250"/>
                                  </a:lnTo>
                                  <a:lnTo>
                                    <a:pt x="9" y="1233"/>
                                  </a:lnTo>
                                  <a:lnTo>
                                    <a:pt x="9" y="1629"/>
                                  </a:lnTo>
                                  <a:lnTo>
                                    <a:pt x="19" y="1610"/>
                                  </a:lnTo>
                                  <a:lnTo>
                                    <a:pt x="19" y="2420"/>
                                  </a:lnTo>
                                  <a:lnTo>
                                    <a:pt x="19" y="753"/>
                                  </a:lnTo>
                                  <a:lnTo>
                                    <a:pt x="19" y="1299"/>
                                  </a:lnTo>
                                  <a:lnTo>
                                    <a:pt x="28" y="1299"/>
                                  </a:lnTo>
                                  <a:lnTo>
                                    <a:pt x="28" y="2034"/>
                                  </a:lnTo>
                                  <a:lnTo>
                                    <a:pt x="28" y="894"/>
                                  </a:lnTo>
                                  <a:lnTo>
                                    <a:pt x="28" y="1742"/>
                                  </a:lnTo>
                                  <a:lnTo>
                                    <a:pt x="37" y="1732"/>
                                  </a:lnTo>
                                  <a:lnTo>
                                    <a:pt x="37" y="2053"/>
                                  </a:lnTo>
                                  <a:lnTo>
                                    <a:pt x="37" y="989"/>
                                  </a:lnTo>
                                  <a:lnTo>
                                    <a:pt x="37" y="2024"/>
                                  </a:lnTo>
                                  <a:lnTo>
                                    <a:pt x="47" y="1987"/>
                                  </a:lnTo>
                                  <a:lnTo>
                                    <a:pt x="47" y="847"/>
                                  </a:lnTo>
                                  <a:lnTo>
                                    <a:pt x="47" y="1375"/>
                                  </a:lnTo>
                                  <a:lnTo>
                                    <a:pt x="56" y="1215"/>
                                  </a:lnTo>
                                  <a:lnTo>
                                    <a:pt x="56" y="2382"/>
                                  </a:lnTo>
                                  <a:lnTo>
                                    <a:pt x="56" y="828"/>
                                  </a:lnTo>
                                  <a:lnTo>
                                    <a:pt x="56" y="1478"/>
                                  </a:lnTo>
                                  <a:lnTo>
                                    <a:pt x="66" y="1469"/>
                                  </a:lnTo>
                                  <a:lnTo>
                                    <a:pt x="66" y="2260"/>
                                  </a:lnTo>
                                  <a:lnTo>
                                    <a:pt x="66" y="1026"/>
                                  </a:lnTo>
                                  <a:lnTo>
                                    <a:pt x="66" y="1280"/>
                                  </a:lnTo>
                                  <a:lnTo>
                                    <a:pt x="75" y="1290"/>
                                  </a:lnTo>
                                  <a:lnTo>
                                    <a:pt x="75" y="1836"/>
                                  </a:lnTo>
                                  <a:lnTo>
                                    <a:pt x="75" y="744"/>
                                  </a:lnTo>
                                  <a:lnTo>
                                    <a:pt x="75" y="1403"/>
                                  </a:lnTo>
                                  <a:lnTo>
                                    <a:pt x="85" y="1393"/>
                                  </a:lnTo>
                                  <a:lnTo>
                                    <a:pt x="85" y="1808"/>
                                  </a:lnTo>
                                  <a:lnTo>
                                    <a:pt x="85" y="489"/>
                                  </a:lnTo>
                                  <a:lnTo>
                                    <a:pt x="85" y="1167"/>
                                  </a:lnTo>
                                  <a:lnTo>
                                    <a:pt x="94" y="1177"/>
                                  </a:lnTo>
                                  <a:lnTo>
                                    <a:pt x="94" y="1732"/>
                                  </a:lnTo>
                                  <a:lnTo>
                                    <a:pt x="94" y="668"/>
                                  </a:lnTo>
                                  <a:lnTo>
                                    <a:pt x="94" y="1638"/>
                                  </a:lnTo>
                                  <a:lnTo>
                                    <a:pt x="103" y="1619"/>
                                  </a:lnTo>
                                  <a:lnTo>
                                    <a:pt x="103" y="1864"/>
                                  </a:lnTo>
                                  <a:lnTo>
                                    <a:pt x="103" y="367"/>
                                  </a:lnTo>
                                  <a:lnTo>
                                    <a:pt x="103" y="1346"/>
                                  </a:lnTo>
                                  <a:lnTo>
                                    <a:pt x="113" y="1356"/>
                                  </a:lnTo>
                                  <a:lnTo>
                                    <a:pt x="113" y="1940"/>
                                  </a:lnTo>
                                  <a:lnTo>
                                    <a:pt x="113" y="489"/>
                                  </a:lnTo>
                                  <a:lnTo>
                                    <a:pt x="113" y="1196"/>
                                  </a:lnTo>
                                  <a:lnTo>
                                    <a:pt x="122" y="1205"/>
                                  </a:lnTo>
                                  <a:lnTo>
                                    <a:pt x="122" y="1827"/>
                                  </a:lnTo>
                                  <a:lnTo>
                                    <a:pt x="122" y="621"/>
                                  </a:lnTo>
                                  <a:lnTo>
                                    <a:pt x="122" y="1808"/>
                                  </a:lnTo>
                                  <a:lnTo>
                                    <a:pt x="132" y="1789"/>
                                  </a:lnTo>
                                  <a:lnTo>
                                    <a:pt x="132" y="2345"/>
                                  </a:lnTo>
                                  <a:lnTo>
                                    <a:pt x="132" y="734"/>
                                  </a:lnTo>
                                  <a:lnTo>
                                    <a:pt x="132" y="1478"/>
                                  </a:lnTo>
                                  <a:lnTo>
                                    <a:pt x="141" y="1469"/>
                                  </a:lnTo>
                                  <a:lnTo>
                                    <a:pt x="141" y="2382"/>
                                  </a:lnTo>
                                  <a:lnTo>
                                    <a:pt x="141" y="499"/>
                                  </a:lnTo>
                                  <a:lnTo>
                                    <a:pt x="141" y="1356"/>
                                  </a:lnTo>
                                  <a:lnTo>
                                    <a:pt x="150" y="1422"/>
                                  </a:lnTo>
                                  <a:lnTo>
                                    <a:pt x="150" y="2043"/>
                                  </a:lnTo>
                                  <a:lnTo>
                                    <a:pt x="150" y="584"/>
                                  </a:lnTo>
                                  <a:lnTo>
                                    <a:pt x="150" y="1365"/>
                                  </a:lnTo>
                                  <a:lnTo>
                                    <a:pt x="160" y="1365"/>
                                  </a:lnTo>
                                  <a:lnTo>
                                    <a:pt x="160" y="1883"/>
                                  </a:lnTo>
                                  <a:lnTo>
                                    <a:pt x="160" y="471"/>
                                  </a:lnTo>
                                  <a:lnTo>
                                    <a:pt x="160" y="1488"/>
                                  </a:lnTo>
                                  <a:lnTo>
                                    <a:pt x="169" y="1478"/>
                                  </a:lnTo>
                                  <a:lnTo>
                                    <a:pt x="169" y="1958"/>
                                  </a:lnTo>
                                  <a:lnTo>
                                    <a:pt x="169" y="650"/>
                                  </a:lnTo>
                                  <a:lnTo>
                                    <a:pt x="169" y="1883"/>
                                  </a:lnTo>
                                  <a:lnTo>
                                    <a:pt x="179" y="1864"/>
                                  </a:lnTo>
                                  <a:lnTo>
                                    <a:pt x="179" y="659"/>
                                  </a:lnTo>
                                  <a:lnTo>
                                    <a:pt x="179" y="1450"/>
                                  </a:lnTo>
                                  <a:lnTo>
                                    <a:pt x="188" y="1441"/>
                                  </a:lnTo>
                                  <a:lnTo>
                                    <a:pt x="188" y="2034"/>
                                  </a:lnTo>
                                  <a:lnTo>
                                    <a:pt x="188" y="367"/>
                                  </a:lnTo>
                                  <a:lnTo>
                                    <a:pt x="188" y="1318"/>
                                  </a:lnTo>
                                  <a:lnTo>
                                    <a:pt x="198" y="1328"/>
                                  </a:lnTo>
                                  <a:lnTo>
                                    <a:pt x="198" y="1949"/>
                                  </a:lnTo>
                                  <a:lnTo>
                                    <a:pt x="198" y="593"/>
                                  </a:lnTo>
                                  <a:lnTo>
                                    <a:pt x="198" y="1516"/>
                                  </a:lnTo>
                                  <a:lnTo>
                                    <a:pt x="207" y="1506"/>
                                  </a:lnTo>
                                  <a:lnTo>
                                    <a:pt x="207" y="2184"/>
                                  </a:lnTo>
                                  <a:lnTo>
                                    <a:pt x="207" y="885"/>
                                  </a:lnTo>
                                  <a:lnTo>
                                    <a:pt x="207" y="1205"/>
                                  </a:lnTo>
                                  <a:lnTo>
                                    <a:pt x="216" y="1215"/>
                                  </a:lnTo>
                                  <a:lnTo>
                                    <a:pt x="216" y="2279"/>
                                  </a:lnTo>
                                  <a:lnTo>
                                    <a:pt x="216" y="0"/>
                                  </a:lnTo>
                                  <a:lnTo>
                                    <a:pt x="216" y="1215"/>
                                  </a:lnTo>
                                  <a:lnTo>
                                    <a:pt x="226" y="1224"/>
                                  </a:lnTo>
                                  <a:lnTo>
                                    <a:pt x="226" y="2646"/>
                                  </a:lnTo>
                                  <a:lnTo>
                                    <a:pt x="226" y="537"/>
                                  </a:lnTo>
                                  <a:lnTo>
                                    <a:pt x="226" y="951"/>
                                  </a:lnTo>
                                  <a:lnTo>
                                    <a:pt x="235" y="979"/>
                                  </a:lnTo>
                                  <a:lnTo>
                                    <a:pt x="235" y="1940"/>
                                  </a:lnTo>
                                  <a:lnTo>
                                    <a:pt x="235" y="395"/>
                                  </a:lnTo>
                                  <a:lnTo>
                                    <a:pt x="235" y="1836"/>
                                  </a:lnTo>
                                  <a:lnTo>
                                    <a:pt x="245" y="1817"/>
                                  </a:lnTo>
                                  <a:lnTo>
                                    <a:pt x="245" y="828"/>
                                  </a:lnTo>
                                  <a:lnTo>
                                    <a:pt x="245" y="1130"/>
                                  </a:lnTo>
                                  <a:lnTo>
                                    <a:pt x="254" y="1149"/>
                                  </a:lnTo>
                                  <a:lnTo>
                                    <a:pt x="254" y="2006"/>
                                  </a:lnTo>
                                  <a:lnTo>
                                    <a:pt x="254" y="1139"/>
                                  </a:lnTo>
                                  <a:lnTo>
                                    <a:pt x="254" y="1384"/>
                                  </a:lnTo>
                                  <a:lnTo>
                                    <a:pt x="264" y="1318"/>
                                  </a:lnTo>
                                  <a:lnTo>
                                    <a:pt x="264" y="2458"/>
                                  </a:lnTo>
                                  <a:lnTo>
                                    <a:pt x="264" y="941"/>
                                  </a:lnTo>
                                  <a:lnTo>
                                    <a:pt x="264" y="1271"/>
                                  </a:lnTo>
                                  <a:lnTo>
                                    <a:pt x="273" y="1280"/>
                                  </a:lnTo>
                                  <a:lnTo>
                                    <a:pt x="273" y="1695"/>
                                  </a:lnTo>
                                  <a:lnTo>
                                    <a:pt x="273" y="1073"/>
                                  </a:lnTo>
                                  <a:lnTo>
                                    <a:pt x="273" y="1224"/>
                                  </a:lnTo>
                                  <a:lnTo>
                                    <a:pt x="282" y="1233"/>
                                  </a:lnTo>
                                  <a:lnTo>
                                    <a:pt x="282" y="2194"/>
                                  </a:lnTo>
                                  <a:lnTo>
                                    <a:pt x="282" y="904"/>
                                  </a:lnTo>
                                  <a:lnTo>
                                    <a:pt x="282" y="1412"/>
                                  </a:lnTo>
                                  <a:lnTo>
                                    <a:pt x="292" y="1412"/>
                                  </a:lnTo>
                                  <a:lnTo>
                                    <a:pt x="292" y="2166"/>
                                  </a:lnTo>
                                  <a:lnTo>
                                    <a:pt x="292" y="518"/>
                                  </a:lnTo>
                                  <a:lnTo>
                                    <a:pt x="292" y="1949"/>
                                  </a:lnTo>
                                  <a:lnTo>
                                    <a:pt x="301" y="1921"/>
                                  </a:lnTo>
                                  <a:lnTo>
                                    <a:pt x="301" y="2071"/>
                                  </a:lnTo>
                                  <a:lnTo>
                                    <a:pt x="301" y="725"/>
                                  </a:lnTo>
                                  <a:lnTo>
                                    <a:pt x="301" y="1158"/>
                                  </a:lnTo>
                                </a:path>
                              </a:pathLst>
                            </a:custGeom>
                            <a:noFill/>
                            <a:ln w="0">
                              <a:solidFill>
                                <a:srgbClr val="0000ff"/>
                              </a:solidFill>
                            </a:ln>
                          </wps:spPr>
                          <wps:style>
                            <a:lnRef idx="0"/>
                            <a:fillRef idx="0"/>
                            <a:effectRef idx="0"/>
                            <a:fontRef idx="minor"/>
                          </wps:style>
                          <wps:bodyPr/>
                        </wps:wsp>
                        <wps:wsp>
                          <wps:cNvSpPr/>
                          <wps:spPr>
                            <a:xfrm>
                              <a:off x="727920" y="69120"/>
                              <a:ext cx="191880" cy="1782360"/>
                            </a:xfrm>
                            <a:custGeom>
                              <a:avLst/>
                              <a:gdLst/>
                              <a:ahLst/>
                              <a:rect l="l" t="t" r="r" b="b"/>
                              <a:pathLst>
                                <a:path w="302" h="2807">
                                  <a:moveTo>
                                    <a:pt x="0" y="1394"/>
                                  </a:moveTo>
                                  <a:lnTo>
                                    <a:pt x="10" y="1403"/>
                                  </a:lnTo>
                                  <a:lnTo>
                                    <a:pt x="10" y="2515"/>
                                  </a:lnTo>
                                  <a:lnTo>
                                    <a:pt x="10" y="1196"/>
                                  </a:lnTo>
                                  <a:lnTo>
                                    <a:pt x="10" y="1488"/>
                                  </a:lnTo>
                                  <a:lnTo>
                                    <a:pt x="19" y="1498"/>
                                  </a:lnTo>
                                  <a:lnTo>
                                    <a:pt x="19" y="2355"/>
                                  </a:lnTo>
                                  <a:lnTo>
                                    <a:pt x="19" y="1262"/>
                                  </a:lnTo>
                                  <a:lnTo>
                                    <a:pt x="19" y="1554"/>
                                  </a:lnTo>
                                  <a:lnTo>
                                    <a:pt x="28" y="1564"/>
                                  </a:lnTo>
                                  <a:lnTo>
                                    <a:pt x="28" y="2298"/>
                                  </a:lnTo>
                                  <a:lnTo>
                                    <a:pt x="28" y="584"/>
                                  </a:lnTo>
                                  <a:lnTo>
                                    <a:pt x="28" y="1686"/>
                                  </a:lnTo>
                                  <a:lnTo>
                                    <a:pt x="38" y="1677"/>
                                  </a:lnTo>
                                  <a:lnTo>
                                    <a:pt x="38" y="2458"/>
                                  </a:lnTo>
                                  <a:lnTo>
                                    <a:pt x="38" y="1036"/>
                                  </a:lnTo>
                                  <a:lnTo>
                                    <a:pt x="38" y="1582"/>
                                  </a:lnTo>
                                  <a:lnTo>
                                    <a:pt x="47" y="1592"/>
                                  </a:lnTo>
                                  <a:lnTo>
                                    <a:pt x="47" y="2430"/>
                                  </a:lnTo>
                                  <a:lnTo>
                                    <a:pt x="47" y="1093"/>
                                  </a:lnTo>
                                  <a:lnTo>
                                    <a:pt x="47" y="2213"/>
                                  </a:lnTo>
                                  <a:lnTo>
                                    <a:pt x="57" y="2185"/>
                                  </a:lnTo>
                                  <a:lnTo>
                                    <a:pt x="57" y="2307"/>
                                  </a:lnTo>
                                  <a:lnTo>
                                    <a:pt x="57" y="1168"/>
                                  </a:lnTo>
                                  <a:lnTo>
                                    <a:pt x="57" y="1451"/>
                                  </a:lnTo>
                                  <a:lnTo>
                                    <a:pt x="66" y="1460"/>
                                  </a:lnTo>
                                  <a:lnTo>
                                    <a:pt x="66" y="2006"/>
                                  </a:lnTo>
                                  <a:lnTo>
                                    <a:pt x="66" y="791"/>
                                  </a:lnTo>
                                  <a:lnTo>
                                    <a:pt x="66" y="1403"/>
                                  </a:lnTo>
                                  <a:lnTo>
                                    <a:pt x="76" y="1413"/>
                                  </a:lnTo>
                                  <a:lnTo>
                                    <a:pt x="76" y="2129"/>
                                  </a:lnTo>
                                  <a:lnTo>
                                    <a:pt x="76" y="914"/>
                                  </a:lnTo>
                                  <a:lnTo>
                                    <a:pt x="76" y="1582"/>
                                  </a:lnTo>
                                  <a:lnTo>
                                    <a:pt x="85" y="1592"/>
                                  </a:lnTo>
                                  <a:lnTo>
                                    <a:pt x="85" y="1978"/>
                                  </a:lnTo>
                                  <a:lnTo>
                                    <a:pt x="85" y="707"/>
                                  </a:lnTo>
                                  <a:lnTo>
                                    <a:pt x="85" y="1535"/>
                                  </a:lnTo>
                                  <a:lnTo>
                                    <a:pt x="94" y="1545"/>
                                  </a:lnTo>
                                  <a:lnTo>
                                    <a:pt x="94" y="2533"/>
                                  </a:lnTo>
                                  <a:lnTo>
                                    <a:pt x="94" y="1140"/>
                                  </a:lnTo>
                                  <a:lnTo>
                                    <a:pt x="94" y="1535"/>
                                  </a:lnTo>
                                  <a:lnTo>
                                    <a:pt x="104" y="1545"/>
                                  </a:lnTo>
                                  <a:lnTo>
                                    <a:pt x="104" y="2138"/>
                                  </a:lnTo>
                                  <a:lnTo>
                                    <a:pt x="104" y="518"/>
                                  </a:lnTo>
                                  <a:lnTo>
                                    <a:pt x="104" y="1394"/>
                                  </a:lnTo>
                                  <a:lnTo>
                                    <a:pt x="113" y="1403"/>
                                  </a:lnTo>
                                  <a:lnTo>
                                    <a:pt x="113" y="1997"/>
                                  </a:lnTo>
                                  <a:lnTo>
                                    <a:pt x="113" y="857"/>
                                  </a:lnTo>
                                  <a:lnTo>
                                    <a:pt x="113" y="1545"/>
                                  </a:lnTo>
                                  <a:lnTo>
                                    <a:pt x="123" y="1554"/>
                                  </a:lnTo>
                                  <a:lnTo>
                                    <a:pt x="123" y="2072"/>
                                  </a:lnTo>
                                  <a:lnTo>
                                    <a:pt x="123" y="886"/>
                                  </a:lnTo>
                                  <a:lnTo>
                                    <a:pt x="123" y="2044"/>
                                  </a:lnTo>
                                  <a:lnTo>
                                    <a:pt x="132" y="2025"/>
                                  </a:lnTo>
                                  <a:lnTo>
                                    <a:pt x="132" y="942"/>
                                  </a:lnTo>
                                  <a:lnTo>
                                    <a:pt x="132" y="1601"/>
                                  </a:lnTo>
                                  <a:lnTo>
                                    <a:pt x="142" y="1375"/>
                                  </a:lnTo>
                                  <a:lnTo>
                                    <a:pt x="142" y="2016"/>
                                  </a:lnTo>
                                  <a:lnTo>
                                    <a:pt x="142" y="951"/>
                                  </a:lnTo>
                                  <a:lnTo>
                                    <a:pt x="142" y="1884"/>
                                  </a:lnTo>
                                  <a:lnTo>
                                    <a:pt x="151" y="1865"/>
                                  </a:lnTo>
                                  <a:lnTo>
                                    <a:pt x="151" y="2213"/>
                                  </a:lnTo>
                                  <a:lnTo>
                                    <a:pt x="151" y="980"/>
                                  </a:lnTo>
                                  <a:lnTo>
                                    <a:pt x="151" y="1573"/>
                                  </a:lnTo>
                                  <a:lnTo>
                                    <a:pt x="160" y="1582"/>
                                  </a:lnTo>
                                  <a:lnTo>
                                    <a:pt x="160" y="2505"/>
                                  </a:lnTo>
                                  <a:lnTo>
                                    <a:pt x="160" y="0"/>
                                  </a:lnTo>
                                  <a:lnTo>
                                    <a:pt x="160" y="1884"/>
                                  </a:lnTo>
                                  <a:lnTo>
                                    <a:pt x="170" y="1874"/>
                                  </a:lnTo>
                                  <a:lnTo>
                                    <a:pt x="170" y="2034"/>
                                  </a:lnTo>
                                  <a:lnTo>
                                    <a:pt x="170" y="773"/>
                                  </a:lnTo>
                                  <a:lnTo>
                                    <a:pt x="170" y="1102"/>
                                  </a:lnTo>
                                  <a:lnTo>
                                    <a:pt x="179" y="1130"/>
                                  </a:lnTo>
                                  <a:lnTo>
                                    <a:pt x="179" y="2364"/>
                                  </a:lnTo>
                                  <a:lnTo>
                                    <a:pt x="179" y="688"/>
                                  </a:lnTo>
                                  <a:lnTo>
                                    <a:pt x="179" y="1582"/>
                                  </a:lnTo>
                                  <a:lnTo>
                                    <a:pt x="189" y="1592"/>
                                  </a:lnTo>
                                  <a:lnTo>
                                    <a:pt x="189" y="2223"/>
                                  </a:lnTo>
                                  <a:lnTo>
                                    <a:pt x="189" y="678"/>
                                  </a:lnTo>
                                  <a:lnTo>
                                    <a:pt x="189" y="2194"/>
                                  </a:lnTo>
                                  <a:lnTo>
                                    <a:pt x="198" y="2166"/>
                                  </a:lnTo>
                                  <a:lnTo>
                                    <a:pt x="198" y="2223"/>
                                  </a:lnTo>
                                  <a:lnTo>
                                    <a:pt x="198" y="1046"/>
                                  </a:lnTo>
                                  <a:lnTo>
                                    <a:pt x="198" y="1893"/>
                                  </a:lnTo>
                                  <a:lnTo>
                                    <a:pt x="207" y="1874"/>
                                  </a:lnTo>
                                  <a:lnTo>
                                    <a:pt x="207" y="2260"/>
                                  </a:lnTo>
                                  <a:lnTo>
                                    <a:pt x="207" y="499"/>
                                  </a:lnTo>
                                  <a:lnTo>
                                    <a:pt x="207" y="1620"/>
                                  </a:lnTo>
                                  <a:lnTo>
                                    <a:pt x="217" y="1611"/>
                                  </a:lnTo>
                                  <a:lnTo>
                                    <a:pt x="217" y="2081"/>
                                  </a:lnTo>
                                  <a:lnTo>
                                    <a:pt x="217" y="989"/>
                                  </a:lnTo>
                                  <a:lnTo>
                                    <a:pt x="217" y="1592"/>
                                  </a:lnTo>
                                  <a:lnTo>
                                    <a:pt x="226" y="1601"/>
                                  </a:lnTo>
                                  <a:lnTo>
                                    <a:pt x="226" y="2213"/>
                                  </a:lnTo>
                                  <a:lnTo>
                                    <a:pt x="226" y="650"/>
                                  </a:lnTo>
                                  <a:lnTo>
                                    <a:pt x="226" y="1677"/>
                                  </a:lnTo>
                                  <a:lnTo>
                                    <a:pt x="236" y="1667"/>
                                  </a:lnTo>
                                  <a:lnTo>
                                    <a:pt x="236" y="2147"/>
                                  </a:lnTo>
                                  <a:lnTo>
                                    <a:pt x="236" y="810"/>
                                  </a:lnTo>
                                  <a:lnTo>
                                    <a:pt x="236" y="1394"/>
                                  </a:lnTo>
                                  <a:lnTo>
                                    <a:pt x="245" y="1403"/>
                                  </a:lnTo>
                                  <a:lnTo>
                                    <a:pt x="245" y="2204"/>
                                  </a:lnTo>
                                  <a:lnTo>
                                    <a:pt x="245" y="405"/>
                                  </a:lnTo>
                                  <a:lnTo>
                                    <a:pt x="245" y="1865"/>
                                  </a:lnTo>
                                  <a:lnTo>
                                    <a:pt x="255" y="1846"/>
                                  </a:lnTo>
                                  <a:lnTo>
                                    <a:pt x="255" y="2807"/>
                                  </a:lnTo>
                                  <a:lnTo>
                                    <a:pt x="255" y="1234"/>
                                  </a:lnTo>
                                  <a:lnTo>
                                    <a:pt x="255" y="1620"/>
                                  </a:lnTo>
                                  <a:lnTo>
                                    <a:pt x="264" y="1780"/>
                                  </a:lnTo>
                                  <a:lnTo>
                                    <a:pt x="264" y="2157"/>
                                  </a:lnTo>
                                  <a:lnTo>
                                    <a:pt x="264" y="1432"/>
                                  </a:lnTo>
                                  <a:lnTo>
                                    <a:pt x="264" y="1705"/>
                                  </a:lnTo>
                                  <a:lnTo>
                                    <a:pt x="273" y="1695"/>
                                  </a:lnTo>
                                  <a:lnTo>
                                    <a:pt x="273" y="2204"/>
                                  </a:lnTo>
                                  <a:lnTo>
                                    <a:pt x="273" y="886"/>
                                  </a:lnTo>
                                  <a:lnTo>
                                    <a:pt x="273" y="1620"/>
                                  </a:lnTo>
                                  <a:lnTo>
                                    <a:pt x="283" y="1611"/>
                                  </a:lnTo>
                                  <a:lnTo>
                                    <a:pt x="283" y="2373"/>
                                  </a:lnTo>
                                  <a:lnTo>
                                    <a:pt x="283" y="1017"/>
                                  </a:lnTo>
                                  <a:lnTo>
                                    <a:pt x="283" y="1413"/>
                                  </a:lnTo>
                                  <a:lnTo>
                                    <a:pt x="292" y="1422"/>
                                  </a:lnTo>
                                  <a:lnTo>
                                    <a:pt x="292" y="2656"/>
                                  </a:lnTo>
                                  <a:lnTo>
                                    <a:pt x="292" y="914"/>
                                  </a:lnTo>
                                  <a:lnTo>
                                    <a:pt x="292" y="1978"/>
                                  </a:lnTo>
                                  <a:lnTo>
                                    <a:pt x="302" y="1959"/>
                                  </a:lnTo>
                                  <a:lnTo>
                                    <a:pt x="302" y="1978"/>
                                  </a:lnTo>
                                  <a:lnTo>
                                    <a:pt x="302" y="1243"/>
                                  </a:lnTo>
                                  <a:lnTo>
                                    <a:pt x="302" y="1601"/>
                                  </a:lnTo>
                                </a:path>
                              </a:pathLst>
                            </a:custGeom>
                            <a:noFill/>
                            <a:ln w="0">
                              <a:solidFill>
                                <a:srgbClr val="0000ff"/>
                              </a:solidFill>
                            </a:ln>
                          </wps:spPr>
                          <wps:style>
                            <a:lnRef idx="0"/>
                            <a:fillRef idx="0"/>
                            <a:effectRef idx="0"/>
                            <a:fontRef idx="minor"/>
                          </wps:style>
                          <wps:bodyPr/>
                        </wps:wsp>
                        <wps:wsp>
                          <wps:cNvSpPr/>
                          <wps:spPr>
                            <a:xfrm>
                              <a:off x="919440" y="392400"/>
                              <a:ext cx="191160" cy="1728000"/>
                            </a:xfrm>
                            <a:custGeom>
                              <a:avLst/>
                              <a:gdLst/>
                              <a:ahLst/>
                              <a:rect l="l" t="t" r="r" b="b"/>
                              <a:pathLst>
                                <a:path w="301" h="2721">
                                  <a:moveTo>
                                    <a:pt x="0" y="1092"/>
                                  </a:moveTo>
                                  <a:lnTo>
                                    <a:pt x="9" y="1092"/>
                                  </a:lnTo>
                                  <a:lnTo>
                                    <a:pt x="9" y="1911"/>
                                  </a:lnTo>
                                  <a:lnTo>
                                    <a:pt x="9" y="537"/>
                                  </a:lnTo>
                                  <a:lnTo>
                                    <a:pt x="9" y="876"/>
                                  </a:lnTo>
                                  <a:lnTo>
                                    <a:pt x="19" y="885"/>
                                  </a:lnTo>
                                  <a:lnTo>
                                    <a:pt x="19" y="1733"/>
                                  </a:lnTo>
                                  <a:lnTo>
                                    <a:pt x="19" y="273"/>
                                  </a:lnTo>
                                  <a:lnTo>
                                    <a:pt x="19" y="706"/>
                                  </a:lnTo>
                                  <a:lnTo>
                                    <a:pt x="28" y="725"/>
                                  </a:lnTo>
                                  <a:lnTo>
                                    <a:pt x="28" y="2222"/>
                                  </a:lnTo>
                                  <a:lnTo>
                                    <a:pt x="28" y="518"/>
                                  </a:lnTo>
                                  <a:lnTo>
                                    <a:pt x="28" y="1120"/>
                                  </a:lnTo>
                                  <a:lnTo>
                                    <a:pt x="37" y="1111"/>
                                  </a:lnTo>
                                  <a:lnTo>
                                    <a:pt x="37" y="1459"/>
                                  </a:lnTo>
                                  <a:lnTo>
                                    <a:pt x="37" y="424"/>
                                  </a:lnTo>
                                  <a:lnTo>
                                    <a:pt x="37" y="1252"/>
                                  </a:lnTo>
                                  <a:lnTo>
                                    <a:pt x="47" y="1243"/>
                                  </a:lnTo>
                                  <a:lnTo>
                                    <a:pt x="47" y="2072"/>
                                  </a:lnTo>
                                  <a:lnTo>
                                    <a:pt x="47" y="424"/>
                                  </a:lnTo>
                                  <a:lnTo>
                                    <a:pt x="47" y="1007"/>
                                  </a:lnTo>
                                  <a:lnTo>
                                    <a:pt x="56" y="1017"/>
                                  </a:lnTo>
                                  <a:lnTo>
                                    <a:pt x="56" y="1601"/>
                                  </a:lnTo>
                                  <a:lnTo>
                                    <a:pt x="56" y="697"/>
                                  </a:lnTo>
                                  <a:lnTo>
                                    <a:pt x="56" y="923"/>
                                  </a:lnTo>
                                  <a:lnTo>
                                    <a:pt x="66" y="932"/>
                                  </a:lnTo>
                                  <a:lnTo>
                                    <a:pt x="66" y="2128"/>
                                  </a:lnTo>
                                  <a:lnTo>
                                    <a:pt x="66" y="546"/>
                                  </a:lnTo>
                                  <a:lnTo>
                                    <a:pt x="66" y="1431"/>
                                  </a:lnTo>
                                  <a:lnTo>
                                    <a:pt x="75" y="1412"/>
                                  </a:lnTo>
                                  <a:lnTo>
                                    <a:pt x="75" y="1582"/>
                                  </a:lnTo>
                                  <a:lnTo>
                                    <a:pt x="75" y="471"/>
                                  </a:lnTo>
                                  <a:lnTo>
                                    <a:pt x="75" y="970"/>
                                  </a:lnTo>
                                  <a:lnTo>
                                    <a:pt x="84" y="979"/>
                                  </a:lnTo>
                                  <a:lnTo>
                                    <a:pt x="84" y="1667"/>
                                  </a:lnTo>
                                  <a:lnTo>
                                    <a:pt x="84" y="490"/>
                                  </a:lnTo>
                                  <a:lnTo>
                                    <a:pt x="84" y="1205"/>
                                  </a:lnTo>
                                  <a:lnTo>
                                    <a:pt x="94" y="1196"/>
                                  </a:lnTo>
                                  <a:lnTo>
                                    <a:pt x="94" y="1497"/>
                                  </a:lnTo>
                                  <a:lnTo>
                                    <a:pt x="94" y="791"/>
                                  </a:lnTo>
                                  <a:lnTo>
                                    <a:pt x="94" y="1026"/>
                                  </a:lnTo>
                                  <a:lnTo>
                                    <a:pt x="103" y="1036"/>
                                  </a:lnTo>
                                  <a:lnTo>
                                    <a:pt x="103" y="1459"/>
                                  </a:lnTo>
                                  <a:lnTo>
                                    <a:pt x="103" y="433"/>
                                  </a:lnTo>
                                  <a:lnTo>
                                    <a:pt x="103" y="1083"/>
                                  </a:lnTo>
                                  <a:lnTo>
                                    <a:pt x="113" y="1092"/>
                                  </a:lnTo>
                                  <a:lnTo>
                                    <a:pt x="113" y="1959"/>
                                  </a:lnTo>
                                  <a:lnTo>
                                    <a:pt x="113" y="358"/>
                                  </a:lnTo>
                                  <a:lnTo>
                                    <a:pt x="113" y="829"/>
                                  </a:lnTo>
                                  <a:lnTo>
                                    <a:pt x="122" y="838"/>
                                  </a:lnTo>
                                  <a:lnTo>
                                    <a:pt x="122" y="2260"/>
                                  </a:lnTo>
                                  <a:lnTo>
                                    <a:pt x="122" y="254"/>
                                  </a:lnTo>
                                  <a:lnTo>
                                    <a:pt x="122" y="1205"/>
                                  </a:lnTo>
                                  <a:lnTo>
                                    <a:pt x="132" y="1196"/>
                                  </a:lnTo>
                                  <a:lnTo>
                                    <a:pt x="132" y="1544"/>
                                  </a:lnTo>
                                  <a:lnTo>
                                    <a:pt x="132" y="358"/>
                                  </a:lnTo>
                                  <a:lnTo>
                                    <a:pt x="132" y="989"/>
                                  </a:lnTo>
                                  <a:lnTo>
                                    <a:pt x="141" y="998"/>
                                  </a:lnTo>
                                  <a:lnTo>
                                    <a:pt x="141" y="1507"/>
                                  </a:lnTo>
                                  <a:lnTo>
                                    <a:pt x="141" y="254"/>
                                  </a:lnTo>
                                  <a:lnTo>
                                    <a:pt x="141" y="1073"/>
                                  </a:lnTo>
                                  <a:lnTo>
                                    <a:pt x="150" y="1083"/>
                                  </a:lnTo>
                                  <a:lnTo>
                                    <a:pt x="150" y="1610"/>
                                  </a:lnTo>
                                  <a:lnTo>
                                    <a:pt x="150" y="169"/>
                                  </a:lnTo>
                                  <a:lnTo>
                                    <a:pt x="150" y="1290"/>
                                  </a:lnTo>
                                  <a:lnTo>
                                    <a:pt x="160" y="1281"/>
                                  </a:lnTo>
                                  <a:lnTo>
                                    <a:pt x="160" y="1554"/>
                                  </a:lnTo>
                                  <a:lnTo>
                                    <a:pt x="160" y="94"/>
                                  </a:lnTo>
                                  <a:lnTo>
                                    <a:pt x="160" y="1064"/>
                                  </a:lnTo>
                                  <a:lnTo>
                                    <a:pt x="169" y="1073"/>
                                  </a:lnTo>
                                  <a:lnTo>
                                    <a:pt x="169" y="1714"/>
                                  </a:lnTo>
                                  <a:lnTo>
                                    <a:pt x="169" y="480"/>
                                  </a:lnTo>
                                  <a:lnTo>
                                    <a:pt x="169" y="1158"/>
                                  </a:lnTo>
                                  <a:lnTo>
                                    <a:pt x="179" y="1149"/>
                                  </a:lnTo>
                                  <a:lnTo>
                                    <a:pt x="179" y="1874"/>
                                  </a:lnTo>
                                  <a:lnTo>
                                    <a:pt x="179" y="66"/>
                                  </a:lnTo>
                                  <a:lnTo>
                                    <a:pt x="179" y="1252"/>
                                  </a:lnTo>
                                  <a:lnTo>
                                    <a:pt x="188" y="1243"/>
                                  </a:lnTo>
                                  <a:lnTo>
                                    <a:pt x="188" y="1968"/>
                                  </a:lnTo>
                                  <a:lnTo>
                                    <a:pt x="188" y="706"/>
                                  </a:lnTo>
                                  <a:lnTo>
                                    <a:pt x="188" y="989"/>
                                  </a:lnTo>
                                  <a:lnTo>
                                    <a:pt x="198" y="998"/>
                                  </a:lnTo>
                                  <a:lnTo>
                                    <a:pt x="198" y="2721"/>
                                  </a:lnTo>
                                  <a:lnTo>
                                    <a:pt x="198" y="405"/>
                                  </a:lnTo>
                                  <a:lnTo>
                                    <a:pt x="198" y="1224"/>
                                  </a:lnTo>
                                  <a:lnTo>
                                    <a:pt x="207" y="1215"/>
                                  </a:lnTo>
                                  <a:lnTo>
                                    <a:pt x="207" y="2185"/>
                                  </a:lnTo>
                                  <a:lnTo>
                                    <a:pt x="207" y="555"/>
                                  </a:lnTo>
                                  <a:lnTo>
                                    <a:pt x="207" y="819"/>
                                  </a:lnTo>
                                  <a:lnTo>
                                    <a:pt x="216" y="838"/>
                                  </a:lnTo>
                                  <a:lnTo>
                                    <a:pt x="216" y="1601"/>
                                  </a:lnTo>
                                  <a:lnTo>
                                    <a:pt x="216" y="565"/>
                                  </a:lnTo>
                                  <a:lnTo>
                                    <a:pt x="216" y="1196"/>
                                  </a:lnTo>
                                  <a:lnTo>
                                    <a:pt x="226" y="1186"/>
                                  </a:lnTo>
                                  <a:lnTo>
                                    <a:pt x="226" y="1751"/>
                                  </a:lnTo>
                                  <a:lnTo>
                                    <a:pt x="226" y="103"/>
                                  </a:lnTo>
                                  <a:lnTo>
                                    <a:pt x="226" y="1271"/>
                                  </a:lnTo>
                                  <a:lnTo>
                                    <a:pt x="235" y="1262"/>
                                  </a:lnTo>
                                  <a:lnTo>
                                    <a:pt x="235" y="2006"/>
                                  </a:lnTo>
                                  <a:lnTo>
                                    <a:pt x="235" y="527"/>
                                  </a:lnTo>
                                  <a:lnTo>
                                    <a:pt x="235" y="1196"/>
                                  </a:lnTo>
                                  <a:lnTo>
                                    <a:pt x="245" y="1186"/>
                                  </a:lnTo>
                                  <a:lnTo>
                                    <a:pt x="245" y="1667"/>
                                  </a:lnTo>
                                  <a:lnTo>
                                    <a:pt x="245" y="565"/>
                                  </a:lnTo>
                                  <a:lnTo>
                                    <a:pt x="245" y="1158"/>
                                  </a:lnTo>
                                  <a:lnTo>
                                    <a:pt x="254" y="1149"/>
                                  </a:lnTo>
                                  <a:lnTo>
                                    <a:pt x="254" y="1902"/>
                                  </a:lnTo>
                                  <a:lnTo>
                                    <a:pt x="254" y="678"/>
                                  </a:lnTo>
                                  <a:lnTo>
                                    <a:pt x="254" y="1281"/>
                                  </a:lnTo>
                                  <a:lnTo>
                                    <a:pt x="264" y="1271"/>
                                  </a:lnTo>
                                  <a:lnTo>
                                    <a:pt x="264" y="1827"/>
                                  </a:lnTo>
                                  <a:lnTo>
                                    <a:pt x="264" y="461"/>
                                  </a:lnTo>
                                  <a:lnTo>
                                    <a:pt x="264" y="1139"/>
                                  </a:lnTo>
                                  <a:lnTo>
                                    <a:pt x="273" y="1130"/>
                                  </a:lnTo>
                                  <a:lnTo>
                                    <a:pt x="273" y="1883"/>
                                  </a:lnTo>
                                  <a:lnTo>
                                    <a:pt x="273" y="0"/>
                                  </a:lnTo>
                                  <a:lnTo>
                                    <a:pt x="273" y="734"/>
                                  </a:lnTo>
                                  <a:lnTo>
                                    <a:pt x="282" y="744"/>
                                  </a:lnTo>
                                  <a:lnTo>
                                    <a:pt x="282" y="2015"/>
                                  </a:lnTo>
                                  <a:lnTo>
                                    <a:pt x="282" y="311"/>
                                  </a:lnTo>
                                  <a:lnTo>
                                    <a:pt x="282" y="1055"/>
                                  </a:lnTo>
                                  <a:lnTo>
                                    <a:pt x="292" y="1064"/>
                                  </a:lnTo>
                                  <a:lnTo>
                                    <a:pt x="292" y="1855"/>
                                  </a:lnTo>
                                  <a:lnTo>
                                    <a:pt x="292" y="386"/>
                                  </a:lnTo>
                                  <a:lnTo>
                                    <a:pt x="292" y="1168"/>
                                  </a:lnTo>
                                  <a:lnTo>
                                    <a:pt x="301" y="1158"/>
                                  </a:lnTo>
                                  <a:lnTo>
                                    <a:pt x="301" y="1977"/>
                                  </a:lnTo>
                                  <a:lnTo>
                                    <a:pt x="301" y="282"/>
                                  </a:lnTo>
                                </a:path>
                              </a:pathLst>
                            </a:custGeom>
                            <a:noFill/>
                            <a:ln w="0">
                              <a:solidFill>
                                <a:srgbClr val="0000ff"/>
                              </a:solidFill>
                            </a:ln>
                          </wps:spPr>
                          <wps:style>
                            <a:lnRef idx="0"/>
                            <a:fillRef idx="0"/>
                            <a:effectRef idx="0"/>
                            <a:fontRef idx="minor"/>
                          </wps:style>
                          <wps:bodyPr/>
                        </wps:wsp>
                        <wps:wsp>
                          <wps:cNvSpPr/>
                          <wps:spPr>
                            <a:xfrm>
                              <a:off x="1110600" y="356400"/>
                              <a:ext cx="191880" cy="1387440"/>
                            </a:xfrm>
                            <a:custGeom>
                              <a:avLst/>
                              <a:gdLst/>
                              <a:ahLst/>
                              <a:rect l="l" t="t" r="r" b="b"/>
                              <a:pathLst>
                                <a:path w="302" h="2185">
                                  <a:moveTo>
                                    <a:pt x="0" y="339"/>
                                  </a:moveTo>
                                  <a:lnTo>
                                    <a:pt x="0" y="989"/>
                                  </a:lnTo>
                                  <a:lnTo>
                                    <a:pt x="10" y="999"/>
                                  </a:lnTo>
                                  <a:lnTo>
                                    <a:pt x="10" y="1771"/>
                                  </a:lnTo>
                                  <a:lnTo>
                                    <a:pt x="10" y="179"/>
                                  </a:lnTo>
                                  <a:lnTo>
                                    <a:pt x="10" y="1225"/>
                                  </a:lnTo>
                                  <a:lnTo>
                                    <a:pt x="19" y="1215"/>
                                  </a:lnTo>
                                  <a:lnTo>
                                    <a:pt x="19" y="2034"/>
                                  </a:lnTo>
                                  <a:lnTo>
                                    <a:pt x="19" y="961"/>
                                  </a:lnTo>
                                  <a:lnTo>
                                    <a:pt x="19" y="1356"/>
                                  </a:lnTo>
                                  <a:lnTo>
                                    <a:pt x="28" y="1347"/>
                                  </a:lnTo>
                                  <a:lnTo>
                                    <a:pt x="28" y="1846"/>
                                  </a:lnTo>
                                  <a:lnTo>
                                    <a:pt x="28" y="612"/>
                                  </a:lnTo>
                                  <a:lnTo>
                                    <a:pt x="28" y="1281"/>
                                  </a:lnTo>
                                  <a:lnTo>
                                    <a:pt x="38" y="1272"/>
                                  </a:lnTo>
                                  <a:lnTo>
                                    <a:pt x="38" y="1705"/>
                                  </a:lnTo>
                                  <a:lnTo>
                                    <a:pt x="38" y="791"/>
                                  </a:lnTo>
                                  <a:lnTo>
                                    <a:pt x="38" y="1215"/>
                                  </a:lnTo>
                                  <a:lnTo>
                                    <a:pt x="47" y="1206"/>
                                  </a:lnTo>
                                  <a:lnTo>
                                    <a:pt x="47" y="2053"/>
                                  </a:lnTo>
                                  <a:lnTo>
                                    <a:pt x="47" y="660"/>
                                  </a:lnTo>
                                  <a:lnTo>
                                    <a:pt x="47" y="1074"/>
                                  </a:lnTo>
                                  <a:lnTo>
                                    <a:pt x="57" y="1083"/>
                                  </a:lnTo>
                                  <a:lnTo>
                                    <a:pt x="57" y="1460"/>
                                  </a:lnTo>
                                  <a:lnTo>
                                    <a:pt x="57" y="565"/>
                                  </a:lnTo>
                                  <a:lnTo>
                                    <a:pt x="57" y="1149"/>
                                  </a:lnTo>
                                  <a:lnTo>
                                    <a:pt x="66" y="1149"/>
                                  </a:lnTo>
                                  <a:lnTo>
                                    <a:pt x="66" y="1780"/>
                                  </a:lnTo>
                                  <a:lnTo>
                                    <a:pt x="66" y="405"/>
                                  </a:lnTo>
                                  <a:lnTo>
                                    <a:pt x="66" y="1290"/>
                                  </a:lnTo>
                                  <a:lnTo>
                                    <a:pt x="76" y="1281"/>
                                  </a:lnTo>
                                  <a:lnTo>
                                    <a:pt x="76" y="1667"/>
                                  </a:lnTo>
                                  <a:lnTo>
                                    <a:pt x="76" y="509"/>
                                  </a:lnTo>
                                  <a:lnTo>
                                    <a:pt x="76" y="1149"/>
                                  </a:lnTo>
                                  <a:lnTo>
                                    <a:pt x="85" y="1046"/>
                                  </a:lnTo>
                                  <a:lnTo>
                                    <a:pt x="85" y="2185"/>
                                  </a:lnTo>
                                  <a:lnTo>
                                    <a:pt x="85" y="264"/>
                                  </a:lnTo>
                                  <a:lnTo>
                                    <a:pt x="85" y="1507"/>
                                  </a:lnTo>
                                  <a:lnTo>
                                    <a:pt x="94" y="1498"/>
                                  </a:lnTo>
                                  <a:lnTo>
                                    <a:pt x="94" y="1846"/>
                                  </a:lnTo>
                                  <a:lnTo>
                                    <a:pt x="94" y="612"/>
                                  </a:lnTo>
                                  <a:lnTo>
                                    <a:pt x="94" y="1149"/>
                                  </a:lnTo>
                                  <a:lnTo>
                                    <a:pt x="104" y="1149"/>
                                  </a:lnTo>
                                  <a:lnTo>
                                    <a:pt x="104" y="1394"/>
                                  </a:lnTo>
                                  <a:lnTo>
                                    <a:pt x="104" y="509"/>
                                  </a:lnTo>
                                  <a:lnTo>
                                    <a:pt x="104" y="1064"/>
                                  </a:lnTo>
                                  <a:lnTo>
                                    <a:pt x="113" y="1074"/>
                                  </a:lnTo>
                                  <a:lnTo>
                                    <a:pt x="113" y="1968"/>
                                  </a:lnTo>
                                  <a:lnTo>
                                    <a:pt x="113" y="76"/>
                                  </a:lnTo>
                                  <a:lnTo>
                                    <a:pt x="113" y="1262"/>
                                  </a:lnTo>
                                  <a:lnTo>
                                    <a:pt x="123" y="1253"/>
                                  </a:lnTo>
                                  <a:lnTo>
                                    <a:pt x="123" y="1677"/>
                                  </a:lnTo>
                                  <a:lnTo>
                                    <a:pt x="123" y="255"/>
                                  </a:lnTo>
                                  <a:lnTo>
                                    <a:pt x="123" y="754"/>
                                  </a:lnTo>
                                  <a:lnTo>
                                    <a:pt x="132" y="773"/>
                                  </a:lnTo>
                                  <a:lnTo>
                                    <a:pt x="132" y="1903"/>
                                  </a:lnTo>
                                  <a:lnTo>
                                    <a:pt x="132" y="339"/>
                                  </a:lnTo>
                                  <a:lnTo>
                                    <a:pt x="132" y="1234"/>
                                  </a:lnTo>
                                  <a:lnTo>
                                    <a:pt x="142" y="1225"/>
                                  </a:lnTo>
                                  <a:lnTo>
                                    <a:pt x="142" y="1761"/>
                                  </a:lnTo>
                                  <a:lnTo>
                                    <a:pt x="142" y="914"/>
                                  </a:lnTo>
                                  <a:lnTo>
                                    <a:pt x="142" y="1187"/>
                                  </a:lnTo>
                                  <a:lnTo>
                                    <a:pt x="151" y="1177"/>
                                  </a:lnTo>
                                  <a:lnTo>
                                    <a:pt x="151" y="1893"/>
                                  </a:lnTo>
                                  <a:lnTo>
                                    <a:pt x="151" y="0"/>
                                  </a:lnTo>
                                  <a:lnTo>
                                    <a:pt x="151" y="1206"/>
                                  </a:lnTo>
                                  <a:lnTo>
                                    <a:pt x="160" y="1196"/>
                                  </a:lnTo>
                                  <a:lnTo>
                                    <a:pt x="160" y="2157"/>
                                  </a:lnTo>
                                  <a:lnTo>
                                    <a:pt x="160" y="923"/>
                                  </a:lnTo>
                                  <a:lnTo>
                                    <a:pt x="160" y="1319"/>
                                  </a:lnTo>
                                  <a:lnTo>
                                    <a:pt x="170" y="1309"/>
                                  </a:lnTo>
                                  <a:lnTo>
                                    <a:pt x="170" y="2053"/>
                                  </a:lnTo>
                                  <a:lnTo>
                                    <a:pt x="170" y="584"/>
                                  </a:lnTo>
                                  <a:lnTo>
                                    <a:pt x="170" y="1385"/>
                                  </a:lnTo>
                                  <a:lnTo>
                                    <a:pt x="179" y="1375"/>
                                  </a:lnTo>
                                  <a:lnTo>
                                    <a:pt x="179" y="2016"/>
                                  </a:lnTo>
                                  <a:lnTo>
                                    <a:pt x="179" y="754"/>
                                  </a:lnTo>
                                  <a:lnTo>
                                    <a:pt x="179" y="1366"/>
                                  </a:lnTo>
                                  <a:lnTo>
                                    <a:pt x="189" y="1356"/>
                                  </a:lnTo>
                                  <a:lnTo>
                                    <a:pt x="189" y="1874"/>
                                  </a:lnTo>
                                  <a:lnTo>
                                    <a:pt x="189" y="603"/>
                                  </a:lnTo>
                                  <a:lnTo>
                                    <a:pt x="189" y="1300"/>
                                  </a:lnTo>
                                  <a:lnTo>
                                    <a:pt x="198" y="1290"/>
                                  </a:lnTo>
                                  <a:lnTo>
                                    <a:pt x="198" y="1742"/>
                                  </a:lnTo>
                                  <a:lnTo>
                                    <a:pt x="198" y="471"/>
                                  </a:lnTo>
                                  <a:lnTo>
                                    <a:pt x="198" y="1225"/>
                                  </a:lnTo>
                                  <a:lnTo>
                                    <a:pt x="207" y="1027"/>
                                  </a:lnTo>
                                  <a:lnTo>
                                    <a:pt x="207" y="1978"/>
                                  </a:lnTo>
                                  <a:lnTo>
                                    <a:pt x="207" y="245"/>
                                  </a:lnTo>
                                  <a:lnTo>
                                    <a:pt x="207" y="575"/>
                                  </a:lnTo>
                                  <a:lnTo>
                                    <a:pt x="217" y="603"/>
                                  </a:lnTo>
                                  <a:lnTo>
                                    <a:pt x="217" y="1837"/>
                                  </a:lnTo>
                                  <a:lnTo>
                                    <a:pt x="217" y="264"/>
                                  </a:lnTo>
                                  <a:lnTo>
                                    <a:pt x="217" y="1488"/>
                                  </a:lnTo>
                                  <a:lnTo>
                                    <a:pt x="226" y="1469"/>
                                  </a:lnTo>
                                  <a:lnTo>
                                    <a:pt x="226" y="1629"/>
                                  </a:lnTo>
                                  <a:lnTo>
                                    <a:pt x="226" y="556"/>
                                  </a:lnTo>
                                  <a:lnTo>
                                    <a:pt x="226" y="1243"/>
                                  </a:lnTo>
                                  <a:lnTo>
                                    <a:pt x="236" y="1234"/>
                                  </a:lnTo>
                                  <a:lnTo>
                                    <a:pt x="236" y="1695"/>
                                  </a:lnTo>
                                  <a:lnTo>
                                    <a:pt x="236" y="123"/>
                                  </a:lnTo>
                                  <a:lnTo>
                                    <a:pt x="236" y="1253"/>
                                  </a:lnTo>
                                  <a:lnTo>
                                    <a:pt x="245" y="1243"/>
                                  </a:lnTo>
                                  <a:lnTo>
                                    <a:pt x="245" y="1865"/>
                                  </a:lnTo>
                                  <a:lnTo>
                                    <a:pt x="245" y="236"/>
                                  </a:lnTo>
                                  <a:lnTo>
                                    <a:pt x="245" y="1451"/>
                                  </a:lnTo>
                                  <a:lnTo>
                                    <a:pt x="255" y="1432"/>
                                  </a:lnTo>
                                  <a:lnTo>
                                    <a:pt x="255" y="1639"/>
                                  </a:lnTo>
                                  <a:lnTo>
                                    <a:pt x="255" y="1017"/>
                                  </a:lnTo>
                                  <a:lnTo>
                                    <a:pt x="255" y="1130"/>
                                  </a:lnTo>
                                  <a:lnTo>
                                    <a:pt x="264" y="1140"/>
                                  </a:lnTo>
                                  <a:lnTo>
                                    <a:pt x="264" y="1545"/>
                                  </a:lnTo>
                                  <a:lnTo>
                                    <a:pt x="264" y="415"/>
                                  </a:lnTo>
                                  <a:lnTo>
                                    <a:pt x="264" y="1036"/>
                                  </a:lnTo>
                                  <a:lnTo>
                                    <a:pt x="273" y="1046"/>
                                  </a:lnTo>
                                  <a:lnTo>
                                    <a:pt x="273" y="1667"/>
                                  </a:lnTo>
                                  <a:lnTo>
                                    <a:pt x="273" y="405"/>
                                  </a:lnTo>
                                  <a:lnTo>
                                    <a:pt x="273" y="1159"/>
                                  </a:lnTo>
                                  <a:lnTo>
                                    <a:pt x="283" y="1159"/>
                                  </a:lnTo>
                                  <a:lnTo>
                                    <a:pt x="283" y="1658"/>
                                  </a:lnTo>
                                  <a:lnTo>
                                    <a:pt x="283" y="490"/>
                                  </a:lnTo>
                                  <a:lnTo>
                                    <a:pt x="283" y="1017"/>
                                  </a:lnTo>
                                  <a:lnTo>
                                    <a:pt x="292" y="1027"/>
                                  </a:lnTo>
                                  <a:lnTo>
                                    <a:pt x="292" y="1997"/>
                                  </a:lnTo>
                                  <a:lnTo>
                                    <a:pt x="292" y="255"/>
                                  </a:lnTo>
                                  <a:lnTo>
                                    <a:pt x="292" y="829"/>
                                  </a:lnTo>
                                  <a:lnTo>
                                    <a:pt x="302" y="838"/>
                                  </a:lnTo>
                                  <a:lnTo>
                                    <a:pt x="302" y="1855"/>
                                  </a:lnTo>
                                </a:path>
                              </a:pathLst>
                            </a:custGeom>
                            <a:noFill/>
                            <a:ln w="0">
                              <a:solidFill>
                                <a:srgbClr val="0000ff"/>
                              </a:solidFill>
                            </a:ln>
                          </wps:spPr>
                          <wps:style>
                            <a:lnRef idx="0"/>
                            <a:fillRef idx="0"/>
                            <a:effectRef idx="0"/>
                            <a:fontRef idx="minor"/>
                          </wps:style>
                          <wps:bodyPr/>
                        </wps:wsp>
                        <wps:wsp>
                          <wps:cNvSpPr/>
                          <wps:spPr>
                            <a:xfrm>
                              <a:off x="1302480" y="123120"/>
                              <a:ext cx="191160" cy="1925280"/>
                            </a:xfrm>
                            <a:custGeom>
                              <a:avLst/>
                              <a:gdLst/>
                              <a:ahLst/>
                              <a:rect l="l" t="t" r="r" b="b"/>
                              <a:pathLst>
                                <a:path w="301" h="3032">
                                  <a:moveTo>
                                    <a:pt x="0" y="2222"/>
                                  </a:moveTo>
                                  <a:lnTo>
                                    <a:pt x="0" y="735"/>
                                  </a:lnTo>
                                  <a:lnTo>
                                    <a:pt x="0" y="1686"/>
                                  </a:lnTo>
                                  <a:lnTo>
                                    <a:pt x="9" y="1676"/>
                                  </a:lnTo>
                                  <a:lnTo>
                                    <a:pt x="9" y="2166"/>
                                  </a:lnTo>
                                  <a:lnTo>
                                    <a:pt x="9" y="970"/>
                                  </a:lnTo>
                                  <a:lnTo>
                                    <a:pt x="9" y="1799"/>
                                  </a:lnTo>
                                  <a:lnTo>
                                    <a:pt x="19" y="1789"/>
                                  </a:lnTo>
                                  <a:lnTo>
                                    <a:pt x="19" y="3032"/>
                                  </a:lnTo>
                                  <a:lnTo>
                                    <a:pt x="19" y="1092"/>
                                  </a:lnTo>
                                  <a:lnTo>
                                    <a:pt x="19" y="1846"/>
                                  </a:lnTo>
                                  <a:lnTo>
                                    <a:pt x="28" y="1836"/>
                                  </a:lnTo>
                                  <a:lnTo>
                                    <a:pt x="28" y="2467"/>
                                  </a:lnTo>
                                  <a:lnTo>
                                    <a:pt x="28" y="1017"/>
                                  </a:lnTo>
                                  <a:lnTo>
                                    <a:pt x="28" y="1620"/>
                                  </a:lnTo>
                                  <a:lnTo>
                                    <a:pt x="37" y="1610"/>
                                  </a:lnTo>
                                  <a:lnTo>
                                    <a:pt x="37" y="2062"/>
                                  </a:lnTo>
                                  <a:lnTo>
                                    <a:pt x="37" y="1111"/>
                                  </a:lnTo>
                                  <a:lnTo>
                                    <a:pt x="37" y="1592"/>
                                  </a:lnTo>
                                  <a:lnTo>
                                    <a:pt x="47" y="1582"/>
                                  </a:lnTo>
                                  <a:lnTo>
                                    <a:pt x="47" y="2166"/>
                                  </a:lnTo>
                                  <a:lnTo>
                                    <a:pt x="47" y="631"/>
                                  </a:lnTo>
                                  <a:lnTo>
                                    <a:pt x="47" y="810"/>
                                  </a:lnTo>
                                  <a:lnTo>
                                    <a:pt x="56" y="848"/>
                                  </a:lnTo>
                                  <a:lnTo>
                                    <a:pt x="56" y="2345"/>
                                  </a:lnTo>
                                  <a:lnTo>
                                    <a:pt x="56" y="1384"/>
                                  </a:lnTo>
                                  <a:lnTo>
                                    <a:pt x="66" y="1394"/>
                                  </a:lnTo>
                                  <a:lnTo>
                                    <a:pt x="66" y="2062"/>
                                  </a:lnTo>
                                  <a:lnTo>
                                    <a:pt x="66" y="640"/>
                                  </a:lnTo>
                                  <a:lnTo>
                                    <a:pt x="66" y="1554"/>
                                  </a:lnTo>
                                  <a:lnTo>
                                    <a:pt x="75" y="1544"/>
                                  </a:lnTo>
                                  <a:lnTo>
                                    <a:pt x="75" y="2552"/>
                                  </a:lnTo>
                                  <a:lnTo>
                                    <a:pt x="75" y="622"/>
                                  </a:lnTo>
                                  <a:lnTo>
                                    <a:pt x="75" y="1714"/>
                                  </a:lnTo>
                                  <a:lnTo>
                                    <a:pt x="84" y="1705"/>
                                  </a:lnTo>
                                  <a:lnTo>
                                    <a:pt x="84" y="1949"/>
                                  </a:lnTo>
                                  <a:lnTo>
                                    <a:pt x="84" y="725"/>
                                  </a:lnTo>
                                  <a:lnTo>
                                    <a:pt x="84" y="1497"/>
                                  </a:lnTo>
                                  <a:lnTo>
                                    <a:pt x="94" y="1497"/>
                                  </a:lnTo>
                                  <a:lnTo>
                                    <a:pt x="94" y="2627"/>
                                  </a:lnTo>
                                  <a:lnTo>
                                    <a:pt x="94" y="1366"/>
                                  </a:lnTo>
                                  <a:lnTo>
                                    <a:pt x="94" y="1488"/>
                                  </a:lnTo>
                                  <a:lnTo>
                                    <a:pt x="103" y="1497"/>
                                  </a:lnTo>
                                  <a:lnTo>
                                    <a:pt x="103" y="1846"/>
                                  </a:lnTo>
                                  <a:lnTo>
                                    <a:pt x="103" y="47"/>
                                  </a:lnTo>
                                  <a:lnTo>
                                    <a:pt x="103" y="1413"/>
                                  </a:lnTo>
                                  <a:lnTo>
                                    <a:pt x="113" y="1422"/>
                                  </a:lnTo>
                                  <a:lnTo>
                                    <a:pt x="113" y="1686"/>
                                  </a:lnTo>
                                  <a:lnTo>
                                    <a:pt x="113" y="1008"/>
                                  </a:lnTo>
                                  <a:lnTo>
                                    <a:pt x="113" y="1479"/>
                                  </a:lnTo>
                                  <a:lnTo>
                                    <a:pt x="122" y="1488"/>
                                  </a:lnTo>
                                  <a:lnTo>
                                    <a:pt x="122" y="2185"/>
                                  </a:lnTo>
                                  <a:lnTo>
                                    <a:pt x="122" y="659"/>
                                  </a:lnTo>
                                  <a:lnTo>
                                    <a:pt x="122" y="1761"/>
                                  </a:lnTo>
                                  <a:lnTo>
                                    <a:pt x="132" y="1742"/>
                                  </a:lnTo>
                                  <a:lnTo>
                                    <a:pt x="132" y="1996"/>
                                  </a:lnTo>
                                  <a:lnTo>
                                    <a:pt x="132" y="1017"/>
                                  </a:lnTo>
                                  <a:lnTo>
                                    <a:pt x="132" y="1403"/>
                                  </a:lnTo>
                                  <a:lnTo>
                                    <a:pt x="141" y="1413"/>
                                  </a:lnTo>
                                  <a:lnTo>
                                    <a:pt x="141" y="2609"/>
                                  </a:lnTo>
                                  <a:lnTo>
                                    <a:pt x="141" y="1064"/>
                                  </a:lnTo>
                                  <a:lnTo>
                                    <a:pt x="141" y="1987"/>
                                  </a:lnTo>
                                  <a:lnTo>
                                    <a:pt x="150" y="1968"/>
                                  </a:lnTo>
                                  <a:lnTo>
                                    <a:pt x="150" y="2175"/>
                                  </a:lnTo>
                                  <a:lnTo>
                                    <a:pt x="150" y="961"/>
                                  </a:lnTo>
                                  <a:lnTo>
                                    <a:pt x="150" y="1667"/>
                                  </a:lnTo>
                                  <a:lnTo>
                                    <a:pt x="160" y="1657"/>
                                  </a:lnTo>
                                  <a:lnTo>
                                    <a:pt x="160" y="2543"/>
                                  </a:lnTo>
                                  <a:lnTo>
                                    <a:pt x="160" y="848"/>
                                  </a:lnTo>
                                  <a:lnTo>
                                    <a:pt x="160" y="1469"/>
                                  </a:lnTo>
                                  <a:lnTo>
                                    <a:pt x="169" y="1479"/>
                                  </a:lnTo>
                                  <a:lnTo>
                                    <a:pt x="169" y="2147"/>
                                  </a:lnTo>
                                  <a:lnTo>
                                    <a:pt x="169" y="772"/>
                                  </a:lnTo>
                                  <a:lnTo>
                                    <a:pt x="169" y="1535"/>
                                  </a:lnTo>
                                  <a:lnTo>
                                    <a:pt x="179" y="1526"/>
                                  </a:lnTo>
                                  <a:lnTo>
                                    <a:pt x="179" y="2157"/>
                                  </a:lnTo>
                                  <a:lnTo>
                                    <a:pt x="179" y="763"/>
                                  </a:lnTo>
                                  <a:lnTo>
                                    <a:pt x="179" y="1705"/>
                                  </a:lnTo>
                                  <a:lnTo>
                                    <a:pt x="188" y="1695"/>
                                  </a:lnTo>
                                  <a:lnTo>
                                    <a:pt x="188" y="1949"/>
                                  </a:lnTo>
                                  <a:lnTo>
                                    <a:pt x="188" y="876"/>
                                  </a:lnTo>
                                  <a:lnTo>
                                    <a:pt x="188" y="1328"/>
                                  </a:lnTo>
                                  <a:lnTo>
                                    <a:pt x="198" y="1337"/>
                                  </a:lnTo>
                                  <a:lnTo>
                                    <a:pt x="198" y="1893"/>
                                  </a:lnTo>
                                  <a:lnTo>
                                    <a:pt x="198" y="0"/>
                                  </a:lnTo>
                                  <a:lnTo>
                                    <a:pt x="198" y="1413"/>
                                  </a:lnTo>
                                  <a:lnTo>
                                    <a:pt x="207" y="1290"/>
                                  </a:lnTo>
                                  <a:lnTo>
                                    <a:pt x="207" y="2392"/>
                                  </a:lnTo>
                                  <a:lnTo>
                                    <a:pt x="207" y="998"/>
                                  </a:lnTo>
                                  <a:lnTo>
                                    <a:pt x="207" y="1554"/>
                                  </a:lnTo>
                                  <a:lnTo>
                                    <a:pt x="216" y="1544"/>
                                  </a:lnTo>
                                  <a:lnTo>
                                    <a:pt x="216" y="2411"/>
                                  </a:lnTo>
                                  <a:lnTo>
                                    <a:pt x="216" y="753"/>
                                  </a:lnTo>
                                  <a:lnTo>
                                    <a:pt x="216" y="1102"/>
                                  </a:lnTo>
                                  <a:lnTo>
                                    <a:pt x="226" y="1121"/>
                                  </a:lnTo>
                                  <a:lnTo>
                                    <a:pt x="226" y="2232"/>
                                  </a:lnTo>
                                  <a:lnTo>
                                    <a:pt x="226" y="669"/>
                                  </a:lnTo>
                                  <a:lnTo>
                                    <a:pt x="226" y="1413"/>
                                  </a:lnTo>
                                  <a:lnTo>
                                    <a:pt x="235" y="1422"/>
                                  </a:lnTo>
                                  <a:lnTo>
                                    <a:pt x="235" y="2091"/>
                                  </a:lnTo>
                                  <a:lnTo>
                                    <a:pt x="235" y="1187"/>
                                  </a:lnTo>
                                  <a:lnTo>
                                    <a:pt x="235" y="1394"/>
                                  </a:lnTo>
                                  <a:lnTo>
                                    <a:pt x="245" y="1403"/>
                                  </a:lnTo>
                                  <a:lnTo>
                                    <a:pt x="245" y="1968"/>
                                  </a:lnTo>
                                  <a:lnTo>
                                    <a:pt x="245" y="961"/>
                                  </a:lnTo>
                                  <a:lnTo>
                                    <a:pt x="245" y="1526"/>
                                  </a:lnTo>
                                  <a:lnTo>
                                    <a:pt x="254" y="1526"/>
                                  </a:lnTo>
                                  <a:lnTo>
                                    <a:pt x="254" y="2279"/>
                                  </a:lnTo>
                                  <a:lnTo>
                                    <a:pt x="254" y="1140"/>
                                  </a:lnTo>
                                  <a:lnTo>
                                    <a:pt x="254" y="1808"/>
                                  </a:lnTo>
                                  <a:lnTo>
                                    <a:pt x="263" y="1789"/>
                                  </a:lnTo>
                                  <a:lnTo>
                                    <a:pt x="263" y="2185"/>
                                  </a:lnTo>
                                  <a:lnTo>
                                    <a:pt x="263" y="961"/>
                                  </a:lnTo>
                                  <a:lnTo>
                                    <a:pt x="263" y="1535"/>
                                  </a:lnTo>
                                  <a:lnTo>
                                    <a:pt x="273" y="1526"/>
                                  </a:lnTo>
                                  <a:lnTo>
                                    <a:pt x="273" y="1855"/>
                                  </a:lnTo>
                                  <a:lnTo>
                                    <a:pt x="273" y="1017"/>
                                  </a:lnTo>
                                  <a:lnTo>
                                    <a:pt x="273" y="1516"/>
                                  </a:lnTo>
                                  <a:lnTo>
                                    <a:pt x="282" y="1516"/>
                                  </a:lnTo>
                                  <a:lnTo>
                                    <a:pt x="282" y="2364"/>
                                  </a:lnTo>
                                  <a:lnTo>
                                    <a:pt x="282" y="998"/>
                                  </a:lnTo>
                                  <a:lnTo>
                                    <a:pt x="282" y="2053"/>
                                  </a:lnTo>
                                  <a:lnTo>
                                    <a:pt x="292" y="2034"/>
                                  </a:lnTo>
                                  <a:lnTo>
                                    <a:pt x="292" y="2241"/>
                                  </a:lnTo>
                                  <a:lnTo>
                                    <a:pt x="292" y="979"/>
                                  </a:lnTo>
                                  <a:lnTo>
                                    <a:pt x="292" y="1865"/>
                                  </a:lnTo>
                                  <a:lnTo>
                                    <a:pt x="301" y="1846"/>
                                  </a:lnTo>
                                  <a:lnTo>
                                    <a:pt x="301" y="2204"/>
                                  </a:lnTo>
                                </a:path>
                              </a:pathLst>
                            </a:custGeom>
                            <a:noFill/>
                            <a:ln w="0">
                              <a:solidFill>
                                <a:srgbClr val="0000ff"/>
                              </a:solidFill>
                            </a:ln>
                          </wps:spPr>
                          <wps:style>
                            <a:lnRef idx="0"/>
                            <a:fillRef idx="0"/>
                            <a:effectRef idx="0"/>
                            <a:fontRef idx="minor"/>
                          </wps:style>
                          <wps:bodyPr/>
                        </wps:wsp>
                        <wps:wsp>
                          <wps:cNvSpPr/>
                          <wps:spPr>
                            <a:xfrm>
                              <a:off x="1493640" y="135360"/>
                              <a:ext cx="191880" cy="1913400"/>
                            </a:xfrm>
                            <a:custGeom>
                              <a:avLst/>
                              <a:gdLst/>
                              <a:ahLst/>
                              <a:rect l="l" t="t" r="r" b="b"/>
                              <a:pathLst>
                                <a:path w="302" h="3013">
                                  <a:moveTo>
                                    <a:pt x="0" y="2185"/>
                                  </a:moveTo>
                                  <a:lnTo>
                                    <a:pt x="0" y="979"/>
                                  </a:lnTo>
                                  <a:lnTo>
                                    <a:pt x="0" y="1450"/>
                                  </a:lnTo>
                                  <a:lnTo>
                                    <a:pt x="10" y="1460"/>
                                  </a:lnTo>
                                  <a:lnTo>
                                    <a:pt x="10" y="3013"/>
                                  </a:lnTo>
                                  <a:lnTo>
                                    <a:pt x="10" y="876"/>
                                  </a:lnTo>
                                  <a:lnTo>
                                    <a:pt x="10" y="1422"/>
                                  </a:lnTo>
                                  <a:lnTo>
                                    <a:pt x="19" y="1431"/>
                                  </a:lnTo>
                                  <a:lnTo>
                                    <a:pt x="19" y="1940"/>
                                  </a:lnTo>
                                  <a:lnTo>
                                    <a:pt x="19" y="932"/>
                                  </a:lnTo>
                                  <a:lnTo>
                                    <a:pt x="19" y="1507"/>
                                  </a:lnTo>
                                  <a:lnTo>
                                    <a:pt x="28" y="1667"/>
                                  </a:lnTo>
                                  <a:lnTo>
                                    <a:pt x="28" y="1704"/>
                                  </a:lnTo>
                                  <a:lnTo>
                                    <a:pt x="28" y="1111"/>
                                  </a:lnTo>
                                  <a:lnTo>
                                    <a:pt x="28" y="1309"/>
                                  </a:lnTo>
                                  <a:lnTo>
                                    <a:pt x="38" y="1318"/>
                                  </a:lnTo>
                                  <a:lnTo>
                                    <a:pt x="38" y="2119"/>
                                  </a:lnTo>
                                  <a:lnTo>
                                    <a:pt x="38" y="895"/>
                                  </a:lnTo>
                                  <a:lnTo>
                                    <a:pt x="38" y="1516"/>
                                  </a:lnTo>
                                  <a:lnTo>
                                    <a:pt x="47" y="1507"/>
                                  </a:lnTo>
                                  <a:lnTo>
                                    <a:pt x="47" y="2119"/>
                                  </a:lnTo>
                                  <a:lnTo>
                                    <a:pt x="47" y="960"/>
                                  </a:lnTo>
                                  <a:lnTo>
                                    <a:pt x="47" y="1695"/>
                                  </a:lnTo>
                                  <a:lnTo>
                                    <a:pt x="57" y="1686"/>
                                  </a:lnTo>
                                  <a:lnTo>
                                    <a:pt x="57" y="2203"/>
                                  </a:lnTo>
                                  <a:lnTo>
                                    <a:pt x="57" y="339"/>
                                  </a:lnTo>
                                  <a:lnTo>
                                    <a:pt x="57" y="1299"/>
                                  </a:lnTo>
                                  <a:lnTo>
                                    <a:pt x="66" y="1309"/>
                                  </a:lnTo>
                                  <a:lnTo>
                                    <a:pt x="66" y="1996"/>
                                  </a:lnTo>
                                  <a:lnTo>
                                    <a:pt x="66" y="970"/>
                                  </a:lnTo>
                                  <a:lnTo>
                                    <a:pt x="66" y="1328"/>
                                  </a:lnTo>
                                  <a:lnTo>
                                    <a:pt x="76" y="1337"/>
                                  </a:lnTo>
                                  <a:lnTo>
                                    <a:pt x="76" y="2768"/>
                                  </a:lnTo>
                                  <a:lnTo>
                                    <a:pt x="76" y="537"/>
                                  </a:lnTo>
                                  <a:lnTo>
                                    <a:pt x="76" y="1525"/>
                                  </a:lnTo>
                                  <a:lnTo>
                                    <a:pt x="85" y="1516"/>
                                  </a:lnTo>
                                  <a:lnTo>
                                    <a:pt x="85" y="2288"/>
                                  </a:lnTo>
                                  <a:lnTo>
                                    <a:pt x="85" y="621"/>
                                  </a:lnTo>
                                  <a:lnTo>
                                    <a:pt x="85" y="1516"/>
                                  </a:lnTo>
                                  <a:lnTo>
                                    <a:pt x="94" y="1516"/>
                                  </a:lnTo>
                                  <a:lnTo>
                                    <a:pt x="94" y="2288"/>
                                  </a:lnTo>
                                  <a:lnTo>
                                    <a:pt x="94" y="829"/>
                                  </a:lnTo>
                                  <a:lnTo>
                                    <a:pt x="94" y="1507"/>
                                  </a:lnTo>
                                  <a:lnTo>
                                    <a:pt x="104" y="1347"/>
                                  </a:lnTo>
                                  <a:lnTo>
                                    <a:pt x="104" y="1883"/>
                                  </a:lnTo>
                                  <a:lnTo>
                                    <a:pt x="104" y="443"/>
                                  </a:lnTo>
                                  <a:lnTo>
                                    <a:pt x="104" y="1045"/>
                                  </a:lnTo>
                                  <a:lnTo>
                                    <a:pt x="113" y="1073"/>
                                  </a:lnTo>
                                  <a:lnTo>
                                    <a:pt x="113" y="1789"/>
                                  </a:lnTo>
                                  <a:lnTo>
                                    <a:pt x="113" y="395"/>
                                  </a:lnTo>
                                  <a:lnTo>
                                    <a:pt x="113" y="1507"/>
                                  </a:lnTo>
                                  <a:lnTo>
                                    <a:pt x="123" y="1507"/>
                                  </a:lnTo>
                                  <a:lnTo>
                                    <a:pt x="123" y="2364"/>
                                  </a:lnTo>
                                  <a:lnTo>
                                    <a:pt x="123" y="1073"/>
                                  </a:lnTo>
                                  <a:lnTo>
                                    <a:pt x="123" y="1469"/>
                                  </a:lnTo>
                                  <a:lnTo>
                                    <a:pt x="132" y="1478"/>
                                  </a:lnTo>
                                  <a:lnTo>
                                    <a:pt x="132" y="2175"/>
                                  </a:lnTo>
                                  <a:lnTo>
                                    <a:pt x="132" y="810"/>
                                  </a:lnTo>
                                  <a:lnTo>
                                    <a:pt x="132" y="1318"/>
                                  </a:lnTo>
                                  <a:lnTo>
                                    <a:pt x="141" y="1328"/>
                                  </a:lnTo>
                                  <a:lnTo>
                                    <a:pt x="141" y="2175"/>
                                  </a:lnTo>
                                  <a:lnTo>
                                    <a:pt x="141" y="800"/>
                                  </a:lnTo>
                                  <a:lnTo>
                                    <a:pt x="141" y="1337"/>
                                  </a:lnTo>
                                  <a:lnTo>
                                    <a:pt x="151" y="1347"/>
                                  </a:lnTo>
                                  <a:lnTo>
                                    <a:pt x="151" y="1723"/>
                                  </a:lnTo>
                                  <a:lnTo>
                                    <a:pt x="151" y="358"/>
                                  </a:lnTo>
                                  <a:lnTo>
                                    <a:pt x="151" y="942"/>
                                  </a:lnTo>
                                  <a:lnTo>
                                    <a:pt x="160" y="970"/>
                                  </a:lnTo>
                                  <a:lnTo>
                                    <a:pt x="160" y="2420"/>
                                  </a:lnTo>
                                  <a:lnTo>
                                    <a:pt x="160" y="659"/>
                                  </a:lnTo>
                                  <a:lnTo>
                                    <a:pt x="160" y="1761"/>
                                  </a:lnTo>
                                  <a:lnTo>
                                    <a:pt x="170" y="1742"/>
                                  </a:lnTo>
                                  <a:lnTo>
                                    <a:pt x="170" y="2599"/>
                                  </a:lnTo>
                                  <a:lnTo>
                                    <a:pt x="170" y="1121"/>
                                  </a:lnTo>
                                  <a:lnTo>
                                    <a:pt x="170" y="1290"/>
                                  </a:lnTo>
                                  <a:lnTo>
                                    <a:pt x="179" y="1299"/>
                                  </a:lnTo>
                                  <a:lnTo>
                                    <a:pt x="179" y="2345"/>
                                  </a:lnTo>
                                  <a:lnTo>
                                    <a:pt x="179" y="1055"/>
                                  </a:lnTo>
                                  <a:lnTo>
                                    <a:pt x="179" y="1544"/>
                                  </a:lnTo>
                                  <a:lnTo>
                                    <a:pt x="189" y="1535"/>
                                  </a:lnTo>
                                  <a:lnTo>
                                    <a:pt x="189" y="1827"/>
                                  </a:lnTo>
                                  <a:lnTo>
                                    <a:pt x="189" y="499"/>
                                  </a:lnTo>
                                  <a:lnTo>
                                    <a:pt x="189" y="1591"/>
                                  </a:lnTo>
                                  <a:lnTo>
                                    <a:pt x="198" y="1582"/>
                                  </a:lnTo>
                                  <a:lnTo>
                                    <a:pt x="198" y="2109"/>
                                  </a:lnTo>
                                  <a:lnTo>
                                    <a:pt x="198" y="744"/>
                                  </a:lnTo>
                                  <a:lnTo>
                                    <a:pt x="198" y="1469"/>
                                  </a:lnTo>
                                  <a:lnTo>
                                    <a:pt x="207" y="1478"/>
                                  </a:lnTo>
                                  <a:lnTo>
                                    <a:pt x="207" y="2279"/>
                                  </a:lnTo>
                                  <a:lnTo>
                                    <a:pt x="207" y="1111"/>
                                  </a:lnTo>
                                  <a:lnTo>
                                    <a:pt x="207" y="1554"/>
                                  </a:lnTo>
                                  <a:lnTo>
                                    <a:pt x="217" y="1544"/>
                                  </a:lnTo>
                                  <a:lnTo>
                                    <a:pt x="217" y="2241"/>
                                  </a:lnTo>
                                  <a:lnTo>
                                    <a:pt x="217" y="650"/>
                                  </a:lnTo>
                                  <a:lnTo>
                                    <a:pt x="217" y="2081"/>
                                  </a:lnTo>
                                  <a:lnTo>
                                    <a:pt x="226" y="2053"/>
                                  </a:lnTo>
                                  <a:lnTo>
                                    <a:pt x="226" y="2514"/>
                                  </a:lnTo>
                                  <a:lnTo>
                                    <a:pt x="226" y="913"/>
                                  </a:lnTo>
                                  <a:lnTo>
                                    <a:pt x="226" y="1544"/>
                                  </a:lnTo>
                                  <a:lnTo>
                                    <a:pt x="236" y="1535"/>
                                  </a:lnTo>
                                  <a:lnTo>
                                    <a:pt x="236" y="2213"/>
                                  </a:lnTo>
                                  <a:lnTo>
                                    <a:pt x="236" y="734"/>
                                  </a:lnTo>
                                  <a:lnTo>
                                    <a:pt x="236" y="1582"/>
                                  </a:lnTo>
                                  <a:lnTo>
                                    <a:pt x="245" y="1573"/>
                                  </a:lnTo>
                                  <a:lnTo>
                                    <a:pt x="245" y="2043"/>
                                  </a:lnTo>
                                  <a:lnTo>
                                    <a:pt x="245" y="499"/>
                                  </a:lnTo>
                                  <a:lnTo>
                                    <a:pt x="245" y="1497"/>
                                  </a:lnTo>
                                  <a:lnTo>
                                    <a:pt x="255" y="1497"/>
                                  </a:lnTo>
                                  <a:lnTo>
                                    <a:pt x="255" y="2590"/>
                                  </a:lnTo>
                                  <a:lnTo>
                                    <a:pt x="255" y="612"/>
                                  </a:lnTo>
                                  <a:lnTo>
                                    <a:pt x="255" y="1431"/>
                                  </a:lnTo>
                                  <a:lnTo>
                                    <a:pt x="264" y="1441"/>
                                  </a:lnTo>
                                  <a:lnTo>
                                    <a:pt x="264" y="1968"/>
                                  </a:lnTo>
                                  <a:lnTo>
                                    <a:pt x="264" y="593"/>
                                  </a:lnTo>
                                  <a:lnTo>
                                    <a:pt x="264" y="1629"/>
                                  </a:lnTo>
                                  <a:lnTo>
                                    <a:pt x="273" y="1620"/>
                                  </a:lnTo>
                                  <a:lnTo>
                                    <a:pt x="273" y="2279"/>
                                  </a:lnTo>
                                  <a:lnTo>
                                    <a:pt x="273" y="0"/>
                                  </a:lnTo>
                                  <a:lnTo>
                                    <a:pt x="273" y="1968"/>
                                  </a:lnTo>
                                  <a:lnTo>
                                    <a:pt x="283" y="1949"/>
                                  </a:lnTo>
                                  <a:lnTo>
                                    <a:pt x="283" y="782"/>
                                  </a:lnTo>
                                  <a:lnTo>
                                    <a:pt x="283" y="1761"/>
                                  </a:lnTo>
                                  <a:lnTo>
                                    <a:pt x="292" y="1751"/>
                                  </a:lnTo>
                                  <a:lnTo>
                                    <a:pt x="292" y="2194"/>
                                  </a:lnTo>
                                  <a:lnTo>
                                    <a:pt x="292" y="631"/>
                                  </a:lnTo>
                                  <a:lnTo>
                                    <a:pt x="292" y="1516"/>
                                  </a:lnTo>
                                  <a:lnTo>
                                    <a:pt x="302" y="1507"/>
                                  </a:lnTo>
                                  <a:lnTo>
                                    <a:pt x="302" y="1902"/>
                                  </a:lnTo>
                                </a:path>
                              </a:pathLst>
                            </a:custGeom>
                            <a:noFill/>
                            <a:ln w="0">
                              <a:solidFill>
                                <a:srgbClr val="0000ff"/>
                              </a:solidFill>
                            </a:ln>
                          </wps:spPr>
                          <wps:style>
                            <a:lnRef idx="0"/>
                            <a:fillRef idx="0"/>
                            <a:effectRef idx="0"/>
                            <a:fontRef idx="minor"/>
                          </wps:style>
                          <wps:bodyPr/>
                        </wps:wsp>
                        <wps:wsp>
                          <wps:cNvSpPr/>
                          <wps:spPr>
                            <a:xfrm>
                              <a:off x="1685520" y="261000"/>
                              <a:ext cx="197640" cy="1644120"/>
                            </a:xfrm>
                            <a:custGeom>
                              <a:avLst/>
                              <a:gdLst/>
                              <a:ahLst/>
                              <a:rect l="l" t="t" r="r" b="b"/>
                              <a:pathLst>
                                <a:path w="311" h="2589">
                                  <a:moveTo>
                                    <a:pt x="0" y="1704"/>
                                  </a:moveTo>
                                  <a:lnTo>
                                    <a:pt x="0" y="584"/>
                                  </a:lnTo>
                                  <a:lnTo>
                                    <a:pt x="0" y="970"/>
                                  </a:lnTo>
                                  <a:lnTo>
                                    <a:pt x="9" y="988"/>
                                  </a:lnTo>
                                  <a:lnTo>
                                    <a:pt x="9" y="1563"/>
                                  </a:lnTo>
                                  <a:lnTo>
                                    <a:pt x="9" y="772"/>
                                  </a:lnTo>
                                  <a:lnTo>
                                    <a:pt x="9" y="1356"/>
                                  </a:lnTo>
                                  <a:lnTo>
                                    <a:pt x="18" y="1346"/>
                                  </a:lnTo>
                                  <a:lnTo>
                                    <a:pt x="18" y="2053"/>
                                  </a:lnTo>
                                  <a:lnTo>
                                    <a:pt x="18" y="574"/>
                                  </a:lnTo>
                                  <a:lnTo>
                                    <a:pt x="18" y="2015"/>
                                  </a:lnTo>
                                  <a:lnTo>
                                    <a:pt x="28" y="1977"/>
                                  </a:lnTo>
                                  <a:lnTo>
                                    <a:pt x="28" y="1987"/>
                                  </a:lnTo>
                                  <a:lnTo>
                                    <a:pt x="28" y="857"/>
                                  </a:lnTo>
                                  <a:lnTo>
                                    <a:pt x="28" y="1488"/>
                                  </a:lnTo>
                                  <a:lnTo>
                                    <a:pt x="37" y="1478"/>
                                  </a:lnTo>
                                  <a:lnTo>
                                    <a:pt x="37" y="1751"/>
                                  </a:lnTo>
                                  <a:lnTo>
                                    <a:pt x="37" y="574"/>
                                  </a:lnTo>
                                  <a:lnTo>
                                    <a:pt x="37" y="781"/>
                                  </a:lnTo>
                                  <a:lnTo>
                                    <a:pt x="47" y="810"/>
                                  </a:lnTo>
                                  <a:lnTo>
                                    <a:pt x="47" y="1968"/>
                                  </a:lnTo>
                                  <a:lnTo>
                                    <a:pt x="47" y="1205"/>
                                  </a:lnTo>
                                  <a:lnTo>
                                    <a:pt x="56" y="1214"/>
                                  </a:lnTo>
                                  <a:lnTo>
                                    <a:pt x="56" y="1761"/>
                                  </a:lnTo>
                                  <a:lnTo>
                                    <a:pt x="56" y="499"/>
                                  </a:lnTo>
                                  <a:lnTo>
                                    <a:pt x="56" y="1036"/>
                                  </a:lnTo>
                                  <a:lnTo>
                                    <a:pt x="66" y="1045"/>
                                  </a:lnTo>
                                  <a:lnTo>
                                    <a:pt x="66" y="2260"/>
                                  </a:lnTo>
                                  <a:lnTo>
                                    <a:pt x="66" y="1045"/>
                                  </a:lnTo>
                                  <a:lnTo>
                                    <a:pt x="66" y="1073"/>
                                  </a:lnTo>
                                  <a:lnTo>
                                    <a:pt x="75" y="1083"/>
                                  </a:lnTo>
                                  <a:lnTo>
                                    <a:pt x="75" y="2081"/>
                                  </a:lnTo>
                                  <a:lnTo>
                                    <a:pt x="75" y="574"/>
                                  </a:lnTo>
                                  <a:lnTo>
                                    <a:pt x="75" y="1262"/>
                                  </a:lnTo>
                                  <a:lnTo>
                                    <a:pt x="84" y="1271"/>
                                  </a:lnTo>
                                  <a:lnTo>
                                    <a:pt x="84" y="1996"/>
                                  </a:lnTo>
                                  <a:lnTo>
                                    <a:pt x="84" y="461"/>
                                  </a:lnTo>
                                  <a:lnTo>
                                    <a:pt x="84" y="1214"/>
                                  </a:lnTo>
                                  <a:lnTo>
                                    <a:pt x="94" y="1224"/>
                                  </a:lnTo>
                                  <a:lnTo>
                                    <a:pt x="94" y="2137"/>
                                  </a:lnTo>
                                  <a:lnTo>
                                    <a:pt x="94" y="555"/>
                                  </a:lnTo>
                                  <a:lnTo>
                                    <a:pt x="94" y="1346"/>
                                  </a:lnTo>
                                  <a:lnTo>
                                    <a:pt x="103" y="1337"/>
                                  </a:lnTo>
                                  <a:lnTo>
                                    <a:pt x="103" y="1996"/>
                                  </a:lnTo>
                                  <a:lnTo>
                                    <a:pt x="103" y="461"/>
                                  </a:lnTo>
                                  <a:lnTo>
                                    <a:pt x="113" y="508"/>
                                  </a:lnTo>
                                  <a:lnTo>
                                    <a:pt x="113" y="1742"/>
                                  </a:lnTo>
                                  <a:lnTo>
                                    <a:pt x="113" y="1007"/>
                                  </a:lnTo>
                                  <a:lnTo>
                                    <a:pt x="122" y="1017"/>
                                  </a:lnTo>
                                  <a:lnTo>
                                    <a:pt x="122" y="2081"/>
                                  </a:lnTo>
                                  <a:lnTo>
                                    <a:pt x="122" y="988"/>
                                  </a:lnTo>
                                  <a:lnTo>
                                    <a:pt x="122" y="1318"/>
                                  </a:lnTo>
                                  <a:lnTo>
                                    <a:pt x="132" y="1309"/>
                                  </a:lnTo>
                                  <a:lnTo>
                                    <a:pt x="132" y="2156"/>
                                  </a:lnTo>
                                  <a:lnTo>
                                    <a:pt x="132" y="612"/>
                                  </a:lnTo>
                                  <a:lnTo>
                                    <a:pt x="132" y="1233"/>
                                  </a:lnTo>
                                  <a:lnTo>
                                    <a:pt x="141" y="1243"/>
                                  </a:lnTo>
                                  <a:lnTo>
                                    <a:pt x="141" y="1591"/>
                                  </a:lnTo>
                                  <a:lnTo>
                                    <a:pt x="141" y="0"/>
                                  </a:lnTo>
                                  <a:lnTo>
                                    <a:pt x="141" y="1149"/>
                                  </a:lnTo>
                                  <a:lnTo>
                                    <a:pt x="150" y="1158"/>
                                  </a:lnTo>
                                  <a:lnTo>
                                    <a:pt x="150" y="2269"/>
                                  </a:lnTo>
                                  <a:lnTo>
                                    <a:pt x="150" y="536"/>
                                  </a:lnTo>
                                  <a:lnTo>
                                    <a:pt x="150" y="1384"/>
                                  </a:lnTo>
                                  <a:lnTo>
                                    <a:pt x="160" y="1375"/>
                                  </a:lnTo>
                                  <a:lnTo>
                                    <a:pt x="160" y="1902"/>
                                  </a:lnTo>
                                  <a:lnTo>
                                    <a:pt x="160" y="791"/>
                                  </a:lnTo>
                                  <a:lnTo>
                                    <a:pt x="160" y="1309"/>
                                  </a:lnTo>
                                  <a:lnTo>
                                    <a:pt x="169" y="1196"/>
                                  </a:lnTo>
                                  <a:lnTo>
                                    <a:pt x="169" y="1761"/>
                                  </a:lnTo>
                                  <a:lnTo>
                                    <a:pt x="169" y="725"/>
                                  </a:lnTo>
                                  <a:lnTo>
                                    <a:pt x="169" y="1375"/>
                                  </a:lnTo>
                                  <a:lnTo>
                                    <a:pt x="179" y="1365"/>
                                  </a:lnTo>
                                  <a:lnTo>
                                    <a:pt x="179" y="1714"/>
                                  </a:lnTo>
                                  <a:lnTo>
                                    <a:pt x="179" y="235"/>
                                  </a:lnTo>
                                  <a:lnTo>
                                    <a:pt x="179" y="1327"/>
                                  </a:lnTo>
                                  <a:lnTo>
                                    <a:pt x="188" y="1318"/>
                                  </a:lnTo>
                                  <a:lnTo>
                                    <a:pt x="188" y="1977"/>
                                  </a:lnTo>
                                  <a:lnTo>
                                    <a:pt x="188" y="988"/>
                                  </a:lnTo>
                                  <a:lnTo>
                                    <a:pt x="188" y="1290"/>
                                  </a:lnTo>
                                  <a:lnTo>
                                    <a:pt x="197" y="1299"/>
                                  </a:lnTo>
                                  <a:lnTo>
                                    <a:pt x="197" y="1751"/>
                                  </a:lnTo>
                                  <a:lnTo>
                                    <a:pt x="197" y="226"/>
                                  </a:lnTo>
                                  <a:lnTo>
                                    <a:pt x="197" y="1516"/>
                                  </a:lnTo>
                                  <a:lnTo>
                                    <a:pt x="207" y="1506"/>
                                  </a:lnTo>
                                  <a:lnTo>
                                    <a:pt x="207" y="2316"/>
                                  </a:lnTo>
                                  <a:lnTo>
                                    <a:pt x="207" y="565"/>
                                  </a:lnTo>
                                  <a:lnTo>
                                    <a:pt x="207" y="1064"/>
                                  </a:lnTo>
                                  <a:lnTo>
                                    <a:pt x="216" y="1083"/>
                                  </a:lnTo>
                                  <a:lnTo>
                                    <a:pt x="216" y="1855"/>
                                  </a:lnTo>
                                  <a:lnTo>
                                    <a:pt x="216" y="800"/>
                                  </a:lnTo>
                                  <a:lnTo>
                                    <a:pt x="216" y="1789"/>
                                  </a:lnTo>
                                  <a:lnTo>
                                    <a:pt x="226" y="1761"/>
                                  </a:lnTo>
                                  <a:lnTo>
                                    <a:pt x="226" y="744"/>
                                  </a:lnTo>
                                  <a:lnTo>
                                    <a:pt x="226" y="1327"/>
                                  </a:lnTo>
                                  <a:lnTo>
                                    <a:pt x="235" y="1318"/>
                                  </a:lnTo>
                                  <a:lnTo>
                                    <a:pt x="235" y="2589"/>
                                  </a:lnTo>
                                  <a:lnTo>
                                    <a:pt x="235" y="1045"/>
                                  </a:lnTo>
                                  <a:lnTo>
                                    <a:pt x="235" y="1196"/>
                                  </a:lnTo>
                                  <a:lnTo>
                                    <a:pt x="245" y="1205"/>
                                  </a:lnTo>
                                  <a:lnTo>
                                    <a:pt x="245" y="2194"/>
                                  </a:lnTo>
                                  <a:lnTo>
                                    <a:pt x="245" y="282"/>
                                  </a:lnTo>
                                  <a:lnTo>
                                    <a:pt x="245" y="1299"/>
                                  </a:lnTo>
                                  <a:lnTo>
                                    <a:pt x="254" y="1299"/>
                                  </a:lnTo>
                                  <a:lnTo>
                                    <a:pt x="254" y="1874"/>
                                  </a:lnTo>
                                  <a:lnTo>
                                    <a:pt x="254" y="678"/>
                                  </a:lnTo>
                                  <a:lnTo>
                                    <a:pt x="254" y="1497"/>
                                  </a:lnTo>
                                  <a:lnTo>
                                    <a:pt x="263" y="1488"/>
                                  </a:lnTo>
                                  <a:lnTo>
                                    <a:pt x="263" y="1892"/>
                                  </a:lnTo>
                                  <a:lnTo>
                                    <a:pt x="263" y="668"/>
                                  </a:lnTo>
                                  <a:lnTo>
                                    <a:pt x="263" y="1535"/>
                                  </a:lnTo>
                                  <a:lnTo>
                                    <a:pt x="273" y="1525"/>
                                  </a:lnTo>
                                  <a:lnTo>
                                    <a:pt x="273" y="2241"/>
                                  </a:lnTo>
                                  <a:lnTo>
                                    <a:pt x="273" y="781"/>
                                  </a:lnTo>
                                  <a:lnTo>
                                    <a:pt x="273" y="1252"/>
                                  </a:lnTo>
                                  <a:lnTo>
                                    <a:pt x="282" y="1262"/>
                                  </a:lnTo>
                                  <a:lnTo>
                                    <a:pt x="282" y="2175"/>
                                  </a:lnTo>
                                  <a:lnTo>
                                    <a:pt x="282" y="103"/>
                                  </a:lnTo>
                                  <a:lnTo>
                                    <a:pt x="282" y="1855"/>
                                  </a:lnTo>
                                  <a:lnTo>
                                    <a:pt x="292" y="1836"/>
                                  </a:lnTo>
                                  <a:lnTo>
                                    <a:pt x="292" y="2194"/>
                                  </a:lnTo>
                                  <a:lnTo>
                                    <a:pt x="292" y="75"/>
                                  </a:lnTo>
                                  <a:lnTo>
                                    <a:pt x="292" y="659"/>
                                  </a:lnTo>
                                  <a:lnTo>
                                    <a:pt x="301" y="687"/>
                                  </a:lnTo>
                                  <a:lnTo>
                                    <a:pt x="301" y="2071"/>
                                  </a:lnTo>
                                  <a:lnTo>
                                    <a:pt x="301" y="621"/>
                                  </a:lnTo>
                                  <a:lnTo>
                                    <a:pt x="301" y="1299"/>
                                  </a:lnTo>
                                  <a:lnTo>
                                    <a:pt x="311" y="1139"/>
                                  </a:lnTo>
                                </a:path>
                              </a:pathLst>
                            </a:custGeom>
                            <a:noFill/>
                            <a:ln w="0">
                              <a:solidFill>
                                <a:srgbClr val="0000ff"/>
                              </a:solidFill>
                            </a:ln>
                          </wps:spPr>
                          <wps:style>
                            <a:lnRef idx="0"/>
                            <a:fillRef idx="0"/>
                            <a:effectRef idx="0"/>
                            <a:fontRef idx="minor"/>
                          </wps:style>
                          <wps:bodyPr/>
                        </wps:wsp>
                        <wps:wsp>
                          <wps:cNvSpPr/>
                          <wps:spPr>
                            <a:xfrm>
                              <a:off x="1882800" y="69120"/>
                              <a:ext cx="191160" cy="1889640"/>
                            </a:xfrm>
                            <a:custGeom>
                              <a:avLst/>
                              <a:gdLst/>
                              <a:ahLst/>
                              <a:rect l="l" t="t" r="r" b="b"/>
                              <a:pathLst>
                                <a:path w="301" h="2976">
                                  <a:moveTo>
                                    <a:pt x="0" y="1441"/>
                                  </a:moveTo>
                                  <a:lnTo>
                                    <a:pt x="0" y="2317"/>
                                  </a:lnTo>
                                  <a:lnTo>
                                    <a:pt x="0" y="876"/>
                                  </a:lnTo>
                                  <a:lnTo>
                                    <a:pt x="0" y="1686"/>
                                  </a:lnTo>
                                  <a:lnTo>
                                    <a:pt x="9" y="1677"/>
                                  </a:lnTo>
                                  <a:lnTo>
                                    <a:pt x="9" y="2289"/>
                                  </a:lnTo>
                                  <a:lnTo>
                                    <a:pt x="9" y="848"/>
                                  </a:lnTo>
                                  <a:lnTo>
                                    <a:pt x="9" y="1130"/>
                                  </a:lnTo>
                                  <a:lnTo>
                                    <a:pt x="18" y="1149"/>
                                  </a:lnTo>
                                  <a:lnTo>
                                    <a:pt x="18" y="2703"/>
                                  </a:lnTo>
                                  <a:lnTo>
                                    <a:pt x="18" y="1573"/>
                                  </a:lnTo>
                                  <a:lnTo>
                                    <a:pt x="28" y="1582"/>
                                  </a:lnTo>
                                  <a:lnTo>
                                    <a:pt x="28" y="2326"/>
                                  </a:lnTo>
                                  <a:lnTo>
                                    <a:pt x="28" y="773"/>
                                  </a:lnTo>
                                  <a:lnTo>
                                    <a:pt x="28" y="1667"/>
                                  </a:lnTo>
                                  <a:lnTo>
                                    <a:pt x="37" y="1658"/>
                                  </a:lnTo>
                                  <a:lnTo>
                                    <a:pt x="37" y="2976"/>
                                  </a:lnTo>
                                  <a:lnTo>
                                    <a:pt x="37" y="1074"/>
                                  </a:lnTo>
                                  <a:lnTo>
                                    <a:pt x="37" y="1338"/>
                                  </a:lnTo>
                                  <a:lnTo>
                                    <a:pt x="47" y="1347"/>
                                  </a:lnTo>
                                  <a:lnTo>
                                    <a:pt x="47" y="2307"/>
                                  </a:lnTo>
                                  <a:lnTo>
                                    <a:pt x="47" y="1064"/>
                                  </a:lnTo>
                                  <a:lnTo>
                                    <a:pt x="47" y="1705"/>
                                  </a:lnTo>
                                  <a:lnTo>
                                    <a:pt x="56" y="1695"/>
                                  </a:lnTo>
                                  <a:lnTo>
                                    <a:pt x="56" y="1987"/>
                                  </a:lnTo>
                                  <a:lnTo>
                                    <a:pt x="56" y="612"/>
                                  </a:lnTo>
                                  <a:lnTo>
                                    <a:pt x="56" y="1488"/>
                                  </a:lnTo>
                                  <a:lnTo>
                                    <a:pt x="66" y="1498"/>
                                  </a:lnTo>
                                  <a:lnTo>
                                    <a:pt x="66" y="2072"/>
                                  </a:lnTo>
                                  <a:lnTo>
                                    <a:pt x="66" y="509"/>
                                  </a:lnTo>
                                  <a:lnTo>
                                    <a:pt x="66" y="1488"/>
                                  </a:lnTo>
                                  <a:lnTo>
                                    <a:pt x="75" y="1498"/>
                                  </a:lnTo>
                                  <a:lnTo>
                                    <a:pt x="75" y="2383"/>
                                  </a:lnTo>
                                  <a:lnTo>
                                    <a:pt x="75" y="961"/>
                                  </a:lnTo>
                                  <a:lnTo>
                                    <a:pt x="75" y="1516"/>
                                  </a:lnTo>
                                  <a:lnTo>
                                    <a:pt x="84" y="1526"/>
                                  </a:lnTo>
                                  <a:lnTo>
                                    <a:pt x="84" y="2439"/>
                                  </a:lnTo>
                                  <a:lnTo>
                                    <a:pt x="84" y="1290"/>
                                  </a:lnTo>
                                  <a:lnTo>
                                    <a:pt x="84" y="2232"/>
                                  </a:lnTo>
                                  <a:lnTo>
                                    <a:pt x="94" y="2204"/>
                                  </a:lnTo>
                                  <a:lnTo>
                                    <a:pt x="94" y="1441"/>
                                  </a:lnTo>
                                  <a:lnTo>
                                    <a:pt x="94" y="1601"/>
                                  </a:lnTo>
                                  <a:lnTo>
                                    <a:pt x="103" y="1601"/>
                                  </a:lnTo>
                                  <a:lnTo>
                                    <a:pt x="103" y="2543"/>
                                  </a:lnTo>
                                  <a:lnTo>
                                    <a:pt x="103" y="970"/>
                                  </a:lnTo>
                                  <a:lnTo>
                                    <a:pt x="103" y="1780"/>
                                  </a:lnTo>
                                  <a:lnTo>
                                    <a:pt x="113" y="1771"/>
                                  </a:lnTo>
                                  <a:lnTo>
                                    <a:pt x="113" y="2251"/>
                                  </a:lnTo>
                                  <a:lnTo>
                                    <a:pt x="113" y="1225"/>
                                  </a:lnTo>
                                  <a:lnTo>
                                    <a:pt x="113" y="1441"/>
                                  </a:lnTo>
                                  <a:lnTo>
                                    <a:pt x="122" y="1451"/>
                                  </a:lnTo>
                                  <a:lnTo>
                                    <a:pt x="122" y="2345"/>
                                  </a:lnTo>
                                  <a:lnTo>
                                    <a:pt x="122" y="876"/>
                                  </a:lnTo>
                                  <a:lnTo>
                                    <a:pt x="122" y="1695"/>
                                  </a:lnTo>
                                  <a:lnTo>
                                    <a:pt x="131" y="1686"/>
                                  </a:lnTo>
                                  <a:lnTo>
                                    <a:pt x="131" y="2430"/>
                                  </a:lnTo>
                                  <a:lnTo>
                                    <a:pt x="131" y="697"/>
                                  </a:lnTo>
                                  <a:lnTo>
                                    <a:pt x="131" y="1526"/>
                                  </a:lnTo>
                                  <a:lnTo>
                                    <a:pt x="141" y="1535"/>
                                  </a:lnTo>
                                  <a:lnTo>
                                    <a:pt x="141" y="2449"/>
                                  </a:lnTo>
                                  <a:lnTo>
                                    <a:pt x="141" y="980"/>
                                  </a:lnTo>
                                  <a:lnTo>
                                    <a:pt x="141" y="1705"/>
                                  </a:lnTo>
                                  <a:lnTo>
                                    <a:pt x="150" y="1695"/>
                                  </a:lnTo>
                                  <a:lnTo>
                                    <a:pt x="150" y="2543"/>
                                  </a:lnTo>
                                  <a:lnTo>
                                    <a:pt x="150" y="1319"/>
                                  </a:lnTo>
                                  <a:lnTo>
                                    <a:pt x="150" y="1921"/>
                                  </a:lnTo>
                                  <a:lnTo>
                                    <a:pt x="160" y="1912"/>
                                  </a:lnTo>
                                  <a:lnTo>
                                    <a:pt x="160" y="2326"/>
                                  </a:lnTo>
                                  <a:lnTo>
                                    <a:pt x="160" y="678"/>
                                  </a:lnTo>
                                  <a:lnTo>
                                    <a:pt x="160" y="1554"/>
                                  </a:lnTo>
                                  <a:lnTo>
                                    <a:pt x="169" y="1554"/>
                                  </a:lnTo>
                                  <a:lnTo>
                                    <a:pt x="169" y="2157"/>
                                  </a:lnTo>
                                  <a:lnTo>
                                    <a:pt x="169" y="1121"/>
                                  </a:lnTo>
                                  <a:lnTo>
                                    <a:pt x="169" y="1592"/>
                                  </a:lnTo>
                                  <a:lnTo>
                                    <a:pt x="179" y="1592"/>
                                  </a:lnTo>
                                  <a:lnTo>
                                    <a:pt x="179" y="2307"/>
                                  </a:lnTo>
                                  <a:lnTo>
                                    <a:pt x="179" y="631"/>
                                  </a:lnTo>
                                  <a:lnTo>
                                    <a:pt x="179" y="1912"/>
                                  </a:lnTo>
                                  <a:lnTo>
                                    <a:pt x="188" y="1903"/>
                                  </a:lnTo>
                                  <a:lnTo>
                                    <a:pt x="188" y="2637"/>
                                  </a:lnTo>
                                  <a:lnTo>
                                    <a:pt x="188" y="961"/>
                                  </a:lnTo>
                                  <a:lnTo>
                                    <a:pt x="188" y="1206"/>
                                  </a:lnTo>
                                  <a:lnTo>
                                    <a:pt x="197" y="1225"/>
                                  </a:lnTo>
                                  <a:lnTo>
                                    <a:pt x="197" y="2270"/>
                                  </a:lnTo>
                                  <a:lnTo>
                                    <a:pt x="197" y="311"/>
                                  </a:lnTo>
                                  <a:lnTo>
                                    <a:pt x="197" y="1705"/>
                                  </a:lnTo>
                                  <a:lnTo>
                                    <a:pt x="207" y="1695"/>
                                  </a:lnTo>
                                  <a:lnTo>
                                    <a:pt x="207" y="2599"/>
                                  </a:lnTo>
                                  <a:lnTo>
                                    <a:pt x="207" y="876"/>
                                  </a:lnTo>
                                  <a:lnTo>
                                    <a:pt x="207" y="1987"/>
                                  </a:lnTo>
                                  <a:lnTo>
                                    <a:pt x="216" y="1968"/>
                                  </a:lnTo>
                                  <a:lnTo>
                                    <a:pt x="216" y="2609"/>
                                  </a:lnTo>
                                  <a:lnTo>
                                    <a:pt x="216" y="1055"/>
                                  </a:lnTo>
                                  <a:lnTo>
                                    <a:pt x="216" y="1912"/>
                                  </a:lnTo>
                                  <a:lnTo>
                                    <a:pt x="226" y="1903"/>
                                  </a:lnTo>
                                  <a:lnTo>
                                    <a:pt x="226" y="2232"/>
                                  </a:lnTo>
                                  <a:lnTo>
                                    <a:pt x="226" y="0"/>
                                  </a:lnTo>
                                  <a:lnTo>
                                    <a:pt x="226" y="1742"/>
                                  </a:lnTo>
                                  <a:lnTo>
                                    <a:pt x="235" y="1733"/>
                                  </a:lnTo>
                                  <a:lnTo>
                                    <a:pt x="235" y="2091"/>
                                  </a:lnTo>
                                  <a:lnTo>
                                    <a:pt x="235" y="961"/>
                                  </a:lnTo>
                                  <a:lnTo>
                                    <a:pt x="235" y="1535"/>
                                  </a:lnTo>
                                  <a:lnTo>
                                    <a:pt x="245" y="1545"/>
                                  </a:lnTo>
                                  <a:lnTo>
                                    <a:pt x="245" y="2788"/>
                                  </a:lnTo>
                                  <a:lnTo>
                                    <a:pt x="245" y="791"/>
                                  </a:lnTo>
                                  <a:lnTo>
                                    <a:pt x="245" y="1620"/>
                                  </a:lnTo>
                                  <a:lnTo>
                                    <a:pt x="254" y="1611"/>
                                  </a:lnTo>
                                  <a:lnTo>
                                    <a:pt x="254" y="1987"/>
                                  </a:lnTo>
                                  <a:lnTo>
                                    <a:pt x="254" y="1149"/>
                                  </a:lnTo>
                                  <a:lnTo>
                                    <a:pt x="254" y="1752"/>
                                  </a:lnTo>
                                  <a:lnTo>
                                    <a:pt x="263" y="1742"/>
                                  </a:lnTo>
                                  <a:lnTo>
                                    <a:pt x="263" y="2044"/>
                                  </a:lnTo>
                                  <a:lnTo>
                                    <a:pt x="263" y="970"/>
                                  </a:lnTo>
                                  <a:lnTo>
                                    <a:pt x="263" y="1639"/>
                                  </a:lnTo>
                                  <a:lnTo>
                                    <a:pt x="273" y="1629"/>
                                  </a:lnTo>
                                  <a:lnTo>
                                    <a:pt x="273" y="2223"/>
                                  </a:lnTo>
                                  <a:lnTo>
                                    <a:pt x="273" y="980"/>
                                  </a:lnTo>
                                  <a:lnTo>
                                    <a:pt x="273" y="1648"/>
                                  </a:lnTo>
                                  <a:lnTo>
                                    <a:pt x="282" y="1639"/>
                                  </a:lnTo>
                                  <a:lnTo>
                                    <a:pt x="282" y="2816"/>
                                  </a:lnTo>
                                  <a:lnTo>
                                    <a:pt x="282" y="801"/>
                                  </a:lnTo>
                                  <a:lnTo>
                                    <a:pt x="282" y="1432"/>
                                  </a:lnTo>
                                  <a:lnTo>
                                    <a:pt x="292" y="1441"/>
                                  </a:lnTo>
                                  <a:lnTo>
                                    <a:pt x="292" y="1771"/>
                                  </a:lnTo>
                                  <a:lnTo>
                                    <a:pt x="292" y="773"/>
                                  </a:lnTo>
                                  <a:lnTo>
                                    <a:pt x="292" y="1611"/>
                                  </a:lnTo>
                                  <a:lnTo>
                                    <a:pt x="301" y="1686"/>
                                  </a:lnTo>
                                  <a:lnTo>
                                    <a:pt x="301" y="2298"/>
                                  </a:lnTo>
                                </a:path>
                              </a:pathLst>
                            </a:custGeom>
                            <a:noFill/>
                            <a:ln w="0">
                              <a:solidFill>
                                <a:srgbClr val="0000ff"/>
                              </a:solidFill>
                            </a:ln>
                          </wps:spPr>
                          <wps:style>
                            <a:lnRef idx="0"/>
                            <a:fillRef idx="0"/>
                            <a:effectRef idx="0"/>
                            <a:fontRef idx="minor"/>
                          </wps:style>
                          <wps:bodyPr/>
                        </wps:wsp>
                        <wps:wsp>
                          <wps:cNvSpPr/>
                          <wps:spPr>
                            <a:xfrm>
                              <a:off x="2073960" y="398160"/>
                              <a:ext cx="191880" cy="1614960"/>
                            </a:xfrm>
                            <a:custGeom>
                              <a:avLst/>
                              <a:gdLst/>
                              <a:ahLst/>
                              <a:rect l="l" t="t" r="r" b="b"/>
                              <a:pathLst>
                                <a:path w="302" h="2543">
                                  <a:moveTo>
                                    <a:pt x="0" y="1780"/>
                                  </a:moveTo>
                                  <a:lnTo>
                                    <a:pt x="0" y="386"/>
                                  </a:lnTo>
                                  <a:lnTo>
                                    <a:pt x="0" y="1111"/>
                                  </a:lnTo>
                                  <a:lnTo>
                                    <a:pt x="9" y="1102"/>
                                  </a:lnTo>
                                  <a:lnTo>
                                    <a:pt x="9" y="1724"/>
                                  </a:lnTo>
                                  <a:lnTo>
                                    <a:pt x="9" y="396"/>
                                  </a:lnTo>
                                  <a:lnTo>
                                    <a:pt x="9" y="1083"/>
                                  </a:lnTo>
                                  <a:lnTo>
                                    <a:pt x="19" y="1102"/>
                                  </a:lnTo>
                                  <a:lnTo>
                                    <a:pt x="19" y="1460"/>
                                  </a:lnTo>
                                  <a:lnTo>
                                    <a:pt x="19" y="452"/>
                                  </a:lnTo>
                                  <a:lnTo>
                                    <a:pt x="19" y="1027"/>
                                  </a:lnTo>
                                  <a:lnTo>
                                    <a:pt x="28" y="1036"/>
                                  </a:lnTo>
                                  <a:lnTo>
                                    <a:pt x="28" y="2119"/>
                                  </a:lnTo>
                                  <a:lnTo>
                                    <a:pt x="28" y="405"/>
                                  </a:lnTo>
                                  <a:lnTo>
                                    <a:pt x="28" y="1074"/>
                                  </a:lnTo>
                                  <a:lnTo>
                                    <a:pt x="38" y="1083"/>
                                  </a:lnTo>
                                  <a:lnTo>
                                    <a:pt x="38" y="1676"/>
                                  </a:lnTo>
                                  <a:lnTo>
                                    <a:pt x="38" y="481"/>
                                  </a:lnTo>
                                  <a:lnTo>
                                    <a:pt x="38" y="801"/>
                                  </a:lnTo>
                                  <a:lnTo>
                                    <a:pt x="47" y="810"/>
                                  </a:lnTo>
                                  <a:lnTo>
                                    <a:pt x="47" y="2015"/>
                                  </a:lnTo>
                                  <a:lnTo>
                                    <a:pt x="47" y="104"/>
                                  </a:lnTo>
                                  <a:lnTo>
                                    <a:pt x="47" y="961"/>
                                  </a:lnTo>
                                  <a:lnTo>
                                    <a:pt x="57" y="970"/>
                                  </a:lnTo>
                                  <a:lnTo>
                                    <a:pt x="57" y="2402"/>
                                  </a:lnTo>
                                  <a:lnTo>
                                    <a:pt x="57" y="151"/>
                                  </a:lnTo>
                                  <a:lnTo>
                                    <a:pt x="57" y="1064"/>
                                  </a:lnTo>
                                  <a:lnTo>
                                    <a:pt x="66" y="1074"/>
                                  </a:lnTo>
                                  <a:lnTo>
                                    <a:pt x="66" y="1563"/>
                                  </a:lnTo>
                                  <a:lnTo>
                                    <a:pt x="66" y="245"/>
                                  </a:lnTo>
                                  <a:lnTo>
                                    <a:pt x="66" y="584"/>
                                  </a:lnTo>
                                  <a:lnTo>
                                    <a:pt x="75" y="612"/>
                                  </a:lnTo>
                                  <a:lnTo>
                                    <a:pt x="75" y="1441"/>
                                  </a:lnTo>
                                  <a:lnTo>
                                    <a:pt x="75" y="255"/>
                                  </a:lnTo>
                                  <a:lnTo>
                                    <a:pt x="75" y="1036"/>
                                  </a:lnTo>
                                  <a:lnTo>
                                    <a:pt x="85" y="1046"/>
                                  </a:lnTo>
                                  <a:lnTo>
                                    <a:pt x="85" y="2213"/>
                                  </a:lnTo>
                                  <a:lnTo>
                                    <a:pt x="85" y="716"/>
                                  </a:lnTo>
                                  <a:lnTo>
                                    <a:pt x="85" y="1008"/>
                                  </a:lnTo>
                                  <a:lnTo>
                                    <a:pt x="94" y="1017"/>
                                  </a:lnTo>
                                  <a:lnTo>
                                    <a:pt x="94" y="1827"/>
                                  </a:lnTo>
                                  <a:lnTo>
                                    <a:pt x="94" y="528"/>
                                  </a:lnTo>
                                  <a:lnTo>
                                    <a:pt x="94" y="1064"/>
                                  </a:lnTo>
                                  <a:lnTo>
                                    <a:pt x="104" y="1074"/>
                                  </a:lnTo>
                                  <a:lnTo>
                                    <a:pt x="104" y="2326"/>
                                  </a:lnTo>
                                  <a:lnTo>
                                    <a:pt x="104" y="415"/>
                                  </a:lnTo>
                                  <a:lnTo>
                                    <a:pt x="104" y="989"/>
                                  </a:lnTo>
                                  <a:lnTo>
                                    <a:pt x="113" y="998"/>
                                  </a:lnTo>
                                  <a:lnTo>
                                    <a:pt x="113" y="1884"/>
                                  </a:lnTo>
                                  <a:lnTo>
                                    <a:pt x="113" y="575"/>
                                  </a:lnTo>
                                  <a:lnTo>
                                    <a:pt x="113" y="895"/>
                                  </a:lnTo>
                                  <a:lnTo>
                                    <a:pt x="123" y="904"/>
                                  </a:lnTo>
                                  <a:lnTo>
                                    <a:pt x="123" y="2533"/>
                                  </a:lnTo>
                                  <a:lnTo>
                                    <a:pt x="123" y="791"/>
                                  </a:lnTo>
                                  <a:lnTo>
                                    <a:pt x="123" y="923"/>
                                  </a:lnTo>
                                  <a:lnTo>
                                    <a:pt x="132" y="933"/>
                                  </a:lnTo>
                                  <a:lnTo>
                                    <a:pt x="132" y="1827"/>
                                  </a:lnTo>
                                  <a:lnTo>
                                    <a:pt x="132" y="19"/>
                                  </a:lnTo>
                                  <a:lnTo>
                                    <a:pt x="132" y="1177"/>
                                  </a:lnTo>
                                  <a:lnTo>
                                    <a:pt x="141" y="1168"/>
                                  </a:lnTo>
                                  <a:lnTo>
                                    <a:pt x="141" y="1987"/>
                                  </a:lnTo>
                                  <a:lnTo>
                                    <a:pt x="141" y="622"/>
                                  </a:lnTo>
                                  <a:lnTo>
                                    <a:pt x="141" y="1036"/>
                                  </a:lnTo>
                                  <a:lnTo>
                                    <a:pt x="151" y="1036"/>
                                  </a:lnTo>
                                  <a:lnTo>
                                    <a:pt x="151" y="1724"/>
                                  </a:lnTo>
                                  <a:lnTo>
                                    <a:pt x="151" y="273"/>
                                  </a:lnTo>
                                  <a:lnTo>
                                    <a:pt x="151" y="1093"/>
                                  </a:lnTo>
                                  <a:lnTo>
                                    <a:pt x="160" y="1093"/>
                                  </a:lnTo>
                                  <a:lnTo>
                                    <a:pt x="160" y="1931"/>
                                  </a:lnTo>
                                  <a:lnTo>
                                    <a:pt x="160" y="29"/>
                                  </a:lnTo>
                                  <a:lnTo>
                                    <a:pt x="160" y="1159"/>
                                  </a:lnTo>
                                  <a:lnTo>
                                    <a:pt x="170" y="1149"/>
                                  </a:lnTo>
                                  <a:lnTo>
                                    <a:pt x="170" y="1827"/>
                                  </a:lnTo>
                                  <a:lnTo>
                                    <a:pt x="170" y="349"/>
                                  </a:lnTo>
                                  <a:lnTo>
                                    <a:pt x="170" y="537"/>
                                  </a:lnTo>
                                  <a:lnTo>
                                    <a:pt x="179" y="565"/>
                                  </a:lnTo>
                                  <a:lnTo>
                                    <a:pt x="179" y="1413"/>
                                  </a:lnTo>
                                  <a:lnTo>
                                    <a:pt x="179" y="0"/>
                                  </a:lnTo>
                                  <a:lnTo>
                                    <a:pt x="179" y="1046"/>
                                  </a:lnTo>
                                  <a:lnTo>
                                    <a:pt x="188" y="1450"/>
                                  </a:lnTo>
                                  <a:lnTo>
                                    <a:pt x="188" y="1469"/>
                                  </a:lnTo>
                                  <a:lnTo>
                                    <a:pt x="188" y="349"/>
                                  </a:lnTo>
                                  <a:lnTo>
                                    <a:pt x="188" y="1168"/>
                                  </a:lnTo>
                                  <a:lnTo>
                                    <a:pt x="198" y="1159"/>
                                  </a:lnTo>
                                  <a:lnTo>
                                    <a:pt x="198" y="2543"/>
                                  </a:lnTo>
                                  <a:lnTo>
                                    <a:pt x="198" y="396"/>
                                  </a:lnTo>
                                  <a:lnTo>
                                    <a:pt x="198" y="1328"/>
                                  </a:lnTo>
                                  <a:lnTo>
                                    <a:pt x="207" y="1319"/>
                                  </a:lnTo>
                                  <a:lnTo>
                                    <a:pt x="207" y="1733"/>
                                  </a:lnTo>
                                  <a:lnTo>
                                    <a:pt x="207" y="57"/>
                                  </a:lnTo>
                                  <a:lnTo>
                                    <a:pt x="207" y="1083"/>
                                  </a:lnTo>
                                  <a:lnTo>
                                    <a:pt x="217" y="1083"/>
                                  </a:lnTo>
                                  <a:lnTo>
                                    <a:pt x="217" y="1855"/>
                                  </a:lnTo>
                                  <a:lnTo>
                                    <a:pt x="217" y="490"/>
                                  </a:lnTo>
                                  <a:lnTo>
                                    <a:pt x="217" y="1102"/>
                                  </a:lnTo>
                                  <a:lnTo>
                                    <a:pt x="226" y="1093"/>
                                  </a:lnTo>
                                  <a:lnTo>
                                    <a:pt x="226" y="1742"/>
                                  </a:lnTo>
                                  <a:lnTo>
                                    <a:pt x="226" y="641"/>
                                  </a:lnTo>
                                  <a:lnTo>
                                    <a:pt x="226" y="1366"/>
                                  </a:lnTo>
                                  <a:lnTo>
                                    <a:pt x="236" y="1347"/>
                                  </a:lnTo>
                                  <a:lnTo>
                                    <a:pt x="236" y="1413"/>
                                  </a:lnTo>
                                  <a:lnTo>
                                    <a:pt x="236" y="481"/>
                                  </a:lnTo>
                                  <a:lnTo>
                                    <a:pt x="236" y="707"/>
                                  </a:lnTo>
                                  <a:lnTo>
                                    <a:pt x="245" y="725"/>
                                  </a:lnTo>
                                  <a:lnTo>
                                    <a:pt x="245" y="1695"/>
                                  </a:lnTo>
                                  <a:lnTo>
                                    <a:pt x="245" y="584"/>
                                  </a:lnTo>
                                  <a:lnTo>
                                    <a:pt x="245" y="989"/>
                                  </a:lnTo>
                                  <a:lnTo>
                                    <a:pt x="254" y="998"/>
                                  </a:lnTo>
                                  <a:lnTo>
                                    <a:pt x="254" y="1827"/>
                                  </a:lnTo>
                                  <a:lnTo>
                                    <a:pt x="254" y="189"/>
                                  </a:lnTo>
                                  <a:lnTo>
                                    <a:pt x="254" y="1027"/>
                                  </a:lnTo>
                                  <a:lnTo>
                                    <a:pt x="264" y="1036"/>
                                  </a:lnTo>
                                  <a:lnTo>
                                    <a:pt x="264" y="2025"/>
                                  </a:lnTo>
                                  <a:lnTo>
                                    <a:pt x="264" y="481"/>
                                  </a:lnTo>
                                  <a:lnTo>
                                    <a:pt x="264" y="1083"/>
                                  </a:lnTo>
                                  <a:lnTo>
                                    <a:pt x="273" y="1083"/>
                                  </a:lnTo>
                                  <a:lnTo>
                                    <a:pt x="273" y="1950"/>
                                  </a:lnTo>
                                  <a:lnTo>
                                    <a:pt x="273" y="396"/>
                                  </a:lnTo>
                                  <a:lnTo>
                                    <a:pt x="273" y="961"/>
                                  </a:lnTo>
                                  <a:lnTo>
                                    <a:pt x="283" y="970"/>
                                  </a:lnTo>
                                  <a:lnTo>
                                    <a:pt x="283" y="1507"/>
                                  </a:lnTo>
                                  <a:lnTo>
                                    <a:pt x="283" y="659"/>
                                  </a:lnTo>
                                  <a:lnTo>
                                    <a:pt x="283" y="1102"/>
                                  </a:lnTo>
                                  <a:lnTo>
                                    <a:pt x="292" y="1093"/>
                                  </a:lnTo>
                                  <a:lnTo>
                                    <a:pt x="292" y="1968"/>
                                  </a:lnTo>
                                  <a:lnTo>
                                    <a:pt x="292" y="255"/>
                                  </a:lnTo>
                                  <a:lnTo>
                                    <a:pt x="292" y="1046"/>
                                  </a:lnTo>
                                  <a:lnTo>
                                    <a:pt x="302" y="1055"/>
                                  </a:lnTo>
                                </a:path>
                              </a:pathLst>
                            </a:custGeom>
                            <a:noFill/>
                            <a:ln w="0">
                              <a:solidFill>
                                <a:srgbClr val="0000ff"/>
                              </a:solidFill>
                            </a:ln>
                          </wps:spPr>
                          <wps:style>
                            <a:lnRef idx="0"/>
                            <a:fillRef idx="0"/>
                            <a:effectRef idx="0"/>
                            <a:fontRef idx="minor"/>
                          </wps:style>
                          <wps:bodyPr/>
                        </wps:wsp>
                        <wps:wsp>
                          <wps:cNvSpPr/>
                          <wps:spPr>
                            <a:xfrm>
                              <a:off x="2265840" y="219240"/>
                              <a:ext cx="191160" cy="1734120"/>
                            </a:xfrm>
                            <a:custGeom>
                              <a:avLst/>
                              <a:gdLst/>
                              <a:ahLst/>
                              <a:rect l="l" t="t" r="r" b="b"/>
                              <a:pathLst>
                                <a:path w="301" h="2731">
                                  <a:moveTo>
                                    <a:pt x="0" y="1337"/>
                                  </a:moveTo>
                                  <a:lnTo>
                                    <a:pt x="0" y="2119"/>
                                  </a:lnTo>
                                  <a:lnTo>
                                    <a:pt x="0" y="376"/>
                                  </a:lnTo>
                                  <a:lnTo>
                                    <a:pt x="0" y="471"/>
                                  </a:lnTo>
                                  <a:lnTo>
                                    <a:pt x="9" y="518"/>
                                  </a:lnTo>
                                  <a:lnTo>
                                    <a:pt x="9" y="2137"/>
                                  </a:lnTo>
                                  <a:lnTo>
                                    <a:pt x="9" y="1601"/>
                                  </a:lnTo>
                                  <a:lnTo>
                                    <a:pt x="18" y="1582"/>
                                  </a:lnTo>
                                  <a:lnTo>
                                    <a:pt x="18" y="1996"/>
                                  </a:lnTo>
                                  <a:lnTo>
                                    <a:pt x="18" y="85"/>
                                  </a:lnTo>
                                  <a:lnTo>
                                    <a:pt x="18" y="1290"/>
                                  </a:lnTo>
                                  <a:lnTo>
                                    <a:pt x="28" y="1299"/>
                                  </a:lnTo>
                                  <a:lnTo>
                                    <a:pt x="28" y="2250"/>
                                  </a:lnTo>
                                  <a:lnTo>
                                    <a:pt x="28" y="960"/>
                                  </a:lnTo>
                                  <a:lnTo>
                                    <a:pt x="28" y="1375"/>
                                  </a:lnTo>
                                  <a:lnTo>
                                    <a:pt x="37" y="1205"/>
                                  </a:lnTo>
                                  <a:lnTo>
                                    <a:pt x="37" y="1855"/>
                                  </a:lnTo>
                                  <a:lnTo>
                                    <a:pt x="37" y="998"/>
                                  </a:lnTo>
                                  <a:lnTo>
                                    <a:pt x="37" y="1431"/>
                                  </a:lnTo>
                                  <a:lnTo>
                                    <a:pt x="47" y="1422"/>
                                  </a:lnTo>
                                  <a:lnTo>
                                    <a:pt x="47" y="2053"/>
                                  </a:lnTo>
                                  <a:lnTo>
                                    <a:pt x="47" y="640"/>
                                  </a:lnTo>
                                  <a:lnTo>
                                    <a:pt x="47" y="1252"/>
                                  </a:lnTo>
                                  <a:lnTo>
                                    <a:pt x="56" y="1262"/>
                                  </a:lnTo>
                                  <a:lnTo>
                                    <a:pt x="56" y="1817"/>
                                  </a:lnTo>
                                  <a:lnTo>
                                    <a:pt x="56" y="847"/>
                                  </a:lnTo>
                                  <a:lnTo>
                                    <a:pt x="56" y="1102"/>
                                  </a:lnTo>
                                  <a:lnTo>
                                    <a:pt x="65" y="1111"/>
                                  </a:lnTo>
                                  <a:lnTo>
                                    <a:pt x="65" y="2156"/>
                                  </a:lnTo>
                                  <a:lnTo>
                                    <a:pt x="65" y="697"/>
                                  </a:lnTo>
                                  <a:lnTo>
                                    <a:pt x="65" y="1403"/>
                                  </a:lnTo>
                                  <a:lnTo>
                                    <a:pt x="75" y="1393"/>
                                  </a:lnTo>
                                  <a:lnTo>
                                    <a:pt x="75" y="2043"/>
                                  </a:lnTo>
                                  <a:lnTo>
                                    <a:pt x="75" y="772"/>
                                  </a:lnTo>
                                  <a:lnTo>
                                    <a:pt x="75" y="1328"/>
                                  </a:lnTo>
                                  <a:lnTo>
                                    <a:pt x="84" y="1337"/>
                                  </a:lnTo>
                                  <a:lnTo>
                                    <a:pt x="84" y="2495"/>
                                  </a:lnTo>
                                  <a:lnTo>
                                    <a:pt x="84" y="282"/>
                                  </a:lnTo>
                                  <a:lnTo>
                                    <a:pt x="84" y="1393"/>
                                  </a:lnTo>
                                  <a:lnTo>
                                    <a:pt x="94" y="1384"/>
                                  </a:lnTo>
                                  <a:lnTo>
                                    <a:pt x="94" y="1874"/>
                                  </a:lnTo>
                                  <a:lnTo>
                                    <a:pt x="94" y="527"/>
                                  </a:lnTo>
                                  <a:lnTo>
                                    <a:pt x="94" y="1497"/>
                                  </a:lnTo>
                                  <a:lnTo>
                                    <a:pt x="103" y="1488"/>
                                  </a:lnTo>
                                  <a:lnTo>
                                    <a:pt x="103" y="1695"/>
                                  </a:lnTo>
                                  <a:lnTo>
                                    <a:pt x="103" y="1111"/>
                                  </a:lnTo>
                                  <a:lnTo>
                                    <a:pt x="103" y="1431"/>
                                  </a:lnTo>
                                  <a:lnTo>
                                    <a:pt x="113" y="1422"/>
                                  </a:lnTo>
                                  <a:lnTo>
                                    <a:pt x="113" y="2222"/>
                                  </a:lnTo>
                                  <a:lnTo>
                                    <a:pt x="113" y="358"/>
                                  </a:lnTo>
                                  <a:lnTo>
                                    <a:pt x="113" y="1544"/>
                                  </a:lnTo>
                                  <a:lnTo>
                                    <a:pt x="122" y="1535"/>
                                  </a:lnTo>
                                  <a:lnTo>
                                    <a:pt x="122" y="2109"/>
                                  </a:lnTo>
                                  <a:lnTo>
                                    <a:pt x="122" y="847"/>
                                  </a:lnTo>
                                  <a:lnTo>
                                    <a:pt x="122" y="1243"/>
                                  </a:lnTo>
                                  <a:lnTo>
                                    <a:pt x="131" y="1252"/>
                                  </a:lnTo>
                                  <a:lnTo>
                                    <a:pt x="131" y="2674"/>
                                  </a:lnTo>
                                  <a:lnTo>
                                    <a:pt x="131" y="386"/>
                                  </a:lnTo>
                                  <a:lnTo>
                                    <a:pt x="131" y="1167"/>
                                  </a:lnTo>
                                  <a:lnTo>
                                    <a:pt x="141" y="1177"/>
                                  </a:lnTo>
                                  <a:lnTo>
                                    <a:pt x="141" y="1977"/>
                                  </a:lnTo>
                                  <a:lnTo>
                                    <a:pt x="141" y="715"/>
                                  </a:lnTo>
                                  <a:lnTo>
                                    <a:pt x="141" y="1516"/>
                                  </a:lnTo>
                                  <a:lnTo>
                                    <a:pt x="150" y="1506"/>
                                  </a:lnTo>
                                  <a:lnTo>
                                    <a:pt x="150" y="2213"/>
                                  </a:lnTo>
                                  <a:lnTo>
                                    <a:pt x="150" y="659"/>
                                  </a:lnTo>
                                  <a:lnTo>
                                    <a:pt x="150" y="1356"/>
                                  </a:lnTo>
                                  <a:lnTo>
                                    <a:pt x="160" y="1356"/>
                                  </a:lnTo>
                                  <a:lnTo>
                                    <a:pt x="160" y="1940"/>
                                  </a:lnTo>
                                  <a:lnTo>
                                    <a:pt x="160" y="0"/>
                                  </a:lnTo>
                                  <a:lnTo>
                                    <a:pt x="160" y="763"/>
                                  </a:lnTo>
                                  <a:lnTo>
                                    <a:pt x="169" y="800"/>
                                  </a:lnTo>
                                  <a:lnTo>
                                    <a:pt x="169" y="2100"/>
                                  </a:lnTo>
                                  <a:lnTo>
                                    <a:pt x="169" y="433"/>
                                  </a:lnTo>
                                  <a:lnTo>
                                    <a:pt x="169" y="1271"/>
                                  </a:lnTo>
                                  <a:lnTo>
                                    <a:pt x="179" y="1280"/>
                                  </a:lnTo>
                                  <a:lnTo>
                                    <a:pt x="179" y="2137"/>
                                  </a:lnTo>
                                  <a:lnTo>
                                    <a:pt x="179" y="386"/>
                                  </a:lnTo>
                                  <a:lnTo>
                                    <a:pt x="179" y="1422"/>
                                  </a:lnTo>
                                  <a:lnTo>
                                    <a:pt x="188" y="1412"/>
                                  </a:lnTo>
                                  <a:lnTo>
                                    <a:pt x="188" y="2731"/>
                                  </a:lnTo>
                                  <a:lnTo>
                                    <a:pt x="188" y="932"/>
                                  </a:lnTo>
                                  <a:lnTo>
                                    <a:pt x="188" y="1441"/>
                                  </a:lnTo>
                                  <a:lnTo>
                                    <a:pt x="197" y="1431"/>
                                  </a:lnTo>
                                  <a:lnTo>
                                    <a:pt x="197" y="2448"/>
                                  </a:lnTo>
                                  <a:lnTo>
                                    <a:pt x="197" y="781"/>
                                  </a:lnTo>
                                  <a:lnTo>
                                    <a:pt x="197" y="970"/>
                                  </a:lnTo>
                                  <a:lnTo>
                                    <a:pt x="207" y="989"/>
                                  </a:lnTo>
                                  <a:lnTo>
                                    <a:pt x="207" y="2250"/>
                                  </a:lnTo>
                                  <a:lnTo>
                                    <a:pt x="207" y="913"/>
                                  </a:lnTo>
                                  <a:lnTo>
                                    <a:pt x="207" y="1337"/>
                                  </a:lnTo>
                                  <a:lnTo>
                                    <a:pt x="216" y="1337"/>
                                  </a:lnTo>
                                  <a:lnTo>
                                    <a:pt x="216" y="2250"/>
                                  </a:lnTo>
                                  <a:lnTo>
                                    <a:pt x="216" y="763"/>
                                  </a:lnTo>
                                  <a:lnTo>
                                    <a:pt x="216" y="1290"/>
                                  </a:lnTo>
                                  <a:lnTo>
                                    <a:pt x="226" y="1299"/>
                                  </a:lnTo>
                                  <a:lnTo>
                                    <a:pt x="226" y="2043"/>
                                  </a:lnTo>
                                  <a:lnTo>
                                    <a:pt x="226" y="320"/>
                                  </a:lnTo>
                                  <a:lnTo>
                                    <a:pt x="226" y="376"/>
                                  </a:lnTo>
                                  <a:lnTo>
                                    <a:pt x="235" y="424"/>
                                  </a:lnTo>
                                  <a:lnTo>
                                    <a:pt x="235" y="1921"/>
                                  </a:lnTo>
                                  <a:lnTo>
                                    <a:pt x="235" y="1488"/>
                                  </a:lnTo>
                                  <a:lnTo>
                                    <a:pt x="244" y="1478"/>
                                  </a:lnTo>
                                  <a:lnTo>
                                    <a:pt x="244" y="1667"/>
                                  </a:lnTo>
                                  <a:lnTo>
                                    <a:pt x="244" y="715"/>
                                  </a:lnTo>
                                  <a:lnTo>
                                    <a:pt x="244" y="1375"/>
                                  </a:lnTo>
                                  <a:lnTo>
                                    <a:pt x="254" y="1469"/>
                                  </a:lnTo>
                                  <a:lnTo>
                                    <a:pt x="254" y="2429"/>
                                  </a:lnTo>
                                  <a:lnTo>
                                    <a:pt x="254" y="960"/>
                                  </a:lnTo>
                                  <a:lnTo>
                                    <a:pt x="254" y="1648"/>
                                  </a:lnTo>
                                  <a:lnTo>
                                    <a:pt x="263" y="1629"/>
                                  </a:lnTo>
                                  <a:lnTo>
                                    <a:pt x="263" y="1902"/>
                                  </a:lnTo>
                                  <a:lnTo>
                                    <a:pt x="263" y="188"/>
                                  </a:lnTo>
                                  <a:lnTo>
                                    <a:pt x="263" y="1582"/>
                                  </a:lnTo>
                                  <a:lnTo>
                                    <a:pt x="273" y="1572"/>
                                  </a:lnTo>
                                  <a:lnTo>
                                    <a:pt x="273" y="2316"/>
                                  </a:lnTo>
                                  <a:lnTo>
                                    <a:pt x="273" y="838"/>
                                  </a:lnTo>
                                  <a:lnTo>
                                    <a:pt x="273" y="1488"/>
                                  </a:lnTo>
                                  <a:lnTo>
                                    <a:pt x="282" y="1478"/>
                                  </a:lnTo>
                                  <a:lnTo>
                                    <a:pt x="282" y="1940"/>
                                  </a:lnTo>
                                  <a:lnTo>
                                    <a:pt x="282" y="631"/>
                                  </a:lnTo>
                                  <a:lnTo>
                                    <a:pt x="282" y="1422"/>
                                  </a:lnTo>
                                  <a:lnTo>
                                    <a:pt x="292" y="1412"/>
                                  </a:lnTo>
                                  <a:lnTo>
                                    <a:pt x="292" y="2184"/>
                                  </a:lnTo>
                                  <a:lnTo>
                                    <a:pt x="292" y="555"/>
                                  </a:lnTo>
                                  <a:lnTo>
                                    <a:pt x="292" y="1036"/>
                                  </a:lnTo>
                                  <a:lnTo>
                                    <a:pt x="301" y="1054"/>
                                  </a:lnTo>
                                  <a:lnTo>
                                    <a:pt x="301" y="2034"/>
                                  </a:lnTo>
                                </a:path>
                              </a:pathLst>
                            </a:custGeom>
                            <a:noFill/>
                            <a:ln w="0">
                              <a:solidFill>
                                <a:srgbClr val="0000ff"/>
                              </a:solidFill>
                            </a:ln>
                          </wps:spPr>
                          <wps:style>
                            <a:lnRef idx="0"/>
                            <a:fillRef idx="0"/>
                            <a:effectRef idx="0"/>
                            <a:fontRef idx="minor"/>
                          </wps:style>
                          <wps:bodyPr/>
                        </wps:wsp>
                        <wps:wsp>
                          <wps:cNvSpPr/>
                          <wps:spPr>
                            <a:xfrm>
                              <a:off x="2457000" y="242640"/>
                              <a:ext cx="191160" cy="1639080"/>
                            </a:xfrm>
                            <a:custGeom>
                              <a:avLst/>
                              <a:gdLst/>
                              <a:ahLst/>
                              <a:rect l="l" t="t" r="r" b="b"/>
                              <a:pathLst>
                                <a:path w="301" h="2581">
                                  <a:moveTo>
                                    <a:pt x="0" y="1997"/>
                                  </a:moveTo>
                                  <a:lnTo>
                                    <a:pt x="0" y="857"/>
                                  </a:lnTo>
                                  <a:lnTo>
                                    <a:pt x="0" y="1695"/>
                                  </a:lnTo>
                                  <a:lnTo>
                                    <a:pt x="9" y="1677"/>
                                  </a:lnTo>
                                  <a:lnTo>
                                    <a:pt x="9" y="2298"/>
                                  </a:lnTo>
                                  <a:lnTo>
                                    <a:pt x="9" y="1234"/>
                                  </a:lnTo>
                                  <a:lnTo>
                                    <a:pt x="9" y="1375"/>
                                  </a:lnTo>
                                  <a:lnTo>
                                    <a:pt x="19" y="1366"/>
                                  </a:lnTo>
                                  <a:lnTo>
                                    <a:pt x="19" y="1790"/>
                                  </a:lnTo>
                                  <a:lnTo>
                                    <a:pt x="19" y="678"/>
                                  </a:lnTo>
                                  <a:lnTo>
                                    <a:pt x="19" y="1328"/>
                                  </a:lnTo>
                                  <a:lnTo>
                                    <a:pt x="28" y="1375"/>
                                  </a:lnTo>
                                  <a:lnTo>
                                    <a:pt x="28" y="1969"/>
                                  </a:lnTo>
                                  <a:lnTo>
                                    <a:pt x="28" y="349"/>
                                  </a:lnTo>
                                  <a:lnTo>
                                    <a:pt x="28" y="1338"/>
                                  </a:lnTo>
                                  <a:lnTo>
                                    <a:pt x="38" y="1366"/>
                                  </a:lnTo>
                                  <a:lnTo>
                                    <a:pt x="38" y="2571"/>
                                  </a:lnTo>
                                  <a:lnTo>
                                    <a:pt x="38" y="857"/>
                                  </a:lnTo>
                                  <a:lnTo>
                                    <a:pt x="38" y="1573"/>
                                  </a:lnTo>
                                  <a:lnTo>
                                    <a:pt x="47" y="1564"/>
                                  </a:lnTo>
                                  <a:lnTo>
                                    <a:pt x="47" y="1865"/>
                                  </a:lnTo>
                                  <a:lnTo>
                                    <a:pt x="47" y="547"/>
                                  </a:lnTo>
                                  <a:lnTo>
                                    <a:pt x="47" y="1338"/>
                                  </a:lnTo>
                                  <a:lnTo>
                                    <a:pt x="57" y="1338"/>
                                  </a:lnTo>
                                  <a:lnTo>
                                    <a:pt x="57" y="1733"/>
                                  </a:lnTo>
                                  <a:lnTo>
                                    <a:pt x="57" y="641"/>
                                  </a:lnTo>
                                  <a:lnTo>
                                    <a:pt x="57" y="1149"/>
                                  </a:lnTo>
                                  <a:lnTo>
                                    <a:pt x="66" y="1159"/>
                                  </a:lnTo>
                                  <a:lnTo>
                                    <a:pt x="66" y="2260"/>
                                  </a:lnTo>
                                  <a:lnTo>
                                    <a:pt x="66" y="678"/>
                                  </a:lnTo>
                                  <a:lnTo>
                                    <a:pt x="66" y="1338"/>
                                  </a:lnTo>
                                  <a:lnTo>
                                    <a:pt x="75" y="1149"/>
                                  </a:lnTo>
                                  <a:lnTo>
                                    <a:pt x="75" y="2129"/>
                                  </a:lnTo>
                                  <a:lnTo>
                                    <a:pt x="75" y="754"/>
                                  </a:lnTo>
                                  <a:lnTo>
                                    <a:pt x="75" y="1630"/>
                                  </a:lnTo>
                                  <a:lnTo>
                                    <a:pt x="85" y="1620"/>
                                  </a:lnTo>
                                  <a:lnTo>
                                    <a:pt x="85" y="1752"/>
                                  </a:lnTo>
                                  <a:lnTo>
                                    <a:pt x="85" y="660"/>
                                  </a:lnTo>
                                  <a:lnTo>
                                    <a:pt x="85" y="1338"/>
                                  </a:lnTo>
                                  <a:lnTo>
                                    <a:pt x="94" y="1319"/>
                                  </a:lnTo>
                                  <a:lnTo>
                                    <a:pt x="94" y="1903"/>
                                  </a:lnTo>
                                  <a:lnTo>
                                    <a:pt x="94" y="0"/>
                                  </a:lnTo>
                                  <a:lnTo>
                                    <a:pt x="94" y="1319"/>
                                  </a:lnTo>
                                  <a:lnTo>
                                    <a:pt x="104" y="1469"/>
                                  </a:lnTo>
                                  <a:lnTo>
                                    <a:pt x="104" y="2147"/>
                                  </a:lnTo>
                                  <a:lnTo>
                                    <a:pt x="104" y="829"/>
                                  </a:lnTo>
                                  <a:lnTo>
                                    <a:pt x="104" y="1243"/>
                                  </a:lnTo>
                                  <a:lnTo>
                                    <a:pt x="113" y="1253"/>
                                  </a:lnTo>
                                  <a:lnTo>
                                    <a:pt x="113" y="1997"/>
                                  </a:lnTo>
                                  <a:lnTo>
                                    <a:pt x="113" y="613"/>
                                  </a:lnTo>
                                  <a:lnTo>
                                    <a:pt x="113" y="1328"/>
                                  </a:lnTo>
                                  <a:lnTo>
                                    <a:pt x="122" y="1328"/>
                                  </a:lnTo>
                                  <a:lnTo>
                                    <a:pt x="122" y="1931"/>
                                  </a:lnTo>
                                  <a:lnTo>
                                    <a:pt x="122" y="678"/>
                                  </a:lnTo>
                                  <a:lnTo>
                                    <a:pt x="122" y="1667"/>
                                  </a:lnTo>
                                  <a:lnTo>
                                    <a:pt x="132" y="1648"/>
                                  </a:lnTo>
                                  <a:lnTo>
                                    <a:pt x="132" y="2581"/>
                                  </a:lnTo>
                                  <a:lnTo>
                                    <a:pt x="132" y="801"/>
                                  </a:lnTo>
                                  <a:lnTo>
                                    <a:pt x="132" y="1102"/>
                                  </a:lnTo>
                                  <a:lnTo>
                                    <a:pt x="141" y="1112"/>
                                  </a:lnTo>
                                  <a:lnTo>
                                    <a:pt x="141" y="1799"/>
                                  </a:lnTo>
                                  <a:lnTo>
                                    <a:pt x="141" y="961"/>
                                  </a:lnTo>
                                  <a:lnTo>
                                    <a:pt x="141" y="1328"/>
                                  </a:lnTo>
                                  <a:lnTo>
                                    <a:pt x="151" y="1328"/>
                                  </a:lnTo>
                                  <a:lnTo>
                                    <a:pt x="151" y="2016"/>
                                  </a:lnTo>
                                  <a:lnTo>
                                    <a:pt x="151" y="462"/>
                                  </a:lnTo>
                                  <a:lnTo>
                                    <a:pt x="151" y="1065"/>
                                  </a:lnTo>
                                  <a:lnTo>
                                    <a:pt x="160" y="1074"/>
                                  </a:lnTo>
                                  <a:lnTo>
                                    <a:pt x="160" y="2034"/>
                                  </a:lnTo>
                                  <a:lnTo>
                                    <a:pt x="160" y="622"/>
                                  </a:lnTo>
                                  <a:lnTo>
                                    <a:pt x="160" y="1347"/>
                                  </a:lnTo>
                                  <a:lnTo>
                                    <a:pt x="170" y="1338"/>
                                  </a:lnTo>
                                  <a:lnTo>
                                    <a:pt x="170" y="2053"/>
                                  </a:lnTo>
                                  <a:lnTo>
                                    <a:pt x="170" y="801"/>
                                  </a:lnTo>
                                  <a:lnTo>
                                    <a:pt x="170" y="1441"/>
                                  </a:lnTo>
                                  <a:lnTo>
                                    <a:pt x="179" y="1432"/>
                                  </a:lnTo>
                                  <a:lnTo>
                                    <a:pt x="179" y="1978"/>
                                  </a:lnTo>
                                  <a:lnTo>
                                    <a:pt x="179" y="669"/>
                                  </a:lnTo>
                                  <a:lnTo>
                                    <a:pt x="179" y="1319"/>
                                  </a:lnTo>
                                  <a:lnTo>
                                    <a:pt x="188" y="1328"/>
                                  </a:lnTo>
                                  <a:lnTo>
                                    <a:pt x="188" y="2082"/>
                                  </a:lnTo>
                                  <a:lnTo>
                                    <a:pt x="188" y="848"/>
                                  </a:lnTo>
                                  <a:lnTo>
                                    <a:pt x="188" y="1375"/>
                                  </a:lnTo>
                                  <a:lnTo>
                                    <a:pt x="198" y="1366"/>
                                  </a:lnTo>
                                  <a:lnTo>
                                    <a:pt x="198" y="2195"/>
                                  </a:lnTo>
                                  <a:lnTo>
                                    <a:pt x="198" y="443"/>
                                  </a:lnTo>
                                  <a:lnTo>
                                    <a:pt x="198" y="1065"/>
                                  </a:lnTo>
                                  <a:lnTo>
                                    <a:pt x="207" y="1083"/>
                                  </a:lnTo>
                                  <a:lnTo>
                                    <a:pt x="207" y="1733"/>
                                  </a:lnTo>
                                  <a:lnTo>
                                    <a:pt x="207" y="763"/>
                                  </a:lnTo>
                                  <a:lnTo>
                                    <a:pt x="207" y="1178"/>
                                  </a:lnTo>
                                  <a:lnTo>
                                    <a:pt x="217" y="1187"/>
                                  </a:lnTo>
                                  <a:lnTo>
                                    <a:pt x="217" y="2392"/>
                                  </a:lnTo>
                                  <a:lnTo>
                                    <a:pt x="217" y="518"/>
                                  </a:lnTo>
                                  <a:lnTo>
                                    <a:pt x="217" y="1903"/>
                                  </a:lnTo>
                                  <a:lnTo>
                                    <a:pt x="226" y="1874"/>
                                  </a:lnTo>
                                  <a:lnTo>
                                    <a:pt x="226" y="1884"/>
                                  </a:lnTo>
                                  <a:lnTo>
                                    <a:pt x="226" y="961"/>
                                  </a:lnTo>
                                  <a:lnTo>
                                    <a:pt x="226" y="1432"/>
                                  </a:lnTo>
                                  <a:lnTo>
                                    <a:pt x="236" y="1422"/>
                                  </a:lnTo>
                                  <a:lnTo>
                                    <a:pt x="236" y="2044"/>
                                  </a:lnTo>
                                  <a:lnTo>
                                    <a:pt x="236" y="1140"/>
                                  </a:lnTo>
                                  <a:lnTo>
                                    <a:pt x="236" y="1338"/>
                                  </a:lnTo>
                                  <a:lnTo>
                                    <a:pt x="245" y="1545"/>
                                  </a:lnTo>
                                  <a:lnTo>
                                    <a:pt x="245" y="1969"/>
                                  </a:lnTo>
                                  <a:lnTo>
                                    <a:pt x="245" y="820"/>
                                  </a:lnTo>
                                  <a:lnTo>
                                    <a:pt x="245" y="886"/>
                                  </a:lnTo>
                                  <a:lnTo>
                                    <a:pt x="254" y="914"/>
                                  </a:lnTo>
                                  <a:lnTo>
                                    <a:pt x="254" y="2072"/>
                                  </a:lnTo>
                                  <a:lnTo>
                                    <a:pt x="254" y="584"/>
                                  </a:lnTo>
                                  <a:lnTo>
                                    <a:pt x="254" y="1281"/>
                                  </a:lnTo>
                                  <a:lnTo>
                                    <a:pt x="264" y="1291"/>
                                  </a:lnTo>
                                  <a:lnTo>
                                    <a:pt x="264" y="2326"/>
                                  </a:lnTo>
                                  <a:lnTo>
                                    <a:pt x="264" y="565"/>
                                  </a:lnTo>
                                  <a:lnTo>
                                    <a:pt x="264" y="1893"/>
                                  </a:lnTo>
                                  <a:lnTo>
                                    <a:pt x="273" y="1865"/>
                                  </a:lnTo>
                                  <a:lnTo>
                                    <a:pt x="273" y="2345"/>
                                  </a:lnTo>
                                  <a:lnTo>
                                    <a:pt x="273" y="904"/>
                                  </a:lnTo>
                                  <a:lnTo>
                                    <a:pt x="273" y="1582"/>
                                  </a:lnTo>
                                  <a:lnTo>
                                    <a:pt x="283" y="1573"/>
                                  </a:lnTo>
                                  <a:lnTo>
                                    <a:pt x="283" y="1931"/>
                                  </a:lnTo>
                                  <a:lnTo>
                                    <a:pt x="283" y="744"/>
                                  </a:lnTo>
                                  <a:lnTo>
                                    <a:pt x="283" y="1328"/>
                                  </a:lnTo>
                                  <a:lnTo>
                                    <a:pt x="292" y="1225"/>
                                  </a:lnTo>
                                  <a:lnTo>
                                    <a:pt x="292" y="1771"/>
                                  </a:lnTo>
                                  <a:lnTo>
                                    <a:pt x="292" y="613"/>
                                  </a:lnTo>
                                  <a:lnTo>
                                    <a:pt x="292" y="1319"/>
                                  </a:lnTo>
                                  <a:lnTo>
                                    <a:pt x="301" y="1507"/>
                                  </a:lnTo>
                                </a:path>
                              </a:pathLst>
                            </a:custGeom>
                            <a:noFill/>
                            <a:ln w="0">
                              <a:solidFill>
                                <a:srgbClr val="0000ff"/>
                              </a:solidFill>
                            </a:ln>
                          </wps:spPr>
                          <wps:style>
                            <a:lnRef idx="0"/>
                            <a:fillRef idx="0"/>
                            <a:effectRef idx="0"/>
                            <a:fontRef idx="minor"/>
                          </wps:style>
                          <wps:bodyPr/>
                        </wps:wsp>
                        <wps:wsp>
                          <wps:cNvSpPr/>
                          <wps:spPr>
                            <a:xfrm>
                              <a:off x="2648160" y="320760"/>
                              <a:ext cx="95760" cy="1345680"/>
                            </a:xfrm>
                            <a:custGeom>
                              <a:avLst/>
                              <a:gdLst/>
                              <a:ahLst/>
                              <a:rect l="l" t="t" r="r" b="b"/>
                              <a:pathLst>
                                <a:path w="151" h="2119">
                                  <a:moveTo>
                                    <a:pt x="0" y="1384"/>
                                  </a:moveTo>
                                  <a:lnTo>
                                    <a:pt x="0" y="1864"/>
                                  </a:lnTo>
                                  <a:lnTo>
                                    <a:pt x="0" y="56"/>
                                  </a:lnTo>
                                  <a:lnTo>
                                    <a:pt x="0" y="885"/>
                                  </a:lnTo>
                                  <a:lnTo>
                                    <a:pt x="10" y="904"/>
                                  </a:lnTo>
                                  <a:lnTo>
                                    <a:pt x="10" y="1780"/>
                                  </a:lnTo>
                                  <a:lnTo>
                                    <a:pt x="10" y="480"/>
                                  </a:lnTo>
                                  <a:lnTo>
                                    <a:pt x="10" y="1394"/>
                                  </a:lnTo>
                                  <a:lnTo>
                                    <a:pt x="19" y="1384"/>
                                  </a:lnTo>
                                  <a:lnTo>
                                    <a:pt x="19" y="2109"/>
                                  </a:lnTo>
                                  <a:lnTo>
                                    <a:pt x="19" y="527"/>
                                  </a:lnTo>
                                  <a:lnTo>
                                    <a:pt x="19" y="857"/>
                                  </a:lnTo>
                                  <a:lnTo>
                                    <a:pt x="29" y="876"/>
                                  </a:lnTo>
                                  <a:lnTo>
                                    <a:pt x="29" y="1733"/>
                                  </a:lnTo>
                                  <a:lnTo>
                                    <a:pt x="29" y="744"/>
                                  </a:lnTo>
                                  <a:lnTo>
                                    <a:pt x="29" y="1233"/>
                                  </a:lnTo>
                                  <a:lnTo>
                                    <a:pt x="38" y="1224"/>
                                  </a:lnTo>
                                  <a:lnTo>
                                    <a:pt x="38" y="1723"/>
                                  </a:lnTo>
                                  <a:lnTo>
                                    <a:pt x="38" y="245"/>
                                  </a:lnTo>
                                  <a:lnTo>
                                    <a:pt x="38" y="1120"/>
                                  </a:lnTo>
                                  <a:lnTo>
                                    <a:pt x="48" y="1130"/>
                                  </a:lnTo>
                                  <a:lnTo>
                                    <a:pt x="48" y="2100"/>
                                  </a:lnTo>
                                  <a:lnTo>
                                    <a:pt x="48" y="292"/>
                                  </a:lnTo>
                                  <a:lnTo>
                                    <a:pt x="48" y="1130"/>
                                  </a:lnTo>
                                  <a:lnTo>
                                    <a:pt x="57" y="1139"/>
                                  </a:lnTo>
                                  <a:lnTo>
                                    <a:pt x="57" y="1685"/>
                                  </a:lnTo>
                                  <a:lnTo>
                                    <a:pt x="57" y="320"/>
                                  </a:lnTo>
                                  <a:lnTo>
                                    <a:pt x="57" y="1431"/>
                                  </a:lnTo>
                                  <a:lnTo>
                                    <a:pt x="66" y="1422"/>
                                  </a:lnTo>
                                  <a:lnTo>
                                    <a:pt x="66" y="1742"/>
                                  </a:lnTo>
                                  <a:lnTo>
                                    <a:pt x="66" y="311"/>
                                  </a:lnTo>
                                  <a:lnTo>
                                    <a:pt x="66" y="1073"/>
                                  </a:lnTo>
                                  <a:lnTo>
                                    <a:pt x="76" y="1083"/>
                                  </a:lnTo>
                                  <a:lnTo>
                                    <a:pt x="76" y="1629"/>
                                  </a:lnTo>
                                  <a:lnTo>
                                    <a:pt x="76" y="19"/>
                                  </a:lnTo>
                                  <a:lnTo>
                                    <a:pt x="76" y="1111"/>
                                  </a:lnTo>
                                  <a:lnTo>
                                    <a:pt x="85" y="1120"/>
                                  </a:lnTo>
                                  <a:lnTo>
                                    <a:pt x="85" y="1836"/>
                                  </a:lnTo>
                                  <a:lnTo>
                                    <a:pt x="85" y="0"/>
                                  </a:lnTo>
                                  <a:lnTo>
                                    <a:pt x="85" y="1591"/>
                                  </a:lnTo>
                                  <a:lnTo>
                                    <a:pt x="95" y="1572"/>
                                  </a:lnTo>
                                  <a:lnTo>
                                    <a:pt x="95" y="1855"/>
                                  </a:lnTo>
                                  <a:lnTo>
                                    <a:pt x="95" y="452"/>
                                  </a:lnTo>
                                  <a:lnTo>
                                    <a:pt x="95" y="1243"/>
                                  </a:lnTo>
                                  <a:lnTo>
                                    <a:pt x="104" y="1233"/>
                                  </a:lnTo>
                                  <a:lnTo>
                                    <a:pt x="104" y="2015"/>
                                  </a:lnTo>
                                  <a:lnTo>
                                    <a:pt x="104" y="160"/>
                                  </a:lnTo>
                                  <a:lnTo>
                                    <a:pt x="104" y="1083"/>
                                  </a:lnTo>
                                  <a:lnTo>
                                    <a:pt x="114" y="1092"/>
                                  </a:lnTo>
                                  <a:lnTo>
                                    <a:pt x="114" y="1977"/>
                                  </a:lnTo>
                                  <a:lnTo>
                                    <a:pt x="114" y="668"/>
                                  </a:lnTo>
                                  <a:lnTo>
                                    <a:pt x="114" y="1422"/>
                                  </a:lnTo>
                                  <a:lnTo>
                                    <a:pt x="123" y="1412"/>
                                  </a:lnTo>
                                  <a:lnTo>
                                    <a:pt x="123" y="2119"/>
                                  </a:lnTo>
                                  <a:lnTo>
                                    <a:pt x="123" y="631"/>
                                  </a:lnTo>
                                  <a:lnTo>
                                    <a:pt x="123" y="1205"/>
                                  </a:lnTo>
                                  <a:lnTo>
                                    <a:pt x="132" y="998"/>
                                  </a:lnTo>
                                  <a:lnTo>
                                    <a:pt x="132" y="1601"/>
                                  </a:lnTo>
                                  <a:lnTo>
                                    <a:pt x="132" y="480"/>
                                  </a:lnTo>
                                  <a:lnTo>
                                    <a:pt x="132" y="1177"/>
                                  </a:lnTo>
                                  <a:lnTo>
                                    <a:pt x="142" y="1186"/>
                                  </a:lnTo>
                                  <a:lnTo>
                                    <a:pt x="142" y="1949"/>
                                  </a:lnTo>
                                  <a:lnTo>
                                    <a:pt x="142" y="264"/>
                                  </a:lnTo>
                                  <a:lnTo>
                                    <a:pt x="142" y="1356"/>
                                  </a:lnTo>
                                  <a:lnTo>
                                    <a:pt x="151" y="1346"/>
                                  </a:lnTo>
                                  <a:lnTo>
                                    <a:pt x="151" y="1855"/>
                                  </a:lnTo>
                                  <a:lnTo>
                                    <a:pt x="151" y="508"/>
                                  </a:lnTo>
                                </a:path>
                              </a:pathLst>
                            </a:custGeom>
                            <a:noFill/>
                            <a:ln w="0">
                              <a:solidFill>
                                <a:srgbClr val="0000ff"/>
                              </a:solidFill>
                            </a:ln>
                          </wps:spPr>
                          <wps:style>
                            <a:lnRef idx="0"/>
                            <a:fillRef idx="0"/>
                            <a:effectRef idx="0"/>
                            <a:fontRef idx="minor"/>
                          </wps:style>
                          <wps:bodyPr/>
                        </wps:wsp>
                      </wpg:grpSp>
                      <wps:wsp>
                        <wps:cNvSpPr/>
                        <wps:spPr>
                          <a:xfrm>
                            <a:off x="3206160" y="398880"/>
                            <a:ext cx="2592000" cy="2045160"/>
                          </a:xfrm>
                          <a:prstGeom prst="rect">
                            <a:avLst/>
                          </a:prstGeom>
                          <a:noFill/>
                          <a:ln w="0">
                            <a:solidFill>
                              <a:srgbClr val="ffffff"/>
                            </a:solidFill>
                          </a:ln>
                        </wps:spPr>
                        <wps:style>
                          <a:lnRef idx="0"/>
                          <a:fillRef idx="0"/>
                          <a:effectRef idx="0"/>
                          <a:fontRef idx="minor"/>
                        </wps:style>
                        <wps:bodyPr/>
                      </wps:wsp>
                      <wps:wsp>
                        <wps:cNvSpPr/>
                        <wps:spPr>
                          <a:xfrm>
                            <a:off x="3206160" y="398880"/>
                            <a:ext cx="2592000" cy="720"/>
                          </a:xfrm>
                          <a:prstGeom prst="line">
                            <a:avLst/>
                          </a:prstGeom>
                          <a:ln w="0">
                            <a:solidFill>
                              <a:srgbClr val="000000"/>
                            </a:solidFill>
                          </a:ln>
                        </wps:spPr>
                        <wps:style>
                          <a:lnRef idx="0"/>
                          <a:fillRef idx="0"/>
                          <a:effectRef idx="0"/>
                          <a:fontRef idx="minor"/>
                        </wps:style>
                        <wps:bodyPr/>
                      </wps:wsp>
                      <wps:wsp>
                        <wps:cNvSpPr/>
                        <wps:spPr>
                          <a:xfrm>
                            <a:off x="3206160" y="2444040"/>
                            <a:ext cx="2592000" cy="720"/>
                          </a:xfrm>
                          <a:prstGeom prst="line">
                            <a:avLst/>
                          </a:prstGeom>
                          <a:ln w="0">
                            <a:solidFill>
                              <a:srgbClr val="000000"/>
                            </a:solidFill>
                          </a:ln>
                        </wps:spPr>
                        <wps:style>
                          <a:lnRef idx="0"/>
                          <a:fillRef idx="0"/>
                          <a:effectRef idx="0"/>
                          <a:fontRef idx="minor"/>
                        </wps:style>
                        <wps:bodyPr/>
                      </wps:wsp>
                      <wps:wsp>
                        <wps:cNvSpPr/>
                        <wps:spPr>
                          <a:xfrm flipV="1">
                            <a:off x="5798160" y="398160"/>
                            <a:ext cx="720" cy="2045160"/>
                          </a:xfrm>
                          <a:prstGeom prst="line">
                            <a:avLst/>
                          </a:prstGeom>
                          <a:ln w="0">
                            <a:solidFill>
                              <a:srgbClr val="000000"/>
                            </a:solidFill>
                          </a:ln>
                        </wps:spPr>
                        <wps:style>
                          <a:lnRef idx="0"/>
                          <a:fillRef idx="0"/>
                          <a:effectRef idx="0"/>
                          <a:fontRef idx="minor"/>
                        </wps:style>
                        <wps:bodyPr/>
                      </wps:wsp>
                      <wps:wsp>
                        <wps:cNvSpPr/>
                        <wps:spPr>
                          <a:xfrm flipV="1">
                            <a:off x="3206160" y="398160"/>
                            <a:ext cx="720" cy="2045160"/>
                          </a:xfrm>
                          <a:prstGeom prst="line">
                            <a:avLst/>
                          </a:prstGeom>
                          <a:ln w="0">
                            <a:solidFill>
                              <a:srgbClr val="000000"/>
                            </a:solidFill>
                          </a:ln>
                        </wps:spPr>
                        <wps:style>
                          <a:lnRef idx="0"/>
                          <a:fillRef idx="0"/>
                          <a:effectRef idx="0"/>
                          <a:fontRef idx="minor"/>
                        </wps:style>
                        <wps:bodyPr/>
                      </wps:wsp>
                      <wps:wsp>
                        <wps:cNvSpPr/>
                        <wps:spPr>
                          <a:xfrm>
                            <a:off x="3206160" y="2444040"/>
                            <a:ext cx="2592000" cy="720"/>
                          </a:xfrm>
                          <a:prstGeom prst="line">
                            <a:avLst/>
                          </a:prstGeom>
                          <a:ln w="0">
                            <a:solidFill>
                              <a:srgbClr val="000000"/>
                            </a:solidFill>
                          </a:ln>
                        </wps:spPr>
                        <wps:style>
                          <a:lnRef idx="0"/>
                          <a:fillRef idx="0"/>
                          <a:effectRef idx="0"/>
                          <a:fontRef idx="minor"/>
                        </wps:style>
                        <wps:bodyPr/>
                      </wps:wsp>
                      <wps:wsp>
                        <wps:cNvSpPr/>
                        <wps:spPr>
                          <a:xfrm flipV="1">
                            <a:off x="3206160" y="398160"/>
                            <a:ext cx="720" cy="2045160"/>
                          </a:xfrm>
                          <a:prstGeom prst="line">
                            <a:avLst/>
                          </a:prstGeom>
                          <a:ln w="0">
                            <a:solidFill>
                              <a:srgbClr val="000000"/>
                            </a:solidFill>
                          </a:ln>
                        </wps:spPr>
                        <wps:style>
                          <a:lnRef idx="0"/>
                          <a:fillRef idx="0"/>
                          <a:effectRef idx="0"/>
                          <a:fontRef idx="minor"/>
                        </wps:style>
                        <wps:bodyPr/>
                      </wps:wsp>
                      <wps:wsp>
                        <wps:cNvSpPr/>
                        <wps:spPr>
                          <a:xfrm>
                            <a:off x="3206160" y="2408400"/>
                            <a:ext cx="24120" cy="720"/>
                          </a:xfrm>
                          <a:prstGeom prst="line">
                            <a:avLst/>
                          </a:prstGeom>
                          <a:ln w="0">
                            <a:solidFill>
                              <a:srgbClr val="000000"/>
                            </a:solidFill>
                          </a:ln>
                        </wps:spPr>
                        <wps:style>
                          <a:lnRef idx="0"/>
                          <a:fillRef idx="0"/>
                          <a:effectRef idx="0"/>
                          <a:fontRef idx="minor"/>
                        </wps:style>
                        <wps:bodyPr/>
                      </wps:wsp>
                      <wps:wsp>
                        <wps:cNvSpPr/>
                        <wps:spPr>
                          <a:xfrm flipH="1">
                            <a:off x="5767560" y="2408400"/>
                            <a:ext cx="29880" cy="720"/>
                          </a:xfrm>
                          <a:prstGeom prst="line">
                            <a:avLst/>
                          </a:prstGeom>
                          <a:ln w="0">
                            <a:solidFill>
                              <a:srgbClr val="000000"/>
                            </a:solidFill>
                          </a:ln>
                        </wps:spPr>
                        <wps:style>
                          <a:lnRef idx="0"/>
                          <a:fillRef idx="0"/>
                          <a:effectRef idx="0"/>
                          <a:fontRef idx="minor"/>
                        </wps:style>
                        <wps:bodyPr/>
                      </wps:wsp>
                      <wps:wsp>
                        <wps:cNvSpPr txBox="1"/>
                        <wps:spPr>
                          <a:xfrm>
                            <a:off x="3060000" y="234648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5</w:t>
                              </w:r>
                            </w:p>
                          </w:txbxContent>
                        </wps:txbx>
                        <wps:bodyPr wrap="square" lIns="0" rIns="0" tIns="0" bIns="0" anchor="t">
                          <a:noAutofit/>
                        </wps:bodyPr>
                      </wps:wsp>
                      <wps:wsp>
                        <wps:cNvSpPr/>
                        <wps:spPr>
                          <a:xfrm>
                            <a:off x="3206160" y="2211840"/>
                            <a:ext cx="24120" cy="720"/>
                          </a:xfrm>
                          <a:prstGeom prst="line">
                            <a:avLst/>
                          </a:prstGeom>
                          <a:ln w="0">
                            <a:solidFill>
                              <a:srgbClr val="000000"/>
                            </a:solidFill>
                          </a:ln>
                        </wps:spPr>
                        <wps:style>
                          <a:lnRef idx="0"/>
                          <a:fillRef idx="0"/>
                          <a:effectRef idx="0"/>
                          <a:fontRef idx="minor"/>
                        </wps:style>
                        <wps:bodyPr/>
                      </wps:wsp>
                      <wps:wsp>
                        <wps:cNvSpPr/>
                        <wps:spPr>
                          <a:xfrm flipH="1">
                            <a:off x="5767560" y="2211840"/>
                            <a:ext cx="29880" cy="720"/>
                          </a:xfrm>
                          <a:prstGeom prst="line">
                            <a:avLst/>
                          </a:prstGeom>
                          <a:ln w="0">
                            <a:solidFill>
                              <a:srgbClr val="000000"/>
                            </a:solidFill>
                          </a:ln>
                        </wps:spPr>
                        <wps:style>
                          <a:lnRef idx="0"/>
                          <a:fillRef idx="0"/>
                          <a:effectRef idx="0"/>
                          <a:fontRef idx="minor"/>
                        </wps:style>
                        <wps:bodyPr/>
                      </wps:wsp>
                      <wps:wsp>
                        <wps:cNvSpPr txBox="1"/>
                        <wps:spPr>
                          <a:xfrm>
                            <a:off x="3060000" y="214956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4</w:t>
                              </w:r>
                            </w:p>
                          </w:txbxContent>
                        </wps:txbx>
                        <wps:bodyPr wrap="square" lIns="0" rIns="0" tIns="0" bIns="0" anchor="t">
                          <a:noAutofit/>
                        </wps:bodyPr>
                      </wps:wsp>
                      <wps:wsp>
                        <wps:cNvSpPr/>
                        <wps:spPr>
                          <a:xfrm>
                            <a:off x="3206160" y="2014920"/>
                            <a:ext cx="24120" cy="720"/>
                          </a:xfrm>
                          <a:prstGeom prst="line">
                            <a:avLst/>
                          </a:prstGeom>
                          <a:ln w="0">
                            <a:solidFill>
                              <a:srgbClr val="000000"/>
                            </a:solidFill>
                          </a:ln>
                        </wps:spPr>
                        <wps:style>
                          <a:lnRef idx="0"/>
                          <a:fillRef idx="0"/>
                          <a:effectRef idx="0"/>
                          <a:fontRef idx="minor"/>
                        </wps:style>
                        <wps:bodyPr/>
                      </wps:wsp>
                      <wps:wsp>
                        <wps:cNvSpPr/>
                        <wps:spPr>
                          <a:xfrm flipH="1">
                            <a:off x="5767560" y="2014920"/>
                            <a:ext cx="29880" cy="720"/>
                          </a:xfrm>
                          <a:prstGeom prst="line">
                            <a:avLst/>
                          </a:prstGeom>
                          <a:ln w="0">
                            <a:solidFill>
                              <a:srgbClr val="000000"/>
                            </a:solidFill>
                          </a:ln>
                        </wps:spPr>
                        <wps:style>
                          <a:lnRef idx="0"/>
                          <a:fillRef idx="0"/>
                          <a:effectRef idx="0"/>
                          <a:fontRef idx="minor"/>
                        </wps:style>
                        <wps:bodyPr/>
                      </wps:wsp>
                      <wps:wsp>
                        <wps:cNvSpPr txBox="1"/>
                        <wps:spPr>
                          <a:xfrm>
                            <a:off x="3060000" y="195264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3</w:t>
                              </w:r>
                            </w:p>
                          </w:txbxContent>
                        </wps:txbx>
                        <wps:bodyPr wrap="square" lIns="0" rIns="0" tIns="0" bIns="0" anchor="t">
                          <a:noAutofit/>
                        </wps:bodyPr>
                      </wps:wsp>
                      <wps:wsp>
                        <wps:cNvSpPr/>
                        <wps:spPr>
                          <a:xfrm>
                            <a:off x="3206160" y="1818000"/>
                            <a:ext cx="24120" cy="720"/>
                          </a:xfrm>
                          <a:prstGeom prst="line">
                            <a:avLst/>
                          </a:prstGeom>
                          <a:ln w="0">
                            <a:solidFill>
                              <a:srgbClr val="000000"/>
                            </a:solidFill>
                          </a:ln>
                        </wps:spPr>
                        <wps:style>
                          <a:lnRef idx="0"/>
                          <a:fillRef idx="0"/>
                          <a:effectRef idx="0"/>
                          <a:fontRef idx="minor"/>
                        </wps:style>
                        <wps:bodyPr/>
                      </wps:wsp>
                      <wps:wsp>
                        <wps:cNvSpPr/>
                        <wps:spPr>
                          <a:xfrm flipH="1">
                            <a:off x="5767560" y="1818000"/>
                            <a:ext cx="29880" cy="720"/>
                          </a:xfrm>
                          <a:prstGeom prst="line">
                            <a:avLst/>
                          </a:prstGeom>
                          <a:ln w="0">
                            <a:solidFill>
                              <a:srgbClr val="000000"/>
                            </a:solidFill>
                          </a:ln>
                        </wps:spPr>
                        <wps:style>
                          <a:lnRef idx="0"/>
                          <a:fillRef idx="0"/>
                          <a:effectRef idx="0"/>
                          <a:fontRef idx="minor"/>
                        </wps:style>
                        <wps:bodyPr/>
                      </wps:wsp>
                      <wps:wsp>
                        <wps:cNvSpPr txBox="1"/>
                        <wps:spPr>
                          <a:xfrm>
                            <a:off x="3060000" y="175572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2</w:t>
                              </w:r>
                            </w:p>
                          </w:txbxContent>
                        </wps:txbx>
                        <wps:bodyPr wrap="square" lIns="0" rIns="0" tIns="0" bIns="0" anchor="t">
                          <a:noAutofit/>
                        </wps:bodyPr>
                      </wps:wsp>
                      <wps:wsp>
                        <wps:cNvSpPr/>
                        <wps:spPr>
                          <a:xfrm>
                            <a:off x="3206160" y="1621080"/>
                            <a:ext cx="24120" cy="720"/>
                          </a:xfrm>
                          <a:prstGeom prst="line">
                            <a:avLst/>
                          </a:prstGeom>
                          <a:ln w="0">
                            <a:solidFill>
                              <a:srgbClr val="000000"/>
                            </a:solidFill>
                          </a:ln>
                        </wps:spPr>
                        <wps:style>
                          <a:lnRef idx="0"/>
                          <a:fillRef idx="0"/>
                          <a:effectRef idx="0"/>
                          <a:fontRef idx="minor"/>
                        </wps:style>
                        <wps:bodyPr/>
                      </wps:wsp>
                      <wps:wsp>
                        <wps:cNvSpPr/>
                        <wps:spPr>
                          <a:xfrm flipH="1">
                            <a:off x="5767560" y="1621080"/>
                            <a:ext cx="29880" cy="720"/>
                          </a:xfrm>
                          <a:prstGeom prst="line">
                            <a:avLst/>
                          </a:prstGeom>
                          <a:ln w="0">
                            <a:solidFill>
                              <a:srgbClr val="000000"/>
                            </a:solidFill>
                          </a:ln>
                        </wps:spPr>
                        <wps:style>
                          <a:lnRef idx="0"/>
                          <a:fillRef idx="0"/>
                          <a:effectRef idx="0"/>
                          <a:fontRef idx="minor"/>
                        </wps:style>
                        <wps:bodyPr/>
                      </wps:wsp>
                      <wps:wsp>
                        <wps:cNvSpPr txBox="1"/>
                        <wps:spPr>
                          <a:xfrm>
                            <a:off x="3060000" y="155880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wps:txbx>
                        <wps:bodyPr wrap="square" lIns="0" rIns="0" tIns="0" bIns="0" anchor="t">
                          <a:noAutofit/>
                        </wps:bodyPr>
                      </wps:wsp>
                      <wps:wsp>
                        <wps:cNvSpPr/>
                        <wps:spPr>
                          <a:xfrm>
                            <a:off x="3206160" y="1424160"/>
                            <a:ext cx="24120" cy="720"/>
                          </a:xfrm>
                          <a:prstGeom prst="line">
                            <a:avLst/>
                          </a:prstGeom>
                          <a:ln w="0">
                            <a:solidFill>
                              <a:srgbClr val="000000"/>
                            </a:solidFill>
                          </a:ln>
                        </wps:spPr>
                        <wps:style>
                          <a:lnRef idx="0"/>
                          <a:fillRef idx="0"/>
                          <a:effectRef idx="0"/>
                          <a:fontRef idx="minor"/>
                        </wps:style>
                        <wps:bodyPr/>
                      </wps:wsp>
                      <wps:wsp>
                        <wps:cNvSpPr/>
                        <wps:spPr>
                          <a:xfrm flipH="1">
                            <a:off x="5767560" y="1424160"/>
                            <a:ext cx="29880" cy="720"/>
                          </a:xfrm>
                          <a:prstGeom prst="line">
                            <a:avLst/>
                          </a:prstGeom>
                          <a:ln w="0">
                            <a:solidFill>
                              <a:srgbClr val="000000"/>
                            </a:solidFill>
                          </a:ln>
                        </wps:spPr>
                        <wps:style>
                          <a:lnRef idx="0"/>
                          <a:fillRef idx="0"/>
                          <a:effectRef idx="0"/>
                          <a:fontRef idx="minor"/>
                        </wps:style>
                        <wps:bodyPr/>
                      </wps:wsp>
                      <wps:wsp>
                        <wps:cNvSpPr txBox="1"/>
                        <wps:spPr>
                          <a:xfrm>
                            <a:off x="3084840" y="136224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0</w:t>
                              </w:r>
                            </w:p>
                          </w:txbxContent>
                        </wps:txbx>
                        <wps:bodyPr wrap="square" lIns="0" rIns="0" tIns="0" bIns="0" anchor="t">
                          <a:noAutofit/>
                        </wps:bodyPr>
                      </wps:wsp>
                      <wps:wsp>
                        <wps:cNvSpPr/>
                        <wps:spPr>
                          <a:xfrm>
                            <a:off x="3206160" y="1227600"/>
                            <a:ext cx="24120" cy="720"/>
                          </a:xfrm>
                          <a:prstGeom prst="line">
                            <a:avLst/>
                          </a:prstGeom>
                          <a:ln w="0">
                            <a:solidFill>
                              <a:srgbClr val="000000"/>
                            </a:solidFill>
                          </a:ln>
                        </wps:spPr>
                        <wps:style>
                          <a:lnRef idx="0"/>
                          <a:fillRef idx="0"/>
                          <a:effectRef idx="0"/>
                          <a:fontRef idx="minor"/>
                        </wps:style>
                        <wps:bodyPr/>
                      </wps:wsp>
                      <wps:wsp>
                        <wps:cNvSpPr/>
                        <wps:spPr>
                          <a:xfrm flipH="1">
                            <a:off x="5767560" y="1227600"/>
                            <a:ext cx="29880" cy="720"/>
                          </a:xfrm>
                          <a:prstGeom prst="line">
                            <a:avLst/>
                          </a:prstGeom>
                          <a:ln w="0">
                            <a:solidFill>
                              <a:srgbClr val="000000"/>
                            </a:solidFill>
                          </a:ln>
                        </wps:spPr>
                        <wps:style>
                          <a:lnRef idx="0"/>
                          <a:fillRef idx="0"/>
                          <a:effectRef idx="0"/>
                          <a:fontRef idx="minor"/>
                        </wps:style>
                        <wps:bodyPr/>
                      </wps:wsp>
                      <wps:wsp>
                        <wps:cNvSpPr txBox="1"/>
                        <wps:spPr>
                          <a:xfrm>
                            <a:off x="3084840" y="116532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wps:txbx>
                        <wps:bodyPr wrap="square" lIns="0" rIns="0" tIns="0" bIns="0" anchor="t">
                          <a:noAutofit/>
                        </wps:bodyPr>
                      </wps:wsp>
                      <wps:wsp>
                        <wps:cNvSpPr/>
                        <wps:spPr>
                          <a:xfrm>
                            <a:off x="3206160" y="1030680"/>
                            <a:ext cx="24120" cy="720"/>
                          </a:xfrm>
                          <a:prstGeom prst="line">
                            <a:avLst/>
                          </a:prstGeom>
                          <a:ln w="0">
                            <a:solidFill>
                              <a:srgbClr val="000000"/>
                            </a:solidFill>
                          </a:ln>
                        </wps:spPr>
                        <wps:style>
                          <a:lnRef idx="0"/>
                          <a:fillRef idx="0"/>
                          <a:effectRef idx="0"/>
                          <a:fontRef idx="minor"/>
                        </wps:style>
                        <wps:bodyPr/>
                      </wps:wsp>
                      <wps:wsp>
                        <wps:cNvSpPr/>
                        <wps:spPr>
                          <a:xfrm flipH="1">
                            <a:off x="5767560" y="1030680"/>
                            <a:ext cx="29880" cy="720"/>
                          </a:xfrm>
                          <a:prstGeom prst="line">
                            <a:avLst/>
                          </a:prstGeom>
                          <a:ln w="0">
                            <a:solidFill>
                              <a:srgbClr val="000000"/>
                            </a:solidFill>
                          </a:ln>
                        </wps:spPr>
                        <wps:style>
                          <a:lnRef idx="0"/>
                          <a:fillRef idx="0"/>
                          <a:effectRef idx="0"/>
                          <a:fontRef idx="minor"/>
                        </wps:style>
                        <wps:bodyPr/>
                      </wps:wsp>
                      <wps:wsp>
                        <wps:cNvSpPr txBox="1"/>
                        <wps:spPr>
                          <a:xfrm>
                            <a:off x="3084840" y="96840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2</w:t>
                              </w:r>
                            </w:p>
                          </w:txbxContent>
                        </wps:txbx>
                        <wps:bodyPr wrap="square" lIns="0" rIns="0" tIns="0" bIns="0" anchor="t">
                          <a:noAutofit/>
                        </wps:bodyPr>
                      </wps:wsp>
                      <wps:wsp>
                        <wps:cNvSpPr/>
                        <wps:spPr>
                          <a:xfrm>
                            <a:off x="3206160" y="828000"/>
                            <a:ext cx="24120" cy="720"/>
                          </a:xfrm>
                          <a:prstGeom prst="line">
                            <a:avLst/>
                          </a:prstGeom>
                          <a:ln w="0">
                            <a:solidFill>
                              <a:srgbClr val="000000"/>
                            </a:solidFill>
                          </a:ln>
                        </wps:spPr>
                        <wps:style>
                          <a:lnRef idx="0"/>
                          <a:fillRef idx="0"/>
                          <a:effectRef idx="0"/>
                          <a:fontRef idx="minor"/>
                        </wps:style>
                        <wps:bodyPr/>
                      </wps:wsp>
                      <wps:wsp>
                        <wps:cNvSpPr/>
                        <wps:spPr>
                          <a:xfrm flipH="1">
                            <a:off x="5767560" y="828000"/>
                            <a:ext cx="29880" cy="720"/>
                          </a:xfrm>
                          <a:prstGeom prst="line">
                            <a:avLst/>
                          </a:prstGeom>
                          <a:ln w="0">
                            <a:solidFill>
                              <a:srgbClr val="000000"/>
                            </a:solidFill>
                          </a:ln>
                        </wps:spPr>
                        <wps:style>
                          <a:lnRef idx="0"/>
                          <a:fillRef idx="0"/>
                          <a:effectRef idx="0"/>
                          <a:fontRef idx="minor"/>
                        </wps:style>
                        <wps:bodyPr/>
                      </wps:wsp>
                      <wps:wsp>
                        <wps:cNvSpPr txBox="1"/>
                        <wps:spPr>
                          <a:xfrm>
                            <a:off x="3084840" y="76572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3</w:t>
                              </w:r>
                            </w:p>
                          </w:txbxContent>
                        </wps:txbx>
                        <wps:bodyPr wrap="square" lIns="0" rIns="0" tIns="0" bIns="0" anchor="t">
                          <a:noAutofit/>
                        </wps:bodyPr>
                      </wps:wsp>
                      <wps:wsp>
                        <wps:cNvSpPr/>
                        <wps:spPr>
                          <a:xfrm>
                            <a:off x="3206160" y="631080"/>
                            <a:ext cx="24120" cy="720"/>
                          </a:xfrm>
                          <a:prstGeom prst="line">
                            <a:avLst/>
                          </a:prstGeom>
                          <a:ln w="0">
                            <a:solidFill>
                              <a:srgbClr val="000000"/>
                            </a:solidFill>
                          </a:ln>
                        </wps:spPr>
                        <wps:style>
                          <a:lnRef idx="0"/>
                          <a:fillRef idx="0"/>
                          <a:effectRef idx="0"/>
                          <a:fontRef idx="minor"/>
                        </wps:style>
                        <wps:bodyPr/>
                      </wps:wsp>
                      <wps:wsp>
                        <wps:cNvSpPr/>
                        <wps:spPr>
                          <a:xfrm flipH="1">
                            <a:off x="5767560" y="631080"/>
                            <a:ext cx="29880" cy="720"/>
                          </a:xfrm>
                          <a:prstGeom prst="line">
                            <a:avLst/>
                          </a:prstGeom>
                          <a:ln w="0">
                            <a:solidFill>
                              <a:srgbClr val="000000"/>
                            </a:solidFill>
                          </a:ln>
                        </wps:spPr>
                        <wps:style>
                          <a:lnRef idx="0"/>
                          <a:fillRef idx="0"/>
                          <a:effectRef idx="0"/>
                          <a:fontRef idx="minor"/>
                        </wps:style>
                        <wps:bodyPr/>
                      </wps:wsp>
                      <wps:wsp>
                        <wps:cNvSpPr txBox="1"/>
                        <wps:spPr>
                          <a:xfrm>
                            <a:off x="3084840" y="56880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4</w:t>
                              </w:r>
                            </w:p>
                          </w:txbxContent>
                        </wps:txbx>
                        <wps:bodyPr wrap="square" lIns="0" rIns="0" tIns="0" bIns="0" anchor="t">
                          <a:noAutofit/>
                        </wps:bodyPr>
                      </wps:wsp>
                      <wps:wsp>
                        <wps:cNvSpPr/>
                        <wps:spPr>
                          <a:xfrm>
                            <a:off x="3206160" y="434520"/>
                            <a:ext cx="24120" cy="720"/>
                          </a:xfrm>
                          <a:prstGeom prst="line">
                            <a:avLst/>
                          </a:prstGeom>
                          <a:ln w="0">
                            <a:solidFill>
                              <a:srgbClr val="000000"/>
                            </a:solidFill>
                          </a:ln>
                        </wps:spPr>
                        <wps:style>
                          <a:lnRef idx="0"/>
                          <a:fillRef idx="0"/>
                          <a:effectRef idx="0"/>
                          <a:fontRef idx="minor"/>
                        </wps:style>
                        <wps:bodyPr/>
                      </wps:wsp>
                      <wps:wsp>
                        <wps:cNvSpPr/>
                        <wps:spPr>
                          <a:xfrm flipH="1">
                            <a:off x="5767560" y="434520"/>
                            <a:ext cx="29880" cy="720"/>
                          </a:xfrm>
                          <a:prstGeom prst="line">
                            <a:avLst/>
                          </a:prstGeom>
                          <a:ln w="0">
                            <a:solidFill>
                              <a:srgbClr val="000000"/>
                            </a:solidFill>
                          </a:ln>
                        </wps:spPr>
                        <wps:style>
                          <a:lnRef idx="0"/>
                          <a:fillRef idx="0"/>
                          <a:effectRef idx="0"/>
                          <a:fontRef idx="minor"/>
                        </wps:style>
                        <wps:bodyPr/>
                      </wps:wsp>
                      <wps:wsp>
                        <wps:cNvSpPr txBox="1"/>
                        <wps:spPr>
                          <a:xfrm>
                            <a:off x="3084840" y="37224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5</w:t>
                              </w:r>
                            </w:p>
                          </w:txbxContent>
                        </wps:txbx>
                        <wps:bodyPr wrap="square" lIns="0" rIns="0" tIns="0" bIns="0" anchor="t">
                          <a:noAutofit/>
                        </wps:bodyPr>
                      </wps:wsp>
                      <wps:wsp>
                        <wps:cNvSpPr/>
                        <wps:spPr>
                          <a:xfrm>
                            <a:off x="3206160" y="398880"/>
                            <a:ext cx="2592000" cy="720"/>
                          </a:xfrm>
                          <a:prstGeom prst="line">
                            <a:avLst/>
                          </a:prstGeom>
                          <a:ln w="0">
                            <a:solidFill>
                              <a:srgbClr val="000000"/>
                            </a:solidFill>
                          </a:ln>
                        </wps:spPr>
                        <wps:style>
                          <a:lnRef idx="0"/>
                          <a:fillRef idx="0"/>
                          <a:effectRef idx="0"/>
                          <a:fontRef idx="minor"/>
                        </wps:style>
                        <wps:bodyPr/>
                      </wps:wsp>
                      <wps:wsp>
                        <wps:cNvSpPr/>
                        <wps:spPr>
                          <a:xfrm>
                            <a:off x="3206160" y="2444040"/>
                            <a:ext cx="2592000" cy="720"/>
                          </a:xfrm>
                          <a:prstGeom prst="line">
                            <a:avLst/>
                          </a:prstGeom>
                          <a:ln w="0">
                            <a:solidFill>
                              <a:srgbClr val="000000"/>
                            </a:solidFill>
                          </a:ln>
                        </wps:spPr>
                        <wps:style>
                          <a:lnRef idx="0"/>
                          <a:fillRef idx="0"/>
                          <a:effectRef idx="0"/>
                          <a:fontRef idx="minor"/>
                        </wps:style>
                        <wps:bodyPr/>
                      </wps:wsp>
                      <wps:wsp>
                        <wps:cNvSpPr/>
                        <wps:spPr>
                          <a:xfrm flipV="1">
                            <a:off x="5798160" y="398160"/>
                            <a:ext cx="720" cy="2045160"/>
                          </a:xfrm>
                          <a:prstGeom prst="line">
                            <a:avLst/>
                          </a:prstGeom>
                          <a:ln w="0">
                            <a:solidFill>
                              <a:srgbClr val="000000"/>
                            </a:solidFill>
                          </a:ln>
                        </wps:spPr>
                        <wps:style>
                          <a:lnRef idx="0"/>
                          <a:fillRef idx="0"/>
                          <a:effectRef idx="0"/>
                          <a:fontRef idx="minor"/>
                        </wps:style>
                        <wps:bodyPr/>
                      </wps:wsp>
                      <wps:wsp>
                        <wps:cNvSpPr/>
                        <wps:spPr>
                          <a:xfrm flipV="1">
                            <a:off x="3206160" y="398160"/>
                            <a:ext cx="720" cy="2045160"/>
                          </a:xfrm>
                          <a:prstGeom prst="line">
                            <a:avLst/>
                          </a:prstGeom>
                          <a:ln w="0">
                            <a:solidFill>
                              <a:srgbClr val="000000"/>
                            </a:solidFill>
                          </a:ln>
                        </wps:spPr>
                        <wps:style>
                          <a:lnRef idx="0"/>
                          <a:fillRef idx="0"/>
                          <a:effectRef idx="0"/>
                          <a:fontRef idx="minor"/>
                        </wps:style>
                        <wps:bodyPr/>
                      </wps:wsp>
                      <wps:wsp>
                        <wps:cNvSpPr/>
                        <wps:spPr>
                          <a:xfrm>
                            <a:off x="3206160" y="1120320"/>
                            <a:ext cx="657360" cy="447840"/>
                          </a:xfrm>
                          <a:custGeom>
                            <a:avLst/>
                            <a:gdLst/>
                            <a:ahLst/>
                            <a:rect l="l" t="t" r="r" b="b"/>
                            <a:pathLst>
                              <a:path w="1035" h="705">
                                <a:moveTo>
                                  <a:pt x="0" y="489"/>
                                </a:moveTo>
                                <a:lnTo>
                                  <a:pt x="10" y="489"/>
                                </a:lnTo>
                                <a:lnTo>
                                  <a:pt x="19" y="489"/>
                                </a:lnTo>
                                <a:lnTo>
                                  <a:pt x="29" y="489"/>
                                </a:lnTo>
                                <a:lnTo>
                                  <a:pt x="38" y="489"/>
                                </a:lnTo>
                                <a:lnTo>
                                  <a:pt x="47" y="489"/>
                                </a:lnTo>
                                <a:lnTo>
                                  <a:pt x="57" y="489"/>
                                </a:lnTo>
                                <a:lnTo>
                                  <a:pt x="66" y="489"/>
                                </a:lnTo>
                                <a:lnTo>
                                  <a:pt x="76" y="489"/>
                                </a:lnTo>
                                <a:lnTo>
                                  <a:pt x="85" y="479"/>
                                </a:lnTo>
                                <a:lnTo>
                                  <a:pt x="94" y="479"/>
                                </a:lnTo>
                                <a:lnTo>
                                  <a:pt x="104" y="479"/>
                                </a:lnTo>
                                <a:lnTo>
                                  <a:pt x="113" y="479"/>
                                </a:lnTo>
                                <a:lnTo>
                                  <a:pt x="123" y="479"/>
                                </a:lnTo>
                                <a:lnTo>
                                  <a:pt x="132" y="479"/>
                                </a:lnTo>
                                <a:lnTo>
                                  <a:pt x="142" y="479"/>
                                </a:lnTo>
                                <a:lnTo>
                                  <a:pt x="151" y="479"/>
                                </a:lnTo>
                                <a:lnTo>
                                  <a:pt x="160" y="479"/>
                                </a:lnTo>
                                <a:lnTo>
                                  <a:pt x="170" y="479"/>
                                </a:lnTo>
                                <a:lnTo>
                                  <a:pt x="179" y="479"/>
                                </a:lnTo>
                                <a:lnTo>
                                  <a:pt x="189" y="479"/>
                                </a:lnTo>
                                <a:lnTo>
                                  <a:pt x="198" y="479"/>
                                </a:lnTo>
                                <a:lnTo>
                                  <a:pt x="207" y="479"/>
                                </a:lnTo>
                                <a:lnTo>
                                  <a:pt x="217" y="479"/>
                                </a:lnTo>
                                <a:lnTo>
                                  <a:pt x="226" y="479"/>
                                </a:lnTo>
                                <a:lnTo>
                                  <a:pt x="236" y="479"/>
                                </a:lnTo>
                                <a:lnTo>
                                  <a:pt x="245" y="479"/>
                                </a:lnTo>
                                <a:lnTo>
                                  <a:pt x="254" y="479"/>
                                </a:lnTo>
                                <a:lnTo>
                                  <a:pt x="264" y="479"/>
                                </a:lnTo>
                                <a:lnTo>
                                  <a:pt x="273" y="479"/>
                                </a:lnTo>
                                <a:lnTo>
                                  <a:pt x="283" y="479"/>
                                </a:lnTo>
                                <a:lnTo>
                                  <a:pt x="292" y="479"/>
                                </a:lnTo>
                                <a:lnTo>
                                  <a:pt x="301" y="479"/>
                                </a:lnTo>
                                <a:lnTo>
                                  <a:pt x="311" y="479"/>
                                </a:lnTo>
                                <a:lnTo>
                                  <a:pt x="320" y="479"/>
                                </a:lnTo>
                                <a:lnTo>
                                  <a:pt x="330" y="479"/>
                                </a:lnTo>
                                <a:lnTo>
                                  <a:pt x="339" y="479"/>
                                </a:lnTo>
                                <a:lnTo>
                                  <a:pt x="348" y="479"/>
                                </a:lnTo>
                                <a:lnTo>
                                  <a:pt x="358" y="479"/>
                                </a:lnTo>
                                <a:lnTo>
                                  <a:pt x="367" y="216"/>
                                </a:lnTo>
                                <a:lnTo>
                                  <a:pt x="367" y="207"/>
                                </a:lnTo>
                                <a:lnTo>
                                  <a:pt x="367" y="216"/>
                                </a:lnTo>
                                <a:lnTo>
                                  <a:pt x="377" y="235"/>
                                </a:lnTo>
                                <a:lnTo>
                                  <a:pt x="377" y="414"/>
                                </a:lnTo>
                                <a:lnTo>
                                  <a:pt x="386" y="423"/>
                                </a:lnTo>
                                <a:lnTo>
                                  <a:pt x="395" y="423"/>
                                </a:lnTo>
                                <a:lnTo>
                                  <a:pt x="405" y="432"/>
                                </a:lnTo>
                                <a:lnTo>
                                  <a:pt x="414" y="432"/>
                                </a:lnTo>
                                <a:lnTo>
                                  <a:pt x="424" y="432"/>
                                </a:lnTo>
                                <a:lnTo>
                                  <a:pt x="433" y="442"/>
                                </a:lnTo>
                                <a:lnTo>
                                  <a:pt x="442" y="442"/>
                                </a:lnTo>
                                <a:lnTo>
                                  <a:pt x="452" y="442"/>
                                </a:lnTo>
                                <a:lnTo>
                                  <a:pt x="452" y="0"/>
                                </a:lnTo>
                                <a:lnTo>
                                  <a:pt x="461" y="29"/>
                                </a:lnTo>
                                <a:lnTo>
                                  <a:pt x="461" y="47"/>
                                </a:lnTo>
                                <a:lnTo>
                                  <a:pt x="471" y="66"/>
                                </a:lnTo>
                                <a:lnTo>
                                  <a:pt x="480" y="85"/>
                                </a:lnTo>
                                <a:lnTo>
                                  <a:pt x="480" y="104"/>
                                </a:lnTo>
                                <a:lnTo>
                                  <a:pt x="489" y="122"/>
                                </a:lnTo>
                                <a:lnTo>
                                  <a:pt x="489" y="141"/>
                                </a:lnTo>
                                <a:lnTo>
                                  <a:pt x="499" y="160"/>
                                </a:lnTo>
                                <a:lnTo>
                                  <a:pt x="508" y="169"/>
                                </a:lnTo>
                                <a:lnTo>
                                  <a:pt x="508" y="188"/>
                                </a:lnTo>
                                <a:lnTo>
                                  <a:pt x="518" y="207"/>
                                </a:lnTo>
                                <a:lnTo>
                                  <a:pt x="518" y="245"/>
                                </a:lnTo>
                                <a:lnTo>
                                  <a:pt x="527" y="254"/>
                                </a:lnTo>
                                <a:lnTo>
                                  <a:pt x="536" y="263"/>
                                </a:lnTo>
                                <a:lnTo>
                                  <a:pt x="536" y="282"/>
                                </a:lnTo>
                                <a:lnTo>
                                  <a:pt x="546" y="291"/>
                                </a:lnTo>
                                <a:lnTo>
                                  <a:pt x="565" y="310"/>
                                </a:lnTo>
                                <a:lnTo>
                                  <a:pt x="565" y="320"/>
                                </a:lnTo>
                                <a:lnTo>
                                  <a:pt x="574" y="329"/>
                                </a:lnTo>
                                <a:lnTo>
                                  <a:pt x="593" y="348"/>
                                </a:lnTo>
                                <a:lnTo>
                                  <a:pt x="593" y="357"/>
                                </a:lnTo>
                                <a:lnTo>
                                  <a:pt x="602" y="367"/>
                                </a:lnTo>
                                <a:lnTo>
                                  <a:pt x="612" y="376"/>
                                </a:lnTo>
                                <a:lnTo>
                                  <a:pt x="621" y="376"/>
                                </a:lnTo>
                                <a:lnTo>
                                  <a:pt x="631" y="385"/>
                                </a:lnTo>
                                <a:lnTo>
                                  <a:pt x="631" y="263"/>
                                </a:lnTo>
                                <a:lnTo>
                                  <a:pt x="640" y="273"/>
                                </a:lnTo>
                                <a:lnTo>
                                  <a:pt x="640" y="282"/>
                                </a:lnTo>
                                <a:lnTo>
                                  <a:pt x="649" y="291"/>
                                </a:lnTo>
                                <a:lnTo>
                                  <a:pt x="659" y="301"/>
                                </a:lnTo>
                                <a:lnTo>
                                  <a:pt x="659" y="310"/>
                                </a:lnTo>
                                <a:lnTo>
                                  <a:pt x="668" y="320"/>
                                </a:lnTo>
                                <a:lnTo>
                                  <a:pt x="678" y="329"/>
                                </a:lnTo>
                                <a:lnTo>
                                  <a:pt x="687" y="338"/>
                                </a:lnTo>
                                <a:lnTo>
                                  <a:pt x="687" y="348"/>
                                </a:lnTo>
                                <a:lnTo>
                                  <a:pt x="696" y="357"/>
                                </a:lnTo>
                                <a:lnTo>
                                  <a:pt x="706" y="367"/>
                                </a:lnTo>
                                <a:lnTo>
                                  <a:pt x="715" y="376"/>
                                </a:lnTo>
                                <a:lnTo>
                                  <a:pt x="725" y="376"/>
                                </a:lnTo>
                                <a:lnTo>
                                  <a:pt x="734" y="385"/>
                                </a:lnTo>
                                <a:lnTo>
                                  <a:pt x="743" y="395"/>
                                </a:lnTo>
                                <a:lnTo>
                                  <a:pt x="753" y="404"/>
                                </a:lnTo>
                                <a:lnTo>
                                  <a:pt x="762" y="414"/>
                                </a:lnTo>
                                <a:lnTo>
                                  <a:pt x="772" y="414"/>
                                </a:lnTo>
                                <a:lnTo>
                                  <a:pt x="781" y="423"/>
                                </a:lnTo>
                                <a:lnTo>
                                  <a:pt x="790" y="423"/>
                                </a:lnTo>
                                <a:lnTo>
                                  <a:pt x="800" y="423"/>
                                </a:lnTo>
                                <a:lnTo>
                                  <a:pt x="809" y="432"/>
                                </a:lnTo>
                                <a:lnTo>
                                  <a:pt x="819" y="432"/>
                                </a:lnTo>
                                <a:lnTo>
                                  <a:pt x="828" y="442"/>
                                </a:lnTo>
                                <a:lnTo>
                                  <a:pt x="837" y="442"/>
                                </a:lnTo>
                                <a:lnTo>
                                  <a:pt x="847" y="442"/>
                                </a:lnTo>
                                <a:lnTo>
                                  <a:pt x="856" y="451"/>
                                </a:lnTo>
                                <a:lnTo>
                                  <a:pt x="866" y="451"/>
                                </a:lnTo>
                                <a:lnTo>
                                  <a:pt x="875" y="451"/>
                                </a:lnTo>
                                <a:lnTo>
                                  <a:pt x="884" y="451"/>
                                </a:lnTo>
                                <a:lnTo>
                                  <a:pt x="894" y="451"/>
                                </a:lnTo>
                                <a:lnTo>
                                  <a:pt x="903" y="460"/>
                                </a:lnTo>
                                <a:lnTo>
                                  <a:pt x="913" y="460"/>
                                </a:lnTo>
                                <a:lnTo>
                                  <a:pt x="922" y="460"/>
                                </a:lnTo>
                                <a:lnTo>
                                  <a:pt x="931" y="460"/>
                                </a:lnTo>
                                <a:lnTo>
                                  <a:pt x="941" y="460"/>
                                </a:lnTo>
                                <a:lnTo>
                                  <a:pt x="950" y="460"/>
                                </a:lnTo>
                                <a:lnTo>
                                  <a:pt x="960" y="460"/>
                                </a:lnTo>
                                <a:lnTo>
                                  <a:pt x="969" y="470"/>
                                </a:lnTo>
                                <a:lnTo>
                                  <a:pt x="978" y="470"/>
                                </a:lnTo>
                                <a:lnTo>
                                  <a:pt x="988" y="470"/>
                                </a:lnTo>
                                <a:lnTo>
                                  <a:pt x="997" y="470"/>
                                </a:lnTo>
                                <a:lnTo>
                                  <a:pt x="997" y="705"/>
                                </a:lnTo>
                                <a:lnTo>
                                  <a:pt x="1007" y="695"/>
                                </a:lnTo>
                                <a:lnTo>
                                  <a:pt x="1007" y="686"/>
                                </a:lnTo>
                                <a:lnTo>
                                  <a:pt x="1016" y="676"/>
                                </a:lnTo>
                                <a:lnTo>
                                  <a:pt x="1016" y="667"/>
                                </a:lnTo>
                                <a:lnTo>
                                  <a:pt x="1025" y="658"/>
                                </a:lnTo>
                                <a:lnTo>
                                  <a:pt x="1035" y="648"/>
                                </a:lnTo>
                              </a:path>
                            </a:pathLst>
                          </a:custGeom>
                          <a:noFill/>
                          <a:ln w="19080">
                            <a:solidFill>
                              <a:srgbClr val="0000ff"/>
                            </a:solidFill>
                            <a:round/>
                          </a:ln>
                        </wps:spPr>
                        <wps:style>
                          <a:lnRef idx="0"/>
                          <a:fillRef idx="0"/>
                          <a:effectRef idx="0"/>
                          <a:fontRef idx="minor"/>
                        </wps:style>
                        <wps:bodyPr/>
                      </wps:wsp>
                      <wps:wsp>
                        <wps:cNvSpPr/>
                        <wps:spPr>
                          <a:xfrm>
                            <a:off x="3863520" y="1406520"/>
                            <a:ext cx="567000" cy="393840"/>
                          </a:xfrm>
                          <a:custGeom>
                            <a:avLst/>
                            <a:gdLst/>
                            <a:ahLst/>
                            <a:rect l="l" t="t" r="r" b="b"/>
                            <a:pathLst>
                              <a:path w="893" h="620">
                                <a:moveTo>
                                  <a:pt x="0" y="197"/>
                                </a:moveTo>
                                <a:lnTo>
                                  <a:pt x="0" y="188"/>
                                </a:lnTo>
                                <a:lnTo>
                                  <a:pt x="9" y="179"/>
                                </a:lnTo>
                                <a:lnTo>
                                  <a:pt x="19" y="169"/>
                                </a:lnTo>
                                <a:lnTo>
                                  <a:pt x="28" y="160"/>
                                </a:lnTo>
                                <a:lnTo>
                                  <a:pt x="28" y="150"/>
                                </a:lnTo>
                                <a:lnTo>
                                  <a:pt x="37" y="141"/>
                                </a:lnTo>
                                <a:lnTo>
                                  <a:pt x="47" y="132"/>
                                </a:lnTo>
                                <a:lnTo>
                                  <a:pt x="56" y="132"/>
                                </a:lnTo>
                                <a:lnTo>
                                  <a:pt x="66" y="122"/>
                                </a:lnTo>
                                <a:lnTo>
                                  <a:pt x="66" y="197"/>
                                </a:lnTo>
                                <a:lnTo>
                                  <a:pt x="66" y="188"/>
                                </a:lnTo>
                                <a:lnTo>
                                  <a:pt x="84" y="169"/>
                                </a:lnTo>
                                <a:lnTo>
                                  <a:pt x="75" y="169"/>
                                </a:lnTo>
                                <a:lnTo>
                                  <a:pt x="84" y="620"/>
                                </a:lnTo>
                                <a:lnTo>
                                  <a:pt x="94" y="582"/>
                                </a:lnTo>
                                <a:lnTo>
                                  <a:pt x="94" y="564"/>
                                </a:lnTo>
                                <a:lnTo>
                                  <a:pt x="103" y="535"/>
                                </a:lnTo>
                                <a:lnTo>
                                  <a:pt x="103" y="507"/>
                                </a:lnTo>
                                <a:lnTo>
                                  <a:pt x="113" y="488"/>
                                </a:lnTo>
                                <a:lnTo>
                                  <a:pt x="122" y="460"/>
                                </a:lnTo>
                                <a:lnTo>
                                  <a:pt x="122" y="441"/>
                                </a:lnTo>
                                <a:lnTo>
                                  <a:pt x="132" y="423"/>
                                </a:lnTo>
                                <a:lnTo>
                                  <a:pt x="141" y="404"/>
                                </a:lnTo>
                                <a:lnTo>
                                  <a:pt x="141" y="385"/>
                                </a:lnTo>
                                <a:lnTo>
                                  <a:pt x="150" y="366"/>
                                </a:lnTo>
                                <a:lnTo>
                                  <a:pt x="150" y="348"/>
                                </a:lnTo>
                                <a:lnTo>
                                  <a:pt x="160" y="338"/>
                                </a:lnTo>
                                <a:lnTo>
                                  <a:pt x="169" y="319"/>
                                </a:lnTo>
                                <a:lnTo>
                                  <a:pt x="169" y="301"/>
                                </a:lnTo>
                                <a:lnTo>
                                  <a:pt x="179" y="291"/>
                                </a:lnTo>
                                <a:lnTo>
                                  <a:pt x="179" y="282"/>
                                </a:lnTo>
                                <a:lnTo>
                                  <a:pt x="188" y="263"/>
                                </a:lnTo>
                                <a:lnTo>
                                  <a:pt x="197" y="254"/>
                                </a:lnTo>
                                <a:lnTo>
                                  <a:pt x="197" y="244"/>
                                </a:lnTo>
                                <a:lnTo>
                                  <a:pt x="207" y="235"/>
                                </a:lnTo>
                                <a:lnTo>
                                  <a:pt x="216" y="225"/>
                                </a:lnTo>
                                <a:lnTo>
                                  <a:pt x="216" y="216"/>
                                </a:lnTo>
                                <a:lnTo>
                                  <a:pt x="226" y="207"/>
                                </a:lnTo>
                                <a:lnTo>
                                  <a:pt x="226" y="197"/>
                                </a:lnTo>
                                <a:lnTo>
                                  <a:pt x="235" y="188"/>
                                </a:lnTo>
                                <a:lnTo>
                                  <a:pt x="244" y="179"/>
                                </a:lnTo>
                                <a:lnTo>
                                  <a:pt x="244" y="169"/>
                                </a:lnTo>
                                <a:lnTo>
                                  <a:pt x="254" y="160"/>
                                </a:lnTo>
                                <a:lnTo>
                                  <a:pt x="263" y="150"/>
                                </a:lnTo>
                                <a:lnTo>
                                  <a:pt x="273" y="141"/>
                                </a:lnTo>
                                <a:lnTo>
                                  <a:pt x="273" y="564"/>
                                </a:lnTo>
                                <a:lnTo>
                                  <a:pt x="273" y="535"/>
                                </a:lnTo>
                                <a:lnTo>
                                  <a:pt x="282" y="507"/>
                                </a:lnTo>
                                <a:lnTo>
                                  <a:pt x="291" y="488"/>
                                </a:lnTo>
                                <a:lnTo>
                                  <a:pt x="291" y="460"/>
                                </a:lnTo>
                                <a:lnTo>
                                  <a:pt x="301" y="441"/>
                                </a:lnTo>
                                <a:lnTo>
                                  <a:pt x="301" y="423"/>
                                </a:lnTo>
                                <a:lnTo>
                                  <a:pt x="310" y="404"/>
                                </a:lnTo>
                                <a:lnTo>
                                  <a:pt x="320" y="385"/>
                                </a:lnTo>
                                <a:lnTo>
                                  <a:pt x="320" y="366"/>
                                </a:lnTo>
                                <a:lnTo>
                                  <a:pt x="329" y="348"/>
                                </a:lnTo>
                                <a:lnTo>
                                  <a:pt x="329" y="338"/>
                                </a:lnTo>
                                <a:lnTo>
                                  <a:pt x="338" y="319"/>
                                </a:lnTo>
                                <a:lnTo>
                                  <a:pt x="348" y="301"/>
                                </a:lnTo>
                                <a:lnTo>
                                  <a:pt x="348" y="291"/>
                                </a:lnTo>
                                <a:lnTo>
                                  <a:pt x="357" y="282"/>
                                </a:lnTo>
                                <a:lnTo>
                                  <a:pt x="367" y="263"/>
                                </a:lnTo>
                                <a:lnTo>
                                  <a:pt x="367" y="254"/>
                                </a:lnTo>
                                <a:lnTo>
                                  <a:pt x="376" y="244"/>
                                </a:lnTo>
                                <a:lnTo>
                                  <a:pt x="376" y="235"/>
                                </a:lnTo>
                                <a:lnTo>
                                  <a:pt x="385" y="225"/>
                                </a:lnTo>
                                <a:lnTo>
                                  <a:pt x="395" y="216"/>
                                </a:lnTo>
                                <a:lnTo>
                                  <a:pt x="395" y="207"/>
                                </a:lnTo>
                                <a:lnTo>
                                  <a:pt x="404" y="197"/>
                                </a:lnTo>
                                <a:lnTo>
                                  <a:pt x="404" y="188"/>
                                </a:lnTo>
                                <a:lnTo>
                                  <a:pt x="414" y="179"/>
                                </a:lnTo>
                                <a:lnTo>
                                  <a:pt x="432" y="160"/>
                                </a:lnTo>
                                <a:lnTo>
                                  <a:pt x="423" y="160"/>
                                </a:lnTo>
                                <a:lnTo>
                                  <a:pt x="432" y="160"/>
                                </a:lnTo>
                                <a:lnTo>
                                  <a:pt x="451" y="141"/>
                                </a:lnTo>
                                <a:lnTo>
                                  <a:pt x="451" y="132"/>
                                </a:lnTo>
                                <a:lnTo>
                                  <a:pt x="461" y="132"/>
                                </a:lnTo>
                                <a:lnTo>
                                  <a:pt x="470" y="122"/>
                                </a:lnTo>
                                <a:lnTo>
                                  <a:pt x="479" y="113"/>
                                </a:lnTo>
                                <a:lnTo>
                                  <a:pt x="489" y="103"/>
                                </a:lnTo>
                                <a:lnTo>
                                  <a:pt x="498" y="94"/>
                                </a:lnTo>
                                <a:lnTo>
                                  <a:pt x="508" y="94"/>
                                </a:lnTo>
                                <a:lnTo>
                                  <a:pt x="517" y="85"/>
                                </a:lnTo>
                                <a:lnTo>
                                  <a:pt x="526" y="85"/>
                                </a:lnTo>
                                <a:lnTo>
                                  <a:pt x="536" y="75"/>
                                </a:lnTo>
                                <a:lnTo>
                                  <a:pt x="545" y="75"/>
                                </a:lnTo>
                                <a:lnTo>
                                  <a:pt x="555" y="75"/>
                                </a:lnTo>
                                <a:lnTo>
                                  <a:pt x="564" y="66"/>
                                </a:lnTo>
                                <a:lnTo>
                                  <a:pt x="573" y="66"/>
                                </a:lnTo>
                                <a:lnTo>
                                  <a:pt x="583" y="66"/>
                                </a:lnTo>
                                <a:lnTo>
                                  <a:pt x="583" y="0"/>
                                </a:lnTo>
                                <a:lnTo>
                                  <a:pt x="592" y="9"/>
                                </a:lnTo>
                                <a:lnTo>
                                  <a:pt x="602" y="9"/>
                                </a:lnTo>
                                <a:lnTo>
                                  <a:pt x="611" y="9"/>
                                </a:lnTo>
                                <a:lnTo>
                                  <a:pt x="620" y="9"/>
                                </a:lnTo>
                                <a:lnTo>
                                  <a:pt x="630" y="9"/>
                                </a:lnTo>
                                <a:lnTo>
                                  <a:pt x="639" y="9"/>
                                </a:lnTo>
                                <a:lnTo>
                                  <a:pt x="649" y="9"/>
                                </a:lnTo>
                                <a:lnTo>
                                  <a:pt x="658" y="9"/>
                                </a:lnTo>
                                <a:lnTo>
                                  <a:pt x="668" y="19"/>
                                </a:lnTo>
                                <a:lnTo>
                                  <a:pt x="677" y="19"/>
                                </a:lnTo>
                                <a:lnTo>
                                  <a:pt x="686" y="19"/>
                                </a:lnTo>
                                <a:lnTo>
                                  <a:pt x="696" y="19"/>
                                </a:lnTo>
                                <a:lnTo>
                                  <a:pt x="705" y="19"/>
                                </a:lnTo>
                                <a:lnTo>
                                  <a:pt x="705" y="160"/>
                                </a:lnTo>
                                <a:lnTo>
                                  <a:pt x="724" y="141"/>
                                </a:lnTo>
                                <a:lnTo>
                                  <a:pt x="724" y="132"/>
                                </a:lnTo>
                                <a:lnTo>
                                  <a:pt x="733" y="132"/>
                                </a:lnTo>
                                <a:lnTo>
                                  <a:pt x="743" y="122"/>
                                </a:lnTo>
                                <a:lnTo>
                                  <a:pt x="752" y="113"/>
                                </a:lnTo>
                                <a:lnTo>
                                  <a:pt x="762" y="103"/>
                                </a:lnTo>
                                <a:lnTo>
                                  <a:pt x="771" y="94"/>
                                </a:lnTo>
                                <a:lnTo>
                                  <a:pt x="780" y="94"/>
                                </a:lnTo>
                                <a:lnTo>
                                  <a:pt x="780" y="235"/>
                                </a:lnTo>
                                <a:lnTo>
                                  <a:pt x="799" y="207"/>
                                </a:lnTo>
                                <a:lnTo>
                                  <a:pt x="799" y="197"/>
                                </a:lnTo>
                                <a:lnTo>
                                  <a:pt x="809" y="188"/>
                                </a:lnTo>
                                <a:lnTo>
                                  <a:pt x="818" y="179"/>
                                </a:lnTo>
                                <a:lnTo>
                                  <a:pt x="818" y="169"/>
                                </a:lnTo>
                                <a:lnTo>
                                  <a:pt x="827" y="160"/>
                                </a:lnTo>
                                <a:lnTo>
                                  <a:pt x="837" y="150"/>
                                </a:lnTo>
                                <a:lnTo>
                                  <a:pt x="846" y="141"/>
                                </a:lnTo>
                                <a:lnTo>
                                  <a:pt x="856" y="132"/>
                                </a:lnTo>
                                <a:lnTo>
                                  <a:pt x="865" y="122"/>
                                </a:lnTo>
                                <a:lnTo>
                                  <a:pt x="874" y="113"/>
                                </a:lnTo>
                                <a:lnTo>
                                  <a:pt x="884" y="113"/>
                                </a:lnTo>
                                <a:lnTo>
                                  <a:pt x="893" y="103"/>
                                </a:lnTo>
                              </a:path>
                            </a:pathLst>
                          </a:custGeom>
                          <a:noFill/>
                          <a:ln w="19080">
                            <a:solidFill>
                              <a:srgbClr val="0000ff"/>
                            </a:solidFill>
                            <a:round/>
                          </a:ln>
                        </wps:spPr>
                        <wps:style>
                          <a:lnRef idx="0"/>
                          <a:fillRef idx="0"/>
                          <a:effectRef idx="0"/>
                          <a:fontRef idx="minor"/>
                        </wps:style>
                        <wps:bodyPr/>
                      </wps:wsp>
                      <wps:wsp>
                        <wps:cNvSpPr/>
                        <wps:spPr>
                          <a:xfrm>
                            <a:off x="4430520" y="762480"/>
                            <a:ext cx="555480" cy="1013400"/>
                          </a:xfrm>
                          <a:custGeom>
                            <a:avLst/>
                            <a:gdLst/>
                            <a:ahLst/>
                            <a:rect l="l" t="t" r="r" b="b"/>
                            <a:pathLst>
                              <a:path w="875" h="1596">
                                <a:moveTo>
                                  <a:pt x="0" y="1117"/>
                                </a:moveTo>
                                <a:lnTo>
                                  <a:pt x="10" y="1108"/>
                                </a:lnTo>
                                <a:lnTo>
                                  <a:pt x="19" y="1108"/>
                                </a:lnTo>
                                <a:lnTo>
                                  <a:pt x="28" y="1099"/>
                                </a:lnTo>
                                <a:lnTo>
                                  <a:pt x="38" y="1099"/>
                                </a:lnTo>
                                <a:lnTo>
                                  <a:pt x="47" y="1089"/>
                                </a:lnTo>
                                <a:lnTo>
                                  <a:pt x="57" y="1089"/>
                                </a:lnTo>
                                <a:lnTo>
                                  <a:pt x="66" y="1080"/>
                                </a:lnTo>
                                <a:lnTo>
                                  <a:pt x="66" y="657"/>
                                </a:lnTo>
                                <a:lnTo>
                                  <a:pt x="75" y="676"/>
                                </a:lnTo>
                                <a:lnTo>
                                  <a:pt x="75" y="695"/>
                                </a:lnTo>
                                <a:lnTo>
                                  <a:pt x="85" y="714"/>
                                </a:lnTo>
                                <a:lnTo>
                                  <a:pt x="94" y="732"/>
                                </a:lnTo>
                                <a:lnTo>
                                  <a:pt x="94" y="742"/>
                                </a:lnTo>
                                <a:lnTo>
                                  <a:pt x="104" y="761"/>
                                </a:lnTo>
                                <a:lnTo>
                                  <a:pt x="104" y="770"/>
                                </a:lnTo>
                                <a:lnTo>
                                  <a:pt x="113" y="789"/>
                                </a:lnTo>
                                <a:lnTo>
                                  <a:pt x="122" y="798"/>
                                </a:lnTo>
                                <a:lnTo>
                                  <a:pt x="122" y="808"/>
                                </a:lnTo>
                                <a:lnTo>
                                  <a:pt x="132" y="817"/>
                                </a:lnTo>
                                <a:lnTo>
                                  <a:pt x="132" y="836"/>
                                </a:lnTo>
                                <a:lnTo>
                                  <a:pt x="141" y="845"/>
                                </a:lnTo>
                                <a:lnTo>
                                  <a:pt x="151" y="854"/>
                                </a:lnTo>
                                <a:lnTo>
                                  <a:pt x="151" y="864"/>
                                </a:lnTo>
                                <a:lnTo>
                                  <a:pt x="160" y="873"/>
                                </a:lnTo>
                                <a:lnTo>
                                  <a:pt x="169" y="883"/>
                                </a:lnTo>
                                <a:lnTo>
                                  <a:pt x="179" y="892"/>
                                </a:lnTo>
                                <a:lnTo>
                                  <a:pt x="179" y="901"/>
                                </a:lnTo>
                                <a:lnTo>
                                  <a:pt x="188" y="911"/>
                                </a:lnTo>
                                <a:lnTo>
                                  <a:pt x="188" y="0"/>
                                </a:lnTo>
                                <a:lnTo>
                                  <a:pt x="198" y="47"/>
                                </a:lnTo>
                                <a:lnTo>
                                  <a:pt x="198" y="94"/>
                                </a:lnTo>
                                <a:lnTo>
                                  <a:pt x="207" y="141"/>
                                </a:lnTo>
                                <a:lnTo>
                                  <a:pt x="207" y="188"/>
                                </a:lnTo>
                                <a:lnTo>
                                  <a:pt x="216" y="225"/>
                                </a:lnTo>
                                <a:lnTo>
                                  <a:pt x="226" y="272"/>
                                </a:lnTo>
                                <a:lnTo>
                                  <a:pt x="226" y="310"/>
                                </a:lnTo>
                                <a:lnTo>
                                  <a:pt x="235" y="338"/>
                                </a:lnTo>
                                <a:lnTo>
                                  <a:pt x="245" y="376"/>
                                </a:lnTo>
                                <a:lnTo>
                                  <a:pt x="245" y="404"/>
                                </a:lnTo>
                                <a:lnTo>
                                  <a:pt x="254" y="441"/>
                                </a:lnTo>
                                <a:lnTo>
                                  <a:pt x="254" y="469"/>
                                </a:lnTo>
                                <a:lnTo>
                                  <a:pt x="263" y="498"/>
                                </a:lnTo>
                                <a:lnTo>
                                  <a:pt x="273" y="526"/>
                                </a:lnTo>
                                <a:lnTo>
                                  <a:pt x="273" y="545"/>
                                </a:lnTo>
                                <a:lnTo>
                                  <a:pt x="282" y="573"/>
                                </a:lnTo>
                                <a:lnTo>
                                  <a:pt x="282" y="592"/>
                                </a:lnTo>
                                <a:lnTo>
                                  <a:pt x="292" y="620"/>
                                </a:lnTo>
                                <a:lnTo>
                                  <a:pt x="301" y="638"/>
                                </a:lnTo>
                                <a:lnTo>
                                  <a:pt x="301" y="657"/>
                                </a:lnTo>
                                <a:lnTo>
                                  <a:pt x="311" y="676"/>
                                </a:lnTo>
                                <a:lnTo>
                                  <a:pt x="320" y="695"/>
                                </a:lnTo>
                                <a:lnTo>
                                  <a:pt x="320" y="714"/>
                                </a:lnTo>
                                <a:lnTo>
                                  <a:pt x="329" y="723"/>
                                </a:lnTo>
                                <a:lnTo>
                                  <a:pt x="329" y="742"/>
                                </a:lnTo>
                                <a:lnTo>
                                  <a:pt x="339" y="761"/>
                                </a:lnTo>
                                <a:lnTo>
                                  <a:pt x="348" y="770"/>
                                </a:lnTo>
                                <a:lnTo>
                                  <a:pt x="348" y="779"/>
                                </a:lnTo>
                                <a:lnTo>
                                  <a:pt x="358" y="798"/>
                                </a:lnTo>
                                <a:lnTo>
                                  <a:pt x="367" y="808"/>
                                </a:lnTo>
                                <a:lnTo>
                                  <a:pt x="367" y="817"/>
                                </a:lnTo>
                                <a:lnTo>
                                  <a:pt x="376" y="826"/>
                                </a:lnTo>
                                <a:lnTo>
                                  <a:pt x="376" y="836"/>
                                </a:lnTo>
                                <a:lnTo>
                                  <a:pt x="386" y="845"/>
                                </a:lnTo>
                                <a:lnTo>
                                  <a:pt x="395" y="854"/>
                                </a:lnTo>
                                <a:lnTo>
                                  <a:pt x="395" y="817"/>
                                </a:lnTo>
                                <a:lnTo>
                                  <a:pt x="395" y="967"/>
                                </a:lnTo>
                                <a:lnTo>
                                  <a:pt x="405" y="977"/>
                                </a:lnTo>
                                <a:lnTo>
                                  <a:pt x="414" y="977"/>
                                </a:lnTo>
                                <a:lnTo>
                                  <a:pt x="423" y="986"/>
                                </a:lnTo>
                                <a:lnTo>
                                  <a:pt x="433" y="986"/>
                                </a:lnTo>
                                <a:lnTo>
                                  <a:pt x="442" y="986"/>
                                </a:lnTo>
                                <a:lnTo>
                                  <a:pt x="452" y="995"/>
                                </a:lnTo>
                                <a:lnTo>
                                  <a:pt x="461" y="995"/>
                                </a:lnTo>
                                <a:lnTo>
                                  <a:pt x="470" y="1005"/>
                                </a:lnTo>
                                <a:lnTo>
                                  <a:pt x="480" y="1005"/>
                                </a:lnTo>
                                <a:lnTo>
                                  <a:pt x="489" y="1005"/>
                                </a:lnTo>
                                <a:lnTo>
                                  <a:pt x="499" y="1014"/>
                                </a:lnTo>
                                <a:lnTo>
                                  <a:pt x="508" y="1014"/>
                                </a:lnTo>
                                <a:lnTo>
                                  <a:pt x="517" y="1014"/>
                                </a:lnTo>
                                <a:lnTo>
                                  <a:pt x="527" y="1014"/>
                                </a:lnTo>
                                <a:lnTo>
                                  <a:pt x="536" y="1014"/>
                                </a:lnTo>
                                <a:lnTo>
                                  <a:pt x="546" y="1023"/>
                                </a:lnTo>
                                <a:lnTo>
                                  <a:pt x="555" y="1023"/>
                                </a:lnTo>
                                <a:lnTo>
                                  <a:pt x="555" y="883"/>
                                </a:lnTo>
                                <a:lnTo>
                                  <a:pt x="564" y="883"/>
                                </a:lnTo>
                                <a:lnTo>
                                  <a:pt x="574" y="892"/>
                                </a:lnTo>
                                <a:lnTo>
                                  <a:pt x="574" y="901"/>
                                </a:lnTo>
                                <a:lnTo>
                                  <a:pt x="583" y="911"/>
                                </a:lnTo>
                                <a:lnTo>
                                  <a:pt x="593" y="920"/>
                                </a:lnTo>
                                <a:lnTo>
                                  <a:pt x="602" y="930"/>
                                </a:lnTo>
                                <a:lnTo>
                                  <a:pt x="611" y="939"/>
                                </a:lnTo>
                                <a:lnTo>
                                  <a:pt x="611" y="685"/>
                                </a:lnTo>
                                <a:lnTo>
                                  <a:pt x="621" y="704"/>
                                </a:lnTo>
                                <a:lnTo>
                                  <a:pt x="621" y="723"/>
                                </a:lnTo>
                                <a:lnTo>
                                  <a:pt x="630" y="742"/>
                                </a:lnTo>
                                <a:lnTo>
                                  <a:pt x="630" y="751"/>
                                </a:lnTo>
                                <a:lnTo>
                                  <a:pt x="640" y="770"/>
                                </a:lnTo>
                                <a:lnTo>
                                  <a:pt x="649" y="779"/>
                                </a:lnTo>
                                <a:lnTo>
                                  <a:pt x="649" y="789"/>
                                </a:lnTo>
                                <a:lnTo>
                                  <a:pt x="658" y="808"/>
                                </a:lnTo>
                                <a:lnTo>
                                  <a:pt x="668" y="817"/>
                                </a:lnTo>
                                <a:lnTo>
                                  <a:pt x="668" y="826"/>
                                </a:lnTo>
                                <a:lnTo>
                                  <a:pt x="677" y="836"/>
                                </a:lnTo>
                                <a:lnTo>
                                  <a:pt x="677" y="845"/>
                                </a:lnTo>
                                <a:lnTo>
                                  <a:pt x="687" y="854"/>
                                </a:lnTo>
                                <a:lnTo>
                                  <a:pt x="696" y="864"/>
                                </a:lnTo>
                                <a:lnTo>
                                  <a:pt x="696" y="873"/>
                                </a:lnTo>
                                <a:lnTo>
                                  <a:pt x="705" y="883"/>
                                </a:lnTo>
                                <a:lnTo>
                                  <a:pt x="724" y="901"/>
                                </a:lnTo>
                                <a:lnTo>
                                  <a:pt x="724" y="911"/>
                                </a:lnTo>
                                <a:lnTo>
                                  <a:pt x="734" y="920"/>
                                </a:lnTo>
                                <a:lnTo>
                                  <a:pt x="743" y="930"/>
                                </a:lnTo>
                                <a:lnTo>
                                  <a:pt x="752" y="939"/>
                                </a:lnTo>
                                <a:lnTo>
                                  <a:pt x="762" y="948"/>
                                </a:lnTo>
                                <a:lnTo>
                                  <a:pt x="771" y="958"/>
                                </a:lnTo>
                                <a:lnTo>
                                  <a:pt x="781" y="958"/>
                                </a:lnTo>
                                <a:lnTo>
                                  <a:pt x="790" y="967"/>
                                </a:lnTo>
                                <a:lnTo>
                                  <a:pt x="799" y="977"/>
                                </a:lnTo>
                                <a:lnTo>
                                  <a:pt x="809" y="977"/>
                                </a:lnTo>
                                <a:lnTo>
                                  <a:pt x="818" y="986"/>
                                </a:lnTo>
                                <a:lnTo>
                                  <a:pt x="828" y="986"/>
                                </a:lnTo>
                                <a:lnTo>
                                  <a:pt x="837" y="986"/>
                                </a:lnTo>
                                <a:lnTo>
                                  <a:pt x="847" y="995"/>
                                </a:lnTo>
                                <a:lnTo>
                                  <a:pt x="856" y="995"/>
                                </a:lnTo>
                                <a:lnTo>
                                  <a:pt x="865" y="1005"/>
                                </a:lnTo>
                                <a:lnTo>
                                  <a:pt x="875" y="1005"/>
                                </a:lnTo>
                                <a:lnTo>
                                  <a:pt x="875" y="1596"/>
                                </a:lnTo>
                              </a:path>
                            </a:pathLst>
                          </a:custGeom>
                          <a:noFill/>
                          <a:ln w="19080">
                            <a:solidFill>
                              <a:srgbClr val="0000ff"/>
                            </a:solidFill>
                            <a:round/>
                          </a:ln>
                        </wps:spPr>
                        <wps:style>
                          <a:lnRef idx="0"/>
                          <a:fillRef idx="0"/>
                          <a:effectRef idx="0"/>
                          <a:fontRef idx="minor"/>
                        </wps:style>
                        <wps:bodyPr/>
                      </wps:wsp>
                      <wps:wsp>
                        <wps:cNvSpPr/>
                        <wps:spPr>
                          <a:xfrm>
                            <a:off x="4986000" y="1281600"/>
                            <a:ext cx="549360" cy="644040"/>
                          </a:xfrm>
                          <a:custGeom>
                            <a:avLst/>
                            <a:gdLst/>
                            <a:ahLst/>
                            <a:rect l="l" t="t" r="r" b="b"/>
                            <a:pathLst>
                              <a:path w="865" h="1014">
                                <a:moveTo>
                                  <a:pt x="0" y="779"/>
                                </a:moveTo>
                                <a:lnTo>
                                  <a:pt x="0" y="751"/>
                                </a:lnTo>
                                <a:lnTo>
                                  <a:pt x="9" y="723"/>
                                </a:lnTo>
                                <a:lnTo>
                                  <a:pt x="19" y="704"/>
                                </a:lnTo>
                                <a:lnTo>
                                  <a:pt x="19" y="676"/>
                                </a:lnTo>
                                <a:lnTo>
                                  <a:pt x="28" y="657"/>
                                </a:lnTo>
                                <a:lnTo>
                                  <a:pt x="28" y="1014"/>
                                </a:lnTo>
                                <a:lnTo>
                                  <a:pt x="28" y="977"/>
                                </a:lnTo>
                                <a:lnTo>
                                  <a:pt x="37" y="939"/>
                                </a:lnTo>
                                <a:lnTo>
                                  <a:pt x="47" y="901"/>
                                </a:lnTo>
                                <a:lnTo>
                                  <a:pt x="47" y="864"/>
                                </a:lnTo>
                                <a:lnTo>
                                  <a:pt x="56" y="836"/>
                                </a:lnTo>
                                <a:lnTo>
                                  <a:pt x="66" y="807"/>
                                </a:lnTo>
                                <a:lnTo>
                                  <a:pt x="66" y="779"/>
                                </a:lnTo>
                                <a:lnTo>
                                  <a:pt x="75" y="751"/>
                                </a:lnTo>
                                <a:lnTo>
                                  <a:pt x="75" y="723"/>
                                </a:lnTo>
                                <a:lnTo>
                                  <a:pt x="84" y="704"/>
                                </a:lnTo>
                                <a:lnTo>
                                  <a:pt x="94" y="676"/>
                                </a:lnTo>
                                <a:lnTo>
                                  <a:pt x="94" y="657"/>
                                </a:lnTo>
                                <a:lnTo>
                                  <a:pt x="103" y="638"/>
                                </a:lnTo>
                                <a:lnTo>
                                  <a:pt x="103" y="610"/>
                                </a:lnTo>
                                <a:lnTo>
                                  <a:pt x="113" y="591"/>
                                </a:lnTo>
                                <a:lnTo>
                                  <a:pt x="122" y="573"/>
                                </a:lnTo>
                                <a:lnTo>
                                  <a:pt x="122" y="563"/>
                                </a:lnTo>
                                <a:lnTo>
                                  <a:pt x="131" y="545"/>
                                </a:lnTo>
                                <a:lnTo>
                                  <a:pt x="141" y="526"/>
                                </a:lnTo>
                                <a:lnTo>
                                  <a:pt x="141" y="516"/>
                                </a:lnTo>
                                <a:lnTo>
                                  <a:pt x="150" y="498"/>
                                </a:lnTo>
                                <a:lnTo>
                                  <a:pt x="150" y="488"/>
                                </a:lnTo>
                                <a:lnTo>
                                  <a:pt x="160" y="469"/>
                                </a:lnTo>
                                <a:lnTo>
                                  <a:pt x="169" y="460"/>
                                </a:lnTo>
                                <a:lnTo>
                                  <a:pt x="169" y="451"/>
                                </a:lnTo>
                                <a:lnTo>
                                  <a:pt x="178" y="441"/>
                                </a:lnTo>
                                <a:lnTo>
                                  <a:pt x="178" y="432"/>
                                </a:lnTo>
                                <a:lnTo>
                                  <a:pt x="188" y="413"/>
                                </a:lnTo>
                                <a:lnTo>
                                  <a:pt x="207" y="394"/>
                                </a:lnTo>
                                <a:lnTo>
                                  <a:pt x="197" y="394"/>
                                </a:lnTo>
                                <a:lnTo>
                                  <a:pt x="207" y="394"/>
                                </a:lnTo>
                                <a:lnTo>
                                  <a:pt x="216" y="385"/>
                                </a:lnTo>
                                <a:lnTo>
                                  <a:pt x="216" y="376"/>
                                </a:lnTo>
                                <a:lnTo>
                                  <a:pt x="235" y="357"/>
                                </a:lnTo>
                                <a:lnTo>
                                  <a:pt x="225" y="357"/>
                                </a:lnTo>
                                <a:lnTo>
                                  <a:pt x="235" y="357"/>
                                </a:lnTo>
                                <a:lnTo>
                                  <a:pt x="254" y="338"/>
                                </a:lnTo>
                                <a:lnTo>
                                  <a:pt x="244" y="338"/>
                                </a:lnTo>
                                <a:lnTo>
                                  <a:pt x="254" y="338"/>
                                </a:lnTo>
                                <a:lnTo>
                                  <a:pt x="263" y="329"/>
                                </a:lnTo>
                                <a:lnTo>
                                  <a:pt x="272" y="319"/>
                                </a:lnTo>
                                <a:lnTo>
                                  <a:pt x="282" y="310"/>
                                </a:lnTo>
                                <a:lnTo>
                                  <a:pt x="291" y="300"/>
                                </a:lnTo>
                                <a:lnTo>
                                  <a:pt x="301" y="291"/>
                                </a:lnTo>
                                <a:lnTo>
                                  <a:pt x="310" y="291"/>
                                </a:lnTo>
                                <a:lnTo>
                                  <a:pt x="319" y="282"/>
                                </a:lnTo>
                                <a:lnTo>
                                  <a:pt x="329" y="282"/>
                                </a:lnTo>
                                <a:lnTo>
                                  <a:pt x="338" y="272"/>
                                </a:lnTo>
                                <a:lnTo>
                                  <a:pt x="348" y="272"/>
                                </a:lnTo>
                                <a:lnTo>
                                  <a:pt x="357" y="272"/>
                                </a:lnTo>
                                <a:lnTo>
                                  <a:pt x="366" y="263"/>
                                </a:lnTo>
                                <a:lnTo>
                                  <a:pt x="376" y="263"/>
                                </a:lnTo>
                                <a:lnTo>
                                  <a:pt x="385" y="263"/>
                                </a:lnTo>
                                <a:lnTo>
                                  <a:pt x="395" y="253"/>
                                </a:lnTo>
                                <a:lnTo>
                                  <a:pt x="404" y="253"/>
                                </a:lnTo>
                                <a:lnTo>
                                  <a:pt x="413" y="253"/>
                                </a:lnTo>
                                <a:lnTo>
                                  <a:pt x="423" y="244"/>
                                </a:lnTo>
                                <a:lnTo>
                                  <a:pt x="432" y="244"/>
                                </a:lnTo>
                                <a:lnTo>
                                  <a:pt x="442" y="244"/>
                                </a:lnTo>
                                <a:lnTo>
                                  <a:pt x="451" y="244"/>
                                </a:lnTo>
                                <a:lnTo>
                                  <a:pt x="460" y="244"/>
                                </a:lnTo>
                                <a:lnTo>
                                  <a:pt x="470" y="244"/>
                                </a:lnTo>
                                <a:lnTo>
                                  <a:pt x="470" y="0"/>
                                </a:lnTo>
                                <a:lnTo>
                                  <a:pt x="479" y="9"/>
                                </a:lnTo>
                                <a:lnTo>
                                  <a:pt x="489" y="19"/>
                                </a:lnTo>
                                <a:lnTo>
                                  <a:pt x="489" y="28"/>
                                </a:lnTo>
                                <a:lnTo>
                                  <a:pt x="498" y="37"/>
                                </a:lnTo>
                                <a:lnTo>
                                  <a:pt x="498" y="422"/>
                                </a:lnTo>
                                <a:lnTo>
                                  <a:pt x="498" y="413"/>
                                </a:lnTo>
                                <a:lnTo>
                                  <a:pt x="508" y="404"/>
                                </a:lnTo>
                                <a:lnTo>
                                  <a:pt x="517" y="394"/>
                                </a:lnTo>
                                <a:lnTo>
                                  <a:pt x="517" y="385"/>
                                </a:lnTo>
                                <a:lnTo>
                                  <a:pt x="526" y="376"/>
                                </a:lnTo>
                                <a:lnTo>
                                  <a:pt x="536" y="366"/>
                                </a:lnTo>
                                <a:lnTo>
                                  <a:pt x="555" y="347"/>
                                </a:lnTo>
                                <a:lnTo>
                                  <a:pt x="545" y="347"/>
                                </a:lnTo>
                                <a:lnTo>
                                  <a:pt x="555" y="347"/>
                                </a:lnTo>
                                <a:lnTo>
                                  <a:pt x="573" y="329"/>
                                </a:lnTo>
                                <a:lnTo>
                                  <a:pt x="573" y="319"/>
                                </a:lnTo>
                                <a:lnTo>
                                  <a:pt x="583" y="319"/>
                                </a:lnTo>
                                <a:lnTo>
                                  <a:pt x="592" y="310"/>
                                </a:lnTo>
                                <a:lnTo>
                                  <a:pt x="602" y="300"/>
                                </a:lnTo>
                                <a:lnTo>
                                  <a:pt x="611" y="300"/>
                                </a:lnTo>
                                <a:lnTo>
                                  <a:pt x="620" y="291"/>
                                </a:lnTo>
                                <a:lnTo>
                                  <a:pt x="630" y="291"/>
                                </a:lnTo>
                                <a:lnTo>
                                  <a:pt x="639" y="282"/>
                                </a:lnTo>
                                <a:lnTo>
                                  <a:pt x="649" y="272"/>
                                </a:lnTo>
                                <a:lnTo>
                                  <a:pt x="658" y="272"/>
                                </a:lnTo>
                                <a:lnTo>
                                  <a:pt x="667" y="272"/>
                                </a:lnTo>
                                <a:lnTo>
                                  <a:pt x="677" y="263"/>
                                </a:lnTo>
                                <a:lnTo>
                                  <a:pt x="686" y="263"/>
                                </a:lnTo>
                                <a:lnTo>
                                  <a:pt x="696" y="253"/>
                                </a:lnTo>
                                <a:lnTo>
                                  <a:pt x="705" y="253"/>
                                </a:lnTo>
                                <a:lnTo>
                                  <a:pt x="714" y="244"/>
                                </a:lnTo>
                                <a:lnTo>
                                  <a:pt x="724" y="244"/>
                                </a:lnTo>
                                <a:lnTo>
                                  <a:pt x="733" y="244"/>
                                </a:lnTo>
                                <a:lnTo>
                                  <a:pt x="733" y="695"/>
                                </a:lnTo>
                                <a:lnTo>
                                  <a:pt x="743" y="676"/>
                                </a:lnTo>
                                <a:lnTo>
                                  <a:pt x="743" y="648"/>
                                </a:lnTo>
                                <a:lnTo>
                                  <a:pt x="752" y="629"/>
                                </a:lnTo>
                                <a:lnTo>
                                  <a:pt x="761" y="610"/>
                                </a:lnTo>
                                <a:lnTo>
                                  <a:pt x="761" y="591"/>
                                </a:lnTo>
                                <a:lnTo>
                                  <a:pt x="771" y="573"/>
                                </a:lnTo>
                                <a:lnTo>
                                  <a:pt x="771" y="723"/>
                                </a:lnTo>
                                <a:lnTo>
                                  <a:pt x="771" y="704"/>
                                </a:lnTo>
                                <a:lnTo>
                                  <a:pt x="780" y="676"/>
                                </a:lnTo>
                                <a:lnTo>
                                  <a:pt x="790" y="657"/>
                                </a:lnTo>
                                <a:lnTo>
                                  <a:pt x="790" y="638"/>
                                </a:lnTo>
                                <a:lnTo>
                                  <a:pt x="799" y="610"/>
                                </a:lnTo>
                                <a:lnTo>
                                  <a:pt x="799" y="591"/>
                                </a:lnTo>
                                <a:lnTo>
                                  <a:pt x="808" y="573"/>
                                </a:lnTo>
                                <a:lnTo>
                                  <a:pt x="818" y="563"/>
                                </a:lnTo>
                                <a:lnTo>
                                  <a:pt x="818" y="545"/>
                                </a:lnTo>
                                <a:lnTo>
                                  <a:pt x="827" y="526"/>
                                </a:lnTo>
                                <a:lnTo>
                                  <a:pt x="837" y="516"/>
                                </a:lnTo>
                                <a:lnTo>
                                  <a:pt x="837" y="498"/>
                                </a:lnTo>
                                <a:lnTo>
                                  <a:pt x="846" y="488"/>
                                </a:lnTo>
                                <a:lnTo>
                                  <a:pt x="846" y="469"/>
                                </a:lnTo>
                                <a:lnTo>
                                  <a:pt x="855" y="460"/>
                                </a:lnTo>
                                <a:lnTo>
                                  <a:pt x="865" y="451"/>
                                </a:lnTo>
                                <a:lnTo>
                                  <a:pt x="865" y="441"/>
                                </a:lnTo>
                              </a:path>
                            </a:pathLst>
                          </a:custGeom>
                          <a:noFill/>
                          <a:ln w="19080">
                            <a:solidFill>
                              <a:srgbClr val="0000ff"/>
                            </a:solidFill>
                            <a:round/>
                          </a:ln>
                        </wps:spPr>
                        <wps:style>
                          <a:lnRef idx="0"/>
                          <a:fillRef idx="0"/>
                          <a:effectRef idx="0"/>
                          <a:fontRef idx="minor"/>
                        </wps:style>
                        <wps:bodyPr/>
                      </wps:wsp>
                      <wps:wsp>
                        <wps:cNvSpPr/>
                        <wps:spPr>
                          <a:xfrm>
                            <a:off x="5535360" y="1370880"/>
                            <a:ext cx="268560" cy="190440"/>
                          </a:xfrm>
                          <a:custGeom>
                            <a:avLst/>
                            <a:gdLst/>
                            <a:ahLst/>
                            <a:rect l="l" t="t" r="r" b="b"/>
                            <a:pathLst>
                              <a:path w="423" h="300">
                                <a:moveTo>
                                  <a:pt x="0" y="300"/>
                                </a:moveTo>
                                <a:lnTo>
                                  <a:pt x="9" y="291"/>
                                </a:lnTo>
                                <a:lnTo>
                                  <a:pt x="9" y="272"/>
                                </a:lnTo>
                                <a:lnTo>
                                  <a:pt x="19" y="263"/>
                                </a:lnTo>
                                <a:lnTo>
                                  <a:pt x="28" y="253"/>
                                </a:lnTo>
                                <a:lnTo>
                                  <a:pt x="37" y="244"/>
                                </a:lnTo>
                                <a:lnTo>
                                  <a:pt x="47" y="235"/>
                                </a:lnTo>
                                <a:lnTo>
                                  <a:pt x="47" y="225"/>
                                </a:lnTo>
                                <a:lnTo>
                                  <a:pt x="56" y="216"/>
                                </a:lnTo>
                                <a:lnTo>
                                  <a:pt x="66" y="206"/>
                                </a:lnTo>
                                <a:lnTo>
                                  <a:pt x="75" y="197"/>
                                </a:lnTo>
                                <a:lnTo>
                                  <a:pt x="75" y="150"/>
                                </a:lnTo>
                                <a:lnTo>
                                  <a:pt x="84" y="150"/>
                                </a:lnTo>
                                <a:lnTo>
                                  <a:pt x="94" y="141"/>
                                </a:lnTo>
                                <a:lnTo>
                                  <a:pt x="103" y="141"/>
                                </a:lnTo>
                                <a:lnTo>
                                  <a:pt x="103" y="0"/>
                                </a:lnTo>
                                <a:lnTo>
                                  <a:pt x="113" y="9"/>
                                </a:lnTo>
                                <a:lnTo>
                                  <a:pt x="122" y="9"/>
                                </a:lnTo>
                                <a:lnTo>
                                  <a:pt x="132" y="19"/>
                                </a:lnTo>
                                <a:lnTo>
                                  <a:pt x="141" y="19"/>
                                </a:lnTo>
                                <a:lnTo>
                                  <a:pt x="150" y="28"/>
                                </a:lnTo>
                                <a:lnTo>
                                  <a:pt x="160" y="28"/>
                                </a:lnTo>
                                <a:lnTo>
                                  <a:pt x="169" y="37"/>
                                </a:lnTo>
                                <a:lnTo>
                                  <a:pt x="179" y="37"/>
                                </a:lnTo>
                                <a:lnTo>
                                  <a:pt x="188" y="47"/>
                                </a:lnTo>
                                <a:lnTo>
                                  <a:pt x="197" y="47"/>
                                </a:lnTo>
                                <a:lnTo>
                                  <a:pt x="207" y="47"/>
                                </a:lnTo>
                                <a:lnTo>
                                  <a:pt x="216" y="47"/>
                                </a:lnTo>
                                <a:lnTo>
                                  <a:pt x="226" y="56"/>
                                </a:lnTo>
                                <a:lnTo>
                                  <a:pt x="235" y="56"/>
                                </a:lnTo>
                                <a:lnTo>
                                  <a:pt x="244" y="56"/>
                                </a:lnTo>
                                <a:lnTo>
                                  <a:pt x="254" y="56"/>
                                </a:lnTo>
                                <a:lnTo>
                                  <a:pt x="263" y="65"/>
                                </a:lnTo>
                                <a:lnTo>
                                  <a:pt x="273" y="65"/>
                                </a:lnTo>
                                <a:lnTo>
                                  <a:pt x="282" y="65"/>
                                </a:lnTo>
                                <a:lnTo>
                                  <a:pt x="291" y="65"/>
                                </a:lnTo>
                                <a:lnTo>
                                  <a:pt x="301" y="65"/>
                                </a:lnTo>
                                <a:lnTo>
                                  <a:pt x="310" y="65"/>
                                </a:lnTo>
                                <a:lnTo>
                                  <a:pt x="320" y="65"/>
                                </a:lnTo>
                                <a:lnTo>
                                  <a:pt x="329" y="75"/>
                                </a:lnTo>
                                <a:lnTo>
                                  <a:pt x="338" y="75"/>
                                </a:lnTo>
                                <a:lnTo>
                                  <a:pt x="348" y="75"/>
                                </a:lnTo>
                                <a:lnTo>
                                  <a:pt x="357" y="75"/>
                                </a:lnTo>
                                <a:lnTo>
                                  <a:pt x="367" y="75"/>
                                </a:lnTo>
                                <a:lnTo>
                                  <a:pt x="376" y="75"/>
                                </a:lnTo>
                                <a:lnTo>
                                  <a:pt x="385" y="75"/>
                                </a:lnTo>
                                <a:lnTo>
                                  <a:pt x="395" y="75"/>
                                </a:lnTo>
                                <a:lnTo>
                                  <a:pt x="404" y="75"/>
                                </a:lnTo>
                                <a:lnTo>
                                  <a:pt x="414" y="75"/>
                                </a:lnTo>
                                <a:lnTo>
                                  <a:pt x="423" y="75"/>
                                </a:lnTo>
                              </a:path>
                            </a:pathLst>
                          </a:custGeom>
                          <a:noFill/>
                          <a:ln w="19080">
                            <a:solidFill>
                              <a:srgbClr val="0000ff"/>
                            </a:solidFill>
                            <a:round/>
                          </a:ln>
                        </wps:spPr>
                        <wps:style>
                          <a:lnRef idx="0"/>
                          <a:fillRef idx="0"/>
                          <a:effectRef idx="0"/>
                          <a:fontRef idx="minor"/>
                        </wps:style>
                        <wps:bodyPr/>
                      </wps:wsp>
                      <wpg:grpSp>
                        <wpg:cNvGrpSpPr/>
                        <wpg:grpSpPr>
                          <a:xfrm>
                            <a:off x="979200" y="2445480"/>
                            <a:ext cx="4812840" cy="624240"/>
                          </a:xfrm>
                        </wpg:grpSpPr>
                        <wps:wsp>
                          <wps:cNvSpPr/>
                          <wps:spPr>
                            <a:xfrm>
                              <a:off x="52560" y="9360"/>
                              <a:ext cx="2196000" cy="209520"/>
                            </a:xfrm>
                            <a:custGeom>
                              <a:avLst/>
                              <a:gdLst/>
                              <a:ahLst/>
                              <a:rect l="l" t="t" r="r" b="b"/>
                              <a:pathLst>
                                <a:path w="3458" h="524">
                                  <a:moveTo>
                                    <a:pt x="0" y="0"/>
                                  </a:moveTo>
                                  <a:cubicBezTo>
                                    <a:pt x="667" y="262"/>
                                    <a:pt x="1335" y="524"/>
                                    <a:pt x="1911" y="524"/>
                                  </a:cubicBezTo>
                                  <a:cubicBezTo>
                                    <a:pt x="2487" y="524"/>
                                    <a:pt x="2972" y="262"/>
                                    <a:pt x="3458" y="0"/>
                                  </a:cubicBezTo>
                                </a:path>
                              </a:pathLst>
                            </a:custGeom>
                            <a:noFill/>
                            <a:ln w="9360">
                              <a:solidFill>
                                <a:srgbClr val="ff0000"/>
                              </a:solidFill>
                              <a:prstDash val="dash"/>
                              <a:round/>
                              <a:tailEnd len="med" type="arrow" w="med"/>
                            </a:ln>
                          </wps:spPr>
                          <wps:style>
                            <a:lnRef idx="0"/>
                            <a:fillRef idx="0"/>
                            <a:effectRef idx="0"/>
                            <a:fontRef idx="minor"/>
                          </wps:style>
                          <wps:bodyPr/>
                        </wps:wsp>
                        <wps:wsp>
                          <wps:cNvSpPr/>
                          <wps:spPr>
                            <a:xfrm>
                              <a:off x="0" y="0"/>
                              <a:ext cx="4812840" cy="624240"/>
                            </a:xfrm>
                            <a:custGeom>
                              <a:avLst/>
                              <a:gdLst/>
                              <a:ahLst/>
                              <a:rect l="l" t="t" r="r" b="b"/>
                              <a:pathLst>
                                <a:path w="7579" h="983">
                                  <a:moveTo>
                                    <a:pt x="0" y="0"/>
                                  </a:moveTo>
                                  <a:cubicBezTo>
                                    <a:pt x="779" y="380"/>
                                    <a:pt x="1558" y="761"/>
                                    <a:pt x="2617" y="872"/>
                                  </a:cubicBezTo>
                                  <a:cubicBezTo>
                                    <a:pt x="3676" y="983"/>
                                    <a:pt x="5529" y="809"/>
                                    <a:pt x="6356" y="668"/>
                                  </a:cubicBezTo>
                                  <a:cubicBezTo>
                                    <a:pt x="7183" y="527"/>
                                    <a:pt x="7381" y="276"/>
                                    <a:pt x="7579" y="26"/>
                                  </a:cubicBezTo>
                                </a:path>
                              </a:pathLst>
                            </a:custGeom>
                            <a:noFill/>
                            <a:ln w="9360">
                              <a:solidFill>
                                <a:srgbClr val="ff0000"/>
                              </a:solidFill>
                              <a:prstDash val="dash"/>
                              <a:round/>
                              <a:tailEnd len="med" type="arrow" w="med"/>
                            </a:ln>
                          </wps:spPr>
                          <wps:style>
                            <a:lnRef idx="0"/>
                            <a:fillRef idx="0"/>
                            <a:effectRef idx="0"/>
                            <a:fontRef idx="minor"/>
                          </wps:style>
                          <wps:bodyPr/>
                        </wps:wsp>
                      </wpg:grpSp>
                      <wps:wsp>
                        <wps:cNvSpPr/>
                        <wps:spPr>
                          <a:xfrm flipV="1">
                            <a:off x="3498120" y="393840"/>
                            <a:ext cx="720" cy="2045160"/>
                          </a:xfrm>
                          <a:prstGeom prst="line">
                            <a:avLst/>
                          </a:prstGeom>
                          <a:ln w="6480">
                            <a:solidFill>
                              <a:srgbClr val="404040"/>
                            </a:solidFill>
                            <a:prstDash val="dash"/>
                            <a:miter/>
                          </a:ln>
                        </wps:spPr>
                        <wps:style>
                          <a:lnRef idx="0"/>
                          <a:fillRef idx="0"/>
                          <a:effectRef idx="0"/>
                          <a:fontRef idx="minor"/>
                        </wps:style>
                        <wps:bodyPr/>
                      </wps:wsp>
                      <wps:wsp>
                        <wps:cNvSpPr/>
                        <wps:spPr>
                          <a:xfrm flipV="1">
                            <a:off x="3608640" y="399240"/>
                            <a:ext cx="720" cy="2045160"/>
                          </a:xfrm>
                          <a:prstGeom prst="line">
                            <a:avLst/>
                          </a:prstGeom>
                          <a:ln w="6480">
                            <a:solidFill>
                              <a:srgbClr val="404040"/>
                            </a:solidFill>
                            <a:prstDash val="dash"/>
                            <a:miter/>
                          </a:ln>
                        </wps:spPr>
                        <wps:style>
                          <a:lnRef idx="0"/>
                          <a:fillRef idx="0"/>
                          <a:effectRef idx="0"/>
                          <a:fontRef idx="minor"/>
                        </wps:style>
                        <wps:bodyPr/>
                      </wps:wsp>
                      <wps:wsp>
                        <wps:cNvSpPr/>
                        <wps:spPr>
                          <a:xfrm flipV="1">
                            <a:off x="3844800" y="398160"/>
                            <a:ext cx="720" cy="2045160"/>
                          </a:xfrm>
                          <a:prstGeom prst="line">
                            <a:avLst/>
                          </a:prstGeom>
                          <a:ln w="6480">
                            <a:solidFill>
                              <a:srgbClr val="404040"/>
                            </a:solidFill>
                            <a:prstDash val="dash"/>
                            <a:miter/>
                          </a:ln>
                        </wps:spPr>
                        <wps:style>
                          <a:lnRef idx="0"/>
                          <a:fillRef idx="0"/>
                          <a:effectRef idx="0"/>
                          <a:fontRef idx="minor"/>
                        </wps:style>
                        <wps:bodyPr/>
                      </wps:wsp>
                      <wps:wsp>
                        <wps:cNvSpPr/>
                        <wps:spPr>
                          <a:xfrm flipV="1">
                            <a:off x="3906360" y="396720"/>
                            <a:ext cx="720" cy="2045160"/>
                          </a:xfrm>
                          <a:prstGeom prst="line">
                            <a:avLst/>
                          </a:prstGeom>
                          <a:ln w="6480">
                            <a:solidFill>
                              <a:srgbClr val="404040"/>
                            </a:solidFill>
                            <a:prstDash val="dash"/>
                            <a:miter/>
                          </a:ln>
                        </wps:spPr>
                        <wps:style>
                          <a:lnRef idx="0"/>
                          <a:fillRef idx="0"/>
                          <a:effectRef idx="0"/>
                          <a:fontRef idx="minor"/>
                        </wps:style>
                        <wps:bodyPr/>
                      </wps:wsp>
                      <wps:wsp>
                        <wps:cNvSpPr/>
                        <wps:spPr>
                          <a:xfrm flipV="1">
                            <a:off x="4038120" y="395640"/>
                            <a:ext cx="720" cy="2045160"/>
                          </a:xfrm>
                          <a:prstGeom prst="line">
                            <a:avLst/>
                          </a:prstGeom>
                          <a:ln w="6480">
                            <a:solidFill>
                              <a:srgbClr val="404040"/>
                            </a:solidFill>
                            <a:prstDash val="dash"/>
                            <a:miter/>
                          </a:ln>
                        </wps:spPr>
                        <wps:style>
                          <a:lnRef idx="0"/>
                          <a:fillRef idx="0"/>
                          <a:effectRef idx="0"/>
                          <a:fontRef idx="minor"/>
                        </wps:style>
                        <wps:bodyPr/>
                      </wps:wsp>
                      <wps:wsp>
                        <wps:cNvSpPr/>
                        <wps:spPr>
                          <a:xfrm flipV="1">
                            <a:off x="4232160" y="401400"/>
                            <a:ext cx="720" cy="2045160"/>
                          </a:xfrm>
                          <a:prstGeom prst="line">
                            <a:avLst/>
                          </a:prstGeom>
                          <a:ln w="6480">
                            <a:solidFill>
                              <a:srgbClr val="404040"/>
                            </a:solidFill>
                            <a:prstDash val="dash"/>
                            <a:miter/>
                          </a:ln>
                        </wps:spPr>
                        <wps:style>
                          <a:lnRef idx="0"/>
                          <a:fillRef idx="0"/>
                          <a:effectRef idx="0"/>
                          <a:fontRef idx="minor"/>
                        </wps:style>
                        <wps:bodyPr/>
                      </wps:wsp>
                      <wps:wsp>
                        <wps:cNvSpPr/>
                        <wps:spPr>
                          <a:xfrm flipV="1">
                            <a:off x="4307760" y="407160"/>
                            <a:ext cx="720" cy="2045160"/>
                          </a:xfrm>
                          <a:prstGeom prst="line">
                            <a:avLst/>
                          </a:prstGeom>
                          <a:ln w="6480">
                            <a:solidFill>
                              <a:srgbClr val="404040"/>
                            </a:solidFill>
                            <a:prstDash val="dash"/>
                            <a:miter/>
                          </a:ln>
                        </wps:spPr>
                        <wps:style>
                          <a:lnRef idx="0"/>
                          <a:fillRef idx="0"/>
                          <a:effectRef idx="0"/>
                          <a:fontRef idx="minor"/>
                        </wps:style>
                        <wps:bodyPr/>
                      </wps:wsp>
                      <wps:wsp>
                        <wps:cNvSpPr/>
                        <wps:spPr>
                          <a:xfrm flipV="1">
                            <a:off x="4355640" y="405720"/>
                            <a:ext cx="720" cy="2045160"/>
                          </a:xfrm>
                          <a:prstGeom prst="line">
                            <a:avLst/>
                          </a:prstGeom>
                          <a:ln w="6480">
                            <a:solidFill>
                              <a:srgbClr val="404040"/>
                            </a:solidFill>
                            <a:prstDash val="dash"/>
                            <a:miter/>
                          </a:ln>
                        </wps:spPr>
                        <wps:style>
                          <a:lnRef idx="0"/>
                          <a:fillRef idx="0"/>
                          <a:effectRef idx="0"/>
                          <a:fontRef idx="minor"/>
                        </wps:style>
                        <wps:bodyPr/>
                      </wps:wsp>
                      <wps:wsp>
                        <wps:cNvSpPr/>
                        <wps:spPr>
                          <a:xfrm flipV="1">
                            <a:off x="4473000" y="397440"/>
                            <a:ext cx="720" cy="2045160"/>
                          </a:xfrm>
                          <a:prstGeom prst="line">
                            <a:avLst/>
                          </a:prstGeom>
                          <a:ln w="6480">
                            <a:solidFill>
                              <a:srgbClr val="404040"/>
                            </a:solidFill>
                            <a:prstDash val="dash"/>
                            <a:miter/>
                          </a:ln>
                        </wps:spPr>
                        <wps:style>
                          <a:lnRef idx="0"/>
                          <a:fillRef idx="0"/>
                          <a:effectRef idx="0"/>
                          <a:fontRef idx="minor"/>
                        </wps:style>
                        <wps:bodyPr/>
                      </wps:wsp>
                      <wps:wsp>
                        <wps:cNvSpPr txBox="1"/>
                        <wps:spPr>
                          <a:xfrm>
                            <a:off x="76680" y="0"/>
                            <a:ext cx="393840" cy="374040"/>
                          </a:xfrm>
                          <a:prstGeom prst="rect">
                            <a:avLst/>
                          </a:prstGeom>
                          <a:noFill/>
                          <a:ln w="0">
                            <a:noFill/>
                          </a:ln>
                        </wps:spPr>
                        <wps:txbx>
                          <w:txbxContent>
                            <w:p>
                              <w:pPr>
                                <w:overflowPunct w:val="false"/>
                                <w:bidi w:val="0"/>
                                <w:spacing w:before="0" w:after="200" w:lineRule="auto" w:line="276"/>
                                <w:rPr/>
                              </w:pPr>
                              <w:r>
                                <w:rPr>
                                  <w:kern w:val="2"/>
                                  <w:sz w:val="28"/>
                                  <w:b/>
                                  <w:szCs w:val="28"/>
                                  <w:rFonts w:ascii="Times New Roman" w:hAnsi="Times New Roman" w:eastAsia="Calibri" w:cs="Times New Roman"/>
                                  <w:color w:val="auto"/>
                                  <w:lang w:val="en-US" w:bidi="ar-SA"/>
                                </w:rPr>
                                <w:t>A)</w:t>
                              </w:r>
                            </w:p>
                          </w:txbxContent>
                        </wps:txbx>
                        <wps:bodyPr wrap="square" lIns="0" rIns="0" anchor="t">
                          <a:noAutofit/>
                        </wps:bodyPr>
                      </wps:wsp>
                      <wps:wsp>
                        <wps:cNvSpPr txBox="1"/>
                        <wps:spPr>
                          <a:xfrm>
                            <a:off x="3060720" y="0"/>
                            <a:ext cx="393840" cy="374040"/>
                          </a:xfrm>
                          <a:prstGeom prst="rect">
                            <a:avLst/>
                          </a:prstGeom>
                          <a:noFill/>
                          <a:ln w="0">
                            <a:noFill/>
                          </a:ln>
                        </wps:spPr>
                        <wps:txbx>
                          <w:txbxContent>
                            <w:p>
                              <w:pPr>
                                <w:overflowPunct w:val="false"/>
                                <w:bidi w:val="0"/>
                                <w:spacing w:before="0" w:after="200" w:lineRule="auto" w:line="276"/>
                                <w:rPr/>
                              </w:pPr>
                              <w:r>
                                <w:rPr>
                                  <w:kern w:val="2"/>
                                  <w:sz w:val="28"/>
                                  <w:b/>
                                  <w:szCs w:val="28"/>
                                  <w:rFonts w:ascii="Times New Roman" w:hAnsi="Times New Roman" w:eastAsia="Calibri" w:cs="Times New Roman"/>
                                  <w:color w:val="auto"/>
                                  <w:lang w:val="en-US" w:bidi="ar-SA"/>
                                </w:rPr>
                                <w:t>B)</w:t>
                              </w:r>
                            </w:p>
                          </w:txbxContent>
                        </wps:txbx>
                        <wps:bodyPr wrap="square" lIns="0" rIns="0" anchor="t">
                          <a:noAutofit/>
                        </wps:bodyPr>
                      </wps:wsp>
                      <wps:wsp>
                        <wps:cNvSpPr txBox="1"/>
                        <wps:spPr>
                          <a:xfrm>
                            <a:off x="219600" y="3202920"/>
                            <a:ext cx="5682600" cy="1085040"/>
                          </a:xfrm>
                          <a:prstGeom prst="rect">
                            <a:avLst/>
                          </a:prstGeom>
                          <a:noFill/>
                          <a:ln w="0">
                            <a:noFill/>
                          </a:ln>
                        </wps:spPr>
                        <wps:txbx>
                          <w:txbxContent>
                            <w:p>
                              <w:pPr>
                                <w:overflowPunct w:val="false"/>
                                <w:bidi w:val="0"/>
                                <w:spacing w:before="0" w:after="0" w:lineRule="auto" w:line="276"/>
                                <w:jc w:val="center"/>
                                <w:rPr/>
                              </w:pPr>
                              <w:r>
                                <w:rPr>
                                  <w:kern w:val="2"/>
                                  <w:sz w:val="28"/>
                                  <w:b/>
                                  <w:szCs w:val="28"/>
                                  <w:rFonts w:ascii="Times New Roman" w:hAnsi="Times New Roman" w:eastAsia="Calibri" w:cs="Times New Roman"/>
                                  <w:color w:val="auto"/>
                                  <w:lang w:val="en-US" w:bidi="ar-SA"/>
                                </w:rPr>
                                <w:t>Figure S1</w:t>
                              </w:r>
                            </w:p>
                            <w:p>
                              <w:pPr>
                                <w:overflowPunct w:val="false"/>
                                <w:bidi w:val="0"/>
                                <w:spacing w:before="0" w:after="200" w:lineRule="auto" w:line="276"/>
                                <w:jc w:val="center"/>
                                <w:rPr/>
                              </w:pPr>
                              <w:r>
                                <w:rPr>
                                  <w:kern w:val="2"/>
                                  <w:sz w:val="22"/>
                                  <w:szCs w:val="22"/>
                                  <w:rFonts w:ascii="Times New Roman" w:hAnsi="Times New Roman" w:eastAsia="Calibri" w:cs="Times New Roman"/>
                                  <w:color w:val="auto"/>
                                  <w:lang w:val="en-US" w:bidi="ar-SA"/>
                                </w:rPr>
                                <w:t>Velocity trace of a particle computed using the Langevin equation during 10,000 impacts. Panel A) shows the entire trace and panel B) enlarges the small region marked by red ribbon in panel A). Dashed lines in panel B) mark the impact incidents.</w:t>
                              </w:r>
                            </w:p>
                          </w:txbxContent>
                        </wps:txbx>
                        <wps:bodyPr wrap="square" anchor="t">
                          <a:noAutofit/>
                        </wps:bodyPr>
                      </wps:wsp>
                    </wpg:wgp>
                  </a:graphicData>
                </a:graphic>
              </wp:anchor>
            </w:drawing>
          </mc:Choice>
          <mc:Fallback>
            <w:pict>
              <v:group id="shape_0" style="position:absolute;margin-left:-3.25pt;margin-top:5.5pt;width:464.8pt;height:358pt" coordorigin="-65,110" coordsize="9296,7160">
                <v:rect id="shape_0" stroked="f" o:allowincell="f" style="position:absolute;left:-65;top:111;width:9295;height:7158;mso-wrap-style:none;v-text-anchor:middle;mso-position-vertical-relative:margin">
                  <v:fill o:detectmouseclick="t" on="false"/>
                  <v:stroke color="#3465a4" joinstyle="round" endcap="flat"/>
                  <w10:wrap type="square"/>
                </v:rect>
                <v:group id="shape_0" style="position:absolute;left:40;top:630;width:4330;height:3686">
                  <v:line id="shape_0" from="1526,724" to="1526,3944" stroked="t" o:allowincell="f" style="position:absolute;flip:y;mso-position-vertical-relative:margin">
                    <v:stroke color="red" weight="28440" joinstyle="miter" endcap="flat"/>
                    <v:fill o:detectmouseclick="t" on="false"/>
                    <w10:wrap type="square"/>
                  </v:line>
                  <v:rect id="shape_0" stroked="t" o:allowincell="f" style="position:absolute;left:282;top:739;width:4078;height:3220;mso-wrap-style:none;v-text-anchor:middle;mso-position-vertical-relative:margin">
                    <v:fill o:detectmouseclick="t" on="false"/>
                    <v:stroke color="white" joinstyle="miter" endcap="flat"/>
                    <w10:wrap type="square"/>
                  </v:rect>
                  <v:line id="shape_0" from="282,739" to="4360,739" stroked="t" o:allowincell="f" style="position:absolute;mso-position-vertical-relative:margin">
                    <v:stroke color="black" joinstyle="miter" endcap="flat"/>
                    <v:fill o:detectmouseclick="t" on="false"/>
                    <w10:wrap type="square"/>
                  </v:line>
                  <v:line id="shape_0" from="282,3960" to="4360,3960" stroked="t" o:allowincell="f" style="position:absolute;mso-position-vertical-relative:margin">
                    <v:stroke color="black" joinstyle="miter" endcap="flat"/>
                    <v:fill o:detectmouseclick="t" on="false"/>
                    <w10:wrap type="square"/>
                  </v:line>
                  <v:line id="shape_0" from="4361,738" to="4361,3958" stroked="t" o:allowincell="f" style="position:absolute;flip:y;mso-position-vertical-relative:margin">
                    <v:stroke color="black" joinstyle="miter" endcap="flat"/>
                    <v:fill o:detectmouseclick="t" on="false"/>
                    <w10:wrap type="square"/>
                  </v:line>
                  <v:line id="shape_0" from="282,738" to="282,3958" stroked="t" o:allowincell="f" style="position:absolute;flip:y;mso-position-vertical-relative:margin">
                    <v:stroke color="black" joinstyle="miter" endcap="flat"/>
                    <v:fill o:detectmouseclick="t" on="false"/>
                    <w10:wrap type="square"/>
                  </v:line>
                  <v:line id="shape_0" from="282,3960" to="4360,3960" stroked="t" o:allowincell="f" style="position:absolute;mso-position-vertical-relative:margin">
                    <v:stroke color="black" joinstyle="miter" endcap="flat"/>
                    <v:fill o:detectmouseclick="t" on="false"/>
                    <w10:wrap type="square"/>
                  </v:line>
                  <v:line id="shape_0" from="282,738" to="282,3958" stroked="t" o:allowincell="f" style="position:absolute;flip:y;mso-position-vertical-relative:margin">
                    <v:stroke color="black" joinstyle="miter" endcap="flat"/>
                    <v:fill o:detectmouseclick="t" on="false"/>
                    <w10:wrap type="square"/>
                  </v:line>
                  <v:line id="shape_0" from="282,3912" to="282,3958" stroked="t" o:allowincell="f" style="position:absolute;flip:y;mso-position-vertical-relative:margin">
                    <v:stroke color="black" joinstyle="miter" endcap="flat"/>
                    <v:fill o:detectmouseclick="t" on="false"/>
                    <w10:wrap type="square"/>
                  </v:line>
                  <v:line id="shape_0" from="282,739" to="282,776" stroked="t" o:allowincell="f" style="position:absolute;mso-position-vertical-relative:margin">
                    <v:stroke color="black" joinstyle="miter" endcap="flat"/>
                    <v:fill o:detectmouseclick="t" on="false"/>
                    <w10:wrap type="square"/>
                  </v:line>
                  <v:line id="shape_0" from="696,3912" to="696,3958" stroked="t" o:allowincell="f" style="position:absolute;flip:y;mso-position-vertical-relative:margin">
                    <v:stroke color="black" joinstyle="miter" endcap="flat"/>
                    <v:fill o:detectmouseclick="t" on="false"/>
                    <w10:wrap type="square"/>
                  </v:line>
                  <v:line id="shape_0" from="696,739" to="696,776" stroked="t" o:allowincell="f" style="position:absolute;mso-position-vertical-relative:margin">
                    <v:stroke color="black" joinstyle="miter" endcap="flat"/>
                    <v:fill o:detectmouseclick="t" on="false"/>
                    <w10:wrap type="square"/>
                  </v:line>
                  <v:line id="shape_0" from="1111,3912" to="1111,3958" stroked="t" o:allowincell="f" style="position:absolute;flip:y;mso-position-vertical-relative:margin">
                    <v:stroke color="black" joinstyle="miter" endcap="flat"/>
                    <v:fill o:detectmouseclick="t" on="false"/>
                    <w10:wrap type="square"/>
                  </v:line>
                  <v:line id="shape_0" from="1111,739" to="1111,776" stroked="t" o:allowincell="f" style="position:absolute;mso-position-vertical-relative:margin">
                    <v:stroke color="black" joinstyle="miter" endcap="flat"/>
                    <v:fill o:detectmouseclick="t" on="false"/>
                    <w10:wrap type="square"/>
                  </v:line>
                  <v:line id="shape_0" from="1525,3912" to="1525,3958" stroked="t" o:allowincell="f" style="position:absolute;flip:y;mso-position-vertical-relative:margin">
                    <v:stroke color="black" joinstyle="miter" endcap="flat"/>
                    <v:fill o:detectmouseclick="t" on="false"/>
                    <w10:wrap type="square"/>
                  </v:line>
                  <v:line id="shape_0" from="1525,739" to="1525,776" stroked="t" o:allowincell="f" style="position:absolute;mso-position-vertical-relative:margin">
                    <v:stroke color="black" joinstyle="miter" endcap="flat"/>
                    <v:fill o:detectmouseclick="t" on="false"/>
                    <w10:wrap type="square"/>
                  </v:line>
                  <v:line id="shape_0" from="1940,3912" to="1940,3958" stroked="t" o:allowincell="f" style="position:absolute;flip:y;mso-position-vertical-relative:margin">
                    <v:stroke color="black" joinstyle="miter" endcap="flat"/>
                    <v:fill o:detectmouseclick="t" on="false"/>
                    <w10:wrap type="square"/>
                  </v:line>
                  <v:line id="shape_0" from="1940,739" to="1940,776" stroked="t" o:allowincell="f" style="position:absolute;mso-position-vertical-relative:margin">
                    <v:stroke color="black" joinstyle="miter" endcap="flat"/>
                    <v:fill o:detectmouseclick="t" on="false"/>
                    <w10:wrap type="square"/>
                  </v:line>
                  <v:line id="shape_0" from="2354,3912" to="2354,3958" stroked="t" o:allowincell="f" style="position:absolute;flip:y;mso-position-vertical-relative:margin">
                    <v:stroke color="black" joinstyle="miter" endcap="flat"/>
                    <v:fill o:detectmouseclick="t" on="false"/>
                    <w10:wrap type="square"/>
                  </v:line>
                  <v:line id="shape_0" from="2354,739" to="2354,776" stroked="t" o:allowincell="f" style="position:absolute;mso-position-vertical-relative:margin">
                    <v:stroke color="black" joinstyle="miter" endcap="flat"/>
                    <v:fill o:detectmouseclick="t" on="false"/>
                    <w10:wrap type="square"/>
                  </v:line>
                  <v:line id="shape_0" from="2769,3912" to="2769,3958" stroked="t" o:allowincell="f" style="position:absolute;flip:y;mso-position-vertical-relative:margin">
                    <v:stroke color="black" joinstyle="miter" endcap="flat"/>
                    <v:fill o:detectmouseclick="t" on="false"/>
                    <w10:wrap type="square"/>
                  </v:line>
                  <v:line id="shape_0" from="2769,739" to="2769,776" stroked="t" o:allowincell="f" style="position:absolute;mso-position-vertical-relative:margin">
                    <v:stroke color="black" joinstyle="miter" endcap="flat"/>
                    <v:fill o:detectmouseclick="t" on="false"/>
                    <w10:wrap type="square"/>
                  </v:line>
                  <v:line id="shape_0" from="3184,3912" to="3184,3958" stroked="t" o:allowincell="f" style="position:absolute;flip:y;mso-position-vertical-relative:margin">
                    <v:stroke color="black" joinstyle="miter" endcap="flat"/>
                    <v:fill o:detectmouseclick="t" on="false"/>
                    <w10:wrap type="square"/>
                  </v:line>
                  <v:line id="shape_0" from="3184,739" to="3184,776" stroked="t" o:allowincell="f" style="position:absolute;mso-position-vertical-relative:margin">
                    <v:stroke color="black" joinstyle="miter" endcap="flat"/>
                    <v:fill o:detectmouseclick="t" on="false"/>
                    <w10:wrap type="square"/>
                  </v:line>
                  <v:line id="shape_0" from="3598,3912" to="3598,3958" stroked="t" o:allowincell="f" style="position:absolute;flip:y;mso-position-vertical-relative:margin">
                    <v:stroke color="black" joinstyle="miter" endcap="flat"/>
                    <v:fill o:detectmouseclick="t" on="false"/>
                    <w10:wrap type="square"/>
                  </v:line>
                  <v:line id="shape_0" from="3598,739" to="3598,776" stroked="t" o:allowincell="f" style="position:absolute;mso-position-vertical-relative:margin">
                    <v:stroke color="black" joinstyle="miter" endcap="flat"/>
                    <v:fill o:detectmouseclick="t" on="false"/>
                    <w10:wrap type="square"/>
                  </v:line>
                  <v:line id="shape_0" from="4013,3912" to="4013,3958" stroked="t" o:allowincell="f" style="position:absolute;flip:y;mso-position-vertical-relative:margin">
                    <v:stroke color="black" joinstyle="miter" endcap="flat"/>
                    <v:fill o:detectmouseclick="t" on="false"/>
                    <w10:wrap type="square"/>
                  </v:line>
                  <v:line id="shape_0" from="4013,739" to="4013,776" stroked="t" o:allowincell="f" style="position:absolute;mso-position-vertical-relative:margin">
                    <v:stroke color="black" joinstyle="miter" endcap="flat"/>
                    <v:fill o:detectmouseclick="t" on="false"/>
                    <w10:wrap type="square"/>
                  </v:line>
                  <v:line id="shape_0" from="282,3960" to="318,3960" stroked="t" o:allowincell="f" style="position:absolute;mso-position-vertical-relative:margin">
                    <v:stroke color="black" joinstyle="miter" endcap="flat"/>
                    <v:fill o:detectmouseclick="t" on="false"/>
                    <w10:wrap type="square"/>
                  </v:line>
                  <v:line id="shape_0" from="4323,3960" to="4369,3960" stroked="t" o:allowincell="f" style="position:absolute;flip:x;mso-position-vertical-relative:margin">
                    <v:stroke color="black" joinstyle="miter" endcap="flat"/>
                    <v:fill o:detectmouseclick="t" on="false"/>
                    <w10:wrap type="square"/>
                  </v:line>
                  <v:shapetype id="_x0000_t202" coordsize="21600,21600" o:spt="202" path="m,l,21600l21600,21600l21600,xe">
                    <v:stroke joinstyle="miter"/>
                    <v:path gradientshapeok="t" o:connecttype="rect"/>
                  </v:shapetype>
                  <v:shape id="shape_0" stroked="f" o:allowincell="f" style="position:absolute;left:40;top:3851;width:179;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5</w:t>
                          </w:r>
                        </w:p>
                      </w:txbxContent>
                    </v:textbox>
                    <v:fill o:detectmouseclick="t" on="false"/>
                    <v:stroke color="#3465a4" joinstyle="round" endcap="flat"/>
                    <w10:wrap type="square"/>
                  </v:shape>
                  <v:line id="shape_0" from="282,3630" to="318,3630" stroked="t" o:allowincell="f" style="position:absolute;mso-position-vertical-relative:margin">
                    <v:stroke color="black" joinstyle="miter" endcap="flat"/>
                    <v:fill o:detectmouseclick="t" on="false"/>
                    <w10:wrap type="square"/>
                  </v:line>
                  <v:line id="shape_0" from="4323,3630" to="4369,3630" stroked="t" o:allowincell="f" style="position:absolute;flip:x;mso-position-vertical-relative:margin">
                    <v:stroke color="black" joinstyle="miter" endcap="flat"/>
                    <v:fill o:detectmouseclick="t" on="false"/>
                    <w10:wrap type="square"/>
                  </v:line>
                  <v:shape id="shape_0" stroked="f" o:allowincell="f" style="position:absolute;left:40;top:3521;width:179;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4</w:t>
                          </w:r>
                        </w:p>
                      </w:txbxContent>
                    </v:textbox>
                    <v:fill o:detectmouseclick="t" on="false"/>
                    <v:stroke color="#3465a4" joinstyle="round" endcap="flat"/>
                    <w10:wrap type="square"/>
                  </v:shape>
                  <v:line id="shape_0" from="282,3310" to="318,3310" stroked="t" o:allowincell="f" style="position:absolute;mso-position-vertical-relative:margin">
                    <v:stroke color="black" joinstyle="miter" endcap="flat"/>
                    <v:fill o:detectmouseclick="t" on="false"/>
                    <w10:wrap type="square"/>
                  </v:line>
                  <v:line id="shape_0" from="4323,3310" to="4369,3310" stroked="t" o:allowincell="f" style="position:absolute;flip:x;mso-position-vertical-relative:margin">
                    <v:stroke color="black" joinstyle="miter" endcap="flat"/>
                    <v:fill o:detectmouseclick="t" on="false"/>
                    <w10:wrap type="square"/>
                  </v:line>
                  <v:shape id="shape_0" stroked="f" o:allowincell="f" style="position:absolute;left:40;top:3201;width:179;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3</w:t>
                          </w:r>
                        </w:p>
                      </w:txbxContent>
                    </v:textbox>
                    <v:fill o:detectmouseclick="t" on="false"/>
                    <v:stroke color="#3465a4" joinstyle="round" endcap="flat"/>
                    <w10:wrap type="square"/>
                  </v:shape>
                  <v:line id="shape_0" from="282,2990" to="318,2990" stroked="t" o:allowincell="f" style="position:absolute;mso-position-vertical-relative:margin">
                    <v:stroke color="black" joinstyle="miter" endcap="flat"/>
                    <v:fill o:detectmouseclick="t" on="false"/>
                    <w10:wrap type="square"/>
                  </v:line>
                  <v:line id="shape_0" from="4323,2990" to="4369,2990" stroked="t" o:allowincell="f" style="position:absolute;flip:x;mso-position-vertical-relative:margin">
                    <v:stroke color="black" joinstyle="miter" endcap="flat"/>
                    <v:fill o:detectmouseclick="t" on="false"/>
                    <w10:wrap type="square"/>
                  </v:line>
                  <v:shape id="shape_0" stroked="f" o:allowincell="f" style="position:absolute;left:40;top:2881;width:179;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2</w:t>
                          </w:r>
                        </w:p>
                      </w:txbxContent>
                    </v:textbox>
                    <v:fill o:detectmouseclick="t" on="false"/>
                    <v:stroke color="#3465a4" joinstyle="round" endcap="flat"/>
                    <w10:wrap type="square"/>
                  </v:shape>
                  <v:line id="shape_0" from="282,2670" to="318,2670" stroked="t" o:allowincell="f" style="position:absolute;mso-position-vertical-relative:margin">
                    <v:stroke color="black" joinstyle="miter" endcap="flat"/>
                    <v:fill o:detectmouseclick="t" on="false"/>
                    <w10:wrap type="square"/>
                  </v:line>
                  <v:line id="shape_0" from="4323,2670" to="4369,2670" stroked="t" o:allowincell="f" style="position:absolute;flip:x;mso-position-vertical-relative:margin">
                    <v:stroke color="black" joinstyle="miter" endcap="flat"/>
                    <v:fill o:detectmouseclick="t" on="false"/>
                    <w10:wrap type="square"/>
                  </v:line>
                  <v:shape id="shape_0" stroked="f" o:allowincell="f" style="position:absolute;left:40;top:2560;width:179;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v:textbox>
                    <v:fill o:detectmouseclick="t" on="false"/>
                    <v:stroke color="#3465a4" joinstyle="round" endcap="flat"/>
                    <w10:wrap type="square"/>
                  </v:shape>
                  <v:line id="shape_0" from="282,2350" to="318,2350" stroked="t" o:allowincell="f" style="position:absolute;mso-position-vertical-relative:margin">
                    <v:stroke color="black" joinstyle="miter" endcap="flat"/>
                    <v:fill o:detectmouseclick="t" on="false"/>
                    <w10:wrap type="square"/>
                  </v:line>
                  <v:line id="shape_0" from="4323,2350" to="4369,2350" stroked="t" o:allowincell="f" style="position:absolute;flip:x;mso-position-vertical-relative:margin">
                    <v:stroke color="black" joinstyle="miter" endcap="flat"/>
                    <v:fill o:detectmouseclick="t" on="false"/>
                    <w10:wrap type="square"/>
                  </v:line>
                  <v:shape id="shape_0" stroked="f" o:allowincell="f" style="position:absolute;left:79;top:2240;width:112;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0</w:t>
                          </w:r>
                        </w:p>
                      </w:txbxContent>
                    </v:textbox>
                    <v:fill o:detectmouseclick="t" on="false"/>
                    <v:stroke color="#3465a4" joinstyle="round" endcap="flat"/>
                    <w10:wrap type="square"/>
                  </v:shape>
                  <v:line id="shape_0" from="282,2020" to="318,2020" stroked="t" o:allowincell="f" style="position:absolute;mso-position-vertical-relative:margin">
                    <v:stroke color="black" joinstyle="miter" endcap="flat"/>
                    <v:fill o:detectmouseclick="t" on="false"/>
                    <w10:wrap type="square"/>
                  </v:line>
                  <v:line id="shape_0" from="4323,2020" to="4369,2020" stroked="t" o:allowincell="f" style="position:absolute;flip:x;mso-position-vertical-relative:margin">
                    <v:stroke color="black" joinstyle="miter" endcap="flat"/>
                    <v:fill o:detectmouseclick="t" on="false"/>
                    <w10:wrap type="square"/>
                  </v:line>
                  <v:shape id="shape_0" stroked="f" o:allowincell="f" style="position:absolute;left:79;top:1911;width:112;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v:textbox>
                    <v:fill o:detectmouseclick="t" on="false"/>
                    <v:stroke color="#3465a4" joinstyle="round" endcap="flat"/>
                    <w10:wrap type="square"/>
                  </v:shape>
                  <v:line id="shape_0" from="282,1700" to="318,1700" stroked="t" o:allowincell="f" style="position:absolute;mso-position-vertical-relative:margin">
                    <v:stroke color="black" joinstyle="miter" endcap="flat"/>
                    <v:fill o:detectmouseclick="t" on="false"/>
                    <w10:wrap type="square"/>
                  </v:line>
                  <v:line id="shape_0" from="4323,1700" to="4369,1700" stroked="t" o:allowincell="f" style="position:absolute;flip:x;mso-position-vertical-relative:margin">
                    <v:stroke color="black" joinstyle="miter" endcap="flat"/>
                    <v:fill o:detectmouseclick="t" on="false"/>
                    <w10:wrap type="square"/>
                  </v:line>
                  <v:shape id="shape_0" stroked="f" o:allowincell="f" style="position:absolute;left:79;top:1591;width:112;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2</w:t>
                          </w:r>
                        </w:p>
                      </w:txbxContent>
                    </v:textbox>
                    <v:fill o:detectmouseclick="t" on="false"/>
                    <v:stroke color="#3465a4" joinstyle="round" endcap="flat"/>
                    <w10:wrap type="square"/>
                  </v:shape>
                  <v:line id="shape_0" from="282,1380" to="318,1380" stroked="t" o:allowincell="f" style="position:absolute;mso-position-vertical-relative:margin">
                    <v:stroke color="black" joinstyle="miter" endcap="flat"/>
                    <v:fill o:detectmouseclick="t" on="false"/>
                    <w10:wrap type="square"/>
                  </v:line>
                  <v:line id="shape_0" from="4323,1380" to="4369,1380" stroked="t" o:allowincell="f" style="position:absolute;flip:x;mso-position-vertical-relative:margin">
                    <v:stroke color="black" joinstyle="miter" endcap="flat"/>
                    <v:fill o:detectmouseclick="t" on="false"/>
                    <w10:wrap type="square"/>
                  </v:line>
                  <v:shape id="shape_0" stroked="f" o:allowincell="f" style="position:absolute;left:79;top:1270;width:112;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3</w:t>
                          </w:r>
                        </w:p>
                      </w:txbxContent>
                    </v:textbox>
                    <v:fill o:detectmouseclick="t" on="false"/>
                    <v:stroke color="#3465a4" joinstyle="round" endcap="flat"/>
                    <w10:wrap type="square"/>
                  </v:shape>
                  <v:line id="shape_0" from="282,1060" to="318,1060" stroked="t" o:allowincell="f" style="position:absolute;mso-position-vertical-relative:margin">
                    <v:stroke color="black" joinstyle="miter" endcap="flat"/>
                    <v:fill o:detectmouseclick="t" on="false"/>
                    <w10:wrap type="square"/>
                  </v:line>
                  <v:line id="shape_0" from="4323,1060" to="4369,1060" stroked="t" o:allowincell="f" style="position:absolute;flip:x;mso-position-vertical-relative:margin">
                    <v:stroke color="black" joinstyle="miter" endcap="flat"/>
                    <v:fill o:detectmouseclick="t" on="false"/>
                    <w10:wrap type="square"/>
                  </v:line>
                  <v:shape id="shape_0" stroked="f" o:allowincell="f" style="position:absolute;left:79;top:950;width:112;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4</w:t>
                          </w:r>
                        </w:p>
                      </w:txbxContent>
                    </v:textbox>
                    <v:fill o:detectmouseclick="t" on="false"/>
                    <v:stroke color="#3465a4" joinstyle="round" endcap="flat"/>
                    <w10:wrap type="square"/>
                  </v:shape>
                  <v:line id="shape_0" from="282,739" to="318,739" stroked="t" o:allowincell="f" style="position:absolute;mso-position-vertical-relative:margin">
                    <v:stroke color="black" joinstyle="miter" endcap="flat"/>
                    <v:fill o:detectmouseclick="t" on="false"/>
                    <w10:wrap type="square"/>
                  </v:line>
                  <v:line id="shape_0" from="4323,739" to="4369,739" stroked="t" o:allowincell="f" style="position:absolute;flip:x;mso-position-vertical-relative:margin">
                    <v:stroke color="black" joinstyle="miter" endcap="flat"/>
                    <v:fill o:detectmouseclick="t" on="false"/>
                    <w10:wrap type="square"/>
                  </v:line>
                  <v:shape id="shape_0" stroked="f" o:allowincell="f" style="position:absolute;left:79;top:630;width:112;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5</w:t>
                          </w:r>
                        </w:p>
                      </w:txbxContent>
                    </v:textbox>
                    <v:fill o:detectmouseclick="t" on="false"/>
                    <v:stroke color="#3465a4" joinstyle="round" endcap="flat"/>
                    <w10:wrap type="square"/>
                  </v:shape>
                  <v:line id="shape_0" from="282,739" to="4360,739" stroked="t" o:allowincell="f" style="position:absolute;mso-position-vertical-relative:margin">
                    <v:stroke color="black" joinstyle="miter" endcap="flat"/>
                    <v:fill o:detectmouseclick="t" on="false"/>
                    <w10:wrap type="square"/>
                  </v:line>
                  <v:line id="shape_0" from="282,3960" to="4360,3960" stroked="t" o:allowincell="f" style="position:absolute;mso-position-vertical-relative:margin">
                    <v:stroke color="black" joinstyle="miter" endcap="flat"/>
                    <v:fill o:detectmouseclick="t" on="false"/>
                    <w10:wrap type="square"/>
                  </v:line>
                  <v:line id="shape_0" from="4361,738" to="4361,3958" stroked="t" o:allowincell="f" style="position:absolute;flip:y;mso-position-vertical-relative:margin">
                    <v:stroke color="black" joinstyle="miter" endcap="flat"/>
                    <v:fill o:detectmouseclick="t" on="false"/>
                    <w10:wrap type="square"/>
                  </v:line>
                  <v:line id="shape_0" from="282,738" to="282,3958" stroked="t" o:allowincell="f" style="position:absolute;flip:y;mso-position-vertical-relative:margin">
                    <v:stroke color="black" joinstyle="miter" endcap="flat"/>
                    <v:fill o:detectmouseclick="t" on="false"/>
                    <w10:wrap type="square"/>
                  </v:line>
                  <v:shape id="shape_0" coordsize="301,2430" path="m0,1159l0,1968l0,236l0,1140l9,1149l9,1611l9,405l9,1140l19,1234l19,1978l19,217l19,1469l28,1460l28,1677l28,782l28,1309l37,1300l37,1921l37,0l37,1177l47,1168l47,1460l47,462l47,1083l56,1093l56,2213l56,669l56,989l66,999l66,1987l66,565l66,1093l75,1102l75,1846l75,29l75,273l85,321l85,2194l85,311l85,857l94,876l94,2430l94,622l94,1196l103,1187l103,2119l103,349l103,1140l113,1149l113,2006l113,434l113,1215l122,1206l122,2307l122,556l122,1573l132,1554l132,1582l132,518l132,1140l141,1149l141,1742l141,405l141,1112l151,1112l151,1648l151,179l151,1140l160,1300l160,1997l160,660l160,1215l169,1206l169,1855l169,565l169,1375l179,1366l179,1865l179,518l179,1187l188,1177l188,2430l188,368l188,2373l198,2307l198,660l198,1338l207,1328l207,1742l207,462l207,1159l216,933l216,2119l216,537l216,622l226,650l226,1667l226,641l226,1017l235,1027l235,1808l235,565l235,1159l245,1281l245,1328l245,556l245,1121l254,1130l254,2383l254,612l254,669l264,688l264,1526l264,443l264,1177l273,1168l273,1724l273,537l273,1338l282,1328l282,2402l282,547l282,1460l292,1441l292,1780l292,547l292,848l301,857e" stroked="t" o:allowincell="f" style="position:absolute;left:282;top:1191;width:300;height:2429;mso-wrap-style:none;v-text-anchor:middle;mso-position-vertical-relative:margin">
                    <v:fill o:detectmouseclick="t" on="false"/>
                    <v:stroke color="blue" joinstyle="round" endcap="flat"/>
                    <w10:wrap type="square"/>
                  </v:shape>
                  <v:shape id="shape_0" coordsize="302,2712" path="m0,913l0,1629l0,452l0,1168l10,1177l10,2213l10,377l10,1007l19,1017l19,1770l19,132l19,621l29,650l29,2213l29,1111l38,1120l38,1968l38,555l38,1337l47,1328l47,1902l47,565l47,1356l57,1346l57,1911l57,377l57,1233l66,1224l66,1761l66,264l66,1516l76,1497l76,1996l76,546l76,904l85,923l85,2288l85,358l85,1149l94,1158l94,2043l94,772l94,1601l104,1582l104,2156l104,235l104,1139l113,1149l113,1676l113,894l113,1394l123,1384l123,1959l123,565l123,1168l132,1177l132,1733l132,0l132,612l142,640l142,1714l142,621l142,1262l151,1252l151,1911l151,593l151,1045l160,1055l160,2119l160,829l160,1733l170,1704l170,1761l170,452l170,1262l179,1252l179,2072l179,320l179,1168l189,1177l189,1874l189,621l189,1346l198,1337l198,2015l198,631l198,1224l208,1215l208,1704l208,395l208,1186l217,1196l217,1902l217,810l217,1478l226,1469l226,2411l226,395l226,546l236,584l236,1582l236,405l236,1328l245,1318l245,2213l245,781l245,2119l255,2072l255,819l255,1139l264,1149l264,2166l264,151l264,1205l273,1205l273,2712l273,546l273,1798l283,1770l283,2043l283,885l283,1102l292,1111l292,1591l292,838l292,904l302,923l302,2119e" stroked="t" o:allowincell="f" style="position:absolute;left:583;top:1135;width:301;height:2711;mso-wrap-style:none;v-text-anchor:middle;mso-position-vertical-relative:margin">
                    <v:fill o:detectmouseclick="t" on="false"/>
                    <v:stroke color="blue" joinstyle="round" endcap="flat"/>
                    <w10:wrap type="square"/>
                  </v:shape>
                  <v:shape id="shape_0" coordsize="301,2646" path="m0,2279l0,715l0,1431l9,1422l9,2250l9,1233l9,1629l19,1610l19,2420l19,753l19,1299l28,1299l28,2034l28,894l28,1742l37,1732l37,2053l37,989l37,2024l47,1987l47,847l47,1375l56,1215l56,2382l56,828l56,1478l66,1469l66,2260l66,1026l66,1280l75,1290l75,1836l75,744l75,1403l85,1393l85,1808l85,489l85,1167l94,1177l94,1732l94,668l94,1638l103,1619l103,1864l103,367l103,1346l113,1356l113,1940l113,489l113,1196l122,1205l122,1827l122,621l122,1808l132,1789l132,2345l132,734l132,1478l141,1469l141,2382l141,499l141,1356l150,1422l150,2043l150,584l150,1365l160,1365l160,1883l160,471l160,1488l169,1478l169,1958l169,650l169,1883l179,1864l179,659l179,1450l188,1441l188,2034l188,367l188,1318l198,1328l198,1949l198,593l198,1516l207,1506l207,2184l207,885l207,1205l216,1215l216,2279l216,0l216,1215l226,1224l226,2646l226,537l226,951l235,979l235,1940l235,395l235,1836l245,1817l245,828l245,1130l254,1149l254,2006l254,1139l254,1384l264,1318l264,2458l264,941l264,1271l273,1280l273,1695l273,1073l273,1224l282,1233l282,2194l282,904l282,1412l292,1412l292,2166l292,518l292,1949l301,1921l301,2071l301,725l301,1158e" stroked="t" o:allowincell="f" style="position:absolute;left:885;top:975;width:300;height:2645;mso-wrap-style:none;v-text-anchor:middle;mso-position-vertical-relative:margin">
                    <v:fill o:detectmouseclick="t" on="false"/>
                    <v:stroke color="blue" joinstyle="round" endcap="flat"/>
                    <w10:wrap type="square"/>
                  </v:shape>
                  <v:shape id="shape_0" coordsize="302,2807" path="m0,1394l10,1403l10,2515l10,1196l10,1488l19,1498l19,2355l19,1262l19,1554l28,1564l28,2298l28,584l28,1686l38,1677l38,2458l38,1036l38,1582l47,1592l47,2430l47,1093l47,2213l57,2185l57,2307l57,1168l57,1451l66,1460l66,2006l66,791l66,1403l76,1413l76,2129l76,914l76,1582l85,1592l85,1978l85,707l85,1535l94,1545l94,2533l94,1140l94,1535l104,1545l104,2138l104,518l104,1394l113,1403l113,1997l113,857l113,1545l123,1554l123,2072l123,886l123,2044l132,2025l132,942l132,1601l142,1375l142,2016l142,951l142,1884l151,1865l151,2213l151,980l151,1573l160,1582l160,2505l160,0l160,1884l170,1874l170,2034l170,773l170,1102l179,1130l179,2364l179,688l179,1582l189,1592l189,2223l189,678l189,2194l198,2166l198,2223l198,1046l198,1893l207,1874l207,2260l207,499l207,1620l217,1611l217,2081l217,989l217,1592l226,1601l226,2213l226,650l226,1677l236,1667l236,2147l236,810l236,1394l245,1403l245,2204l245,405l245,1865l255,1846l255,2807l255,1234l255,1620l264,1780l264,2157l264,1432l264,1705l273,1695l273,2204l273,886l273,1620l283,1611l283,2373l283,1017l283,1413l292,1422l292,2656l292,914l292,1978l302,1959l302,1978l302,1243l302,1601e" stroked="t" o:allowincell="f" style="position:absolute;left:1186;top:739;width:301;height:2806;mso-wrap-style:none;v-text-anchor:middle;mso-position-vertical-relative:margin">
                    <v:fill o:detectmouseclick="t" on="false"/>
                    <v:stroke color="blue" joinstyle="round" endcap="flat"/>
                    <w10:wrap type="square"/>
                  </v:shape>
                  <v:shape id="shape_0" coordsize="301,2721" path="m0,1092l9,1092l9,1911l9,537l9,876l19,885l19,1733l19,273l19,706l28,725l28,2222l28,518l28,1120l37,1111l37,1459l37,424l37,1252l47,1243l47,2072l47,424l47,1007l56,1017l56,1601l56,697l56,923l66,932l66,2128l66,546l66,1431l75,1412l75,1582l75,471l75,970l84,979l84,1667l84,490l84,1205l94,1196l94,1497l94,791l94,1026l103,1036l103,1459l103,433l103,1083l113,1092l113,1959l113,358l113,829l122,838l122,2260l122,254l122,1205l132,1196l132,1544l132,358l132,989l141,998l141,1507l141,254l141,1073l150,1083l150,1610l150,169l150,1290l160,1281l160,1554l160,94l160,1064l169,1073l169,1714l169,480l169,1158l179,1149l179,1874l179,66l179,1252l188,1243l188,1968l188,706l188,989l198,998l198,2721l198,405l198,1224l207,1215l207,2185l207,555l207,819l216,838l216,1601l216,565l216,1196l226,1186l226,1751l226,103l226,1271l235,1262l235,2006l235,527l235,1196l245,1186l245,1667l245,565l245,1158l254,1149l254,1902l254,678l254,1281l264,1271l264,1827l264,461l264,1139l273,1130l273,1883l273,0l273,734l282,744l282,2015l282,311l282,1055l292,1064l292,1855l292,386l292,1168l301,1158l301,1977l301,282e" stroked="t" o:allowincell="f" style="position:absolute;left:1488;top:1248;width:300;height:2720;mso-wrap-style:none;v-text-anchor:middle;mso-position-vertical-relative:margin">
                    <v:fill o:detectmouseclick="t" on="false"/>
                    <v:stroke color="blue" joinstyle="round" endcap="flat"/>
                    <w10:wrap type="square"/>
                  </v:shape>
                  <v:shape id="shape_0" coordsize="302,2185" path="m0,339l0,989l10,999l10,1771l10,179l10,1225l19,1215l19,2034l19,961l19,1356l28,1347l28,1846l28,612l28,1281l38,1272l38,1705l38,791l38,1215l47,1206l47,2053l47,660l47,1074l57,1083l57,1460l57,565l57,1149l66,1149l66,1780l66,405l66,1290l76,1281l76,1667l76,509l76,1149l85,1046l85,2185l85,264l85,1507l94,1498l94,1846l94,612l94,1149l104,1149l104,1394l104,509l104,1064l113,1074l113,1968l113,76l113,1262l123,1253l123,1677l123,255l123,754l132,773l132,1903l132,339l132,1234l142,1225l142,1761l142,914l142,1187l151,1177l151,1893l151,0l151,1206l160,1196l160,2157l160,923l160,1319l170,1309l170,2053l170,584l170,1385l179,1375l179,2016l179,754l179,1366l189,1356l189,1874l189,603l189,1300l198,1290l198,1742l198,471l198,1225l207,1027l207,1978l207,245l207,575l217,603l217,1837l217,264l217,1488l226,1469l226,1629l226,556l226,1243l236,1234l236,1695l236,123l236,1253l245,1243l245,1865l245,236l245,1451l255,1432l255,1639l255,1017l255,1130l264,1140l264,1545l264,415l264,1036l273,1046l273,1667l273,405l273,1159l283,1159l283,1658l283,490l283,1017l292,1027l292,1997l292,255l292,829l302,838l302,1855e" stroked="t" o:allowincell="f" style="position:absolute;left:1789;top:1191;width:301;height:2184;mso-wrap-style:none;v-text-anchor:middle;mso-position-vertical-relative:margin">
                    <v:fill o:detectmouseclick="t" on="false"/>
                    <v:stroke color="blue" joinstyle="round" endcap="flat"/>
                    <w10:wrap type="square"/>
                  </v:shape>
                  <v:shape id="shape_0" coordsize="301,3032" path="m0,2222l0,735l0,1686l9,1676l9,2166l9,970l9,1799l19,1789l19,3032l19,1092l19,1846l28,1836l28,2467l28,1017l28,1620l37,1610l37,2062l37,1111l37,1592l47,1582l47,2166l47,631l47,810l56,848l56,2345l56,1384l66,1394l66,2062l66,640l66,1554l75,1544l75,2552l75,622l75,1714l84,1705l84,1949l84,725l84,1497l94,1497l94,2627l94,1366l94,1488l103,1497l103,1846l103,47l103,1413l113,1422l113,1686l113,1008l113,1479l122,1488l122,2185l122,659l122,1761l132,1742l132,1996l132,1017l132,1403l141,1413l141,2609l141,1064l141,1987l150,1968l150,2175l150,961l150,1667l160,1657l160,2543l160,848l160,1469l169,1479l169,2147l169,772l169,1535l179,1526l179,2157l179,763l179,1705l188,1695l188,1949l188,876l188,1328l198,1337l198,1893l198,0l198,1413l207,1290l207,2392l207,998l207,1554l216,1544l216,2411l216,753l216,1102l226,1121l226,2232l226,669l226,1413l235,1422l235,2091l235,1187l235,1394l245,1403l245,1968l245,961l245,1526l254,1526l254,2279l254,1140l254,1808l263,1789l263,2185l263,961l263,1535l273,1526l273,1855l273,1017l273,1516l282,1516l282,2364l282,998l282,2053l292,2034l292,2241l292,979l292,1865l301,1846l301,2204e" stroked="t" o:allowincell="f" style="position:absolute;left:2091;top:824;width:300;height:3031;mso-wrap-style:none;v-text-anchor:middle;mso-position-vertical-relative:margin">
                    <v:fill o:detectmouseclick="t" on="false"/>
                    <v:stroke color="blue" joinstyle="round" endcap="flat"/>
                    <w10:wrap type="square"/>
                  </v:shape>
                  <v:shape id="shape_0" coordsize="302,3013" path="m0,2185l0,979l0,1450l10,1460l10,3013l10,876l10,1422l19,1431l19,1940l19,932l19,1507l28,1667l28,1704l28,1111l28,1309l38,1318l38,2119l38,895l38,1516l47,1507l47,2119l47,960l47,1695l57,1686l57,2203l57,339l57,1299l66,1309l66,1996l66,970l66,1328l76,1337l76,2768l76,537l76,1525l85,1516l85,2288l85,621l85,1516l94,1516l94,2288l94,829l94,1507l104,1347l104,1883l104,443l104,1045l113,1073l113,1789l113,395l113,1507l123,1507l123,2364l123,1073l123,1469l132,1478l132,2175l132,810l132,1318l141,1328l141,2175l141,800l141,1337l151,1347l151,1723l151,358l151,942l160,970l160,2420l160,659l160,1761l170,1742l170,2599l170,1121l170,1290l179,1299l179,2345l179,1055l179,1544l189,1535l189,1827l189,499l189,1591l198,1582l198,2109l198,744l198,1469l207,1478l207,2279l207,1111l207,1554l217,1544l217,2241l217,650l217,2081l226,2053l226,2514l226,913l226,1544l236,1535l236,2213l236,734l236,1582l245,1573l245,2043l245,499l245,1497l255,1497l255,2590l255,612l255,1431l264,1441l264,1968l264,593l264,1629l273,1620l273,2279l273,0l273,1968l283,1949l283,782l283,1761l292,1751l292,2194l292,631l292,1516l302,1507l302,1902e" stroked="t" o:allowincell="f" style="position:absolute;left:2392;top:843;width:301;height:3012;mso-wrap-style:none;v-text-anchor:middle;mso-position-vertical-relative:margin">
                    <v:fill o:detectmouseclick="t" on="false"/>
                    <v:stroke color="blue" joinstyle="round" endcap="flat"/>
                    <w10:wrap type="square"/>
                  </v:shape>
                  <v:shape id="shape_0" coordsize="311,2589" path="m0,1704l0,584l0,970l9,988l9,1563l9,772l9,1356l18,1346l18,2053l18,574l18,2015l28,1977l28,1987l28,857l28,1488l37,1478l37,1751l37,574l37,781l47,810l47,1968l47,1205l56,1214l56,1761l56,499l56,1036l66,1045l66,2260l66,1045l66,1073l75,1083l75,2081l75,574l75,1262l84,1271l84,1996l84,461l84,1214l94,1224l94,2137l94,555l94,1346l103,1337l103,1996l103,461l113,508l113,1742l113,1007l122,1017l122,2081l122,988l122,1318l132,1309l132,2156l132,612l132,1233l141,1243l141,1591l141,0l141,1149l150,1158l150,2269l150,536l150,1384l160,1375l160,1902l160,791l160,1309l169,1196l169,1761l169,725l169,1375l179,1365l179,1714l179,235l179,1327l188,1318l188,1977l188,988l188,1290l197,1299l197,1751l197,226l197,1516l207,1506l207,2316l207,565l207,1064l216,1083l216,1855l216,800l216,1789l226,1761l226,744l226,1327l235,1318l235,2589l235,1045l235,1196l245,1205l245,2194l245,282l245,1299l254,1299l254,1874l254,678l254,1497l263,1488l263,1892l263,668l263,1535l273,1525l273,2241l273,781l273,1252l282,1262l282,2175l282,103l282,1855l292,1836l292,2194l292,75l292,659l301,687l301,2071l301,621l301,1299l311,1139e" stroked="t" o:allowincell="f" style="position:absolute;left:2694;top:1041;width:310;height:2588;mso-wrap-style:none;v-text-anchor:middle;mso-position-vertical-relative:margin">
                    <v:fill o:detectmouseclick="t" on="false"/>
                    <v:stroke color="blue" joinstyle="round" endcap="flat"/>
                    <w10:wrap type="square"/>
                  </v:shape>
                  <v:shape id="shape_0" coordsize="301,2976" path="m0,1441l0,2317l0,876l0,1686l9,1677l9,2289l9,848l9,1130l18,1149l18,2703l18,1573l28,1582l28,2326l28,773l28,1667l37,1658l37,2976l37,1074l37,1338l47,1347l47,2307l47,1064l47,1705l56,1695l56,1987l56,612l56,1488l66,1498l66,2072l66,509l66,1488l75,1498l75,2383l75,961l75,1516l84,1526l84,2439l84,1290l84,2232l94,2204l94,1441l94,1601l103,1601l103,2543l103,970l103,1780l113,1771l113,2251l113,1225l113,1441l122,1451l122,2345l122,876l122,1695l131,1686l131,2430l131,697l131,1526l141,1535l141,2449l141,980l141,1705l150,1695l150,2543l150,1319l150,1921l160,1912l160,2326l160,678l160,1554l169,1554l169,2157l169,1121l169,1592l179,1592l179,2307l179,631l179,1912l188,1903l188,2637l188,961l188,1206l197,1225l197,2270l197,311l197,1705l207,1695l207,2599l207,876l207,1987l216,1968l216,2609l216,1055l216,1912l226,1903l226,2232l226,0l226,1742l235,1733l235,2091l235,961l235,1535l245,1545l245,2788l245,791l245,1620l254,1611l254,1987l254,1149l254,1752l263,1742l263,2044l263,970l263,1639l273,1629l273,2223l273,980l273,1648l282,1639l282,2816l282,801l282,1432l292,1441l292,1771l292,773l292,1611l301,1686l301,2298e" stroked="t" o:allowincell="f" style="position:absolute;left:3005;top:739;width:300;height:2975;mso-wrap-style:none;v-text-anchor:middle;mso-position-vertical-relative:margin">
                    <v:fill o:detectmouseclick="t" on="false"/>
                    <v:stroke color="blue" joinstyle="round" endcap="flat"/>
                    <w10:wrap type="square"/>
                  </v:shape>
                  <v:shape id="shape_0" coordsize="302,2543" path="m0,1780l0,386l0,1111l9,1102l9,1724l9,396l9,1083l19,1102l19,1460l19,452l19,1027l28,1036l28,2119l28,405l28,1074l38,1083l38,1676l38,481l38,801l47,810l47,2015l47,104l47,961l57,970l57,2402l57,151l57,1064l66,1074l66,1563l66,245l66,584l75,612l75,1441l75,255l75,1036l85,1046l85,2213l85,716l85,1008l94,1017l94,1827l94,528l94,1064l104,1074l104,2326l104,415l104,989l113,998l113,1884l113,575l113,895l123,904l123,2533l123,791l123,923l132,933l132,1827l132,19l132,1177l141,1168l141,1987l141,622l141,1036l151,1036l151,1724l151,273l151,1093l160,1093l160,1931l160,29l160,1159l170,1149l170,1827l170,349l170,537l179,565l179,1413l179,0l179,1046l188,1450l188,1469l188,349l188,1168l198,1159l198,2543l198,396l198,1328l207,1319l207,1733l207,57l207,1083l217,1083l217,1855l217,490l217,1102l226,1093l226,1742l226,641l226,1366l236,1347l236,1413l236,481l236,707l245,725l245,1695l245,584l245,989l254,998l254,1827l254,189l254,1027l264,1036l264,2025l264,481l264,1083l273,1083l273,1950l273,396l273,961l283,970l283,1507l283,659l283,1102l292,1093l292,1968l292,255l292,1046l302,1055e" stroked="t" o:allowincell="f" style="position:absolute;left:3306;top:1257;width:301;height:2542;mso-wrap-style:none;v-text-anchor:middle;mso-position-vertical-relative:margin">
                    <v:fill o:detectmouseclick="t" on="false"/>
                    <v:stroke color="blue" joinstyle="round" endcap="flat"/>
                    <w10:wrap type="square"/>
                  </v:shape>
                  <v:shape id="shape_0" coordsize="301,2731" path="m0,1337l0,2119l0,376l0,471l9,518l9,2137l9,1601l18,1582l18,1996l18,85l18,1290l28,1299l28,2250l28,960l28,1375l37,1205l37,1855l37,998l37,1431l47,1422l47,2053l47,640l47,1252l56,1262l56,1817l56,847l56,1102l65,1111l65,2156l65,697l65,1403l75,1393l75,2043l75,772l75,1328l84,1337l84,2495l84,282l84,1393l94,1384l94,1874l94,527l94,1497l103,1488l103,1695l103,1111l103,1431l113,1422l113,2222l113,358l113,1544l122,1535l122,2109l122,847l122,1243l131,1252l131,2674l131,386l131,1167l141,1177l141,1977l141,715l141,1516l150,1506l150,2213l150,659l150,1356l160,1356l160,1940l160,0l160,763l169,800l169,2100l169,433l169,1271l179,1280l179,2137l179,386l179,1422l188,1412l188,2731l188,932l188,1441l197,1431l197,2448l197,781l197,970l207,989l207,2250l207,913l207,1337l216,1337l216,2250l216,763l216,1290l226,1299l226,2043l226,320l226,376l235,424l235,1921l235,1488l244,1478l244,1667l244,715l244,1375l254,1469l254,2429l254,960l254,1648l263,1629l263,1902l263,188l263,1582l273,1572l273,2316l273,838l273,1488l282,1478l282,1940l282,631l282,1422l292,1412l292,2184l292,555l292,1036l301,1054l301,2034e" stroked="t" o:allowincell="f" style="position:absolute;left:3608;top:975;width:300;height:2730;mso-wrap-style:none;v-text-anchor:middle;mso-position-vertical-relative:margin">
                    <v:fill o:detectmouseclick="t" on="false"/>
                    <v:stroke color="blue" joinstyle="round" endcap="flat"/>
                    <w10:wrap type="square"/>
                  </v:shape>
                  <v:shape id="shape_0" coordsize="301,2581" path="m0,1997l0,857l0,1695l9,1677l9,2298l9,1234l9,1375l19,1366l19,1790l19,678l19,1328l28,1375l28,1969l28,349l28,1338l38,1366l38,2571l38,857l38,1573l47,1564l47,1865l47,547l47,1338l57,1338l57,1733l57,641l57,1149l66,1159l66,2260l66,678l66,1338l75,1149l75,2129l75,754l75,1630l85,1620l85,1752l85,660l85,1338l94,1319l94,1903l94,0l94,1319l104,1469l104,2147l104,829l104,1243l113,1253l113,1997l113,613l113,1328l122,1328l122,1931l122,678l122,1667l132,1648l132,2581l132,801l132,1102l141,1112l141,1799l141,961l141,1328l151,1328l151,2016l151,462l151,1065l160,1074l160,2034l160,622l160,1347l170,1338l170,2053l170,801l170,1441l179,1432l179,1978l179,669l179,1319l188,1328l188,2082l188,848l188,1375l198,1366l198,2195l198,443l198,1065l207,1083l207,1733l207,763l207,1178l217,1187l217,2392l217,518l217,1903l226,1874l226,1884l226,961l226,1432l236,1422l236,2044l236,1140l236,1338l245,1545l245,1969l245,820l245,886l254,914l254,2072l254,584l254,1281l264,1291l264,2326l264,565l264,1893l273,1865l273,2345l273,904l273,1582l283,1573l283,1931l283,744l283,1328l292,1225l292,1771l292,613l292,1319l301,1507e" stroked="t" o:allowincell="f" style="position:absolute;left:3909;top:1012;width:300;height:2580;mso-wrap-style:none;v-text-anchor:middle;mso-position-vertical-relative:margin">
                    <v:fill o:detectmouseclick="t" on="false"/>
                    <v:stroke color="blue" joinstyle="round" endcap="flat"/>
                    <w10:wrap type="square"/>
                  </v:shape>
                  <v:shape id="shape_0" coordsize="151,2119" path="m0,1384l0,1864l0,56l0,885l10,904l10,1780l10,480l10,1394l19,1384l19,2109l19,527l19,857l29,876l29,1733l29,744l29,1233l38,1224l38,1723l38,245l38,1120l48,1130l48,2100l48,292l48,1130l57,1139l57,1685l57,320l57,1431l66,1422l66,1742l66,311l66,1073l76,1083l76,1629l76,19l76,1111l85,1120l85,1836l85,0l85,1591l95,1572l95,1855l95,452l95,1243l104,1233l104,2015l104,160l104,1083l114,1092l114,1977l114,668l114,1422l123,1412l123,2119l123,631l123,1205l132,998l132,1601l132,480l132,1177l142,1186l142,1949l142,264l142,1356l151,1346l151,1855l151,508e" stroked="t" o:allowincell="f" style="position:absolute;left:4210;top:1135;width:150;height:2118;mso-wrap-style:none;v-text-anchor:middle;mso-position-vertical-relative:margin">
                    <v:fill o:detectmouseclick="t" on="false"/>
                    <v:stroke color="blue" joinstyle="round" endcap="flat"/>
                    <w10:wrap type="square"/>
                  </v:shape>
                </v:group>
                <v:rect id="shape_0" stroked="t" o:allowincell="f" style="position:absolute;left:4984;top:738;width:4081;height:3220;mso-wrap-style:none;v-text-anchor:middle;mso-position-vertical-relative:margin">
                  <v:fill o:detectmouseclick="t" on="false"/>
                  <v:stroke color="white" joinstyle="miter" endcap="flat"/>
                  <w10:wrap type="square"/>
                </v:rect>
                <v:line id="shape_0" from="4984,738" to="9065,738" stroked="t" o:allowincell="f" style="position:absolute;mso-position-vertical-relative:margin">
                  <v:stroke color="black" joinstyle="miter" endcap="flat"/>
                  <v:fill o:detectmouseclick="t" on="false"/>
                  <w10:wrap type="square"/>
                </v:line>
                <v:line id="shape_0" from="4984,3959" to="9065,3959" stroked="t" o:allowincell="f" style="position:absolute;mso-position-vertical-relative:margin">
                  <v:stroke color="black" joinstyle="miter" endcap="flat"/>
                  <v:fill o:detectmouseclick="t" on="false"/>
                  <w10:wrap type="square"/>
                </v:line>
                <v:line id="shape_0" from="9066,737" to="9066,3957" stroked="t" o:allowincell="f" style="position:absolute;flip:y;mso-position-vertical-relative:margin">
                  <v:stroke color="black" joinstyle="miter" endcap="flat"/>
                  <v:fill o:detectmouseclick="t" on="false"/>
                  <w10:wrap type="square"/>
                </v:line>
                <v:line id="shape_0" from="4984,737" to="4984,3957" stroked="t" o:allowincell="f" style="position:absolute;flip:y;mso-position-vertical-relative:margin">
                  <v:stroke color="black" joinstyle="miter" endcap="flat"/>
                  <v:fill o:detectmouseclick="t" on="false"/>
                  <w10:wrap type="square"/>
                </v:line>
                <v:line id="shape_0" from="4984,3959" to="9065,3959" stroked="t" o:allowincell="f" style="position:absolute;mso-position-vertical-relative:margin">
                  <v:stroke color="black" joinstyle="miter" endcap="flat"/>
                  <v:fill o:detectmouseclick="t" on="false"/>
                  <w10:wrap type="square"/>
                </v:line>
                <v:line id="shape_0" from="4984,737" to="4984,3957" stroked="t" o:allowincell="f" style="position:absolute;flip:y;mso-position-vertical-relative:margin">
                  <v:stroke color="black" joinstyle="miter" endcap="flat"/>
                  <v:fill o:detectmouseclick="t" on="false"/>
                  <w10:wrap type="square"/>
                </v:line>
                <v:line id="shape_0" from="4984,3903" to="5021,3903" stroked="t" o:allowincell="f" style="position:absolute;mso-position-vertical-relative:margin">
                  <v:stroke color="black" joinstyle="miter" endcap="flat"/>
                  <v:fill o:detectmouseclick="t" on="false"/>
                  <w10:wrap type="square"/>
                </v:line>
                <v:line id="shape_0" from="9018,3903" to="9064,3903" stroked="t" o:allowincell="f" style="position:absolute;flip:x;mso-position-vertical-relative:margin">
                  <v:stroke color="black" joinstyle="miter" endcap="flat"/>
                  <v:fill o:detectmouseclick="t" on="false"/>
                  <w10:wrap type="square"/>
                </v:line>
                <v:shape id="shape_0" stroked="f" o:allowincell="f" style="position:absolute;left:4754;top:3805;width:179;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5</w:t>
                        </w:r>
                      </w:p>
                    </w:txbxContent>
                  </v:textbox>
                  <v:fill o:detectmouseclick="t" on="false"/>
                  <v:stroke color="#3465a4" joinstyle="round" endcap="flat"/>
                  <w10:wrap type="square"/>
                </v:shape>
                <v:line id="shape_0" from="4984,3593" to="5021,3593" stroked="t" o:allowincell="f" style="position:absolute;mso-position-vertical-relative:margin">
                  <v:stroke color="black" joinstyle="miter" endcap="flat"/>
                  <v:fill o:detectmouseclick="t" on="false"/>
                  <w10:wrap type="square"/>
                </v:line>
                <v:line id="shape_0" from="9018,3593" to="9064,3593" stroked="t" o:allowincell="f" style="position:absolute;flip:x;mso-position-vertical-relative:margin">
                  <v:stroke color="black" joinstyle="miter" endcap="flat"/>
                  <v:fill o:detectmouseclick="t" on="false"/>
                  <w10:wrap type="square"/>
                </v:line>
                <v:shape id="shape_0" stroked="f" o:allowincell="f" style="position:absolute;left:4754;top:3495;width:179;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4</w:t>
                        </w:r>
                      </w:p>
                    </w:txbxContent>
                  </v:textbox>
                  <v:fill o:detectmouseclick="t" on="false"/>
                  <v:stroke color="#3465a4" joinstyle="round" endcap="flat"/>
                  <w10:wrap type="square"/>
                </v:shape>
                <v:line id="shape_0" from="4984,3283" to="5021,3283" stroked="t" o:allowincell="f" style="position:absolute;mso-position-vertical-relative:margin">
                  <v:stroke color="black" joinstyle="miter" endcap="flat"/>
                  <v:fill o:detectmouseclick="t" on="false"/>
                  <w10:wrap type="square"/>
                </v:line>
                <v:line id="shape_0" from="9018,3283" to="9064,3283" stroked="t" o:allowincell="f" style="position:absolute;flip:x;mso-position-vertical-relative:margin">
                  <v:stroke color="black" joinstyle="miter" endcap="flat"/>
                  <v:fill o:detectmouseclick="t" on="false"/>
                  <w10:wrap type="square"/>
                </v:line>
                <v:shape id="shape_0" stroked="f" o:allowincell="f" style="position:absolute;left:4754;top:3185;width:179;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3</w:t>
                        </w:r>
                      </w:p>
                    </w:txbxContent>
                  </v:textbox>
                  <v:fill o:detectmouseclick="t" on="false"/>
                  <v:stroke color="#3465a4" joinstyle="round" endcap="flat"/>
                  <w10:wrap type="square"/>
                </v:shape>
                <v:line id="shape_0" from="4984,2973" to="5021,2973" stroked="t" o:allowincell="f" style="position:absolute;mso-position-vertical-relative:margin">
                  <v:stroke color="black" joinstyle="miter" endcap="flat"/>
                  <v:fill o:detectmouseclick="t" on="false"/>
                  <w10:wrap type="square"/>
                </v:line>
                <v:line id="shape_0" from="9018,2973" to="9064,2973" stroked="t" o:allowincell="f" style="position:absolute;flip:x;mso-position-vertical-relative:margin">
                  <v:stroke color="black" joinstyle="miter" endcap="flat"/>
                  <v:fill o:detectmouseclick="t" on="false"/>
                  <w10:wrap type="square"/>
                </v:line>
                <v:shape id="shape_0" stroked="f" o:allowincell="f" style="position:absolute;left:4754;top:2875;width:179;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2</w:t>
                        </w:r>
                      </w:p>
                    </w:txbxContent>
                  </v:textbox>
                  <v:fill o:detectmouseclick="t" on="false"/>
                  <v:stroke color="#3465a4" joinstyle="round" endcap="flat"/>
                  <w10:wrap type="square"/>
                </v:shape>
                <v:line id="shape_0" from="4984,2663" to="5021,2663" stroked="t" o:allowincell="f" style="position:absolute;mso-position-vertical-relative:margin">
                  <v:stroke color="black" joinstyle="miter" endcap="flat"/>
                  <v:fill o:detectmouseclick="t" on="false"/>
                  <w10:wrap type="square"/>
                </v:line>
                <v:line id="shape_0" from="9018,2663" to="9064,2663" stroked="t" o:allowincell="f" style="position:absolute;flip:x;mso-position-vertical-relative:margin">
                  <v:stroke color="black" joinstyle="miter" endcap="flat"/>
                  <v:fill o:detectmouseclick="t" on="false"/>
                  <w10:wrap type="square"/>
                </v:line>
                <v:shape id="shape_0" stroked="f" o:allowincell="f" style="position:absolute;left:4754;top:2565;width:179;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v:textbox>
                  <v:fill o:detectmouseclick="t" on="false"/>
                  <v:stroke color="#3465a4" joinstyle="round" endcap="flat"/>
                  <w10:wrap type="square"/>
                </v:shape>
                <v:line id="shape_0" from="4984,2353" to="5021,2353" stroked="t" o:allowincell="f" style="position:absolute;mso-position-vertical-relative:margin">
                  <v:stroke color="black" joinstyle="miter" endcap="flat"/>
                  <v:fill o:detectmouseclick="t" on="false"/>
                  <w10:wrap type="square"/>
                </v:line>
                <v:line id="shape_0" from="9018,2353" to="9064,2353" stroked="t" o:allowincell="f" style="position:absolute;flip:x;mso-position-vertical-relative:margin">
                  <v:stroke color="black" joinstyle="miter" endcap="flat"/>
                  <v:fill o:detectmouseclick="t" on="false"/>
                  <w10:wrap type="square"/>
                </v:line>
                <v:shape id="shape_0" stroked="f" o:allowincell="f" style="position:absolute;left:4793;top:2255;width:112;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0</w:t>
                        </w:r>
                      </w:p>
                    </w:txbxContent>
                  </v:textbox>
                  <v:fill o:detectmouseclick="t" on="false"/>
                  <v:stroke color="#3465a4" joinstyle="round" endcap="flat"/>
                  <w10:wrap type="square"/>
                </v:shape>
                <v:line id="shape_0" from="4984,2043" to="5021,2043" stroked="t" o:allowincell="f" style="position:absolute;mso-position-vertical-relative:margin">
                  <v:stroke color="black" joinstyle="miter" endcap="flat"/>
                  <v:fill o:detectmouseclick="t" on="false"/>
                  <w10:wrap type="square"/>
                </v:line>
                <v:line id="shape_0" from="9018,2043" to="9064,2043" stroked="t" o:allowincell="f" style="position:absolute;flip:x;mso-position-vertical-relative:margin">
                  <v:stroke color="black" joinstyle="miter" endcap="flat"/>
                  <v:fill o:detectmouseclick="t" on="false"/>
                  <w10:wrap type="square"/>
                </v:line>
                <v:shape id="shape_0" stroked="f" o:allowincell="f" style="position:absolute;left:4793;top:1945;width:112;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v:textbox>
                  <v:fill o:detectmouseclick="t" on="false"/>
                  <v:stroke color="#3465a4" joinstyle="round" endcap="flat"/>
                  <w10:wrap type="square"/>
                </v:shape>
                <v:line id="shape_0" from="4984,1733" to="5021,1733" stroked="t" o:allowincell="f" style="position:absolute;mso-position-vertical-relative:margin">
                  <v:stroke color="black" joinstyle="miter" endcap="flat"/>
                  <v:fill o:detectmouseclick="t" on="false"/>
                  <w10:wrap type="square"/>
                </v:line>
                <v:line id="shape_0" from="9018,1733" to="9064,1733" stroked="t" o:allowincell="f" style="position:absolute;flip:x;mso-position-vertical-relative:margin">
                  <v:stroke color="black" joinstyle="miter" endcap="flat"/>
                  <v:fill o:detectmouseclick="t" on="false"/>
                  <w10:wrap type="square"/>
                </v:line>
                <v:shape id="shape_0" stroked="f" o:allowincell="f" style="position:absolute;left:4793;top:1635;width:112;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2</w:t>
                        </w:r>
                      </w:p>
                    </w:txbxContent>
                  </v:textbox>
                  <v:fill o:detectmouseclick="t" on="false"/>
                  <v:stroke color="#3465a4" joinstyle="round" endcap="flat"/>
                  <w10:wrap type="square"/>
                </v:shape>
                <v:line id="shape_0" from="4984,1414" to="5021,1414" stroked="t" o:allowincell="f" style="position:absolute;mso-position-vertical-relative:margin">
                  <v:stroke color="black" joinstyle="miter" endcap="flat"/>
                  <v:fill o:detectmouseclick="t" on="false"/>
                  <w10:wrap type="square"/>
                </v:line>
                <v:line id="shape_0" from="9018,1414" to="9064,1414" stroked="t" o:allowincell="f" style="position:absolute;flip:x;mso-position-vertical-relative:margin">
                  <v:stroke color="black" joinstyle="miter" endcap="flat"/>
                  <v:fill o:detectmouseclick="t" on="false"/>
                  <w10:wrap type="square"/>
                </v:line>
                <v:shape id="shape_0" stroked="f" o:allowincell="f" style="position:absolute;left:4793;top:1316;width:112;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3</w:t>
                        </w:r>
                      </w:p>
                    </w:txbxContent>
                  </v:textbox>
                  <v:fill o:detectmouseclick="t" on="false"/>
                  <v:stroke color="#3465a4" joinstyle="round" endcap="flat"/>
                  <w10:wrap type="square"/>
                </v:shape>
                <v:line id="shape_0" from="4984,1104" to="5021,1104" stroked="t" o:allowincell="f" style="position:absolute;mso-position-vertical-relative:margin">
                  <v:stroke color="black" joinstyle="miter" endcap="flat"/>
                  <v:fill o:detectmouseclick="t" on="false"/>
                  <w10:wrap type="square"/>
                </v:line>
                <v:line id="shape_0" from="9018,1104" to="9064,1104" stroked="t" o:allowincell="f" style="position:absolute;flip:x;mso-position-vertical-relative:margin">
                  <v:stroke color="black" joinstyle="miter" endcap="flat"/>
                  <v:fill o:detectmouseclick="t" on="false"/>
                  <w10:wrap type="square"/>
                </v:line>
                <v:shape id="shape_0" stroked="f" o:allowincell="f" style="position:absolute;left:4793;top:1006;width:112;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4</w:t>
                        </w:r>
                      </w:p>
                    </w:txbxContent>
                  </v:textbox>
                  <v:fill o:detectmouseclick="t" on="false"/>
                  <v:stroke color="#3465a4" joinstyle="round" endcap="flat"/>
                  <w10:wrap type="square"/>
                </v:shape>
                <v:line id="shape_0" from="4984,794" to="5021,794" stroked="t" o:allowincell="f" style="position:absolute;mso-position-vertical-relative:margin">
                  <v:stroke color="black" joinstyle="miter" endcap="flat"/>
                  <v:fill o:detectmouseclick="t" on="false"/>
                  <w10:wrap type="square"/>
                </v:line>
                <v:line id="shape_0" from="9018,794" to="9064,794" stroked="t" o:allowincell="f" style="position:absolute;flip:x;mso-position-vertical-relative:margin">
                  <v:stroke color="black" joinstyle="miter" endcap="flat"/>
                  <v:fill o:detectmouseclick="t" on="false"/>
                  <w10:wrap type="square"/>
                </v:line>
                <v:shape id="shape_0" stroked="f" o:allowincell="f" style="position:absolute;left:4793;top:696;width:112;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5</w:t>
                        </w:r>
                      </w:p>
                    </w:txbxContent>
                  </v:textbox>
                  <v:fill o:detectmouseclick="t" on="false"/>
                  <v:stroke color="#3465a4" joinstyle="round" endcap="flat"/>
                  <w10:wrap type="square"/>
                </v:shape>
                <v:line id="shape_0" from="4984,738" to="9065,738" stroked="t" o:allowincell="f" style="position:absolute;mso-position-vertical-relative:margin">
                  <v:stroke color="black" joinstyle="miter" endcap="flat"/>
                  <v:fill o:detectmouseclick="t" on="false"/>
                  <w10:wrap type="square"/>
                </v:line>
                <v:line id="shape_0" from="4984,3959" to="9065,3959" stroked="t" o:allowincell="f" style="position:absolute;mso-position-vertical-relative:margin">
                  <v:stroke color="black" joinstyle="miter" endcap="flat"/>
                  <v:fill o:detectmouseclick="t" on="false"/>
                  <w10:wrap type="square"/>
                </v:line>
                <v:line id="shape_0" from="9066,737" to="9066,3957" stroked="t" o:allowincell="f" style="position:absolute;flip:y;mso-position-vertical-relative:margin">
                  <v:stroke color="black" joinstyle="miter" endcap="flat"/>
                  <v:fill o:detectmouseclick="t" on="false"/>
                  <w10:wrap type="square"/>
                </v:line>
                <v:line id="shape_0" from="4984,737" to="4984,3957" stroked="t" o:allowincell="f" style="position:absolute;flip:y;mso-position-vertical-relative:margin">
                  <v:stroke color="black" joinstyle="miter" endcap="flat"/>
                  <v:fill o:detectmouseclick="t" on="false"/>
                  <w10:wrap type="square"/>
                </v:line>
                <v:shape id="shape_0" coordsize="1035,705" path="m0,489l10,489l19,489l29,489l38,489l47,489l57,489l66,489l76,489l85,479l94,479l104,479l113,479l123,479l132,479l142,479l151,479l160,479l170,479l179,479l189,479l198,479l207,479l217,479l226,479l236,479l245,479l254,479l264,479l273,479l283,479l292,479l301,479l311,479l320,479l330,479l339,479l348,479l358,479l367,216l367,207l367,216l377,235l377,414l386,423l395,423l405,432l414,432l424,432l433,442l442,442l452,442l452,0l461,29l461,47l471,66l480,85l480,104l489,122l489,141l499,160l508,169l508,188l518,207l518,245l527,254l536,263l536,282l546,291l565,310l565,320l574,329l593,348l593,357l602,367l612,376l621,376l631,385l631,263l640,273l640,282l649,291l659,301l659,310l668,320l678,329l687,338l687,348l696,357l706,367l715,376l725,376l734,385l743,395l753,404l762,414l772,414l781,423l790,423l800,423l809,432l819,432l828,442l837,442l847,442l856,451l866,451l875,451l884,451l894,451l903,460l913,460l922,460l931,460l941,460l950,460l960,460l969,470l978,470l988,470l997,470l997,705l1007,695l1007,686l1016,676l1016,667l1025,658l1035,648e" stroked="t" o:allowincell="f" style="position:absolute;left:4984;top:1874;width:1034;height:704;mso-wrap-style:none;v-text-anchor:middle;mso-position-vertical-relative:margin">
                  <v:fill o:detectmouseclick="t" on="false"/>
                  <v:stroke color="blue" weight="19080" joinstyle="round" endcap="flat"/>
                  <w10:wrap type="square"/>
                </v:shape>
                <v:shape id="shape_0" coordsize="893,620" path="m0,197l0,188l9,179l19,169l28,160l28,150l37,141l47,132l56,132l66,122l66,197l66,188l84,169l75,169l84,620l94,582l94,564l103,535l103,507l113,488l122,460l122,441l132,423l141,404l141,385l150,366l150,348l160,338l169,319l169,301l179,291l179,282l188,263l197,254l197,244l207,235l216,225l216,216l226,207l226,197l235,188l244,179l244,169l254,160l263,150l273,141l273,564l273,535l282,507l291,488l291,460l301,441l301,423l310,404l320,385l320,366l329,348l329,338l338,319l348,301l348,291l357,282l367,263l367,254l376,244l376,235l385,225l395,216l395,207l404,197l404,188l414,179l432,160l423,160l432,160l451,141l451,132l461,132l470,122l479,113l489,103l498,94l508,94l517,85l526,85l536,75l545,75l555,75l564,66l573,66l583,66l583,0l592,9l602,9l611,9l620,9l630,9l639,9l649,9l658,9l668,19l677,19l686,19l696,19l705,19l705,160l724,141l724,132l733,132l743,122l752,113l762,103l771,94l780,94l780,235l799,207l799,197l809,188l818,179l818,169l827,160l837,150l846,141l856,132l865,122l874,113l884,113l893,103e" stroked="t" o:allowincell="f" style="position:absolute;left:6019;top:2325;width:892;height:619;mso-wrap-style:none;v-text-anchor:middle;mso-position-vertical-relative:margin">
                  <v:fill o:detectmouseclick="t" on="false"/>
                  <v:stroke color="blue" weight="19080" joinstyle="round" endcap="flat"/>
                  <w10:wrap type="square"/>
                </v:shape>
                <v:shape id="shape_0" coordsize="875,1596" path="m0,1117l10,1108l19,1108l28,1099l38,1099l47,1089l57,1089l66,1080l66,657l75,676l75,695l85,714l94,732l94,742l104,761l104,770l113,789l122,798l122,808l132,817l132,836l141,845l151,854l151,864l160,873l169,883l179,892l179,901l188,911l188,0l198,47l198,94l207,141l207,188l216,225l226,272l226,310l235,338l245,376l245,404l254,441l254,469l263,498l273,526l273,545l282,573l282,592l292,620l301,638l301,657l311,676l320,695l320,714l329,723l329,742l339,761l348,770l348,779l358,798l367,808l367,817l376,826l376,836l386,845l395,854l395,817l395,967l405,977l414,977l423,986l433,986l442,986l452,995l461,995l470,1005l480,1005l489,1005l499,1014l508,1014l517,1014l527,1014l536,1014l546,1023l555,1023l555,883l564,883l574,892l574,901l583,911l593,920l602,930l611,939l611,685l621,704l621,723l630,742l630,751l640,770l649,779l649,789l658,808l668,817l668,826l677,836l677,845l687,854l696,864l696,873l705,883l724,901l724,911l734,920l743,930l752,939l762,948l771,958l781,958l790,967l799,977l809,977l818,986l828,986l837,986l847,995l856,995l865,1005l875,1005l875,1596e" stroked="t" o:allowincell="f" style="position:absolute;left:6912;top:1311;width:874;height:1595;mso-wrap-style:none;v-text-anchor:middle;mso-position-vertical-relative:margin">
                  <v:fill o:detectmouseclick="t" on="false"/>
                  <v:stroke color="blue" weight="19080" joinstyle="round" endcap="flat"/>
                  <w10:wrap type="square"/>
                </v:shape>
                <v:shape id="shape_0" coordsize="865,1014" path="m0,779l0,751l9,723l19,704l19,676l28,657l28,1014l28,977l37,939l47,901l47,864l56,836l66,807l66,779l75,751l75,723l84,704l94,676l94,657l103,638l103,610l113,591l122,573l122,563l131,545l141,526l141,516l150,498l150,488l160,469l169,460l169,451l178,441l178,432l188,413l207,394l197,394l207,394l216,385l216,376l235,357l225,357l235,357l254,338l244,338l254,338l263,329l272,319l282,310l291,300l301,291l310,291l319,282l329,282l338,272l348,272l357,272l366,263l376,263l385,263l395,253l404,253l413,253l423,244l432,244l442,244l451,244l460,244l470,244l470,0l479,9l489,19l489,28l498,37l498,422l498,413l508,404l517,394l517,385l526,376l536,366l555,347l545,347l555,347l573,329l573,319l583,319l592,310l602,300l611,300l620,291l630,291l639,282l649,272l658,272l667,272l677,263l686,263l696,253l705,253l714,244l724,244l733,244l733,695l743,676l743,648l752,629l761,610l761,591l771,573l771,723l771,704l780,676l790,657l790,638l799,610l799,591l808,573l818,563l818,545l827,526l837,516l837,498l846,488l846,469l855,460l865,451l865,441e" stroked="t" o:allowincell="f" style="position:absolute;left:7787;top:2128;width:864;height:1013;mso-wrap-style:none;v-text-anchor:middle;mso-position-vertical-relative:margin">
                  <v:fill o:detectmouseclick="t" on="false"/>
                  <v:stroke color="blue" weight="19080" joinstyle="round" endcap="flat"/>
                  <w10:wrap type="square"/>
                </v:shape>
                <v:shape id="shape_0" coordsize="423,300" path="m0,300l9,291l9,272l19,263l28,253l37,244l47,235l47,225l56,216l66,206l75,197l75,150l84,150l94,141l103,141l103,0l113,9l122,9l132,19l141,19l150,28l160,28l169,37l179,37l188,47l197,47l207,47l216,47l226,56l235,56l244,56l254,56l263,65l273,65l282,65l291,65l301,65l310,65l320,65l329,75l338,75l348,75l357,75l367,75l376,75l385,75l395,75l404,75l414,75l423,75e" stroked="t" o:allowincell="f" style="position:absolute;left:8652;top:2269;width:422;height:299;mso-wrap-style:none;v-text-anchor:middle;mso-position-vertical-relative:margin">
                  <v:fill o:detectmouseclick="t" on="false"/>
                  <v:stroke color="blue" weight="19080" joinstyle="round" endcap="flat"/>
                  <w10:wrap type="square"/>
                </v:shape>
                <v:group id="shape_0" style="position:absolute;left:1477;top:3961;width:7579;height:983">
                  <v:shape id="shape_0" coordsize="3458,524" path="m0,0c667,262,1335,524,1911,524c2487,524,2972,262,3458,0e" stroked="t" o:allowincell="f" style="position:absolute;left:1560;top:3976;width:3457;height:329;mso-wrap-style:none;v-text-anchor:middle;mso-position-vertical-relative:margin">
                    <v:fill o:detectmouseclick="t" on="false"/>
                    <v:stroke color="red" weight="9360" dashstyle="dash" endarrow="open" endarrowwidth="medium" endarrowlength="medium" joinstyle="round" endcap="flat"/>
                    <w10:wrap type="square"/>
                  </v:shape>
                  <v:shape id="shape_0" coordsize="7579,983" path="m0,0c779,380,1558,761,2617,872c3676,983,5529,809,6356,668c7183,527,7381,276,7579,26e" stroked="t" o:allowincell="f" style="position:absolute;left:1477;top:3961;width:7578;height:982;mso-wrap-style:none;v-text-anchor:middle;mso-position-vertical-relative:margin">
                    <v:fill o:detectmouseclick="t" on="false"/>
                    <v:stroke color="red" weight="9360" dashstyle="dash" endarrow="open" endarrowwidth="medium" endarrowlength="medium" joinstyle="round" endcap="flat"/>
                    <w10:wrap type="square"/>
                  </v:shape>
                </v:group>
                <v:line id="shape_0" from="5444,730" to="5444,3950" stroked="t" o:allowincell="f" style="position:absolute;flip:y;mso-position-vertical-relative:margin">
                  <v:stroke color="#404040" weight="6480" dashstyle="dash" joinstyle="miter" endcap="flat"/>
                  <v:fill o:detectmouseclick="t" on="false"/>
                  <w10:wrap type="square"/>
                </v:line>
                <v:line id="shape_0" from="5618,739" to="5618,3959" stroked="t" o:allowincell="f" style="position:absolute;flip:y;mso-position-vertical-relative:margin">
                  <v:stroke color="#404040" weight="6480" dashstyle="dash" joinstyle="miter" endcap="flat"/>
                  <v:fill o:detectmouseclick="t" on="false"/>
                  <w10:wrap type="square"/>
                </v:line>
                <v:line id="shape_0" from="5990,737" to="5990,3957" stroked="t" o:allowincell="f" style="position:absolute;flip:y;mso-position-vertical-relative:margin">
                  <v:stroke color="#404040" weight="6480" dashstyle="dash" joinstyle="miter" endcap="flat"/>
                  <v:fill o:detectmouseclick="t" on="false"/>
                  <w10:wrap type="square"/>
                </v:line>
                <v:line id="shape_0" from="6087,735" to="6087,3955" stroked="t" o:allowincell="f" style="position:absolute;flip:y;mso-position-vertical-relative:margin">
                  <v:stroke color="#404040" weight="6480" dashstyle="dash" joinstyle="miter" endcap="flat"/>
                  <v:fill o:detectmouseclick="t" on="false"/>
                  <w10:wrap type="square"/>
                </v:line>
                <v:line id="shape_0" from="6294,733" to="6294,3953" stroked="t" o:allowincell="f" style="position:absolute;flip:y;mso-position-vertical-relative:margin">
                  <v:stroke color="#404040" weight="6480" dashstyle="dash" joinstyle="miter" endcap="flat"/>
                  <v:fill o:detectmouseclick="t" on="false"/>
                  <w10:wrap type="square"/>
                </v:line>
                <v:line id="shape_0" from="6600,742" to="6600,3962" stroked="t" o:allowincell="f" style="position:absolute;flip:y;mso-position-vertical-relative:margin">
                  <v:stroke color="#404040" weight="6480" dashstyle="dash" joinstyle="miter" endcap="flat"/>
                  <v:fill o:detectmouseclick="t" on="false"/>
                  <w10:wrap type="square"/>
                </v:line>
                <v:line id="shape_0" from="6719,751" to="6719,3971" stroked="t" o:allowincell="f" style="position:absolute;flip:y;mso-position-vertical-relative:margin">
                  <v:stroke color="#404040" weight="6480" dashstyle="dash" joinstyle="miter" endcap="flat"/>
                  <v:fill o:detectmouseclick="t" on="false"/>
                  <w10:wrap type="square"/>
                </v:line>
                <v:line id="shape_0" from="6794,749" to="6794,3969" stroked="t" o:allowincell="f" style="position:absolute;flip:y;mso-position-vertical-relative:margin">
                  <v:stroke color="#404040" weight="6480" dashstyle="dash" joinstyle="miter" endcap="flat"/>
                  <v:fill o:detectmouseclick="t" on="false"/>
                  <w10:wrap type="square"/>
                </v:line>
                <v:line id="shape_0" from="6979,736" to="6979,3956" stroked="t" o:allowincell="f" style="position:absolute;flip:y;mso-position-vertical-relative:margin">
                  <v:stroke color="#404040" weight="6480" dashstyle="dash" joinstyle="miter" endcap="flat"/>
                  <v:fill o:detectmouseclick="t" on="false"/>
                  <w10:wrap type="square"/>
                </v:line>
                <v:shape id="shape_0" stroked="f" o:allowincell="f" style="position:absolute;left:56;top:110;width:619;height:588;mso-wrap-style:square;v-text-anchor:top;mso-position-vertical-relative:margin" type="_x0000_t202">
                  <v:textbox>
                    <w:txbxContent>
                      <w:p>
                        <w:pPr>
                          <w:overflowPunct w:val="false"/>
                          <w:bidi w:val="0"/>
                          <w:spacing w:before="0" w:after="200" w:lineRule="auto" w:line="276"/>
                          <w:rPr/>
                        </w:pPr>
                        <w:r>
                          <w:rPr>
                            <w:kern w:val="2"/>
                            <w:sz w:val="28"/>
                            <w:b/>
                            <w:szCs w:val="28"/>
                            <w:rFonts w:ascii="Times New Roman" w:hAnsi="Times New Roman" w:eastAsia="Calibri" w:cs="Times New Roman"/>
                            <w:color w:val="auto"/>
                            <w:lang w:val="en-US" w:bidi="ar-SA"/>
                          </w:rPr>
                          <w:t>A)</w:t>
                        </w:r>
                      </w:p>
                    </w:txbxContent>
                  </v:textbox>
                  <v:fill o:detectmouseclick="t" on="false"/>
                  <v:stroke color="#3465a4" joinstyle="round" endcap="flat"/>
                  <w10:wrap type="square"/>
                </v:shape>
                <v:shape id="shape_0" stroked="f" o:allowincell="f" style="position:absolute;left:4755;top:110;width:619;height:588;mso-wrap-style:square;v-text-anchor:top;mso-position-vertical-relative:margin" type="_x0000_t202">
                  <v:textbox>
                    <w:txbxContent>
                      <w:p>
                        <w:pPr>
                          <w:overflowPunct w:val="false"/>
                          <w:bidi w:val="0"/>
                          <w:spacing w:before="0" w:after="200" w:lineRule="auto" w:line="276"/>
                          <w:rPr/>
                        </w:pPr>
                        <w:r>
                          <w:rPr>
                            <w:kern w:val="2"/>
                            <w:sz w:val="28"/>
                            <w:b/>
                            <w:szCs w:val="28"/>
                            <w:rFonts w:ascii="Times New Roman" w:hAnsi="Times New Roman" w:eastAsia="Calibri" w:cs="Times New Roman"/>
                            <w:color w:val="auto"/>
                            <w:lang w:val="en-US" w:bidi="ar-SA"/>
                          </w:rPr>
                          <w:t>B)</w:t>
                        </w:r>
                      </w:p>
                    </w:txbxContent>
                  </v:textbox>
                  <v:fill o:detectmouseclick="t" on="false"/>
                  <v:stroke color="#3465a4" joinstyle="round" endcap="flat"/>
                  <w10:wrap type="square"/>
                </v:shape>
                <v:shape id="shape_0" stroked="f" o:allowincell="f" style="position:absolute;left:281;top:5154;width:8948;height:1708;mso-wrap-style:square;v-text-anchor:top;mso-position-vertical-relative:margin" type="_x0000_t202">
                  <v:textbox>
                    <w:txbxContent>
                      <w:p>
                        <w:pPr>
                          <w:overflowPunct w:val="false"/>
                          <w:bidi w:val="0"/>
                          <w:spacing w:before="0" w:after="0" w:lineRule="auto" w:line="276"/>
                          <w:jc w:val="center"/>
                          <w:rPr/>
                        </w:pPr>
                        <w:r>
                          <w:rPr>
                            <w:kern w:val="2"/>
                            <w:sz w:val="28"/>
                            <w:b/>
                            <w:szCs w:val="28"/>
                            <w:rFonts w:ascii="Times New Roman" w:hAnsi="Times New Roman" w:eastAsia="Calibri" w:cs="Times New Roman"/>
                            <w:color w:val="auto"/>
                            <w:lang w:val="en-US" w:bidi="ar-SA"/>
                          </w:rPr>
                          <w:t>Figure S1</w:t>
                        </w:r>
                      </w:p>
                      <w:p>
                        <w:pPr>
                          <w:overflowPunct w:val="false"/>
                          <w:bidi w:val="0"/>
                          <w:spacing w:before="0" w:after="200" w:lineRule="auto" w:line="276"/>
                          <w:jc w:val="center"/>
                          <w:rPr/>
                        </w:pPr>
                        <w:r>
                          <w:rPr>
                            <w:kern w:val="2"/>
                            <w:sz w:val="22"/>
                            <w:szCs w:val="22"/>
                            <w:rFonts w:ascii="Times New Roman" w:hAnsi="Times New Roman" w:eastAsia="Calibri" w:cs="Times New Roman"/>
                            <w:color w:val="auto"/>
                            <w:lang w:val="en-US" w:bidi="ar-SA"/>
                          </w:rPr>
                          <w:t>Velocity trace of a particle computed using the Langevin equation during 10,000 impacts. Panel A) shows the entire trace and panel B) enlarges the small region marked by red ribbon in panel A). Dashed lines in panel B) mark the impact incidents.</w:t>
                        </w:r>
                      </w:p>
                    </w:txbxContent>
                  </v:textbox>
                  <v:fill o:detectmouseclick="t" on="false"/>
                  <v:stroke color="#3465a4" joinstyle="round" endcap="flat"/>
                  <w10:wrap type="square"/>
                </v:shape>
              </v:group>
            </w:pict>
          </mc:Fallback>
        </mc:AlternateContent>
        <mc:AlternateContent>
          <mc:Choice Requires="wpg">
            <w:drawing>
              <wp:anchor behindDoc="0" distT="0" distB="0" distL="114935" distR="114935" simplePos="0" locked="0" layoutInCell="0" allowOverlap="1" relativeHeight="20">
                <wp:simplePos x="0" y="0"/>
                <wp:positionH relativeFrom="column">
                  <wp:posOffset>-10160</wp:posOffset>
                </wp:positionH>
                <wp:positionV relativeFrom="margin">
                  <wp:posOffset>4823460</wp:posOffset>
                </wp:positionV>
                <wp:extent cx="5732145" cy="3952875"/>
                <wp:effectExtent l="0" t="0" r="0" b="0"/>
                <wp:wrapSquare wrapText="bothSides"/>
                <wp:docPr id="3" name=""/>
                <a:graphic xmlns:a="http://schemas.openxmlformats.org/drawingml/2006/main">
                  <a:graphicData uri="http://schemas.microsoft.com/office/word/2010/wordprocessingGroup">
                    <wpg:wgp>
                      <wpg:cNvGrpSpPr/>
                      <wpg:grpSpPr>
                        <a:xfrm>
                          <a:off x="0" y="0"/>
                          <a:ext cx="5732280" cy="3952800"/>
                          <a:chOff x="0" y="0"/>
                          <a:chExt cx="5732280" cy="3952800"/>
                        </a:xfrm>
                      </wpg:grpSpPr>
                      <wps:wsp>
                        <wps:cNvSpPr/>
                        <wps:nvSpPr>
                          <wps:cNvPr id="1" name=""/>
                          <wps:cNvSpPr/>
                        </wps:nvSpPr>
                        <wps:spPr>
                          <a:xfrm>
                            <a:off x="0" y="0"/>
                            <a:ext cx="5732280" cy="3952800"/>
                          </a:xfrm>
                          <a:prstGeom prst="rect">
                            <a:avLst/>
                          </a:prstGeom>
                          <a:noFill/>
                          <a:ln w="0">
                            <a:noFill/>
                          </a:ln>
                        </wps:spPr>
                        <wps:bodyPr/>
                      </wps:wsp>
                      <wps:wsp>
                        <wps:cNvSpPr/>
                        <wps:spPr>
                          <a:xfrm>
                            <a:off x="744120" y="198000"/>
                            <a:ext cx="4442400" cy="2073240"/>
                          </a:xfrm>
                          <a:prstGeom prst="rect">
                            <a:avLst/>
                          </a:prstGeom>
                          <a:noFill/>
                          <a:ln w="0">
                            <a:solidFill>
                              <a:srgbClr val="ffffff"/>
                            </a:solidFill>
                          </a:ln>
                        </wps:spPr>
                        <wps:style>
                          <a:lnRef idx="0"/>
                          <a:fillRef idx="0"/>
                          <a:effectRef idx="0"/>
                          <a:fontRef idx="minor"/>
                        </wps:style>
                        <wps:bodyPr/>
                      </wps:wsp>
                      <wps:wsp>
                        <wps:cNvSpPr/>
                        <wps:spPr>
                          <a:xfrm>
                            <a:off x="744120" y="198000"/>
                            <a:ext cx="4442400" cy="720"/>
                          </a:xfrm>
                          <a:prstGeom prst="line">
                            <a:avLst/>
                          </a:prstGeom>
                          <a:ln w="0">
                            <a:solidFill>
                              <a:srgbClr val="000000"/>
                            </a:solidFill>
                          </a:ln>
                        </wps:spPr>
                        <wps:style>
                          <a:lnRef idx="0"/>
                          <a:fillRef idx="0"/>
                          <a:effectRef idx="0"/>
                          <a:fontRef idx="minor"/>
                        </wps:style>
                        <wps:bodyPr/>
                      </wps:wsp>
                      <wps:wsp>
                        <wps:cNvSpPr/>
                        <wps:spPr>
                          <a:xfrm>
                            <a:off x="744120" y="2271240"/>
                            <a:ext cx="4442400" cy="720"/>
                          </a:xfrm>
                          <a:prstGeom prst="line">
                            <a:avLst/>
                          </a:prstGeom>
                          <a:ln w="0">
                            <a:solidFill>
                              <a:srgbClr val="000000"/>
                            </a:solidFill>
                          </a:ln>
                        </wps:spPr>
                        <wps:style>
                          <a:lnRef idx="0"/>
                          <a:fillRef idx="0"/>
                          <a:effectRef idx="0"/>
                          <a:fontRef idx="minor"/>
                        </wps:style>
                        <wps:bodyPr/>
                      </wps:wsp>
                      <wps:wsp>
                        <wps:cNvSpPr/>
                        <wps:spPr>
                          <a:xfrm flipV="1">
                            <a:off x="5186520" y="197640"/>
                            <a:ext cx="720" cy="2073240"/>
                          </a:xfrm>
                          <a:prstGeom prst="line">
                            <a:avLst/>
                          </a:prstGeom>
                          <a:ln w="0">
                            <a:solidFill>
                              <a:srgbClr val="000000"/>
                            </a:solidFill>
                          </a:ln>
                        </wps:spPr>
                        <wps:style>
                          <a:lnRef idx="0"/>
                          <a:fillRef idx="0"/>
                          <a:effectRef idx="0"/>
                          <a:fontRef idx="minor"/>
                        </wps:style>
                        <wps:bodyPr/>
                      </wps:wsp>
                      <wps:wsp>
                        <wps:cNvSpPr/>
                        <wps:spPr>
                          <a:xfrm flipV="1">
                            <a:off x="744120" y="197640"/>
                            <a:ext cx="720" cy="2073240"/>
                          </a:xfrm>
                          <a:prstGeom prst="line">
                            <a:avLst/>
                          </a:prstGeom>
                          <a:ln w="0">
                            <a:solidFill>
                              <a:srgbClr val="000000"/>
                            </a:solidFill>
                          </a:ln>
                        </wps:spPr>
                        <wps:style>
                          <a:lnRef idx="0"/>
                          <a:fillRef idx="0"/>
                          <a:effectRef idx="0"/>
                          <a:fontRef idx="minor"/>
                        </wps:style>
                        <wps:bodyPr/>
                      </wps:wsp>
                      <wps:wsp>
                        <wps:cNvSpPr/>
                        <wps:spPr>
                          <a:xfrm>
                            <a:off x="744120" y="2271240"/>
                            <a:ext cx="4442400" cy="720"/>
                          </a:xfrm>
                          <a:prstGeom prst="line">
                            <a:avLst/>
                          </a:prstGeom>
                          <a:ln w="0">
                            <a:solidFill>
                              <a:srgbClr val="000000"/>
                            </a:solidFill>
                          </a:ln>
                        </wps:spPr>
                        <wps:style>
                          <a:lnRef idx="0"/>
                          <a:fillRef idx="0"/>
                          <a:effectRef idx="0"/>
                          <a:fontRef idx="minor"/>
                        </wps:style>
                        <wps:bodyPr/>
                      </wps:wsp>
                      <wps:wsp>
                        <wps:cNvSpPr/>
                        <wps:spPr>
                          <a:xfrm flipV="1">
                            <a:off x="744120" y="197640"/>
                            <a:ext cx="720" cy="2073240"/>
                          </a:xfrm>
                          <a:prstGeom prst="line">
                            <a:avLst/>
                          </a:prstGeom>
                          <a:ln w="0">
                            <a:solidFill>
                              <a:srgbClr val="000000"/>
                            </a:solidFill>
                          </a:ln>
                        </wps:spPr>
                        <wps:style>
                          <a:lnRef idx="0"/>
                          <a:fillRef idx="0"/>
                          <a:effectRef idx="0"/>
                          <a:fontRef idx="minor"/>
                        </wps:style>
                        <wps:bodyPr/>
                      </wps:wsp>
                      <wps:wsp>
                        <wps:cNvSpPr/>
                        <wps:spPr>
                          <a:xfrm flipV="1">
                            <a:off x="744120" y="2224440"/>
                            <a:ext cx="720" cy="47160"/>
                          </a:xfrm>
                          <a:prstGeom prst="line">
                            <a:avLst/>
                          </a:prstGeom>
                          <a:ln w="0">
                            <a:solidFill>
                              <a:srgbClr val="000000"/>
                            </a:solidFill>
                          </a:ln>
                        </wps:spPr>
                        <wps:style>
                          <a:lnRef idx="0"/>
                          <a:fillRef idx="0"/>
                          <a:effectRef idx="0"/>
                          <a:fontRef idx="minor"/>
                        </wps:style>
                        <wps:bodyPr/>
                      </wps:wsp>
                      <wps:wsp>
                        <wps:cNvSpPr/>
                        <wps:spPr>
                          <a:xfrm>
                            <a:off x="744120" y="198000"/>
                            <a:ext cx="720" cy="42480"/>
                          </a:xfrm>
                          <a:prstGeom prst="line">
                            <a:avLst/>
                          </a:prstGeom>
                          <a:ln w="0">
                            <a:solidFill>
                              <a:srgbClr val="000000"/>
                            </a:solidFill>
                          </a:ln>
                        </wps:spPr>
                        <wps:style>
                          <a:lnRef idx="0"/>
                          <a:fillRef idx="0"/>
                          <a:effectRef idx="0"/>
                          <a:fontRef idx="minor"/>
                        </wps:style>
                        <wps:bodyPr/>
                      </wps:wsp>
                      <wps:wsp>
                        <wps:cNvSpPr txBox="1"/>
                        <wps:spPr>
                          <a:xfrm>
                            <a:off x="681480" y="228204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5</w:t>
                              </w:r>
                            </w:p>
                          </w:txbxContent>
                        </wps:txbx>
                        <wps:bodyPr wrap="square" lIns="0" rIns="0" tIns="0" bIns="0" anchor="t">
                          <a:noAutofit/>
                        </wps:bodyPr>
                      </wps:wsp>
                      <wps:wsp>
                        <wps:cNvSpPr/>
                        <wps:spPr>
                          <a:xfrm flipV="1">
                            <a:off x="1188720" y="2224440"/>
                            <a:ext cx="720" cy="47160"/>
                          </a:xfrm>
                          <a:prstGeom prst="line">
                            <a:avLst/>
                          </a:prstGeom>
                          <a:ln w="0">
                            <a:solidFill>
                              <a:srgbClr val="000000"/>
                            </a:solidFill>
                          </a:ln>
                        </wps:spPr>
                        <wps:style>
                          <a:lnRef idx="0"/>
                          <a:fillRef idx="0"/>
                          <a:effectRef idx="0"/>
                          <a:fontRef idx="minor"/>
                        </wps:style>
                        <wps:bodyPr/>
                      </wps:wsp>
                      <wps:wsp>
                        <wps:cNvSpPr/>
                        <wps:spPr>
                          <a:xfrm>
                            <a:off x="1188720" y="198000"/>
                            <a:ext cx="720" cy="42480"/>
                          </a:xfrm>
                          <a:prstGeom prst="line">
                            <a:avLst/>
                          </a:prstGeom>
                          <a:ln w="0">
                            <a:solidFill>
                              <a:srgbClr val="000000"/>
                            </a:solidFill>
                          </a:ln>
                        </wps:spPr>
                        <wps:style>
                          <a:lnRef idx="0"/>
                          <a:fillRef idx="0"/>
                          <a:effectRef idx="0"/>
                          <a:fontRef idx="minor"/>
                        </wps:style>
                        <wps:bodyPr/>
                      </wps:wsp>
                      <wps:wsp>
                        <wps:cNvSpPr txBox="1"/>
                        <wps:spPr>
                          <a:xfrm>
                            <a:off x="1125360" y="228204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4</w:t>
                              </w:r>
                            </w:p>
                          </w:txbxContent>
                        </wps:txbx>
                        <wps:bodyPr wrap="square" lIns="0" rIns="0" tIns="0" bIns="0" anchor="t">
                          <a:noAutofit/>
                        </wps:bodyPr>
                      </wps:wsp>
                      <wps:wsp>
                        <wps:cNvSpPr/>
                        <wps:spPr>
                          <a:xfrm flipV="1">
                            <a:off x="1632600" y="2224440"/>
                            <a:ext cx="720" cy="47160"/>
                          </a:xfrm>
                          <a:prstGeom prst="line">
                            <a:avLst/>
                          </a:prstGeom>
                          <a:ln w="0">
                            <a:solidFill>
                              <a:srgbClr val="000000"/>
                            </a:solidFill>
                          </a:ln>
                        </wps:spPr>
                        <wps:style>
                          <a:lnRef idx="0"/>
                          <a:fillRef idx="0"/>
                          <a:effectRef idx="0"/>
                          <a:fontRef idx="minor"/>
                        </wps:style>
                        <wps:bodyPr/>
                      </wps:wsp>
                      <wps:wsp>
                        <wps:cNvSpPr/>
                        <wps:spPr>
                          <a:xfrm>
                            <a:off x="1632600" y="198000"/>
                            <a:ext cx="720" cy="42480"/>
                          </a:xfrm>
                          <a:prstGeom prst="line">
                            <a:avLst/>
                          </a:prstGeom>
                          <a:ln w="0">
                            <a:solidFill>
                              <a:srgbClr val="000000"/>
                            </a:solidFill>
                          </a:ln>
                        </wps:spPr>
                        <wps:style>
                          <a:lnRef idx="0"/>
                          <a:fillRef idx="0"/>
                          <a:effectRef idx="0"/>
                          <a:fontRef idx="minor"/>
                        </wps:style>
                        <wps:bodyPr/>
                      </wps:wsp>
                      <wps:wsp>
                        <wps:cNvSpPr txBox="1"/>
                        <wps:spPr>
                          <a:xfrm>
                            <a:off x="1569600" y="228204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3</w:t>
                              </w:r>
                            </w:p>
                          </w:txbxContent>
                        </wps:txbx>
                        <wps:bodyPr wrap="square" lIns="0" rIns="0" tIns="0" bIns="0" anchor="t">
                          <a:noAutofit/>
                        </wps:bodyPr>
                      </wps:wsp>
                      <wps:wsp>
                        <wps:cNvSpPr/>
                        <wps:spPr>
                          <a:xfrm flipV="1">
                            <a:off x="2077200" y="2224440"/>
                            <a:ext cx="720" cy="47160"/>
                          </a:xfrm>
                          <a:prstGeom prst="line">
                            <a:avLst/>
                          </a:prstGeom>
                          <a:ln w="0">
                            <a:solidFill>
                              <a:srgbClr val="000000"/>
                            </a:solidFill>
                          </a:ln>
                        </wps:spPr>
                        <wps:style>
                          <a:lnRef idx="0"/>
                          <a:fillRef idx="0"/>
                          <a:effectRef idx="0"/>
                          <a:fontRef idx="minor"/>
                        </wps:style>
                        <wps:bodyPr/>
                      </wps:wsp>
                      <wps:wsp>
                        <wps:cNvSpPr/>
                        <wps:spPr>
                          <a:xfrm>
                            <a:off x="2077200" y="198000"/>
                            <a:ext cx="720" cy="42480"/>
                          </a:xfrm>
                          <a:prstGeom prst="line">
                            <a:avLst/>
                          </a:prstGeom>
                          <a:ln w="0">
                            <a:solidFill>
                              <a:srgbClr val="000000"/>
                            </a:solidFill>
                          </a:ln>
                        </wps:spPr>
                        <wps:style>
                          <a:lnRef idx="0"/>
                          <a:fillRef idx="0"/>
                          <a:effectRef idx="0"/>
                          <a:fontRef idx="minor"/>
                        </wps:style>
                        <wps:bodyPr/>
                      </wps:wsp>
                      <wps:wsp>
                        <wps:cNvSpPr txBox="1"/>
                        <wps:spPr>
                          <a:xfrm>
                            <a:off x="2014200" y="228204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2</w:t>
                              </w:r>
                            </w:p>
                          </w:txbxContent>
                        </wps:txbx>
                        <wps:bodyPr wrap="square" lIns="0" rIns="0" tIns="0" bIns="0" anchor="t">
                          <a:noAutofit/>
                        </wps:bodyPr>
                      </wps:wsp>
                      <wps:wsp>
                        <wps:cNvSpPr/>
                        <wps:spPr>
                          <a:xfrm flipV="1">
                            <a:off x="2521080" y="2224440"/>
                            <a:ext cx="720" cy="47160"/>
                          </a:xfrm>
                          <a:prstGeom prst="line">
                            <a:avLst/>
                          </a:prstGeom>
                          <a:ln w="0">
                            <a:solidFill>
                              <a:srgbClr val="000000"/>
                            </a:solidFill>
                          </a:ln>
                        </wps:spPr>
                        <wps:style>
                          <a:lnRef idx="0"/>
                          <a:fillRef idx="0"/>
                          <a:effectRef idx="0"/>
                          <a:fontRef idx="minor"/>
                        </wps:style>
                        <wps:bodyPr/>
                      </wps:wsp>
                      <wps:wsp>
                        <wps:cNvSpPr/>
                        <wps:spPr>
                          <a:xfrm>
                            <a:off x="2521080" y="198000"/>
                            <a:ext cx="720" cy="42480"/>
                          </a:xfrm>
                          <a:prstGeom prst="line">
                            <a:avLst/>
                          </a:prstGeom>
                          <a:ln w="0">
                            <a:solidFill>
                              <a:srgbClr val="000000"/>
                            </a:solidFill>
                          </a:ln>
                        </wps:spPr>
                        <wps:style>
                          <a:lnRef idx="0"/>
                          <a:fillRef idx="0"/>
                          <a:effectRef idx="0"/>
                          <a:fontRef idx="minor"/>
                        </wps:style>
                        <wps:bodyPr/>
                      </wps:wsp>
                      <wps:wsp>
                        <wps:cNvSpPr txBox="1"/>
                        <wps:spPr>
                          <a:xfrm>
                            <a:off x="2458080" y="228204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wps:txbx>
                        <wps:bodyPr wrap="square" lIns="0" rIns="0" tIns="0" bIns="0" anchor="t">
                          <a:noAutofit/>
                        </wps:bodyPr>
                      </wps:wsp>
                      <wps:wsp>
                        <wps:cNvSpPr/>
                        <wps:spPr>
                          <a:xfrm flipV="1">
                            <a:off x="2965320" y="2224440"/>
                            <a:ext cx="720" cy="47160"/>
                          </a:xfrm>
                          <a:prstGeom prst="line">
                            <a:avLst/>
                          </a:prstGeom>
                          <a:ln w="0">
                            <a:solidFill>
                              <a:srgbClr val="000000"/>
                            </a:solidFill>
                          </a:ln>
                        </wps:spPr>
                        <wps:style>
                          <a:lnRef idx="0"/>
                          <a:fillRef idx="0"/>
                          <a:effectRef idx="0"/>
                          <a:fontRef idx="minor"/>
                        </wps:style>
                        <wps:bodyPr/>
                      </wps:wsp>
                      <wps:wsp>
                        <wps:cNvSpPr/>
                        <wps:spPr>
                          <a:xfrm>
                            <a:off x="2965320" y="198000"/>
                            <a:ext cx="720" cy="42480"/>
                          </a:xfrm>
                          <a:prstGeom prst="line">
                            <a:avLst/>
                          </a:prstGeom>
                          <a:ln w="0">
                            <a:solidFill>
                              <a:srgbClr val="000000"/>
                            </a:solidFill>
                          </a:ln>
                        </wps:spPr>
                        <wps:style>
                          <a:lnRef idx="0"/>
                          <a:fillRef idx="0"/>
                          <a:effectRef idx="0"/>
                          <a:fontRef idx="minor"/>
                        </wps:style>
                        <wps:bodyPr/>
                      </wps:wsp>
                      <wps:wsp>
                        <wps:cNvSpPr txBox="1"/>
                        <wps:spPr>
                          <a:xfrm>
                            <a:off x="2938320" y="228204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0</w:t>
                              </w:r>
                            </w:p>
                          </w:txbxContent>
                        </wps:txbx>
                        <wps:bodyPr wrap="square" lIns="0" rIns="0" tIns="0" bIns="0" anchor="t">
                          <a:noAutofit/>
                        </wps:bodyPr>
                      </wps:wsp>
                      <wps:wsp>
                        <wps:cNvSpPr/>
                        <wps:spPr>
                          <a:xfrm flipV="1">
                            <a:off x="3409920" y="2224440"/>
                            <a:ext cx="720" cy="47160"/>
                          </a:xfrm>
                          <a:prstGeom prst="line">
                            <a:avLst/>
                          </a:prstGeom>
                          <a:ln w="0">
                            <a:solidFill>
                              <a:srgbClr val="000000"/>
                            </a:solidFill>
                          </a:ln>
                        </wps:spPr>
                        <wps:style>
                          <a:lnRef idx="0"/>
                          <a:fillRef idx="0"/>
                          <a:effectRef idx="0"/>
                          <a:fontRef idx="minor"/>
                        </wps:style>
                        <wps:bodyPr/>
                      </wps:wsp>
                      <wps:wsp>
                        <wps:cNvSpPr/>
                        <wps:spPr>
                          <a:xfrm>
                            <a:off x="3409920" y="198000"/>
                            <a:ext cx="720" cy="42480"/>
                          </a:xfrm>
                          <a:prstGeom prst="line">
                            <a:avLst/>
                          </a:prstGeom>
                          <a:ln w="0">
                            <a:solidFill>
                              <a:srgbClr val="000000"/>
                            </a:solidFill>
                          </a:ln>
                        </wps:spPr>
                        <wps:style>
                          <a:lnRef idx="0"/>
                          <a:fillRef idx="0"/>
                          <a:effectRef idx="0"/>
                          <a:fontRef idx="minor"/>
                        </wps:style>
                        <wps:bodyPr/>
                      </wps:wsp>
                      <wps:wsp>
                        <wps:cNvSpPr txBox="1"/>
                        <wps:spPr>
                          <a:xfrm>
                            <a:off x="3382560" y="228204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wps:txbx>
                        <wps:bodyPr wrap="square" lIns="0" rIns="0" tIns="0" bIns="0" anchor="t">
                          <a:noAutofit/>
                        </wps:bodyPr>
                      </wps:wsp>
                      <wps:wsp>
                        <wps:cNvSpPr/>
                        <wps:spPr>
                          <a:xfrm flipV="1">
                            <a:off x="3853800" y="2224440"/>
                            <a:ext cx="720" cy="47160"/>
                          </a:xfrm>
                          <a:prstGeom prst="line">
                            <a:avLst/>
                          </a:prstGeom>
                          <a:ln w="0">
                            <a:solidFill>
                              <a:srgbClr val="000000"/>
                            </a:solidFill>
                          </a:ln>
                        </wps:spPr>
                        <wps:style>
                          <a:lnRef idx="0"/>
                          <a:fillRef idx="0"/>
                          <a:effectRef idx="0"/>
                          <a:fontRef idx="minor"/>
                        </wps:style>
                        <wps:bodyPr/>
                      </wps:wsp>
                      <wps:wsp>
                        <wps:cNvSpPr/>
                        <wps:spPr>
                          <a:xfrm>
                            <a:off x="3853800" y="198000"/>
                            <a:ext cx="720" cy="42480"/>
                          </a:xfrm>
                          <a:prstGeom prst="line">
                            <a:avLst/>
                          </a:prstGeom>
                          <a:ln w="0">
                            <a:solidFill>
                              <a:srgbClr val="000000"/>
                            </a:solidFill>
                          </a:ln>
                        </wps:spPr>
                        <wps:style>
                          <a:lnRef idx="0"/>
                          <a:fillRef idx="0"/>
                          <a:effectRef idx="0"/>
                          <a:fontRef idx="minor"/>
                        </wps:style>
                        <wps:bodyPr/>
                      </wps:wsp>
                      <wps:wsp>
                        <wps:cNvSpPr txBox="1"/>
                        <wps:spPr>
                          <a:xfrm>
                            <a:off x="3826440" y="228204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2</w:t>
                              </w:r>
                            </w:p>
                          </w:txbxContent>
                        </wps:txbx>
                        <wps:bodyPr wrap="square" lIns="0" rIns="0" tIns="0" bIns="0" anchor="t">
                          <a:noAutofit/>
                        </wps:bodyPr>
                      </wps:wsp>
                      <wps:wsp>
                        <wps:cNvSpPr/>
                        <wps:spPr>
                          <a:xfrm flipV="1">
                            <a:off x="4298400" y="2224440"/>
                            <a:ext cx="720" cy="47160"/>
                          </a:xfrm>
                          <a:prstGeom prst="line">
                            <a:avLst/>
                          </a:prstGeom>
                          <a:ln w="0">
                            <a:solidFill>
                              <a:srgbClr val="000000"/>
                            </a:solidFill>
                          </a:ln>
                        </wps:spPr>
                        <wps:style>
                          <a:lnRef idx="0"/>
                          <a:fillRef idx="0"/>
                          <a:effectRef idx="0"/>
                          <a:fontRef idx="minor"/>
                        </wps:style>
                        <wps:bodyPr/>
                      </wps:wsp>
                      <wps:wsp>
                        <wps:cNvSpPr/>
                        <wps:spPr>
                          <a:xfrm>
                            <a:off x="4298400" y="198000"/>
                            <a:ext cx="720" cy="42480"/>
                          </a:xfrm>
                          <a:prstGeom prst="line">
                            <a:avLst/>
                          </a:prstGeom>
                          <a:ln w="0">
                            <a:solidFill>
                              <a:srgbClr val="000000"/>
                            </a:solidFill>
                          </a:ln>
                        </wps:spPr>
                        <wps:style>
                          <a:lnRef idx="0"/>
                          <a:fillRef idx="0"/>
                          <a:effectRef idx="0"/>
                          <a:fontRef idx="minor"/>
                        </wps:style>
                        <wps:bodyPr/>
                      </wps:wsp>
                      <wps:wsp>
                        <wps:cNvSpPr txBox="1"/>
                        <wps:spPr>
                          <a:xfrm>
                            <a:off x="4271040" y="228204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3</w:t>
                              </w:r>
                            </w:p>
                          </w:txbxContent>
                        </wps:txbx>
                        <wps:bodyPr wrap="square" lIns="0" rIns="0" tIns="0" bIns="0" anchor="t">
                          <a:noAutofit/>
                        </wps:bodyPr>
                      </wps:wsp>
                      <wps:wsp>
                        <wps:cNvSpPr/>
                        <wps:spPr>
                          <a:xfrm flipV="1">
                            <a:off x="4742280" y="2224440"/>
                            <a:ext cx="720" cy="47160"/>
                          </a:xfrm>
                          <a:prstGeom prst="line">
                            <a:avLst/>
                          </a:prstGeom>
                          <a:ln w="0">
                            <a:solidFill>
                              <a:srgbClr val="000000"/>
                            </a:solidFill>
                          </a:ln>
                        </wps:spPr>
                        <wps:style>
                          <a:lnRef idx="0"/>
                          <a:fillRef idx="0"/>
                          <a:effectRef idx="0"/>
                          <a:fontRef idx="minor"/>
                        </wps:style>
                        <wps:bodyPr/>
                      </wps:wsp>
                      <wps:wsp>
                        <wps:cNvSpPr/>
                        <wps:spPr>
                          <a:xfrm>
                            <a:off x="4742280" y="198000"/>
                            <a:ext cx="720" cy="42480"/>
                          </a:xfrm>
                          <a:prstGeom prst="line">
                            <a:avLst/>
                          </a:prstGeom>
                          <a:ln w="0">
                            <a:solidFill>
                              <a:srgbClr val="000000"/>
                            </a:solidFill>
                          </a:ln>
                        </wps:spPr>
                        <wps:style>
                          <a:lnRef idx="0"/>
                          <a:fillRef idx="0"/>
                          <a:effectRef idx="0"/>
                          <a:fontRef idx="minor"/>
                        </wps:style>
                        <wps:bodyPr/>
                      </wps:wsp>
                      <wps:wsp>
                        <wps:cNvSpPr txBox="1"/>
                        <wps:spPr>
                          <a:xfrm>
                            <a:off x="4714920" y="228204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4</w:t>
                              </w:r>
                            </w:p>
                          </w:txbxContent>
                        </wps:txbx>
                        <wps:bodyPr wrap="square" lIns="0" rIns="0" tIns="0" bIns="0" anchor="t">
                          <a:noAutofit/>
                        </wps:bodyPr>
                      </wps:wsp>
                      <wps:wsp>
                        <wps:cNvSpPr/>
                        <wps:spPr>
                          <a:xfrm flipV="1">
                            <a:off x="5186520" y="2224440"/>
                            <a:ext cx="720" cy="47160"/>
                          </a:xfrm>
                          <a:prstGeom prst="line">
                            <a:avLst/>
                          </a:prstGeom>
                          <a:ln w="0">
                            <a:solidFill>
                              <a:srgbClr val="000000"/>
                            </a:solidFill>
                          </a:ln>
                        </wps:spPr>
                        <wps:style>
                          <a:lnRef idx="0"/>
                          <a:fillRef idx="0"/>
                          <a:effectRef idx="0"/>
                          <a:fontRef idx="minor"/>
                        </wps:style>
                        <wps:bodyPr/>
                      </wps:wsp>
                      <wps:wsp>
                        <wps:cNvSpPr/>
                        <wps:spPr>
                          <a:xfrm>
                            <a:off x="5186520" y="198000"/>
                            <a:ext cx="720" cy="42480"/>
                          </a:xfrm>
                          <a:prstGeom prst="line">
                            <a:avLst/>
                          </a:prstGeom>
                          <a:ln w="0">
                            <a:solidFill>
                              <a:srgbClr val="000000"/>
                            </a:solidFill>
                          </a:ln>
                        </wps:spPr>
                        <wps:style>
                          <a:lnRef idx="0"/>
                          <a:fillRef idx="0"/>
                          <a:effectRef idx="0"/>
                          <a:fontRef idx="minor"/>
                        </wps:style>
                        <wps:bodyPr/>
                      </wps:wsp>
                      <wps:wsp>
                        <wps:cNvSpPr txBox="1"/>
                        <wps:spPr>
                          <a:xfrm>
                            <a:off x="5159520" y="228204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5</w:t>
                              </w:r>
                            </w:p>
                          </w:txbxContent>
                        </wps:txbx>
                        <wps:bodyPr wrap="square" lIns="0" rIns="0" tIns="0" bIns="0" anchor="t">
                          <a:noAutofit/>
                        </wps:bodyPr>
                      </wps:wsp>
                      <wps:wsp>
                        <wps:cNvSpPr/>
                        <wps:spPr>
                          <a:xfrm>
                            <a:off x="744120" y="2271240"/>
                            <a:ext cx="43200" cy="720"/>
                          </a:xfrm>
                          <a:prstGeom prst="line">
                            <a:avLst/>
                          </a:prstGeom>
                          <a:ln w="0">
                            <a:solidFill>
                              <a:srgbClr val="000000"/>
                            </a:solidFill>
                          </a:ln>
                        </wps:spPr>
                        <wps:style>
                          <a:lnRef idx="0"/>
                          <a:fillRef idx="0"/>
                          <a:effectRef idx="0"/>
                          <a:fontRef idx="minor"/>
                        </wps:style>
                        <wps:bodyPr/>
                      </wps:wsp>
                      <wps:wsp>
                        <wps:cNvSpPr/>
                        <wps:spPr>
                          <a:xfrm flipH="1">
                            <a:off x="5139720" y="2271240"/>
                            <a:ext cx="47160" cy="720"/>
                          </a:xfrm>
                          <a:prstGeom prst="line">
                            <a:avLst/>
                          </a:prstGeom>
                          <a:ln w="0">
                            <a:solidFill>
                              <a:srgbClr val="000000"/>
                            </a:solidFill>
                          </a:ln>
                        </wps:spPr>
                        <wps:style>
                          <a:lnRef idx="0"/>
                          <a:fillRef idx="0"/>
                          <a:effectRef idx="0"/>
                          <a:fontRef idx="minor"/>
                        </wps:style>
                        <wps:bodyPr/>
                      </wps:wsp>
                      <wps:wsp>
                        <wps:cNvSpPr txBox="1"/>
                        <wps:spPr>
                          <a:xfrm>
                            <a:off x="621000" y="217368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0</w:t>
                              </w:r>
                            </w:p>
                          </w:txbxContent>
                        </wps:txbx>
                        <wps:bodyPr wrap="square" lIns="0" rIns="0" tIns="0" bIns="0" anchor="t">
                          <a:noAutofit/>
                        </wps:bodyPr>
                      </wps:wsp>
                      <wps:wsp>
                        <wps:cNvSpPr/>
                        <wps:spPr>
                          <a:xfrm>
                            <a:off x="744120" y="1577520"/>
                            <a:ext cx="43200" cy="720"/>
                          </a:xfrm>
                          <a:prstGeom prst="line">
                            <a:avLst/>
                          </a:prstGeom>
                          <a:ln w="0">
                            <a:solidFill>
                              <a:srgbClr val="000000"/>
                            </a:solidFill>
                          </a:ln>
                        </wps:spPr>
                        <wps:style>
                          <a:lnRef idx="0"/>
                          <a:fillRef idx="0"/>
                          <a:effectRef idx="0"/>
                          <a:fontRef idx="minor"/>
                        </wps:style>
                        <wps:bodyPr/>
                      </wps:wsp>
                      <wps:wsp>
                        <wps:cNvSpPr/>
                        <wps:spPr>
                          <a:xfrm flipH="1">
                            <a:off x="5139720" y="1577520"/>
                            <a:ext cx="47160" cy="720"/>
                          </a:xfrm>
                          <a:prstGeom prst="line">
                            <a:avLst/>
                          </a:prstGeom>
                          <a:ln w="0">
                            <a:solidFill>
                              <a:srgbClr val="000000"/>
                            </a:solidFill>
                          </a:ln>
                        </wps:spPr>
                        <wps:style>
                          <a:lnRef idx="0"/>
                          <a:fillRef idx="0"/>
                          <a:effectRef idx="0"/>
                          <a:fontRef idx="minor"/>
                        </wps:style>
                        <wps:bodyPr/>
                      </wps:wsp>
                      <wps:wsp>
                        <wps:cNvSpPr txBox="1"/>
                        <wps:spPr>
                          <a:xfrm>
                            <a:off x="516960" y="1514520"/>
                            <a:ext cx="36396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0.5</w:t>
                              </w:r>
                            </w:p>
                          </w:txbxContent>
                        </wps:txbx>
                        <wps:bodyPr wrap="square" lIns="0" rIns="0" tIns="0" bIns="0" anchor="t">
                          <a:noAutofit/>
                        </wps:bodyPr>
                      </wps:wsp>
                      <wps:wsp>
                        <wps:cNvSpPr/>
                        <wps:spPr>
                          <a:xfrm>
                            <a:off x="744120" y="887760"/>
                            <a:ext cx="43200" cy="720"/>
                          </a:xfrm>
                          <a:prstGeom prst="line">
                            <a:avLst/>
                          </a:prstGeom>
                          <a:ln w="0">
                            <a:solidFill>
                              <a:srgbClr val="000000"/>
                            </a:solidFill>
                          </a:ln>
                        </wps:spPr>
                        <wps:style>
                          <a:lnRef idx="0"/>
                          <a:fillRef idx="0"/>
                          <a:effectRef idx="0"/>
                          <a:fontRef idx="minor"/>
                        </wps:style>
                        <wps:bodyPr/>
                      </wps:wsp>
                      <wps:wsp>
                        <wps:cNvSpPr/>
                        <wps:spPr>
                          <a:xfrm flipH="1">
                            <a:off x="5139720" y="887760"/>
                            <a:ext cx="47160" cy="720"/>
                          </a:xfrm>
                          <a:prstGeom prst="line">
                            <a:avLst/>
                          </a:prstGeom>
                          <a:ln w="0">
                            <a:solidFill>
                              <a:srgbClr val="000000"/>
                            </a:solidFill>
                          </a:ln>
                        </wps:spPr>
                        <wps:style>
                          <a:lnRef idx="0"/>
                          <a:fillRef idx="0"/>
                          <a:effectRef idx="0"/>
                          <a:fontRef idx="minor"/>
                        </wps:style>
                        <wps:bodyPr/>
                      </wps:wsp>
                      <wps:wsp>
                        <wps:cNvSpPr txBox="1"/>
                        <wps:spPr>
                          <a:xfrm>
                            <a:off x="635040" y="82476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wps:txbx>
                        <wps:bodyPr wrap="square" lIns="0" rIns="0" tIns="0" bIns="0" anchor="t">
                          <a:noAutofit/>
                        </wps:bodyPr>
                      </wps:wsp>
                      <wps:wsp>
                        <wps:cNvSpPr/>
                        <wps:spPr>
                          <a:xfrm>
                            <a:off x="744120" y="198000"/>
                            <a:ext cx="43200" cy="720"/>
                          </a:xfrm>
                          <a:prstGeom prst="line">
                            <a:avLst/>
                          </a:prstGeom>
                          <a:ln w="0">
                            <a:solidFill>
                              <a:srgbClr val="000000"/>
                            </a:solidFill>
                          </a:ln>
                        </wps:spPr>
                        <wps:style>
                          <a:lnRef idx="0"/>
                          <a:fillRef idx="0"/>
                          <a:effectRef idx="0"/>
                          <a:fontRef idx="minor"/>
                        </wps:style>
                        <wps:bodyPr/>
                      </wps:wsp>
                      <wps:wsp>
                        <wps:cNvSpPr/>
                        <wps:spPr>
                          <a:xfrm flipH="1">
                            <a:off x="5139720" y="198000"/>
                            <a:ext cx="47160" cy="720"/>
                          </a:xfrm>
                          <a:prstGeom prst="line">
                            <a:avLst/>
                          </a:prstGeom>
                          <a:ln w="0">
                            <a:solidFill>
                              <a:srgbClr val="000000"/>
                            </a:solidFill>
                          </a:ln>
                        </wps:spPr>
                        <wps:style>
                          <a:lnRef idx="0"/>
                          <a:fillRef idx="0"/>
                          <a:effectRef idx="0"/>
                          <a:fontRef idx="minor"/>
                        </wps:style>
                        <wps:bodyPr/>
                      </wps:wsp>
                      <wps:wsp>
                        <wps:cNvSpPr txBox="1"/>
                        <wps:spPr>
                          <a:xfrm>
                            <a:off x="501480" y="149400"/>
                            <a:ext cx="3106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5</w:t>
                              </w:r>
                            </w:p>
                          </w:txbxContent>
                        </wps:txbx>
                        <wps:bodyPr wrap="square" lIns="0" rIns="0" tIns="0" bIns="0" anchor="t">
                          <a:noAutofit/>
                        </wps:bodyPr>
                      </wps:wsp>
                      <wps:wsp>
                        <wps:cNvSpPr/>
                        <wps:spPr>
                          <a:xfrm>
                            <a:off x="744120" y="198000"/>
                            <a:ext cx="4442400" cy="720"/>
                          </a:xfrm>
                          <a:prstGeom prst="line">
                            <a:avLst/>
                          </a:prstGeom>
                          <a:ln w="0">
                            <a:solidFill>
                              <a:srgbClr val="000000"/>
                            </a:solidFill>
                          </a:ln>
                        </wps:spPr>
                        <wps:style>
                          <a:lnRef idx="0"/>
                          <a:fillRef idx="0"/>
                          <a:effectRef idx="0"/>
                          <a:fontRef idx="minor"/>
                        </wps:style>
                        <wps:bodyPr/>
                      </wps:wsp>
                      <wps:wsp>
                        <wps:cNvSpPr/>
                        <wps:spPr>
                          <a:xfrm>
                            <a:off x="744120" y="2271240"/>
                            <a:ext cx="4442400" cy="720"/>
                          </a:xfrm>
                          <a:prstGeom prst="line">
                            <a:avLst/>
                          </a:prstGeom>
                          <a:ln w="0">
                            <a:solidFill>
                              <a:srgbClr val="000000"/>
                            </a:solidFill>
                          </a:ln>
                        </wps:spPr>
                        <wps:style>
                          <a:lnRef idx="0"/>
                          <a:fillRef idx="0"/>
                          <a:effectRef idx="0"/>
                          <a:fontRef idx="minor"/>
                        </wps:style>
                        <wps:bodyPr/>
                      </wps:wsp>
                      <wps:wsp>
                        <wps:cNvSpPr/>
                        <wps:spPr>
                          <a:xfrm flipV="1">
                            <a:off x="5186520" y="197640"/>
                            <a:ext cx="720" cy="2073240"/>
                          </a:xfrm>
                          <a:prstGeom prst="line">
                            <a:avLst/>
                          </a:prstGeom>
                          <a:ln w="0">
                            <a:solidFill>
                              <a:srgbClr val="000000"/>
                            </a:solidFill>
                          </a:ln>
                        </wps:spPr>
                        <wps:style>
                          <a:lnRef idx="0"/>
                          <a:fillRef idx="0"/>
                          <a:effectRef idx="0"/>
                          <a:fontRef idx="minor"/>
                        </wps:style>
                        <wps:bodyPr/>
                      </wps:wsp>
                      <wps:wsp>
                        <wps:cNvSpPr/>
                        <wps:spPr>
                          <a:xfrm flipV="1">
                            <a:off x="744120" y="197640"/>
                            <a:ext cx="720" cy="2073240"/>
                          </a:xfrm>
                          <a:prstGeom prst="line">
                            <a:avLst/>
                          </a:prstGeom>
                          <a:ln w="0">
                            <a:solidFill>
                              <a:srgbClr val="000000"/>
                            </a:solidFill>
                          </a:ln>
                        </wps:spPr>
                        <wps:style>
                          <a:lnRef idx="0"/>
                          <a:fillRef idx="0"/>
                          <a:effectRef idx="0"/>
                          <a:fontRef idx="minor"/>
                        </wps:style>
                        <wps:bodyPr/>
                      </wps:wsp>
                      <wps:wsp>
                        <wps:cNvSpPr/>
                        <wps:spPr>
                          <a:xfrm>
                            <a:off x="744120" y="1487880"/>
                            <a:ext cx="4446360" cy="779760"/>
                          </a:xfrm>
                          <a:custGeom>
                            <a:avLst/>
                            <a:gdLst/>
                            <a:ahLst/>
                            <a:rect l="l" t="t" r="r" b="b"/>
                            <a:pathLst>
                              <a:path w="7002" h="1228">
                                <a:moveTo>
                                  <a:pt x="0" y="1228"/>
                                </a:moveTo>
                                <a:lnTo>
                                  <a:pt x="68" y="1228"/>
                                </a:lnTo>
                                <a:lnTo>
                                  <a:pt x="135" y="1228"/>
                                </a:lnTo>
                                <a:lnTo>
                                  <a:pt x="209" y="1228"/>
                                </a:lnTo>
                                <a:lnTo>
                                  <a:pt x="276" y="1228"/>
                                </a:lnTo>
                                <a:lnTo>
                                  <a:pt x="350" y="1228"/>
                                </a:lnTo>
                                <a:lnTo>
                                  <a:pt x="417" y="1228"/>
                                </a:lnTo>
                                <a:lnTo>
                                  <a:pt x="485" y="1228"/>
                                </a:lnTo>
                                <a:lnTo>
                                  <a:pt x="559" y="1228"/>
                                </a:lnTo>
                                <a:lnTo>
                                  <a:pt x="626" y="1228"/>
                                </a:lnTo>
                                <a:lnTo>
                                  <a:pt x="700" y="1228"/>
                                </a:lnTo>
                                <a:lnTo>
                                  <a:pt x="767" y="1228"/>
                                </a:lnTo>
                                <a:lnTo>
                                  <a:pt x="835" y="1228"/>
                                </a:lnTo>
                                <a:lnTo>
                                  <a:pt x="908" y="1228"/>
                                </a:lnTo>
                                <a:lnTo>
                                  <a:pt x="976" y="1228"/>
                                </a:lnTo>
                                <a:lnTo>
                                  <a:pt x="1049" y="1228"/>
                                </a:lnTo>
                                <a:lnTo>
                                  <a:pt x="1117" y="1228"/>
                                </a:lnTo>
                                <a:lnTo>
                                  <a:pt x="1184" y="1228"/>
                                </a:lnTo>
                                <a:lnTo>
                                  <a:pt x="1258" y="1228"/>
                                </a:lnTo>
                                <a:lnTo>
                                  <a:pt x="1326" y="1228"/>
                                </a:lnTo>
                                <a:lnTo>
                                  <a:pt x="1399" y="1228"/>
                                </a:lnTo>
                                <a:lnTo>
                                  <a:pt x="1467" y="1228"/>
                                </a:lnTo>
                                <a:lnTo>
                                  <a:pt x="1534" y="1228"/>
                                </a:lnTo>
                                <a:lnTo>
                                  <a:pt x="1608" y="1228"/>
                                </a:lnTo>
                                <a:lnTo>
                                  <a:pt x="1675" y="1228"/>
                                </a:lnTo>
                                <a:lnTo>
                                  <a:pt x="1749" y="1228"/>
                                </a:lnTo>
                                <a:lnTo>
                                  <a:pt x="1817" y="1228"/>
                                </a:lnTo>
                                <a:lnTo>
                                  <a:pt x="1884" y="1222"/>
                                </a:lnTo>
                                <a:lnTo>
                                  <a:pt x="1958" y="1222"/>
                                </a:lnTo>
                                <a:lnTo>
                                  <a:pt x="2025" y="1216"/>
                                </a:lnTo>
                                <a:lnTo>
                                  <a:pt x="2099" y="1209"/>
                                </a:lnTo>
                                <a:lnTo>
                                  <a:pt x="2166" y="1197"/>
                                </a:lnTo>
                                <a:lnTo>
                                  <a:pt x="2234" y="1185"/>
                                </a:lnTo>
                                <a:lnTo>
                                  <a:pt x="2307" y="1160"/>
                                </a:lnTo>
                                <a:lnTo>
                                  <a:pt x="2375" y="1136"/>
                                </a:lnTo>
                                <a:lnTo>
                                  <a:pt x="2449" y="1099"/>
                                </a:lnTo>
                                <a:lnTo>
                                  <a:pt x="2516" y="1056"/>
                                </a:lnTo>
                                <a:lnTo>
                                  <a:pt x="2584" y="1007"/>
                                </a:lnTo>
                                <a:lnTo>
                                  <a:pt x="2657" y="939"/>
                                </a:lnTo>
                                <a:lnTo>
                                  <a:pt x="2725" y="866"/>
                                </a:lnTo>
                                <a:lnTo>
                                  <a:pt x="2798" y="780"/>
                                </a:lnTo>
                                <a:lnTo>
                                  <a:pt x="2866" y="682"/>
                                </a:lnTo>
                                <a:lnTo>
                                  <a:pt x="2933" y="583"/>
                                </a:lnTo>
                                <a:lnTo>
                                  <a:pt x="3007" y="479"/>
                                </a:lnTo>
                                <a:lnTo>
                                  <a:pt x="3075" y="375"/>
                                </a:lnTo>
                                <a:lnTo>
                                  <a:pt x="3148" y="276"/>
                                </a:lnTo>
                                <a:lnTo>
                                  <a:pt x="3216" y="184"/>
                                </a:lnTo>
                                <a:lnTo>
                                  <a:pt x="3283" y="111"/>
                                </a:lnTo>
                                <a:lnTo>
                                  <a:pt x="3357" y="49"/>
                                </a:lnTo>
                                <a:lnTo>
                                  <a:pt x="3424" y="13"/>
                                </a:lnTo>
                                <a:lnTo>
                                  <a:pt x="3498" y="0"/>
                                </a:lnTo>
                                <a:lnTo>
                                  <a:pt x="3565" y="13"/>
                                </a:lnTo>
                                <a:lnTo>
                                  <a:pt x="3633" y="49"/>
                                </a:lnTo>
                                <a:lnTo>
                                  <a:pt x="3707" y="111"/>
                                </a:lnTo>
                                <a:lnTo>
                                  <a:pt x="3774" y="184"/>
                                </a:lnTo>
                                <a:lnTo>
                                  <a:pt x="3848" y="276"/>
                                </a:lnTo>
                                <a:lnTo>
                                  <a:pt x="3915" y="375"/>
                                </a:lnTo>
                                <a:lnTo>
                                  <a:pt x="3983" y="479"/>
                                </a:lnTo>
                                <a:lnTo>
                                  <a:pt x="4056" y="583"/>
                                </a:lnTo>
                                <a:lnTo>
                                  <a:pt x="4124" y="682"/>
                                </a:lnTo>
                                <a:lnTo>
                                  <a:pt x="4198" y="780"/>
                                </a:lnTo>
                                <a:lnTo>
                                  <a:pt x="4265" y="866"/>
                                </a:lnTo>
                                <a:lnTo>
                                  <a:pt x="4333" y="939"/>
                                </a:lnTo>
                                <a:lnTo>
                                  <a:pt x="4406" y="1007"/>
                                </a:lnTo>
                                <a:lnTo>
                                  <a:pt x="4474" y="1056"/>
                                </a:lnTo>
                                <a:lnTo>
                                  <a:pt x="4547" y="1099"/>
                                </a:lnTo>
                                <a:lnTo>
                                  <a:pt x="4615" y="1136"/>
                                </a:lnTo>
                                <a:lnTo>
                                  <a:pt x="4682" y="1160"/>
                                </a:lnTo>
                                <a:lnTo>
                                  <a:pt x="4756" y="1185"/>
                                </a:lnTo>
                                <a:lnTo>
                                  <a:pt x="4823" y="1197"/>
                                </a:lnTo>
                                <a:lnTo>
                                  <a:pt x="4897" y="1209"/>
                                </a:lnTo>
                                <a:lnTo>
                                  <a:pt x="4965" y="1216"/>
                                </a:lnTo>
                                <a:lnTo>
                                  <a:pt x="5032" y="1222"/>
                                </a:lnTo>
                                <a:lnTo>
                                  <a:pt x="5106" y="1222"/>
                                </a:lnTo>
                                <a:lnTo>
                                  <a:pt x="5173" y="1228"/>
                                </a:lnTo>
                                <a:lnTo>
                                  <a:pt x="5247" y="1228"/>
                                </a:lnTo>
                                <a:lnTo>
                                  <a:pt x="5314" y="1228"/>
                                </a:lnTo>
                                <a:lnTo>
                                  <a:pt x="5382" y="1228"/>
                                </a:lnTo>
                                <a:lnTo>
                                  <a:pt x="5456" y="1228"/>
                                </a:lnTo>
                                <a:lnTo>
                                  <a:pt x="5523" y="1228"/>
                                </a:lnTo>
                                <a:lnTo>
                                  <a:pt x="5597" y="1228"/>
                                </a:lnTo>
                                <a:lnTo>
                                  <a:pt x="5664" y="1228"/>
                                </a:lnTo>
                                <a:lnTo>
                                  <a:pt x="5732" y="1228"/>
                                </a:lnTo>
                                <a:lnTo>
                                  <a:pt x="5805" y="1228"/>
                                </a:lnTo>
                                <a:lnTo>
                                  <a:pt x="5873" y="1228"/>
                                </a:lnTo>
                                <a:lnTo>
                                  <a:pt x="5946" y="1228"/>
                                </a:lnTo>
                                <a:lnTo>
                                  <a:pt x="6014" y="1228"/>
                                </a:lnTo>
                                <a:lnTo>
                                  <a:pt x="6081" y="1228"/>
                                </a:lnTo>
                                <a:lnTo>
                                  <a:pt x="6155" y="1228"/>
                                </a:lnTo>
                                <a:lnTo>
                                  <a:pt x="6223" y="1228"/>
                                </a:lnTo>
                                <a:lnTo>
                                  <a:pt x="6296" y="1228"/>
                                </a:lnTo>
                                <a:lnTo>
                                  <a:pt x="6364" y="1228"/>
                                </a:lnTo>
                                <a:lnTo>
                                  <a:pt x="6431" y="1228"/>
                                </a:lnTo>
                                <a:lnTo>
                                  <a:pt x="6505" y="1228"/>
                                </a:lnTo>
                                <a:lnTo>
                                  <a:pt x="6572" y="1228"/>
                                </a:lnTo>
                                <a:lnTo>
                                  <a:pt x="6646" y="1228"/>
                                </a:lnTo>
                                <a:lnTo>
                                  <a:pt x="6714" y="1228"/>
                                </a:lnTo>
                                <a:lnTo>
                                  <a:pt x="6781" y="1228"/>
                                </a:lnTo>
                                <a:lnTo>
                                  <a:pt x="6855" y="1228"/>
                                </a:lnTo>
                                <a:lnTo>
                                  <a:pt x="6922" y="1228"/>
                                </a:lnTo>
                                <a:lnTo>
                                  <a:pt x="6996" y="1228"/>
                                </a:lnTo>
                                <a:lnTo>
                                  <a:pt x="7002" y="1228"/>
                                </a:lnTo>
                              </a:path>
                            </a:pathLst>
                          </a:custGeom>
                          <a:noFill/>
                          <a:ln w="19080">
                            <a:solidFill>
                              <a:srgbClr val="ff0000"/>
                            </a:solidFill>
                            <a:round/>
                          </a:ln>
                        </wps:spPr>
                        <wps:style>
                          <a:lnRef idx="0"/>
                          <a:fillRef idx="0"/>
                          <a:effectRef idx="0"/>
                          <a:fontRef idx="minor"/>
                        </wps:style>
                        <wps:bodyPr/>
                      </wps:wsp>
                      <wps:wsp>
                        <wps:cNvSpPr/>
                        <wps:spPr>
                          <a:xfrm>
                            <a:off x="744120" y="361800"/>
                            <a:ext cx="4446360" cy="1909440"/>
                          </a:xfrm>
                          <a:custGeom>
                            <a:avLst/>
                            <a:gdLst/>
                            <a:ahLst/>
                            <a:rect l="l" t="t" r="r" b="b"/>
                            <a:pathLst>
                              <a:path w="7002" h="3007">
                                <a:moveTo>
                                  <a:pt x="0" y="3007"/>
                                </a:moveTo>
                                <a:lnTo>
                                  <a:pt x="68" y="3007"/>
                                </a:lnTo>
                                <a:lnTo>
                                  <a:pt x="135" y="3001"/>
                                </a:lnTo>
                                <a:lnTo>
                                  <a:pt x="209" y="3001"/>
                                </a:lnTo>
                                <a:lnTo>
                                  <a:pt x="276" y="3001"/>
                                </a:lnTo>
                                <a:lnTo>
                                  <a:pt x="350" y="3001"/>
                                </a:lnTo>
                                <a:lnTo>
                                  <a:pt x="417" y="3001"/>
                                </a:lnTo>
                                <a:lnTo>
                                  <a:pt x="485" y="3001"/>
                                </a:lnTo>
                                <a:lnTo>
                                  <a:pt x="559" y="3001"/>
                                </a:lnTo>
                                <a:lnTo>
                                  <a:pt x="626" y="3001"/>
                                </a:lnTo>
                                <a:lnTo>
                                  <a:pt x="700" y="3001"/>
                                </a:lnTo>
                                <a:lnTo>
                                  <a:pt x="767" y="3001"/>
                                </a:lnTo>
                                <a:lnTo>
                                  <a:pt x="835" y="3001"/>
                                </a:lnTo>
                                <a:lnTo>
                                  <a:pt x="908" y="3001"/>
                                </a:lnTo>
                                <a:lnTo>
                                  <a:pt x="976" y="3001"/>
                                </a:lnTo>
                                <a:lnTo>
                                  <a:pt x="1049" y="3001"/>
                                </a:lnTo>
                                <a:lnTo>
                                  <a:pt x="1117" y="3001"/>
                                </a:lnTo>
                                <a:lnTo>
                                  <a:pt x="1184" y="3001"/>
                                </a:lnTo>
                                <a:lnTo>
                                  <a:pt x="1258" y="3001"/>
                                </a:lnTo>
                                <a:lnTo>
                                  <a:pt x="1326" y="3001"/>
                                </a:lnTo>
                                <a:lnTo>
                                  <a:pt x="1399" y="2995"/>
                                </a:lnTo>
                                <a:lnTo>
                                  <a:pt x="1467" y="2995"/>
                                </a:lnTo>
                                <a:lnTo>
                                  <a:pt x="1534" y="2995"/>
                                </a:lnTo>
                                <a:lnTo>
                                  <a:pt x="1608" y="2989"/>
                                </a:lnTo>
                                <a:lnTo>
                                  <a:pt x="1675" y="2989"/>
                                </a:lnTo>
                                <a:lnTo>
                                  <a:pt x="1749" y="2989"/>
                                </a:lnTo>
                                <a:lnTo>
                                  <a:pt x="1817" y="2976"/>
                                </a:lnTo>
                                <a:lnTo>
                                  <a:pt x="1884" y="2976"/>
                                </a:lnTo>
                                <a:lnTo>
                                  <a:pt x="1958" y="2970"/>
                                </a:lnTo>
                                <a:lnTo>
                                  <a:pt x="2025" y="2964"/>
                                </a:lnTo>
                                <a:lnTo>
                                  <a:pt x="2099" y="2952"/>
                                </a:lnTo>
                                <a:lnTo>
                                  <a:pt x="2166" y="2946"/>
                                </a:lnTo>
                                <a:lnTo>
                                  <a:pt x="2234" y="2933"/>
                                </a:lnTo>
                                <a:lnTo>
                                  <a:pt x="2307" y="2921"/>
                                </a:lnTo>
                                <a:lnTo>
                                  <a:pt x="2375" y="2903"/>
                                </a:lnTo>
                                <a:lnTo>
                                  <a:pt x="2449" y="2884"/>
                                </a:lnTo>
                                <a:lnTo>
                                  <a:pt x="2516" y="2860"/>
                                </a:lnTo>
                                <a:lnTo>
                                  <a:pt x="2584" y="2829"/>
                                </a:lnTo>
                                <a:lnTo>
                                  <a:pt x="2657" y="2798"/>
                                </a:lnTo>
                                <a:lnTo>
                                  <a:pt x="2725" y="2755"/>
                                </a:lnTo>
                                <a:lnTo>
                                  <a:pt x="2798" y="2706"/>
                                </a:lnTo>
                                <a:lnTo>
                                  <a:pt x="2866" y="2663"/>
                                </a:lnTo>
                                <a:lnTo>
                                  <a:pt x="2933" y="2583"/>
                                </a:lnTo>
                                <a:lnTo>
                                  <a:pt x="3007" y="2510"/>
                                </a:lnTo>
                                <a:lnTo>
                                  <a:pt x="3075" y="2405"/>
                                </a:lnTo>
                                <a:lnTo>
                                  <a:pt x="3148" y="2283"/>
                                </a:lnTo>
                                <a:lnTo>
                                  <a:pt x="3216" y="2148"/>
                                </a:lnTo>
                                <a:lnTo>
                                  <a:pt x="3283" y="1951"/>
                                </a:lnTo>
                                <a:lnTo>
                                  <a:pt x="3357" y="1669"/>
                                </a:lnTo>
                                <a:lnTo>
                                  <a:pt x="3424" y="1172"/>
                                </a:lnTo>
                                <a:lnTo>
                                  <a:pt x="3498" y="0"/>
                                </a:lnTo>
                                <a:lnTo>
                                  <a:pt x="3565" y="1184"/>
                                </a:lnTo>
                                <a:lnTo>
                                  <a:pt x="3633" y="1694"/>
                                </a:lnTo>
                                <a:lnTo>
                                  <a:pt x="3707" y="1970"/>
                                </a:lnTo>
                                <a:lnTo>
                                  <a:pt x="3774" y="2160"/>
                                </a:lnTo>
                                <a:lnTo>
                                  <a:pt x="3848" y="2313"/>
                                </a:lnTo>
                                <a:lnTo>
                                  <a:pt x="3915" y="2418"/>
                                </a:lnTo>
                                <a:lnTo>
                                  <a:pt x="3983" y="2498"/>
                                </a:lnTo>
                                <a:lnTo>
                                  <a:pt x="4056" y="2583"/>
                                </a:lnTo>
                                <a:lnTo>
                                  <a:pt x="4124" y="2651"/>
                                </a:lnTo>
                                <a:lnTo>
                                  <a:pt x="4198" y="2706"/>
                                </a:lnTo>
                                <a:lnTo>
                                  <a:pt x="4265" y="2755"/>
                                </a:lnTo>
                                <a:lnTo>
                                  <a:pt x="4333" y="2798"/>
                                </a:lnTo>
                                <a:lnTo>
                                  <a:pt x="4406" y="2835"/>
                                </a:lnTo>
                                <a:lnTo>
                                  <a:pt x="4474" y="2860"/>
                                </a:lnTo>
                                <a:lnTo>
                                  <a:pt x="4547" y="2884"/>
                                </a:lnTo>
                                <a:lnTo>
                                  <a:pt x="4615" y="2903"/>
                                </a:lnTo>
                                <a:lnTo>
                                  <a:pt x="4682" y="2915"/>
                                </a:lnTo>
                                <a:lnTo>
                                  <a:pt x="4756" y="2933"/>
                                </a:lnTo>
                                <a:lnTo>
                                  <a:pt x="4823" y="2946"/>
                                </a:lnTo>
                                <a:lnTo>
                                  <a:pt x="4897" y="2958"/>
                                </a:lnTo>
                                <a:lnTo>
                                  <a:pt x="4965" y="2970"/>
                                </a:lnTo>
                                <a:lnTo>
                                  <a:pt x="5032" y="2976"/>
                                </a:lnTo>
                                <a:lnTo>
                                  <a:pt x="5106" y="2982"/>
                                </a:lnTo>
                                <a:lnTo>
                                  <a:pt x="5173" y="2982"/>
                                </a:lnTo>
                                <a:lnTo>
                                  <a:pt x="5247" y="2989"/>
                                </a:lnTo>
                                <a:lnTo>
                                  <a:pt x="5314" y="2989"/>
                                </a:lnTo>
                                <a:lnTo>
                                  <a:pt x="5382" y="2995"/>
                                </a:lnTo>
                                <a:lnTo>
                                  <a:pt x="5456" y="2995"/>
                                </a:lnTo>
                                <a:lnTo>
                                  <a:pt x="5523" y="2995"/>
                                </a:lnTo>
                                <a:lnTo>
                                  <a:pt x="5597" y="3001"/>
                                </a:lnTo>
                                <a:lnTo>
                                  <a:pt x="5664" y="3001"/>
                                </a:lnTo>
                                <a:lnTo>
                                  <a:pt x="5732" y="3001"/>
                                </a:lnTo>
                                <a:lnTo>
                                  <a:pt x="5805" y="3001"/>
                                </a:lnTo>
                                <a:lnTo>
                                  <a:pt x="5873" y="3001"/>
                                </a:lnTo>
                                <a:lnTo>
                                  <a:pt x="5946" y="3001"/>
                                </a:lnTo>
                                <a:lnTo>
                                  <a:pt x="6014" y="3001"/>
                                </a:lnTo>
                                <a:lnTo>
                                  <a:pt x="6081" y="3001"/>
                                </a:lnTo>
                                <a:lnTo>
                                  <a:pt x="6155" y="3001"/>
                                </a:lnTo>
                                <a:lnTo>
                                  <a:pt x="6223" y="3001"/>
                                </a:lnTo>
                                <a:lnTo>
                                  <a:pt x="6296" y="3001"/>
                                </a:lnTo>
                                <a:lnTo>
                                  <a:pt x="6364" y="3001"/>
                                </a:lnTo>
                                <a:lnTo>
                                  <a:pt x="6431" y="3001"/>
                                </a:lnTo>
                                <a:lnTo>
                                  <a:pt x="6505" y="3001"/>
                                </a:lnTo>
                                <a:lnTo>
                                  <a:pt x="6572" y="3001"/>
                                </a:lnTo>
                                <a:lnTo>
                                  <a:pt x="6646" y="3001"/>
                                </a:lnTo>
                                <a:lnTo>
                                  <a:pt x="6714" y="3001"/>
                                </a:lnTo>
                                <a:lnTo>
                                  <a:pt x="6781" y="3001"/>
                                </a:lnTo>
                                <a:lnTo>
                                  <a:pt x="6855" y="3001"/>
                                </a:lnTo>
                                <a:lnTo>
                                  <a:pt x="6922" y="3007"/>
                                </a:lnTo>
                                <a:lnTo>
                                  <a:pt x="6996" y="3001"/>
                                </a:lnTo>
                                <a:lnTo>
                                  <a:pt x="7002" y="3001"/>
                                </a:lnTo>
                              </a:path>
                            </a:pathLst>
                          </a:custGeom>
                          <a:noFill/>
                          <a:ln w="19080">
                            <a:solidFill>
                              <a:srgbClr val="0000ff"/>
                            </a:solidFill>
                            <a:round/>
                          </a:ln>
                        </wps:spPr>
                        <wps:style>
                          <a:lnRef idx="0"/>
                          <a:fillRef idx="0"/>
                          <a:effectRef idx="0"/>
                          <a:fontRef idx="minor"/>
                        </wps:style>
                        <wps:bodyPr/>
                      </wps:wsp>
                      <wps:wsp>
                        <wps:cNvSpPr txBox="1"/>
                        <wps:spPr>
                          <a:xfrm>
                            <a:off x="24120" y="2588400"/>
                            <a:ext cx="5682600" cy="948600"/>
                          </a:xfrm>
                          <a:prstGeom prst="rect">
                            <a:avLst/>
                          </a:prstGeom>
                          <a:noFill/>
                          <a:ln w="0">
                            <a:noFill/>
                          </a:ln>
                        </wps:spPr>
                        <wps:txbx>
                          <w:txbxContent>
                            <w:p>
                              <w:pPr>
                                <w:overflowPunct w:val="false"/>
                                <w:bidi w:val="0"/>
                                <w:spacing w:before="0" w:after="0" w:lineRule="auto" w:line="276"/>
                                <w:jc w:val="center"/>
                                <w:rPr/>
                              </w:pPr>
                              <w:r>
                                <w:rPr>
                                  <w:kern w:val="2"/>
                                  <w:sz w:val="28"/>
                                  <w:b/>
                                  <w:szCs w:val="28"/>
                                  <w:rFonts w:ascii="Times New Roman" w:hAnsi="Times New Roman" w:eastAsia="Calibri" w:cs="Times New Roman"/>
                                  <w:color w:val="auto"/>
                                  <w:lang w:val="en-US" w:bidi="ar-SA"/>
                                </w:rPr>
                                <w:t>Figure S2</w:t>
                              </w:r>
                            </w:p>
                            <w:p>
                              <w:pPr>
                                <w:overflowPunct w:val="false"/>
                                <w:bidi w:val="0"/>
                                <w:spacing w:before="0" w:after="200" w:lineRule="auto" w:line="276"/>
                                <w:jc w:val="center"/>
                                <w:rPr/>
                              </w:pPr>
                              <w:r>
                                <w:rPr>
                                  <w:kern w:val="2"/>
                                  <w:sz w:val="22"/>
                                  <w:szCs w:val="22"/>
                                  <w:rFonts w:ascii="Times New Roman" w:hAnsi="Times New Roman" w:eastAsia="Calibri" w:cs="Times New Roman"/>
                                  <w:color w:val="auto"/>
                                  <w:lang w:val="en-US" w:bidi="ar-SA"/>
                                </w:rPr>
                                <w:t>Probability density function of the velocity computed using Langevin model (blue curve) compared with its equivalent Maxwell-Boltzmann distribution (red curve). The expectation value of the velocity square is the same for both distributions.</w:t>
                              </w:r>
                            </w:p>
                          </w:txbxContent>
                        </wps:txbx>
                        <wps:bodyPr wrap="square" anchor="t">
                          <a:noAutofit/>
                        </wps:bodyPr>
                      </wps:wsp>
                    </wpg:wgp>
                  </a:graphicData>
                </a:graphic>
              </wp:anchor>
            </w:drawing>
          </mc:Choice>
          <mc:Fallback>
            <w:pict>
              <v:group id="shape_0" style="position:absolute;margin-left:-0.8pt;margin-top:379.8pt;width:451.35pt;height:311.25pt" coordorigin="-16,7596" coordsize="9027,6225">
                <v:rect id="shape_0" stroked="f" o:allowincell="f" style="position:absolute;left:-16;top:7596;width:9026;height:6224;mso-wrap-style:none;v-text-anchor:middle;mso-position-vertical-relative:margin">
                  <v:fill o:detectmouseclick="t" on="false"/>
                  <v:stroke color="#3465a4" joinstyle="round" endcap="flat"/>
                  <w10:wrap type="square"/>
                </v:rect>
                <v:rect id="shape_0" stroked="t" o:allowincell="f" style="position:absolute;left:1156;top:7908;width:6995;height:3264;mso-wrap-style:none;v-text-anchor:middle;mso-position-vertical-relative:margin">
                  <v:fill o:detectmouseclick="t" on="false"/>
                  <v:stroke color="white" joinstyle="miter" endcap="flat"/>
                  <w10:wrap type="square"/>
                </v:rect>
                <v:line id="shape_0" from="1156,7908" to="8151,7908" stroked="t" o:allowincell="f" style="position:absolute;mso-position-vertical-relative:margin">
                  <v:stroke color="black" joinstyle="miter" endcap="flat"/>
                  <v:fill o:detectmouseclick="t" on="false"/>
                  <w10:wrap type="square"/>
                </v:line>
                <v:line id="shape_0" from="1156,11173" to="8151,11173" stroked="t" o:allowincell="f" style="position:absolute;mso-position-vertical-relative:margin">
                  <v:stroke color="black" joinstyle="miter" endcap="flat"/>
                  <v:fill o:detectmouseclick="t" on="false"/>
                  <w10:wrap type="square"/>
                </v:line>
                <v:line id="shape_0" from="8152,7908" to="8152,11172" stroked="t" o:allowincell="f" style="position:absolute;flip:y;mso-position-vertical-relative:margin">
                  <v:stroke color="black" joinstyle="miter" endcap="flat"/>
                  <v:fill o:detectmouseclick="t" on="false"/>
                  <w10:wrap type="square"/>
                </v:line>
                <v:line id="shape_0" from="1156,7908" to="1156,11172" stroked="t" o:allowincell="f" style="position:absolute;flip:y;mso-position-vertical-relative:margin">
                  <v:stroke color="black" joinstyle="miter" endcap="flat"/>
                  <v:fill o:detectmouseclick="t" on="false"/>
                  <w10:wrap type="square"/>
                </v:line>
                <v:line id="shape_0" from="1156,11173" to="8151,11173" stroked="t" o:allowincell="f" style="position:absolute;mso-position-vertical-relative:margin">
                  <v:stroke color="black" joinstyle="miter" endcap="flat"/>
                  <v:fill o:detectmouseclick="t" on="false"/>
                  <w10:wrap type="square"/>
                </v:line>
                <v:line id="shape_0" from="1156,7908" to="1156,11172" stroked="t" o:allowincell="f" style="position:absolute;flip:y;mso-position-vertical-relative:margin">
                  <v:stroke color="black" joinstyle="miter" endcap="flat"/>
                  <v:fill o:detectmouseclick="t" on="false"/>
                  <w10:wrap type="square"/>
                </v:line>
                <v:line id="shape_0" from="1156,11099" to="1156,11172" stroked="t" o:allowincell="f" style="position:absolute;flip:y;mso-position-vertical-relative:margin">
                  <v:stroke color="black" joinstyle="miter" endcap="flat"/>
                  <v:fill o:detectmouseclick="t" on="false"/>
                  <w10:wrap type="square"/>
                </v:line>
                <v:line id="shape_0" from="1156,7908" to="1156,7974" stroked="t" o:allowincell="f" style="position:absolute;mso-position-vertical-relative:margin">
                  <v:stroke color="black" joinstyle="miter" endcap="flat"/>
                  <v:fill o:detectmouseclick="t" on="false"/>
                  <w10:wrap type="square"/>
                </v:line>
                <v:shape id="shape_0" stroked="f" o:allowincell="f" style="position:absolute;left:1057;top:11190;width:179;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5</w:t>
                        </w:r>
                      </w:p>
                    </w:txbxContent>
                  </v:textbox>
                  <v:fill o:detectmouseclick="t" on="false"/>
                  <v:stroke color="#3465a4" joinstyle="round" endcap="flat"/>
                  <w10:wrap type="square"/>
                </v:shape>
                <v:line id="shape_0" from="1856,11099" to="1856,11172" stroked="t" o:allowincell="f" style="position:absolute;flip:y;mso-position-vertical-relative:margin">
                  <v:stroke color="black" joinstyle="miter" endcap="flat"/>
                  <v:fill o:detectmouseclick="t" on="false"/>
                  <w10:wrap type="square"/>
                </v:line>
                <v:line id="shape_0" from="1856,7908" to="1856,7974" stroked="t" o:allowincell="f" style="position:absolute;mso-position-vertical-relative:margin">
                  <v:stroke color="black" joinstyle="miter" endcap="flat"/>
                  <v:fill o:detectmouseclick="t" on="false"/>
                  <w10:wrap type="square"/>
                </v:line>
                <v:shape id="shape_0" stroked="f" o:allowincell="f" style="position:absolute;left:1756;top:11190;width:179;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4</w:t>
                        </w:r>
                      </w:p>
                    </w:txbxContent>
                  </v:textbox>
                  <v:fill o:detectmouseclick="t" on="false"/>
                  <v:stroke color="#3465a4" joinstyle="round" endcap="flat"/>
                  <w10:wrap type="square"/>
                </v:shape>
                <v:line id="shape_0" from="2555,11099" to="2555,11172" stroked="t" o:allowincell="f" style="position:absolute;flip:y;mso-position-vertical-relative:margin">
                  <v:stroke color="black" joinstyle="miter" endcap="flat"/>
                  <v:fill o:detectmouseclick="t" on="false"/>
                  <w10:wrap type="square"/>
                </v:line>
                <v:line id="shape_0" from="2555,7908" to="2555,7974" stroked="t" o:allowincell="f" style="position:absolute;mso-position-vertical-relative:margin">
                  <v:stroke color="black" joinstyle="miter" endcap="flat"/>
                  <v:fill o:detectmouseclick="t" on="false"/>
                  <w10:wrap type="square"/>
                </v:line>
                <v:shape id="shape_0" stroked="f" o:allowincell="f" style="position:absolute;left:2456;top:11190;width:179;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3</w:t>
                        </w:r>
                      </w:p>
                    </w:txbxContent>
                  </v:textbox>
                  <v:fill o:detectmouseclick="t" on="false"/>
                  <v:stroke color="#3465a4" joinstyle="round" endcap="flat"/>
                  <w10:wrap type="square"/>
                </v:shape>
                <v:line id="shape_0" from="3255,11099" to="3255,11172" stroked="t" o:allowincell="f" style="position:absolute;flip:y;mso-position-vertical-relative:margin">
                  <v:stroke color="black" joinstyle="miter" endcap="flat"/>
                  <v:fill o:detectmouseclick="t" on="false"/>
                  <w10:wrap type="square"/>
                </v:line>
                <v:line id="shape_0" from="3255,7908" to="3255,7974" stroked="t" o:allowincell="f" style="position:absolute;mso-position-vertical-relative:margin">
                  <v:stroke color="black" joinstyle="miter" endcap="flat"/>
                  <v:fill o:detectmouseclick="t" on="false"/>
                  <w10:wrap type="square"/>
                </v:line>
                <v:shape id="shape_0" stroked="f" o:allowincell="f" style="position:absolute;left:3156;top:11190;width:179;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2</w:t>
                        </w:r>
                      </w:p>
                    </w:txbxContent>
                  </v:textbox>
                  <v:fill o:detectmouseclick="t" on="false"/>
                  <v:stroke color="#3465a4" joinstyle="round" endcap="flat"/>
                  <w10:wrap type="square"/>
                </v:shape>
                <v:line id="shape_0" from="3954,11099" to="3954,11172" stroked="t" o:allowincell="f" style="position:absolute;flip:y;mso-position-vertical-relative:margin">
                  <v:stroke color="black" joinstyle="miter" endcap="flat"/>
                  <v:fill o:detectmouseclick="t" on="false"/>
                  <w10:wrap type="square"/>
                </v:line>
                <v:line id="shape_0" from="3954,7908" to="3954,7974" stroked="t" o:allowincell="f" style="position:absolute;mso-position-vertical-relative:margin">
                  <v:stroke color="black" joinstyle="miter" endcap="flat"/>
                  <v:fill o:detectmouseclick="t" on="false"/>
                  <w10:wrap type="square"/>
                </v:line>
                <v:shape id="shape_0" stroked="f" o:allowincell="f" style="position:absolute;left:3855;top:11190;width:179;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v:textbox>
                  <v:fill o:detectmouseclick="t" on="false"/>
                  <v:stroke color="#3465a4" joinstyle="round" endcap="flat"/>
                  <w10:wrap type="square"/>
                </v:shape>
                <v:line id="shape_0" from="4654,11099" to="4654,11172" stroked="t" o:allowincell="f" style="position:absolute;flip:y;mso-position-vertical-relative:margin">
                  <v:stroke color="black" joinstyle="miter" endcap="flat"/>
                  <v:fill o:detectmouseclick="t" on="false"/>
                  <w10:wrap type="square"/>
                </v:line>
                <v:line id="shape_0" from="4654,7908" to="4654,7974" stroked="t" o:allowincell="f" style="position:absolute;mso-position-vertical-relative:margin">
                  <v:stroke color="black" joinstyle="miter" endcap="flat"/>
                  <v:fill o:detectmouseclick="t" on="false"/>
                  <w10:wrap type="square"/>
                </v:line>
                <v:shape id="shape_0" stroked="f" o:allowincell="f" style="position:absolute;left:4611;top:11190;width:112;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0</w:t>
                        </w:r>
                      </w:p>
                    </w:txbxContent>
                  </v:textbox>
                  <v:fill o:detectmouseclick="t" on="false"/>
                  <v:stroke color="#3465a4" joinstyle="round" endcap="flat"/>
                  <w10:wrap type="square"/>
                </v:shape>
                <v:line id="shape_0" from="5354,11099" to="5354,11172" stroked="t" o:allowincell="f" style="position:absolute;flip:y;mso-position-vertical-relative:margin">
                  <v:stroke color="black" joinstyle="miter" endcap="flat"/>
                  <v:fill o:detectmouseclick="t" on="false"/>
                  <w10:wrap type="square"/>
                </v:line>
                <v:line id="shape_0" from="5354,7908" to="5354,7974" stroked="t" o:allowincell="f" style="position:absolute;mso-position-vertical-relative:margin">
                  <v:stroke color="black" joinstyle="miter" endcap="flat"/>
                  <v:fill o:detectmouseclick="t" on="false"/>
                  <w10:wrap type="square"/>
                </v:line>
                <v:shape id="shape_0" stroked="f" o:allowincell="f" style="position:absolute;left:5311;top:11190;width:112;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v:textbox>
                  <v:fill o:detectmouseclick="t" on="false"/>
                  <v:stroke color="#3465a4" joinstyle="round" endcap="flat"/>
                  <w10:wrap type="square"/>
                </v:shape>
                <v:line id="shape_0" from="6053,11099" to="6053,11172" stroked="t" o:allowincell="f" style="position:absolute;flip:y;mso-position-vertical-relative:margin">
                  <v:stroke color="black" joinstyle="miter" endcap="flat"/>
                  <v:fill o:detectmouseclick="t" on="false"/>
                  <w10:wrap type="square"/>
                </v:line>
                <v:line id="shape_0" from="6053,7908" to="6053,7974" stroked="t" o:allowincell="f" style="position:absolute;mso-position-vertical-relative:margin">
                  <v:stroke color="black" joinstyle="miter" endcap="flat"/>
                  <v:fill o:detectmouseclick="t" on="false"/>
                  <w10:wrap type="square"/>
                </v:line>
                <v:shape id="shape_0" stroked="f" o:allowincell="f" style="position:absolute;left:6010;top:11190;width:112;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2</w:t>
                        </w:r>
                      </w:p>
                    </w:txbxContent>
                  </v:textbox>
                  <v:fill o:detectmouseclick="t" on="false"/>
                  <v:stroke color="#3465a4" joinstyle="round" endcap="flat"/>
                  <w10:wrap type="square"/>
                </v:shape>
                <v:line id="shape_0" from="6753,11099" to="6753,11172" stroked="t" o:allowincell="f" style="position:absolute;flip:y;mso-position-vertical-relative:margin">
                  <v:stroke color="black" joinstyle="miter" endcap="flat"/>
                  <v:fill o:detectmouseclick="t" on="false"/>
                  <w10:wrap type="square"/>
                </v:line>
                <v:line id="shape_0" from="6753,7908" to="6753,7974" stroked="t" o:allowincell="f" style="position:absolute;mso-position-vertical-relative:margin">
                  <v:stroke color="black" joinstyle="miter" endcap="flat"/>
                  <v:fill o:detectmouseclick="t" on="false"/>
                  <w10:wrap type="square"/>
                </v:line>
                <v:shape id="shape_0" stroked="f" o:allowincell="f" style="position:absolute;left:6710;top:11190;width:112;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3</w:t>
                        </w:r>
                      </w:p>
                    </w:txbxContent>
                  </v:textbox>
                  <v:fill o:detectmouseclick="t" on="false"/>
                  <v:stroke color="#3465a4" joinstyle="round" endcap="flat"/>
                  <w10:wrap type="square"/>
                </v:shape>
                <v:line id="shape_0" from="7452,11099" to="7452,11172" stroked="t" o:allowincell="f" style="position:absolute;flip:y;mso-position-vertical-relative:margin">
                  <v:stroke color="black" joinstyle="miter" endcap="flat"/>
                  <v:fill o:detectmouseclick="t" on="false"/>
                  <w10:wrap type="square"/>
                </v:line>
                <v:line id="shape_0" from="7452,7908" to="7452,7974" stroked="t" o:allowincell="f" style="position:absolute;mso-position-vertical-relative:margin">
                  <v:stroke color="black" joinstyle="miter" endcap="flat"/>
                  <v:fill o:detectmouseclick="t" on="false"/>
                  <w10:wrap type="square"/>
                </v:line>
                <v:shape id="shape_0" stroked="f" o:allowincell="f" style="position:absolute;left:7409;top:11190;width:112;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4</w:t>
                        </w:r>
                      </w:p>
                    </w:txbxContent>
                  </v:textbox>
                  <v:fill o:detectmouseclick="t" on="false"/>
                  <v:stroke color="#3465a4" joinstyle="round" endcap="flat"/>
                  <w10:wrap type="square"/>
                </v:shape>
                <v:line id="shape_0" from="8152,11099" to="8152,11172" stroked="t" o:allowincell="f" style="position:absolute;flip:y;mso-position-vertical-relative:margin">
                  <v:stroke color="black" joinstyle="miter" endcap="flat"/>
                  <v:fill o:detectmouseclick="t" on="false"/>
                  <w10:wrap type="square"/>
                </v:line>
                <v:line id="shape_0" from="8152,7908" to="8152,7974" stroked="t" o:allowincell="f" style="position:absolute;mso-position-vertical-relative:margin">
                  <v:stroke color="black" joinstyle="miter" endcap="flat"/>
                  <v:fill o:detectmouseclick="t" on="false"/>
                  <w10:wrap type="square"/>
                </v:line>
                <v:shape id="shape_0" stroked="f" o:allowincell="f" style="position:absolute;left:8109;top:11190;width:112;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5</w:t>
                        </w:r>
                      </w:p>
                    </w:txbxContent>
                  </v:textbox>
                  <v:fill o:detectmouseclick="t" on="false"/>
                  <v:stroke color="#3465a4" joinstyle="round" endcap="flat"/>
                  <w10:wrap type="square"/>
                </v:shape>
                <v:line id="shape_0" from="1156,11173" to="1223,11173" stroked="t" o:allowincell="f" style="position:absolute;mso-position-vertical-relative:margin">
                  <v:stroke color="black" joinstyle="miter" endcap="flat"/>
                  <v:fill o:detectmouseclick="t" on="false"/>
                  <w10:wrap type="square"/>
                </v:line>
                <v:line id="shape_0" from="8078,11173" to="8151,11173" stroked="t" o:allowincell="f" style="position:absolute;flip:x;mso-position-vertical-relative:margin">
                  <v:stroke color="black" joinstyle="miter" endcap="flat"/>
                  <v:fill o:detectmouseclick="t" on="false"/>
                  <w10:wrap type="square"/>
                </v:line>
                <v:shape id="shape_0" stroked="f" o:allowincell="f" style="position:absolute;left:962;top:11019;width:112;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0</w:t>
                        </w:r>
                      </w:p>
                    </w:txbxContent>
                  </v:textbox>
                  <v:fill o:detectmouseclick="t" on="false"/>
                  <v:stroke color="#3465a4" joinstyle="round" endcap="flat"/>
                  <w10:wrap type="square"/>
                </v:shape>
                <v:line id="shape_0" from="1156,10081" to="1223,10081" stroked="t" o:allowincell="f" style="position:absolute;mso-position-vertical-relative:margin">
                  <v:stroke color="black" joinstyle="miter" endcap="flat"/>
                  <v:fill o:detectmouseclick="t" on="false"/>
                  <w10:wrap type="square"/>
                </v:line>
                <v:line id="shape_0" from="8078,10081" to="8151,10081" stroked="t" o:allowincell="f" style="position:absolute;flip:x;mso-position-vertical-relative:margin">
                  <v:stroke color="black" joinstyle="miter" endcap="flat"/>
                  <v:fill o:detectmouseclick="t" on="false"/>
                  <w10:wrap type="square"/>
                </v:line>
                <v:shape id="shape_0" stroked="f" o:allowincell="f" style="position:absolute;left:798;top:9981;width:572;height:464;mso-wrap-style:squar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0.5</w:t>
                        </w:r>
                      </w:p>
                    </w:txbxContent>
                  </v:textbox>
                  <v:fill o:detectmouseclick="t" on="false"/>
                  <v:stroke color="#3465a4" joinstyle="round" endcap="flat"/>
                  <w10:wrap type="square"/>
                </v:shape>
                <v:line id="shape_0" from="1156,8994" to="1223,8994" stroked="t" o:allowincell="f" style="position:absolute;mso-position-vertical-relative:margin">
                  <v:stroke color="black" joinstyle="miter" endcap="flat"/>
                  <v:fill o:detectmouseclick="t" on="false"/>
                  <w10:wrap type="square"/>
                </v:line>
                <v:line id="shape_0" from="8078,8994" to="8151,8994" stroked="t" o:allowincell="f" style="position:absolute;flip:x;mso-position-vertical-relative:margin">
                  <v:stroke color="black" joinstyle="miter" endcap="flat"/>
                  <v:fill o:detectmouseclick="t" on="false"/>
                  <w10:wrap type="square"/>
                </v:line>
                <v:shape id="shape_0" stroked="f" o:allowincell="f" style="position:absolute;left:984;top:8895;width:112;height:464;mso-wrap-style:non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v:textbox>
                  <v:fill o:detectmouseclick="t" on="false"/>
                  <v:stroke color="#3465a4" joinstyle="round" endcap="flat"/>
                  <w10:wrap type="square"/>
                </v:shape>
                <v:line id="shape_0" from="1156,7908" to="1223,7908" stroked="t" o:allowincell="f" style="position:absolute;mso-position-vertical-relative:margin">
                  <v:stroke color="black" joinstyle="miter" endcap="flat"/>
                  <v:fill o:detectmouseclick="t" on="false"/>
                  <w10:wrap type="square"/>
                </v:line>
                <v:line id="shape_0" from="8078,7908" to="8151,7908" stroked="t" o:allowincell="f" style="position:absolute;flip:x;mso-position-vertical-relative:margin">
                  <v:stroke color="black" joinstyle="miter" endcap="flat"/>
                  <v:fill o:detectmouseclick="t" on="false"/>
                  <w10:wrap type="square"/>
                </v:line>
                <v:shape id="shape_0" stroked="f" o:allowincell="f" style="position:absolute;left:774;top:7832;width:488;height:464;mso-wrap-style:square;v-text-anchor:top;mso-position-vertical-relative:margin"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5</w:t>
                        </w:r>
                      </w:p>
                    </w:txbxContent>
                  </v:textbox>
                  <v:fill o:detectmouseclick="t" on="false"/>
                  <v:stroke color="#3465a4" joinstyle="round" endcap="flat"/>
                  <w10:wrap type="square"/>
                </v:shape>
                <v:line id="shape_0" from="1156,7908" to="8151,7908" stroked="t" o:allowincell="f" style="position:absolute;mso-position-vertical-relative:margin">
                  <v:stroke color="black" joinstyle="miter" endcap="flat"/>
                  <v:fill o:detectmouseclick="t" on="false"/>
                  <w10:wrap type="square"/>
                </v:line>
                <v:line id="shape_0" from="1156,11173" to="8151,11173" stroked="t" o:allowincell="f" style="position:absolute;mso-position-vertical-relative:margin">
                  <v:stroke color="black" joinstyle="miter" endcap="flat"/>
                  <v:fill o:detectmouseclick="t" on="false"/>
                  <w10:wrap type="square"/>
                </v:line>
                <v:line id="shape_0" from="8152,7908" to="8152,11172" stroked="t" o:allowincell="f" style="position:absolute;flip:y;mso-position-vertical-relative:margin">
                  <v:stroke color="black" joinstyle="miter" endcap="flat"/>
                  <v:fill o:detectmouseclick="t" on="false"/>
                  <w10:wrap type="square"/>
                </v:line>
                <v:line id="shape_0" from="1156,7908" to="1156,11172" stroked="t" o:allowincell="f" style="position:absolute;flip:y;mso-position-vertical-relative:margin">
                  <v:stroke color="black" joinstyle="miter" endcap="flat"/>
                  <v:fill o:detectmouseclick="t" on="false"/>
                  <w10:wrap type="square"/>
                </v:line>
                <v:shape id="shape_0" coordsize="7002,1228" path="m0,1228l68,1228l135,1228l209,1228l276,1228l350,1228l417,1228l485,1228l559,1228l626,1228l700,1228l767,1228l835,1228l908,1228l976,1228l1049,1228l1117,1228l1184,1228l1258,1228l1326,1228l1399,1228l1467,1228l1534,1228l1608,1228l1675,1228l1749,1228l1817,1228l1884,1222l1958,1222l2025,1216l2099,1209l2166,1197l2234,1185l2307,1160l2375,1136l2449,1099l2516,1056l2584,1007l2657,939l2725,866l2798,780l2866,682l2933,583l3007,479l3075,375l3148,276l3216,184l3283,111l3357,49l3424,13l3498,0l3565,13l3633,49l3707,111l3774,184l3848,276l3915,375l3983,479l4056,583l4124,682l4198,780l4265,866l4333,939l4406,1007l4474,1056l4547,1099l4615,1136l4682,1160l4756,1185l4823,1197l4897,1209l4965,1216l5032,1222l5106,1222l5173,1228l5247,1228l5314,1228l5382,1228l5456,1228l5523,1228l5597,1228l5664,1228l5732,1228l5805,1228l5873,1228l5946,1228l6014,1228l6081,1228l6155,1228l6223,1228l6296,1228l6364,1228l6431,1228l6505,1228l6572,1228l6646,1228l6714,1228l6781,1228l6855,1228l6922,1228l6996,1228l7002,1228e" stroked="t" o:allowincell="f" style="position:absolute;left:1156;top:9939;width:7001;height:1227;mso-wrap-style:none;v-text-anchor:middle;mso-position-vertical-relative:margin">
                  <v:fill o:detectmouseclick="t" on="false"/>
                  <v:stroke color="red" weight="19080" joinstyle="round" endcap="flat"/>
                  <w10:wrap type="square"/>
                </v:shape>
                <v:shape id="shape_0" coordsize="7002,3007" path="m0,3007l68,3007l135,3001l209,3001l276,3001l350,3001l417,3001l485,3001l559,3001l626,3001l700,3001l767,3001l835,3001l908,3001l976,3001l1049,3001l1117,3001l1184,3001l1258,3001l1326,3001l1399,2995l1467,2995l1534,2995l1608,2989l1675,2989l1749,2989l1817,2976l1884,2976l1958,2970l2025,2964l2099,2952l2166,2946l2234,2933l2307,2921l2375,2903l2449,2884l2516,2860l2584,2829l2657,2798l2725,2755l2798,2706l2866,2663l2933,2583l3007,2510l3075,2405l3148,2283l3216,2148l3283,1951l3357,1669l3424,1172l3498,0l3565,1184l3633,1694l3707,1970l3774,2160l3848,2313l3915,2418l3983,2498l4056,2583l4124,2651l4198,2706l4265,2755l4333,2798l4406,2835l4474,2860l4547,2884l4615,2903l4682,2915l4756,2933l4823,2946l4897,2958l4965,2970l5032,2976l5106,2982l5173,2982l5247,2989l5314,2989l5382,2995l5456,2995l5523,2995l5597,3001l5664,3001l5732,3001l5805,3001l5873,3001l5946,3001l6014,3001l6081,3001l6155,3001l6223,3001l6296,3001l6364,3001l6431,3001l6505,3001l6572,3001l6646,3001l6714,3001l6781,3001l6855,3001l6922,3007l6996,3001l7002,3001e" stroked="t" o:allowincell="f" style="position:absolute;left:1156;top:8166;width:7001;height:3006;mso-wrap-style:none;v-text-anchor:middle;mso-position-vertical-relative:margin">
                  <v:fill o:detectmouseclick="t" on="false"/>
                  <v:stroke color="blue" weight="19080" joinstyle="round" endcap="flat"/>
                  <w10:wrap type="square"/>
                </v:shape>
                <v:shape id="shape_0" stroked="f" o:allowincell="f" style="position:absolute;left:22;top:11673;width:8948;height:1493;mso-wrap-style:square;v-text-anchor:top;mso-position-vertical-relative:margin" type="_x0000_t202">
                  <v:textbox>
                    <w:txbxContent>
                      <w:p>
                        <w:pPr>
                          <w:overflowPunct w:val="false"/>
                          <w:bidi w:val="0"/>
                          <w:spacing w:before="0" w:after="0" w:lineRule="auto" w:line="276"/>
                          <w:jc w:val="center"/>
                          <w:rPr/>
                        </w:pPr>
                        <w:r>
                          <w:rPr>
                            <w:kern w:val="2"/>
                            <w:sz w:val="28"/>
                            <w:b/>
                            <w:szCs w:val="28"/>
                            <w:rFonts w:ascii="Times New Roman" w:hAnsi="Times New Roman" w:eastAsia="Calibri" w:cs="Times New Roman"/>
                            <w:color w:val="auto"/>
                            <w:lang w:val="en-US" w:bidi="ar-SA"/>
                          </w:rPr>
                          <w:t>Figure S2</w:t>
                        </w:r>
                      </w:p>
                      <w:p>
                        <w:pPr>
                          <w:overflowPunct w:val="false"/>
                          <w:bidi w:val="0"/>
                          <w:spacing w:before="0" w:after="200" w:lineRule="auto" w:line="276"/>
                          <w:jc w:val="center"/>
                          <w:rPr/>
                        </w:pPr>
                        <w:r>
                          <w:rPr>
                            <w:kern w:val="2"/>
                            <w:sz w:val="22"/>
                            <w:szCs w:val="22"/>
                            <w:rFonts w:ascii="Times New Roman" w:hAnsi="Times New Roman" w:eastAsia="Calibri" w:cs="Times New Roman"/>
                            <w:color w:val="auto"/>
                            <w:lang w:val="en-US" w:bidi="ar-SA"/>
                          </w:rPr>
                          <w:t>Probability density function of the velocity computed using Langevin model (blue curve) compared with its equivalent Maxwell-Boltzmann distribution (red curve). The expectation value of the velocity square is the same for both distributions.</w:t>
                        </w:r>
                      </w:p>
                    </w:txbxContent>
                  </v:textbox>
                  <v:fill o:detectmouseclick="t" on="false"/>
                  <v:stroke color="#3465a4" joinstyle="round" endcap="flat"/>
                  <w10:wrap type="square"/>
                </v:shape>
              </v:group>
            </w:pict>
          </mc:Fallback>
        </mc:AlternateConten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exponential decay of the velocity magnitude (toward zero) between the collisions (Figure S1 panel B) is an artifact caused by the friction term in the Langevin equation. In the absence of an external force, velocity should remain constant between collision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onsistent with the fluctuation</w:t>
      </w:r>
      <w:r>
        <w:rPr>
          <w:rFonts w:eastAsia="Symbol" w:cs="Symbol" w:ascii="Symbol" w:hAnsi="Symbol"/>
          <w:sz w:val="24"/>
          <w:szCs w:val="24"/>
        </w:rPr>
        <w:t></w:t>
      </w:r>
      <w:r>
        <w:rPr>
          <w:rFonts w:cs="Times New Roman" w:ascii="Times New Roman" w:hAnsi="Times New Roman"/>
          <w:sz w:val="24"/>
          <w:szCs w:val="24"/>
        </w:rPr>
        <w:t>dissipation theorem, the simulation results verified that:</w:t>
      </w:r>
    </w:p>
    <w:p>
      <w:pPr>
        <w:pStyle w:val="Normal"/>
        <w:spacing w:lineRule="auto" w:line="480"/>
        <w:rPr>
          <w:rFonts w:ascii="Times New Roman" w:hAnsi="Times New Roman" w:cs="Times New Roman"/>
          <w:sz w:val="24"/>
          <w:szCs w:val="24"/>
        </w:rPr>
      </w:pPr>
      <w:r>
        <w:rPr/>
      </w:r>
      <m:oMath xmlns:m="http://schemas.openxmlformats.org/officeDocument/2006/math">
        <m:d>
          <m:dPr>
            <m:begChr m:val="⟨"/>
            <m:endChr m:val="⟩"/>
          </m:dPr>
          <m:e>
            <m:r>
              <w:rPr>
                <w:rFonts w:ascii="Cambria Math" w:hAnsi="Cambria Math"/>
              </w:rPr>
              <m:t xml:space="preserve">c</m:t>
            </m:r>
            <m:sSubSup>
              <m:e>
                <m:r>
                  <w:rPr>
                    <w:rFonts w:ascii="Cambria Math" w:hAnsi="Cambria Math"/>
                  </w:rPr>
                  <m:t xml:space="preserve">'</m:t>
                </m:r>
              </m:e>
              <m:sub>
                <m:r>
                  <w:rPr>
                    <w:rFonts w:ascii="Cambria Math" w:hAnsi="Cambria Math"/>
                  </w:rPr>
                  <m:t xml:space="preserve">i</m:t>
                </m:r>
              </m:sub>
              <m:sup>
                <m:sSup>
                  <m:e>
                    <m:r>
                      <w:rPr>
                        <w:rFonts w:ascii="Cambria Math" w:hAnsi="Cambria Math"/>
                      </w:rPr>
                      <m:t xml:space="preserve">k</m:t>
                    </m:r>
                  </m:e>
                  <m:sup>
                    <m:r>
                      <m:rPr>
                        <m:lit/>
                        <m:nor/>
                      </m:rPr>
                      <w:rPr>
                        <w:rFonts w:ascii="Cambria Math" w:hAnsi="Cambria Math"/>
                      </w:rPr>
                      <m:t xml:space="preserve">  </m:t>
                    </m:r>
                    <m:r>
                      <w:rPr>
                        <w:rFonts w:ascii="Cambria Math" w:hAnsi="Cambria Math"/>
                      </w:rPr>
                      <m:t xml:space="preserve">2</m:t>
                    </m:r>
                  </m:sup>
                </m:sSup>
              </m:sup>
            </m:sSubSup>
          </m:e>
        </m:d>
        <m:r>
          <w:rPr>
            <w:rFonts w:ascii="Cambria Math" w:hAnsi="Cambria Math"/>
          </w:rPr>
          <m:t xml:space="preserve">=</m:t>
        </m:r>
        <m:r>
          <w:rPr>
            <w:rFonts w:ascii="Cambria Math" w:hAnsi="Cambria Math"/>
          </w:rPr>
          <m:t xml:space="preserve">2</m:t>
        </m:r>
        <m:r>
          <w:rPr>
            <w:rFonts w:ascii="Cambria Math" w:hAnsi="Cambria Math"/>
          </w:rPr>
          <m:t xml:space="preserve">ζ</m:t>
        </m:r>
        <m:d>
          <m:dPr>
            <m:begChr m:val="⟨"/>
            <m:endChr m:val="⟩"/>
          </m:dPr>
          <m:e>
            <m:sSub>
              <m:e>
                <m:r>
                  <w:rPr>
                    <w:rFonts w:ascii="Cambria Math" w:hAnsi="Cambria Math"/>
                  </w:rPr>
                  <m:t xml:space="preserve">v</m:t>
                </m:r>
              </m:e>
              <m:sub>
                <m:sSup>
                  <m:e>
                    <m:r>
                      <w:rPr>
                        <w:rFonts w:ascii="Cambria Math" w:hAnsi="Cambria Math"/>
                      </w:rPr>
                      <m:t xml:space="preserve">i</m:t>
                    </m:r>
                  </m:e>
                  <m:sup>
                    <m:r>
                      <w:rPr>
                        <w:rFonts w:ascii="Cambria Math" w:hAnsi="Cambria Math"/>
                      </w:rPr>
                      <m:t xml:space="preserve">2</m:t>
                    </m:r>
                  </m:sup>
                </m:sSup>
              </m:sub>
            </m:sSub>
          </m:e>
        </m:d>
      </m:oMath>
      <w:r>
        <w:rPr>
          <w:rFonts w:cs="Times New Roman" w:ascii="Times New Roman" w:hAnsi="Times New Roman"/>
          <w:sz w:val="24"/>
          <w:szCs w:val="24"/>
        </w:rPr>
        <w:tab/>
        <w:tab/>
        <w:tab/>
        <w:tab/>
        <w:tab/>
        <w:tab/>
        <w:tab/>
        <w:tab/>
        <w:tab/>
        <w:t>(S3)</w:t>
        <w:tab/>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d>
          <m:dPr>
            <m:begChr m:val="⟨"/>
            <m:endChr m:val="⟩"/>
          </m:dPr>
          <m:e>
            <m:r>
              <m:rPr>
                <m:lit/>
                <m:nor/>
              </m:rPr>
              <w:rPr>
                <w:rFonts w:ascii="Cambria Math" w:hAnsi="Cambria Math"/>
              </w:rPr>
              <m:t xml:space="preserve">.</m:t>
            </m:r>
          </m:e>
        </m:d>
      </m:oMath>
      <w:r>
        <w:rPr>
          <w:rFonts w:cs="Times New Roman" w:ascii="Times New Roman" w:hAnsi="Times New Roman"/>
          <w:sz w:val="24"/>
          <w:szCs w:val="24"/>
        </w:rPr>
        <w:t xml:space="preserve"> represents the expectation value. However, the distribution of velocity deviates from its known Maxwell</w:t>
      </w:r>
      <w:r>
        <w:rPr>
          <w:rFonts w:eastAsia="Symbol" w:cs="Symbol" w:ascii="Symbol" w:hAnsi="Symbol"/>
          <w:sz w:val="24"/>
          <w:szCs w:val="24"/>
        </w:rPr>
        <w:t></w:t>
      </w:r>
      <w:r>
        <w:rPr>
          <w:rFonts w:cs="Times New Roman" w:ascii="Times New Roman" w:hAnsi="Times New Roman"/>
          <w:sz w:val="24"/>
          <w:szCs w:val="24"/>
        </w:rPr>
        <w:t>Boltzmann distribution (red curve in Figure S2).</w:t>
      </w:r>
    </w:p>
    <w:p>
      <w:pPr>
        <w:pStyle w:val="Normal"/>
        <w:spacing w:lineRule="auto" w:line="480"/>
        <w:rPr>
          <w:rFonts w:ascii="Times New Roman" w:hAnsi="Times New Roman" w:cs="Times New Roman"/>
          <w:sz w:val="24"/>
          <w:szCs w:val="24"/>
        </w:rPr>
      </w:pPr>
      <w:r>
        <mc:AlternateContent>
          <mc:Choice Requires="wpg">
            <w:drawing>
              <wp:anchor behindDoc="0" distT="0" distB="0" distL="114935" distR="114935" simplePos="0" locked="0" layoutInCell="0" allowOverlap="1" relativeHeight="18">
                <wp:simplePos x="0" y="0"/>
                <wp:positionH relativeFrom="column">
                  <wp:posOffset>-178435</wp:posOffset>
                </wp:positionH>
                <wp:positionV relativeFrom="paragraph">
                  <wp:posOffset>1558925</wp:posOffset>
                </wp:positionV>
                <wp:extent cx="6202680" cy="4231005"/>
                <wp:effectExtent l="0" t="0" r="0" b="0"/>
                <wp:wrapSquare wrapText="bothSides"/>
                <wp:docPr id="4" name=""/>
                <a:graphic xmlns:a="http://schemas.openxmlformats.org/drawingml/2006/main">
                  <a:graphicData uri="http://schemas.microsoft.com/office/word/2010/wordprocessingGroup">
                    <wpg:wgp>
                      <wpg:cNvGrpSpPr/>
                      <wpg:grpSpPr>
                        <a:xfrm>
                          <a:off x="0" y="0"/>
                          <a:ext cx="6202800" cy="4231080"/>
                          <a:chOff x="0" y="0"/>
                          <a:chExt cx="6202800" cy="4231080"/>
                        </a:xfrm>
                      </wpg:grpSpPr>
                      <wps:wsp>
                        <wps:cNvSpPr/>
                        <wps:nvSpPr>
                          <wps:cNvPr id="2" name=""/>
                          <wps:cNvSpPr/>
                        </wps:nvSpPr>
                        <wps:spPr>
                          <a:xfrm>
                            <a:off x="0" y="0"/>
                            <a:ext cx="6202800" cy="4231080"/>
                          </a:xfrm>
                          <a:prstGeom prst="rect">
                            <a:avLst/>
                          </a:prstGeom>
                          <a:noFill/>
                          <a:ln w="0">
                            <a:noFill/>
                          </a:ln>
                        </wps:spPr>
                        <wps:bodyPr/>
                      </wps:wsp>
                      <wpg:grpSp>
                        <wpg:cNvGrpSpPr/>
                        <wpg:grpSpPr>
                          <a:xfrm>
                            <a:off x="178560" y="142920"/>
                            <a:ext cx="2757960" cy="2433960"/>
                          </a:xfrm>
                        </wpg:grpSpPr>
                        <wps:wsp>
                          <wps:cNvSpPr/>
                          <wps:spPr>
                            <a:xfrm flipV="1">
                              <a:off x="937800" y="31680"/>
                              <a:ext cx="720" cy="2045160"/>
                            </a:xfrm>
                            <a:prstGeom prst="line">
                              <a:avLst/>
                            </a:prstGeom>
                            <a:ln w="28440">
                              <a:solidFill>
                                <a:srgbClr val="ff0000"/>
                              </a:solidFill>
                              <a:miter/>
                            </a:ln>
                          </wps:spPr>
                          <wps:style>
                            <a:lnRef idx="0"/>
                            <a:fillRef idx="0"/>
                            <a:effectRef idx="0"/>
                            <a:fontRef idx="minor"/>
                          </wps:style>
                          <wps:bodyPr/>
                        </wps:wsp>
                        <wps:wsp>
                          <wps:cNvSpPr/>
                          <wps:spPr>
                            <a:xfrm>
                              <a:off x="160560" y="48240"/>
                              <a:ext cx="2596680" cy="2045160"/>
                            </a:xfrm>
                            <a:prstGeom prst="rect">
                              <a:avLst/>
                            </a:prstGeom>
                            <a:noFill/>
                            <a:ln w="0">
                              <a:solidFill>
                                <a:srgbClr val="ffffff"/>
                              </a:solidFill>
                            </a:ln>
                          </wps:spPr>
                          <wps:style>
                            <a:lnRef idx="0"/>
                            <a:fillRef idx="0"/>
                            <a:effectRef idx="0"/>
                            <a:fontRef idx="minor"/>
                          </wps:style>
                          <wps:bodyPr/>
                        </wps:wsp>
                        <wps:wsp>
                          <wps:cNvSpPr/>
                          <wps:spPr>
                            <a:xfrm>
                              <a:off x="160560" y="48240"/>
                              <a:ext cx="2596680" cy="720"/>
                            </a:xfrm>
                            <a:prstGeom prst="line">
                              <a:avLst/>
                            </a:prstGeom>
                            <a:ln w="0">
                              <a:solidFill>
                                <a:srgbClr val="000000"/>
                              </a:solidFill>
                            </a:ln>
                          </wps:spPr>
                          <wps:style>
                            <a:lnRef idx="0"/>
                            <a:fillRef idx="0"/>
                            <a:effectRef idx="0"/>
                            <a:fontRef idx="minor"/>
                          </wps:style>
                          <wps:bodyPr/>
                        </wps:wsp>
                        <wps:wsp>
                          <wps:cNvSpPr/>
                          <wps:spPr>
                            <a:xfrm>
                              <a:off x="160560" y="2093400"/>
                              <a:ext cx="2596680" cy="720"/>
                            </a:xfrm>
                            <a:prstGeom prst="line">
                              <a:avLst/>
                            </a:prstGeom>
                            <a:ln w="0">
                              <a:solidFill>
                                <a:srgbClr val="000000"/>
                              </a:solidFill>
                            </a:ln>
                          </wps:spPr>
                          <wps:style>
                            <a:lnRef idx="0"/>
                            <a:fillRef idx="0"/>
                            <a:effectRef idx="0"/>
                            <a:fontRef idx="minor"/>
                          </wps:style>
                          <wps:bodyPr/>
                        </wps:wsp>
                        <wps:wsp>
                          <wps:cNvSpPr/>
                          <wps:spPr>
                            <a:xfrm flipV="1">
                              <a:off x="2756880" y="47520"/>
                              <a:ext cx="720" cy="2045160"/>
                            </a:xfrm>
                            <a:prstGeom prst="line">
                              <a:avLst/>
                            </a:prstGeom>
                            <a:ln w="0">
                              <a:solidFill>
                                <a:srgbClr val="000000"/>
                              </a:solidFill>
                            </a:ln>
                          </wps:spPr>
                          <wps:style>
                            <a:lnRef idx="0"/>
                            <a:fillRef idx="0"/>
                            <a:effectRef idx="0"/>
                            <a:fontRef idx="minor"/>
                          </wps:style>
                          <wps:bodyPr/>
                        </wps:wsp>
                        <wps:wsp>
                          <wps:cNvSpPr/>
                          <wps:spPr>
                            <a:xfrm flipV="1">
                              <a:off x="160560" y="47520"/>
                              <a:ext cx="720" cy="2045160"/>
                            </a:xfrm>
                            <a:prstGeom prst="line">
                              <a:avLst/>
                            </a:prstGeom>
                            <a:ln w="0">
                              <a:solidFill>
                                <a:srgbClr val="000000"/>
                              </a:solidFill>
                            </a:ln>
                          </wps:spPr>
                          <wps:style>
                            <a:lnRef idx="0"/>
                            <a:fillRef idx="0"/>
                            <a:effectRef idx="0"/>
                            <a:fontRef idx="minor"/>
                          </wps:style>
                          <wps:bodyPr/>
                        </wps:wsp>
                        <wps:wsp>
                          <wps:cNvSpPr/>
                          <wps:spPr>
                            <a:xfrm>
                              <a:off x="160560" y="2093400"/>
                              <a:ext cx="2596680" cy="720"/>
                            </a:xfrm>
                            <a:prstGeom prst="line">
                              <a:avLst/>
                            </a:prstGeom>
                            <a:ln w="0">
                              <a:solidFill>
                                <a:srgbClr val="000000"/>
                              </a:solidFill>
                            </a:ln>
                          </wps:spPr>
                          <wps:style>
                            <a:lnRef idx="0"/>
                            <a:fillRef idx="0"/>
                            <a:effectRef idx="0"/>
                            <a:fontRef idx="minor"/>
                          </wps:style>
                          <wps:bodyPr/>
                        </wps:wsp>
                        <wps:wsp>
                          <wps:cNvSpPr/>
                          <wps:spPr>
                            <a:xfrm flipV="1">
                              <a:off x="160560" y="47520"/>
                              <a:ext cx="720" cy="2045160"/>
                            </a:xfrm>
                            <a:prstGeom prst="line">
                              <a:avLst/>
                            </a:prstGeom>
                            <a:ln w="0">
                              <a:solidFill>
                                <a:srgbClr val="000000"/>
                              </a:solidFill>
                            </a:ln>
                          </wps:spPr>
                          <wps:style>
                            <a:lnRef idx="0"/>
                            <a:fillRef idx="0"/>
                            <a:effectRef idx="0"/>
                            <a:fontRef idx="minor"/>
                          </wps:style>
                          <wps:bodyPr/>
                        </wps:wsp>
                        <wps:wsp>
                          <wps:cNvSpPr/>
                          <wps:spPr>
                            <a:xfrm flipV="1">
                              <a:off x="160560" y="2063160"/>
                              <a:ext cx="720" cy="29880"/>
                            </a:xfrm>
                            <a:prstGeom prst="line">
                              <a:avLst/>
                            </a:prstGeom>
                            <a:ln w="0">
                              <a:solidFill>
                                <a:srgbClr val="000000"/>
                              </a:solidFill>
                            </a:ln>
                          </wps:spPr>
                          <wps:style>
                            <a:lnRef idx="0"/>
                            <a:fillRef idx="0"/>
                            <a:effectRef idx="0"/>
                            <a:fontRef idx="minor"/>
                          </wps:style>
                          <wps:bodyPr/>
                        </wps:wsp>
                        <wps:wsp>
                          <wps:cNvSpPr/>
                          <wps:spPr>
                            <a:xfrm>
                              <a:off x="160560" y="48240"/>
                              <a:ext cx="720" cy="24120"/>
                            </a:xfrm>
                            <a:prstGeom prst="line">
                              <a:avLst/>
                            </a:prstGeom>
                            <a:ln w="0">
                              <a:solidFill>
                                <a:srgbClr val="000000"/>
                              </a:solidFill>
                            </a:ln>
                          </wps:spPr>
                          <wps:style>
                            <a:lnRef idx="0"/>
                            <a:fillRef idx="0"/>
                            <a:effectRef idx="0"/>
                            <a:fontRef idx="minor"/>
                          </wps:style>
                          <wps:bodyPr/>
                        </wps:wsp>
                        <wps:wsp>
                          <wps:cNvSpPr txBox="1"/>
                          <wps:spPr>
                            <a:xfrm>
                              <a:off x="141480" y="2110680"/>
                              <a:ext cx="82080" cy="323280"/>
                            </a:xfrm>
                            <a:prstGeom prst="rect">
                              <a:avLst/>
                            </a:prstGeom>
                            <a:noFill/>
                            <a:ln w="0">
                              <a:noFill/>
                            </a:ln>
                          </wps:spPr>
                          <wps:bodyPr/>
                        </wps:wsp>
                        <wps:wsp>
                          <wps:cNvSpPr/>
                          <wps:spPr>
                            <a:xfrm flipV="1">
                              <a:off x="417600" y="2063160"/>
                              <a:ext cx="720" cy="29880"/>
                            </a:xfrm>
                            <a:prstGeom prst="line">
                              <a:avLst/>
                            </a:prstGeom>
                            <a:ln w="0">
                              <a:solidFill>
                                <a:srgbClr val="000000"/>
                              </a:solidFill>
                            </a:ln>
                          </wps:spPr>
                          <wps:style>
                            <a:lnRef idx="0"/>
                            <a:fillRef idx="0"/>
                            <a:effectRef idx="0"/>
                            <a:fontRef idx="minor"/>
                          </wps:style>
                          <wps:bodyPr/>
                        </wps:wsp>
                        <wps:wsp>
                          <wps:cNvSpPr/>
                          <wps:spPr>
                            <a:xfrm>
                              <a:off x="417600" y="48240"/>
                              <a:ext cx="720" cy="24120"/>
                            </a:xfrm>
                            <a:prstGeom prst="line">
                              <a:avLst/>
                            </a:prstGeom>
                            <a:ln w="0">
                              <a:solidFill>
                                <a:srgbClr val="000000"/>
                              </a:solidFill>
                            </a:ln>
                          </wps:spPr>
                          <wps:style>
                            <a:lnRef idx="0"/>
                            <a:fillRef idx="0"/>
                            <a:effectRef idx="0"/>
                            <a:fontRef idx="minor"/>
                          </wps:style>
                          <wps:bodyPr/>
                        </wps:wsp>
                        <wps:wsp>
                          <wps:cNvSpPr/>
                          <wps:spPr>
                            <a:xfrm flipV="1">
                              <a:off x="680760" y="2063160"/>
                              <a:ext cx="720" cy="29880"/>
                            </a:xfrm>
                            <a:prstGeom prst="line">
                              <a:avLst/>
                            </a:prstGeom>
                            <a:ln w="0">
                              <a:solidFill>
                                <a:srgbClr val="000000"/>
                              </a:solidFill>
                            </a:ln>
                          </wps:spPr>
                          <wps:style>
                            <a:lnRef idx="0"/>
                            <a:fillRef idx="0"/>
                            <a:effectRef idx="0"/>
                            <a:fontRef idx="minor"/>
                          </wps:style>
                          <wps:bodyPr/>
                        </wps:wsp>
                        <wps:wsp>
                          <wps:cNvSpPr/>
                          <wps:spPr>
                            <a:xfrm>
                              <a:off x="680760" y="48240"/>
                              <a:ext cx="720" cy="24120"/>
                            </a:xfrm>
                            <a:prstGeom prst="line">
                              <a:avLst/>
                            </a:prstGeom>
                            <a:ln w="0">
                              <a:solidFill>
                                <a:srgbClr val="000000"/>
                              </a:solidFill>
                            </a:ln>
                          </wps:spPr>
                          <wps:style>
                            <a:lnRef idx="0"/>
                            <a:fillRef idx="0"/>
                            <a:effectRef idx="0"/>
                            <a:fontRef idx="minor"/>
                          </wps:style>
                          <wps:bodyPr/>
                        </wps:wsp>
                        <wps:wsp>
                          <wps:cNvSpPr/>
                          <wps:spPr>
                            <a:xfrm flipV="1">
                              <a:off x="938520" y="2063160"/>
                              <a:ext cx="720" cy="29880"/>
                            </a:xfrm>
                            <a:prstGeom prst="line">
                              <a:avLst/>
                            </a:prstGeom>
                            <a:ln w="0">
                              <a:solidFill>
                                <a:srgbClr val="000000"/>
                              </a:solidFill>
                            </a:ln>
                          </wps:spPr>
                          <wps:style>
                            <a:lnRef idx="0"/>
                            <a:fillRef idx="0"/>
                            <a:effectRef idx="0"/>
                            <a:fontRef idx="minor"/>
                          </wps:style>
                          <wps:bodyPr/>
                        </wps:wsp>
                        <wps:wsp>
                          <wps:cNvSpPr/>
                          <wps:spPr>
                            <a:xfrm>
                              <a:off x="938520" y="48240"/>
                              <a:ext cx="720" cy="24120"/>
                            </a:xfrm>
                            <a:prstGeom prst="line">
                              <a:avLst/>
                            </a:prstGeom>
                            <a:ln w="0">
                              <a:solidFill>
                                <a:srgbClr val="000000"/>
                              </a:solidFill>
                            </a:ln>
                          </wps:spPr>
                          <wps:style>
                            <a:lnRef idx="0"/>
                            <a:fillRef idx="0"/>
                            <a:effectRef idx="0"/>
                            <a:fontRef idx="minor"/>
                          </wps:style>
                          <wps:bodyPr/>
                        </wps:wsp>
                        <wps:wsp>
                          <wps:cNvSpPr/>
                          <wps:spPr>
                            <a:xfrm flipV="1">
                              <a:off x="1201320" y="2063160"/>
                              <a:ext cx="720" cy="29880"/>
                            </a:xfrm>
                            <a:prstGeom prst="line">
                              <a:avLst/>
                            </a:prstGeom>
                            <a:ln w="0">
                              <a:solidFill>
                                <a:srgbClr val="000000"/>
                              </a:solidFill>
                            </a:ln>
                          </wps:spPr>
                          <wps:style>
                            <a:lnRef idx="0"/>
                            <a:fillRef idx="0"/>
                            <a:effectRef idx="0"/>
                            <a:fontRef idx="minor"/>
                          </wps:style>
                          <wps:bodyPr/>
                        </wps:wsp>
                        <wps:wsp>
                          <wps:cNvSpPr/>
                          <wps:spPr>
                            <a:xfrm>
                              <a:off x="1201320" y="48240"/>
                              <a:ext cx="720" cy="24120"/>
                            </a:xfrm>
                            <a:prstGeom prst="line">
                              <a:avLst/>
                            </a:prstGeom>
                            <a:ln w="0">
                              <a:solidFill>
                                <a:srgbClr val="000000"/>
                              </a:solidFill>
                            </a:ln>
                          </wps:spPr>
                          <wps:style>
                            <a:lnRef idx="0"/>
                            <a:fillRef idx="0"/>
                            <a:effectRef idx="0"/>
                            <a:fontRef idx="minor"/>
                          </wps:style>
                          <wps:bodyPr/>
                        </wps:wsp>
                        <wps:wsp>
                          <wps:cNvSpPr/>
                          <wps:spPr>
                            <a:xfrm flipV="1">
                              <a:off x="1464840" y="2063160"/>
                              <a:ext cx="720" cy="29880"/>
                            </a:xfrm>
                            <a:prstGeom prst="line">
                              <a:avLst/>
                            </a:prstGeom>
                            <a:ln w="0">
                              <a:solidFill>
                                <a:srgbClr val="000000"/>
                              </a:solidFill>
                            </a:ln>
                          </wps:spPr>
                          <wps:style>
                            <a:lnRef idx="0"/>
                            <a:fillRef idx="0"/>
                            <a:effectRef idx="0"/>
                            <a:fontRef idx="minor"/>
                          </wps:style>
                          <wps:bodyPr/>
                        </wps:wsp>
                        <wps:wsp>
                          <wps:cNvSpPr/>
                          <wps:spPr>
                            <a:xfrm>
                              <a:off x="1464840" y="48240"/>
                              <a:ext cx="720" cy="24120"/>
                            </a:xfrm>
                            <a:prstGeom prst="line">
                              <a:avLst/>
                            </a:prstGeom>
                            <a:ln w="0">
                              <a:solidFill>
                                <a:srgbClr val="000000"/>
                              </a:solidFill>
                            </a:ln>
                          </wps:spPr>
                          <wps:style>
                            <a:lnRef idx="0"/>
                            <a:fillRef idx="0"/>
                            <a:effectRef idx="0"/>
                            <a:fontRef idx="minor"/>
                          </wps:style>
                          <wps:bodyPr/>
                        </wps:wsp>
                        <wps:wsp>
                          <wps:cNvSpPr/>
                          <wps:spPr>
                            <a:xfrm flipV="1">
                              <a:off x="1721880" y="2063160"/>
                              <a:ext cx="720" cy="29880"/>
                            </a:xfrm>
                            <a:prstGeom prst="line">
                              <a:avLst/>
                            </a:prstGeom>
                            <a:ln w="0">
                              <a:solidFill>
                                <a:srgbClr val="000000"/>
                              </a:solidFill>
                            </a:ln>
                          </wps:spPr>
                          <wps:style>
                            <a:lnRef idx="0"/>
                            <a:fillRef idx="0"/>
                            <a:effectRef idx="0"/>
                            <a:fontRef idx="minor"/>
                          </wps:style>
                          <wps:bodyPr/>
                        </wps:wsp>
                        <wps:wsp>
                          <wps:cNvSpPr/>
                          <wps:spPr>
                            <a:xfrm>
                              <a:off x="1721880" y="48240"/>
                              <a:ext cx="720" cy="24120"/>
                            </a:xfrm>
                            <a:prstGeom prst="line">
                              <a:avLst/>
                            </a:prstGeom>
                            <a:ln w="0">
                              <a:solidFill>
                                <a:srgbClr val="000000"/>
                              </a:solidFill>
                            </a:ln>
                          </wps:spPr>
                          <wps:style>
                            <a:lnRef idx="0"/>
                            <a:fillRef idx="0"/>
                            <a:effectRef idx="0"/>
                            <a:fontRef idx="minor"/>
                          </wps:style>
                          <wps:bodyPr/>
                        </wps:wsp>
                        <wps:wsp>
                          <wps:cNvSpPr/>
                          <wps:spPr>
                            <a:xfrm flipV="1">
                              <a:off x="1985040" y="2063160"/>
                              <a:ext cx="720" cy="29880"/>
                            </a:xfrm>
                            <a:prstGeom prst="line">
                              <a:avLst/>
                            </a:prstGeom>
                            <a:ln w="0">
                              <a:solidFill>
                                <a:srgbClr val="000000"/>
                              </a:solidFill>
                            </a:ln>
                          </wps:spPr>
                          <wps:style>
                            <a:lnRef idx="0"/>
                            <a:fillRef idx="0"/>
                            <a:effectRef idx="0"/>
                            <a:fontRef idx="minor"/>
                          </wps:style>
                          <wps:bodyPr/>
                        </wps:wsp>
                        <wps:wsp>
                          <wps:cNvSpPr/>
                          <wps:spPr>
                            <a:xfrm>
                              <a:off x="1985040" y="48240"/>
                              <a:ext cx="720" cy="24120"/>
                            </a:xfrm>
                            <a:prstGeom prst="line">
                              <a:avLst/>
                            </a:prstGeom>
                            <a:ln w="0">
                              <a:solidFill>
                                <a:srgbClr val="000000"/>
                              </a:solidFill>
                            </a:ln>
                          </wps:spPr>
                          <wps:style>
                            <a:lnRef idx="0"/>
                            <a:fillRef idx="0"/>
                            <a:effectRef idx="0"/>
                            <a:fontRef idx="minor"/>
                          </wps:style>
                          <wps:bodyPr/>
                        </wps:wsp>
                        <wps:wsp>
                          <wps:cNvSpPr/>
                          <wps:spPr>
                            <a:xfrm flipV="1">
                              <a:off x="2248560" y="2063160"/>
                              <a:ext cx="720" cy="29880"/>
                            </a:xfrm>
                            <a:prstGeom prst="line">
                              <a:avLst/>
                            </a:prstGeom>
                            <a:ln w="0">
                              <a:solidFill>
                                <a:srgbClr val="000000"/>
                              </a:solidFill>
                            </a:ln>
                          </wps:spPr>
                          <wps:style>
                            <a:lnRef idx="0"/>
                            <a:fillRef idx="0"/>
                            <a:effectRef idx="0"/>
                            <a:fontRef idx="minor"/>
                          </wps:style>
                          <wps:bodyPr/>
                        </wps:wsp>
                        <wps:wsp>
                          <wps:cNvSpPr/>
                          <wps:spPr>
                            <a:xfrm>
                              <a:off x="2248560" y="48240"/>
                              <a:ext cx="720" cy="24120"/>
                            </a:xfrm>
                            <a:prstGeom prst="line">
                              <a:avLst/>
                            </a:prstGeom>
                            <a:ln w="0">
                              <a:solidFill>
                                <a:srgbClr val="000000"/>
                              </a:solidFill>
                            </a:ln>
                          </wps:spPr>
                          <wps:style>
                            <a:lnRef idx="0"/>
                            <a:fillRef idx="0"/>
                            <a:effectRef idx="0"/>
                            <a:fontRef idx="minor"/>
                          </wps:style>
                          <wps:bodyPr/>
                        </wps:wsp>
                        <wps:wsp>
                          <wps:cNvSpPr/>
                          <wps:spPr>
                            <a:xfrm flipV="1">
                              <a:off x="2505600" y="2063160"/>
                              <a:ext cx="720" cy="29880"/>
                            </a:xfrm>
                            <a:prstGeom prst="line">
                              <a:avLst/>
                            </a:prstGeom>
                            <a:ln w="0">
                              <a:solidFill>
                                <a:srgbClr val="000000"/>
                              </a:solidFill>
                            </a:ln>
                          </wps:spPr>
                          <wps:style>
                            <a:lnRef idx="0"/>
                            <a:fillRef idx="0"/>
                            <a:effectRef idx="0"/>
                            <a:fontRef idx="minor"/>
                          </wps:style>
                          <wps:bodyPr/>
                        </wps:wsp>
                        <wps:wsp>
                          <wps:cNvSpPr/>
                          <wps:spPr>
                            <a:xfrm>
                              <a:off x="2505600" y="48240"/>
                              <a:ext cx="720" cy="24120"/>
                            </a:xfrm>
                            <a:prstGeom prst="line">
                              <a:avLst/>
                            </a:prstGeom>
                            <a:ln w="0">
                              <a:solidFill>
                                <a:srgbClr val="000000"/>
                              </a:solidFill>
                            </a:ln>
                          </wps:spPr>
                          <wps:style>
                            <a:lnRef idx="0"/>
                            <a:fillRef idx="0"/>
                            <a:effectRef idx="0"/>
                            <a:fontRef idx="minor"/>
                          </wps:style>
                          <wps:bodyPr/>
                        </wps:wsp>
                        <wps:wsp>
                          <wps:cNvSpPr/>
                          <wps:spPr>
                            <a:xfrm>
                              <a:off x="160560" y="2093400"/>
                              <a:ext cx="23400" cy="720"/>
                            </a:xfrm>
                            <a:prstGeom prst="line">
                              <a:avLst/>
                            </a:prstGeom>
                            <a:ln w="0">
                              <a:solidFill>
                                <a:srgbClr val="000000"/>
                              </a:solidFill>
                            </a:ln>
                          </wps:spPr>
                          <wps:style>
                            <a:lnRef idx="0"/>
                            <a:fillRef idx="0"/>
                            <a:effectRef idx="0"/>
                            <a:fontRef idx="minor"/>
                          </wps:style>
                          <wps:bodyPr/>
                        </wps:wsp>
                        <wps:wsp>
                          <wps:cNvSpPr/>
                          <wps:spPr>
                            <a:xfrm flipH="1">
                              <a:off x="2726640" y="2093400"/>
                              <a:ext cx="29880" cy="720"/>
                            </a:xfrm>
                            <a:prstGeom prst="line">
                              <a:avLst/>
                            </a:prstGeom>
                            <a:ln w="0">
                              <a:solidFill>
                                <a:srgbClr val="000000"/>
                              </a:solidFill>
                            </a:ln>
                          </wps:spPr>
                          <wps:style>
                            <a:lnRef idx="0"/>
                            <a:fillRef idx="0"/>
                            <a:effectRef idx="0"/>
                            <a:fontRef idx="minor"/>
                          </wps:style>
                          <wps:bodyPr/>
                        </wps:wsp>
                        <wps:wsp>
                          <wps:cNvSpPr txBox="1"/>
                          <wps:spPr>
                            <a:xfrm>
                              <a:off x="0" y="204516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5</w:t>
                                </w:r>
                              </w:p>
                            </w:txbxContent>
                          </wps:txbx>
                          <wps:bodyPr wrap="square" lIns="0" rIns="0" tIns="0" bIns="0" anchor="t">
                            <a:noAutofit/>
                          </wps:bodyPr>
                        </wps:wsp>
                        <wps:wsp>
                          <wps:cNvSpPr/>
                          <wps:spPr>
                            <a:xfrm>
                              <a:off x="160560" y="1883880"/>
                              <a:ext cx="23400" cy="720"/>
                            </a:xfrm>
                            <a:prstGeom prst="line">
                              <a:avLst/>
                            </a:prstGeom>
                            <a:ln w="0">
                              <a:solidFill>
                                <a:srgbClr val="000000"/>
                              </a:solidFill>
                            </a:ln>
                          </wps:spPr>
                          <wps:style>
                            <a:lnRef idx="0"/>
                            <a:fillRef idx="0"/>
                            <a:effectRef idx="0"/>
                            <a:fontRef idx="minor"/>
                          </wps:style>
                          <wps:bodyPr/>
                        </wps:wsp>
                        <wps:wsp>
                          <wps:cNvSpPr/>
                          <wps:spPr>
                            <a:xfrm flipH="1">
                              <a:off x="2726640" y="1883880"/>
                              <a:ext cx="29880" cy="720"/>
                            </a:xfrm>
                            <a:prstGeom prst="line">
                              <a:avLst/>
                            </a:prstGeom>
                            <a:ln w="0">
                              <a:solidFill>
                                <a:srgbClr val="000000"/>
                              </a:solidFill>
                            </a:ln>
                          </wps:spPr>
                          <wps:style>
                            <a:lnRef idx="0"/>
                            <a:fillRef idx="0"/>
                            <a:effectRef idx="0"/>
                            <a:fontRef idx="minor"/>
                          </wps:style>
                          <wps:bodyPr/>
                        </wps:wsp>
                        <wps:wsp>
                          <wps:cNvSpPr txBox="1"/>
                          <wps:spPr>
                            <a:xfrm>
                              <a:off x="0" y="183564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4</w:t>
                                </w:r>
                              </w:p>
                            </w:txbxContent>
                          </wps:txbx>
                          <wps:bodyPr wrap="square" lIns="0" rIns="0" tIns="0" bIns="0" anchor="t">
                            <a:noAutofit/>
                          </wps:bodyPr>
                        </wps:wsp>
                        <wps:wsp>
                          <wps:cNvSpPr/>
                          <wps:spPr>
                            <a:xfrm>
                              <a:off x="160560" y="1680840"/>
                              <a:ext cx="23400" cy="720"/>
                            </a:xfrm>
                            <a:prstGeom prst="line">
                              <a:avLst/>
                            </a:prstGeom>
                            <a:ln w="0">
                              <a:solidFill>
                                <a:srgbClr val="000000"/>
                              </a:solidFill>
                            </a:ln>
                          </wps:spPr>
                          <wps:style>
                            <a:lnRef idx="0"/>
                            <a:fillRef idx="0"/>
                            <a:effectRef idx="0"/>
                            <a:fontRef idx="minor"/>
                          </wps:style>
                          <wps:bodyPr/>
                        </wps:wsp>
                        <wps:wsp>
                          <wps:cNvSpPr/>
                          <wps:spPr>
                            <a:xfrm flipH="1">
                              <a:off x="2726640" y="1680840"/>
                              <a:ext cx="29880" cy="720"/>
                            </a:xfrm>
                            <a:prstGeom prst="line">
                              <a:avLst/>
                            </a:prstGeom>
                            <a:ln w="0">
                              <a:solidFill>
                                <a:srgbClr val="000000"/>
                              </a:solidFill>
                            </a:ln>
                          </wps:spPr>
                          <wps:style>
                            <a:lnRef idx="0"/>
                            <a:fillRef idx="0"/>
                            <a:effectRef idx="0"/>
                            <a:fontRef idx="minor"/>
                          </wps:style>
                          <wps:bodyPr/>
                        </wps:wsp>
                        <wps:wsp>
                          <wps:cNvSpPr txBox="1"/>
                          <wps:spPr>
                            <a:xfrm>
                              <a:off x="0" y="163260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3</w:t>
                                </w:r>
                              </w:p>
                            </w:txbxContent>
                          </wps:txbx>
                          <wps:bodyPr wrap="square" lIns="0" rIns="0" tIns="0" bIns="0" anchor="t">
                            <a:noAutofit/>
                          </wps:bodyPr>
                        </wps:wsp>
                        <wps:wsp>
                          <wps:cNvSpPr/>
                          <wps:spPr>
                            <a:xfrm>
                              <a:off x="160560" y="1477440"/>
                              <a:ext cx="23400" cy="720"/>
                            </a:xfrm>
                            <a:prstGeom prst="line">
                              <a:avLst/>
                            </a:prstGeom>
                            <a:ln w="0">
                              <a:solidFill>
                                <a:srgbClr val="000000"/>
                              </a:solidFill>
                            </a:ln>
                          </wps:spPr>
                          <wps:style>
                            <a:lnRef idx="0"/>
                            <a:fillRef idx="0"/>
                            <a:effectRef idx="0"/>
                            <a:fontRef idx="minor"/>
                          </wps:style>
                          <wps:bodyPr/>
                        </wps:wsp>
                        <wps:wsp>
                          <wps:cNvSpPr/>
                          <wps:spPr>
                            <a:xfrm flipH="1">
                              <a:off x="2726640" y="1477440"/>
                              <a:ext cx="29880" cy="720"/>
                            </a:xfrm>
                            <a:prstGeom prst="line">
                              <a:avLst/>
                            </a:prstGeom>
                            <a:ln w="0">
                              <a:solidFill>
                                <a:srgbClr val="000000"/>
                              </a:solidFill>
                            </a:ln>
                          </wps:spPr>
                          <wps:style>
                            <a:lnRef idx="0"/>
                            <a:fillRef idx="0"/>
                            <a:effectRef idx="0"/>
                            <a:fontRef idx="minor"/>
                          </wps:style>
                          <wps:bodyPr/>
                        </wps:wsp>
                        <wps:wsp>
                          <wps:cNvSpPr txBox="1"/>
                          <wps:spPr>
                            <a:xfrm>
                              <a:off x="0" y="142920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2</w:t>
                                </w:r>
                              </w:p>
                            </w:txbxContent>
                          </wps:txbx>
                          <wps:bodyPr wrap="square" lIns="0" rIns="0" tIns="0" bIns="0" anchor="t">
                            <a:noAutofit/>
                          </wps:bodyPr>
                        </wps:wsp>
                        <wps:wsp>
                          <wps:cNvSpPr/>
                          <wps:spPr>
                            <a:xfrm>
                              <a:off x="160560" y="1274400"/>
                              <a:ext cx="23400" cy="720"/>
                            </a:xfrm>
                            <a:prstGeom prst="line">
                              <a:avLst/>
                            </a:prstGeom>
                            <a:ln w="0">
                              <a:solidFill>
                                <a:srgbClr val="000000"/>
                              </a:solidFill>
                            </a:ln>
                          </wps:spPr>
                          <wps:style>
                            <a:lnRef idx="0"/>
                            <a:fillRef idx="0"/>
                            <a:effectRef idx="0"/>
                            <a:fontRef idx="minor"/>
                          </wps:style>
                          <wps:bodyPr/>
                        </wps:wsp>
                        <wps:wsp>
                          <wps:cNvSpPr/>
                          <wps:spPr>
                            <a:xfrm flipH="1">
                              <a:off x="2726640" y="1274400"/>
                              <a:ext cx="29880" cy="720"/>
                            </a:xfrm>
                            <a:prstGeom prst="line">
                              <a:avLst/>
                            </a:prstGeom>
                            <a:ln w="0">
                              <a:solidFill>
                                <a:srgbClr val="000000"/>
                              </a:solidFill>
                            </a:ln>
                          </wps:spPr>
                          <wps:style>
                            <a:lnRef idx="0"/>
                            <a:fillRef idx="0"/>
                            <a:effectRef idx="0"/>
                            <a:fontRef idx="minor"/>
                          </wps:style>
                          <wps:bodyPr/>
                        </wps:wsp>
                        <wps:wsp>
                          <wps:cNvSpPr txBox="1"/>
                          <wps:spPr>
                            <a:xfrm>
                              <a:off x="0" y="122544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wps:txbx>
                          <wps:bodyPr wrap="square" lIns="0" rIns="0" tIns="0" bIns="0" anchor="t">
                            <a:noAutofit/>
                          </wps:bodyPr>
                        </wps:wsp>
                        <wps:wsp>
                          <wps:cNvSpPr/>
                          <wps:spPr>
                            <a:xfrm>
                              <a:off x="160560" y="1071360"/>
                              <a:ext cx="23400" cy="720"/>
                            </a:xfrm>
                            <a:prstGeom prst="line">
                              <a:avLst/>
                            </a:prstGeom>
                            <a:ln w="0">
                              <a:solidFill>
                                <a:srgbClr val="000000"/>
                              </a:solidFill>
                            </a:ln>
                          </wps:spPr>
                          <wps:style>
                            <a:lnRef idx="0"/>
                            <a:fillRef idx="0"/>
                            <a:effectRef idx="0"/>
                            <a:fontRef idx="minor"/>
                          </wps:style>
                          <wps:bodyPr/>
                        </wps:wsp>
                        <wps:wsp>
                          <wps:cNvSpPr/>
                          <wps:spPr>
                            <a:xfrm flipH="1">
                              <a:off x="2726640" y="1071360"/>
                              <a:ext cx="29880" cy="720"/>
                            </a:xfrm>
                            <a:prstGeom prst="line">
                              <a:avLst/>
                            </a:prstGeom>
                            <a:ln w="0">
                              <a:solidFill>
                                <a:srgbClr val="000000"/>
                              </a:solidFill>
                            </a:ln>
                          </wps:spPr>
                          <wps:style>
                            <a:lnRef idx="0"/>
                            <a:fillRef idx="0"/>
                            <a:effectRef idx="0"/>
                            <a:fontRef idx="minor"/>
                          </wps:style>
                          <wps:bodyPr/>
                        </wps:wsp>
                        <wps:wsp>
                          <wps:cNvSpPr txBox="1"/>
                          <wps:spPr>
                            <a:xfrm>
                              <a:off x="24480" y="102240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0</w:t>
                                </w:r>
                              </w:p>
                            </w:txbxContent>
                          </wps:txbx>
                          <wps:bodyPr wrap="square" lIns="0" rIns="0" tIns="0" bIns="0" anchor="t">
                            <a:noAutofit/>
                          </wps:bodyPr>
                        </wps:wsp>
                        <wps:wsp>
                          <wps:cNvSpPr/>
                          <wps:spPr>
                            <a:xfrm>
                              <a:off x="160560" y="861480"/>
                              <a:ext cx="23400" cy="720"/>
                            </a:xfrm>
                            <a:prstGeom prst="line">
                              <a:avLst/>
                            </a:prstGeom>
                            <a:ln w="0">
                              <a:solidFill>
                                <a:srgbClr val="000000"/>
                              </a:solidFill>
                            </a:ln>
                          </wps:spPr>
                          <wps:style>
                            <a:lnRef idx="0"/>
                            <a:fillRef idx="0"/>
                            <a:effectRef idx="0"/>
                            <a:fontRef idx="minor"/>
                          </wps:style>
                          <wps:bodyPr/>
                        </wps:wsp>
                        <wps:wsp>
                          <wps:cNvSpPr/>
                          <wps:spPr>
                            <a:xfrm flipH="1">
                              <a:off x="2726640" y="861480"/>
                              <a:ext cx="29880" cy="720"/>
                            </a:xfrm>
                            <a:prstGeom prst="line">
                              <a:avLst/>
                            </a:prstGeom>
                            <a:ln w="0">
                              <a:solidFill>
                                <a:srgbClr val="000000"/>
                              </a:solidFill>
                            </a:ln>
                          </wps:spPr>
                          <wps:style>
                            <a:lnRef idx="0"/>
                            <a:fillRef idx="0"/>
                            <a:effectRef idx="0"/>
                            <a:fontRef idx="minor"/>
                          </wps:style>
                          <wps:bodyPr/>
                        </wps:wsp>
                        <wps:wsp>
                          <wps:cNvSpPr txBox="1"/>
                          <wps:spPr>
                            <a:xfrm>
                              <a:off x="24480" y="81324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wps:txbx>
                          <wps:bodyPr wrap="square" lIns="0" rIns="0" tIns="0" bIns="0" anchor="t">
                            <a:noAutofit/>
                          </wps:bodyPr>
                        </wps:wsp>
                        <wps:wsp>
                          <wps:cNvSpPr/>
                          <wps:spPr>
                            <a:xfrm>
                              <a:off x="160560" y="658440"/>
                              <a:ext cx="23400" cy="720"/>
                            </a:xfrm>
                            <a:prstGeom prst="line">
                              <a:avLst/>
                            </a:prstGeom>
                            <a:ln w="0">
                              <a:solidFill>
                                <a:srgbClr val="000000"/>
                              </a:solidFill>
                            </a:ln>
                          </wps:spPr>
                          <wps:style>
                            <a:lnRef idx="0"/>
                            <a:fillRef idx="0"/>
                            <a:effectRef idx="0"/>
                            <a:fontRef idx="minor"/>
                          </wps:style>
                          <wps:bodyPr/>
                        </wps:wsp>
                        <wps:wsp>
                          <wps:cNvSpPr/>
                          <wps:spPr>
                            <a:xfrm flipH="1">
                              <a:off x="2726640" y="658440"/>
                              <a:ext cx="29880" cy="720"/>
                            </a:xfrm>
                            <a:prstGeom prst="line">
                              <a:avLst/>
                            </a:prstGeom>
                            <a:ln w="0">
                              <a:solidFill>
                                <a:srgbClr val="000000"/>
                              </a:solidFill>
                            </a:ln>
                          </wps:spPr>
                          <wps:style>
                            <a:lnRef idx="0"/>
                            <a:fillRef idx="0"/>
                            <a:effectRef idx="0"/>
                            <a:fontRef idx="minor"/>
                          </wps:style>
                          <wps:bodyPr/>
                        </wps:wsp>
                        <wps:wsp>
                          <wps:cNvSpPr txBox="1"/>
                          <wps:spPr>
                            <a:xfrm>
                              <a:off x="24480" y="61020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2</w:t>
                                </w:r>
                              </w:p>
                            </w:txbxContent>
                          </wps:txbx>
                          <wps:bodyPr wrap="square" lIns="0" rIns="0" tIns="0" bIns="0" anchor="t">
                            <a:noAutofit/>
                          </wps:bodyPr>
                        </wps:wsp>
                        <wps:wsp>
                          <wps:cNvSpPr/>
                          <wps:spPr>
                            <a:xfrm>
                              <a:off x="160560" y="455400"/>
                              <a:ext cx="23400" cy="720"/>
                            </a:xfrm>
                            <a:prstGeom prst="line">
                              <a:avLst/>
                            </a:prstGeom>
                            <a:ln w="0">
                              <a:solidFill>
                                <a:srgbClr val="000000"/>
                              </a:solidFill>
                            </a:ln>
                          </wps:spPr>
                          <wps:style>
                            <a:lnRef idx="0"/>
                            <a:fillRef idx="0"/>
                            <a:effectRef idx="0"/>
                            <a:fontRef idx="minor"/>
                          </wps:style>
                          <wps:bodyPr/>
                        </wps:wsp>
                        <wps:wsp>
                          <wps:cNvSpPr/>
                          <wps:spPr>
                            <a:xfrm flipH="1">
                              <a:off x="2726640" y="455400"/>
                              <a:ext cx="29880" cy="720"/>
                            </a:xfrm>
                            <a:prstGeom prst="line">
                              <a:avLst/>
                            </a:prstGeom>
                            <a:ln w="0">
                              <a:solidFill>
                                <a:srgbClr val="000000"/>
                              </a:solidFill>
                            </a:ln>
                          </wps:spPr>
                          <wps:style>
                            <a:lnRef idx="0"/>
                            <a:fillRef idx="0"/>
                            <a:effectRef idx="0"/>
                            <a:fontRef idx="minor"/>
                          </wps:style>
                          <wps:bodyPr/>
                        </wps:wsp>
                        <wps:wsp>
                          <wps:cNvSpPr txBox="1"/>
                          <wps:spPr>
                            <a:xfrm>
                              <a:off x="24480" y="40644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3</w:t>
                                </w:r>
                              </w:p>
                            </w:txbxContent>
                          </wps:txbx>
                          <wps:bodyPr wrap="square" lIns="0" rIns="0" tIns="0" bIns="0" anchor="t">
                            <a:noAutofit/>
                          </wps:bodyPr>
                        </wps:wsp>
                        <wps:wsp>
                          <wps:cNvSpPr/>
                          <wps:spPr>
                            <a:xfrm>
                              <a:off x="160560" y="252000"/>
                              <a:ext cx="23400" cy="720"/>
                            </a:xfrm>
                            <a:prstGeom prst="line">
                              <a:avLst/>
                            </a:prstGeom>
                            <a:ln w="0">
                              <a:solidFill>
                                <a:srgbClr val="000000"/>
                              </a:solidFill>
                            </a:ln>
                          </wps:spPr>
                          <wps:style>
                            <a:lnRef idx="0"/>
                            <a:fillRef idx="0"/>
                            <a:effectRef idx="0"/>
                            <a:fontRef idx="minor"/>
                          </wps:style>
                          <wps:bodyPr/>
                        </wps:wsp>
                        <wps:wsp>
                          <wps:cNvSpPr/>
                          <wps:spPr>
                            <a:xfrm flipH="1">
                              <a:off x="2726640" y="252000"/>
                              <a:ext cx="29880" cy="720"/>
                            </a:xfrm>
                            <a:prstGeom prst="line">
                              <a:avLst/>
                            </a:prstGeom>
                            <a:ln w="0">
                              <a:solidFill>
                                <a:srgbClr val="000000"/>
                              </a:solidFill>
                            </a:ln>
                          </wps:spPr>
                          <wps:style>
                            <a:lnRef idx="0"/>
                            <a:fillRef idx="0"/>
                            <a:effectRef idx="0"/>
                            <a:fontRef idx="minor"/>
                          </wps:style>
                          <wps:bodyPr/>
                        </wps:wsp>
                        <wps:wsp>
                          <wps:cNvSpPr txBox="1"/>
                          <wps:spPr>
                            <a:xfrm>
                              <a:off x="24480" y="20304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4</w:t>
                                </w:r>
                              </w:p>
                            </w:txbxContent>
                          </wps:txbx>
                          <wps:bodyPr wrap="square" lIns="0" rIns="0" tIns="0" bIns="0" anchor="t">
                            <a:noAutofit/>
                          </wps:bodyPr>
                        </wps:wsp>
                        <wps:wsp>
                          <wps:cNvSpPr/>
                          <wps:spPr>
                            <a:xfrm>
                              <a:off x="160560" y="48240"/>
                              <a:ext cx="23400" cy="720"/>
                            </a:xfrm>
                            <a:prstGeom prst="line">
                              <a:avLst/>
                            </a:prstGeom>
                            <a:ln w="0">
                              <a:solidFill>
                                <a:srgbClr val="000000"/>
                              </a:solidFill>
                            </a:ln>
                          </wps:spPr>
                          <wps:style>
                            <a:lnRef idx="0"/>
                            <a:fillRef idx="0"/>
                            <a:effectRef idx="0"/>
                            <a:fontRef idx="minor"/>
                          </wps:style>
                          <wps:bodyPr/>
                        </wps:wsp>
                        <wps:wsp>
                          <wps:cNvSpPr/>
                          <wps:spPr>
                            <a:xfrm flipH="1">
                              <a:off x="2726640" y="48240"/>
                              <a:ext cx="29880" cy="720"/>
                            </a:xfrm>
                            <a:prstGeom prst="line">
                              <a:avLst/>
                            </a:prstGeom>
                            <a:ln w="0">
                              <a:solidFill>
                                <a:srgbClr val="000000"/>
                              </a:solidFill>
                            </a:ln>
                          </wps:spPr>
                          <wps:style>
                            <a:lnRef idx="0"/>
                            <a:fillRef idx="0"/>
                            <a:effectRef idx="0"/>
                            <a:fontRef idx="minor"/>
                          </wps:style>
                          <wps:bodyPr/>
                        </wps:wsp>
                        <wps:wsp>
                          <wps:cNvSpPr txBox="1"/>
                          <wps:spPr>
                            <a:xfrm>
                              <a:off x="24480" y="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5</w:t>
                                </w:r>
                              </w:p>
                            </w:txbxContent>
                          </wps:txbx>
                          <wps:bodyPr wrap="square" lIns="0" rIns="0" tIns="0" bIns="0" anchor="t">
                            <a:noAutofit/>
                          </wps:bodyPr>
                        </wps:wsp>
                        <wps:wsp>
                          <wps:cNvSpPr/>
                          <wps:spPr>
                            <a:xfrm>
                              <a:off x="160560" y="48240"/>
                              <a:ext cx="2596680" cy="720"/>
                            </a:xfrm>
                            <a:prstGeom prst="line">
                              <a:avLst/>
                            </a:prstGeom>
                            <a:ln w="0">
                              <a:solidFill>
                                <a:srgbClr val="000000"/>
                              </a:solidFill>
                            </a:ln>
                          </wps:spPr>
                          <wps:style>
                            <a:lnRef idx="0"/>
                            <a:fillRef idx="0"/>
                            <a:effectRef idx="0"/>
                            <a:fontRef idx="minor"/>
                          </wps:style>
                          <wps:bodyPr/>
                        </wps:wsp>
                        <wps:wsp>
                          <wps:cNvSpPr/>
                          <wps:spPr>
                            <a:xfrm>
                              <a:off x="160560" y="2093400"/>
                              <a:ext cx="2596680" cy="720"/>
                            </a:xfrm>
                            <a:prstGeom prst="line">
                              <a:avLst/>
                            </a:prstGeom>
                            <a:ln w="0">
                              <a:solidFill>
                                <a:srgbClr val="000000"/>
                              </a:solidFill>
                            </a:ln>
                          </wps:spPr>
                          <wps:style>
                            <a:lnRef idx="0"/>
                            <a:fillRef idx="0"/>
                            <a:effectRef idx="0"/>
                            <a:fontRef idx="minor"/>
                          </wps:style>
                          <wps:bodyPr/>
                        </wps:wsp>
                        <wps:wsp>
                          <wps:cNvSpPr/>
                          <wps:spPr>
                            <a:xfrm flipV="1">
                              <a:off x="2756880" y="47520"/>
                              <a:ext cx="720" cy="2045160"/>
                            </a:xfrm>
                            <a:prstGeom prst="line">
                              <a:avLst/>
                            </a:prstGeom>
                            <a:ln w="0">
                              <a:solidFill>
                                <a:srgbClr val="000000"/>
                              </a:solidFill>
                            </a:ln>
                          </wps:spPr>
                          <wps:style>
                            <a:lnRef idx="0"/>
                            <a:fillRef idx="0"/>
                            <a:effectRef idx="0"/>
                            <a:fontRef idx="minor"/>
                          </wps:style>
                          <wps:bodyPr/>
                        </wps:wsp>
                        <wps:wsp>
                          <wps:cNvSpPr/>
                          <wps:spPr>
                            <a:xfrm flipV="1">
                              <a:off x="160560" y="47520"/>
                              <a:ext cx="720" cy="2045160"/>
                            </a:xfrm>
                            <a:prstGeom prst="line">
                              <a:avLst/>
                            </a:prstGeom>
                            <a:ln w="0">
                              <a:solidFill>
                                <a:srgbClr val="000000"/>
                              </a:solidFill>
                            </a:ln>
                          </wps:spPr>
                          <wps:style>
                            <a:lnRef idx="0"/>
                            <a:fillRef idx="0"/>
                            <a:effectRef idx="0"/>
                            <a:fontRef idx="minor"/>
                          </wps:style>
                          <wps:bodyPr/>
                        </wps:wsp>
                        <wps:wsp>
                          <wps:cNvSpPr/>
                          <wps:spPr>
                            <a:xfrm>
                              <a:off x="160560" y="616680"/>
                              <a:ext cx="197640" cy="927000"/>
                            </a:xfrm>
                            <a:custGeom>
                              <a:avLst/>
                              <a:gdLst/>
                              <a:ahLst/>
                              <a:rect l="l" t="t" r="r" b="b"/>
                              <a:pathLst>
                                <a:path w="311" h="1460">
                                  <a:moveTo>
                                    <a:pt x="0" y="716"/>
                                  </a:moveTo>
                                  <a:lnTo>
                                    <a:pt x="0" y="1215"/>
                                  </a:lnTo>
                                  <a:lnTo>
                                    <a:pt x="0" y="311"/>
                                  </a:lnTo>
                                  <a:lnTo>
                                    <a:pt x="0" y="584"/>
                                  </a:lnTo>
                                  <a:lnTo>
                                    <a:pt x="9" y="584"/>
                                  </a:lnTo>
                                  <a:lnTo>
                                    <a:pt x="9" y="1158"/>
                                  </a:lnTo>
                                  <a:lnTo>
                                    <a:pt x="9" y="188"/>
                                  </a:lnTo>
                                  <a:lnTo>
                                    <a:pt x="9" y="753"/>
                                  </a:lnTo>
                                  <a:lnTo>
                                    <a:pt x="19" y="753"/>
                                  </a:lnTo>
                                  <a:lnTo>
                                    <a:pt x="19" y="1186"/>
                                  </a:lnTo>
                                  <a:lnTo>
                                    <a:pt x="19" y="226"/>
                                  </a:lnTo>
                                  <a:lnTo>
                                    <a:pt x="19" y="989"/>
                                  </a:lnTo>
                                  <a:lnTo>
                                    <a:pt x="28" y="989"/>
                                  </a:lnTo>
                                  <a:lnTo>
                                    <a:pt x="28" y="1243"/>
                                  </a:lnTo>
                                  <a:lnTo>
                                    <a:pt x="28" y="292"/>
                                  </a:lnTo>
                                  <a:lnTo>
                                    <a:pt x="28" y="395"/>
                                  </a:lnTo>
                                  <a:lnTo>
                                    <a:pt x="37" y="395"/>
                                  </a:lnTo>
                                  <a:lnTo>
                                    <a:pt x="37" y="979"/>
                                  </a:lnTo>
                                  <a:lnTo>
                                    <a:pt x="37" y="386"/>
                                  </a:lnTo>
                                  <a:lnTo>
                                    <a:pt x="37" y="612"/>
                                  </a:lnTo>
                                  <a:lnTo>
                                    <a:pt x="47" y="612"/>
                                  </a:lnTo>
                                  <a:lnTo>
                                    <a:pt x="47" y="1158"/>
                                  </a:lnTo>
                                  <a:lnTo>
                                    <a:pt x="47" y="292"/>
                                  </a:lnTo>
                                  <a:lnTo>
                                    <a:pt x="47" y="706"/>
                                  </a:lnTo>
                                  <a:lnTo>
                                    <a:pt x="56" y="706"/>
                                  </a:lnTo>
                                  <a:lnTo>
                                    <a:pt x="56" y="1243"/>
                                  </a:lnTo>
                                  <a:lnTo>
                                    <a:pt x="56" y="56"/>
                                  </a:lnTo>
                                  <a:lnTo>
                                    <a:pt x="56" y="951"/>
                                  </a:lnTo>
                                  <a:lnTo>
                                    <a:pt x="66" y="951"/>
                                  </a:lnTo>
                                  <a:lnTo>
                                    <a:pt x="66" y="1158"/>
                                  </a:lnTo>
                                  <a:lnTo>
                                    <a:pt x="66" y="198"/>
                                  </a:lnTo>
                                  <a:lnTo>
                                    <a:pt x="66" y="970"/>
                                  </a:lnTo>
                                  <a:lnTo>
                                    <a:pt x="75" y="970"/>
                                  </a:lnTo>
                                  <a:lnTo>
                                    <a:pt x="75" y="1299"/>
                                  </a:lnTo>
                                  <a:lnTo>
                                    <a:pt x="75" y="132"/>
                                  </a:lnTo>
                                  <a:lnTo>
                                    <a:pt x="75" y="697"/>
                                  </a:lnTo>
                                  <a:lnTo>
                                    <a:pt x="85" y="697"/>
                                  </a:lnTo>
                                  <a:lnTo>
                                    <a:pt x="85" y="1102"/>
                                  </a:lnTo>
                                  <a:lnTo>
                                    <a:pt x="85" y="386"/>
                                  </a:lnTo>
                                  <a:lnTo>
                                    <a:pt x="85" y="847"/>
                                  </a:lnTo>
                                  <a:lnTo>
                                    <a:pt x="94" y="847"/>
                                  </a:lnTo>
                                  <a:lnTo>
                                    <a:pt x="94" y="1441"/>
                                  </a:lnTo>
                                  <a:lnTo>
                                    <a:pt x="94" y="217"/>
                                  </a:lnTo>
                                  <a:lnTo>
                                    <a:pt x="94" y="753"/>
                                  </a:lnTo>
                                  <a:lnTo>
                                    <a:pt x="103" y="753"/>
                                  </a:lnTo>
                                  <a:lnTo>
                                    <a:pt x="103" y="1215"/>
                                  </a:lnTo>
                                  <a:lnTo>
                                    <a:pt x="103" y="395"/>
                                  </a:lnTo>
                                  <a:lnTo>
                                    <a:pt x="103" y="706"/>
                                  </a:lnTo>
                                  <a:lnTo>
                                    <a:pt x="113" y="706"/>
                                  </a:lnTo>
                                  <a:lnTo>
                                    <a:pt x="113" y="1045"/>
                                  </a:lnTo>
                                  <a:lnTo>
                                    <a:pt x="113" y="0"/>
                                  </a:lnTo>
                                  <a:lnTo>
                                    <a:pt x="113" y="791"/>
                                  </a:lnTo>
                                  <a:lnTo>
                                    <a:pt x="122" y="800"/>
                                  </a:lnTo>
                                  <a:lnTo>
                                    <a:pt x="122" y="1026"/>
                                  </a:lnTo>
                                  <a:lnTo>
                                    <a:pt x="122" y="377"/>
                                  </a:lnTo>
                                  <a:lnTo>
                                    <a:pt x="122" y="706"/>
                                  </a:lnTo>
                                  <a:lnTo>
                                    <a:pt x="132" y="706"/>
                                  </a:lnTo>
                                  <a:lnTo>
                                    <a:pt x="132" y="1215"/>
                                  </a:lnTo>
                                  <a:lnTo>
                                    <a:pt x="132" y="480"/>
                                  </a:lnTo>
                                  <a:lnTo>
                                    <a:pt x="132" y="904"/>
                                  </a:lnTo>
                                  <a:lnTo>
                                    <a:pt x="141" y="904"/>
                                  </a:lnTo>
                                  <a:lnTo>
                                    <a:pt x="141" y="282"/>
                                  </a:lnTo>
                                  <a:lnTo>
                                    <a:pt x="141" y="1186"/>
                                  </a:lnTo>
                                  <a:lnTo>
                                    <a:pt x="151" y="1186"/>
                                  </a:lnTo>
                                  <a:lnTo>
                                    <a:pt x="151" y="56"/>
                                  </a:lnTo>
                                  <a:lnTo>
                                    <a:pt x="151" y="857"/>
                                  </a:lnTo>
                                  <a:lnTo>
                                    <a:pt x="160" y="857"/>
                                  </a:lnTo>
                                  <a:lnTo>
                                    <a:pt x="160" y="1055"/>
                                  </a:lnTo>
                                  <a:lnTo>
                                    <a:pt x="160" y="188"/>
                                  </a:lnTo>
                                  <a:lnTo>
                                    <a:pt x="160" y="320"/>
                                  </a:lnTo>
                                  <a:lnTo>
                                    <a:pt x="169" y="320"/>
                                  </a:lnTo>
                                  <a:lnTo>
                                    <a:pt x="169" y="1460"/>
                                  </a:lnTo>
                                  <a:lnTo>
                                    <a:pt x="169" y="424"/>
                                  </a:lnTo>
                                  <a:lnTo>
                                    <a:pt x="179" y="424"/>
                                  </a:lnTo>
                                  <a:lnTo>
                                    <a:pt x="179" y="1271"/>
                                  </a:lnTo>
                                  <a:lnTo>
                                    <a:pt x="179" y="913"/>
                                  </a:lnTo>
                                  <a:lnTo>
                                    <a:pt x="188" y="913"/>
                                  </a:lnTo>
                                  <a:lnTo>
                                    <a:pt x="188" y="1026"/>
                                  </a:lnTo>
                                  <a:lnTo>
                                    <a:pt x="188" y="414"/>
                                  </a:lnTo>
                                  <a:lnTo>
                                    <a:pt x="188" y="603"/>
                                  </a:lnTo>
                                  <a:lnTo>
                                    <a:pt x="198" y="603"/>
                                  </a:lnTo>
                                  <a:lnTo>
                                    <a:pt x="198" y="1158"/>
                                  </a:lnTo>
                                  <a:lnTo>
                                    <a:pt x="198" y="386"/>
                                  </a:lnTo>
                                  <a:lnTo>
                                    <a:pt x="198" y="593"/>
                                  </a:lnTo>
                                  <a:lnTo>
                                    <a:pt x="207" y="593"/>
                                  </a:lnTo>
                                  <a:lnTo>
                                    <a:pt x="207" y="960"/>
                                  </a:lnTo>
                                  <a:lnTo>
                                    <a:pt x="207" y="151"/>
                                  </a:lnTo>
                                  <a:lnTo>
                                    <a:pt x="207" y="348"/>
                                  </a:lnTo>
                                  <a:lnTo>
                                    <a:pt x="216" y="348"/>
                                  </a:lnTo>
                                  <a:lnTo>
                                    <a:pt x="216" y="1158"/>
                                  </a:lnTo>
                                  <a:lnTo>
                                    <a:pt x="216" y="330"/>
                                  </a:lnTo>
                                  <a:lnTo>
                                    <a:pt x="216" y="1008"/>
                                  </a:lnTo>
                                  <a:lnTo>
                                    <a:pt x="226" y="1008"/>
                                  </a:lnTo>
                                  <a:lnTo>
                                    <a:pt x="226" y="1092"/>
                                  </a:lnTo>
                                  <a:lnTo>
                                    <a:pt x="226" y="282"/>
                                  </a:lnTo>
                                  <a:lnTo>
                                    <a:pt x="226" y="838"/>
                                  </a:lnTo>
                                  <a:lnTo>
                                    <a:pt x="235" y="838"/>
                                  </a:lnTo>
                                  <a:lnTo>
                                    <a:pt x="235" y="1130"/>
                                  </a:lnTo>
                                  <a:lnTo>
                                    <a:pt x="235" y="169"/>
                                  </a:lnTo>
                                  <a:lnTo>
                                    <a:pt x="235" y="593"/>
                                  </a:lnTo>
                                  <a:lnTo>
                                    <a:pt x="245" y="593"/>
                                  </a:lnTo>
                                  <a:lnTo>
                                    <a:pt x="245" y="1196"/>
                                  </a:lnTo>
                                  <a:lnTo>
                                    <a:pt x="245" y="377"/>
                                  </a:lnTo>
                                  <a:lnTo>
                                    <a:pt x="245" y="480"/>
                                  </a:lnTo>
                                  <a:lnTo>
                                    <a:pt x="254" y="480"/>
                                  </a:lnTo>
                                  <a:lnTo>
                                    <a:pt x="254" y="1121"/>
                                  </a:lnTo>
                                  <a:lnTo>
                                    <a:pt x="254" y="471"/>
                                  </a:lnTo>
                                  <a:lnTo>
                                    <a:pt x="254" y="518"/>
                                  </a:lnTo>
                                  <a:lnTo>
                                    <a:pt x="264" y="518"/>
                                  </a:lnTo>
                                  <a:lnTo>
                                    <a:pt x="264" y="1139"/>
                                  </a:lnTo>
                                  <a:lnTo>
                                    <a:pt x="264" y="358"/>
                                  </a:lnTo>
                                  <a:lnTo>
                                    <a:pt x="273" y="358"/>
                                  </a:lnTo>
                                  <a:lnTo>
                                    <a:pt x="273" y="1139"/>
                                  </a:lnTo>
                                  <a:lnTo>
                                    <a:pt x="273" y="264"/>
                                  </a:lnTo>
                                  <a:lnTo>
                                    <a:pt x="273" y="537"/>
                                  </a:lnTo>
                                  <a:lnTo>
                                    <a:pt x="282" y="537"/>
                                  </a:lnTo>
                                  <a:lnTo>
                                    <a:pt x="282" y="1026"/>
                                  </a:lnTo>
                                  <a:lnTo>
                                    <a:pt x="282" y="339"/>
                                  </a:lnTo>
                                  <a:lnTo>
                                    <a:pt x="282" y="885"/>
                                  </a:lnTo>
                                  <a:lnTo>
                                    <a:pt x="292" y="885"/>
                                  </a:lnTo>
                                  <a:lnTo>
                                    <a:pt x="292" y="1252"/>
                                  </a:lnTo>
                                  <a:lnTo>
                                    <a:pt x="292" y="348"/>
                                  </a:lnTo>
                                  <a:lnTo>
                                    <a:pt x="292" y="753"/>
                                  </a:lnTo>
                                  <a:lnTo>
                                    <a:pt x="301" y="753"/>
                                  </a:lnTo>
                                  <a:lnTo>
                                    <a:pt x="301" y="1055"/>
                                  </a:lnTo>
                                  <a:lnTo>
                                    <a:pt x="301" y="358"/>
                                  </a:lnTo>
                                  <a:lnTo>
                                    <a:pt x="301" y="782"/>
                                  </a:lnTo>
                                  <a:lnTo>
                                    <a:pt x="311" y="782"/>
                                  </a:lnTo>
                                </a:path>
                              </a:pathLst>
                            </a:custGeom>
                            <a:noFill/>
                            <a:ln w="0">
                              <a:solidFill>
                                <a:srgbClr val="0000ff"/>
                              </a:solidFill>
                            </a:ln>
                          </wps:spPr>
                          <wps:style>
                            <a:lnRef idx="0"/>
                            <a:fillRef idx="0"/>
                            <a:effectRef idx="0"/>
                            <a:fontRef idx="minor"/>
                          </wps:style>
                          <wps:bodyPr/>
                        </wps:wsp>
                        <wps:wsp>
                          <wps:cNvSpPr/>
                          <wps:spPr>
                            <a:xfrm>
                              <a:off x="357840" y="497160"/>
                              <a:ext cx="191160" cy="1010160"/>
                            </a:xfrm>
                            <a:custGeom>
                              <a:avLst/>
                              <a:gdLst/>
                              <a:ahLst/>
                              <a:rect l="l" t="t" r="r" b="b"/>
                              <a:pathLst>
                                <a:path w="301" h="1591">
                                  <a:moveTo>
                                    <a:pt x="0" y="970"/>
                                  </a:moveTo>
                                  <a:lnTo>
                                    <a:pt x="0" y="1478"/>
                                  </a:lnTo>
                                  <a:lnTo>
                                    <a:pt x="0" y="602"/>
                                  </a:lnTo>
                                  <a:lnTo>
                                    <a:pt x="0" y="791"/>
                                  </a:lnTo>
                                  <a:lnTo>
                                    <a:pt x="9" y="791"/>
                                  </a:lnTo>
                                  <a:lnTo>
                                    <a:pt x="9" y="1243"/>
                                  </a:lnTo>
                                  <a:lnTo>
                                    <a:pt x="9" y="0"/>
                                  </a:lnTo>
                                  <a:lnTo>
                                    <a:pt x="9" y="1158"/>
                                  </a:lnTo>
                                  <a:lnTo>
                                    <a:pt x="19" y="1158"/>
                                  </a:lnTo>
                                  <a:lnTo>
                                    <a:pt x="19" y="1393"/>
                                  </a:lnTo>
                                  <a:lnTo>
                                    <a:pt x="19" y="470"/>
                                  </a:lnTo>
                                  <a:lnTo>
                                    <a:pt x="19" y="1111"/>
                                  </a:lnTo>
                                  <a:lnTo>
                                    <a:pt x="28" y="1111"/>
                                  </a:lnTo>
                                  <a:lnTo>
                                    <a:pt x="28" y="1111"/>
                                  </a:lnTo>
                                  <a:lnTo>
                                    <a:pt x="28" y="565"/>
                                  </a:lnTo>
                                  <a:lnTo>
                                    <a:pt x="28" y="800"/>
                                  </a:lnTo>
                                  <a:lnTo>
                                    <a:pt x="37" y="800"/>
                                  </a:lnTo>
                                  <a:lnTo>
                                    <a:pt x="37" y="1487"/>
                                  </a:lnTo>
                                  <a:lnTo>
                                    <a:pt x="37" y="480"/>
                                  </a:lnTo>
                                  <a:lnTo>
                                    <a:pt x="37" y="1073"/>
                                  </a:lnTo>
                                  <a:lnTo>
                                    <a:pt x="47" y="1073"/>
                                  </a:lnTo>
                                  <a:lnTo>
                                    <a:pt x="47" y="1196"/>
                                  </a:lnTo>
                                  <a:lnTo>
                                    <a:pt x="47" y="470"/>
                                  </a:lnTo>
                                  <a:lnTo>
                                    <a:pt x="47" y="659"/>
                                  </a:lnTo>
                                  <a:lnTo>
                                    <a:pt x="56" y="659"/>
                                  </a:lnTo>
                                  <a:lnTo>
                                    <a:pt x="56" y="1469"/>
                                  </a:lnTo>
                                  <a:lnTo>
                                    <a:pt x="56" y="433"/>
                                  </a:lnTo>
                                  <a:lnTo>
                                    <a:pt x="56" y="866"/>
                                  </a:lnTo>
                                  <a:lnTo>
                                    <a:pt x="66" y="866"/>
                                  </a:lnTo>
                                  <a:lnTo>
                                    <a:pt x="66" y="1233"/>
                                  </a:lnTo>
                                  <a:lnTo>
                                    <a:pt x="66" y="489"/>
                                  </a:lnTo>
                                  <a:lnTo>
                                    <a:pt x="66" y="875"/>
                                  </a:lnTo>
                                  <a:lnTo>
                                    <a:pt x="75" y="875"/>
                                  </a:lnTo>
                                  <a:lnTo>
                                    <a:pt x="75" y="1431"/>
                                  </a:lnTo>
                                  <a:lnTo>
                                    <a:pt x="75" y="301"/>
                                  </a:lnTo>
                                  <a:lnTo>
                                    <a:pt x="75" y="979"/>
                                  </a:lnTo>
                                  <a:lnTo>
                                    <a:pt x="84" y="979"/>
                                  </a:lnTo>
                                  <a:lnTo>
                                    <a:pt x="84" y="1252"/>
                                  </a:lnTo>
                                  <a:lnTo>
                                    <a:pt x="84" y="546"/>
                                  </a:lnTo>
                                  <a:lnTo>
                                    <a:pt x="84" y="809"/>
                                  </a:lnTo>
                                  <a:lnTo>
                                    <a:pt x="94" y="809"/>
                                  </a:lnTo>
                                  <a:lnTo>
                                    <a:pt x="94" y="1233"/>
                                  </a:lnTo>
                                  <a:lnTo>
                                    <a:pt x="94" y="329"/>
                                  </a:lnTo>
                                  <a:lnTo>
                                    <a:pt x="94" y="1026"/>
                                  </a:lnTo>
                                  <a:lnTo>
                                    <a:pt x="103" y="1026"/>
                                  </a:lnTo>
                                  <a:lnTo>
                                    <a:pt x="103" y="1252"/>
                                  </a:lnTo>
                                  <a:lnTo>
                                    <a:pt x="103" y="518"/>
                                  </a:lnTo>
                                  <a:lnTo>
                                    <a:pt x="103" y="913"/>
                                  </a:lnTo>
                                  <a:lnTo>
                                    <a:pt x="113" y="913"/>
                                  </a:lnTo>
                                  <a:lnTo>
                                    <a:pt x="113" y="1374"/>
                                  </a:lnTo>
                                  <a:lnTo>
                                    <a:pt x="113" y="367"/>
                                  </a:lnTo>
                                  <a:lnTo>
                                    <a:pt x="113" y="847"/>
                                  </a:lnTo>
                                  <a:lnTo>
                                    <a:pt x="122" y="847"/>
                                  </a:lnTo>
                                  <a:lnTo>
                                    <a:pt x="122" y="1243"/>
                                  </a:lnTo>
                                  <a:lnTo>
                                    <a:pt x="122" y="386"/>
                                  </a:lnTo>
                                  <a:lnTo>
                                    <a:pt x="122" y="1092"/>
                                  </a:lnTo>
                                  <a:lnTo>
                                    <a:pt x="132" y="1092"/>
                                  </a:lnTo>
                                  <a:lnTo>
                                    <a:pt x="132" y="1299"/>
                                  </a:lnTo>
                                  <a:lnTo>
                                    <a:pt x="132" y="414"/>
                                  </a:lnTo>
                                  <a:lnTo>
                                    <a:pt x="132" y="866"/>
                                  </a:lnTo>
                                  <a:lnTo>
                                    <a:pt x="141" y="866"/>
                                  </a:lnTo>
                                  <a:lnTo>
                                    <a:pt x="141" y="1356"/>
                                  </a:lnTo>
                                  <a:lnTo>
                                    <a:pt x="141" y="555"/>
                                  </a:lnTo>
                                  <a:lnTo>
                                    <a:pt x="141" y="1224"/>
                                  </a:lnTo>
                                  <a:lnTo>
                                    <a:pt x="150" y="1224"/>
                                  </a:lnTo>
                                  <a:lnTo>
                                    <a:pt x="150" y="395"/>
                                  </a:lnTo>
                                  <a:lnTo>
                                    <a:pt x="150" y="725"/>
                                  </a:lnTo>
                                  <a:lnTo>
                                    <a:pt x="160" y="725"/>
                                  </a:lnTo>
                                  <a:lnTo>
                                    <a:pt x="160" y="583"/>
                                  </a:lnTo>
                                  <a:lnTo>
                                    <a:pt x="160" y="1299"/>
                                  </a:lnTo>
                                  <a:lnTo>
                                    <a:pt x="169" y="1299"/>
                                  </a:lnTo>
                                  <a:lnTo>
                                    <a:pt x="169" y="1403"/>
                                  </a:lnTo>
                                  <a:lnTo>
                                    <a:pt x="169" y="612"/>
                                  </a:lnTo>
                                  <a:lnTo>
                                    <a:pt x="179" y="612"/>
                                  </a:lnTo>
                                  <a:lnTo>
                                    <a:pt x="179" y="1346"/>
                                  </a:lnTo>
                                  <a:lnTo>
                                    <a:pt x="179" y="593"/>
                                  </a:lnTo>
                                  <a:lnTo>
                                    <a:pt x="179" y="706"/>
                                  </a:lnTo>
                                  <a:lnTo>
                                    <a:pt x="188" y="706"/>
                                  </a:lnTo>
                                  <a:lnTo>
                                    <a:pt x="188" y="1186"/>
                                  </a:lnTo>
                                  <a:lnTo>
                                    <a:pt x="188" y="301"/>
                                  </a:lnTo>
                                  <a:lnTo>
                                    <a:pt x="188" y="1017"/>
                                  </a:lnTo>
                                  <a:lnTo>
                                    <a:pt x="198" y="1017"/>
                                  </a:lnTo>
                                  <a:lnTo>
                                    <a:pt x="198" y="1403"/>
                                  </a:lnTo>
                                  <a:lnTo>
                                    <a:pt x="198" y="546"/>
                                  </a:lnTo>
                                  <a:lnTo>
                                    <a:pt x="198" y="640"/>
                                  </a:lnTo>
                                  <a:lnTo>
                                    <a:pt x="207" y="640"/>
                                  </a:lnTo>
                                  <a:lnTo>
                                    <a:pt x="207" y="1591"/>
                                  </a:lnTo>
                                  <a:lnTo>
                                    <a:pt x="207" y="282"/>
                                  </a:lnTo>
                                  <a:lnTo>
                                    <a:pt x="207" y="1073"/>
                                  </a:lnTo>
                                  <a:lnTo>
                                    <a:pt x="216" y="1073"/>
                                  </a:lnTo>
                                  <a:lnTo>
                                    <a:pt x="216" y="1205"/>
                                  </a:lnTo>
                                  <a:lnTo>
                                    <a:pt x="216" y="546"/>
                                  </a:lnTo>
                                  <a:lnTo>
                                    <a:pt x="216" y="659"/>
                                  </a:lnTo>
                                  <a:lnTo>
                                    <a:pt x="226" y="659"/>
                                  </a:lnTo>
                                  <a:lnTo>
                                    <a:pt x="226" y="1261"/>
                                  </a:lnTo>
                                  <a:lnTo>
                                    <a:pt x="226" y="518"/>
                                  </a:lnTo>
                                  <a:lnTo>
                                    <a:pt x="226" y="941"/>
                                  </a:lnTo>
                                  <a:lnTo>
                                    <a:pt x="235" y="941"/>
                                  </a:lnTo>
                                  <a:lnTo>
                                    <a:pt x="235" y="1365"/>
                                  </a:lnTo>
                                  <a:lnTo>
                                    <a:pt x="235" y="527"/>
                                  </a:lnTo>
                                  <a:lnTo>
                                    <a:pt x="235" y="1327"/>
                                  </a:lnTo>
                                  <a:lnTo>
                                    <a:pt x="245" y="1327"/>
                                  </a:lnTo>
                                  <a:lnTo>
                                    <a:pt x="245" y="508"/>
                                  </a:lnTo>
                                  <a:lnTo>
                                    <a:pt x="245" y="894"/>
                                  </a:lnTo>
                                  <a:lnTo>
                                    <a:pt x="254" y="894"/>
                                  </a:lnTo>
                                  <a:lnTo>
                                    <a:pt x="254" y="1403"/>
                                  </a:lnTo>
                                  <a:lnTo>
                                    <a:pt x="254" y="480"/>
                                  </a:lnTo>
                                  <a:lnTo>
                                    <a:pt x="254" y="828"/>
                                  </a:lnTo>
                                  <a:lnTo>
                                    <a:pt x="263" y="828"/>
                                  </a:lnTo>
                                  <a:lnTo>
                                    <a:pt x="263" y="1478"/>
                                  </a:lnTo>
                                  <a:lnTo>
                                    <a:pt x="263" y="565"/>
                                  </a:lnTo>
                                  <a:lnTo>
                                    <a:pt x="263" y="1280"/>
                                  </a:lnTo>
                                  <a:lnTo>
                                    <a:pt x="273" y="1280"/>
                                  </a:lnTo>
                                  <a:lnTo>
                                    <a:pt x="273" y="1309"/>
                                  </a:lnTo>
                                  <a:lnTo>
                                    <a:pt x="273" y="508"/>
                                  </a:lnTo>
                                  <a:lnTo>
                                    <a:pt x="273" y="819"/>
                                  </a:lnTo>
                                  <a:lnTo>
                                    <a:pt x="282" y="819"/>
                                  </a:lnTo>
                                  <a:lnTo>
                                    <a:pt x="282" y="1393"/>
                                  </a:lnTo>
                                  <a:lnTo>
                                    <a:pt x="282" y="470"/>
                                  </a:lnTo>
                                  <a:lnTo>
                                    <a:pt x="282" y="866"/>
                                  </a:lnTo>
                                  <a:lnTo>
                                    <a:pt x="292" y="866"/>
                                  </a:lnTo>
                                  <a:lnTo>
                                    <a:pt x="292" y="1393"/>
                                  </a:lnTo>
                                  <a:lnTo>
                                    <a:pt x="292" y="536"/>
                                  </a:lnTo>
                                  <a:lnTo>
                                    <a:pt x="292" y="1101"/>
                                  </a:lnTo>
                                  <a:lnTo>
                                    <a:pt x="301" y="1101"/>
                                  </a:lnTo>
                                  <a:lnTo>
                                    <a:pt x="301" y="1393"/>
                                  </a:lnTo>
                                  <a:lnTo>
                                    <a:pt x="301" y="480"/>
                                  </a:lnTo>
                                  <a:lnTo>
                                    <a:pt x="301" y="1073"/>
                                  </a:lnTo>
                                </a:path>
                              </a:pathLst>
                            </a:custGeom>
                            <a:noFill/>
                            <a:ln w="0">
                              <a:solidFill>
                                <a:srgbClr val="0000ff"/>
                              </a:solidFill>
                            </a:ln>
                          </wps:spPr>
                          <wps:style>
                            <a:lnRef idx="0"/>
                            <a:fillRef idx="0"/>
                            <a:effectRef idx="0"/>
                            <a:fontRef idx="minor"/>
                          </wps:style>
                          <wps:bodyPr/>
                        </wps:wsp>
                        <wps:wsp>
                          <wps:cNvSpPr/>
                          <wps:spPr>
                            <a:xfrm>
                              <a:off x="549000" y="670680"/>
                              <a:ext cx="203040" cy="824760"/>
                            </a:xfrm>
                            <a:custGeom>
                              <a:avLst/>
                              <a:gdLst/>
                              <a:ahLst/>
                              <a:rect l="l" t="t" r="r" b="b"/>
                              <a:pathLst>
                                <a:path w="320" h="1299">
                                  <a:moveTo>
                                    <a:pt x="0" y="800"/>
                                  </a:moveTo>
                                  <a:lnTo>
                                    <a:pt x="10" y="800"/>
                                  </a:lnTo>
                                  <a:lnTo>
                                    <a:pt x="10" y="1092"/>
                                  </a:lnTo>
                                  <a:lnTo>
                                    <a:pt x="10" y="292"/>
                                  </a:lnTo>
                                  <a:lnTo>
                                    <a:pt x="10" y="574"/>
                                  </a:lnTo>
                                  <a:lnTo>
                                    <a:pt x="19" y="574"/>
                                  </a:lnTo>
                                  <a:lnTo>
                                    <a:pt x="19" y="847"/>
                                  </a:lnTo>
                                  <a:lnTo>
                                    <a:pt x="19" y="235"/>
                                  </a:lnTo>
                                  <a:lnTo>
                                    <a:pt x="19" y="461"/>
                                  </a:lnTo>
                                  <a:lnTo>
                                    <a:pt x="28" y="461"/>
                                  </a:lnTo>
                                  <a:lnTo>
                                    <a:pt x="28" y="1252"/>
                                  </a:lnTo>
                                  <a:lnTo>
                                    <a:pt x="28" y="320"/>
                                  </a:lnTo>
                                  <a:lnTo>
                                    <a:pt x="28" y="480"/>
                                  </a:lnTo>
                                  <a:lnTo>
                                    <a:pt x="38" y="480"/>
                                  </a:lnTo>
                                  <a:lnTo>
                                    <a:pt x="38" y="1092"/>
                                  </a:lnTo>
                                  <a:lnTo>
                                    <a:pt x="38" y="141"/>
                                  </a:lnTo>
                                  <a:lnTo>
                                    <a:pt x="38" y="376"/>
                                  </a:lnTo>
                                  <a:lnTo>
                                    <a:pt x="47" y="376"/>
                                  </a:lnTo>
                                  <a:lnTo>
                                    <a:pt x="47" y="932"/>
                                  </a:lnTo>
                                  <a:lnTo>
                                    <a:pt x="47" y="122"/>
                                  </a:lnTo>
                                  <a:lnTo>
                                    <a:pt x="47" y="640"/>
                                  </a:lnTo>
                                  <a:lnTo>
                                    <a:pt x="57" y="640"/>
                                  </a:lnTo>
                                  <a:lnTo>
                                    <a:pt x="57" y="1026"/>
                                  </a:lnTo>
                                  <a:lnTo>
                                    <a:pt x="57" y="122"/>
                                  </a:lnTo>
                                  <a:lnTo>
                                    <a:pt x="57" y="329"/>
                                  </a:lnTo>
                                  <a:lnTo>
                                    <a:pt x="66" y="329"/>
                                  </a:lnTo>
                                  <a:lnTo>
                                    <a:pt x="66" y="1101"/>
                                  </a:lnTo>
                                  <a:lnTo>
                                    <a:pt x="66" y="66"/>
                                  </a:lnTo>
                                  <a:lnTo>
                                    <a:pt x="76" y="66"/>
                                  </a:lnTo>
                                  <a:lnTo>
                                    <a:pt x="76" y="1139"/>
                                  </a:lnTo>
                                  <a:lnTo>
                                    <a:pt x="76" y="659"/>
                                  </a:lnTo>
                                  <a:lnTo>
                                    <a:pt x="85" y="659"/>
                                  </a:lnTo>
                                  <a:lnTo>
                                    <a:pt x="85" y="1073"/>
                                  </a:lnTo>
                                  <a:lnTo>
                                    <a:pt x="85" y="245"/>
                                  </a:lnTo>
                                  <a:lnTo>
                                    <a:pt x="85" y="866"/>
                                  </a:lnTo>
                                  <a:lnTo>
                                    <a:pt x="94" y="866"/>
                                  </a:lnTo>
                                  <a:lnTo>
                                    <a:pt x="94" y="1064"/>
                                  </a:lnTo>
                                  <a:lnTo>
                                    <a:pt x="94" y="207"/>
                                  </a:lnTo>
                                  <a:lnTo>
                                    <a:pt x="94" y="631"/>
                                  </a:lnTo>
                                  <a:lnTo>
                                    <a:pt x="104" y="621"/>
                                  </a:lnTo>
                                  <a:lnTo>
                                    <a:pt x="104" y="1101"/>
                                  </a:lnTo>
                                  <a:lnTo>
                                    <a:pt x="104" y="197"/>
                                  </a:lnTo>
                                  <a:lnTo>
                                    <a:pt x="104" y="433"/>
                                  </a:lnTo>
                                  <a:lnTo>
                                    <a:pt x="113" y="433"/>
                                  </a:lnTo>
                                  <a:lnTo>
                                    <a:pt x="113" y="1083"/>
                                  </a:lnTo>
                                  <a:lnTo>
                                    <a:pt x="113" y="188"/>
                                  </a:lnTo>
                                  <a:lnTo>
                                    <a:pt x="123" y="188"/>
                                  </a:lnTo>
                                  <a:lnTo>
                                    <a:pt x="123" y="1299"/>
                                  </a:lnTo>
                                  <a:lnTo>
                                    <a:pt x="123" y="640"/>
                                  </a:lnTo>
                                  <a:lnTo>
                                    <a:pt x="132" y="640"/>
                                  </a:lnTo>
                                  <a:lnTo>
                                    <a:pt x="132" y="1158"/>
                                  </a:lnTo>
                                  <a:lnTo>
                                    <a:pt x="132" y="216"/>
                                  </a:lnTo>
                                  <a:lnTo>
                                    <a:pt x="132" y="1017"/>
                                  </a:lnTo>
                                  <a:lnTo>
                                    <a:pt x="141" y="1017"/>
                                  </a:lnTo>
                                  <a:lnTo>
                                    <a:pt x="141" y="1064"/>
                                  </a:lnTo>
                                  <a:lnTo>
                                    <a:pt x="141" y="47"/>
                                  </a:lnTo>
                                  <a:lnTo>
                                    <a:pt x="141" y="546"/>
                                  </a:lnTo>
                                  <a:lnTo>
                                    <a:pt x="151" y="546"/>
                                  </a:lnTo>
                                  <a:lnTo>
                                    <a:pt x="151" y="970"/>
                                  </a:lnTo>
                                  <a:lnTo>
                                    <a:pt x="151" y="37"/>
                                  </a:lnTo>
                                  <a:lnTo>
                                    <a:pt x="151" y="810"/>
                                  </a:lnTo>
                                  <a:lnTo>
                                    <a:pt x="160" y="810"/>
                                  </a:lnTo>
                                  <a:lnTo>
                                    <a:pt x="160" y="1064"/>
                                  </a:lnTo>
                                  <a:lnTo>
                                    <a:pt x="160" y="150"/>
                                  </a:lnTo>
                                  <a:lnTo>
                                    <a:pt x="160" y="621"/>
                                  </a:lnTo>
                                  <a:lnTo>
                                    <a:pt x="170" y="621"/>
                                  </a:lnTo>
                                  <a:lnTo>
                                    <a:pt x="170" y="1290"/>
                                  </a:lnTo>
                                  <a:lnTo>
                                    <a:pt x="170" y="282"/>
                                  </a:lnTo>
                                  <a:lnTo>
                                    <a:pt x="170" y="734"/>
                                  </a:lnTo>
                                  <a:lnTo>
                                    <a:pt x="179" y="734"/>
                                  </a:lnTo>
                                  <a:lnTo>
                                    <a:pt x="179" y="1130"/>
                                  </a:lnTo>
                                  <a:lnTo>
                                    <a:pt x="179" y="282"/>
                                  </a:lnTo>
                                  <a:lnTo>
                                    <a:pt x="179" y="875"/>
                                  </a:lnTo>
                                  <a:lnTo>
                                    <a:pt x="189" y="875"/>
                                  </a:lnTo>
                                  <a:lnTo>
                                    <a:pt x="189" y="1158"/>
                                  </a:lnTo>
                                  <a:lnTo>
                                    <a:pt x="189" y="310"/>
                                  </a:lnTo>
                                  <a:lnTo>
                                    <a:pt x="189" y="489"/>
                                  </a:lnTo>
                                  <a:lnTo>
                                    <a:pt x="198" y="489"/>
                                  </a:lnTo>
                                  <a:lnTo>
                                    <a:pt x="198" y="951"/>
                                  </a:lnTo>
                                  <a:lnTo>
                                    <a:pt x="198" y="113"/>
                                  </a:lnTo>
                                  <a:lnTo>
                                    <a:pt x="198" y="480"/>
                                  </a:lnTo>
                                  <a:lnTo>
                                    <a:pt x="207" y="480"/>
                                  </a:lnTo>
                                  <a:lnTo>
                                    <a:pt x="207" y="1120"/>
                                  </a:lnTo>
                                  <a:lnTo>
                                    <a:pt x="207" y="310"/>
                                  </a:lnTo>
                                  <a:lnTo>
                                    <a:pt x="207" y="602"/>
                                  </a:lnTo>
                                  <a:lnTo>
                                    <a:pt x="217" y="602"/>
                                  </a:lnTo>
                                  <a:lnTo>
                                    <a:pt x="217" y="913"/>
                                  </a:lnTo>
                                  <a:lnTo>
                                    <a:pt x="217" y="254"/>
                                  </a:lnTo>
                                  <a:lnTo>
                                    <a:pt x="217" y="866"/>
                                  </a:lnTo>
                                  <a:lnTo>
                                    <a:pt x="226" y="866"/>
                                  </a:lnTo>
                                  <a:lnTo>
                                    <a:pt x="226" y="1214"/>
                                  </a:lnTo>
                                  <a:lnTo>
                                    <a:pt x="226" y="310"/>
                                  </a:lnTo>
                                  <a:lnTo>
                                    <a:pt x="226" y="414"/>
                                  </a:lnTo>
                                  <a:lnTo>
                                    <a:pt x="236" y="414"/>
                                  </a:lnTo>
                                  <a:lnTo>
                                    <a:pt x="236" y="988"/>
                                  </a:lnTo>
                                  <a:lnTo>
                                    <a:pt x="236" y="282"/>
                                  </a:lnTo>
                                  <a:lnTo>
                                    <a:pt x="245" y="282"/>
                                  </a:lnTo>
                                  <a:lnTo>
                                    <a:pt x="245" y="1054"/>
                                  </a:lnTo>
                                  <a:lnTo>
                                    <a:pt x="245" y="113"/>
                                  </a:lnTo>
                                  <a:lnTo>
                                    <a:pt x="245" y="536"/>
                                  </a:lnTo>
                                  <a:lnTo>
                                    <a:pt x="255" y="536"/>
                                  </a:lnTo>
                                  <a:lnTo>
                                    <a:pt x="255" y="932"/>
                                  </a:lnTo>
                                  <a:lnTo>
                                    <a:pt x="255" y="132"/>
                                  </a:lnTo>
                                  <a:lnTo>
                                    <a:pt x="255" y="555"/>
                                  </a:lnTo>
                                  <a:lnTo>
                                    <a:pt x="264" y="555"/>
                                  </a:lnTo>
                                  <a:lnTo>
                                    <a:pt x="264" y="932"/>
                                  </a:lnTo>
                                  <a:lnTo>
                                    <a:pt x="264" y="216"/>
                                  </a:lnTo>
                                  <a:lnTo>
                                    <a:pt x="273" y="216"/>
                                  </a:lnTo>
                                  <a:lnTo>
                                    <a:pt x="273" y="1017"/>
                                  </a:lnTo>
                                  <a:lnTo>
                                    <a:pt x="273" y="150"/>
                                  </a:lnTo>
                                  <a:lnTo>
                                    <a:pt x="273" y="678"/>
                                  </a:lnTo>
                                  <a:lnTo>
                                    <a:pt x="283" y="678"/>
                                  </a:lnTo>
                                  <a:lnTo>
                                    <a:pt x="283" y="1101"/>
                                  </a:lnTo>
                                  <a:lnTo>
                                    <a:pt x="283" y="320"/>
                                  </a:lnTo>
                                  <a:lnTo>
                                    <a:pt x="283" y="781"/>
                                  </a:lnTo>
                                  <a:lnTo>
                                    <a:pt x="292" y="781"/>
                                  </a:lnTo>
                                  <a:lnTo>
                                    <a:pt x="292" y="1064"/>
                                  </a:lnTo>
                                  <a:lnTo>
                                    <a:pt x="292" y="301"/>
                                  </a:lnTo>
                                  <a:lnTo>
                                    <a:pt x="292" y="565"/>
                                  </a:lnTo>
                                  <a:lnTo>
                                    <a:pt x="302" y="565"/>
                                  </a:lnTo>
                                  <a:lnTo>
                                    <a:pt x="302" y="1092"/>
                                  </a:lnTo>
                                  <a:lnTo>
                                    <a:pt x="302" y="0"/>
                                  </a:lnTo>
                                  <a:lnTo>
                                    <a:pt x="302" y="904"/>
                                  </a:lnTo>
                                  <a:lnTo>
                                    <a:pt x="311" y="904"/>
                                  </a:lnTo>
                                  <a:lnTo>
                                    <a:pt x="311" y="160"/>
                                  </a:lnTo>
                                  <a:lnTo>
                                    <a:pt x="311" y="1205"/>
                                  </a:lnTo>
                                  <a:lnTo>
                                    <a:pt x="320" y="1205"/>
                                  </a:lnTo>
                                  <a:lnTo>
                                    <a:pt x="320" y="1224"/>
                                  </a:lnTo>
                                </a:path>
                              </a:pathLst>
                            </a:custGeom>
                            <a:noFill/>
                            <a:ln w="0">
                              <a:solidFill>
                                <a:srgbClr val="0000ff"/>
                              </a:solidFill>
                            </a:ln>
                          </wps:spPr>
                          <wps:style>
                            <a:lnRef idx="0"/>
                            <a:fillRef idx="0"/>
                            <a:effectRef idx="0"/>
                            <a:fontRef idx="minor"/>
                          </wps:style>
                          <wps:bodyPr/>
                        </wps:wsp>
                        <wps:wsp>
                          <wps:cNvSpPr/>
                          <wps:spPr>
                            <a:xfrm>
                              <a:off x="752400" y="676080"/>
                              <a:ext cx="203760" cy="891000"/>
                            </a:xfrm>
                            <a:custGeom>
                              <a:avLst/>
                              <a:gdLst/>
                              <a:ahLst/>
                              <a:rect l="l" t="t" r="r" b="b"/>
                              <a:pathLst>
                                <a:path w="321" h="1403">
                                  <a:moveTo>
                                    <a:pt x="0" y="1215"/>
                                  </a:moveTo>
                                  <a:lnTo>
                                    <a:pt x="0" y="188"/>
                                  </a:lnTo>
                                  <a:lnTo>
                                    <a:pt x="0" y="866"/>
                                  </a:lnTo>
                                  <a:lnTo>
                                    <a:pt x="10" y="866"/>
                                  </a:lnTo>
                                  <a:lnTo>
                                    <a:pt x="10" y="1074"/>
                                  </a:lnTo>
                                  <a:lnTo>
                                    <a:pt x="10" y="132"/>
                                  </a:lnTo>
                                  <a:lnTo>
                                    <a:pt x="10" y="518"/>
                                  </a:lnTo>
                                  <a:lnTo>
                                    <a:pt x="19" y="518"/>
                                  </a:lnTo>
                                  <a:lnTo>
                                    <a:pt x="19" y="1196"/>
                                  </a:lnTo>
                                  <a:lnTo>
                                    <a:pt x="19" y="226"/>
                                  </a:lnTo>
                                  <a:lnTo>
                                    <a:pt x="19" y="801"/>
                                  </a:lnTo>
                                  <a:lnTo>
                                    <a:pt x="29" y="801"/>
                                  </a:lnTo>
                                  <a:lnTo>
                                    <a:pt x="29" y="989"/>
                                  </a:lnTo>
                                  <a:lnTo>
                                    <a:pt x="29" y="57"/>
                                  </a:lnTo>
                                  <a:lnTo>
                                    <a:pt x="29" y="527"/>
                                  </a:lnTo>
                                  <a:lnTo>
                                    <a:pt x="38" y="527"/>
                                  </a:lnTo>
                                  <a:lnTo>
                                    <a:pt x="38" y="1027"/>
                                  </a:lnTo>
                                  <a:lnTo>
                                    <a:pt x="38" y="170"/>
                                  </a:lnTo>
                                  <a:lnTo>
                                    <a:pt x="38" y="716"/>
                                  </a:lnTo>
                                  <a:lnTo>
                                    <a:pt x="48" y="716"/>
                                  </a:lnTo>
                                  <a:lnTo>
                                    <a:pt x="48" y="1403"/>
                                  </a:lnTo>
                                  <a:lnTo>
                                    <a:pt x="48" y="349"/>
                                  </a:lnTo>
                                  <a:lnTo>
                                    <a:pt x="48" y="471"/>
                                  </a:lnTo>
                                  <a:lnTo>
                                    <a:pt x="57" y="471"/>
                                  </a:lnTo>
                                  <a:lnTo>
                                    <a:pt x="57" y="942"/>
                                  </a:lnTo>
                                  <a:lnTo>
                                    <a:pt x="57" y="245"/>
                                  </a:lnTo>
                                  <a:lnTo>
                                    <a:pt x="57" y="735"/>
                                  </a:lnTo>
                                  <a:lnTo>
                                    <a:pt x="66" y="744"/>
                                  </a:lnTo>
                                  <a:lnTo>
                                    <a:pt x="66" y="188"/>
                                  </a:lnTo>
                                  <a:lnTo>
                                    <a:pt x="66" y="961"/>
                                  </a:lnTo>
                                  <a:lnTo>
                                    <a:pt x="76" y="961"/>
                                  </a:lnTo>
                                  <a:lnTo>
                                    <a:pt x="76" y="367"/>
                                  </a:lnTo>
                                  <a:lnTo>
                                    <a:pt x="76" y="424"/>
                                  </a:lnTo>
                                  <a:lnTo>
                                    <a:pt x="85" y="424"/>
                                  </a:lnTo>
                                  <a:lnTo>
                                    <a:pt x="85" y="970"/>
                                  </a:lnTo>
                                  <a:lnTo>
                                    <a:pt x="85" y="0"/>
                                  </a:lnTo>
                                  <a:lnTo>
                                    <a:pt x="85" y="367"/>
                                  </a:lnTo>
                                  <a:lnTo>
                                    <a:pt x="95" y="367"/>
                                  </a:lnTo>
                                  <a:lnTo>
                                    <a:pt x="95" y="1074"/>
                                  </a:lnTo>
                                  <a:lnTo>
                                    <a:pt x="95" y="188"/>
                                  </a:lnTo>
                                  <a:lnTo>
                                    <a:pt x="95" y="1045"/>
                                  </a:lnTo>
                                  <a:lnTo>
                                    <a:pt x="104" y="1045"/>
                                  </a:lnTo>
                                  <a:lnTo>
                                    <a:pt x="104" y="292"/>
                                  </a:lnTo>
                                  <a:lnTo>
                                    <a:pt x="104" y="584"/>
                                  </a:lnTo>
                                  <a:lnTo>
                                    <a:pt x="114" y="584"/>
                                  </a:lnTo>
                                  <a:lnTo>
                                    <a:pt x="114" y="1130"/>
                                  </a:lnTo>
                                  <a:lnTo>
                                    <a:pt x="114" y="85"/>
                                  </a:lnTo>
                                  <a:lnTo>
                                    <a:pt x="114" y="1102"/>
                                  </a:lnTo>
                                  <a:lnTo>
                                    <a:pt x="123" y="1102"/>
                                  </a:lnTo>
                                  <a:lnTo>
                                    <a:pt x="123" y="396"/>
                                  </a:lnTo>
                                  <a:lnTo>
                                    <a:pt x="123" y="725"/>
                                  </a:lnTo>
                                  <a:lnTo>
                                    <a:pt x="132" y="725"/>
                                  </a:lnTo>
                                  <a:lnTo>
                                    <a:pt x="132" y="942"/>
                                  </a:lnTo>
                                  <a:lnTo>
                                    <a:pt x="132" y="414"/>
                                  </a:lnTo>
                                  <a:lnTo>
                                    <a:pt x="132" y="678"/>
                                  </a:lnTo>
                                  <a:lnTo>
                                    <a:pt x="142" y="669"/>
                                  </a:lnTo>
                                  <a:lnTo>
                                    <a:pt x="142" y="1121"/>
                                  </a:lnTo>
                                  <a:lnTo>
                                    <a:pt x="142" y="386"/>
                                  </a:lnTo>
                                  <a:lnTo>
                                    <a:pt x="142" y="499"/>
                                  </a:lnTo>
                                  <a:lnTo>
                                    <a:pt x="151" y="499"/>
                                  </a:lnTo>
                                  <a:lnTo>
                                    <a:pt x="151" y="829"/>
                                  </a:lnTo>
                                  <a:lnTo>
                                    <a:pt x="151" y="226"/>
                                  </a:lnTo>
                                  <a:lnTo>
                                    <a:pt x="151" y="367"/>
                                  </a:lnTo>
                                  <a:lnTo>
                                    <a:pt x="161" y="367"/>
                                  </a:lnTo>
                                  <a:lnTo>
                                    <a:pt x="161" y="1027"/>
                                  </a:lnTo>
                                  <a:lnTo>
                                    <a:pt x="161" y="339"/>
                                  </a:lnTo>
                                  <a:lnTo>
                                    <a:pt x="161" y="744"/>
                                  </a:lnTo>
                                  <a:lnTo>
                                    <a:pt x="170" y="744"/>
                                  </a:lnTo>
                                  <a:lnTo>
                                    <a:pt x="170" y="989"/>
                                  </a:lnTo>
                                  <a:lnTo>
                                    <a:pt x="170" y="75"/>
                                  </a:lnTo>
                                  <a:lnTo>
                                    <a:pt x="179" y="75"/>
                                  </a:lnTo>
                                  <a:lnTo>
                                    <a:pt x="179" y="979"/>
                                  </a:lnTo>
                                  <a:lnTo>
                                    <a:pt x="179" y="622"/>
                                  </a:lnTo>
                                  <a:lnTo>
                                    <a:pt x="189" y="622"/>
                                  </a:lnTo>
                                  <a:lnTo>
                                    <a:pt x="189" y="1064"/>
                                  </a:lnTo>
                                  <a:lnTo>
                                    <a:pt x="189" y="283"/>
                                  </a:lnTo>
                                  <a:lnTo>
                                    <a:pt x="189" y="942"/>
                                  </a:lnTo>
                                  <a:lnTo>
                                    <a:pt x="198" y="942"/>
                                  </a:lnTo>
                                  <a:lnTo>
                                    <a:pt x="198" y="1121"/>
                                  </a:lnTo>
                                  <a:lnTo>
                                    <a:pt x="198" y="330"/>
                                  </a:lnTo>
                                  <a:lnTo>
                                    <a:pt x="198" y="414"/>
                                  </a:lnTo>
                                  <a:lnTo>
                                    <a:pt x="208" y="414"/>
                                  </a:lnTo>
                                  <a:lnTo>
                                    <a:pt x="208" y="292"/>
                                  </a:lnTo>
                                  <a:lnTo>
                                    <a:pt x="208" y="1140"/>
                                  </a:lnTo>
                                  <a:lnTo>
                                    <a:pt x="217" y="1140"/>
                                  </a:lnTo>
                                  <a:lnTo>
                                    <a:pt x="217" y="207"/>
                                  </a:lnTo>
                                  <a:lnTo>
                                    <a:pt x="217" y="782"/>
                                  </a:lnTo>
                                  <a:lnTo>
                                    <a:pt x="227" y="782"/>
                                  </a:lnTo>
                                  <a:lnTo>
                                    <a:pt x="227" y="942"/>
                                  </a:lnTo>
                                  <a:lnTo>
                                    <a:pt x="227" y="207"/>
                                  </a:lnTo>
                                  <a:lnTo>
                                    <a:pt x="227" y="904"/>
                                  </a:lnTo>
                                  <a:lnTo>
                                    <a:pt x="236" y="904"/>
                                  </a:lnTo>
                                  <a:lnTo>
                                    <a:pt x="236" y="1064"/>
                                  </a:lnTo>
                                  <a:lnTo>
                                    <a:pt x="236" y="66"/>
                                  </a:lnTo>
                                  <a:lnTo>
                                    <a:pt x="236" y="772"/>
                                  </a:lnTo>
                                  <a:lnTo>
                                    <a:pt x="245" y="772"/>
                                  </a:lnTo>
                                  <a:lnTo>
                                    <a:pt x="245" y="951"/>
                                  </a:lnTo>
                                  <a:lnTo>
                                    <a:pt x="245" y="198"/>
                                  </a:lnTo>
                                  <a:lnTo>
                                    <a:pt x="245" y="443"/>
                                  </a:lnTo>
                                  <a:lnTo>
                                    <a:pt x="255" y="443"/>
                                  </a:lnTo>
                                  <a:lnTo>
                                    <a:pt x="255" y="951"/>
                                  </a:lnTo>
                                  <a:lnTo>
                                    <a:pt x="255" y="123"/>
                                  </a:lnTo>
                                  <a:lnTo>
                                    <a:pt x="255" y="622"/>
                                  </a:lnTo>
                                  <a:lnTo>
                                    <a:pt x="264" y="622"/>
                                  </a:lnTo>
                                  <a:lnTo>
                                    <a:pt x="264" y="1083"/>
                                  </a:lnTo>
                                  <a:lnTo>
                                    <a:pt x="264" y="245"/>
                                  </a:lnTo>
                                  <a:lnTo>
                                    <a:pt x="264" y="688"/>
                                  </a:lnTo>
                                  <a:lnTo>
                                    <a:pt x="274" y="688"/>
                                  </a:lnTo>
                                  <a:lnTo>
                                    <a:pt x="274" y="1055"/>
                                  </a:lnTo>
                                  <a:lnTo>
                                    <a:pt x="274" y="198"/>
                                  </a:lnTo>
                                  <a:lnTo>
                                    <a:pt x="274" y="283"/>
                                  </a:lnTo>
                                  <a:lnTo>
                                    <a:pt x="283" y="283"/>
                                  </a:lnTo>
                                  <a:lnTo>
                                    <a:pt x="283" y="1111"/>
                                  </a:lnTo>
                                  <a:lnTo>
                                    <a:pt x="283" y="245"/>
                                  </a:lnTo>
                                  <a:lnTo>
                                    <a:pt x="283" y="810"/>
                                  </a:lnTo>
                                  <a:lnTo>
                                    <a:pt x="293" y="810"/>
                                  </a:lnTo>
                                  <a:lnTo>
                                    <a:pt x="293" y="1300"/>
                                  </a:lnTo>
                                  <a:lnTo>
                                    <a:pt x="293" y="226"/>
                                  </a:lnTo>
                                  <a:lnTo>
                                    <a:pt x="293" y="283"/>
                                  </a:lnTo>
                                  <a:lnTo>
                                    <a:pt x="302" y="283"/>
                                  </a:lnTo>
                                  <a:lnTo>
                                    <a:pt x="302" y="989"/>
                                  </a:lnTo>
                                  <a:lnTo>
                                    <a:pt x="302" y="198"/>
                                  </a:lnTo>
                                  <a:lnTo>
                                    <a:pt x="302" y="744"/>
                                  </a:lnTo>
                                  <a:lnTo>
                                    <a:pt x="311" y="744"/>
                                  </a:lnTo>
                                  <a:lnTo>
                                    <a:pt x="311" y="1064"/>
                                  </a:lnTo>
                                  <a:lnTo>
                                    <a:pt x="311" y="292"/>
                                  </a:lnTo>
                                  <a:lnTo>
                                    <a:pt x="311" y="1045"/>
                                  </a:lnTo>
                                  <a:lnTo>
                                    <a:pt x="321" y="1045"/>
                                  </a:lnTo>
                                </a:path>
                              </a:pathLst>
                            </a:custGeom>
                            <a:noFill/>
                            <a:ln w="0">
                              <a:solidFill>
                                <a:srgbClr val="0000ff"/>
                              </a:solidFill>
                            </a:ln>
                          </wps:spPr>
                          <wps:style>
                            <a:lnRef idx="0"/>
                            <a:fillRef idx="0"/>
                            <a:effectRef idx="0"/>
                            <a:fontRef idx="minor"/>
                          </wps:style>
                          <wps:bodyPr/>
                        </wps:wsp>
                        <wps:wsp>
                          <wps:cNvSpPr/>
                          <wps:spPr>
                            <a:xfrm>
                              <a:off x="956160" y="646560"/>
                              <a:ext cx="203040" cy="878760"/>
                            </a:xfrm>
                            <a:custGeom>
                              <a:avLst/>
                              <a:gdLst/>
                              <a:ahLst/>
                              <a:rect l="l" t="t" r="r" b="b"/>
                              <a:pathLst>
                                <a:path w="320" h="1384">
                                  <a:moveTo>
                                    <a:pt x="0" y="1092"/>
                                  </a:moveTo>
                                  <a:lnTo>
                                    <a:pt x="0" y="367"/>
                                  </a:lnTo>
                                  <a:lnTo>
                                    <a:pt x="0" y="857"/>
                                  </a:lnTo>
                                  <a:lnTo>
                                    <a:pt x="9" y="857"/>
                                  </a:lnTo>
                                  <a:lnTo>
                                    <a:pt x="9" y="1036"/>
                                  </a:lnTo>
                                  <a:lnTo>
                                    <a:pt x="9" y="235"/>
                                  </a:lnTo>
                                  <a:lnTo>
                                    <a:pt x="9" y="640"/>
                                  </a:lnTo>
                                  <a:lnTo>
                                    <a:pt x="19" y="640"/>
                                  </a:lnTo>
                                  <a:lnTo>
                                    <a:pt x="19" y="932"/>
                                  </a:lnTo>
                                  <a:lnTo>
                                    <a:pt x="19" y="320"/>
                                  </a:lnTo>
                                  <a:lnTo>
                                    <a:pt x="19" y="697"/>
                                  </a:lnTo>
                                  <a:lnTo>
                                    <a:pt x="28" y="697"/>
                                  </a:lnTo>
                                  <a:lnTo>
                                    <a:pt x="28" y="1017"/>
                                  </a:lnTo>
                                  <a:lnTo>
                                    <a:pt x="28" y="292"/>
                                  </a:lnTo>
                                  <a:lnTo>
                                    <a:pt x="28" y="923"/>
                                  </a:lnTo>
                                  <a:lnTo>
                                    <a:pt x="37" y="923"/>
                                  </a:lnTo>
                                  <a:lnTo>
                                    <a:pt x="37" y="1008"/>
                                  </a:lnTo>
                                  <a:lnTo>
                                    <a:pt x="37" y="254"/>
                                  </a:lnTo>
                                  <a:lnTo>
                                    <a:pt x="37" y="311"/>
                                  </a:lnTo>
                                  <a:lnTo>
                                    <a:pt x="47" y="311"/>
                                  </a:lnTo>
                                  <a:lnTo>
                                    <a:pt x="47" y="1111"/>
                                  </a:lnTo>
                                  <a:lnTo>
                                    <a:pt x="47" y="217"/>
                                  </a:lnTo>
                                  <a:lnTo>
                                    <a:pt x="47" y="584"/>
                                  </a:lnTo>
                                  <a:lnTo>
                                    <a:pt x="56" y="584"/>
                                  </a:lnTo>
                                  <a:lnTo>
                                    <a:pt x="56" y="942"/>
                                  </a:lnTo>
                                  <a:lnTo>
                                    <a:pt x="56" y="0"/>
                                  </a:lnTo>
                                  <a:lnTo>
                                    <a:pt x="56" y="593"/>
                                  </a:lnTo>
                                  <a:lnTo>
                                    <a:pt x="66" y="593"/>
                                  </a:lnTo>
                                  <a:lnTo>
                                    <a:pt x="66" y="1102"/>
                                  </a:lnTo>
                                  <a:lnTo>
                                    <a:pt x="66" y="273"/>
                                  </a:lnTo>
                                  <a:lnTo>
                                    <a:pt x="66" y="885"/>
                                  </a:lnTo>
                                  <a:lnTo>
                                    <a:pt x="75" y="885"/>
                                  </a:lnTo>
                                  <a:lnTo>
                                    <a:pt x="75" y="1224"/>
                                  </a:lnTo>
                                  <a:lnTo>
                                    <a:pt x="75" y="85"/>
                                  </a:lnTo>
                                  <a:lnTo>
                                    <a:pt x="75" y="603"/>
                                  </a:lnTo>
                                  <a:lnTo>
                                    <a:pt x="85" y="603"/>
                                  </a:lnTo>
                                  <a:lnTo>
                                    <a:pt x="85" y="876"/>
                                  </a:lnTo>
                                  <a:lnTo>
                                    <a:pt x="85" y="122"/>
                                  </a:lnTo>
                                  <a:lnTo>
                                    <a:pt x="85" y="772"/>
                                  </a:lnTo>
                                  <a:lnTo>
                                    <a:pt x="94" y="772"/>
                                  </a:lnTo>
                                  <a:lnTo>
                                    <a:pt x="94" y="348"/>
                                  </a:lnTo>
                                  <a:lnTo>
                                    <a:pt x="94" y="1158"/>
                                  </a:lnTo>
                                  <a:lnTo>
                                    <a:pt x="103" y="1158"/>
                                  </a:lnTo>
                                  <a:lnTo>
                                    <a:pt x="103" y="348"/>
                                  </a:lnTo>
                                  <a:lnTo>
                                    <a:pt x="103" y="735"/>
                                  </a:lnTo>
                                  <a:lnTo>
                                    <a:pt x="113" y="735"/>
                                  </a:lnTo>
                                  <a:lnTo>
                                    <a:pt x="113" y="1102"/>
                                  </a:lnTo>
                                  <a:lnTo>
                                    <a:pt x="113" y="141"/>
                                  </a:lnTo>
                                  <a:lnTo>
                                    <a:pt x="113" y="640"/>
                                  </a:lnTo>
                                  <a:lnTo>
                                    <a:pt x="122" y="640"/>
                                  </a:lnTo>
                                  <a:lnTo>
                                    <a:pt x="122" y="1017"/>
                                  </a:lnTo>
                                  <a:lnTo>
                                    <a:pt x="122" y="301"/>
                                  </a:lnTo>
                                  <a:lnTo>
                                    <a:pt x="122" y="678"/>
                                  </a:lnTo>
                                  <a:lnTo>
                                    <a:pt x="132" y="678"/>
                                  </a:lnTo>
                                  <a:lnTo>
                                    <a:pt x="132" y="141"/>
                                  </a:lnTo>
                                  <a:lnTo>
                                    <a:pt x="132" y="1215"/>
                                  </a:lnTo>
                                  <a:lnTo>
                                    <a:pt x="141" y="1215"/>
                                  </a:lnTo>
                                  <a:lnTo>
                                    <a:pt x="141" y="28"/>
                                  </a:lnTo>
                                  <a:lnTo>
                                    <a:pt x="141" y="424"/>
                                  </a:lnTo>
                                  <a:lnTo>
                                    <a:pt x="151" y="424"/>
                                  </a:lnTo>
                                  <a:lnTo>
                                    <a:pt x="151" y="1271"/>
                                  </a:lnTo>
                                  <a:lnTo>
                                    <a:pt x="151" y="339"/>
                                  </a:lnTo>
                                  <a:lnTo>
                                    <a:pt x="151" y="367"/>
                                  </a:lnTo>
                                  <a:lnTo>
                                    <a:pt x="160" y="367"/>
                                  </a:lnTo>
                                  <a:lnTo>
                                    <a:pt x="160" y="1196"/>
                                  </a:lnTo>
                                  <a:lnTo>
                                    <a:pt x="160" y="151"/>
                                  </a:lnTo>
                                  <a:lnTo>
                                    <a:pt x="160" y="659"/>
                                  </a:lnTo>
                                  <a:lnTo>
                                    <a:pt x="169" y="659"/>
                                  </a:lnTo>
                                  <a:lnTo>
                                    <a:pt x="169" y="1026"/>
                                  </a:lnTo>
                                  <a:lnTo>
                                    <a:pt x="169" y="160"/>
                                  </a:lnTo>
                                  <a:lnTo>
                                    <a:pt x="169" y="565"/>
                                  </a:lnTo>
                                  <a:lnTo>
                                    <a:pt x="179" y="565"/>
                                  </a:lnTo>
                                  <a:lnTo>
                                    <a:pt x="179" y="1168"/>
                                  </a:lnTo>
                                  <a:lnTo>
                                    <a:pt x="179" y="113"/>
                                  </a:lnTo>
                                  <a:lnTo>
                                    <a:pt x="179" y="405"/>
                                  </a:lnTo>
                                  <a:lnTo>
                                    <a:pt x="188" y="405"/>
                                  </a:lnTo>
                                  <a:lnTo>
                                    <a:pt x="188" y="1074"/>
                                  </a:lnTo>
                                  <a:lnTo>
                                    <a:pt x="188" y="339"/>
                                  </a:lnTo>
                                  <a:lnTo>
                                    <a:pt x="188" y="612"/>
                                  </a:lnTo>
                                  <a:lnTo>
                                    <a:pt x="198" y="612"/>
                                  </a:lnTo>
                                  <a:lnTo>
                                    <a:pt x="198" y="207"/>
                                  </a:lnTo>
                                  <a:lnTo>
                                    <a:pt x="198" y="1026"/>
                                  </a:lnTo>
                                  <a:lnTo>
                                    <a:pt x="207" y="1026"/>
                                  </a:lnTo>
                                  <a:lnTo>
                                    <a:pt x="207" y="1384"/>
                                  </a:lnTo>
                                  <a:lnTo>
                                    <a:pt x="207" y="292"/>
                                  </a:lnTo>
                                  <a:lnTo>
                                    <a:pt x="207" y="593"/>
                                  </a:lnTo>
                                  <a:lnTo>
                                    <a:pt x="217" y="593"/>
                                  </a:lnTo>
                                  <a:lnTo>
                                    <a:pt x="217" y="989"/>
                                  </a:lnTo>
                                  <a:lnTo>
                                    <a:pt x="217" y="122"/>
                                  </a:lnTo>
                                  <a:lnTo>
                                    <a:pt x="217" y="735"/>
                                  </a:lnTo>
                                  <a:lnTo>
                                    <a:pt x="226" y="735"/>
                                  </a:lnTo>
                                  <a:lnTo>
                                    <a:pt x="226" y="1008"/>
                                  </a:lnTo>
                                  <a:lnTo>
                                    <a:pt x="226" y="198"/>
                                  </a:lnTo>
                                  <a:lnTo>
                                    <a:pt x="226" y="273"/>
                                  </a:lnTo>
                                  <a:lnTo>
                                    <a:pt x="235" y="273"/>
                                  </a:lnTo>
                                  <a:lnTo>
                                    <a:pt x="235" y="1074"/>
                                  </a:lnTo>
                                  <a:lnTo>
                                    <a:pt x="235" y="245"/>
                                  </a:lnTo>
                                  <a:lnTo>
                                    <a:pt x="235" y="857"/>
                                  </a:lnTo>
                                  <a:lnTo>
                                    <a:pt x="245" y="857"/>
                                  </a:lnTo>
                                  <a:lnTo>
                                    <a:pt x="245" y="1045"/>
                                  </a:lnTo>
                                  <a:lnTo>
                                    <a:pt x="245" y="57"/>
                                  </a:lnTo>
                                  <a:lnTo>
                                    <a:pt x="245" y="612"/>
                                  </a:lnTo>
                                  <a:lnTo>
                                    <a:pt x="254" y="612"/>
                                  </a:lnTo>
                                  <a:lnTo>
                                    <a:pt x="254" y="1177"/>
                                  </a:lnTo>
                                  <a:lnTo>
                                    <a:pt x="254" y="320"/>
                                  </a:lnTo>
                                  <a:lnTo>
                                    <a:pt x="254" y="546"/>
                                  </a:lnTo>
                                  <a:lnTo>
                                    <a:pt x="264" y="546"/>
                                  </a:lnTo>
                                  <a:lnTo>
                                    <a:pt x="264" y="1158"/>
                                  </a:lnTo>
                                  <a:lnTo>
                                    <a:pt x="264" y="367"/>
                                  </a:lnTo>
                                  <a:lnTo>
                                    <a:pt x="273" y="367"/>
                                  </a:lnTo>
                                  <a:lnTo>
                                    <a:pt x="273" y="1121"/>
                                  </a:lnTo>
                                  <a:lnTo>
                                    <a:pt x="273" y="207"/>
                                  </a:lnTo>
                                  <a:lnTo>
                                    <a:pt x="282" y="207"/>
                                  </a:lnTo>
                                  <a:lnTo>
                                    <a:pt x="282" y="1205"/>
                                  </a:lnTo>
                                  <a:lnTo>
                                    <a:pt x="282" y="612"/>
                                  </a:lnTo>
                                  <a:lnTo>
                                    <a:pt x="292" y="612"/>
                                  </a:lnTo>
                                  <a:lnTo>
                                    <a:pt x="292" y="1149"/>
                                  </a:lnTo>
                                  <a:lnTo>
                                    <a:pt x="292" y="179"/>
                                  </a:lnTo>
                                  <a:lnTo>
                                    <a:pt x="292" y="659"/>
                                  </a:lnTo>
                                  <a:lnTo>
                                    <a:pt x="301" y="659"/>
                                  </a:lnTo>
                                  <a:lnTo>
                                    <a:pt x="301" y="979"/>
                                  </a:lnTo>
                                  <a:lnTo>
                                    <a:pt x="301" y="273"/>
                                  </a:lnTo>
                                  <a:lnTo>
                                    <a:pt x="301" y="537"/>
                                  </a:lnTo>
                                  <a:lnTo>
                                    <a:pt x="311" y="537"/>
                                  </a:lnTo>
                                  <a:lnTo>
                                    <a:pt x="311" y="979"/>
                                  </a:lnTo>
                                  <a:lnTo>
                                    <a:pt x="311" y="47"/>
                                  </a:lnTo>
                                  <a:lnTo>
                                    <a:pt x="311" y="829"/>
                                  </a:lnTo>
                                  <a:lnTo>
                                    <a:pt x="320" y="829"/>
                                  </a:lnTo>
                                </a:path>
                              </a:pathLst>
                            </a:custGeom>
                            <a:noFill/>
                            <a:ln w="0">
                              <a:solidFill>
                                <a:srgbClr val="0000ff"/>
                              </a:solidFill>
                            </a:ln>
                          </wps:spPr>
                          <wps:style>
                            <a:lnRef idx="0"/>
                            <a:fillRef idx="0"/>
                            <a:effectRef idx="0"/>
                            <a:fontRef idx="minor"/>
                          </wps:style>
                          <wps:bodyPr/>
                        </wps:wsp>
                        <wps:wsp>
                          <wps:cNvSpPr/>
                          <wps:spPr>
                            <a:xfrm>
                              <a:off x="1159560" y="640800"/>
                              <a:ext cx="197640" cy="878760"/>
                            </a:xfrm>
                            <a:custGeom>
                              <a:avLst/>
                              <a:gdLst/>
                              <a:ahLst/>
                              <a:rect l="l" t="t" r="r" b="b"/>
                              <a:pathLst>
                                <a:path w="311" h="1384">
                                  <a:moveTo>
                                    <a:pt x="0" y="838"/>
                                  </a:moveTo>
                                  <a:lnTo>
                                    <a:pt x="0" y="1017"/>
                                  </a:lnTo>
                                  <a:lnTo>
                                    <a:pt x="0" y="207"/>
                                  </a:lnTo>
                                  <a:lnTo>
                                    <a:pt x="0" y="753"/>
                                  </a:lnTo>
                                  <a:lnTo>
                                    <a:pt x="10" y="753"/>
                                  </a:lnTo>
                                  <a:lnTo>
                                    <a:pt x="10" y="1092"/>
                                  </a:lnTo>
                                  <a:lnTo>
                                    <a:pt x="10" y="188"/>
                                  </a:lnTo>
                                  <a:lnTo>
                                    <a:pt x="10" y="376"/>
                                  </a:lnTo>
                                  <a:lnTo>
                                    <a:pt x="19" y="376"/>
                                  </a:lnTo>
                                  <a:lnTo>
                                    <a:pt x="19" y="1309"/>
                                  </a:lnTo>
                                  <a:lnTo>
                                    <a:pt x="19" y="141"/>
                                  </a:lnTo>
                                  <a:lnTo>
                                    <a:pt x="28" y="141"/>
                                  </a:lnTo>
                                  <a:lnTo>
                                    <a:pt x="28" y="1290"/>
                                  </a:lnTo>
                                  <a:lnTo>
                                    <a:pt x="28" y="1026"/>
                                  </a:lnTo>
                                  <a:lnTo>
                                    <a:pt x="38" y="1026"/>
                                  </a:lnTo>
                                  <a:lnTo>
                                    <a:pt x="38" y="1205"/>
                                  </a:lnTo>
                                  <a:lnTo>
                                    <a:pt x="38" y="0"/>
                                  </a:lnTo>
                                  <a:lnTo>
                                    <a:pt x="38" y="583"/>
                                  </a:lnTo>
                                  <a:lnTo>
                                    <a:pt x="47" y="583"/>
                                  </a:lnTo>
                                  <a:lnTo>
                                    <a:pt x="47" y="1158"/>
                                  </a:lnTo>
                                  <a:lnTo>
                                    <a:pt x="47" y="320"/>
                                  </a:lnTo>
                                  <a:lnTo>
                                    <a:pt x="47" y="508"/>
                                  </a:lnTo>
                                  <a:lnTo>
                                    <a:pt x="57" y="508"/>
                                  </a:lnTo>
                                  <a:lnTo>
                                    <a:pt x="57" y="1092"/>
                                  </a:lnTo>
                                  <a:lnTo>
                                    <a:pt x="57" y="320"/>
                                  </a:lnTo>
                                  <a:lnTo>
                                    <a:pt x="57" y="527"/>
                                  </a:lnTo>
                                  <a:lnTo>
                                    <a:pt x="66" y="527"/>
                                  </a:lnTo>
                                  <a:lnTo>
                                    <a:pt x="66" y="1073"/>
                                  </a:lnTo>
                                  <a:lnTo>
                                    <a:pt x="66" y="470"/>
                                  </a:lnTo>
                                  <a:lnTo>
                                    <a:pt x="66" y="687"/>
                                  </a:lnTo>
                                  <a:lnTo>
                                    <a:pt x="76" y="687"/>
                                  </a:lnTo>
                                  <a:lnTo>
                                    <a:pt x="76" y="988"/>
                                  </a:lnTo>
                                  <a:lnTo>
                                    <a:pt x="76" y="160"/>
                                  </a:lnTo>
                                  <a:lnTo>
                                    <a:pt x="76" y="809"/>
                                  </a:lnTo>
                                  <a:lnTo>
                                    <a:pt x="85" y="809"/>
                                  </a:lnTo>
                                  <a:lnTo>
                                    <a:pt x="85" y="1177"/>
                                  </a:lnTo>
                                  <a:lnTo>
                                    <a:pt x="85" y="56"/>
                                  </a:lnTo>
                                  <a:lnTo>
                                    <a:pt x="85" y="631"/>
                                  </a:lnTo>
                                  <a:lnTo>
                                    <a:pt x="94" y="631"/>
                                  </a:lnTo>
                                  <a:lnTo>
                                    <a:pt x="94" y="292"/>
                                  </a:lnTo>
                                  <a:lnTo>
                                    <a:pt x="94" y="1054"/>
                                  </a:lnTo>
                                  <a:lnTo>
                                    <a:pt x="104" y="1054"/>
                                  </a:lnTo>
                                  <a:lnTo>
                                    <a:pt x="104" y="84"/>
                                  </a:lnTo>
                                  <a:lnTo>
                                    <a:pt x="104" y="555"/>
                                  </a:lnTo>
                                  <a:lnTo>
                                    <a:pt x="113" y="555"/>
                                  </a:lnTo>
                                  <a:lnTo>
                                    <a:pt x="113" y="1299"/>
                                  </a:lnTo>
                                  <a:lnTo>
                                    <a:pt x="113" y="273"/>
                                  </a:lnTo>
                                  <a:lnTo>
                                    <a:pt x="113" y="499"/>
                                  </a:lnTo>
                                  <a:lnTo>
                                    <a:pt x="123" y="499"/>
                                  </a:lnTo>
                                  <a:lnTo>
                                    <a:pt x="123" y="1045"/>
                                  </a:lnTo>
                                  <a:lnTo>
                                    <a:pt x="123" y="28"/>
                                  </a:lnTo>
                                  <a:lnTo>
                                    <a:pt x="123" y="772"/>
                                  </a:lnTo>
                                  <a:lnTo>
                                    <a:pt x="132" y="772"/>
                                  </a:lnTo>
                                  <a:lnTo>
                                    <a:pt x="132" y="1309"/>
                                  </a:lnTo>
                                  <a:lnTo>
                                    <a:pt x="132" y="131"/>
                                  </a:lnTo>
                                  <a:lnTo>
                                    <a:pt x="132" y="433"/>
                                  </a:lnTo>
                                  <a:lnTo>
                                    <a:pt x="141" y="433"/>
                                  </a:lnTo>
                                  <a:lnTo>
                                    <a:pt x="141" y="932"/>
                                  </a:lnTo>
                                  <a:lnTo>
                                    <a:pt x="141" y="113"/>
                                  </a:lnTo>
                                  <a:lnTo>
                                    <a:pt x="141" y="706"/>
                                  </a:lnTo>
                                  <a:lnTo>
                                    <a:pt x="151" y="706"/>
                                  </a:lnTo>
                                  <a:lnTo>
                                    <a:pt x="151" y="979"/>
                                  </a:lnTo>
                                  <a:lnTo>
                                    <a:pt x="151" y="395"/>
                                  </a:lnTo>
                                  <a:lnTo>
                                    <a:pt x="151" y="866"/>
                                  </a:lnTo>
                                  <a:lnTo>
                                    <a:pt x="160" y="866"/>
                                  </a:lnTo>
                                  <a:lnTo>
                                    <a:pt x="160" y="922"/>
                                  </a:lnTo>
                                  <a:lnTo>
                                    <a:pt x="160" y="113"/>
                                  </a:lnTo>
                                  <a:lnTo>
                                    <a:pt x="160" y="687"/>
                                  </a:lnTo>
                                  <a:lnTo>
                                    <a:pt x="170" y="687"/>
                                  </a:lnTo>
                                  <a:lnTo>
                                    <a:pt x="170" y="970"/>
                                  </a:lnTo>
                                  <a:lnTo>
                                    <a:pt x="170" y="75"/>
                                  </a:lnTo>
                                  <a:lnTo>
                                    <a:pt x="170" y="687"/>
                                  </a:lnTo>
                                  <a:lnTo>
                                    <a:pt x="179" y="687"/>
                                  </a:lnTo>
                                  <a:lnTo>
                                    <a:pt x="179" y="941"/>
                                  </a:lnTo>
                                  <a:lnTo>
                                    <a:pt x="179" y="386"/>
                                  </a:lnTo>
                                  <a:lnTo>
                                    <a:pt x="179" y="932"/>
                                  </a:lnTo>
                                  <a:lnTo>
                                    <a:pt x="189" y="932"/>
                                  </a:lnTo>
                                  <a:lnTo>
                                    <a:pt x="189" y="310"/>
                                  </a:lnTo>
                                  <a:lnTo>
                                    <a:pt x="198" y="310"/>
                                  </a:lnTo>
                                  <a:lnTo>
                                    <a:pt x="198" y="1384"/>
                                  </a:lnTo>
                                  <a:lnTo>
                                    <a:pt x="198" y="235"/>
                                  </a:lnTo>
                                  <a:lnTo>
                                    <a:pt x="198" y="565"/>
                                  </a:lnTo>
                                  <a:lnTo>
                                    <a:pt x="207" y="565"/>
                                  </a:lnTo>
                                  <a:lnTo>
                                    <a:pt x="207" y="1054"/>
                                  </a:lnTo>
                                  <a:lnTo>
                                    <a:pt x="207" y="207"/>
                                  </a:lnTo>
                                  <a:lnTo>
                                    <a:pt x="207" y="508"/>
                                  </a:lnTo>
                                  <a:lnTo>
                                    <a:pt x="217" y="508"/>
                                  </a:lnTo>
                                  <a:lnTo>
                                    <a:pt x="217" y="1092"/>
                                  </a:lnTo>
                                  <a:lnTo>
                                    <a:pt x="217" y="18"/>
                                  </a:lnTo>
                                  <a:lnTo>
                                    <a:pt x="217" y="885"/>
                                  </a:lnTo>
                                  <a:lnTo>
                                    <a:pt x="226" y="885"/>
                                  </a:lnTo>
                                  <a:lnTo>
                                    <a:pt x="226" y="1101"/>
                                  </a:lnTo>
                                  <a:lnTo>
                                    <a:pt x="226" y="122"/>
                                  </a:lnTo>
                                  <a:lnTo>
                                    <a:pt x="226" y="235"/>
                                  </a:lnTo>
                                  <a:lnTo>
                                    <a:pt x="236" y="235"/>
                                  </a:lnTo>
                                  <a:lnTo>
                                    <a:pt x="236" y="1026"/>
                                  </a:lnTo>
                                  <a:lnTo>
                                    <a:pt x="236" y="94"/>
                                  </a:lnTo>
                                  <a:lnTo>
                                    <a:pt x="236" y="226"/>
                                  </a:lnTo>
                                  <a:lnTo>
                                    <a:pt x="245" y="226"/>
                                  </a:lnTo>
                                  <a:lnTo>
                                    <a:pt x="245" y="1327"/>
                                  </a:lnTo>
                                  <a:lnTo>
                                    <a:pt x="245" y="715"/>
                                  </a:lnTo>
                                  <a:lnTo>
                                    <a:pt x="255" y="715"/>
                                  </a:lnTo>
                                  <a:lnTo>
                                    <a:pt x="255" y="1026"/>
                                  </a:lnTo>
                                  <a:lnTo>
                                    <a:pt x="255" y="47"/>
                                  </a:lnTo>
                                  <a:lnTo>
                                    <a:pt x="255" y="583"/>
                                  </a:lnTo>
                                  <a:lnTo>
                                    <a:pt x="264" y="583"/>
                                  </a:lnTo>
                                  <a:lnTo>
                                    <a:pt x="264" y="1233"/>
                                  </a:lnTo>
                                  <a:lnTo>
                                    <a:pt x="264" y="235"/>
                                  </a:lnTo>
                                  <a:lnTo>
                                    <a:pt x="264" y="508"/>
                                  </a:lnTo>
                                  <a:lnTo>
                                    <a:pt x="273" y="508"/>
                                  </a:lnTo>
                                  <a:lnTo>
                                    <a:pt x="273" y="1007"/>
                                  </a:lnTo>
                                  <a:lnTo>
                                    <a:pt x="273" y="292"/>
                                  </a:lnTo>
                                  <a:lnTo>
                                    <a:pt x="273" y="922"/>
                                  </a:lnTo>
                                  <a:lnTo>
                                    <a:pt x="283" y="922"/>
                                  </a:lnTo>
                                  <a:lnTo>
                                    <a:pt x="283" y="979"/>
                                  </a:lnTo>
                                  <a:lnTo>
                                    <a:pt x="283" y="273"/>
                                  </a:lnTo>
                                  <a:lnTo>
                                    <a:pt x="283" y="640"/>
                                  </a:lnTo>
                                  <a:lnTo>
                                    <a:pt x="292" y="640"/>
                                  </a:lnTo>
                                  <a:lnTo>
                                    <a:pt x="292" y="1045"/>
                                  </a:lnTo>
                                  <a:lnTo>
                                    <a:pt x="292" y="244"/>
                                  </a:lnTo>
                                  <a:lnTo>
                                    <a:pt x="292" y="452"/>
                                  </a:lnTo>
                                  <a:lnTo>
                                    <a:pt x="302" y="452"/>
                                  </a:lnTo>
                                  <a:lnTo>
                                    <a:pt x="302" y="1045"/>
                                  </a:lnTo>
                                  <a:lnTo>
                                    <a:pt x="302" y="141"/>
                                  </a:lnTo>
                                  <a:lnTo>
                                    <a:pt x="302" y="536"/>
                                  </a:lnTo>
                                  <a:lnTo>
                                    <a:pt x="311" y="536"/>
                                  </a:lnTo>
                                  <a:lnTo>
                                    <a:pt x="311" y="1092"/>
                                  </a:lnTo>
                                  <a:lnTo>
                                    <a:pt x="311" y="244"/>
                                  </a:lnTo>
                                </a:path>
                              </a:pathLst>
                            </a:custGeom>
                            <a:noFill/>
                            <a:ln w="0">
                              <a:solidFill>
                                <a:srgbClr val="0000ff"/>
                              </a:solidFill>
                            </a:ln>
                          </wps:spPr>
                          <wps:style>
                            <a:lnRef idx="0"/>
                            <a:fillRef idx="0"/>
                            <a:effectRef idx="0"/>
                            <a:fontRef idx="minor"/>
                          </wps:style>
                          <wps:bodyPr/>
                        </wps:wsp>
                        <wps:wsp>
                          <wps:cNvSpPr/>
                          <wps:spPr>
                            <a:xfrm>
                              <a:off x="1356840" y="628560"/>
                              <a:ext cx="197640" cy="920880"/>
                            </a:xfrm>
                            <a:custGeom>
                              <a:avLst/>
                              <a:gdLst/>
                              <a:ahLst/>
                              <a:rect l="l" t="t" r="r" b="b"/>
                              <a:pathLst>
                                <a:path w="311" h="1450">
                                  <a:moveTo>
                                    <a:pt x="0" y="263"/>
                                  </a:moveTo>
                                  <a:lnTo>
                                    <a:pt x="0" y="640"/>
                                  </a:lnTo>
                                  <a:lnTo>
                                    <a:pt x="9" y="640"/>
                                  </a:lnTo>
                                  <a:lnTo>
                                    <a:pt x="9" y="1111"/>
                                  </a:lnTo>
                                  <a:lnTo>
                                    <a:pt x="9" y="273"/>
                                  </a:lnTo>
                                  <a:lnTo>
                                    <a:pt x="9" y="612"/>
                                  </a:lnTo>
                                  <a:lnTo>
                                    <a:pt x="19" y="612"/>
                                  </a:lnTo>
                                  <a:lnTo>
                                    <a:pt x="19" y="1290"/>
                                  </a:lnTo>
                                  <a:lnTo>
                                    <a:pt x="19" y="376"/>
                                  </a:lnTo>
                                  <a:lnTo>
                                    <a:pt x="19" y="932"/>
                                  </a:lnTo>
                                  <a:lnTo>
                                    <a:pt x="28" y="932"/>
                                  </a:lnTo>
                                  <a:lnTo>
                                    <a:pt x="28" y="998"/>
                                  </a:lnTo>
                                  <a:lnTo>
                                    <a:pt x="28" y="320"/>
                                  </a:lnTo>
                                  <a:lnTo>
                                    <a:pt x="28" y="781"/>
                                  </a:lnTo>
                                  <a:lnTo>
                                    <a:pt x="38" y="781"/>
                                  </a:lnTo>
                                  <a:lnTo>
                                    <a:pt x="38" y="216"/>
                                  </a:lnTo>
                                  <a:lnTo>
                                    <a:pt x="38" y="1158"/>
                                  </a:lnTo>
                                  <a:lnTo>
                                    <a:pt x="47" y="1158"/>
                                  </a:lnTo>
                                  <a:lnTo>
                                    <a:pt x="47" y="329"/>
                                  </a:lnTo>
                                  <a:lnTo>
                                    <a:pt x="47" y="461"/>
                                  </a:lnTo>
                                  <a:lnTo>
                                    <a:pt x="57" y="461"/>
                                  </a:lnTo>
                                  <a:lnTo>
                                    <a:pt x="57" y="1233"/>
                                  </a:lnTo>
                                  <a:lnTo>
                                    <a:pt x="57" y="424"/>
                                  </a:lnTo>
                                  <a:lnTo>
                                    <a:pt x="57" y="621"/>
                                  </a:lnTo>
                                  <a:lnTo>
                                    <a:pt x="66" y="621"/>
                                  </a:lnTo>
                                  <a:lnTo>
                                    <a:pt x="66" y="1205"/>
                                  </a:lnTo>
                                  <a:lnTo>
                                    <a:pt x="66" y="395"/>
                                  </a:lnTo>
                                  <a:lnTo>
                                    <a:pt x="66" y="810"/>
                                  </a:lnTo>
                                  <a:lnTo>
                                    <a:pt x="75" y="810"/>
                                  </a:lnTo>
                                  <a:lnTo>
                                    <a:pt x="75" y="1450"/>
                                  </a:lnTo>
                                  <a:lnTo>
                                    <a:pt x="75" y="292"/>
                                  </a:lnTo>
                                  <a:lnTo>
                                    <a:pt x="75" y="612"/>
                                  </a:lnTo>
                                  <a:lnTo>
                                    <a:pt x="85" y="602"/>
                                  </a:lnTo>
                                  <a:lnTo>
                                    <a:pt x="85" y="1036"/>
                                  </a:lnTo>
                                  <a:lnTo>
                                    <a:pt x="85" y="442"/>
                                  </a:lnTo>
                                  <a:lnTo>
                                    <a:pt x="85" y="489"/>
                                  </a:lnTo>
                                  <a:lnTo>
                                    <a:pt x="94" y="489"/>
                                  </a:lnTo>
                                  <a:lnTo>
                                    <a:pt x="94" y="989"/>
                                  </a:lnTo>
                                  <a:lnTo>
                                    <a:pt x="94" y="122"/>
                                  </a:lnTo>
                                  <a:lnTo>
                                    <a:pt x="94" y="537"/>
                                  </a:lnTo>
                                  <a:lnTo>
                                    <a:pt x="104" y="537"/>
                                  </a:lnTo>
                                  <a:lnTo>
                                    <a:pt x="104" y="1045"/>
                                  </a:lnTo>
                                  <a:lnTo>
                                    <a:pt x="104" y="329"/>
                                  </a:lnTo>
                                  <a:lnTo>
                                    <a:pt x="104" y="395"/>
                                  </a:lnTo>
                                  <a:lnTo>
                                    <a:pt x="113" y="395"/>
                                  </a:lnTo>
                                  <a:lnTo>
                                    <a:pt x="113" y="1120"/>
                                  </a:lnTo>
                                  <a:lnTo>
                                    <a:pt x="113" y="301"/>
                                  </a:lnTo>
                                  <a:lnTo>
                                    <a:pt x="113" y="706"/>
                                  </a:lnTo>
                                  <a:lnTo>
                                    <a:pt x="123" y="706"/>
                                  </a:lnTo>
                                  <a:lnTo>
                                    <a:pt x="123" y="1356"/>
                                  </a:lnTo>
                                  <a:lnTo>
                                    <a:pt x="123" y="0"/>
                                  </a:lnTo>
                                  <a:lnTo>
                                    <a:pt x="123" y="1083"/>
                                  </a:lnTo>
                                  <a:lnTo>
                                    <a:pt x="132" y="1083"/>
                                  </a:lnTo>
                                  <a:lnTo>
                                    <a:pt x="132" y="1271"/>
                                  </a:lnTo>
                                  <a:lnTo>
                                    <a:pt x="132" y="292"/>
                                  </a:lnTo>
                                  <a:lnTo>
                                    <a:pt x="132" y="772"/>
                                  </a:lnTo>
                                  <a:lnTo>
                                    <a:pt x="141" y="772"/>
                                  </a:lnTo>
                                  <a:lnTo>
                                    <a:pt x="141" y="1186"/>
                                  </a:lnTo>
                                  <a:lnTo>
                                    <a:pt x="141" y="452"/>
                                  </a:lnTo>
                                  <a:lnTo>
                                    <a:pt x="141" y="715"/>
                                  </a:lnTo>
                                  <a:lnTo>
                                    <a:pt x="151" y="715"/>
                                  </a:lnTo>
                                  <a:lnTo>
                                    <a:pt x="151" y="1149"/>
                                  </a:lnTo>
                                  <a:lnTo>
                                    <a:pt x="151" y="376"/>
                                  </a:lnTo>
                                  <a:lnTo>
                                    <a:pt x="151" y="725"/>
                                  </a:lnTo>
                                  <a:lnTo>
                                    <a:pt x="160" y="725"/>
                                  </a:lnTo>
                                  <a:lnTo>
                                    <a:pt x="160" y="1262"/>
                                  </a:lnTo>
                                  <a:lnTo>
                                    <a:pt x="160" y="273"/>
                                  </a:lnTo>
                                  <a:lnTo>
                                    <a:pt x="160" y="565"/>
                                  </a:lnTo>
                                  <a:lnTo>
                                    <a:pt x="170" y="565"/>
                                  </a:lnTo>
                                  <a:lnTo>
                                    <a:pt x="170" y="1092"/>
                                  </a:lnTo>
                                  <a:lnTo>
                                    <a:pt x="170" y="263"/>
                                  </a:lnTo>
                                  <a:lnTo>
                                    <a:pt x="170" y="923"/>
                                  </a:lnTo>
                                  <a:lnTo>
                                    <a:pt x="179" y="923"/>
                                  </a:lnTo>
                                  <a:lnTo>
                                    <a:pt x="179" y="1149"/>
                                  </a:lnTo>
                                  <a:lnTo>
                                    <a:pt x="179" y="329"/>
                                  </a:lnTo>
                                  <a:lnTo>
                                    <a:pt x="179" y="819"/>
                                  </a:lnTo>
                                  <a:lnTo>
                                    <a:pt x="188" y="819"/>
                                  </a:lnTo>
                                  <a:lnTo>
                                    <a:pt x="188" y="1177"/>
                                  </a:lnTo>
                                  <a:lnTo>
                                    <a:pt x="188" y="150"/>
                                  </a:lnTo>
                                  <a:lnTo>
                                    <a:pt x="188" y="546"/>
                                  </a:lnTo>
                                  <a:lnTo>
                                    <a:pt x="198" y="546"/>
                                  </a:lnTo>
                                  <a:lnTo>
                                    <a:pt x="198" y="1026"/>
                                  </a:lnTo>
                                  <a:lnTo>
                                    <a:pt x="198" y="329"/>
                                  </a:lnTo>
                                  <a:lnTo>
                                    <a:pt x="198" y="838"/>
                                  </a:lnTo>
                                  <a:lnTo>
                                    <a:pt x="207" y="838"/>
                                  </a:lnTo>
                                  <a:lnTo>
                                    <a:pt x="207" y="1186"/>
                                  </a:lnTo>
                                  <a:lnTo>
                                    <a:pt x="207" y="452"/>
                                  </a:lnTo>
                                  <a:lnTo>
                                    <a:pt x="207" y="1007"/>
                                  </a:lnTo>
                                  <a:lnTo>
                                    <a:pt x="217" y="1007"/>
                                  </a:lnTo>
                                  <a:lnTo>
                                    <a:pt x="217" y="1412"/>
                                  </a:lnTo>
                                  <a:lnTo>
                                    <a:pt x="217" y="198"/>
                                  </a:lnTo>
                                  <a:lnTo>
                                    <a:pt x="217" y="442"/>
                                  </a:lnTo>
                                  <a:lnTo>
                                    <a:pt x="226" y="442"/>
                                  </a:lnTo>
                                  <a:lnTo>
                                    <a:pt x="226" y="989"/>
                                  </a:lnTo>
                                  <a:lnTo>
                                    <a:pt x="226" y="273"/>
                                  </a:lnTo>
                                  <a:lnTo>
                                    <a:pt x="226" y="659"/>
                                  </a:lnTo>
                                  <a:lnTo>
                                    <a:pt x="236" y="659"/>
                                  </a:lnTo>
                                  <a:lnTo>
                                    <a:pt x="236" y="1130"/>
                                  </a:lnTo>
                                  <a:lnTo>
                                    <a:pt x="236" y="245"/>
                                  </a:lnTo>
                                  <a:lnTo>
                                    <a:pt x="236" y="1026"/>
                                  </a:lnTo>
                                  <a:lnTo>
                                    <a:pt x="245" y="1026"/>
                                  </a:lnTo>
                                  <a:lnTo>
                                    <a:pt x="245" y="1054"/>
                                  </a:lnTo>
                                  <a:lnTo>
                                    <a:pt x="245" y="320"/>
                                  </a:lnTo>
                                  <a:lnTo>
                                    <a:pt x="245" y="621"/>
                                  </a:lnTo>
                                  <a:lnTo>
                                    <a:pt x="254" y="621"/>
                                  </a:lnTo>
                                  <a:lnTo>
                                    <a:pt x="254" y="1167"/>
                                  </a:lnTo>
                                  <a:lnTo>
                                    <a:pt x="254" y="66"/>
                                  </a:lnTo>
                                  <a:lnTo>
                                    <a:pt x="254" y="320"/>
                                  </a:lnTo>
                                  <a:lnTo>
                                    <a:pt x="264" y="320"/>
                                  </a:lnTo>
                                  <a:lnTo>
                                    <a:pt x="264" y="1102"/>
                                  </a:lnTo>
                                  <a:lnTo>
                                    <a:pt x="264" y="198"/>
                                  </a:lnTo>
                                  <a:lnTo>
                                    <a:pt x="264" y="480"/>
                                  </a:lnTo>
                                  <a:lnTo>
                                    <a:pt x="273" y="480"/>
                                  </a:lnTo>
                                  <a:lnTo>
                                    <a:pt x="273" y="1120"/>
                                  </a:lnTo>
                                  <a:lnTo>
                                    <a:pt x="273" y="405"/>
                                  </a:lnTo>
                                  <a:lnTo>
                                    <a:pt x="273" y="650"/>
                                  </a:lnTo>
                                  <a:lnTo>
                                    <a:pt x="283" y="650"/>
                                  </a:lnTo>
                                  <a:lnTo>
                                    <a:pt x="283" y="1328"/>
                                  </a:lnTo>
                                  <a:lnTo>
                                    <a:pt x="283" y="132"/>
                                  </a:lnTo>
                                  <a:lnTo>
                                    <a:pt x="283" y="857"/>
                                  </a:lnTo>
                                  <a:lnTo>
                                    <a:pt x="292" y="857"/>
                                  </a:lnTo>
                                  <a:lnTo>
                                    <a:pt x="292" y="282"/>
                                  </a:lnTo>
                                  <a:lnTo>
                                    <a:pt x="292" y="753"/>
                                  </a:lnTo>
                                  <a:lnTo>
                                    <a:pt x="302" y="753"/>
                                  </a:lnTo>
                                  <a:lnTo>
                                    <a:pt x="302" y="913"/>
                                  </a:lnTo>
                                  <a:lnTo>
                                    <a:pt x="302" y="405"/>
                                  </a:lnTo>
                                  <a:lnTo>
                                    <a:pt x="302" y="687"/>
                                  </a:lnTo>
                                  <a:lnTo>
                                    <a:pt x="311" y="687"/>
                                  </a:lnTo>
                                </a:path>
                              </a:pathLst>
                            </a:custGeom>
                            <a:noFill/>
                            <a:ln w="0">
                              <a:solidFill>
                                <a:srgbClr val="0000ff"/>
                              </a:solidFill>
                            </a:ln>
                          </wps:spPr>
                          <wps:style>
                            <a:lnRef idx="0"/>
                            <a:fillRef idx="0"/>
                            <a:effectRef idx="0"/>
                            <a:fontRef idx="minor"/>
                          </wps:style>
                          <wps:bodyPr/>
                        </wps:wsp>
                        <wps:wsp>
                          <wps:cNvSpPr/>
                          <wps:spPr>
                            <a:xfrm>
                              <a:off x="1554480" y="610920"/>
                              <a:ext cx="197640" cy="824760"/>
                            </a:xfrm>
                            <a:custGeom>
                              <a:avLst/>
                              <a:gdLst/>
                              <a:ahLst/>
                              <a:rect l="l" t="t" r="r" b="b"/>
                              <a:pathLst>
                                <a:path w="311" h="1299">
                                  <a:moveTo>
                                    <a:pt x="0" y="715"/>
                                  </a:moveTo>
                                  <a:lnTo>
                                    <a:pt x="0" y="1243"/>
                                  </a:lnTo>
                                  <a:lnTo>
                                    <a:pt x="0" y="150"/>
                                  </a:lnTo>
                                  <a:lnTo>
                                    <a:pt x="0" y="489"/>
                                  </a:lnTo>
                                  <a:lnTo>
                                    <a:pt x="9" y="489"/>
                                  </a:lnTo>
                                  <a:lnTo>
                                    <a:pt x="9" y="1120"/>
                                  </a:lnTo>
                                  <a:lnTo>
                                    <a:pt x="9" y="207"/>
                                  </a:lnTo>
                                  <a:lnTo>
                                    <a:pt x="9" y="583"/>
                                  </a:lnTo>
                                  <a:lnTo>
                                    <a:pt x="19" y="583"/>
                                  </a:lnTo>
                                  <a:lnTo>
                                    <a:pt x="19" y="1290"/>
                                  </a:lnTo>
                                  <a:lnTo>
                                    <a:pt x="19" y="386"/>
                                  </a:lnTo>
                                  <a:lnTo>
                                    <a:pt x="19" y="442"/>
                                  </a:lnTo>
                                  <a:lnTo>
                                    <a:pt x="28" y="442"/>
                                  </a:lnTo>
                                  <a:lnTo>
                                    <a:pt x="28" y="1243"/>
                                  </a:lnTo>
                                  <a:lnTo>
                                    <a:pt x="28" y="470"/>
                                  </a:lnTo>
                                  <a:lnTo>
                                    <a:pt x="38" y="470"/>
                                  </a:lnTo>
                                  <a:lnTo>
                                    <a:pt x="38" y="1101"/>
                                  </a:lnTo>
                                  <a:lnTo>
                                    <a:pt x="38" y="94"/>
                                  </a:lnTo>
                                  <a:lnTo>
                                    <a:pt x="38" y="866"/>
                                  </a:lnTo>
                                  <a:lnTo>
                                    <a:pt x="47" y="866"/>
                                  </a:lnTo>
                                  <a:lnTo>
                                    <a:pt x="47" y="1101"/>
                                  </a:lnTo>
                                  <a:lnTo>
                                    <a:pt x="47" y="207"/>
                                  </a:lnTo>
                                  <a:lnTo>
                                    <a:pt x="47" y="452"/>
                                  </a:lnTo>
                                  <a:lnTo>
                                    <a:pt x="56" y="452"/>
                                  </a:lnTo>
                                  <a:lnTo>
                                    <a:pt x="56" y="1280"/>
                                  </a:lnTo>
                                  <a:lnTo>
                                    <a:pt x="56" y="178"/>
                                  </a:lnTo>
                                  <a:lnTo>
                                    <a:pt x="56" y="536"/>
                                  </a:lnTo>
                                  <a:lnTo>
                                    <a:pt x="66" y="1026"/>
                                  </a:lnTo>
                                  <a:lnTo>
                                    <a:pt x="66" y="1082"/>
                                  </a:lnTo>
                                  <a:lnTo>
                                    <a:pt x="66" y="244"/>
                                  </a:lnTo>
                                  <a:lnTo>
                                    <a:pt x="66" y="649"/>
                                  </a:lnTo>
                                  <a:lnTo>
                                    <a:pt x="75" y="649"/>
                                  </a:lnTo>
                                  <a:lnTo>
                                    <a:pt x="75" y="1195"/>
                                  </a:lnTo>
                                  <a:lnTo>
                                    <a:pt x="75" y="56"/>
                                  </a:lnTo>
                                  <a:lnTo>
                                    <a:pt x="75" y="480"/>
                                  </a:lnTo>
                                  <a:lnTo>
                                    <a:pt x="85" y="480"/>
                                  </a:lnTo>
                                  <a:lnTo>
                                    <a:pt x="85" y="1111"/>
                                  </a:lnTo>
                                  <a:lnTo>
                                    <a:pt x="85" y="423"/>
                                  </a:lnTo>
                                  <a:lnTo>
                                    <a:pt x="85" y="687"/>
                                  </a:lnTo>
                                  <a:lnTo>
                                    <a:pt x="94" y="659"/>
                                  </a:lnTo>
                                  <a:lnTo>
                                    <a:pt x="94" y="1158"/>
                                  </a:lnTo>
                                  <a:lnTo>
                                    <a:pt x="94" y="367"/>
                                  </a:lnTo>
                                  <a:lnTo>
                                    <a:pt x="94" y="875"/>
                                  </a:lnTo>
                                  <a:lnTo>
                                    <a:pt x="104" y="875"/>
                                  </a:lnTo>
                                  <a:lnTo>
                                    <a:pt x="104" y="1007"/>
                                  </a:lnTo>
                                  <a:lnTo>
                                    <a:pt x="104" y="244"/>
                                  </a:lnTo>
                                  <a:lnTo>
                                    <a:pt x="104" y="781"/>
                                  </a:lnTo>
                                  <a:lnTo>
                                    <a:pt x="113" y="781"/>
                                  </a:lnTo>
                                  <a:lnTo>
                                    <a:pt x="113" y="1261"/>
                                  </a:lnTo>
                                  <a:lnTo>
                                    <a:pt x="113" y="499"/>
                                  </a:lnTo>
                                  <a:lnTo>
                                    <a:pt x="113" y="527"/>
                                  </a:lnTo>
                                  <a:lnTo>
                                    <a:pt x="122" y="527"/>
                                  </a:lnTo>
                                  <a:lnTo>
                                    <a:pt x="122" y="1261"/>
                                  </a:lnTo>
                                  <a:lnTo>
                                    <a:pt x="122" y="461"/>
                                  </a:lnTo>
                                  <a:lnTo>
                                    <a:pt x="122" y="809"/>
                                  </a:lnTo>
                                  <a:lnTo>
                                    <a:pt x="132" y="809"/>
                                  </a:lnTo>
                                  <a:lnTo>
                                    <a:pt x="132" y="960"/>
                                  </a:lnTo>
                                  <a:lnTo>
                                    <a:pt x="132" y="273"/>
                                  </a:lnTo>
                                  <a:lnTo>
                                    <a:pt x="132" y="847"/>
                                  </a:lnTo>
                                  <a:lnTo>
                                    <a:pt x="141" y="847"/>
                                  </a:lnTo>
                                  <a:lnTo>
                                    <a:pt x="141" y="1195"/>
                                  </a:lnTo>
                                  <a:lnTo>
                                    <a:pt x="141" y="28"/>
                                  </a:lnTo>
                                  <a:lnTo>
                                    <a:pt x="141" y="922"/>
                                  </a:lnTo>
                                  <a:lnTo>
                                    <a:pt x="151" y="922"/>
                                  </a:lnTo>
                                  <a:lnTo>
                                    <a:pt x="151" y="1299"/>
                                  </a:lnTo>
                                  <a:lnTo>
                                    <a:pt x="151" y="348"/>
                                  </a:lnTo>
                                  <a:lnTo>
                                    <a:pt x="151" y="565"/>
                                  </a:lnTo>
                                  <a:lnTo>
                                    <a:pt x="160" y="649"/>
                                  </a:lnTo>
                                  <a:lnTo>
                                    <a:pt x="160" y="1205"/>
                                  </a:lnTo>
                                  <a:lnTo>
                                    <a:pt x="160" y="470"/>
                                  </a:lnTo>
                                  <a:lnTo>
                                    <a:pt x="160" y="696"/>
                                  </a:lnTo>
                                  <a:lnTo>
                                    <a:pt x="170" y="696"/>
                                  </a:lnTo>
                                  <a:lnTo>
                                    <a:pt x="170" y="1064"/>
                                  </a:lnTo>
                                  <a:lnTo>
                                    <a:pt x="170" y="216"/>
                                  </a:lnTo>
                                  <a:lnTo>
                                    <a:pt x="179" y="216"/>
                                  </a:lnTo>
                                  <a:lnTo>
                                    <a:pt x="179" y="1082"/>
                                  </a:lnTo>
                                  <a:lnTo>
                                    <a:pt x="179" y="659"/>
                                  </a:lnTo>
                                  <a:lnTo>
                                    <a:pt x="188" y="659"/>
                                  </a:lnTo>
                                  <a:lnTo>
                                    <a:pt x="188" y="1111"/>
                                  </a:lnTo>
                                  <a:lnTo>
                                    <a:pt x="188" y="273"/>
                                  </a:lnTo>
                                  <a:lnTo>
                                    <a:pt x="188" y="725"/>
                                  </a:lnTo>
                                  <a:lnTo>
                                    <a:pt x="198" y="725"/>
                                  </a:lnTo>
                                  <a:lnTo>
                                    <a:pt x="198" y="1177"/>
                                  </a:lnTo>
                                  <a:lnTo>
                                    <a:pt x="198" y="386"/>
                                  </a:lnTo>
                                  <a:lnTo>
                                    <a:pt x="198" y="762"/>
                                  </a:lnTo>
                                  <a:lnTo>
                                    <a:pt x="207" y="762"/>
                                  </a:lnTo>
                                  <a:lnTo>
                                    <a:pt x="207" y="1139"/>
                                  </a:lnTo>
                                  <a:lnTo>
                                    <a:pt x="207" y="244"/>
                                  </a:lnTo>
                                  <a:lnTo>
                                    <a:pt x="207" y="875"/>
                                  </a:lnTo>
                                  <a:lnTo>
                                    <a:pt x="217" y="875"/>
                                  </a:lnTo>
                                  <a:lnTo>
                                    <a:pt x="217" y="1064"/>
                                  </a:lnTo>
                                  <a:lnTo>
                                    <a:pt x="217" y="339"/>
                                  </a:lnTo>
                                  <a:lnTo>
                                    <a:pt x="217" y="988"/>
                                  </a:lnTo>
                                  <a:lnTo>
                                    <a:pt x="226" y="988"/>
                                  </a:lnTo>
                                  <a:lnTo>
                                    <a:pt x="226" y="1120"/>
                                  </a:lnTo>
                                  <a:lnTo>
                                    <a:pt x="226" y="348"/>
                                  </a:lnTo>
                                  <a:lnTo>
                                    <a:pt x="226" y="1045"/>
                                  </a:lnTo>
                                  <a:lnTo>
                                    <a:pt x="235" y="1045"/>
                                  </a:lnTo>
                                  <a:lnTo>
                                    <a:pt x="235" y="1120"/>
                                  </a:lnTo>
                                  <a:lnTo>
                                    <a:pt x="235" y="386"/>
                                  </a:lnTo>
                                  <a:lnTo>
                                    <a:pt x="235" y="678"/>
                                  </a:lnTo>
                                  <a:lnTo>
                                    <a:pt x="245" y="678"/>
                                  </a:lnTo>
                                  <a:lnTo>
                                    <a:pt x="245" y="1073"/>
                                  </a:lnTo>
                                  <a:lnTo>
                                    <a:pt x="245" y="452"/>
                                  </a:lnTo>
                                  <a:lnTo>
                                    <a:pt x="245" y="517"/>
                                  </a:lnTo>
                                  <a:lnTo>
                                    <a:pt x="254" y="517"/>
                                  </a:lnTo>
                                  <a:lnTo>
                                    <a:pt x="254" y="1017"/>
                                  </a:lnTo>
                                  <a:lnTo>
                                    <a:pt x="254" y="273"/>
                                  </a:lnTo>
                                  <a:lnTo>
                                    <a:pt x="264" y="273"/>
                                  </a:lnTo>
                                  <a:lnTo>
                                    <a:pt x="264" y="1214"/>
                                  </a:lnTo>
                                  <a:lnTo>
                                    <a:pt x="264" y="838"/>
                                  </a:lnTo>
                                  <a:lnTo>
                                    <a:pt x="273" y="838"/>
                                  </a:lnTo>
                                  <a:lnTo>
                                    <a:pt x="273" y="1214"/>
                                  </a:lnTo>
                                  <a:lnTo>
                                    <a:pt x="273" y="188"/>
                                  </a:lnTo>
                                  <a:lnTo>
                                    <a:pt x="273" y="461"/>
                                  </a:lnTo>
                                  <a:lnTo>
                                    <a:pt x="283" y="461"/>
                                  </a:lnTo>
                                  <a:lnTo>
                                    <a:pt x="283" y="1026"/>
                                  </a:lnTo>
                                  <a:lnTo>
                                    <a:pt x="283" y="244"/>
                                  </a:lnTo>
                                  <a:lnTo>
                                    <a:pt x="283" y="423"/>
                                  </a:lnTo>
                                  <a:lnTo>
                                    <a:pt x="292" y="423"/>
                                  </a:lnTo>
                                  <a:lnTo>
                                    <a:pt x="292" y="1214"/>
                                  </a:lnTo>
                                  <a:lnTo>
                                    <a:pt x="292" y="0"/>
                                  </a:lnTo>
                                  <a:lnTo>
                                    <a:pt x="292" y="527"/>
                                  </a:lnTo>
                                  <a:lnTo>
                                    <a:pt x="301" y="527"/>
                                  </a:lnTo>
                                  <a:lnTo>
                                    <a:pt x="301" y="1224"/>
                                  </a:lnTo>
                                  <a:lnTo>
                                    <a:pt x="301" y="329"/>
                                  </a:lnTo>
                                  <a:lnTo>
                                    <a:pt x="301" y="649"/>
                                  </a:lnTo>
                                  <a:lnTo>
                                    <a:pt x="311" y="649"/>
                                  </a:lnTo>
                                </a:path>
                              </a:pathLst>
                            </a:custGeom>
                            <a:noFill/>
                            <a:ln w="0">
                              <a:solidFill>
                                <a:srgbClr val="0000ff"/>
                              </a:solidFill>
                            </a:ln>
                          </wps:spPr>
                          <wps:style>
                            <a:lnRef idx="0"/>
                            <a:fillRef idx="0"/>
                            <a:effectRef idx="0"/>
                            <a:fontRef idx="minor"/>
                          </wps:style>
                          <wps:bodyPr/>
                        </wps:wsp>
                        <wps:wsp>
                          <wps:cNvSpPr/>
                          <wps:spPr>
                            <a:xfrm>
                              <a:off x="1751760" y="670680"/>
                              <a:ext cx="191160" cy="878760"/>
                            </a:xfrm>
                            <a:custGeom>
                              <a:avLst/>
                              <a:gdLst/>
                              <a:ahLst/>
                              <a:rect l="l" t="t" r="r" b="b"/>
                              <a:pathLst>
                                <a:path w="301" h="1384">
                                  <a:moveTo>
                                    <a:pt x="0" y="555"/>
                                  </a:moveTo>
                                  <a:lnTo>
                                    <a:pt x="0" y="819"/>
                                  </a:lnTo>
                                  <a:lnTo>
                                    <a:pt x="0" y="263"/>
                                  </a:lnTo>
                                  <a:lnTo>
                                    <a:pt x="0" y="668"/>
                                  </a:lnTo>
                                  <a:lnTo>
                                    <a:pt x="9" y="668"/>
                                  </a:lnTo>
                                  <a:lnTo>
                                    <a:pt x="9" y="141"/>
                                  </a:lnTo>
                                  <a:lnTo>
                                    <a:pt x="9" y="857"/>
                                  </a:lnTo>
                                  <a:lnTo>
                                    <a:pt x="19" y="857"/>
                                  </a:lnTo>
                                  <a:lnTo>
                                    <a:pt x="19" y="988"/>
                                  </a:lnTo>
                                  <a:lnTo>
                                    <a:pt x="19" y="235"/>
                                  </a:lnTo>
                                  <a:lnTo>
                                    <a:pt x="19" y="282"/>
                                  </a:lnTo>
                                  <a:lnTo>
                                    <a:pt x="28" y="282"/>
                                  </a:lnTo>
                                  <a:lnTo>
                                    <a:pt x="28" y="1101"/>
                                  </a:lnTo>
                                  <a:lnTo>
                                    <a:pt x="28" y="56"/>
                                  </a:lnTo>
                                  <a:lnTo>
                                    <a:pt x="28" y="866"/>
                                  </a:lnTo>
                                  <a:lnTo>
                                    <a:pt x="38" y="866"/>
                                  </a:lnTo>
                                  <a:lnTo>
                                    <a:pt x="38" y="970"/>
                                  </a:lnTo>
                                  <a:lnTo>
                                    <a:pt x="38" y="254"/>
                                  </a:lnTo>
                                  <a:lnTo>
                                    <a:pt x="38" y="800"/>
                                  </a:lnTo>
                                  <a:lnTo>
                                    <a:pt x="47" y="800"/>
                                  </a:lnTo>
                                  <a:lnTo>
                                    <a:pt x="47" y="1384"/>
                                  </a:lnTo>
                                  <a:lnTo>
                                    <a:pt x="47" y="0"/>
                                  </a:lnTo>
                                  <a:lnTo>
                                    <a:pt x="47" y="1139"/>
                                  </a:lnTo>
                                  <a:lnTo>
                                    <a:pt x="56" y="1139"/>
                                  </a:lnTo>
                                  <a:lnTo>
                                    <a:pt x="56" y="282"/>
                                  </a:lnTo>
                                  <a:lnTo>
                                    <a:pt x="56" y="471"/>
                                  </a:lnTo>
                                  <a:lnTo>
                                    <a:pt x="66" y="471"/>
                                  </a:lnTo>
                                  <a:lnTo>
                                    <a:pt x="66" y="970"/>
                                  </a:lnTo>
                                  <a:lnTo>
                                    <a:pt x="66" y="216"/>
                                  </a:lnTo>
                                  <a:lnTo>
                                    <a:pt x="66" y="687"/>
                                  </a:lnTo>
                                  <a:lnTo>
                                    <a:pt x="75" y="687"/>
                                  </a:lnTo>
                                  <a:lnTo>
                                    <a:pt x="75" y="979"/>
                                  </a:lnTo>
                                  <a:lnTo>
                                    <a:pt x="75" y="179"/>
                                  </a:lnTo>
                                  <a:lnTo>
                                    <a:pt x="75" y="678"/>
                                  </a:lnTo>
                                  <a:lnTo>
                                    <a:pt x="85" y="301"/>
                                  </a:lnTo>
                                  <a:lnTo>
                                    <a:pt x="85" y="1083"/>
                                  </a:lnTo>
                                  <a:lnTo>
                                    <a:pt x="85" y="292"/>
                                  </a:lnTo>
                                  <a:lnTo>
                                    <a:pt x="85" y="791"/>
                                  </a:lnTo>
                                  <a:lnTo>
                                    <a:pt x="94" y="791"/>
                                  </a:lnTo>
                                  <a:lnTo>
                                    <a:pt x="94" y="1017"/>
                                  </a:lnTo>
                                  <a:lnTo>
                                    <a:pt x="94" y="386"/>
                                  </a:lnTo>
                                  <a:lnTo>
                                    <a:pt x="94" y="536"/>
                                  </a:lnTo>
                                  <a:lnTo>
                                    <a:pt x="103" y="536"/>
                                  </a:lnTo>
                                  <a:lnTo>
                                    <a:pt x="103" y="913"/>
                                  </a:lnTo>
                                  <a:lnTo>
                                    <a:pt x="103" y="367"/>
                                  </a:lnTo>
                                  <a:lnTo>
                                    <a:pt x="103" y="376"/>
                                  </a:lnTo>
                                  <a:lnTo>
                                    <a:pt x="113" y="376"/>
                                  </a:lnTo>
                                  <a:lnTo>
                                    <a:pt x="113" y="1130"/>
                                  </a:lnTo>
                                  <a:lnTo>
                                    <a:pt x="113" y="320"/>
                                  </a:lnTo>
                                  <a:lnTo>
                                    <a:pt x="113" y="536"/>
                                  </a:lnTo>
                                  <a:lnTo>
                                    <a:pt x="122" y="536"/>
                                  </a:lnTo>
                                  <a:lnTo>
                                    <a:pt x="122" y="979"/>
                                  </a:lnTo>
                                  <a:lnTo>
                                    <a:pt x="122" y="339"/>
                                  </a:lnTo>
                                  <a:lnTo>
                                    <a:pt x="122" y="442"/>
                                  </a:lnTo>
                                  <a:lnTo>
                                    <a:pt x="132" y="442"/>
                                  </a:lnTo>
                                  <a:lnTo>
                                    <a:pt x="132" y="1036"/>
                                  </a:lnTo>
                                  <a:lnTo>
                                    <a:pt x="132" y="235"/>
                                  </a:lnTo>
                                  <a:lnTo>
                                    <a:pt x="132" y="819"/>
                                  </a:lnTo>
                                  <a:lnTo>
                                    <a:pt x="141" y="819"/>
                                  </a:lnTo>
                                  <a:lnTo>
                                    <a:pt x="141" y="1196"/>
                                  </a:lnTo>
                                  <a:lnTo>
                                    <a:pt x="141" y="226"/>
                                  </a:lnTo>
                                  <a:lnTo>
                                    <a:pt x="141" y="885"/>
                                  </a:lnTo>
                                  <a:lnTo>
                                    <a:pt x="151" y="885"/>
                                  </a:lnTo>
                                  <a:lnTo>
                                    <a:pt x="151" y="1017"/>
                                  </a:lnTo>
                                  <a:lnTo>
                                    <a:pt x="151" y="235"/>
                                  </a:lnTo>
                                  <a:lnTo>
                                    <a:pt x="151" y="951"/>
                                  </a:lnTo>
                                  <a:lnTo>
                                    <a:pt x="160" y="951"/>
                                  </a:lnTo>
                                  <a:lnTo>
                                    <a:pt x="160" y="1356"/>
                                  </a:lnTo>
                                  <a:lnTo>
                                    <a:pt x="160" y="84"/>
                                  </a:lnTo>
                                  <a:lnTo>
                                    <a:pt x="160" y="810"/>
                                  </a:lnTo>
                                  <a:lnTo>
                                    <a:pt x="169" y="810"/>
                                  </a:lnTo>
                                  <a:lnTo>
                                    <a:pt x="169" y="1007"/>
                                  </a:lnTo>
                                  <a:lnTo>
                                    <a:pt x="169" y="179"/>
                                  </a:lnTo>
                                  <a:lnTo>
                                    <a:pt x="169" y="621"/>
                                  </a:lnTo>
                                  <a:lnTo>
                                    <a:pt x="179" y="621"/>
                                  </a:lnTo>
                                  <a:lnTo>
                                    <a:pt x="179" y="1196"/>
                                  </a:lnTo>
                                  <a:lnTo>
                                    <a:pt x="179" y="37"/>
                                  </a:lnTo>
                                  <a:lnTo>
                                    <a:pt x="179" y="1083"/>
                                  </a:lnTo>
                                  <a:lnTo>
                                    <a:pt x="188" y="1083"/>
                                  </a:lnTo>
                                  <a:lnTo>
                                    <a:pt x="188" y="1130"/>
                                  </a:lnTo>
                                  <a:lnTo>
                                    <a:pt x="188" y="188"/>
                                  </a:lnTo>
                                  <a:lnTo>
                                    <a:pt x="188" y="442"/>
                                  </a:lnTo>
                                  <a:lnTo>
                                    <a:pt x="198" y="442"/>
                                  </a:lnTo>
                                  <a:lnTo>
                                    <a:pt x="198" y="810"/>
                                  </a:lnTo>
                                  <a:lnTo>
                                    <a:pt x="198" y="141"/>
                                  </a:lnTo>
                                  <a:lnTo>
                                    <a:pt x="198" y="584"/>
                                  </a:lnTo>
                                  <a:lnTo>
                                    <a:pt x="207" y="574"/>
                                  </a:lnTo>
                                  <a:lnTo>
                                    <a:pt x="207" y="1017"/>
                                  </a:lnTo>
                                  <a:lnTo>
                                    <a:pt x="207" y="386"/>
                                  </a:lnTo>
                                  <a:lnTo>
                                    <a:pt x="207" y="668"/>
                                  </a:lnTo>
                                  <a:lnTo>
                                    <a:pt x="217" y="668"/>
                                  </a:lnTo>
                                  <a:lnTo>
                                    <a:pt x="217" y="1111"/>
                                  </a:lnTo>
                                  <a:lnTo>
                                    <a:pt x="217" y="94"/>
                                  </a:lnTo>
                                  <a:lnTo>
                                    <a:pt x="217" y="499"/>
                                  </a:lnTo>
                                  <a:lnTo>
                                    <a:pt x="226" y="499"/>
                                  </a:lnTo>
                                  <a:lnTo>
                                    <a:pt x="226" y="979"/>
                                  </a:lnTo>
                                  <a:lnTo>
                                    <a:pt x="226" y="235"/>
                                  </a:lnTo>
                                  <a:lnTo>
                                    <a:pt x="226" y="631"/>
                                  </a:lnTo>
                                  <a:lnTo>
                                    <a:pt x="235" y="631"/>
                                  </a:lnTo>
                                  <a:lnTo>
                                    <a:pt x="235" y="1007"/>
                                  </a:lnTo>
                                  <a:lnTo>
                                    <a:pt x="235" y="188"/>
                                  </a:lnTo>
                                  <a:lnTo>
                                    <a:pt x="235" y="518"/>
                                  </a:lnTo>
                                  <a:lnTo>
                                    <a:pt x="245" y="518"/>
                                  </a:lnTo>
                                  <a:lnTo>
                                    <a:pt x="245" y="960"/>
                                  </a:lnTo>
                                  <a:lnTo>
                                    <a:pt x="245" y="329"/>
                                  </a:lnTo>
                                  <a:lnTo>
                                    <a:pt x="245" y="414"/>
                                  </a:lnTo>
                                  <a:lnTo>
                                    <a:pt x="254" y="414"/>
                                  </a:lnTo>
                                  <a:lnTo>
                                    <a:pt x="254" y="1045"/>
                                  </a:lnTo>
                                  <a:lnTo>
                                    <a:pt x="254" y="75"/>
                                  </a:lnTo>
                                  <a:lnTo>
                                    <a:pt x="254" y="668"/>
                                  </a:lnTo>
                                  <a:lnTo>
                                    <a:pt x="264" y="668"/>
                                  </a:lnTo>
                                  <a:lnTo>
                                    <a:pt x="264" y="1252"/>
                                  </a:lnTo>
                                  <a:lnTo>
                                    <a:pt x="264" y="405"/>
                                  </a:lnTo>
                                  <a:lnTo>
                                    <a:pt x="264" y="546"/>
                                  </a:lnTo>
                                  <a:lnTo>
                                    <a:pt x="273" y="546"/>
                                  </a:lnTo>
                                  <a:lnTo>
                                    <a:pt x="273" y="1158"/>
                                  </a:lnTo>
                                  <a:lnTo>
                                    <a:pt x="273" y="84"/>
                                  </a:lnTo>
                                  <a:lnTo>
                                    <a:pt x="273" y="499"/>
                                  </a:lnTo>
                                  <a:lnTo>
                                    <a:pt x="283" y="499"/>
                                  </a:lnTo>
                                  <a:lnTo>
                                    <a:pt x="283" y="1026"/>
                                  </a:lnTo>
                                  <a:lnTo>
                                    <a:pt x="283" y="37"/>
                                  </a:lnTo>
                                  <a:lnTo>
                                    <a:pt x="283" y="847"/>
                                  </a:lnTo>
                                  <a:lnTo>
                                    <a:pt x="292" y="847"/>
                                  </a:lnTo>
                                  <a:lnTo>
                                    <a:pt x="292" y="1054"/>
                                  </a:lnTo>
                                  <a:lnTo>
                                    <a:pt x="292" y="122"/>
                                  </a:lnTo>
                                  <a:lnTo>
                                    <a:pt x="292" y="395"/>
                                  </a:lnTo>
                                  <a:lnTo>
                                    <a:pt x="301" y="395"/>
                                  </a:lnTo>
                                  <a:lnTo>
                                    <a:pt x="301" y="1101"/>
                                  </a:lnTo>
                                </a:path>
                              </a:pathLst>
                            </a:custGeom>
                            <a:noFill/>
                            <a:ln w="0">
                              <a:solidFill>
                                <a:srgbClr val="0000ff"/>
                              </a:solidFill>
                            </a:ln>
                          </wps:spPr>
                          <wps:style>
                            <a:lnRef idx="0"/>
                            <a:fillRef idx="0"/>
                            <a:effectRef idx="0"/>
                            <a:fontRef idx="minor"/>
                          </wps:style>
                          <wps:bodyPr/>
                        </wps:wsp>
                        <wps:wsp>
                          <wps:cNvSpPr/>
                          <wps:spPr>
                            <a:xfrm>
                              <a:off x="1942920" y="688320"/>
                              <a:ext cx="197640" cy="848880"/>
                            </a:xfrm>
                            <a:custGeom>
                              <a:avLst/>
                              <a:gdLst/>
                              <a:ahLst/>
                              <a:rect l="l" t="t" r="r" b="b"/>
                              <a:pathLst>
                                <a:path w="311" h="1337">
                                  <a:moveTo>
                                    <a:pt x="0" y="1073"/>
                                  </a:moveTo>
                                  <a:lnTo>
                                    <a:pt x="0" y="169"/>
                                  </a:lnTo>
                                  <a:lnTo>
                                    <a:pt x="0" y="970"/>
                                  </a:lnTo>
                                  <a:lnTo>
                                    <a:pt x="10" y="970"/>
                                  </a:lnTo>
                                  <a:lnTo>
                                    <a:pt x="10" y="198"/>
                                  </a:lnTo>
                                  <a:lnTo>
                                    <a:pt x="19" y="198"/>
                                  </a:lnTo>
                                  <a:lnTo>
                                    <a:pt x="19" y="979"/>
                                  </a:lnTo>
                                  <a:lnTo>
                                    <a:pt x="19" y="151"/>
                                  </a:lnTo>
                                  <a:lnTo>
                                    <a:pt x="19" y="621"/>
                                  </a:lnTo>
                                  <a:lnTo>
                                    <a:pt x="29" y="621"/>
                                  </a:lnTo>
                                  <a:lnTo>
                                    <a:pt x="29" y="960"/>
                                  </a:lnTo>
                                  <a:lnTo>
                                    <a:pt x="29" y="85"/>
                                  </a:lnTo>
                                  <a:lnTo>
                                    <a:pt x="29" y="188"/>
                                  </a:lnTo>
                                  <a:lnTo>
                                    <a:pt x="38" y="188"/>
                                  </a:lnTo>
                                  <a:lnTo>
                                    <a:pt x="38" y="866"/>
                                  </a:lnTo>
                                  <a:lnTo>
                                    <a:pt x="38" y="160"/>
                                  </a:lnTo>
                                  <a:lnTo>
                                    <a:pt x="38" y="603"/>
                                  </a:lnTo>
                                  <a:lnTo>
                                    <a:pt x="47" y="603"/>
                                  </a:lnTo>
                                  <a:lnTo>
                                    <a:pt x="47" y="913"/>
                                  </a:lnTo>
                                  <a:lnTo>
                                    <a:pt x="47" y="151"/>
                                  </a:lnTo>
                                  <a:lnTo>
                                    <a:pt x="47" y="367"/>
                                  </a:lnTo>
                                  <a:lnTo>
                                    <a:pt x="57" y="367"/>
                                  </a:lnTo>
                                  <a:lnTo>
                                    <a:pt x="57" y="979"/>
                                  </a:lnTo>
                                  <a:lnTo>
                                    <a:pt x="57" y="198"/>
                                  </a:lnTo>
                                  <a:lnTo>
                                    <a:pt x="57" y="348"/>
                                  </a:lnTo>
                                  <a:lnTo>
                                    <a:pt x="66" y="348"/>
                                  </a:lnTo>
                                  <a:lnTo>
                                    <a:pt x="66" y="951"/>
                                  </a:lnTo>
                                  <a:lnTo>
                                    <a:pt x="66" y="38"/>
                                  </a:lnTo>
                                  <a:lnTo>
                                    <a:pt x="66" y="141"/>
                                  </a:lnTo>
                                  <a:lnTo>
                                    <a:pt x="76" y="141"/>
                                  </a:lnTo>
                                  <a:lnTo>
                                    <a:pt x="76" y="1092"/>
                                  </a:lnTo>
                                  <a:lnTo>
                                    <a:pt x="76" y="113"/>
                                  </a:lnTo>
                                  <a:lnTo>
                                    <a:pt x="76" y="885"/>
                                  </a:lnTo>
                                  <a:lnTo>
                                    <a:pt x="85" y="885"/>
                                  </a:lnTo>
                                  <a:lnTo>
                                    <a:pt x="85" y="1026"/>
                                  </a:lnTo>
                                  <a:lnTo>
                                    <a:pt x="85" y="254"/>
                                  </a:lnTo>
                                  <a:lnTo>
                                    <a:pt x="85" y="546"/>
                                  </a:lnTo>
                                  <a:lnTo>
                                    <a:pt x="95" y="546"/>
                                  </a:lnTo>
                                  <a:lnTo>
                                    <a:pt x="95" y="1073"/>
                                  </a:lnTo>
                                  <a:lnTo>
                                    <a:pt x="95" y="75"/>
                                  </a:lnTo>
                                  <a:lnTo>
                                    <a:pt x="95" y="697"/>
                                  </a:lnTo>
                                  <a:lnTo>
                                    <a:pt x="104" y="697"/>
                                  </a:lnTo>
                                  <a:lnTo>
                                    <a:pt x="104" y="942"/>
                                  </a:lnTo>
                                  <a:lnTo>
                                    <a:pt x="104" y="104"/>
                                  </a:lnTo>
                                  <a:lnTo>
                                    <a:pt x="104" y="480"/>
                                  </a:lnTo>
                                  <a:lnTo>
                                    <a:pt x="113" y="480"/>
                                  </a:lnTo>
                                  <a:lnTo>
                                    <a:pt x="113" y="923"/>
                                  </a:lnTo>
                                  <a:lnTo>
                                    <a:pt x="113" y="264"/>
                                  </a:lnTo>
                                  <a:lnTo>
                                    <a:pt x="113" y="876"/>
                                  </a:lnTo>
                                  <a:lnTo>
                                    <a:pt x="123" y="876"/>
                                  </a:lnTo>
                                  <a:lnTo>
                                    <a:pt x="123" y="1158"/>
                                  </a:lnTo>
                                  <a:lnTo>
                                    <a:pt x="123" y="226"/>
                                  </a:lnTo>
                                  <a:lnTo>
                                    <a:pt x="123" y="546"/>
                                  </a:lnTo>
                                  <a:lnTo>
                                    <a:pt x="132" y="546"/>
                                  </a:lnTo>
                                  <a:lnTo>
                                    <a:pt x="132" y="9"/>
                                  </a:lnTo>
                                  <a:lnTo>
                                    <a:pt x="132" y="998"/>
                                  </a:lnTo>
                                  <a:lnTo>
                                    <a:pt x="142" y="998"/>
                                  </a:lnTo>
                                  <a:lnTo>
                                    <a:pt x="142" y="1177"/>
                                  </a:lnTo>
                                  <a:lnTo>
                                    <a:pt x="142" y="66"/>
                                  </a:lnTo>
                                  <a:lnTo>
                                    <a:pt x="142" y="734"/>
                                  </a:lnTo>
                                  <a:lnTo>
                                    <a:pt x="151" y="734"/>
                                  </a:lnTo>
                                  <a:lnTo>
                                    <a:pt x="151" y="1102"/>
                                  </a:lnTo>
                                  <a:lnTo>
                                    <a:pt x="151" y="358"/>
                                  </a:lnTo>
                                  <a:lnTo>
                                    <a:pt x="151" y="763"/>
                                  </a:lnTo>
                                  <a:lnTo>
                                    <a:pt x="161" y="763"/>
                                  </a:lnTo>
                                  <a:lnTo>
                                    <a:pt x="161" y="998"/>
                                  </a:lnTo>
                                  <a:lnTo>
                                    <a:pt x="161" y="235"/>
                                  </a:lnTo>
                                  <a:lnTo>
                                    <a:pt x="161" y="367"/>
                                  </a:lnTo>
                                  <a:lnTo>
                                    <a:pt x="170" y="367"/>
                                  </a:lnTo>
                                  <a:lnTo>
                                    <a:pt x="170" y="866"/>
                                  </a:lnTo>
                                  <a:lnTo>
                                    <a:pt x="170" y="47"/>
                                  </a:lnTo>
                                  <a:lnTo>
                                    <a:pt x="170" y="659"/>
                                  </a:lnTo>
                                  <a:lnTo>
                                    <a:pt x="179" y="659"/>
                                  </a:lnTo>
                                  <a:lnTo>
                                    <a:pt x="179" y="1026"/>
                                  </a:lnTo>
                                  <a:lnTo>
                                    <a:pt x="179" y="207"/>
                                  </a:lnTo>
                                  <a:lnTo>
                                    <a:pt x="179" y="678"/>
                                  </a:lnTo>
                                  <a:lnTo>
                                    <a:pt x="189" y="678"/>
                                  </a:lnTo>
                                  <a:lnTo>
                                    <a:pt x="189" y="1045"/>
                                  </a:lnTo>
                                  <a:lnTo>
                                    <a:pt x="189" y="179"/>
                                  </a:lnTo>
                                  <a:lnTo>
                                    <a:pt x="189" y="669"/>
                                  </a:lnTo>
                                  <a:lnTo>
                                    <a:pt x="198" y="669"/>
                                  </a:lnTo>
                                  <a:lnTo>
                                    <a:pt x="198" y="895"/>
                                  </a:lnTo>
                                  <a:lnTo>
                                    <a:pt x="198" y="358"/>
                                  </a:lnTo>
                                  <a:lnTo>
                                    <a:pt x="198" y="876"/>
                                  </a:lnTo>
                                  <a:lnTo>
                                    <a:pt x="208" y="876"/>
                                  </a:lnTo>
                                  <a:lnTo>
                                    <a:pt x="208" y="1121"/>
                                  </a:lnTo>
                                  <a:lnTo>
                                    <a:pt x="208" y="226"/>
                                  </a:lnTo>
                                  <a:lnTo>
                                    <a:pt x="208" y="678"/>
                                  </a:lnTo>
                                  <a:lnTo>
                                    <a:pt x="217" y="678"/>
                                  </a:lnTo>
                                  <a:lnTo>
                                    <a:pt x="217" y="1064"/>
                                  </a:lnTo>
                                  <a:lnTo>
                                    <a:pt x="217" y="245"/>
                                  </a:lnTo>
                                  <a:lnTo>
                                    <a:pt x="217" y="659"/>
                                  </a:lnTo>
                                  <a:lnTo>
                                    <a:pt x="226" y="659"/>
                                  </a:lnTo>
                                  <a:lnTo>
                                    <a:pt x="226" y="395"/>
                                  </a:lnTo>
                                  <a:lnTo>
                                    <a:pt x="226" y="913"/>
                                  </a:lnTo>
                                  <a:lnTo>
                                    <a:pt x="236" y="913"/>
                                  </a:lnTo>
                                  <a:lnTo>
                                    <a:pt x="236" y="122"/>
                                  </a:lnTo>
                                  <a:lnTo>
                                    <a:pt x="236" y="565"/>
                                  </a:lnTo>
                                  <a:lnTo>
                                    <a:pt x="245" y="565"/>
                                  </a:lnTo>
                                  <a:lnTo>
                                    <a:pt x="245" y="1026"/>
                                  </a:lnTo>
                                  <a:lnTo>
                                    <a:pt x="245" y="151"/>
                                  </a:lnTo>
                                  <a:lnTo>
                                    <a:pt x="245" y="395"/>
                                  </a:lnTo>
                                  <a:lnTo>
                                    <a:pt x="255" y="395"/>
                                  </a:lnTo>
                                  <a:lnTo>
                                    <a:pt x="255" y="1026"/>
                                  </a:lnTo>
                                  <a:lnTo>
                                    <a:pt x="255" y="264"/>
                                  </a:lnTo>
                                  <a:lnTo>
                                    <a:pt x="255" y="424"/>
                                  </a:lnTo>
                                  <a:lnTo>
                                    <a:pt x="264" y="424"/>
                                  </a:lnTo>
                                  <a:lnTo>
                                    <a:pt x="264" y="979"/>
                                  </a:lnTo>
                                  <a:lnTo>
                                    <a:pt x="264" y="377"/>
                                  </a:lnTo>
                                  <a:lnTo>
                                    <a:pt x="264" y="876"/>
                                  </a:lnTo>
                                  <a:lnTo>
                                    <a:pt x="274" y="876"/>
                                  </a:lnTo>
                                  <a:lnTo>
                                    <a:pt x="274" y="1045"/>
                                  </a:lnTo>
                                  <a:lnTo>
                                    <a:pt x="274" y="0"/>
                                  </a:lnTo>
                                  <a:lnTo>
                                    <a:pt x="274" y="537"/>
                                  </a:lnTo>
                                  <a:lnTo>
                                    <a:pt x="283" y="537"/>
                                  </a:lnTo>
                                  <a:lnTo>
                                    <a:pt x="283" y="1337"/>
                                  </a:lnTo>
                                  <a:lnTo>
                                    <a:pt x="283" y="188"/>
                                  </a:lnTo>
                                  <a:lnTo>
                                    <a:pt x="283" y="678"/>
                                  </a:lnTo>
                                  <a:lnTo>
                                    <a:pt x="292" y="678"/>
                                  </a:lnTo>
                                  <a:lnTo>
                                    <a:pt x="292" y="1017"/>
                                  </a:lnTo>
                                  <a:lnTo>
                                    <a:pt x="292" y="198"/>
                                  </a:lnTo>
                                  <a:lnTo>
                                    <a:pt x="292" y="377"/>
                                  </a:lnTo>
                                  <a:lnTo>
                                    <a:pt x="302" y="377"/>
                                  </a:lnTo>
                                  <a:lnTo>
                                    <a:pt x="302" y="960"/>
                                  </a:lnTo>
                                  <a:lnTo>
                                    <a:pt x="302" y="113"/>
                                  </a:lnTo>
                                  <a:lnTo>
                                    <a:pt x="302" y="461"/>
                                  </a:lnTo>
                                  <a:lnTo>
                                    <a:pt x="311" y="461"/>
                                  </a:lnTo>
                                  <a:lnTo>
                                    <a:pt x="311" y="1083"/>
                                  </a:lnTo>
                                </a:path>
                              </a:pathLst>
                            </a:custGeom>
                            <a:noFill/>
                            <a:ln w="0">
                              <a:solidFill>
                                <a:srgbClr val="0000ff"/>
                              </a:solidFill>
                            </a:ln>
                          </wps:spPr>
                          <wps:style>
                            <a:lnRef idx="0"/>
                            <a:fillRef idx="0"/>
                            <a:effectRef idx="0"/>
                            <a:fontRef idx="minor"/>
                          </wps:style>
                          <wps:bodyPr/>
                        </wps:wsp>
                        <wps:wsp>
                          <wps:cNvSpPr/>
                          <wps:spPr>
                            <a:xfrm>
                              <a:off x="2140560" y="634320"/>
                              <a:ext cx="197640" cy="837720"/>
                            </a:xfrm>
                            <a:custGeom>
                              <a:avLst/>
                              <a:gdLst/>
                              <a:ahLst/>
                              <a:rect l="l" t="t" r="r" b="b"/>
                              <a:pathLst>
                                <a:path w="311" h="1319">
                                  <a:moveTo>
                                    <a:pt x="0" y="1168"/>
                                  </a:moveTo>
                                  <a:lnTo>
                                    <a:pt x="0" y="386"/>
                                  </a:lnTo>
                                  <a:lnTo>
                                    <a:pt x="0" y="443"/>
                                  </a:lnTo>
                                  <a:lnTo>
                                    <a:pt x="10" y="443"/>
                                  </a:lnTo>
                                  <a:lnTo>
                                    <a:pt x="10" y="320"/>
                                  </a:lnTo>
                                  <a:lnTo>
                                    <a:pt x="10" y="1206"/>
                                  </a:lnTo>
                                  <a:lnTo>
                                    <a:pt x="19" y="1206"/>
                                  </a:lnTo>
                                  <a:lnTo>
                                    <a:pt x="19" y="386"/>
                                  </a:lnTo>
                                  <a:lnTo>
                                    <a:pt x="19" y="744"/>
                                  </a:lnTo>
                                  <a:lnTo>
                                    <a:pt x="29" y="744"/>
                                  </a:lnTo>
                                  <a:lnTo>
                                    <a:pt x="29" y="1187"/>
                                  </a:lnTo>
                                  <a:lnTo>
                                    <a:pt x="29" y="358"/>
                                  </a:lnTo>
                                  <a:lnTo>
                                    <a:pt x="29" y="396"/>
                                  </a:lnTo>
                                  <a:lnTo>
                                    <a:pt x="38" y="396"/>
                                  </a:lnTo>
                                  <a:lnTo>
                                    <a:pt x="38" y="1055"/>
                                  </a:lnTo>
                                  <a:lnTo>
                                    <a:pt x="38" y="273"/>
                                  </a:lnTo>
                                  <a:lnTo>
                                    <a:pt x="38" y="612"/>
                                  </a:lnTo>
                                  <a:lnTo>
                                    <a:pt x="47" y="612"/>
                                  </a:lnTo>
                                  <a:lnTo>
                                    <a:pt x="47" y="1102"/>
                                  </a:lnTo>
                                  <a:lnTo>
                                    <a:pt x="47" y="245"/>
                                  </a:lnTo>
                                  <a:lnTo>
                                    <a:pt x="47" y="876"/>
                                  </a:lnTo>
                                  <a:lnTo>
                                    <a:pt x="57" y="876"/>
                                  </a:lnTo>
                                  <a:lnTo>
                                    <a:pt x="57" y="980"/>
                                  </a:lnTo>
                                  <a:lnTo>
                                    <a:pt x="57" y="0"/>
                                  </a:lnTo>
                                  <a:lnTo>
                                    <a:pt x="57" y="415"/>
                                  </a:lnTo>
                                  <a:lnTo>
                                    <a:pt x="66" y="415"/>
                                  </a:lnTo>
                                  <a:lnTo>
                                    <a:pt x="66" y="1187"/>
                                  </a:lnTo>
                                  <a:lnTo>
                                    <a:pt x="66" y="763"/>
                                  </a:lnTo>
                                  <a:lnTo>
                                    <a:pt x="76" y="763"/>
                                  </a:lnTo>
                                  <a:lnTo>
                                    <a:pt x="76" y="1319"/>
                                  </a:lnTo>
                                  <a:lnTo>
                                    <a:pt x="76" y="292"/>
                                  </a:lnTo>
                                  <a:lnTo>
                                    <a:pt x="76" y="980"/>
                                  </a:lnTo>
                                  <a:lnTo>
                                    <a:pt x="85" y="980"/>
                                  </a:lnTo>
                                  <a:lnTo>
                                    <a:pt x="85" y="1027"/>
                                  </a:lnTo>
                                  <a:lnTo>
                                    <a:pt x="85" y="377"/>
                                  </a:lnTo>
                                  <a:lnTo>
                                    <a:pt x="85" y="1017"/>
                                  </a:lnTo>
                                  <a:lnTo>
                                    <a:pt x="94" y="1017"/>
                                  </a:lnTo>
                                  <a:lnTo>
                                    <a:pt x="94" y="1149"/>
                                  </a:lnTo>
                                  <a:lnTo>
                                    <a:pt x="94" y="0"/>
                                  </a:lnTo>
                                  <a:lnTo>
                                    <a:pt x="94" y="951"/>
                                  </a:lnTo>
                                  <a:lnTo>
                                    <a:pt x="104" y="951"/>
                                  </a:lnTo>
                                  <a:lnTo>
                                    <a:pt x="104" y="989"/>
                                  </a:lnTo>
                                  <a:lnTo>
                                    <a:pt x="104" y="151"/>
                                  </a:lnTo>
                                  <a:lnTo>
                                    <a:pt x="113" y="151"/>
                                  </a:lnTo>
                                  <a:lnTo>
                                    <a:pt x="113" y="19"/>
                                  </a:lnTo>
                                  <a:lnTo>
                                    <a:pt x="113" y="1168"/>
                                  </a:lnTo>
                                  <a:lnTo>
                                    <a:pt x="123" y="1168"/>
                                  </a:lnTo>
                                  <a:lnTo>
                                    <a:pt x="123" y="386"/>
                                  </a:lnTo>
                                  <a:lnTo>
                                    <a:pt x="123" y="772"/>
                                  </a:lnTo>
                                  <a:lnTo>
                                    <a:pt x="132" y="772"/>
                                  </a:lnTo>
                                  <a:lnTo>
                                    <a:pt x="132" y="1177"/>
                                  </a:lnTo>
                                  <a:lnTo>
                                    <a:pt x="132" y="10"/>
                                  </a:lnTo>
                                  <a:lnTo>
                                    <a:pt x="132" y="584"/>
                                  </a:lnTo>
                                  <a:lnTo>
                                    <a:pt x="142" y="584"/>
                                  </a:lnTo>
                                  <a:lnTo>
                                    <a:pt x="142" y="961"/>
                                  </a:lnTo>
                                  <a:lnTo>
                                    <a:pt x="142" y="330"/>
                                  </a:lnTo>
                                  <a:lnTo>
                                    <a:pt x="142" y="556"/>
                                  </a:lnTo>
                                  <a:lnTo>
                                    <a:pt x="151" y="556"/>
                                  </a:lnTo>
                                  <a:lnTo>
                                    <a:pt x="151" y="1055"/>
                                  </a:lnTo>
                                  <a:lnTo>
                                    <a:pt x="151" y="415"/>
                                  </a:lnTo>
                                  <a:lnTo>
                                    <a:pt x="151" y="754"/>
                                  </a:lnTo>
                                  <a:lnTo>
                                    <a:pt x="160" y="754"/>
                                  </a:lnTo>
                                  <a:lnTo>
                                    <a:pt x="160" y="1093"/>
                                  </a:lnTo>
                                  <a:lnTo>
                                    <a:pt x="160" y="141"/>
                                  </a:lnTo>
                                  <a:lnTo>
                                    <a:pt x="160" y="914"/>
                                  </a:lnTo>
                                  <a:lnTo>
                                    <a:pt x="170" y="914"/>
                                  </a:lnTo>
                                  <a:lnTo>
                                    <a:pt x="170" y="1111"/>
                                  </a:lnTo>
                                  <a:lnTo>
                                    <a:pt x="170" y="377"/>
                                  </a:lnTo>
                                  <a:lnTo>
                                    <a:pt x="170" y="1083"/>
                                  </a:lnTo>
                                  <a:lnTo>
                                    <a:pt x="179" y="1083"/>
                                  </a:lnTo>
                                  <a:lnTo>
                                    <a:pt x="179" y="1121"/>
                                  </a:lnTo>
                                  <a:lnTo>
                                    <a:pt x="179" y="236"/>
                                  </a:lnTo>
                                  <a:lnTo>
                                    <a:pt x="179" y="782"/>
                                  </a:lnTo>
                                  <a:lnTo>
                                    <a:pt x="189" y="782"/>
                                  </a:lnTo>
                                  <a:lnTo>
                                    <a:pt x="189" y="1017"/>
                                  </a:lnTo>
                                  <a:lnTo>
                                    <a:pt x="189" y="104"/>
                                  </a:lnTo>
                                  <a:lnTo>
                                    <a:pt x="189" y="565"/>
                                  </a:lnTo>
                                  <a:lnTo>
                                    <a:pt x="198" y="565"/>
                                  </a:lnTo>
                                  <a:lnTo>
                                    <a:pt x="198" y="1102"/>
                                  </a:lnTo>
                                  <a:lnTo>
                                    <a:pt x="198" y="377"/>
                                  </a:lnTo>
                                  <a:lnTo>
                                    <a:pt x="198" y="772"/>
                                  </a:lnTo>
                                  <a:lnTo>
                                    <a:pt x="208" y="772"/>
                                  </a:lnTo>
                                  <a:lnTo>
                                    <a:pt x="208" y="1224"/>
                                  </a:lnTo>
                                  <a:lnTo>
                                    <a:pt x="208" y="292"/>
                                  </a:lnTo>
                                  <a:lnTo>
                                    <a:pt x="208" y="867"/>
                                  </a:lnTo>
                                  <a:lnTo>
                                    <a:pt x="217" y="867"/>
                                  </a:lnTo>
                                  <a:lnTo>
                                    <a:pt x="217" y="1140"/>
                                  </a:lnTo>
                                  <a:lnTo>
                                    <a:pt x="217" y="339"/>
                                  </a:lnTo>
                                  <a:lnTo>
                                    <a:pt x="217" y="509"/>
                                  </a:lnTo>
                                  <a:lnTo>
                                    <a:pt x="226" y="509"/>
                                  </a:lnTo>
                                  <a:lnTo>
                                    <a:pt x="226" y="1102"/>
                                  </a:lnTo>
                                  <a:lnTo>
                                    <a:pt x="226" y="179"/>
                                  </a:lnTo>
                                  <a:lnTo>
                                    <a:pt x="226" y="838"/>
                                  </a:lnTo>
                                  <a:lnTo>
                                    <a:pt x="236" y="838"/>
                                  </a:lnTo>
                                  <a:lnTo>
                                    <a:pt x="236" y="1055"/>
                                  </a:lnTo>
                                  <a:lnTo>
                                    <a:pt x="236" y="292"/>
                                  </a:lnTo>
                                  <a:lnTo>
                                    <a:pt x="236" y="622"/>
                                  </a:lnTo>
                                  <a:lnTo>
                                    <a:pt x="245" y="622"/>
                                  </a:lnTo>
                                  <a:lnTo>
                                    <a:pt x="245" y="1093"/>
                                  </a:lnTo>
                                  <a:lnTo>
                                    <a:pt x="245" y="141"/>
                                  </a:lnTo>
                                  <a:lnTo>
                                    <a:pt x="245" y="659"/>
                                  </a:lnTo>
                                  <a:lnTo>
                                    <a:pt x="255" y="659"/>
                                  </a:lnTo>
                                  <a:lnTo>
                                    <a:pt x="255" y="980"/>
                                  </a:lnTo>
                                  <a:lnTo>
                                    <a:pt x="255" y="264"/>
                                  </a:lnTo>
                                  <a:lnTo>
                                    <a:pt x="255" y="725"/>
                                  </a:lnTo>
                                  <a:lnTo>
                                    <a:pt x="264" y="725"/>
                                  </a:lnTo>
                                  <a:lnTo>
                                    <a:pt x="264" y="1300"/>
                                  </a:lnTo>
                                  <a:lnTo>
                                    <a:pt x="264" y="405"/>
                                  </a:lnTo>
                                  <a:lnTo>
                                    <a:pt x="264" y="641"/>
                                  </a:lnTo>
                                  <a:lnTo>
                                    <a:pt x="273" y="641"/>
                                  </a:lnTo>
                                  <a:lnTo>
                                    <a:pt x="273" y="942"/>
                                  </a:lnTo>
                                  <a:lnTo>
                                    <a:pt x="273" y="405"/>
                                  </a:lnTo>
                                  <a:lnTo>
                                    <a:pt x="273" y="697"/>
                                  </a:lnTo>
                                  <a:lnTo>
                                    <a:pt x="283" y="697"/>
                                  </a:lnTo>
                                  <a:lnTo>
                                    <a:pt x="283" y="1140"/>
                                  </a:lnTo>
                                  <a:lnTo>
                                    <a:pt x="283" y="245"/>
                                  </a:lnTo>
                                  <a:lnTo>
                                    <a:pt x="283" y="433"/>
                                  </a:lnTo>
                                  <a:lnTo>
                                    <a:pt x="292" y="433"/>
                                  </a:lnTo>
                                  <a:lnTo>
                                    <a:pt x="292" y="1111"/>
                                  </a:lnTo>
                                  <a:lnTo>
                                    <a:pt x="292" y="160"/>
                                  </a:lnTo>
                                  <a:lnTo>
                                    <a:pt x="292" y="819"/>
                                  </a:lnTo>
                                  <a:lnTo>
                                    <a:pt x="302" y="819"/>
                                  </a:lnTo>
                                  <a:lnTo>
                                    <a:pt x="302" y="1140"/>
                                  </a:lnTo>
                                  <a:lnTo>
                                    <a:pt x="302" y="57"/>
                                  </a:lnTo>
                                  <a:lnTo>
                                    <a:pt x="302" y="706"/>
                                  </a:lnTo>
                                  <a:lnTo>
                                    <a:pt x="311" y="706"/>
                                  </a:lnTo>
                                  <a:lnTo>
                                    <a:pt x="311" y="989"/>
                                  </a:lnTo>
                                  <a:lnTo>
                                    <a:pt x="311" y="189"/>
                                  </a:lnTo>
                                </a:path>
                              </a:pathLst>
                            </a:custGeom>
                            <a:noFill/>
                            <a:ln w="0">
                              <a:solidFill>
                                <a:srgbClr val="0000ff"/>
                              </a:solidFill>
                            </a:ln>
                          </wps:spPr>
                          <wps:style>
                            <a:lnRef idx="0"/>
                            <a:fillRef idx="0"/>
                            <a:effectRef idx="0"/>
                            <a:fontRef idx="minor"/>
                          </wps:style>
                          <wps:bodyPr/>
                        </wps:wsp>
                        <wps:wsp>
                          <wps:cNvSpPr/>
                          <wps:spPr>
                            <a:xfrm>
                              <a:off x="2337840" y="580320"/>
                              <a:ext cx="197640" cy="1035000"/>
                            </a:xfrm>
                            <a:custGeom>
                              <a:avLst/>
                              <a:gdLst/>
                              <a:ahLst/>
                              <a:rect l="l" t="t" r="r" b="b"/>
                              <a:pathLst>
                                <a:path w="311" h="1630">
                                  <a:moveTo>
                                    <a:pt x="0" y="274"/>
                                  </a:moveTo>
                                  <a:lnTo>
                                    <a:pt x="0" y="556"/>
                                  </a:lnTo>
                                  <a:lnTo>
                                    <a:pt x="10" y="716"/>
                                  </a:lnTo>
                                  <a:lnTo>
                                    <a:pt x="10" y="1178"/>
                                  </a:lnTo>
                                  <a:lnTo>
                                    <a:pt x="10" y="405"/>
                                  </a:lnTo>
                                  <a:lnTo>
                                    <a:pt x="10" y="584"/>
                                  </a:lnTo>
                                  <a:lnTo>
                                    <a:pt x="19" y="584"/>
                                  </a:lnTo>
                                  <a:lnTo>
                                    <a:pt x="19" y="1630"/>
                                  </a:lnTo>
                                  <a:lnTo>
                                    <a:pt x="19" y="415"/>
                                  </a:lnTo>
                                  <a:lnTo>
                                    <a:pt x="19" y="1093"/>
                                  </a:lnTo>
                                  <a:lnTo>
                                    <a:pt x="28" y="1093"/>
                                  </a:lnTo>
                                  <a:lnTo>
                                    <a:pt x="28" y="1140"/>
                                  </a:lnTo>
                                  <a:lnTo>
                                    <a:pt x="28" y="311"/>
                                  </a:lnTo>
                                  <a:lnTo>
                                    <a:pt x="28" y="886"/>
                                  </a:lnTo>
                                  <a:lnTo>
                                    <a:pt x="38" y="886"/>
                                  </a:lnTo>
                                  <a:lnTo>
                                    <a:pt x="38" y="1093"/>
                                  </a:lnTo>
                                  <a:lnTo>
                                    <a:pt x="38" y="462"/>
                                  </a:lnTo>
                                  <a:lnTo>
                                    <a:pt x="38" y="650"/>
                                  </a:lnTo>
                                  <a:lnTo>
                                    <a:pt x="47" y="650"/>
                                  </a:lnTo>
                                  <a:lnTo>
                                    <a:pt x="47" y="1149"/>
                                  </a:lnTo>
                                  <a:lnTo>
                                    <a:pt x="47" y="405"/>
                                  </a:lnTo>
                                  <a:lnTo>
                                    <a:pt x="47" y="584"/>
                                  </a:lnTo>
                                  <a:lnTo>
                                    <a:pt x="57" y="584"/>
                                  </a:lnTo>
                                  <a:lnTo>
                                    <a:pt x="57" y="1055"/>
                                  </a:lnTo>
                                  <a:lnTo>
                                    <a:pt x="57" y="245"/>
                                  </a:lnTo>
                                  <a:lnTo>
                                    <a:pt x="57" y="622"/>
                                  </a:lnTo>
                                  <a:lnTo>
                                    <a:pt x="66" y="622"/>
                                  </a:lnTo>
                                  <a:lnTo>
                                    <a:pt x="66" y="1234"/>
                                  </a:lnTo>
                                  <a:lnTo>
                                    <a:pt x="66" y="311"/>
                                  </a:lnTo>
                                  <a:lnTo>
                                    <a:pt x="66" y="1168"/>
                                  </a:lnTo>
                                  <a:lnTo>
                                    <a:pt x="76" y="1168"/>
                                  </a:lnTo>
                                  <a:lnTo>
                                    <a:pt x="76" y="1309"/>
                                  </a:lnTo>
                                  <a:lnTo>
                                    <a:pt x="76" y="452"/>
                                  </a:lnTo>
                                  <a:lnTo>
                                    <a:pt x="76" y="613"/>
                                  </a:lnTo>
                                  <a:lnTo>
                                    <a:pt x="85" y="613"/>
                                  </a:lnTo>
                                  <a:lnTo>
                                    <a:pt x="85" y="1065"/>
                                  </a:lnTo>
                                  <a:lnTo>
                                    <a:pt x="85" y="387"/>
                                  </a:lnTo>
                                  <a:lnTo>
                                    <a:pt x="85" y="999"/>
                                  </a:lnTo>
                                  <a:lnTo>
                                    <a:pt x="94" y="999"/>
                                  </a:lnTo>
                                  <a:lnTo>
                                    <a:pt x="94" y="1027"/>
                                  </a:lnTo>
                                  <a:lnTo>
                                    <a:pt x="94" y="292"/>
                                  </a:lnTo>
                                  <a:lnTo>
                                    <a:pt x="94" y="933"/>
                                  </a:lnTo>
                                  <a:lnTo>
                                    <a:pt x="104" y="933"/>
                                  </a:lnTo>
                                  <a:lnTo>
                                    <a:pt x="104" y="1168"/>
                                  </a:lnTo>
                                  <a:lnTo>
                                    <a:pt x="104" y="292"/>
                                  </a:lnTo>
                                  <a:lnTo>
                                    <a:pt x="104" y="462"/>
                                  </a:lnTo>
                                  <a:lnTo>
                                    <a:pt x="113" y="462"/>
                                  </a:lnTo>
                                  <a:lnTo>
                                    <a:pt x="113" y="1272"/>
                                  </a:lnTo>
                                  <a:lnTo>
                                    <a:pt x="113" y="434"/>
                                  </a:lnTo>
                                  <a:lnTo>
                                    <a:pt x="113" y="594"/>
                                  </a:lnTo>
                                  <a:lnTo>
                                    <a:pt x="123" y="594"/>
                                  </a:lnTo>
                                  <a:lnTo>
                                    <a:pt x="123" y="1309"/>
                                  </a:lnTo>
                                  <a:lnTo>
                                    <a:pt x="123" y="236"/>
                                  </a:lnTo>
                                  <a:lnTo>
                                    <a:pt x="123" y="923"/>
                                  </a:lnTo>
                                  <a:lnTo>
                                    <a:pt x="132" y="923"/>
                                  </a:lnTo>
                                  <a:lnTo>
                                    <a:pt x="132" y="1347"/>
                                  </a:lnTo>
                                  <a:lnTo>
                                    <a:pt x="132" y="481"/>
                                  </a:lnTo>
                                  <a:lnTo>
                                    <a:pt x="132" y="622"/>
                                  </a:lnTo>
                                  <a:lnTo>
                                    <a:pt x="141" y="622"/>
                                  </a:lnTo>
                                  <a:lnTo>
                                    <a:pt x="141" y="1074"/>
                                  </a:lnTo>
                                  <a:lnTo>
                                    <a:pt x="141" y="368"/>
                                  </a:lnTo>
                                  <a:lnTo>
                                    <a:pt x="151" y="368"/>
                                  </a:lnTo>
                                  <a:lnTo>
                                    <a:pt x="151" y="1130"/>
                                  </a:lnTo>
                                  <a:lnTo>
                                    <a:pt x="151" y="330"/>
                                  </a:lnTo>
                                  <a:lnTo>
                                    <a:pt x="151" y="537"/>
                                  </a:lnTo>
                                  <a:lnTo>
                                    <a:pt x="160" y="537"/>
                                  </a:lnTo>
                                  <a:lnTo>
                                    <a:pt x="160" y="1196"/>
                                  </a:lnTo>
                                  <a:lnTo>
                                    <a:pt x="160" y="0"/>
                                  </a:lnTo>
                                  <a:lnTo>
                                    <a:pt x="160" y="688"/>
                                  </a:lnTo>
                                  <a:lnTo>
                                    <a:pt x="170" y="688"/>
                                  </a:lnTo>
                                  <a:lnTo>
                                    <a:pt x="170" y="1460"/>
                                  </a:lnTo>
                                  <a:lnTo>
                                    <a:pt x="170" y="321"/>
                                  </a:lnTo>
                                  <a:lnTo>
                                    <a:pt x="170" y="462"/>
                                  </a:lnTo>
                                  <a:lnTo>
                                    <a:pt x="179" y="462"/>
                                  </a:lnTo>
                                  <a:lnTo>
                                    <a:pt x="179" y="1234"/>
                                  </a:lnTo>
                                  <a:lnTo>
                                    <a:pt x="179" y="283"/>
                                  </a:lnTo>
                                  <a:lnTo>
                                    <a:pt x="179" y="989"/>
                                  </a:lnTo>
                                  <a:lnTo>
                                    <a:pt x="189" y="989"/>
                                  </a:lnTo>
                                  <a:lnTo>
                                    <a:pt x="189" y="424"/>
                                  </a:lnTo>
                                  <a:lnTo>
                                    <a:pt x="189" y="1065"/>
                                  </a:lnTo>
                                  <a:lnTo>
                                    <a:pt x="198" y="1065"/>
                                  </a:lnTo>
                                  <a:lnTo>
                                    <a:pt x="198" y="1375"/>
                                  </a:lnTo>
                                  <a:lnTo>
                                    <a:pt x="198" y="255"/>
                                  </a:lnTo>
                                  <a:lnTo>
                                    <a:pt x="198" y="462"/>
                                  </a:lnTo>
                                  <a:lnTo>
                                    <a:pt x="207" y="462"/>
                                  </a:lnTo>
                                  <a:lnTo>
                                    <a:pt x="207" y="1008"/>
                                  </a:lnTo>
                                  <a:lnTo>
                                    <a:pt x="207" y="226"/>
                                  </a:lnTo>
                                  <a:lnTo>
                                    <a:pt x="207" y="839"/>
                                  </a:lnTo>
                                  <a:lnTo>
                                    <a:pt x="217" y="839"/>
                                  </a:lnTo>
                                  <a:lnTo>
                                    <a:pt x="217" y="1187"/>
                                  </a:lnTo>
                                  <a:lnTo>
                                    <a:pt x="217" y="405"/>
                                  </a:lnTo>
                                  <a:lnTo>
                                    <a:pt x="217" y="716"/>
                                  </a:lnTo>
                                  <a:lnTo>
                                    <a:pt x="226" y="716"/>
                                  </a:lnTo>
                                  <a:lnTo>
                                    <a:pt x="226" y="1046"/>
                                  </a:lnTo>
                                  <a:lnTo>
                                    <a:pt x="226" y="556"/>
                                  </a:lnTo>
                                  <a:lnTo>
                                    <a:pt x="226" y="584"/>
                                  </a:lnTo>
                                  <a:lnTo>
                                    <a:pt x="236" y="584"/>
                                  </a:lnTo>
                                  <a:lnTo>
                                    <a:pt x="236" y="1036"/>
                                  </a:lnTo>
                                  <a:lnTo>
                                    <a:pt x="236" y="368"/>
                                  </a:lnTo>
                                  <a:lnTo>
                                    <a:pt x="236" y="735"/>
                                  </a:lnTo>
                                  <a:lnTo>
                                    <a:pt x="245" y="735"/>
                                  </a:lnTo>
                                  <a:lnTo>
                                    <a:pt x="245" y="1112"/>
                                  </a:lnTo>
                                  <a:lnTo>
                                    <a:pt x="245" y="95"/>
                                  </a:lnTo>
                                  <a:lnTo>
                                    <a:pt x="245" y="763"/>
                                  </a:lnTo>
                                  <a:lnTo>
                                    <a:pt x="255" y="763"/>
                                  </a:lnTo>
                                  <a:lnTo>
                                    <a:pt x="255" y="1206"/>
                                  </a:lnTo>
                                  <a:lnTo>
                                    <a:pt x="255" y="321"/>
                                  </a:lnTo>
                                  <a:lnTo>
                                    <a:pt x="255" y="744"/>
                                  </a:lnTo>
                                  <a:lnTo>
                                    <a:pt x="264" y="744"/>
                                  </a:lnTo>
                                  <a:lnTo>
                                    <a:pt x="264" y="1187"/>
                                  </a:lnTo>
                                  <a:lnTo>
                                    <a:pt x="264" y="518"/>
                                  </a:lnTo>
                                  <a:lnTo>
                                    <a:pt x="264" y="547"/>
                                  </a:lnTo>
                                  <a:lnTo>
                                    <a:pt x="273" y="547"/>
                                  </a:lnTo>
                                  <a:lnTo>
                                    <a:pt x="273" y="1272"/>
                                  </a:lnTo>
                                  <a:lnTo>
                                    <a:pt x="273" y="339"/>
                                  </a:lnTo>
                                  <a:lnTo>
                                    <a:pt x="273" y="829"/>
                                  </a:lnTo>
                                  <a:lnTo>
                                    <a:pt x="283" y="820"/>
                                  </a:lnTo>
                                  <a:lnTo>
                                    <a:pt x="283" y="1065"/>
                                  </a:lnTo>
                                  <a:lnTo>
                                    <a:pt x="283" y="292"/>
                                  </a:lnTo>
                                  <a:lnTo>
                                    <a:pt x="283" y="678"/>
                                  </a:lnTo>
                                  <a:lnTo>
                                    <a:pt x="292" y="678"/>
                                  </a:lnTo>
                                  <a:lnTo>
                                    <a:pt x="292" y="1291"/>
                                  </a:lnTo>
                                  <a:lnTo>
                                    <a:pt x="292" y="321"/>
                                  </a:lnTo>
                                  <a:lnTo>
                                    <a:pt x="302" y="321"/>
                                  </a:lnTo>
                                  <a:lnTo>
                                    <a:pt x="302" y="1460"/>
                                  </a:lnTo>
                                  <a:lnTo>
                                    <a:pt x="302" y="500"/>
                                  </a:lnTo>
                                  <a:lnTo>
                                    <a:pt x="311" y="500"/>
                                  </a:lnTo>
                                  <a:lnTo>
                                    <a:pt x="311" y="1017"/>
                                  </a:lnTo>
                                </a:path>
                              </a:pathLst>
                            </a:custGeom>
                            <a:noFill/>
                            <a:ln w="0">
                              <a:solidFill>
                                <a:srgbClr val="0000ff"/>
                              </a:solidFill>
                            </a:ln>
                          </wps:spPr>
                          <wps:style>
                            <a:lnRef idx="0"/>
                            <a:fillRef idx="0"/>
                            <a:effectRef idx="0"/>
                            <a:fontRef idx="minor"/>
                          </wps:style>
                          <wps:bodyPr/>
                        </wps:wsp>
                        <wps:wsp>
                          <wps:cNvSpPr/>
                          <wps:spPr>
                            <a:xfrm>
                              <a:off x="2535480" y="592560"/>
                              <a:ext cx="203040" cy="986760"/>
                            </a:xfrm>
                            <a:custGeom>
                              <a:avLst/>
                              <a:gdLst/>
                              <a:ahLst/>
                              <a:rect l="l" t="t" r="r" b="b"/>
                              <a:pathLst>
                                <a:path w="320" h="1554">
                                  <a:moveTo>
                                    <a:pt x="0" y="998"/>
                                  </a:moveTo>
                                  <a:lnTo>
                                    <a:pt x="0" y="386"/>
                                  </a:lnTo>
                                  <a:lnTo>
                                    <a:pt x="0" y="565"/>
                                  </a:lnTo>
                                  <a:lnTo>
                                    <a:pt x="9" y="565"/>
                                  </a:lnTo>
                                  <a:lnTo>
                                    <a:pt x="9" y="1064"/>
                                  </a:lnTo>
                                  <a:lnTo>
                                    <a:pt x="9" y="189"/>
                                  </a:lnTo>
                                  <a:lnTo>
                                    <a:pt x="9" y="669"/>
                                  </a:lnTo>
                                  <a:lnTo>
                                    <a:pt x="19" y="669"/>
                                  </a:lnTo>
                                  <a:lnTo>
                                    <a:pt x="19" y="1121"/>
                                  </a:lnTo>
                                  <a:lnTo>
                                    <a:pt x="19" y="339"/>
                                  </a:lnTo>
                                  <a:lnTo>
                                    <a:pt x="19" y="509"/>
                                  </a:lnTo>
                                  <a:lnTo>
                                    <a:pt x="28" y="509"/>
                                  </a:lnTo>
                                  <a:lnTo>
                                    <a:pt x="28" y="914"/>
                                  </a:lnTo>
                                  <a:lnTo>
                                    <a:pt x="28" y="57"/>
                                  </a:lnTo>
                                  <a:lnTo>
                                    <a:pt x="28" y="735"/>
                                  </a:lnTo>
                                  <a:lnTo>
                                    <a:pt x="38" y="735"/>
                                  </a:lnTo>
                                  <a:lnTo>
                                    <a:pt x="38" y="1281"/>
                                  </a:lnTo>
                                  <a:lnTo>
                                    <a:pt x="38" y="292"/>
                                  </a:lnTo>
                                  <a:lnTo>
                                    <a:pt x="38" y="876"/>
                                  </a:lnTo>
                                  <a:lnTo>
                                    <a:pt x="47" y="876"/>
                                  </a:lnTo>
                                  <a:lnTo>
                                    <a:pt x="47" y="1093"/>
                                  </a:lnTo>
                                  <a:lnTo>
                                    <a:pt x="47" y="292"/>
                                  </a:lnTo>
                                  <a:lnTo>
                                    <a:pt x="57" y="292"/>
                                  </a:lnTo>
                                  <a:lnTo>
                                    <a:pt x="57" y="1309"/>
                                  </a:lnTo>
                                  <a:lnTo>
                                    <a:pt x="57" y="94"/>
                                  </a:lnTo>
                                  <a:lnTo>
                                    <a:pt x="57" y="584"/>
                                  </a:lnTo>
                                  <a:lnTo>
                                    <a:pt x="66" y="584"/>
                                  </a:lnTo>
                                  <a:lnTo>
                                    <a:pt x="66" y="1347"/>
                                  </a:lnTo>
                                  <a:lnTo>
                                    <a:pt x="66" y="47"/>
                                  </a:lnTo>
                                  <a:lnTo>
                                    <a:pt x="66" y="1083"/>
                                  </a:lnTo>
                                  <a:lnTo>
                                    <a:pt x="75" y="1083"/>
                                  </a:lnTo>
                                  <a:lnTo>
                                    <a:pt x="75" y="1309"/>
                                  </a:lnTo>
                                  <a:lnTo>
                                    <a:pt x="75" y="245"/>
                                  </a:lnTo>
                                  <a:lnTo>
                                    <a:pt x="75" y="612"/>
                                  </a:lnTo>
                                  <a:lnTo>
                                    <a:pt x="85" y="612"/>
                                  </a:lnTo>
                                  <a:lnTo>
                                    <a:pt x="85" y="1074"/>
                                  </a:lnTo>
                                  <a:lnTo>
                                    <a:pt x="85" y="198"/>
                                  </a:lnTo>
                                  <a:lnTo>
                                    <a:pt x="85" y="603"/>
                                  </a:lnTo>
                                  <a:lnTo>
                                    <a:pt x="94" y="603"/>
                                  </a:lnTo>
                                  <a:lnTo>
                                    <a:pt x="94" y="1253"/>
                                  </a:lnTo>
                                  <a:lnTo>
                                    <a:pt x="94" y="0"/>
                                  </a:lnTo>
                                  <a:lnTo>
                                    <a:pt x="94" y="273"/>
                                  </a:lnTo>
                                  <a:lnTo>
                                    <a:pt x="104" y="273"/>
                                  </a:lnTo>
                                  <a:lnTo>
                                    <a:pt x="104" y="1130"/>
                                  </a:lnTo>
                                  <a:lnTo>
                                    <a:pt x="104" y="848"/>
                                  </a:lnTo>
                                  <a:lnTo>
                                    <a:pt x="113" y="848"/>
                                  </a:lnTo>
                                  <a:lnTo>
                                    <a:pt x="113" y="1196"/>
                                  </a:lnTo>
                                  <a:lnTo>
                                    <a:pt x="113" y="189"/>
                                  </a:lnTo>
                                  <a:lnTo>
                                    <a:pt x="113" y="951"/>
                                  </a:lnTo>
                                  <a:lnTo>
                                    <a:pt x="123" y="951"/>
                                  </a:lnTo>
                                  <a:lnTo>
                                    <a:pt x="123" y="1206"/>
                                  </a:lnTo>
                                  <a:lnTo>
                                    <a:pt x="123" y="226"/>
                                  </a:lnTo>
                                  <a:lnTo>
                                    <a:pt x="123" y="735"/>
                                  </a:lnTo>
                                  <a:lnTo>
                                    <a:pt x="132" y="735"/>
                                  </a:lnTo>
                                  <a:lnTo>
                                    <a:pt x="132" y="1243"/>
                                  </a:lnTo>
                                  <a:lnTo>
                                    <a:pt x="132" y="292"/>
                                  </a:lnTo>
                                  <a:lnTo>
                                    <a:pt x="132" y="650"/>
                                  </a:lnTo>
                                  <a:lnTo>
                                    <a:pt x="141" y="650"/>
                                  </a:lnTo>
                                  <a:lnTo>
                                    <a:pt x="141" y="1554"/>
                                  </a:lnTo>
                                  <a:lnTo>
                                    <a:pt x="141" y="443"/>
                                  </a:lnTo>
                                  <a:lnTo>
                                    <a:pt x="141" y="744"/>
                                  </a:lnTo>
                                  <a:lnTo>
                                    <a:pt x="151" y="744"/>
                                  </a:lnTo>
                                  <a:lnTo>
                                    <a:pt x="151" y="1394"/>
                                  </a:lnTo>
                                  <a:lnTo>
                                    <a:pt x="151" y="170"/>
                                  </a:lnTo>
                                  <a:lnTo>
                                    <a:pt x="151" y="612"/>
                                  </a:lnTo>
                                  <a:lnTo>
                                    <a:pt x="160" y="612"/>
                                  </a:lnTo>
                                  <a:lnTo>
                                    <a:pt x="160" y="1290"/>
                                  </a:lnTo>
                                  <a:lnTo>
                                    <a:pt x="160" y="236"/>
                                  </a:lnTo>
                                  <a:lnTo>
                                    <a:pt x="160" y="829"/>
                                  </a:lnTo>
                                  <a:lnTo>
                                    <a:pt x="170" y="829"/>
                                  </a:lnTo>
                                  <a:lnTo>
                                    <a:pt x="170" y="1356"/>
                                  </a:lnTo>
                                  <a:lnTo>
                                    <a:pt x="170" y="283"/>
                                  </a:lnTo>
                                  <a:lnTo>
                                    <a:pt x="170" y="772"/>
                                  </a:lnTo>
                                  <a:lnTo>
                                    <a:pt x="179" y="772"/>
                                  </a:lnTo>
                                  <a:lnTo>
                                    <a:pt x="179" y="1224"/>
                                  </a:lnTo>
                                  <a:lnTo>
                                    <a:pt x="179" y="471"/>
                                  </a:lnTo>
                                  <a:lnTo>
                                    <a:pt x="179" y="1017"/>
                                  </a:lnTo>
                                  <a:lnTo>
                                    <a:pt x="188" y="1017"/>
                                  </a:lnTo>
                                  <a:lnTo>
                                    <a:pt x="188" y="320"/>
                                  </a:lnTo>
                                  <a:lnTo>
                                    <a:pt x="188" y="1168"/>
                                  </a:lnTo>
                                  <a:lnTo>
                                    <a:pt x="198" y="1168"/>
                                  </a:lnTo>
                                  <a:lnTo>
                                    <a:pt x="198" y="1177"/>
                                  </a:lnTo>
                                  <a:lnTo>
                                    <a:pt x="198" y="415"/>
                                  </a:lnTo>
                                  <a:lnTo>
                                    <a:pt x="198" y="876"/>
                                  </a:lnTo>
                                  <a:lnTo>
                                    <a:pt x="207" y="876"/>
                                  </a:lnTo>
                                  <a:lnTo>
                                    <a:pt x="207" y="1159"/>
                                  </a:lnTo>
                                  <a:lnTo>
                                    <a:pt x="207" y="424"/>
                                  </a:lnTo>
                                  <a:lnTo>
                                    <a:pt x="217" y="424"/>
                                  </a:lnTo>
                                  <a:lnTo>
                                    <a:pt x="217" y="1074"/>
                                  </a:lnTo>
                                  <a:lnTo>
                                    <a:pt x="217" y="377"/>
                                  </a:lnTo>
                                  <a:lnTo>
                                    <a:pt x="217" y="499"/>
                                  </a:lnTo>
                                  <a:lnTo>
                                    <a:pt x="226" y="499"/>
                                  </a:lnTo>
                                  <a:lnTo>
                                    <a:pt x="226" y="1328"/>
                                  </a:lnTo>
                                  <a:lnTo>
                                    <a:pt x="226" y="424"/>
                                  </a:lnTo>
                                  <a:lnTo>
                                    <a:pt x="226" y="499"/>
                                  </a:lnTo>
                                  <a:lnTo>
                                    <a:pt x="236" y="499"/>
                                  </a:lnTo>
                                  <a:lnTo>
                                    <a:pt x="236" y="1140"/>
                                  </a:lnTo>
                                  <a:lnTo>
                                    <a:pt x="236" y="433"/>
                                  </a:lnTo>
                                  <a:lnTo>
                                    <a:pt x="236" y="1008"/>
                                  </a:lnTo>
                                  <a:lnTo>
                                    <a:pt x="245" y="1008"/>
                                  </a:lnTo>
                                  <a:lnTo>
                                    <a:pt x="245" y="1356"/>
                                  </a:lnTo>
                                  <a:lnTo>
                                    <a:pt x="245" y="189"/>
                                  </a:lnTo>
                                  <a:lnTo>
                                    <a:pt x="254" y="189"/>
                                  </a:lnTo>
                                  <a:lnTo>
                                    <a:pt x="254" y="1121"/>
                                  </a:lnTo>
                                  <a:lnTo>
                                    <a:pt x="254" y="142"/>
                                  </a:lnTo>
                                  <a:lnTo>
                                    <a:pt x="254" y="904"/>
                                  </a:lnTo>
                                  <a:lnTo>
                                    <a:pt x="264" y="1149"/>
                                  </a:lnTo>
                                  <a:lnTo>
                                    <a:pt x="264" y="433"/>
                                  </a:lnTo>
                                  <a:lnTo>
                                    <a:pt x="264" y="1177"/>
                                  </a:lnTo>
                                  <a:lnTo>
                                    <a:pt x="273" y="1177"/>
                                  </a:lnTo>
                                  <a:lnTo>
                                    <a:pt x="273" y="1215"/>
                                  </a:lnTo>
                                  <a:lnTo>
                                    <a:pt x="273" y="368"/>
                                  </a:lnTo>
                                  <a:lnTo>
                                    <a:pt x="273" y="848"/>
                                  </a:lnTo>
                                  <a:lnTo>
                                    <a:pt x="283" y="848"/>
                                  </a:lnTo>
                                  <a:lnTo>
                                    <a:pt x="283" y="1159"/>
                                  </a:lnTo>
                                  <a:lnTo>
                                    <a:pt x="283" y="245"/>
                                  </a:lnTo>
                                  <a:lnTo>
                                    <a:pt x="283" y="1074"/>
                                  </a:lnTo>
                                  <a:lnTo>
                                    <a:pt x="292" y="1074"/>
                                  </a:lnTo>
                                  <a:lnTo>
                                    <a:pt x="292" y="1253"/>
                                  </a:lnTo>
                                  <a:lnTo>
                                    <a:pt x="292" y="57"/>
                                  </a:lnTo>
                                  <a:lnTo>
                                    <a:pt x="292" y="386"/>
                                  </a:lnTo>
                                  <a:lnTo>
                                    <a:pt x="302" y="386"/>
                                  </a:lnTo>
                                  <a:lnTo>
                                    <a:pt x="302" y="1272"/>
                                  </a:lnTo>
                                  <a:lnTo>
                                    <a:pt x="302" y="1215"/>
                                  </a:lnTo>
                                  <a:lnTo>
                                    <a:pt x="311" y="1215"/>
                                  </a:lnTo>
                                  <a:lnTo>
                                    <a:pt x="311" y="57"/>
                                  </a:lnTo>
                                  <a:lnTo>
                                    <a:pt x="311" y="923"/>
                                  </a:lnTo>
                                  <a:lnTo>
                                    <a:pt x="320" y="923"/>
                                  </a:lnTo>
                                </a:path>
                              </a:pathLst>
                            </a:custGeom>
                            <a:noFill/>
                            <a:ln w="0">
                              <a:solidFill>
                                <a:srgbClr val="0000ff"/>
                              </a:solidFill>
                            </a:ln>
                          </wps:spPr>
                          <wps:style>
                            <a:lnRef idx="0"/>
                            <a:fillRef idx="0"/>
                            <a:effectRef idx="0"/>
                            <a:fontRef idx="minor"/>
                          </wps:style>
                          <wps:bodyPr/>
                        </wps:wsp>
                        <wps:wsp>
                          <wps:cNvSpPr/>
                          <wps:spPr>
                            <a:xfrm>
                              <a:off x="2738520" y="694080"/>
                              <a:ext cx="18360" cy="765720"/>
                            </a:xfrm>
                            <a:custGeom>
                              <a:avLst/>
                              <a:gdLst/>
                              <a:ahLst/>
                              <a:rect l="l" t="t" r="r" b="b"/>
                              <a:pathLst>
                                <a:path w="29" h="1206">
                                  <a:moveTo>
                                    <a:pt x="0" y="763"/>
                                  </a:moveTo>
                                  <a:lnTo>
                                    <a:pt x="0" y="1206"/>
                                  </a:lnTo>
                                  <a:lnTo>
                                    <a:pt x="0" y="217"/>
                                  </a:lnTo>
                                  <a:lnTo>
                                    <a:pt x="0" y="217"/>
                                  </a:lnTo>
                                  <a:lnTo>
                                    <a:pt x="10" y="217"/>
                                  </a:lnTo>
                                  <a:lnTo>
                                    <a:pt x="10" y="1159"/>
                                  </a:lnTo>
                                  <a:lnTo>
                                    <a:pt x="10" y="707"/>
                                  </a:lnTo>
                                  <a:lnTo>
                                    <a:pt x="19" y="707"/>
                                  </a:lnTo>
                                  <a:lnTo>
                                    <a:pt x="19" y="895"/>
                                  </a:lnTo>
                                  <a:lnTo>
                                    <a:pt x="19" y="0"/>
                                  </a:lnTo>
                                  <a:lnTo>
                                    <a:pt x="19" y="537"/>
                                  </a:lnTo>
                                  <a:lnTo>
                                    <a:pt x="29" y="537"/>
                                  </a:lnTo>
                                </a:path>
                              </a:pathLst>
                            </a:custGeom>
                            <a:noFill/>
                            <a:ln w="0">
                              <a:solidFill>
                                <a:srgbClr val="0000ff"/>
                              </a:solidFill>
                            </a:ln>
                          </wps:spPr>
                          <wps:style>
                            <a:lnRef idx="0"/>
                            <a:fillRef idx="0"/>
                            <a:effectRef idx="0"/>
                            <a:fontRef idx="minor"/>
                          </wps:style>
                          <wps:bodyPr/>
                        </wps:wsp>
                      </wpg:grpSp>
                      <wpg:grpSp>
                        <wpg:cNvGrpSpPr/>
                        <wpg:grpSpPr>
                          <a:xfrm>
                            <a:off x="3175560" y="167040"/>
                            <a:ext cx="2741760" cy="2274480"/>
                          </a:xfrm>
                        </wpg:grpSpPr>
                        <wps:wsp>
                          <wps:cNvSpPr/>
                          <wps:spPr>
                            <a:xfrm>
                              <a:off x="133560" y="24120"/>
                              <a:ext cx="2602800" cy="2045160"/>
                            </a:xfrm>
                            <a:prstGeom prst="rect">
                              <a:avLst/>
                            </a:prstGeom>
                            <a:noFill/>
                            <a:ln w="0">
                              <a:solidFill>
                                <a:srgbClr val="ffffff"/>
                              </a:solidFill>
                            </a:ln>
                          </wps:spPr>
                          <wps:style>
                            <a:lnRef idx="0"/>
                            <a:fillRef idx="0"/>
                            <a:effectRef idx="0"/>
                            <a:fontRef idx="minor"/>
                          </wps:style>
                          <wps:bodyPr/>
                        </wps:wsp>
                        <wps:wsp>
                          <wps:cNvSpPr/>
                          <wps:spPr>
                            <a:xfrm>
                              <a:off x="133560" y="24120"/>
                              <a:ext cx="2602800" cy="720"/>
                            </a:xfrm>
                            <a:prstGeom prst="line">
                              <a:avLst/>
                            </a:prstGeom>
                            <a:ln w="0">
                              <a:solidFill>
                                <a:srgbClr val="000000"/>
                              </a:solidFill>
                            </a:ln>
                          </wps:spPr>
                          <wps:style>
                            <a:lnRef idx="0"/>
                            <a:fillRef idx="0"/>
                            <a:effectRef idx="0"/>
                            <a:fontRef idx="minor"/>
                          </wps:style>
                          <wps:bodyPr/>
                        </wps:wsp>
                        <wps:wsp>
                          <wps:cNvSpPr/>
                          <wps:spPr>
                            <a:xfrm>
                              <a:off x="133560" y="2069280"/>
                              <a:ext cx="2602800" cy="720"/>
                            </a:xfrm>
                            <a:prstGeom prst="line">
                              <a:avLst/>
                            </a:prstGeom>
                            <a:ln w="0">
                              <a:solidFill>
                                <a:srgbClr val="000000"/>
                              </a:solidFill>
                            </a:ln>
                          </wps:spPr>
                          <wps:style>
                            <a:lnRef idx="0"/>
                            <a:fillRef idx="0"/>
                            <a:effectRef idx="0"/>
                            <a:fontRef idx="minor"/>
                          </wps:style>
                          <wps:bodyPr/>
                        </wps:wsp>
                        <wps:wsp>
                          <wps:cNvSpPr/>
                          <wps:spPr>
                            <a:xfrm flipV="1">
                              <a:off x="2736360" y="23400"/>
                              <a:ext cx="720" cy="2045160"/>
                            </a:xfrm>
                            <a:prstGeom prst="line">
                              <a:avLst/>
                            </a:prstGeom>
                            <a:ln w="0">
                              <a:solidFill>
                                <a:srgbClr val="000000"/>
                              </a:solidFill>
                            </a:ln>
                          </wps:spPr>
                          <wps:style>
                            <a:lnRef idx="0"/>
                            <a:fillRef idx="0"/>
                            <a:effectRef idx="0"/>
                            <a:fontRef idx="minor"/>
                          </wps:style>
                          <wps:bodyPr/>
                        </wps:wsp>
                        <wps:wsp>
                          <wps:cNvSpPr/>
                          <wps:spPr>
                            <a:xfrm flipV="1">
                              <a:off x="133560" y="23400"/>
                              <a:ext cx="720" cy="2045160"/>
                            </a:xfrm>
                            <a:prstGeom prst="line">
                              <a:avLst/>
                            </a:prstGeom>
                            <a:ln w="0">
                              <a:solidFill>
                                <a:srgbClr val="000000"/>
                              </a:solidFill>
                            </a:ln>
                          </wps:spPr>
                          <wps:style>
                            <a:lnRef idx="0"/>
                            <a:fillRef idx="0"/>
                            <a:effectRef idx="0"/>
                            <a:fontRef idx="minor"/>
                          </wps:style>
                          <wps:bodyPr/>
                        </wps:wsp>
                        <wps:wsp>
                          <wps:cNvSpPr/>
                          <wps:spPr>
                            <a:xfrm>
                              <a:off x="133560" y="2069280"/>
                              <a:ext cx="2602800" cy="720"/>
                            </a:xfrm>
                            <a:prstGeom prst="line">
                              <a:avLst/>
                            </a:prstGeom>
                            <a:ln w="0">
                              <a:solidFill>
                                <a:srgbClr val="000000"/>
                              </a:solidFill>
                            </a:ln>
                          </wps:spPr>
                          <wps:style>
                            <a:lnRef idx="0"/>
                            <a:fillRef idx="0"/>
                            <a:effectRef idx="0"/>
                            <a:fontRef idx="minor"/>
                          </wps:style>
                          <wps:bodyPr/>
                        </wps:wsp>
                        <wps:wsp>
                          <wps:cNvSpPr/>
                          <wps:spPr>
                            <a:xfrm flipV="1">
                              <a:off x="133560" y="23400"/>
                              <a:ext cx="720" cy="2045160"/>
                            </a:xfrm>
                            <a:prstGeom prst="line">
                              <a:avLst/>
                            </a:prstGeom>
                            <a:ln w="0">
                              <a:solidFill>
                                <a:srgbClr val="000000"/>
                              </a:solidFill>
                            </a:ln>
                          </wps:spPr>
                          <wps:style>
                            <a:lnRef idx="0"/>
                            <a:fillRef idx="0"/>
                            <a:effectRef idx="0"/>
                            <a:fontRef idx="minor"/>
                          </wps:style>
                          <wps:bodyPr/>
                        </wps:wsp>
                        <wps:wsp>
                          <wps:cNvSpPr/>
                          <wps:spPr>
                            <a:xfrm>
                              <a:off x="133560" y="2027520"/>
                              <a:ext cx="29880" cy="720"/>
                            </a:xfrm>
                            <a:prstGeom prst="line">
                              <a:avLst/>
                            </a:prstGeom>
                            <a:ln w="0">
                              <a:solidFill>
                                <a:srgbClr val="000000"/>
                              </a:solidFill>
                            </a:ln>
                          </wps:spPr>
                          <wps:style>
                            <a:lnRef idx="0"/>
                            <a:fillRef idx="0"/>
                            <a:effectRef idx="0"/>
                            <a:fontRef idx="minor"/>
                          </wps:style>
                          <wps:bodyPr/>
                        </wps:wsp>
                        <wps:wsp>
                          <wps:cNvSpPr/>
                          <wps:spPr>
                            <a:xfrm flipH="1">
                              <a:off x="2705760" y="2027520"/>
                              <a:ext cx="29880" cy="720"/>
                            </a:xfrm>
                            <a:prstGeom prst="line">
                              <a:avLst/>
                            </a:prstGeom>
                            <a:ln w="0">
                              <a:solidFill>
                                <a:srgbClr val="000000"/>
                              </a:solidFill>
                            </a:ln>
                          </wps:spPr>
                          <wps:style>
                            <a:lnRef idx="0"/>
                            <a:fillRef idx="0"/>
                            <a:effectRef idx="0"/>
                            <a:fontRef idx="minor"/>
                          </wps:style>
                          <wps:bodyPr/>
                        </wps:wsp>
                        <wps:wsp>
                          <wps:cNvSpPr txBox="1"/>
                          <wps:spPr>
                            <a:xfrm>
                              <a:off x="0" y="197928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5</w:t>
                                </w:r>
                              </w:p>
                            </w:txbxContent>
                          </wps:txbx>
                          <wps:bodyPr wrap="square" lIns="0" rIns="0" tIns="0" bIns="0" anchor="t">
                            <a:noAutofit/>
                          </wps:bodyPr>
                        </wps:wsp>
                        <wps:wsp>
                          <wps:cNvSpPr/>
                          <wps:spPr>
                            <a:xfrm>
                              <a:off x="133560" y="1829880"/>
                              <a:ext cx="29880" cy="720"/>
                            </a:xfrm>
                            <a:prstGeom prst="line">
                              <a:avLst/>
                            </a:prstGeom>
                            <a:ln w="0">
                              <a:solidFill>
                                <a:srgbClr val="000000"/>
                              </a:solidFill>
                            </a:ln>
                          </wps:spPr>
                          <wps:style>
                            <a:lnRef idx="0"/>
                            <a:fillRef idx="0"/>
                            <a:effectRef idx="0"/>
                            <a:fontRef idx="minor"/>
                          </wps:style>
                          <wps:bodyPr/>
                        </wps:wsp>
                        <wps:wsp>
                          <wps:cNvSpPr/>
                          <wps:spPr>
                            <a:xfrm flipH="1">
                              <a:off x="2705760" y="1829880"/>
                              <a:ext cx="29880" cy="720"/>
                            </a:xfrm>
                            <a:prstGeom prst="line">
                              <a:avLst/>
                            </a:prstGeom>
                            <a:ln w="0">
                              <a:solidFill>
                                <a:srgbClr val="000000"/>
                              </a:solidFill>
                            </a:ln>
                          </wps:spPr>
                          <wps:style>
                            <a:lnRef idx="0"/>
                            <a:fillRef idx="0"/>
                            <a:effectRef idx="0"/>
                            <a:fontRef idx="minor"/>
                          </wps:style>
                          <wps:bodyPr/>
                        </wps:wsp>
                        <wps:wsp>
                          <wps:cNvSpPr txBox="1"/>
                          <wps:spPr>
                            <a:xfrm>
                              <a:off x="0" y="178164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4</w:t>
                                </w:r>
                              </w:p>
                            </w:txbxContent>
                          </wps:txbx>
                          <wps:bodyPr wrap="square" lIns="0" rIns="0" tIns="0" bIns="0" anchor="t">
                            <a:noAutofit/>
                          </wps:bodyPr>
                        </wps:wsp>
                        <wps:wsp>
                          <wps:cNvSpPr/>
                          <wps:spPr>
                            <a:xfrm>
                              <a:off x="133560" y="1632600"/>
                              <a:ext cx="29880" cy="720"/>
                            </a:xfrm>
                            <a:prstGeom prst="line">
                              <a:avLst/>
                            </a:prstGeom>
                            <a:ln w="0">
                              <a:solidFill>
                                <a:srgbClr val="000000"/>
                              </a:solidFill>
                            </a:ln>
                          </wps:spPr>
                          <wps:style>
                            <a:lnRef idx="0"/>
                            <a:fillRef idx="0"/>
                            <a:effectRef idx="0"/>
                            <a:fontRef idx="minor"/>
                          </wps:style>
                          <wps:bodyPr/>
                        </wps:wsp>
                        <wps:wsp>
                          <wps:cNvSpPr/>
                          <wps:spPr>
                            <a:xfrm flipH="1">
                              <a:off x="2705760" y="1632600"/>
                              <a:ext cx="29880" cy="720"/>
                            </a:xfrm>
                            <a:prstGeom prst="line">
                              <a:avLst/>
                            </a:prstGeom>
                            <a:ln w="0">
                              <a:solidFill>
                                <a:srgbClr val="000000"/>
                              </a:solidFill>
                            </a:ln>
                          </wps:spPr>
                          <wps:style>
                            <a:lnRef idx="0"/>
                            <a:fillRef idx="0"/>
                            <a:effectRef idx="0"/>
                            <a:fontRef idx="minor"/>
                          </wps:style>
                          <wps:bodyPr/>
                        </wps:wsp>
                        <wps:wsp>
                          <wps:cNvSpPr txBox="1"/>
                          <wps:spPr>
                            <a:xfrm>
                              <a:off x="0" y="158436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3</w:t>
                                </w:r>
                              </w:p>
                            </w:txbxContent>
                          </wps:txbx>
                          <wps:bodyPr wrap="square" lIns="0" rIns="0" tIns="0" bIns="0" anchor="t">
                            <a:noAutofit/>
                          </wps:bodyPr>
                        </wps:wsp>
                        <wps:wsp>
                          <wps:cNvSpPr/>
                          <wps:spPr>
                            <a:xfrm>
                              <a:off x="133560" y="1435680"/>
                              <a:ext cx="29880" cy="720"/>
                            </a:xfrm>
                            <a:prstGeom prst="line">
                              <a:avLst/>
                            </a:prstGeom>
                            <a:ln w="0">
                              <a:solidFill>
                                <a:srgbClr val="000000"/>
                              </a:solidFill>
                            </a:ln>
                          </wps:spPr>
                          <wps:style>
                            <a:lnRef idx="0"/>
                            <a:fillRef idx="0"/>
                            <a:effectRef idx="0"/>
                            <a:fontRef idx="minor"/>
                          </wps:style>
                          <wps:bodyPr/>
                        </wps:wsp>
                        <wps:wsp>
                          <wps:cNvSpPr/>
                          <wps:spPr>
                            <a:xfrm flipH="1">
                              <a:off x="2705760" y="1435680"/>
                              <a:ext cx="29880" cy="720"/>
                            </a:xfrm>
                            <a:prstGeom prst="line">
                              <a:avLst/>
                            </a:prstGeom>
                            <a:ln w="0">
                              <a:solidFill>
                                <a:srgbClr val="000000"/>
                              </a:solidFill>
                            </a:ln>
                          </wps:spPr>
                          <wps:style>
                            <a:lnRef idx="0"/>
                            <a:fillRef idx="0"/>
                            <a:effectRef idx="0"/>
                            <a:fontRef idx="minor"/>
                          </wps:style>
                          <wps:bodyPr/>
                        </wps:wsp>
                        <wps:wsp>
                          <wps:cNvSpPr txBox="1"/>
                          <wps:spPr>
                            <a:xfrm>
                              <a:off x="0" y="138672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2</w:t>
                                </w:r>
                              </w:p>
                            </w:txbxContent>
                          </wps:txbx>
                          <wps:bodyPr wrap="square" lIns="0" rIns="0" tIns="0" bIns="0" anchor="t">
                            <a:noAutofit/>
                          </wps:bodyPr>
                        </wps:wsp>
                        <wps:wsp>
                          <wps:cNvSpPr/>
                          <wps:spPr>
                            <a:xfrm>
                              <a:off x="133560" y="1238040"/>
                              <a:ext cx="29880" cy="720"/>
                            </a:xfrm>
                            <a:prstGeom prst="line">
                              <a:avLst/>
                            </a:prstGeom>
                            <a:ln w="0">
                              <a:solidFill>
                                <a:srgbClr val="000000"/>
                              </a:solidFill>
                            </a:ln>
                          </wps:spPr>
                          <wps:style>
                            <a:lnRef idx="0"/>
                            <a:fillRef idx="0"/>
                            <a:effectRef idx="0"/>
                            <a:fontRef idx="minor"/>
                          </wps:style>
                          <wps:bodyPr/>
                        </wps:wsp>
                        <wps:wsp>
                          <wps:cNvSpPr/>
                          <wps:spPr>
                            <a:xfrm flipH="1">
                              <a:off x="2705760" y="1238040"/>
                              <a:ext cx="29880" cy="720"/>
                            </a:xfrm>
                            <a:prstGeom prst="line">
                              <a:avLst/>
                            </a:prstGeom>
                            <a:ln w="0">
                              <a:solidFill>
                                <a:srgbClr val="000000"/>
                              </a:solidFill>
                            </a:ln>
                          </wps:spPr>
                          <wps:style>
                            <a:lnRef idx="0"/>
                            <a:fillRef idx="0"/>
                            <a:effectRef idx="0"/>
                            <a:fontRef idx="minor"/>
                          </wps:style>
                          <wps:bodyPr/>
                        </wps:wsp>
                        <wps:wsp>
                          <wps:cNvSpPr txBox="1"/>
                          <wps:spPr>
                            <a:xfrm>
                              <a:off x="0" y="118980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wps:txbx>
                          <wps:bodyPr wrap="square" lIns="0" rIns="0" tIns="0" bIns="0" anchor="t">
                            <a:noAutofit/>
                          </wps:bodyPr>
                        </wps:wsp>
                        <wps:wsp>
                          <wps:cNvSpPr/>
                          <wps:spPr>
                            <a:xfrm>
                              <a:off x="133560" y="1040760"/>
                              <a:ext cx="29880" cy="720"/>
                            </a:xfrm>
                            <a:prstGeom prst="line">
                              <a:avLst/>
                            </a:prstGeom>
                            <a:ln w="0">
                              <a:solidFill>
                                <a:srgbClr val="000000"/>
                              </a:solidFill>
                            </a:ln>
                          </wps:spPr>
                          <wps:style>
                            <a:lnRef idx="0"/>
                            <a:fillRef idx="0"/>
                            <a:effectRef idx="0"/>
                            <a:fontRef idx="minor"/>
                          </wps:style>
                          <wps:bodyPr/>
                        </wps:wsp>
                        <wps:wsp>
                          <wps:cNvSpPr/>
                          <wps:spPr>
                            <a:xfrm flipH="1">
                              <a:off x="2705760" y="1040760"/>
                              <a:ext cx="29880" cy="720"/>
                            </a:xfrm>
                            <a:prstGeom prst="line">
                              <a:avLst/>
                            </a:prstGeom>
                            <a:ln w="0">
                              <a:solidFill>
                                <a:srgbClr val="000000"/>
                              </a:solidFill>
                            </a:ln>
                          </wps:spPr>
                          <wps:style>
                            <a:lnRef idx="0"/>
                            <a:fillRef idx="0"/>
                            <a:effectRef idx="0"/>
                            <a:fontRef idx="minor"/>
                          </wps:style>
                          <wps:bodyPr/>
                        </wps:wsp>
                        <wps:wsp>
                          <wps:cNvSpPr txBox="1"/>
                          <wps:spPr>
                            <a:xfrm>
                              <a:off x="24840" y="99252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0</w:t>
                                </w:r>
                              </w:p>
                            </w:txbxContent>
                          </wps:txbx>
                          <wps:bodyPr wrap="square" lIns="0" rIns="0" tIns="0" bIns="0" anchor="t">
                            <a:noAutofit/>
                          </wps:bodyPr>
                        </wps:wsp>
                        <wps:wsp>
                          <wps:cNvSpPr/>
                          <wps:spPr>
                            <a:xfrm>
                              <a:off x="133560" y="843120"/>
                              <a:ext cx="29880" cy="720"/>
                            </a:xfrm>
                            <a:prstGeom prst="line">
                              <a:avLst/>
                            </a:prstGeom>
                            <a:ln w="0">
                              <a:solidFill>
                                <a:srgbClr val="000000"/>
                              </a:solidFill>
                            </a:ln>
                          </wps:spPr>
                          <wps:style>
                            <a:lnRef idx="0"/>
                            <a:fillRef idx="0"/>
                            <a:effectRef idx="0"/>
                            <a:fontRef idx="minor"/>
                          </wps:style>
                          <wps:bodyPr/>
                        </wps:wsp>
                        <wps:wsp>
                          <wps:cNvSpPr/>
                          <wps:spPr>
                            <a:xfrm flipH="1">
                              <a:off x="2705760" y="843120"/>
                              <a:ext cx="29880" cy="720"/>
                            </a:xfrm>
                            <a:prstGeom prst="line">
                              <a:avLst/>
                            </a:prstGeom>
                            <a:ln w="0">
                              <a:solidFill>
                                <a:srgbClr val="000000"/>
                              </a:solidFill>
                            </a:ln>
                          </wps:spPr>
                          <wps:style>
                            <a:lnRef idx="0"/>
                            <a:fillRef idx="0"/>
                            <a:effectRef idx="0"/>
                            <a:fontRef idx="minor"/>
                          </wps:style>
                          <wps:bodyPr/>
                        </wps:wsp>
                        <wps:wsp>
                          <wps:cNvSpPr txBox="1"/>
                          <wps:spPr>
                            <a:xfrm>
                              <a:off x="24840" y="79488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wps:txbx>
                          <wps:bodyPr wrap="square" lIns="0" rIns="0" tIns="0" bIns="0" anchor="t">
                            <a:noAutofit/>
                          </wps:bodyPr>
                        </wps:wsp>
                        <wps:wsp>
                          <wps:cNvSpPr/>
                          <wps:spPr>
                            <a:xfrm>
                              <a:off x="133560" y="646560"/>
                              <a:ext cx="29880" cy="720"/>
                            </a:xfrm>
                            <a:prstGeom prst="line">
                              <a:avLst/>
                            </a:prstGeom>
                            <a:ln w="0">
                              <a:solidFill>
                                <a:srgbClr val="000000"/>
                              </a:solidFill>
                            </a:ln>
                          </wps:spPr>
                          <wps:style>
                            <a:lnRef idx="0"/>
                            <a:fillRef idx="0"/>
                            <a:effectRef idx="0"/>
                            <a:fontRef idx="minor"/>
                          </wps:style>
                          <wps:bodyPr/>
                        </wps:wsp>
                        <wps:wsp>
                          <wps:cNvSpPr/>
                          <wps:spPr>
                            <a:xfrm flipH="1">
                              <a:off x="2705760" y="646560"/>
                              <a:ext cx="29880" cy="720"/>
                            </a:xfrm>
                            <a:prstGeom prst="line">
                              <a:avLst/>
                            </a:prstGeom>
                            <a:ln w="0">
                              <a:solidFill>
                                <a:srgbClr val="000000"/>
                              </a:solidFill>
                            </a:ln>
                          </wps:spPr>
                          <wps:style>
                            <a:lnRef idx="0"/>
                            <a:fillRef idx="0"/>
                            <a:effectRef idx="0"/>
                            <a:fontRef idx="minor"/>
                          </wps:style>
                          <wps:bodyPr/>
                        </wps:wsp>
                        <wps:wsp>
                          <wps:cNvSpPr txBox="1"/>
                          <wps:spPr>
                            <a:xfrm>
                              <a:off x="24840" y="59760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2</w:t>
                                </w:r>
                              </w:p>
                            </w:txbxContent>
                          </wps:txbx>
                          <wps:bodyPr wrap="square" lIns="0" rIns="0" tIns="0" bIns="0" anchor="t">
                            <a:noAutofit/>
                          </wps:bodyPr>
                        </wps:wsp>
                        <wps:wsp>
                          <wps:cNvSpPr/>
                          <wps:spPr>
                            <a:xfrm>
                              <a:off x="133560" y="443160"/>
                              <a:ext cx="29880" cy="720"/>
                            </a:xfrm>
                            <a:prstGeom prst="line">
                              <a:avLst/>
                            </a:prstGeom>
                            <a:ln w="0">
                              <a:solidFill>
                                <a:srgbClr val="000000"/>
                              </a:solidFill>
                            </a:ln>
                          </wps:spPr>
                          <wps:style>
                            <a:lnRef idx="0"/>
                            <a:fillRef idx="0"/>
                            <a:effectRef idx="0"/>
                            <a:fontRef idx="minor"/>
                          </wps:style>
                          <wps:bodyPr/>
                        </wps:wsp>
                        <wps:wsp>
                          <wps:cNvSpPr/>
                          <wps:spPr>
                            <a:xfrm flipH="1">
                              <a:off x="2705760" y="443160"/>
                              <a:ext cx="29880" cy="720"/>
                            </a:xfrm>
                            <a:prstGeom prst="line">
                              <a:avLst/>
                            </a:prstGeom>
                            <a:ln w="0">
                              <a:solidFill>
                                <a:srgbClr val="000000"/>
                              </a:solidFill>
                            </a:ln>
                          </wps:spPr>
                          <wps:style>
                            <a:lnRef idx="0"/>
                            <a:fillRef idx="0"/>
                            <a:effectRef idx="0"/>
                            <a:fontRef idx="minor"/>
                          </wps:style>
                          <wps:bodyPr/>
                        </wps:wsp>
                        <wps:wsp>
                          <wps:cNvSpPr txBox="1"/>
                          <wps:spPr>
                            <a:xfrm>
                              <a:off x="24840" y="39420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3</w:t>
                                </w:r>
                              </w:p>
                            </w:txbxContent>
                          </wps:txbx>
                          <wps:bodyPr wrap="square" lIns="0" rIns="0" tIns="0" bIns="0" anchor="t">
                            <a:noAutofit/>
                          </wps:bodyPr>
                        </wps:wsp>
                        <wps:wsp>
                          <wps:cNvSpPr/>
                          <wps:spPr>
                            <a:xfrm>
                              <a:off x="133560" y="245880"/>
                              <a:ext cx="29880" cy="720"/>
                            </a:xfrm>
                            <a:prstGeom prst="line">
                              <a:avLst/>
                            </a:prstGeom>
                            <a:ln w="0">
                              <a:solidFill>
                                <a:srgbClr val="000000"/>
                              </a:solidFill>
                            </a:ln>
                          </wps:spPr>
                          <wps:style>
                            <a:lnRef idx="0"/>
                            <a:fillRef idx="0"/>
                            <a:effectRef idx="0"/>
                            <a:fontRef idx="minor"/>
                          </wps:style>
                          <wps:bodyPr/>
                        </wps:wsp>
                        <wps:wsp>
                          <wps:cNvSpPr/>
                          <wps:spPr>
                            <a:xfrm flipH="1">
                              <a:off x="2705760" y="245880"/>
                              <a:ext cx="29880" cy="720"/>
                            </a:xfrm>
                            <a:prstGeom prst="line">
                              <a:avLst/>
                            </a:prstGeom>
                            <a:ln w="0">
                              <a:solidFill>
                                <a:srgbClr val="000000"/>
                              </a:solidFill>
                            </a:ln>
                          </wps:spPr>
                          <wps:style>
                            <a:lnRef idx="0"/>
                            <a:fillRef idx="0"/>
                            <a:effectRef idx="0"/>
                            <a:fontRef idx="minor"/>
                          </wps:style>
                          <wps:bodyPr/>
                        </wps:wsp>
                        <wps:wsp>
                          <wps:cNvSpPr txBox="1"/>
                          <wps:spPr>
                            <a:xfrm>
                              <a:off x="24840" y="19692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4</w:t>
                                </w:r>
                              </w:p>
                            </w:txbxContent>
                          </wps:txbx>
                          <wps:bodyPr wrap="square" lIns="0" rIns="0" tIns="0" bIns="0" anchor="t">
                            <a:noAutofit/>
                          </wps:bodyPr>
                        </wps:wsp>
                        <wps:wsp>
                          <wps:cNvSpPr/>
                          <wps:spPr>
                            <a:xfrm>
                              <a:off x="133560" y="48240"/>
                              <a:ext cx="29880" cy="720"/>
                            </a:xfrm>
                            <a:prstGeom prst="line">
                              <a:avLst/>
                            </a:prstGeom>
                            <a:ln w="0">
                              <a:solidFill>
                                <a:srgbClr val="000000"/>
                              </a:solidFill>
                            </a:ln>
                          </wps:spPr>
                          <wps:style>
                            <a:lnRef idx="0"/>
                            <a:fillRef idx="0"/>
                            <a:effectRef idx="0"/>
                            <a:fontRef idx="minor"/>
                          </wps:style>
                          <wps:bodyPr/>
                        </wps:wsp>
                        <wps:wsp>
                          <wps:cNvSpPr/>
                          <wps:spPr>
                            <a:xfrm flipH="1">
                              <a:off x="2705760" y="48240"/>
                              <a:ext cx="29880" cy="720"/>
                            </a:xfrm>
                            <a:prstGeom prst="line">
                              <a:avLst/>
                            </a:prstGeom>
                            <a:ln w="0">
                              <a:solidFill>
                                <a:srgbClr val="000000"/>
                              </a:solidFill>
                            </a:ln>
                          </wps:spPr>
                          <wps:style>
                            <a:lnRef idx="0"/>
                            <a:fillRef idx="0"/>
                            <a:effectRef idx="0"/>
                            <a:fontRef idx="minor"/>
                          </wps:style>
                          <wps:bodyPr/>
                        </wps:wsp>
                        <wps:wsp>
                          <wps:cNvSpPr txBox="1"/>
                          <wps:spPr>
                            <a:xfrm>
                              <a:off x="24840" y="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5</w:t>
                                </w:r>
                              </w:p>
                            </w:txbxContent>
                          </wps:txbx>
                          <wps:bodyPr wrap="square" lIns="0" rIns="0" tIns="0" bIns="0" anchor="t">
                            <a:noAutofit/>
                          </wps:bodyPr>
                        </wps:wsp>
                        <wps:wsp>
                          <wps:cNvSpPr/>
                          <wps:spPr>
                            <a:xfrm>
                              <a:off x="133560" y="24120"/>
                              <a:ext cx="2602800" cy="720"/>
                            </a:xfrm>
                            <a:prstGeom prst="line">
                              <a:avLst/>
                            </a:prstGeom>
                            <a:ln w="0">
                              <a:solidFill>
                                <a:srgbClr val="000000"/>
                              </a:solidFill>
                            </a:ln>
                          </wps:spPr>
                          <wps:style>
                            <a:lnRef idx="0"/>
                            <a:fillRef idx="0"/>
                            <a:effectRef idx="0"/>
                            <a:fontRef idx="minor"/>
                          </wps:style>
                          <wps:bodyPr/>
                        </wps:wsp>
                        <wps:wsp>
                          <wps:cNvSpPr/>
                          <wps:spPr>
                            <a:xfrm>
                              <a:off x="133560" y="2069280"/>
                              <a:ext cx="2602800" cy="720"/>
                            </a:xfrm>
                            <a:prstGeom prst="line">
                              <a:avLst/>
                            </a:prstGeom>
                            <a:ln w="0">
                              <a:solidFill>
                                <a:srgbClr val="000000"/>
                              </a:solidFill>
                            </a:ln>
                          </wps:spPr>
                          <wps:style>
                            <a:lnRef idx="0"/>
                            <a:fillRef idx="0"/>
                            <a:effectRef idx="0"/>
                            <a:fontRef idx="minor"/>
                          </wps:style>
                          <wps:bodyPr/>
                        </wps:wsp>
                        <wps:wsp>
                          <wps:cNvSpPr/>
                          <wps:spPr>
                            <a:xfrm flipV="1">
                              <a:off x="2736360" y="23400"/>
                              <a:ext cx="720" cy="2045160"/>
                            </a:xfrm>
                            <a:prstGeom prst="line">
                              <a:avLst/>
                            </a:prstGeom>
                            <a:ln w="0">
                              <a:solidFill>
                                <a:srgbClr val="000000"/>
                              </a:solidFill>
                            </a:ln>
                          </wps:spPr>
                          <wps:style>
                            <a:lnRef idx="0"/>
                            <a:fillRef idx="0"/>
                            <a:effectRef idx="0"/>
                            <a:fontRef idx="minor"/>
                          </wps:style>
                          <wps:bodyPr/>
                        </wps:wsp>
                        <wps:wsp>
                          <wps:cNvSpPr/>
                          <wps:spPr>
                            <a:xfrm flipV="1">
                              <a:off x="133560" y="23400"/>
                              <a:ext cx="720" cy="2045160"/>
                            </a:xfrm>
                            <a:prstGeom prst="line">
                              <a:avLst/>
                            </a:prstGeom>
                            <a:ln w="0">
                              <a:solidFill>
                                <a:srgbClr val="000000"/>
                              </a:solidFill>
                            </a:ln>
                          </wps:spPr>
                          <wps:style>
                            <a:lnRef idx="0"/>
                            <a:fillRef idx="0"/>
                            <a:effectRef idx="0"/>
                            <a:fontRef idx="minor"/>
                          </wps:style>
                          <wps:bodyPr/>
                        </wps:wsp>
                        <wps:wsp>
                          <wps:cNvSpPr/>
                          <wps:spPr>
                            <a:xfrm>
                              <a:off x="139680" y="783720"/>
                              <a:ext cx="699840" cy="466560"/>
                            </a:xfrm>
                            <a:custGeom>
                              <a:avLst/>
                              <a:gdLst/>
                              <a:ahLst/>
                              <a:rect l="l" t="t" r="r" b="b"/>
                              <a:pathLst>
                                <a:path w="1102" h="735">
                                  <a:moveTo>
                                    <a:pt x="0" y="396"/>
                                  </a:moveTo>
                                  <a:lnTo>
                                    <a:pt x="9" y="396"/>
                                  </a:lnTo>
                                  <a:lnTo>
                                    <a:pt x="19" y="396"/>
                                  </a:lnTo>
                                  <a:lnTo>
                                    <a:pt x="28" y="396"/>
                                  </a:lnTo>
                                  <a:lnTo>
                                    <a:pt x="37" y="396"/>
                                  </a:lnTo>
                                  <a:lnTo>
                                    <a:pt x="47" y="396"/>
                                  </a:lnTo>
                                  <a:lnTo>
                                    <a:pt x="56" y="396"/>
                                  </a:lnTo>
                                  <a:lnTo>
                                    <a:pt x="66" y="396"/>
                                  </a:lnTo>
                                  <a:lnTo>
                                    <a:pt x="75" y="396"/>
                                  </a:lnTo>
                                  <a:lnTo>
                                    <a:pt x="85" y="396"/>
                                  </a:lnTo>
                                  <a:lnTo>
                                    <a:pt x="94" y="396"/>
                                  </a:lnTo>
                                  <a:lnTo>
                                    <a:pt x="103" y="396"/>
                                  </a:lnTo>
                                  <a:lnTo>
                                    <a:pt x="113" y="396"/>
                                  </a:lnTo>
                                  <a:lnTo>
                                    <a:pt x="122" y="396"/>
                                  </a:lnTo>
                                  <a:lnTo>
                                    <a:pt x="132" y="396"/>
                                  </a:lnTo>
                                  <a:lnTo>
                                    <a:pt x="141" y="396"/>
                                  </a:lnTo>
                                  <a:lnTo>
                                    <a:pt x="151" y="396"/>
                                  </a:lnTo>
                                  <a:lnTo>
                                    <a:pt x="160" y="396"/>
                                  </a:lnTo>
                                  <a:lnTo>
                                    <a:pt x="169" y="396"/>
                                  </a:lnTo>
                                  <a:lnTo>
                                    <a:pt x="179" y="396"/>
                                  </a:lnTo>
                                  <a:lnTo>
                                    <a:pt x="188" y="396"/>
                                  </a:lnTo>
                                  <a:lnTo>
                                    <a:pt x="198" y="396"/>
                                  </a:lnTo>
                                  <a:lnTo>
                                    <a:pt x="207" y="396"/>
                                  </a:lnTo>
                                  <a:lnTo>
                                    <a:pt x="216" y="396"/>
                                  </a:lnTo>
                                  <a:lnTo>
                                    <a:pt x="226" y="396"/>
                                  </a:lnTo>
                                  <a:lnTo>
                                    <a:pt x="226" y="725"/>
                                  </a:lnTo>
                                  <a:lnTo>
                                    <a:pt x="235" y="725"/>
                                  </a:lnTo>
                                  <a:lnTo>
                                    <a:pt x="245" y="725"/>
                                  </a:lnTo>
                                  <a:lnTo>
                                    <a:pt x="254" y="725"/>
                                  </a:lnTo>
                                  <a:lnTo>
                                    <a:pt x="264" y="725"/>
                                  </a:lnTo>
                                  <a:lnTo>
                                    <a:pt x="273" y="725"/>
                                  </a:lnTo>
                                  <a:lnTo>
                                    <a:pt x="282" y="725"/>
                                  </a:lnTo>
                                  <a:lnTo>
                                    <a:pt x="292" y="725"/>
                                  </a:lnTo>
                                  <a:lnTo>
                                    <a:pt x="301" y="725"/>
                                  </a:lnTo>
                                  <a:lnTo>
                                    <a:pt x="311" y="725"/>
                                  </a:lnTo>
                                  <a:lnTo>
                                    <a:pt x="320" y="725"/>
                                  </a:lnTo>
                                  <a:lnTo>
                                    <a:pt x="330" y="725"/>
                                  </a:lnTo>
                                  <a:lnTo>
                                    <a:pt x="330" y="0"/>
                                  </a:lnTo>
                                  <a:lnTo>
                                    <a:pt x="339" y="0"/>
                                  </a:lnTo>
                                  <a:lnTo>
                                    <a:pt x="348" y="0"/>
                                  </a:lnTo>
                                  <a:lnTo>
                                    <a:pt x="358" y="0"/>
                                  </a:lnTo>
                                  <a:lnTo>
                                    <a:pt x="358" y="273"/>
                                  </a:lnTo>
                                  <a:lnTo>
                                    <a:pt x="367" y="273"/>
                                  </a:lnTo>
                                  <a:lnTo>
                                    <a:pt x="377" y="273"/>
                                  </a:lnTo>
                                  <a:lnTo>
                                    <a:pt x="386" y="273"/>
                                  </a:lnTo>
                                  <a:lnTo>
                                    <a:pt x="395" y="273"/>
                                  </a:lnTo>
                                  <a:lnTo>
                                    <a:pt x="405" y="273"/>
                                  </a:lnTo>
                                  <a:lnTo>
                                    <a:pt x="414" y="273"/>
                                  </a:lnTo>
                                  <a:lnTo>
                                    <a:pt x="414" y="575"/>
                                  </a:lnTo>
                                  <a:lnTo>
                                    <a:pt x="424" y="575"/>
                                  </a:lnTo>
                                  <a:lnTo>
                                    <a:pt x="433" y="575"/>
                                  </a:lnTo>
                                  <a:lnTo>
                                    <a:pt x="443" y="575"/>
                                  </a:lnTo>
                                  <a:lnTo>
                                    <a:pt x="452" y="575"/>
                                  </a:lnTo>
                                  <a:lnTo>
                                    <a:pt x="461" y="575"/>
                                  </a:lnTo>
                                  <a:lnTo>
                                    <a:pt x="471" y="575"/>
                                  </a:lnTo>
                                  <a:lnTo>
                                    <a:pt x="480" y="575"/>
                                  </a:lnTo>
                                  <a:lnTo>
                                    <a:pt x="490" y="575"/>
                                  </a:lnTo>
                                  <a:lnTo>
                                    <a:pt x="490" y="396"/>
                                  </a:lnTo>
                                  <a:lnTo>
                                    <a:pt x="499" y="396"/>
                                  </a:lnTo>
                                  <a:lnTo>
                                    <a:pt x="509" y="396"/>
                                  </a:lnTo>
                                  <a:lnTo>
                                    <a:pt x="518" y="396"/>
                                  </a:lnTo>
                                  <a:lnTo>
                                    <a:pt x="527" y="396"/>
                                  </a:lnTo>
                                  <a:lnTo>
                                    <a:pt x="537" y="396"/>
                                  </a:lnTo>
                                  <a:lnTo>
                                    <a:pt x="546" y="396"/>
                                  </a:lnTo>
                                  <a:lnTo>
                                    <a:pt x="556" y="396"/>
                                  </a:lnTo>
                                  <a:lnTo>
                                    <a:pt x="556" y="735"/>
                                  </a:lnTo>
                                  <a:lnTo>
                                    <a:pt x="565" y="735"/>
                                  </a:lnTo>
                                  <a:lnTo>
                                    <a:pt x="574" y="735"/>
                                  </a:lnTo>
                                  <a:lnTo>
                                    <a:pt x="584" y="735"/>
                                  </a:lnTo>
                                  <a:lnTo>
                                    <a:pt x="593" y="735"/>
                                  </a:lnTo>
                                  <a:lnTo>
                                    <a:pt x="603" y="735"/>
                                  </a:lnTo>
                                  <a:lnTo>
                                    <a:pt x="612" y="735"/>
                                  </a:lnTo>
                                  <a:lnTo>
                                    <a:pt x="622" y="735"/>
                                  </a:lnTo>
                                  <a:lnTo>
                                    <a:pt x="631" y="735"/>
                                  </a:lnTo>
                                  <a:lnTo>
                                    <a:pt x="640" y="735"/>
                                  </a:lnTo>
                                  <a:lnTo>
                                    <a:pt x="640" y="603"/>
                                  </a:lnTo>
                                  <a:lnTo>
                                    <a:pt x="650" y="603"/>
                                  </a:lnTo>
                                  <a:lnTo>
                                    <a:pt x="659" y="603"/>
                                  </a:lnTo>
                                  <a:lnTo>
                                    <a:pt x="669" y="603"/>
                                  </a:lnTo>
                                  <a:lnTo>
                                    <a:pt x="678" y="603"/>
                                  </a:lnTo>
                                  <a:lnTo>
                                    <a:pt x="688" y="603"/>
                                  </a:lnTo>
                                  <a:lnTo>
                                    <a:pt x="697" y="603"/>
                                  </a:lnTo>
                                  <a:lnTo>
                                    <a:pt x="706" y="603"/>
                                  </a:lnTo>
                                  <a:lnTo>
                                    <a:pt x="716" y="603"/>
                                  </a:lnTo>
                                  <a:lnTo>
                                    <a:pt x="725" y="603"/>
                                  </a:lnTo>
                                  <a:lnTo>
                                    <a:pt x="735" y="603"/>
                                  </a:lnTo>
                                  <a:lnTo>
                                    <a:pt x="744" y="603"/>
                                  </a:lnTo>
                                  <a:lnTo>
                                    <a:pt x="753" y="603"/>
                                  </a:lnTo>
                                  <a:lnTo>
                                    <a:pt x="763" y="603"/>
                                  </a:lnTo>
                                  <a:lnTo>
                                    <a:pt x="772" y="603"/>
                                  </a:lnTo>
                                  <a:lnTo>
                                    <a:pt x="782" y="603"/>
                                  </a:lnTo>
                                  <a:lnTo>
                                    <a:pt x="782" y="273"/>
                                  </a:lnTo>
                                  <a:lnTo>
                                    <a:pt x="791" y="273"/>
                                  </a:lnTo>
                                  <a:lnTo>
                                    <a:pt x="801" y="273"/>
                                  </a:lnTo>
                                  <a:lnTo>
                                    <a:pt x="810" y="273"/>
                                  </a:lnTo>
                                  <a:lnTo>
                                    <a:pt x="819" y="273"/>
                                  </a:lnTo>
                                  <a:lnTo>
                                    <a:pt x="829" y="273"/>
                                  </a:lnTo>
                                  <a:lnTo>
                                    <a:pt x="838" y="273"/>
                                  </a:lnTo>
                                  <a:lnTo>
                                    <a:pt x="848" y="273"/>
                                  </a:lnTo>
                                  <a:lnTo>
                                    <a:pt x="848" y="10"/>
                                  </a:lnTo>
                                  <a:lnTo>
                                    <a:pt x="857" y="10"/>
                                  </a:lnTo>
                                  <a:lnTo>
                                    <a:pt x="867" y="10"/>
                                  </a:lnTo>
                                  <a:lnTo>
                                    <a:pt x="876" y="10"/>
                                  </a:lnTo>
                                  <a:lnTo>
                                    <a:pt x="885" y="10"/>
                                  </a:lnTo>
                                  <a:lnTo>
                                    <a:pt x="895" y="10"/>
                                  </a:lnTo>
                                  <a:lnTo>
                                    <a:pt x="904" y="10"/>
                                  </a:lnTo>
                                  <a:lnTo>
                                    <a:pt x="914" y="10"/>
                                  </a:lnTo>
                                  <a:lnTo>
                                    <a:pt x="923" y="10"/>
                                  </a:lnTo>
                                  <a:lnTo>
                                    <a:pt x="932" y="10"/>
                                  </a:lnTo>
                                  <a:lnTo>
                                    <a:pt x="942" y="10"/>
                                  </a:lnTo>
                                  <a:lnTo>
                                    <a:pt x="951" y="10"/>
                                  </a:lnTo>
                                  <a:lnTo>
                                    <a:pt x="961" y="10"/>
                                  </a:lnTo>
                                  <a:lnTo>
                                    <a:pt x="970" y="10"/>
                                  </a:lnTo>
                                  <a:lnTo>
                                    <a:pt x="980" y="10"/>
                                  </a:lnTo>
                                  <a:lnTo>
                                    <a:pt x="989" y="10"/>
                                  </a:lnTo>
                                  <a:lnTo>
                                    <a:pt x="998" y="10"/>
                                  </a:lnTo>
                                  <a:lnTo>
                                    <a:pt x="1008" y="10"/>
                                  </a:lnTo>
                                  <a:lnTo>
                                    <a:pt x="1017" y="10"/>
                                  </a:lnTo>
                                  <a:lnTo>
                                    <a:pt x="1027" y="10"/>
                                  </a:lnTo>
                                  <a:lnTo>
                                    <a:pt x="1036" y="10"/>
                                  </a:lnTo>
                                  <a:lnTo>
                                    <a:pt x="1046" y="10"/>
                                  </a:lnTo>
                                  <a:lnTo>
                                    <a:pt x="1055" y="10"/>
                                  </a:lnTo>
                                  <a:lnTo>
                                    <a:pt x="1064" y="10"/>
                                  </a:lnTo>
                                  <a:lnTo>
                                    <a:pt x="1074" y="10"/>
                                  </a:lnTo>
                                  <a:lnTo>
                                    <a:pt x="1083" y="10"/>
                                  </a:lnTo>
                                  <a:lnTo>
                                    <a:pt x="1093" y="10"/>
                                  </a:lnTo>
                                  <a:lnTo>
                                    <a:pt x="1093" y="405"/>
                                  </a:lnTo>
                                  <a:lnTo>
                                    <a:pt x="1102" y="405"/>
                                  </a:lnTo>
                                </a:path>
                              </a:pathLst>
                            </a:custGeom>
                            <a:noFill/>
                            <a:ln w="19080">
                              <a:solidFill>
                                <a:srgbClr val="0000ff"/>
                              </a:solidFill>
                              <a:round/>
                            </a:ln>
                          </wps:spPr>
                          <wps:style>
                            <a:lnRef idx="0"/>
                            <a:fillRef idx="0"/>
                            <a:effectRef idx="0"/>
                            <a:fontRef idx="minor"/>
                          </wps:style>
                          <wps:bodyPr/>
                        </wps:wsp>
                        <wps:wsp>
                          <wps:cNvSpPr/>
                          <wps:spPr>
                            <a:xfrm>
                              <a:off x="839520" y="825480"/>
                              <a:ext cx="694080" cy="490320"/>
                            </a:xfrm>
                            <a:custGeom>
                              <a:avLst/>
                              <a:gdLst/>
                              <a:ahLst/>
                              <a:rect l="l" t="t" r="r" b="b"/>
                              <a:pathLst>
                                <a:path w="1093" h="772">
                                  <a:moveTo>
                                    <a:pt x="0" y="339"/>
                                  </a:moveTo>
                                  <a:lnTo>
                                    <a:pt x="9" y="339"/>
                                  </a:lnTo>
                                  <a:lnTo>
                                    <a:pt x="19" y="339"/>
                                  </a:lnTo>
                                  <a:lnTo>
                                    <a:pt x="28" y="339"/>
                                  </a:lnTo>
                                  <a:lnTo>
                                    <a:pt x="28" y="509"/>
                                  </a:lnTo>
                                  <a:lnTo>
                                    <a:pt x="38" y="509"/>
                                  </a:lnTo>
                                  <a:lnTo>
                                    <a:pt x="47" y="509"/>
                                  </a:lnTo>
                                  <a:lnTo>
                                    <a:pt x="47" y="0"/>
                                  </a:lnTo>
                                  <a:lnTo>
                                    <a:pt x="57" y="0"/>
                                  </a:lnTo>
                                  <a:lnTo>
                                    <a:pt x="66" y="0"/>
                                  </a:lnTo>
                                  <a:lnTo>
                                    <a:pt x="75" y="0"/>
                                  </a:lnTo>
                                  <a:lnTo>
                                    <a:pt x="85" y="0"/>
                                  </a:lnTo>
                                  <a:lnTo>
                                    <a:pt x="94" y="0"/>
                                  </a:lnTo>
                                  <a:lnTo>
                                    <a:pt x="104" y="0"/>
                                  </a:lnTo>
                                  <a:lnTo>
                                    <a:pt x="113" y="0"/>
                                  </a:lnTo>
                                  <a:lnTo>
                                    <a:pt x="123" y="0"/>
                                  </a:lnTo>
                                  <a:lnTo>
                                    <a:pt x="132" y="0"/>
                                  </a:lnTo>
                                  <a:lnTo>
                                    <a:pt x="141" y="0"/>
                                  </a:lnTo>
                                  <a:lnTo>
                                    <a:pt x="151" y="0"/>
                                  </a:lnTo>
                                  <a:lnTo>
                                    <a:pt x="160" y="0"/>
                                  </a:lnTo>
                                  <a:lnTo>
                                    <a:pt x="170" y="0"/>
                                  </a:lnTo>
                                  <a:lnTo>
                                    <a:pt x="179" y="0"/>
                                  </a:lnTo>
                                  <a:lnTo>
                                    <a:pt x="188" y="0"/>
                                  </a:lnTo>
                                  <a:lnTo>
                                    <a:pt x="198" y="0"/>
                                  </a:lnTo>
                                  <a:lnTo>
                                    <a:pt x="207" y="0"/>
                                  </a:lnTo>
                                  <a:lnTo>
                                    <a:pt x="207" y="518"/>
                                  </a:lnTo>
                                  <a:lnTo>
                                    <a:pt x="217" y="518"/>
                                  </a:lnTo>
                                  <a:lnTo>
                                    <a:pt x="226" y="518"/>
                                  </a:lnTo>
                                  <a:lnTo>
                                    <a:pt x="236" y="518"/>
                                  </a:lnTo>
                                  <a:lnTo>
                                    <a:pt x="245" y="518"/>
                                  </a:lnTo>
                                  <a:lnTo>
                                    <a:pt x="254" y="518"/>
                                  </a:lnTo>
                                  <a:lnTo>
                                    <a:pt x="264" y="518"/>
                                  </a:lnTo>
                                  <a:lnTo>
                                    <a:pt x="273" y="518"/>
                                  </a:lnTo>
                                  <a:lnTo>
                                    <a:pt x="283" y="518"/>
                                  </a:lnTo>
                                  <a:lnTo>
                                    <a:pt x="292" y="518"/>
                                  </a:lnTo>
                                  <a:lnTo>
                                    <a:pt x="302" y="518"/>
                                  </a:lnTo>
                                  <a:lnTo>
                                    <a:pt x="311" y="518"/>
                                  </a:lnTo>
                                  <a:lnTo>
                                    <a:pt x="320" y="518"/>
                                  </a:lnTo>
                                  <a:lnTo>
                                    <a:pt x="330" y="518"/>
                                  </a:lnTo>
                                  <a:lnTo>
                                    <a:pt x="339" y="518"/>
                                  </a:lnTo>
                                  <a:lnTo>
                                    <a:pt x="349" y="518"/>
                                  </a:lnTo>
                                  <a:lnTo>
                                    <a:pt x="358" y="518"/>
                                  </a:lnTo>
                                  <a:lnTo>
                                    <a:pt x="368" y="518"/>
                                  </a:lnTo>
                                  <a:lnTo>
                                    <a:pt x="377" y="518"/>
                                  </a:lnTo>
                                  <a:lnTo>
                                    <a:pt x="386" y="518"/>
                                  </a:lnTo>
                                  <a:lnTo>
                                    <a:pt x="396" y="518"/>
                                  </a:lnTo>
                                  <a:lnTo>
                                    <a:pt x="396" y="772"/>
                                  </a:lnTo>
                                  <a:lnTo>
                                    <a:pt x="405" y="772"/>
                                  </a:lnTo>
                                  <a:lnTo>
                                    <a:pt x="415" y="772"/>
                                  </a:lnTo>
                                  <a:lnTo>
                                    <a:pt x="424" y="772"/>
                                  </a:lnTo>
                                  <a:lnTo>
                                    <a:pt x="433" y="772"/>
                                  </a:lnTo>
                                  <a:lnTo>
                                    <a:pt x="443" y="772"/>
                                  </a:lnTo>
                                  <a:lnTo>
                                    <a:pt x="452" y="772"/>
                                  </a:lnTo>
                                  <a:lnTo>
                                    <a:pt x="462" y="772"/>
                                  </a:lnTo>
                                  <a:lnTo>
                                    <a:pt x="471" y="772"/>
                                  </a:lnTo>
                                  <a:lnTo>
                                    <a:pt x="481" y="772"/>
                                  </a:lnTo>
                                  <a:lnTo>
                                    <a:pt x="490" y="772"/>
                                  </a:lnTo>
                                  <a:lnTo>
                                    <a:pt x="499" y="772"/>
                                  </a:lnTo>
                                  <a:lnTo>
                                    <a:pt x="509" y="772"/>
                                  </a:lnTo>
                                  <a:lnTo>
                                    <a:pt x="518" y="772"/>
                                  </a:lnTo>
                                  <a:lnTo>
                                    <a:pt x="528" y="772"/>
                                  </a:lnTo>
                                  <a:lnTo>
                                    <a:pt x="537" y="772"/>
                                  </a:lnTo>
                                  <a:lnTo>
                                    <a:pt x="547" y="772"/>
                                  </a:lnTo>
                                  <a:lnTo>
                                    <a:pt x="556" y="772"/>
                                  </a:lnTo>
                                  <a:lnTo>
                                    <a:pt x="565" y="772"/>
                                  </a:lnTo>
                                  <a:lnTo>
                                    <a:pt x="575" y="772"/>
                                  </a:lnTo>
                                  <a:lnTo>
                                    <a:pt x="584" y="772"/>
                                  </a:lnTo>
                                  <a:lnTo>
                                    <a:pt x="594" y="772"/>
                                  </a:lnTo>
                                  <a:lnTo>
                                    <a:pt x="603" y="772"/>
                                  </a:lnTo>
                                  <a:lnTo>
                                    <a:pt x="612" y="772"/>
                                  </a:lnTo>
                                  <a:lnTo>
                                    <a:pt x="622" y="772"/>
                                  </a:lnTo>
                                  <a:lnTo>
                                    <a:pt x="631" y="772"/>
                                  </a:lnTo>
                                  <a:lnTo>
                                    <a:pt x="641" y="772"/>
                                  </a:lnTo>
                                  <a:lnTo>
                                    <a:pt x="650" y="772"/>
                                  </a:lnTo>
                                  <a:lnTo>
                                    <a:pt x="660" y="772"/>
                                  </a:lnTo>
                                  <a:lnTo>
                                    <a:pt x="669" y="772"/>
                                  </a:lnTo>
                                  <a:lnTo>
                                    <a:pt x="678" y="772"/>
                                  </a:lnTo>
                                  <a:lnTo>
                                    <a:pt x="688" y="772"/>
                                  </a:lnTo>
                                  <a:lnTo>
                                    <a:pt x="697" y="772"/>
                                  </a:lnTo>
                                  <a:lnTo>
                                    <a:pt x="707" y="772"/>
                                  </a:lnTo>
                                  <a:lnTo>
                                    <a:pt x="716" y="772"/>
                                  </a:lnTo>
                                  <a:lnTo>
                                    <a:pt x="726" y="772"/>
                                  </a:lnTo>
                                  <a:lnTo>
                                    <a:pt x="735" y="772"/>
                                  </a:lnTo>
                                  <a:lnTo>
                                    <a:pt x="744" y="772"/>
                                  </a:lnTo>
                                  <a:lnTo>
                                    <a:pt x="754" y="772"/>
                                  </a:lnTo>
                                  <a:lnTo>
                                    <a:pt x="763" y="772"/>
                                  </a:lnTo>
                                  <a:lnTo>
                                    <a:pt x="773" y="772"/>
                                  </a:lnTo>
                                  <a:lnTo>
                                    <a:pt x="782" y="772"/>
                                  </a:lnTo>
                                  <a:lnTo>
                                    <a:pt x="782" y="546"/>
                                  </a:lnTo>
                                  <a:lnTo>
                                    <a:pt x="791" y="546"/>
                                  </a:lnTo>
                                  <a:lnTo>
                                    <a:pt x="801" y="546"/>
                                  </a:lnTo>
                                  <a:lnTo>
                                    <a:pt x="810" y="546"/>
                                  </a:lnTo>
                                  <a:lnTo>
                                    <a:pt x="810" y="311"/>
                                  </a:lnTo>
                                  <a:lnTo>
                                    <a:pt x="820" y="311"/>
                                  </a:lnTo>
                                  <a:lnTo>
                                    <a:pt x="820" y="170"/>
                                  </a:lnTo>
                                  <a:lnTo>
                                    <a:pt x="829" y="170"/>
                                  </a:lnTo>
                                  <a:lnTo>
                                    <a:pt x="839" y="170"/>
                                  </a:lnTo>
                                  <a:lnTo>
                                    <a:pt x="848" y="170"/>
                                  </a:lnTo>
                                  <a:lnTo>
                                    <a:pt x="857" y="170"/>
                                  </a:lnTo>
                                  <a:lnTo>
                                    <a:pt x="867" y="170"/>
                                  </a:lnTo>
                                  <a:lnTo>
                                    <a:pt x="876" y="170"/>
                                  </a:lnTo>
                                  <a:lnTo>
                                    <a:pt x="886" y="170"/>
                                  </a:lnTo>
                                  <a:lnTo>
                                    <a:pt x="895" y="170"/>
                                  </a:lnTo>
                                  <a:lnTo>
                                    <a:pt x="905" y="170"/>
                                  </a:lnTo>
                                  <a:lnTo>
                                    <a:pt x="905" y="556"/>
                                  </a:lnTo>
                                  <a:lnTo>
                                    <a:pt x="914" y="556"/>
                                  </a:lnTo>
                                  <a:lnTo>
                                    <a:pt x="923" y="556"/>
                                  </a:lnTo>
                                  <a:lnTo>
                                    <a:pt x="933" y="556"/>
                                  </a:lnTo>
                                  <a:lnTo>
                                    <a:pt x="942" y="556"/>
                                  </a:lnTo>
                                  <a:lnTo>
                                    <a:pt x="942" y="264"/>
                                  </a:lnTo>
                                  <a:lnTo>
                                    <a:pt x="952" y="264"/>
                                  </a:lnTo>
                                  <a:lnTo>
                                    <a:pt x="961" y="264"/>
                                  </a:lnTo>
                                  <a:lnTo>
                                    <a:pt x="961" y="725"/>
                                  </a:lnTo>
                                  <a:lnTo>
                                    <a:pt x="970" y="725"/>
                                  </a:lnTo>
                                  <a:lnTo>
                                    <a:pt x="980" y="725"/>
                                  </a:lnTo>
                                  <a:lnTo>
                                    <a:pt x="989" y="725"/>
                                  </a:lnTo>
                                  <a:lnTo>
                                    <a:pt x="989" y="283"/>
                                  </a:lnTo>
                                  <a:lnTo>
                                    <a:pt x="999" y="283"/>
                                  </a:lnTo>
                                  <a:lnTo>
                                    <a:pt x="1008" y="283"/>
                                  </a:lnTo>
                                  <a:lnTo>
                                    <a:pt x="1018" y="283"/>
                                  </a:lnTo>
                                  <a:lnTo>
                                    <a:pt x="1027" y="283"/>
                                  </a:lnTo>
                                  <a:lnTo>
                                    <a:pt x="1036" y="283"/>
                                  </a:lnTo>
                                  <a:lnTo>
                                    <a:pt x="1046" y="283"/>
                                  </a:lnTo>
                                  <a:lnTo>
                                    <a:pt x="1055" y="283"/>
                                  </a:lnTo>
                                  <a:lnTo>
                                    <a:pt x="1065" y="283"/>
                                  </a:lnTo>
                                  <a:lnTo>
                                    <a:pt x="1074" y="283"/>
                                  </a:lnTo>
                                  <a:lnTo>
                                    <a:pt x="1084" y="283"/>
                                  </a:lnTo>
                                  <a:lnTo>
                                    <a:pt x="1093" y="283"/>
                                  </a:lnTo>
                                </a:path>
                              </a:pathLst>
                            </a:custGeom>
                            <a:noFill/>
                            <a:ln w="19080">
                              <a:solidFill>
                                <a:srgbClr val="0000ff"/>
                              </a:solidFill>
                              <a:round/>
                            </a:ln>
                          </wps:spPr>
                          <wps:style>
                            <a:lnRef idx="0"/>
                            <a:fillRef idx="0"/>
                            <a:effectRef idx="0"/>
                            <a:fontRef idx="minor"/>
                          </wps:style>
                          <wps:bodyPr/>
                        </wps:wsp>
                        <wps:wsp>
                          <wps:cNvSpPr/>
                          <wps:spPr>
                            <a:xfrm>
                              <a:off x="1533600" y="711720"/>
                              <a:ext cx="699840" cy="544320"/>
                            </a:xfrm>
                            <a:custGeom>
                              <a:avLst/>
                              <a:gdLst/>
                              <a:ahLst/>
                              <a:rect l="l" t="t" r="r" b="b"/>
                              <a:pathLst>
                                <a:path w="1102" h="857">
                                  <a:moveTo>
                                    <a:pt x="0" y="462"/>
                                  </a:moveTo>
                                  <a:lnTo>
                                    <a:pt x="9" y="462"/>
                                  </a:lnTo>
                                  <a:lnTo>
                                    <a:pt x="19" y="462"/>
                                  </a:lnTo>
                                  <a:lnTo>
                                    <a:pt x="19" y="659"/>
                                  </a:lnTo>
                                  <a:lnTo>
                                    <a:pt x="28" y="659"/>
                                  </a:lnTo>
                                  <a:lnTo>
                                    <a:pt x="38" y="659"/>
                                  </a:lnTo>
                                  <a:lnTo>
                                    <a:pt x="47" y="659"/>
                                  </a:lnTo>
                                  <a:lnTo>
                                    <a:pt x="56" y="659"/>
                                  </a:lnTo>
                                  <a:lnTo>
                                    <a:pt x="66" y="659"/>
                                  </a:lnTo>
                                  <a:lnTo>
                                    <a:pt x="75" y="659"/>
                                  </a:lnTo>
                                  <a:lnTo>
                                    <a:pt x="85" y="659"/>
                                  </a:lnTo>
                                  <a:lnTo>
                                    <a:pt x="94" y="659"/>
                                  </a:lnTo>
                                  <a:lnTo>
                                    <a:pt x="104" y="659"/>
                                  </a:lnTo>
                                  <a:lnTo>
                                    <a:pt x="113" y="659"/>
                                  </a:lnTo>
                                  <a:lnTo>
                                    <a:pt x="122" y="659"/>
                                  </a:lnTo>
                                  <a:lnTo>
                                    <a:pt x="132" y="659"/>
                                  </a:lnTo>
                                  <a:lnTo>
                                    <a:pt x="141" y="659"/>
                                  </a:lnTo>
                                  <a:lnTo>
                                    <a:pt x="151" y="659"/>
                                  </a:lnTo>
                                  <a:lnTo>
                                    <a:pt x="160" y="659"/>
                                  </a:lnTo>
                                  <a:lnTo>
                                    <a:pt x="170" y="659"/>
                                  </a:lnTo>
                                  <a:lnTo>
                                    <a:pt x="179" y="659"/>
                                  </a:lnTo>
                                  <a:lnTo>
                                    <a:pt x="188" y="659"/>
                                  </a:lnTo>
                                  <a:lnTo>
                                    <a:pt x="198" y="659"/>
                                  </a:lnTo>
                                  <a:lnTo>
                                    <a:pt x="207" y="659"/>
                                  </a:lnTo>
                                  <a:lnTo>
                                    <a:pt x="217" y="659"/>
                                  </a:lnTo>
                                  <a:lnTo>
                                    <a:pt x="226" y="659"/>
                                  </a:lnTo>
                                  <a:lnTo>
                                    <a:pt x="235" y="659"/>
                                  </a:lnTo>
                                  <a:lnTo>
                                    <a:pt x="245" y="659"/>
                                  </a:lnTo>
                                  <a:lnTo>
                                    <a:pt x="254" y="659"/>
                                  </a:lnTo>
                                  <a:lnTo>
                                    <a:pt x="264" y="659"/>
                                  </a:lnTo>
                                  <a:lnTo>
                                    <a:pt x="273" y="659"/>
                                  </a:lnTo>
                                  <a:lnTo>
                                    <a:pt x="283" y="659"/>
                                  </a:lnTo>
                                  <a:lnTo>
                                    <a:pt x="292" y="659"/>
                                  </a:lnTo>
                                  <a:lnTo>
                                    <a:pt x="301" y="659"/>
                                  </a:lnTo>
                                  <a:lnTo>
                                    <a:pt x="311" y="659"/>
                                  </a:lnTo>
                                  <a:lnTo>
                                    <a:pt x="320" y="659"/>
                                  </a:lnTo>
                                  <a:lnTo>
                                    <a:pt x="330" y="659"/>
                                  </a:lnTo>
                                  <a:lnTo>
                                    <a:pt x="339" y="659"/>
                                  </a:lnTo>
                                  <a:lnTo>
                                    <a:pt x="349" y="659"/>
                                  </a:lnTo>
                                  <a:lnTo>
                                    <a:pt x="358" y="659"/>
                                  </a:lnTo>
                                  <a:lnTo>
                                    <a:pt x="367" y="659"/>
                                  </a:lnTo>
                                  <a:lnTo>
                                    <a:pt x="377" y="659"/>
                                  </a:lnTo>
                                  <a:lnTo>
                                    <a:pt x="386" y="659"/>
                                  </a:lnTo>
                                  <a:lnTo>
                                    <a:pt x="386" y="443"/>
                                  </a:lnTo>
                                  <a:lnTo>
                                    <a:pt x="396" y="443"/>
                                  </a:lnTo>
                                  <a:lnTo>
                                    <a:pt x="405" y="443"/>
                                  </a:lnTo>
                                  <a:lnTo>
                                    <a:pt x="405" y="641"/>
                                  </a:lnTo>
                                  <a:lnTo>
                                    <a:pt x="414" y="641"/>
                                  </a:lnTo>
                                  <a:lnTo>
                                    <a:pt x="424" y="641"/>
                                  </a:lnTo>
                                  <a:lnTo>
                                    <a:pt x="433" y="641"/>
                                  </a:lnTo>
                                  <a:lnTo>
                                    <a:pt x="443" y="641"/>
                                  </a:lnTo>
                                  <a:lnTo>
                                    <a:pt x="452" y="641"/>
                                  </a:lnTo>
                                  <a:lnTo>
                                    <a:pt x="462" y="641"/>
                                  </a:lnTo>
                                  <a:lnTo>
                                    <a:pt x="471" y="641"/>
                                  </a:lnTo>
                                  <a:lnTo>
                                    <a:pt x="480" y="641"/>
                                  </a:lnTo>
                                  <a:lnTo>
                                    <a:pt x="490" y="641"/>
                                  </a:lnTo>
                                  <a:lnTo>
                                    <a:pt x="490" y="594"/>
                                  </a:lnTo>
                                  <a:lnTo>
                                    <a:pt x="499" y="594"/>
                                  </a:lnTo>
                                  <a:lnTo>
                                    <a:pt x="509" y="594"/>
                                  </a:lnTo>
                                  <a:lnTo>
                                    <a:pt x="518" y="594"/>
                                  </a:lnTo>
                                  <a:lnTo>
                                    <a:pt x="528" y="594"/>
                                  </a:lnTo>
                                  <a:lnTo>
                                    <a:pt x="537" y="594"/>
                                  </a:lnTo>
                                  <a:lnTo>
                                    <a:pt x="546" y="594"/>
                                  </a:lnTo>
                                  <a:lnTo>
                                    <a:pt x="546" y="481"/>
                                  </a:lnTo>
                                  <a:lnTo>
                                    <a:pt x="556" y="481"/>
                                  </a:lnTo>
                                  <a:lnTo>
                                    <a:pt x="565" y="481"/>
                                  </a:lnTo>
                                  <a:lnTo>
                                    <a:pt x="575" y="481"/>
                                  </a:lnTo>
                                  <a:lnTo>
                                    <a:pt x="584" y="481"/>
                                  </a:lnTo>
                                  <a:lnTo>
                                    <a:pt x="594" y="481"/>
                                  </a:lnTo>
                                  <a:lnTo>
                                    <a:pt x="603" y="481"/>
                                  </a:lnTo>
                                  <a:lnTo>
                                    <a:pt x="612" y="481"/>
                                  </a:lnTo>
                                  <a:lnTo>
                                    <a:pt x="622" y="481"/>
                                  </a:lnTo>
                                  <a:lnTo>
                                    <a:pt x="631" y="481"/>
                                  </a:lnTo>
                                  <a:lnTo>
                                    <a:pt x="641" y="481"/>
                                  </a:lnTo>
                                  <a:lnTo>
                                    <a:pt x="650" y="481"/>
                                  </a:lnTo>
                                  <a:lnTo>
                                    <a:pt x="650" y="76"/>
                                  </a:lnTo>
                                  <a:lnTo>
                                    <a:pt x="659" y="76"/>
                                  </a:lnTo>
                                  <a:lnTo>
                                    <a:pt x="669" y="76"/>
                                  </a:lnTo>
                                  <a:lnTo>
                                    <a:pt x="678" y="76"/>
                                  </a:lnTo>
                                  <a:lnTo>
                                    <a:pt x="678" y="857"/>
                                  </a:lnTo>
                                  <a:lnTo>
                                    <a:pt x="688" y="857"/>
                                  </a:lnTo>
                                  <a:lnTo>
                                    <a:pt x="697" y="857"/>
                                  </a:lnTo>
                                  <a:lnTo>
                                    <a:pt x="707" y="857"/>
                                  </a:lnTo>
                                  <a:lnTo>
                                    <a:pt x="716" y="857"/>
                                  </a:lnTo>
                                  <a:lnTo>
                                    <a:pt x="725" y="857"/>
                                  </a:lnTo>
                                  <a:lnTo>
                                    <a:pt x="735" y="857"/>
                                  </a:lnTo>
                                  <a:lnTo>
                                    <a:pt x="744" y="857"/>
                                  </a:lnTo>
                                  <a:lnTo>
                                    <a:pt x="754" y="857"/>
                                  </a:lnTo>
                                  <a:lnTo>
                                    <a:pt x="763" y="857"/>
                                  </a:lnTo>
                                  <a:lnTo>
                                    <a:pt x="773" y="857"/>
                                  </a:lnTo>
                                  <a:lnTo>
                                    <a:pt x="782" y="857"/>
                                  </a:lnTo>
                                  <a:lnTo>
                                    <a:pt x="791" y="857"/>
                                  </a:lnTo>
                                  <a:lnTo>
                                    <a:pt x="801" y="857"/>
                                  </a:lnTo>
                                  <a:lnTo>
                                    <a:pt x="810" y="857"/>
                                  </a:lnTo>
                                  <a:lnTo>
                                    <a:pt x="820" y="857"/>
                                  </a:lnTo>
                                  <a:lnTo>
                                    <a:pt x="829" y="857"/>
                                  </a:lnTo>
                                  <a:lnTo>
                                    <a:pt x="829" y="433"/>
                                  </a:lnTo>
                                  <a:lnTo>
                                    <a:pt x="838" y="433"/>
                                  </a:lnTo>
                                  <a:lnTo>
                                    <a:pt x="848" y="433"/>
                                  </a:lnTo>
                                  <a:lnTo>
                                    <a:pt x="857" y="433"/>
                                  </a:lnTo>
                                  <a:lnTo>
                                    <a:pt x="867" y="433"/>
                                  </a:lnTo>
                                  <a:lnTo>
                                    <a:pt x="876" y="433"/>
                                  </a:lnTo>
                                  <a:lnTo>
                                    <a:pt x="886" y="433"/>
                                  </a:lnTo>
                                  <a:lnTo>
                                    <a:pt x="895" y="433"/>
                                  </a:lnTo>
                                  <a:lnTo>
                                    <a:pt x="904" y="433"/>
                                  </a:lnTo>
                                  <a:lnTo>
                                    <a:pt x="914" y="433"/>
                                  </a:lnTo>
                                  <a:lnTo>
                                    <a:pt x="923" y="433"/>
                                  </a:lnTo>
                                  <a:lnTo>
                                    <a:pt x="933" y="433"/>
                                  </a:lnTo>
                                  <a:lnTo>
                                    <a:pt x="942" y="433"/>
                                  </a:lnTo>
                                  <a:lnTo>
                                    <a:pt x="952" y="433"/>
                                  </a:lnTo>
                                  <a:lnTo>
                                    <a:pt x="961" y="433"/>
                                  </a:lnTo>
                                  <a:lnTo>
                                    <a:pt x="961" y="763"/>
                                  </a:lnTo>
                                  <a:lnTo>
                                    <a:pt x="970" y="763"/>
                                  </a:lnTo>
                                  <a:lnTo>
                                    <a:pt x="980" y="763"/>
                                  </a:lnTo>
                                  <a:lnTo>
                                    <a:pt x="989" y="763"/>
                                  </a:lnTo>
                                  <a:lnTo>
                                    <a:pt x="999" y="763"/>
                                  </a:lnTo>
                                  <a:lnTo>
                                    <a:pt x="1008" y="763"/>
                                  </a:lnTo>
                                  <a:lnTo>
                                    <a:pt x="1017" y="763"/>
                                  </a:lnTo>
                                  <a:lnTo>
                                    <a:pt x="1027" y="763"/>
                                  </a:lnTo>
                                  <a:lnTo>
                                    <a:pt x="1036" y="763"/>
                                  </a:lnTo>
                                  <a:lnTo>
                                    <a:pt x="1046" y="763"/>
                                  </a:lnTo>
                                  <a:lnTo>
                                    <a:pt x="1055" y="763"/>
                                  </a:lnTo>
                                  <a:lnTo>
                                    <a:pt x="1065" y="763"/>
                                  </a:lnTo>
                                  <a:lnTo>
                                    <a:pt x="1065" y="0"/>
                                  </a:lnTo>
                                  <a:lnTo>
                                    <a:pt x="1074" y="0"/>
                                  </a:lnTo>
                                  <a:lnTo>
                                    <a:pt x="1083" y="0"/>
                                  </a:lnTo>
                                  <a:lnTo>
                                    <a:pt x="1093" y="0"/>
                                  </a:lnTo>
                                  <a:lnTo>
                                    <a:pt x="1102" y="0"/>
                                  </a:lnTo>
                                </a:path>
                              </a:pathLst>
                            </a:custGeom>
                            <a:noFill/>
                            <a:ln w="19080">
                              <a:solidFill>
                                <a:srgbClr val="0000ff"/>
                              </a:solidFill>
                              <a:round/>
                            </a:ln>
                          </wps:spPr>
                          <wps:style>
                            <a:lnRef idx="0"/>
                            <a:fillRef idx="0"/>
                            <a:effectRef idx="0"/>
                            <a:fontRef idx="minor"/>
                          </wps:style>
                          <wps:bodyPr/>
                        </wps:wsp>
                        <wps:wsp>
                          <wps:cNvSpPr/>
                          <wps:spPr>
                            <a:xfrm>
                              <a:off x="2233440" y="627840"/>
                              <a:ext cx="508680" cy="580320"/>
                            </a:xfrm>
                            <a:custGeom>
                              <a:avLst/>
                              <a:gdLst/>
                              <a:ahLst/>
                              <a:rect l="l" t="t" r="r" b="b"/>
                              <a:pathLst>
                                <a:path w="801" h="914">
                                  <a:moveTo>
                                    <a:pt x="0" y="132"/>
                                  </a:moveTo>
                                  <a:lnTo>
                                    <a:pt x="10" y="132"/>
                                  </a:lnTo>
                                  <a:lnTo>
                                    <a:pt x="10" y="518"/>
                                  </a:lnTo>
                                  <a:lnTo>
                                    <a:pt x="19" y="518"/>
                                  </a:lnTo>
                                  <a:lnTo>
                                    <a:pt x="29" y="518"/>
                                  </a:lnTo>
                                  <a:lnTo>
                                    <a:pt x="38" y="518"/>
                                  </a:lnTo>
                                  <a:lnTo>
                                    <a:pt x="47" y="518"/>
                                  </a:lnTo>
                                  <a:lnTo>
                                    <a:pt x="57" y="518"/>
                                  </a:lnTo>
                                  <a:lnTo>
                                    <a:pt x="66" y="518"/>
                                  </a:lnTo>
                                  <a:lnTo>
                                    <a:pt x="76" y="518"/>
                                  </a:lnTo>
                                  <a:lnTo>
                                    <a:pt x="85" y="518"/>
                                  </a:lnTo>
                                  <a:lnTo>
                                    <a:pt x="94" y="518"/>
                                  </a:lnTo>
                                  <a:lnTo>
                                    <a:pt x="104" y="518"/>
                                  </a:lnTo>
                                  <a:lnTo>
                                    <a:pt x="113" y="518"/>
                                  </a:lnTo>
                                  <a:lnTo>
                                    <a:pt x="123" y="518"/>
                                  </a:lnTo>
                                  <a:lnTo>
                                    <a:pt x="132" y="518"/>
                                  </a:lnTo>
                                  <a:lnTo>
                                    <a:pt x="142" y="518"/>
                                  </a:lnTo>
                                  <a:lnTo>
                                    <a:pt x="151" y="518"/>
                                  </a:lnTo>
                                  <a:lnTo>
                                    <a:pt x="160" y="518"/>
                                  </a:lnTo>
                                  <a:lnTo>
                                    <a:pt x="170" y="518"/>
                                  </a:lnTo>
                                  <a:lnTo>
                                    <a:pt x="179" y="518"/>
                                  </a:lnTo>
                                  <a:lnTo>
                                    <a:pt x="189" y="518"/>
                                  </a:lnTo>
                                  <a:lnTo>
                                    <a:pt x="198" y="518"/>
                                  </a:lnTo>
                                  <a:lnTo>
                                    <a:pt x="208" y="518"/>
                                  </a:lnTo>
                                  <a:lnTo>
                                    <a:pt x="217" y="518"/>
                                  </a:lnTo>
                                  <a:lnTo>
                                    <a:pt x="217" y="914"/>
                                  </a:lnTo>
                                  <a:lnTo>
                                    <a:pt x="226" y="914"/>
                                  </a:lnTo>
                                  <a:lnTo>
                                    <a:pt x="226" y="810"/>
                                  </a:lnTo>
                                  <a:lnTo>
                                    <a:pt x="236" y="810"/>
                                  </a:lnTo>
                                  <a:lnTo>
                                    <a:pt x="245" y="810"/>
                                  </a:lnTo>
                                  <a:lnTo>
                                    <a:pt x="255" y="810"/>
                                  </a:lnTo>
                                  <a:lnTo>
                                    <a:pt x="264" y="810"/>
                                  </a:lnTo>
                                  <a:lnTo>
                                    <a:pt x="273" y="810"/>
                                  </a:lnTo>
                                  <a:lnTo>
                                    <a:pt x="283" y="810"/>
                                  </a:lnTo>
                                  <a:lnTo>
                                    <a:pt x="283" y="631"/>
                                  </a:lnTo>
                                  <a:lnTo>
                                    <a:pt x="292" y="631"/>
                                  </a:lnTo>
                                  <a:lnTo>
                                    <a:pt x="302" y="631"/>
                                  </a:lnTo>
                                  <a:lnTo>
                                    <a:pt x="311" y="631"/>
                                  </a:lnTo>
                                  <a:lnTo>
                                    <a:pt x="321" y="631"/>
                                  </a:lnTo>
                                  <a:lnTo>
                                    <a:pt x="330" y="631"/>
                                  </a:lnTo>
                                  <a:lnTo>
                                    <a:pt x="339" y="631"/>
                                  </a:lnTo>
                                  <a:lnTo>
                                    <a:pt x="349" y="631"/>
                                  </a:lnTo>
                                  <a:lnTo>
                                    <a:pt x="358" y="631"/>
                                  </a:lnTo>
                                  <a:lnTo>
                                    <a:pt x="368" y="631"/>
                                  </a:lnTo>
                                  <a:lnTo>
                                    <a:pt x="377" y="631"/>
                                  </a:lnTo>
                                  <a:lnTo>
                                    <a:pt x="387" y="631"/>
                                  </a:lnTo>
                                  <a:lnTo>
                                    <a:pt x="387" y="424"/>
                                  </a:lnTo>
                                  <a:lnTo>
                                    <a:pt x="396" y="424"/>
                                  </a:lnTo>
                                  <a:lnTo>
                                    <a:pt x="405" y="424"/>
                                  </a:lnTo>
                                  <a:lnTo>
                                    <a:pt x="415" y="424"/>
                                  </a:lnTo>
                                  <a:lnTo>
                                    <a:pt x="415" y="716"/>
                                  </a:lnTo>
                                  <a:lnTo>
                                    <a:pt x="424" y="716"/>
                                  </a:lnTo>
                                  <a:lnTo>
                                    <a:pt x="424" y="311"/>
                                  </a:lnTo>
                                  <a:lnTo>
                                    <a:pt x="434" y="311"/>
                                  </a:lnTo>
                                  <a:lnTo>
                                    <a:pt x="443" y="311"/>
                                  </a:lnTo>
                                  <a:lnTo>
                                    <a:pt x="452" y="311"/>
                                  </a:lnTo>
                                  <a:lnTo>
                                    <a:pt x="462" y="311"/>
                                  </a:lnTo>
                                  <a:lnTo>
                                    <a:pt x="471" y="311"/>
                                  </a:lnTo>
                                  <a:lnTo>
                                    <a:pt x="481" y="311"/>
                                  </a:lnTo>
                                  <a:lnTo>
                                    <a:pt x="490" y="311"/>
                                  </a:lnTo>
                                  <a:lnTo>
                                    <a:pt x="500" y="311"/>
                                  </a:lnTo>
                                  <a:lnTo>
                                    <a:pt x="509" y="311"/>
                                  </a:lnTo>
                                  <a:lnTo>
                                    <a:pt x="518" y="311"/>
                                  </a:lnTo>
                                  <a:lnTo>
                                    <a:pt x="528" y="311"/>
                                  </a:lnTo>
                                  <a:lnTo>
                                    <a:pt x="537" y="311"/>
                                  </a:lnTo>
                                  <a:lnTo>
                                    <a:pt x="547" y="311"/>
                                  </a:lnTo>
                                  <a:lnTo>
                                    <a:pt x="556" y="311"/>
                                  </a:lnTo>
                                  <a:lnTo>
                                    <a:pt x="556" y="405"/>
                                  </a:lnTo>
                                  <a:lnTo>
                                    <a:pt x="566" y="405"/>
                                  </a:lnTo>
                                  <a:lnTo>
                                    <a:pt x="575" y="405"/>
                                  </a:lnTo>
                                  <a:lnTo>
                                    <a:pt x="584" y="405"/>
                                  </a:lnTo>
                                  <a:lnTo>
                                    <a:pt x="584" y="0"/>
                                  </a:lnTo>
                                  <a:lnTo>
                                    <a:pt x="594" y="0"/>
                                  </a:lnTo>
                                  <a:lnTo>
                                    <a:pt x="603" y="0"/>
                                  </a:lnTo>
                                  <a:lnTo>
                                    <a:pt x="613" y="0"/>
                                  </a:lnTo>
                                  <a:lnTo>
                                    <a:pt x="613" y="735"/>
                                  </a:lnTo>
                                  <a:lnTo>
                                    <a:pt x="622" y="735"/>
                                  </a:lnTo>
                                  <a:lnTo>
                                    <a:pt x="631" y="735"/>
                                  </a:lnTo>
                                  <a:lnTo>
                                    <a:pt x="641" y="735"/>
                                  </a:lnTo>
                                  <a:lnTo>
                                    <a:pt x="650" y="735"/>
                                  </a:lnTo>
                                  <a:lnTo>
                                    <a:pt x="660" y="735"/>
                                  </a:lnTo>
                                  <a:lnTo>
                                    <a:pt x="669" y="735"/>
                                  </a:lnTo>
                                  <a:lnTo>
                                    <a:pt x="679" y="735"/>
                                  </a:lnTo>
                                  <a:lnTo>
                                    <a:pt x="688" y="735"/>
                                  </a:lnTo>
                                  <a:lnTo>
                                    <a:pt x="697" y="735"/>
                                  </a:lnTo>
                                  <a:lnTo>
                                    <a:pt x="707" y="735"/>
                                  </a:lnTo>
                                  <a:lnTo>
                                    <a:pt x="716" y="735"/>
                                  </a:lnTo>
                                  <a:lnTo>
                                    <a:pt x="726" y="735"/>
                                  </a:lnTo>
                                  <a:lnTo>
                                    <a:pt x="735" y="735"/>
                                  </a:lnTo>
                                  <a:lnTo>
                                    <a:pt x="745" y="735"/>
                                  </a:lnTo>
                                  <a:lnTo>
                                    <a:pt x="754" y="735"/>
                                  </a:lnTo>
                                  <a:lnTo>
                                    <a:pt x="763" y="735"/>
                                  </a:lnTo>
                                  <a:lnTo>
                                    <a:pt x="773" y="735"/>
                                  </a:lnTo>
                                  <a:lnTo>
                                    <a:pt x="782" y="735"/>
                                  </a:lnTo>
                                  <a:lnTo>
                                    <a:pt x="792" y="735"/>
                                  </a:lnTo>
                                  <a:lnTo>
                                    <a:pt x="801" y="735"/>
                                  </a:lnTo>
                                </a:path>
                              </a:pathLst>
                            </a:custGeom>
                            <a:noFill/>
                            <a:ln w="19080">
                              <a:solidFill>
                                <a:srgbClr val="0000ff"/>
                              </a:solidFill>
                              <a:round/>
                            </a:ln>
                          </wps:spPr>
                          <wps:style>
                            <a:lnRef idx="0"/>
                            <a:fillRef idx="0"/>
                            <a:effectRef idx="0"/>
                            <a:fontRef idx="minor"/>
                          </wps:style>
                          <wps:bodyPr/>
                        </wps:wsp>
                      </wpg:grpSp>
                      <wps:wsp>
                        <wps:cNvSpPr/>
                        <wps:spPr>
                          <a:xfrm flipV="1">
                            <a:off x="3668400" y="184320"/>
                            <a:ext cx="720" cy="2045160"/>
                          </a:xfrm>
                          <a:prstGeom prst="line">
                            <a:avLst/>
                          </a:prstGeom>
                          <a:ln w="6480">
                            <a:solidFill>
                              <a:srgbClr val="404040"/>
                            </a:solidFill>
                            <a:prstDash val="dash"/>
                            <a:miter/>
                          </a:ln>
                        </wps:spPr>
                        <wps:style>
                          <a:lnRef idx="0"/>
                          <a:fillRef idx="0"/>
                          <a:effectRef idx="0"/>
                          <a:fontRef idx="minor"/>
                        </wps:style>
                        <wps:bodyPr/>
                      </wps:wsp>
                      <wps:wsp>
                        <wps:cNvSpPr/>
                        <wps:spPr>
                          <a:xfrm flipV="1">
                            <a:off x="3723120" y="189720"/>
                            <a:ext cx="720" cy="2045160"/>
                          </a:xfrm>
                          <a:prstGeom prst="line">
                            <a:avLst/>
                          </a:prstGeom>
                          <a:ln w="6480">
                            <a:solidFill>
                              <a:srgbClr val="404040"/>
                            </a:solidFill>
                            <a:prstDash val="dash"/>
                            <a:miter/>
                          </a:ln>
                        </wps:spPr>
                        <wps:style>
                          <a:lnRef idx="0"/>
                          <a:fillRef idx="0"/>
                          <a:effectRef idx="0"/>
                          <a:fontRef idx="minor"/>
                        </wps:style>
                        <wps:bodyPr/>
                      </wps:wsp>
                      <wps:wsp>
                        <wps:cNvSpPr/>
                        <wps:spPr>
                          <a:xfrm flipV="1">
                            <a:off x="3812400" y="188640"/>
                            <a:ext cx="720" cy="2045160"/>
                          </a:xfrm>
                          <a:prstGeom prst="line">
                            <a:avLst/>
                          </a:prstGeom>
                          <a:ln w="6480">
                            <a:solidFill>
                              <a:srgbClr val="404040"/>
                            </a:solidFill>
                            <a:prstDash val="dash"/>
                            <a:miter/>
                          </a:ln>
                        </wps:spPr>
                        <wps:style>
                          <a:lnRef idx="0"/>
                          <a:fillRef idx="0"/>
                          <a:effectRef idx="0"/>
                          <a:fontRef idx="minor"/>
                        </wps:style>
                        <wps:bodyPr/>
                      </wps:wsp>
                      <wps:wsp>
                        <wps:cNvSpPr/>
                        <wps:spPr>
                          <a:xfrm flipV="1">
                            <a:off x="3860280" y="187200"/>
                            <a:ext cx="720" cy="2045160"/>
                          </a:xfrm>
                          <a:prstGeom prst="line">
                            <a:avLst/>
                          </a:prstGeom>
                          <a:ln w="6480">
                            <a:solidFill>
                              <a:srgbClr val="404040"/>
                            </a:solidFill>
                            <a:prstDash val="dash"/>
                            <a:miter/>
                          </a:ln>
                        </wps:spPr>
                        <wps:style>
                          <a:lnRef idx="0"/>
                          <a:fillRef idx="0"/>
                          <a:effectRef idx="0"/>
                          <a:fontRef idx="minor"/>
                        </wps:style>
                        <wps:bodyPr/>
                      </wps:wsp>
                      <wps:wsp>
                        <wps:cNvSpPr/>
                        <wps:spPr>
                          <a:xfrm flipV="1">
                            <a:off x="3998520" y="186120"/>
                            <a:ext cx="720" cy="2045160"/>
                          </a:xfrm>
                          <a:prstGeom prst="line">
                            <a:avLst/>
                          </a:prstGeom>
                          <a:ln w="6480">
                            <a:solidFill>
                              <a:srgbClr val="404040"/>
                            </a:solidFill>
                            <a:prstDash val="dash"/>
                            <a:miter/>
                          </a:ln>
                        </wps:spPr>
                        <wps:style>
                          <a:lnRef idx="0"/>
                          <a:fillRef idx="0"/>
                          <a:effectRef idx="0"/>
                          <a:fontRef idx="minor"/>
                        </wps:style>
                        <wps:bodyPr/>
                      </wps:wsp>
                      <wps:wsp>
                        <wps:cNvSpPr/>
                        <wps:spPr>
                          <a:xfrm flipV="1">
                            <a:off x="4039200" y="191880"/>
                            <a:ext cx="720" cy="2045160"/>
                          </a:xfrm>
                          <a:prstGeom prst="line">
                            <a:avLst/>
                          </a:prstGeom>
                          <a:ln w="6480">
                            <a:solidFill>
                              <a:srgbClr val="404040"/>
                            </a:solidFill>
                            <a:prstDash val="dash"/>
                            <a:miter/>
                          </a:ln>
                        </wps:spPr>
                        <wps:style>
                          <a:lnRef idx="0"/>
                          <a:fillRef idx="0"/>
                          <a:effectRef idx="0"/>
                          <a:fontRef idx="minor"/>
                        </wps:style>
                        <wps:bodyPr/>
                      </wps:wsp>
                      <wps:wsp>
                        <wps:cNvSpPr/>
                        <wps:spPr>
                          <a:xfrm flipV="1">
                            <a:off x="4149720" y="197640"/>
                            <a:ext cx="720" cy="2045160"/>
                          </a:xfrm>
                          <a:prstGeom prst="line">
                            <a:avLst/>
                          </a:prstGeom>
                          <a:ln w="6480">
                            <a:solidFill>
                              <a:srgbClr val="404040"/>
                            </a:solidFill>
                            <a:prstDash val="dash"/>
                            <a:miter/>
                          </a:ln>
                        </wps:spPr>
                        <wps:style>
                          <a:lnRef idx="0"/>
                          <a:fillRef idx="0"/>
                          <a:effectRef idx="0"/>
                          <a:fontRef idx="minor"/>
                        </wps:style>
                        <wps:bodyPr/>
                      </wps:wsp>
                      <wps:wsp>
                        <wps:cNvSpPr/>
                        <wps:spPr>
                          <a:xfrm flipV="1">
                            <a:off x="4267080" y="196200"/>
                            <a:ext cx="720" cy="2045160"/>
                          </a:xfrm>
                          <a:prstGeom prst="line">
                            <a:avLst/>
                          </a:prstGeom>
                          <a:ln w="6480">
                            <a:solidFill>
                              <a:srgbClr val="404040"/>
                            </a:solidFill>
                            <a:prstDash val="dash"/>
                            <a:miter/>
                          </a:ln>
                        </wps:spPr>
                        <wps:style>
                          <a:lnRef idx="0"/>
                          <a:fillRef idx="0"/>
                          <a:effectRef idx="0"/>
                          <a:fontRef idx="minor"/>
                        </wps:style>
                        <wps:bodyPr/>
                      </wps:wsp>
                      <wps:wsp>
                        <wps:cNvSpPr/>
                        <wps:spPr>
                          <a:xfrm flipV="1">
                            <a:off x="4510440" y="187920"/>
                            <a:ext cx="720" cy="2045160"/>
                          </a:xfrm>
                          <a:prstGeom prst="line">
                            <a:avLst/>
                          </a:prstGeom>
                          <a:ln w="6480">
                            <a:solidFill>
                              <a:srgbClr val="404040"/>
                            </a:solidFill>
                            <a:prstDash val="dash"/>
                            <a:miter/>
                          </a:ln>
                        </wps:spPr>
                        <wps:style>
                          <a:lnRef idx="0"/>
                          <a:fillRef idx="0"/>
                          <a:effectRef idx="0"/>
                          <a:fontRef idx="minor"/>
                        </wps:style>
                        <wps:bodyPr/>
                      </wps:wsp>
                      <wpg:grpSp>
                        <wpg:cNvGrpSpPr/>
                        <wpg:grpSpPr>
                          <a:xfrm>
                            <a:off x="1092960" y="2238480"/>
                            <a:ext cx="4812840" cy="624240"/>
                          </a:xfrm>
                        </wpg:grpSpPr>
                        <wps:wsp>
                          <wps:cNvSpPr/>
                          <wps:spPr>
                            <a:xfrm>
                              <a:off x="52560" y="9360"/>
                              <a:ext cx="2196000" cy="209520"/>
                            </a:xfrm>
                            <a:custGeom>
                              <a:avLst/>
                              <a:gdLst/>
                              <a:ahLst/>
                              <a:rect l="l" t="t" r="r" b="b"/>
                              <a:pathLst>
                                <a:path w="3458" h="524">
                                  <a:moveTo>
                                    <a:pt x="0" y="0"/>
                                  </a:moveTo>
                                  <a:cubicBezTo>
                                    <a:pt x="667" y="262"/>
                                    <a:pt x="1335" y="524"/>
                                    <a:pt x="1911" y="524"/>
                                  </a:cubicBezTo>
                                  <a:cubicBezTo>
                                    <a:pt x="2487" y="524"/>
                                    <a:pt x="2972" y="262"/>
                                    <a:pt x="3458" y="0"/>
                                  </a:cubicBezTo>
                                </a:path>
                              </a:pathLst>
                            </a:custGeom>
                            <a:noFill/>
                            <a:ln w="9360">
                              <a:solidFill>
                                <a:srgbClr val="ff0000"/>
                              </a:solidFill>
                              <a:prstDash val="dash"/>
                              <a:round/>
                              <a:tailEnd len="med" type="arrow" w="med"/>
                            </a:ln>
                          </wps:spPr>
                          <wps:style>
                            <a:lnRef idx="0"/>
                            <a:fillRef idx="0"/>
                            <a:effectRef idx="0"/>
                            <a:fontRef idx="minor"/>
                          </wps:style>
                          <wps:bodyPr/>
                        </wps:wsp>
                        <wps:wsp>
                          <wps:cNvSpPr/>
                          <wps:spPr>
                            <a:xfrm>
                              <a:off x="0" y="0"/>
                              <a:ext cx="4812840" cy="624240"/>
                            </a:xfrm>
                            <a:custGeom>
                              <a:avLst/>
                              <a:gdLst/>
                              <a:ahLst/>
                              <a:rect l="l" t="t" r="r" b="b"/>
                              <a:pathLst>
                                <a:path w="7579" h="983">
                                  <a:moveTo>
                                    <a:pt x="0" y="0"/>
                                  </a:moveTo>
                                  <a:cubicBezTo>
                                    <a:pt x="779" y="380"/>
                                    <a:pt x="1558" y="761"/>
                                    <a:pt x="2617" y="872"/>
                                  </a:cubicBezTo>
                                  <a:cubicBezTo>
                                    <a:pt x="3676" y="983"/>
                                    <a:pt x="5529" y="809"/>
                                    <a:pt x="6356" y="668"/>
                                  </a:cubicBezTo>
                                  <a:cubicBezTo>
                                    <a:pt x="7183" y="527"/>
                                    <a:pt x="7381" y="276"/>
                                    <a:pt x="7579" y="26"/>
                                  </a:cubicBezTo>
                                </a:path>
                              </a:pathLst>
                            </a:custGeom>
                            <a:noFill/>
                            <a:ln w="9360">
                              <a:solidFill>
                                <a:srgbClr val="ff0000"/>
                              </a:solidFill>
                              <a:prstDash val="dash"/>
                              <a:round/>
                              <a:tailEnd len="med" type="arrow" w="med"/>
                            </a:ln>
                          </wps:spPr>
                          <wps:style>
                            <a:lnRef idx="0"/>
                            <a:fillRef idx="0"/>
                            <a:effectRef idx="0"/>
                            <a:fontRef idx="minor"/>
                          </wps:style>
                          <wps:bodyPr/>
                        </wps:wsp>
                      </wpg:grpSp>
                      <wps:wsp>
                        <wps:cNvSpPr txBox="1"/>
                        <wps:spPr>
                          <a:xfrm>
                            <a:off x="259200" y="2934360"/>
                            <a:ext cx="5682600" cy="1009080"/>
                          </a:xfrm>
                          <a:prstGeom prst="rect">
                            <a:avLst/>
                          </a:prstGeom>
                          <a:noFill/>
                          <a:ln w="0">
                            <a:noFill/>
                          </a:ln>
                        </wps:spPr>
                        <wps:txbx>
                          <w:txbxContent>
                            <w:p>
                              <w:pPr>
                                <w:overflowPunct w:val="false"/>
                                <w:bidi w:val="0"/>
                                <w:spacing w:before="0" w:after="0" w:lineRule="auto" w:line="276"/>
                                <w:jc w:val="center"/>
                                <w:rPr/>
                              </w:pPr>
                              <w:r>
                                <w:rPr>
                                  <w:kern w:val="2"/>
                                  <w:sz w:val="28"/>
                                  <w:b/>
                                  <w:szCs w:val="28"/>
                                  <w:rFonts w:ascii="Times New Roman" w:hAnsi="Times New Roman" w:eastAsia="Calibri" w:cs="Times New Roman"/>
                                  <w:color w:val="auto"/>
                                  <w:lang w:val="en-US" w:bidi="ar-SA"/>
                                </w:rPr>
                                <w:t>Figure S3</w:t>
                              </w:r>
                            </w:p>
                            <w:p>
                              <w:pPr>
                                <w:overflowPunct w:val="false"/>
                                <w:bidi w:val="0"/>
                                <w:spacing w:before="0" w:after="200" w:lineRule="auto" w:line="276"/>
                                <w:jc w:val="center"/>
                                <w:rPr/>
                              </w:pPr>
                              <w:r>
                                <w:rPr>
                                  <w:kern w:val="2"/>
                                  <w:sz w:val="22"/>
                                  <w:szCs w:val="22"/>
                                  <w:rFonts w:ascii="Times New Roman" w:hAnsi="Times New Roman" w:eastAsia="Calibri" w:cs="Times New Roman"/>
                                  <w:color w:val="auto"/>
                                  <w:lang w:val="en-US" w:bidi="ar-SA"/>
                                </w:rPr>
                                <w:t>Velocity trace of a particle computed using the model developed in this paper during 10,000 impacts. Panel A) shows the entire trace and panel B) enlarges the small region marked by red ribbon in panel A). Dashed lines in panel B) mark the impact incidents.</w:t>
                              </w:r>
                            </w:p>
                          </w:txbxContent>
                        </wps:txbx>
                        <wps:bodyPr wrap="square" anchor="t">
                          <a:noAutofit/>
                        </wps:bodyPr>
                      </wps:wsp>
                    </wpg:wgp>
                  </a:graphicData>
                </a:graphic>
              </wp:anchor>
            </w:drawing>
          </mc:Choice>
          <mc:Fallback>
            <w:pict>
              <v:group id="shape_0" style="position:absolute;margin-left:-14.05pt;margin-top:122.75pt;width:488.4pt;height:333.15pt" coordorigin="-281,2455" coordsize="9768,6663">
                <v:rect id="shape_0" stroked="f" o:allowincell="f" style="position:absolute;left:-281;top:2455;width:9767;height:6662;mso-wrap-style:none;v-text-anchor:middle">
                  <v:fill o:detectmouseclick="t" on="false"/>
                  <v:stroke color="#3465a4" joinstyle="round" endcap="flat"/>
                  <w10:wrap type="square"/>
                </v:rect>
                <v:group id="shape_0" style="position:absolute;left:0;top:2680;width:4342;height:3833">
                  <v:line id="shape_0" from="1477,2730" to="1477,5950" stroked="t" o:allowincell="f" style="position:absolute;flip:y">
                    <v:stroke color="red" weight="28440" joinstyle="miter" endcap="flat"/>
                    <v:fill o:detectmouseclick="t" on="false"/>
                    <w10:wrap type="square"/>
                  </v:line>
                  <v:rect id="shape_0" stroked="t" o:allowincell="f" style="position:absolute;left:253;top:2756;width:4088;height:3220;mso-wrap-style:none;v-text-anchor:middle">
                    <v:fill o:detectmouseclick="t" on="false"/>
                    <v:stroke color="white" joinstyle="miter" endcap="flat"/>
                    <w10:wrap type="square"/>
                  </v:rect>
                  <v:line id="shape_0" from="253,2756" to="4341,2756" stroked="t" o:allowincell="f" style="position:absolute">
                    <v:stroke color="black" joinstyle="miter" endcap="flat"/>
                    <v:fill o:detectmouseclick="t" on="false"/>
                    <w10:wrap type="square"/>
                  </v:line>
                  <v:line id="shape_0" from="253,5977" to="4341,5977" stroked="t" o:allowincell="f" style="position:absolute">
                    <v:stroke color="black" joinstyle="miter" endcap="flat"/>
                    <v:fill o:detectmouseclick="t" on="false"/>
                    <w10:wrap type="square"/>
                  </v:line>
                  <v:line id="shape_0" from="4342,2755" to="4342,5975" stroked="t" o:allowincell="f" style="position:absolute;flip:y">
                    <v:stroke color="black" joinstyle="miter" endcap="flat"/>
                    <v:fill o:detectmouseclick="t" on="false"/>
                    <w10:wrap type="square"/>
                  </v:line>
                  <v:line id="shape_0" from="253,2755" to="253,5975" stroked="t" o:allowincell="f" style="position:absolute;flip:y">
                    <v:stroke color="black" joinstyle="miter" endcap="flat"/>
                    <v:fill o:detectmouseclick="t" on="false"/>
                    <w10:wrap type="square"/>
                  </v:line>
                  <v:line id="shape_0" from="253,5977" to="4341,5977" stroked="t" o:allowincell="f" style="position:absolute">
                    <v:stroke color="black" joinstyle="miter" endcap="flat"/>
                    <v:fill o:detectmouseclick="t" on="false"/>
                    <w10:wrap type="square"/>
                  </v:line>
                  <v:line id="shape_0" from="253,2755" to="253,5975" stroked="t" o:allowincell="f" style="position:absolute;flip:y">
                    <v:stroke color="black" joinstyle="miter" endcap="flat"/>
                    <v:fill o:detectmouseclick="t" on="false"/>
                    <w10:wrap type="square"/>
                  </v:line>
                  <v:line id="shape_0" from="253,5929" to="253,5975" stroked="t" o:allowincell="f" style="position:absolute;flip:y">
                    <v:stroke color="black" joinstyle="miter" endcap="flat"/>
                    <v:fill o:detectmouseclick="t" on="false"/>
                    <w10:wrap type="square"/>
                  </v:line>
                  <v:line id="shape_0" from="253,2756" to="253,2793" stroked="t" o:allowincell="f" style="position:absolute">
                    <v:stroke color="black" joinstyle="miter" endcap="flat"/>
                    <v:fill o:detectmouseclick="t" on="false"/>
                    <w10:wrap type="square"/>
                  </v:line>
                  <v:shape id="shape_0" stroked="f" o:allowincell="f" style="position:absolute;left:223;top:6004;width:128;height:508;mso-wrap-style:none;v-text-anchor:middle"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square"/>
                  </v:shape>
                  <v:line id="shape_0" from="658,5929" to="658,5975" stroked="t" o:allowincell="f" style="position:absolute;flip:y">
                    <v:stroke color="black" joinstyle="miter" endcap="flat"/>
                    <v:fill o:detectmouseclick="t" on="false"/>
                    <w10:wrap type="square"/>
                  </v:line>
                  <v:line id="shape_0" from="658,2756" to="658,2793" stroked="t" o:allowincell="f" style="position:absolute">
                    <v:stroke color="black" joinstyle="miter" endcap="flat"/>
                    <v:fill o:detectmouseclick="t" on="false"/>
                    <w10:wrap type="square"/>
                  </v:line>
                  <v:line id="shape_0" from="1072,5929" to="1072,5975" stroked="t" o:allowincell="f" style="position:absolute;flip:y">
                    <v:stroke color="black" joinstyle="miter" endcap="flat"/>
                    <v:fill o:detectmouseclick="t" on="false"/>
                    <w10:wrap type="square"/>
                  </v:line>
                  <v:line id="shape_0" from="1072,2756" to="1072,2793" stroked="t" o:allowincell="f" style="position:absolute">
                    <v:stroke color="black" joinstyle="miter" endcap="flat"/>
                    <v:fill o:detectmouseclick="t" on="false"/>
                    <w10:wrap type="square"/>
                  </v:line>
                  <v:line id="shape_0" from="1478,5929" to="1478,5975" stroked="t" o:allowincell="f" style="position:absolute;flip:y">
                    <v:stroke color="black" joinstyle="miter" endcap="flat"/>
                    <v:fill o:detectmouseclick="t" on="false"/>
                    <w10:wrap type="square"/>
                  </v:line>
                  <v:line id="shape_0" from="1478,2756" to="1478,2793" stroked="t" o:allowincell="f" style="position:absolute">
                    <v:stroke color="black" joinstyle="miter" endcap="flat"/>
                    <v:fill o:detectmouseclick="t" on="false"/>
                    <w10:wrap type="square"/>
                  </v:line>
                  <v:line id="shape_0" from="1892,5929" to="1892,5975" stroked="t" o:allowincell="f" style="position:absolute;flip:y">
                    <v:stroke color="black" joinstyle="miter" endcap="flat"/>
                    <v:fill o:detectmouseclick="t" on="false"/>
                    <w10:wrap type="square"/>
                  </v:line>
                  <v:line id="shape_0" from="1892,2756" to="1892,2793" stroked="t" o:allowincell="f" style="position:absolute">
                    <v:stroke color="black" joinstyle="miter" endcap="flat"/>
                    <v:fill o:detectmouseclick="t" on="false"/>
                    <w10:wrap type="square"/>
                  </v:line>
                  <v:line id="shape_0" from="2307,5929" to="2307,5975" stroked="t" o:allowincell="f" style="position:absolute;flip:y">
                    <v:stroke color="black" joinstyle="miter" endcap="flat"/>
                    <v:fill o:detectmouseclick="t" on="false"/>
                    <w10:wrap type="square"/>
                  </v:line>
                  <v:line id="shape_0" from="2307,2756" to="2307,2793" stroked="t" o:allowincell="f" style="position:absolute">
                    <v:stroke color="black" joinstyle="miter" endcap="flat"/>
                    <v:fill o:detectmouseclick="t" on="false"/>
                    <w10:wrap type="square"/>
                  </v:line>
                  <v:line id="shape_0" from="2712,5929" to="2712,5975" stroked="t" o:allowincell="f" style="position:absolute;flip:y">
                    <v:stroke color="black" joinstyle="miter" endcap="flat"/>
                    <v:fill o:detectmouseclick="t" on="false"/>
                    <w10:wrap type="square"/>
                  </v:line>
                  <v:line id="shape_0" from="2712,2756" to="2712,2793" stroked="t" o:allowincell="f" style="position:absolute">
                    <v:stroke color="black" joinstyle="miter" endcap="flat"/>
                    <v:fill o:detectmouseclick="t" on="false"/>
                    <w10:wrap type="square"/>
                  </v:line>
                  <v:line id="shape_0" from="3126,5929" to="3126,5975" stroked="t" o:allowincell="f" style="position:absolute;flip:y">
                    <v:stroke color="black" joinstyle="miter" endcap="flat"/>
                    <v:fill o:detectmouseclick="t" on="false"/>
                    <w10:wrap type="square"/>
                  </v:line>
                  <v:line id="shape_0" from="3126,2756" to="3126,2793" stroked="t" o:allowincell="f" style="position:absolute">
                    <v:stroke color="black" joinstyle="miter" endcap="flat"/>
                    <v:fill o:detectmouseclick="t" on="false"/>
                    <w10:wrap type="square"/>
                  </v:line>
                  <v:line id="shape_0" from="3541,5929" to="3541,5975" stroked="t" o:allowincell="f" style="position:absolute;flip:y">
                    <v:stroke color="black" joinstyle="miter" endcap="flat"/>
                    <v:fill o:detectmouseclick="t" on="false"/>
                    <w10:wrap type="square"/>
                  </v:line>
                  <v:line id="shape_0" from="3541,2756" to="3541,2793" stroked="t" o:allowincell="f" style="position:absolute">
                    <v:stroke color="black" joinstyle="miter" endcap="flat"/>
                    <v:fill o:detectmouseclick="t" on="false"/>
                    <w10:wrap type="square"/>
                  </v:line>
                  <v:line id="shape_0" from="3946,5929" to="3946,5975" stroked="t" o:allowincell="f" style="position:absolute;flip:y">
                    <v:stroke color="black" joinstyle="miter" endcap="flat"/>
                    <v:fill o:detectmouseclick="t" on="false"/>
                    <w10:wrap type="square"/>
                  </v:line>
                  <v:line id="shape_0" from="3946,2756" to="3946,2793" stroked="t" o:allowincell="f" style="position:absolute">
                    <v:stroke color="black" joinstyle="miter" endcap="flat"/>
                    <v:fill o:detectmouseclick="t" on="false"/>
                    <w10:wrap type="square"/>
                  </v:line>
                  <v:line id="shape_0" from="253,5977" to="289,5977" stroked="t" o:allowincell="f" style="position:absolute">
                    <v:stroke color="black" joinstyle="miter" endcap="flat"/>
                    <v:fill o:detectmouseclick="t" on="false"/>
                    <w10:wrap type="square"/>
                  </v:line>
                  <v:line id="shape_0" from="4294,5977" to="4340,5977" stroked="t" o:allowincell="f" style="position:absolute;flip:x">
                    <v:stroke color="black" joinstyle="miter" endcap="flat"/>
                    <v:fill o:detectmouseclick="t" on="false"/>
                    <w10:wrap type="square"/>
                  </v:line>
                  <v:shape id="shape_0" stroked="f" o:allowincell="f" style="position:absolute;left:0;top:5901;width:179;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5</w:t>
                          </w:r>
                        </w:p>
                      </w:txbxContent>
                    </v:textbox>
                    <v:fill o:detectmouseclick="t" on="false"/>
                    <v:stroke color="#3465a4" joinstyle="round" endcap="flat"/>
                    <w10:wrap type="square"/>
                  </v:shape>
                  <v:line id="shape_0" from="253,5647" to="289,5647" stroked="t" o:allowincell="f" style="position:absolute">
                    <v:stroke color="black" joinstyle="miter" endcap="flat"/>
                    <v:fill o:detectmouseclick="t" on="false"/>
                    <w10:wrap type="square"/>
                  </v:line>
                  <v:line id="shape_0" from="4294,5647" to="4340,5647" stroked="t" o:allowincell="f" style="position:absolute;flip:x">
                    <v:stroke color="black" joinstyle="miter" endcap="flat"/>
                    <v:fill o:detectmouseclick="t" on="false"/>
                    <w10:wrap type="square"/>
                  </v:line>
                  <v:shape id="shape_0" stroked="f" o:allowincell="f" style="position:absolute;left:0;top:5571;width:179;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4</w:t>
                          </w:r>
                        </w:p>
                      </w:txbxContent>
                    </v:textbox>
                    <v:fill o:detectmouseclick="t" on="false"/>
                    <v:stroke color="#3465a4" joinstyle="round" endcap="flat"/>
                    <w10:wrap type="square"/>
                  </v:shape>
                  <v:line id="shape_0" from="253,5327" to="289,5327" stroked="t" o:allowincell="f" style="position:absolute">
                    <v:stroke color="black" joinstyle="miter" endcap="flat"/>
                    <v:fill o:detectmouseclick="t" on="false"/>
                    <w10:wrap type="square"/>
                  </v:line>
                  <v:line id="shape_0" from="4294,5327" to="4340,5327" stroked="t" o:allowincell="f" style="position:absolute;flip:x">
                    <v:stroke color="black" joinstyle="miter" endcap="flat"/>
                    <v:fill o:detectmouseclick="t" on="false"/>
                    <w10:wrap type="square"/>
                  </v:line>
                  <v:shape id="shape_0" stroked="f" o:allowincell="f" style="position:absolute;left:0;top:5251;width:179;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3</w:t>
                          </w:r>
                        </w:p>
                      </w:txbxContent>
                    </v:textbox>
                    <v:fill o:detectmouseclick="t" on="false"/>
                    <v:stroke color="#3465a4" joinstyle="round" endcap="flat"/>
                    <w10:wrap type="square"/>
                  </v:shape>
                  <v:line id="shape_0" from="253,5007" to="289,5007" stroked="t" o:allowincell="f" style="position:absolute">
                    <v:stroke color="black" joinstyle="miter" endcap="flat"/>
                    <v:fill o:detectmouseclick="t" on="false"/>
                    <w10:wrap type="square"/>
                  </v:line>
                  <v:line id="shape_0" from="4294,5007" to="4340,5007" stroked="t" o:allowincell="f" style="position:absolute;flip:x">
                    <v:stroke color="black" joinstyle="miter" endcap="flat"/>
                    <v:fill o:detectmouseclick="t" on="false"/>
                    <w10:wrap type="square"/>
                  </v:line>
                  <v:shape id="shape_0" stroked="f" o:allowincell="f" style="position:absolute;left:0;top:4931;width:179;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2</w:t>
                          </w:r>
                        </w:p>
                      </w:txbxContent>
                    </v:textbox>
                    <v:fill o:detectmouseclick="t" on="false"/>
                    <v:stroke color="#3465a4" joinstyle="round" endcap="flat"/>
                    <w10:wrap type="square"/>
                  </v:shape>
                  <v:line id="shape_0" from="253,4687" to="289,4687" stroked="t" o:allowincell="f" style="position:absolute">
                    <v:stroke color="black" joinstyle="miter" endcap="flat"/>
                    <v:fill o:detectmouseclick="t" on="false"/>
                    <w10:wrap type="square"/>
                  </v:line>
                  <v:line id="shape_0" from="4294,4687" to="4340,4687" stroked="t" o:allowincell="f" style="position:absolute;flip:x">
                    <v:stroke color="black" joinstyle="miter" endcap="flat"/>
                    <v:fill o:detectmouseclick="t" on="false"/>
                    <w10:wrap type="square"/>
                  </v:line>
                  <v:shape id="shape_0" stroked="f" o:allowincell="f" style="position:absolute;left:0;top:4610;width:179;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v:textbox>
                    <v:fill o:detectmouseclick="t" on="false"/>
                    <v:stroke color="#3465a4" joinstyle="round" endcap="flat"/>
                    <w10:wrap type="square"/>
                  </v:shape>
                  <v:line id="shape_0" from="253,4367" to="289,4367" stroked="t" o:allowincell="f" style="position:absolute">
                    <v:stroke color="black" joinstyle="miter" endcap="flat"/>
                    <v:fill o:detectmouseclick="t" on="false"/>
                    <w10:wrap type="square"/>
                  </v:line>
                  <v:line id="shape_0" from="4294,4367" to="4340,4367" stroked="t" o:allowincell="f" style="position:absolute;flip:x">
                    <v:stroke color="black" joinstyle="miter" endcap="flat"/>
                    <v:fill o:detectmouseclick="t" on="false"/>
                    <w10:wrap type="square"/>
                  </v:line>
                  <v:shape id="shape_0" stroked="f" o:allowincell="f" style="position:absolute;left:39;top:4290;width:112;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0</w:t>
                          </w:r>
                        </w:p>
                      </w:txbxContent>
                    </v:textbox>
                    <v:fill o:detectmouseclick="t" on="false"/>
                    <v:stroke color="#3465a4" joinstyle="round" endcap="flat"/>
                    <w10:wrap type="square"/>
                  </v:shape>
                  <v:line id="shape_0" from="253,4037" to="289,4037" stroked="t" o:allowincell="f" style="position:absolute">
                    <v:stroke color="black" joinstyle="miter" endcap="flat"/>
                    <v:fill o:detectmouseclick="t" on="false"/>
                    <w10:wrap type="square"/>
                  </v:line>
                  <v:line id="shape_0" from="4294,4037" to="4340,4037" stroked="t" o:allowincell="f" style="position:absolute;flip:x">
                    <v:stroke color="black" joinstyle="miter" endcap="flat"/>
                    <v:fill o:detectmouseclick="t" on="false"/>
                    <w10:wrap type="square"/>
                  </v:line>
                  <v:shape id="shape_0" stroked="f" o:allowincell="f" style="position:absolute;left:39;top:3961;width:112;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v:textbox>
                    <v:fill o:detectmouseclick="t" on="false"/>
                    <v:stroke color="#3465a4" joinstyle="round" endcap="flat"/>
                    <w10:wrap type="square"/>
                  </v:shape>
                  <v:line id="shape_0" from="253,3717" to="289,3717" stroked="t" o:allowincell="f" style="position:absolute">
                    <v:stroke color="black" joinstyle="miter" endcap="flat"/>
                    <v:fill o:detectmouseclick="t" on="false"/>
                    <w10:wrap type="square"/>
                  </v:line>
                  <v:line id="shape_0" from="4294,3717" to="4340,3717" stroked="t" o:allowincell="f" style="position:absolute;flip:x">
                    <v:stroke color="black" joinstyle="miter" endcap="flat"/>
                    <v:fill o:detectmouseclick="t" on="false"/>
                    <w10:wrap type="square"/>
                  </v:line>
                  <v:shape id="shape_0" stroked="f" o:allowincell="f" style="position:absolute;left:39;top:3641;width:112;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2</w:t>
                          </w:r>
                        </w:p>
                      </w:txbxContent>
                    </v:textbox>
                    <v:fill o:detectmouseclick="t" on="false"/>
                    <v:stroke color="#3465a4" joinstyle="round" endcap="flat"/>
                    <w10:wrap type="square"/>
                  </v:shape>
                  <v:line id="shape_0" from="253,3397" to="289,3397" stroked="t" o:allowincell="f" style="position:absolute">
                    <v:stroke color="black" joinstyle="miter" endcap="flat"/>
                    <v:fill o:detectmouseclick="t" on="false"/>
                    <w10:wrap type="square"/>
                  </v:line>
                  <v:line id="shape_0" from="4294,3397" to="4340,3397" stroked="t" o:allowincell="f" style="position:absolute;flip:x">
                    <v:stroke color="black" joinstyle="miter" endcap="flat"/>
                    <v:fill o:detectmouseclick="t" on="false"/>
                    <w10:wrap type="square"/>
                  </v:line>
                  <v:shape id="shape_0" stroked="f" o:allowincell="f" style="position:absolute;left:39;top:3320;width:112;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3</w:t>
                          </w:r>
                        </w:p>
                      </w:txbxContent>
                    </v:textbox>
                    <v:fill o:detectmouseclick="t" on="false"/>
                    <v:stroke color="#3465a4" joinstyle="round" endcap="flat"/>
                    <w10:wrap type="square"/>
                  </v:shape>
                  <v:line id="shape_0" from="253,3077" to="289,3077" stroked="t" o:allowincell="f" style="position:absolute">
                    <v:stroke color="black" joinstyle="miter" endcap="flat"/>
                    <v:fill o:detectmouseclick="t" on="false"/>
                    <w10:wrap type="square"/>
                  </v:line>
                  <v:line id="shape_0" from="4294,3077" to="4340,3077" stroked="t" o:allowincell="f" style="position:absolute;flip:x">
                    <v:stroke color="black" joinstyle="miter" endcap="flat"/>
                    <v:fill o:detectmouseclick="t" on="false"/>
                    <w10:wrap type="square"/>
                  </v:line>
                  <v:shape id="shape_0" stroked="f" o:allowincell="f" style="position:absolute;left:39;top:3000;width:112;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4</w:t>
                          </w:r>
                        </w:p>
                      </w:txbxContent>
                    </v:textbox>
                    <v:fill o:detectmouseclick="t" on="false"/>
                    <v:stroke color="#3465a4" joinstyle="round" endcap="flat"/>
                    <w10:wrap type="square"/>
                  </v:shape>
                  <v:line id="shape_0" from="253,2756" to="289,2756" stroked="t" o:allowincell="f" style="position:absolute">
                    <v:stroke color="black" joinstyle="miter" endcap="flat"/>
                    <v:fill o:detectmouseclick="t" on="false"/>
                    <w10:wrap type="square"/>
                  </v:line>
                  <v:line id="shape_0" from="4294,2756" to="4340,2756" stroked="t" o:allowincell="f" style="position:absolute;flip:x">
                    <v:stroke color="black" joinstyle="miter" endcap="flat"/>
                    <v:fill o:detectmouseclick="t" on="false"/>
                    <w10:wrap type="square"/>
                  </v:line>
                  <v:shape id="shape_0" stroked="f" o:allowincell="f" style="position:absolute;left:39;top:2680;width:112;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5</w:t>
                          </w:r>
                        </w:p>
                      </w:txbxContent>
                    </v:textbox>
                    <v:fill o:detectmouseclick="t" on="false"/>
                    <v:stroke color="#3465a4" joinstyle="round" endcap="flat"/>
                    <w10:wrap type="square"/>
                  </v:shape>
                  <v:line id="shape_0" from="253,2756" to="4341,2756" stroked="t" o:allowincell="f" style="position:absolute">
                    <v:stroke color="black" joinstyle="miter" endcap="flat"/>
                    <v:fill o:detectmouseclick="t" on="false"/>
                    <w10:wrap type="square"/>
                  </v:line>
                  <v:line id="shape_0" from="253,5977" to="4341,5977" stroked="t" o:allowincell="f" style="position:absolute">
                    <v:stroke color="black" joinstyle="miter" endcap="flat"/>
                    <v:fill o:detectmouseclick="t" on="false"/>
                    <w10:wrap type="square"/>
                  </v:line>
                  <v:line id="shape_0" from="4342,2755" to="4342,5975" stroked="t" o:allowincell="f" style="position:absolute;flip:y">
                    <v:stroke color="black" joinstyle="miter" endcap="flat"/>
                    <v:fill o:detectmouseclick="t" on="false"/>
                    <w10:wrap type="square"/>
                  </v:line>
                  <v:line id="shape_0" from="253,2755" to="253,5975" stroked="t" o:allowincell="f" style="position:absolute;flip:y">
                    <v:stroke color="black" joinstyle="miter" endcap="flat"/>
                    <v:fill o:detectmouseclick="t" on="false"/>
                    <w10:wrap type="square"/>
                  </v:line>
                  <v:shape id="shape_0" coordsize="311,1460" path="m0,716l0,1215l0,311l0,584l9,584l9,1158l9,188l9,753l19,753l19,1186l19,226l19,989l28,989l28,1243l28,292l28,395l37,395l37,979l37,386l37,612l47,612l47,1158l47,292l47,706l56,706l56,1243l56,56l56,951l66,951l66,1158l66,198l66,970l75,970l75,1299l75,132l75,697l85,697l85,1102l85,386l85,847l94,847l94,1441l94,217l94,753l103,753l103,1215l103,395l103,706l113,706l113,1045l113,0l113,791l122,800l122,1026l122,377l122,706l132,706l132,1215l132,480l132,904l141,904l141,282l141,1186l151,1186l151,56l151,857l160,857l160,1055l160,188l160,320l169,320l169,1460l169,424l179,424l179,1271l179,913l188,913l188,1026l188,414l188,603l198,603l198,1158l198,386l198,593l207,593l207,960l207,151l207,348l216,348l216,1158l216,330l216,1008l226,1008l226,1092l226,282l226,838l235,838l235,1130l235,169l235,593l245,593l245,1196l245,377l245,480l254,480l254,1121l254,471l254,518l264,518l264,1139l264,358l273,358l273,1139l273,264l273,537l282,537l282,1026l282,339l282,885l292,885l292,1252l292,348l292,753l301,753l301,1055l301,358l301,782l311,782e" stroked="t" o:allowincell="f" style="position:absolute;left:253;top:3651;width:310;height:1459;mso-wrap-style:none;v-text-anchor:middle">
                    <v:fill o:detectmouseclick="t" on="false"/>
                    <v:stroke color="blue" joinstyle="round" endcap="flat"/>
                    <w10:wrap type="square"/>
                  </v:shape>
                  <v:shape id="shape_0" coordsize="301,1591" path="m0,970l0,1478l0,602l0,791l9,791l9,1243l9,0l9,1158l19,1158l19,1393l19,470l19,1111l28,1111l28,1111l28,565l28,800l37,800l37,1487l37,480l37,1073l47,1073l47,1196l47,470l47,659l56,659l56,1469l56,433l56,866l66,866l66,1233l66,489l66,875l75,875l75,1431l75,301l75,979l84,979l84,1252l84,546l84,809l94,809l94,1233l94,329l94,1026l103,1026l103,1252l103,518l103,913l113,913l113,1374l113,367l113,847l122,847l122,1243l122,386l122,1092l132,1092l132,1299l132,414l132,866l141,866l141,1356l141,555l141,1224l150,1224l150,395l150,725l160,725l160,583l160,1299l169,1299l169,1403l169,612l179,612l179,1346l179,593l179,706l188,706l188,1186l188,301l188,1017l198,1017l198,1403l198,546l198,640l207,640l207,1591l207,282l207,1073l216,1073l216,1205l216,546l216,659l226,659l226,1261l226,518l226,941l235,941l235,1365l235,527l235,1327l245,1327l245,508l245,894l254,894l254,1403l254,480l254,828l263,828l263,1478l263,565l263,1280l273,1280l273,1309l273,508l273,819l282,819l282,1393l282,470l282,866l292,866l292,1393l292,536l292,1101l301,1101l301,1393l301,480l301,1073e" stroked="t" o:allowincell="f" style="position:absolute;left:564;top:3463;width:300;height:1590;mso-wrap-style:none;v-text-anchor:middle">
                    <v:fill o:detectmouseclick="t" on="false"/>
                    <v:stroke color="blue" joinstyle="round" endcap="flat"/>
                    <w10:wrap type="square"/>
                  </v:shape>
                  <v:shape id="shape_0" coordsize="320,1299" path="m0,800l10,800l10,1092l10,292l10,574l19,574l19,847l19,235l19,461l28,461l28,1252l28,320l28,480l38,480l38,1092l38,141l38,376l47,376l47,932l47,122l47,640l57,640l57,1026l57,122l57,329l66,329l66,1101l66,66l76,66l76,1139l76,659l85,659l85,1073l85,245l85,866l94,866l94,1064l94,207l94,631l104,621l104,1101l104,197l104,433l113,433l113,1083l113,188l123,188l123,1299l123,640l132,640l132,1158l132,216l132,1017l141,1017l141,1064l141,47l141,546l151,546l151,970l151,37l151,810l160,810l160,1064l160,150l160,621l170,621l170,1290l170,282l170,734l179,734l179,1130l179,282l179,875l189,875l189,1158l189,310l189,489l198,489l198,951l198,113l198,480l207,480l207,1120l207,310l207,602l217,602l217,913l217,254l217,866l226,866l226,1214l226,310l226,414l236,414l236,988l236,282l245,282l245,1054l245,113l245,536l255,536l255,932l255,132l255,555l264,555l264,932l264,216l273,216l273,1017l273,150l273,678l283,678l283,1101l283,320l283,781l292,781l292,1064l292,301l292,565l302,565l302,1092l302,0l302,904l311,904l311,160l311,1205l320,1205l320,1224e" stroked="t" o:allowincell="f" style="position:absolute;left:865;top:3736;width:319;height:1298;mso-wrap-style:none;v-text-anchor:middle">
                    <v:fill o:detectmouseclick="t" on="false"/>
                    <v:stroke color="blue" joinstyle="round" endcap="flat"/>
                    <w10:wrap type="square"/>
                  </v:shape>
                  <v:shape id="shape_0" coordsize="321,1403" path="m0,1215l0,188l0,866l10,866l10,1074l10,132l10,518l19,518l19,1196l19,226l19,801l29,801l29,989l29,57l29,527l38,527l38,1027l38,170l38,716l48,716l48,1403l48,349l48,471l57,471l57,942l57,245l57,735l66,744l66,188l66,961l76,961l76,367l76,424l85,424l85,970l85,0l85,367l95,367l95,1074l95,188l95,1045l104,1045l104,292l104,584l114,584l114,1130l114,85l114,1102l123,1102l123,396l123,725l132,725l132,942l132,414l132,678l142,669l142,1121l142,386l142,499l151,499l151,829l151,226l151,367l161,367l161,1027l161,339l161,744l170,744l170,989l170,75l179,75l179,979l179,622l189,622l189,1064l189,283l189,942l198,942l198,1121l198,330l198,414l208,414l208,292l208,1140l217,1140l217,207l217,782l227,782l227,942l227,207l227,904l236,904l236,1064l236,66l236,772l245,772l245,951l245,198l245,443l255,443l255,951l255,123l255,622l264,622l264,1083l264,245l264,688l274,688l274,1055l274,198l274,283l283,283l283,1111l283,245l283,810l293,810l293,1300l293,226l293,283l302,283l302,989l302,198l302,744l311,744l311,1064l311,292l311,1045l321,1045e" stroked="t" o:allowincell="f" style="position:absolute;left:1185;top:3745;width:320;height:1402;mso-wrap-style:none;v-text-anchor:middle">
                    <v:fill o:detectmouseclick="t" on="false"/>
                    <v:stroke color="blue" joinstyle="round" endcap="flat"/>
                    <w10:wrap type="square"/>
                  </v:shape>
                  <v:shape id="shape_0" coordsize="320,1384" path="m0,1092l0,367l0,857l9,857l9,1036l9,235l9,640l19,640l19,932l19,320l19,697l28,697l28,1017l28,292l28,923l37,923l37,1008l37,254l37,311l47,311l47,1111l47,217l47,584l56,584l56,942l56,0l56,593l66,593l66,1102l66,273l66,885l75,885l75,1224l75,85l75,603l85,603l85,876l85,122l85,772l94,772l94,348l94,1158l103,1158l103,348l103,735l113,735l113,1102l113,141l113,640l122,640l122,1017l122,301l122,678l132,678l132,141l132,1215l141,1215l141,28l141,424l151,424l151,1271l151,339l151,367l160,367l160,1196l160,151l160,659l169,659l169,1026l169,160l169,565l179,565l179,1168l179,113l179,405l188,405l188,1074l188,339l188,612l198,612l198,207l198,1026l207,1026l207,1384l207,292l207,593l217,593l217,989l217,122l217,735l226,735l226,1008l226,198l226,273l235,273l235,1074l235,245l235,857l245,857l245,1045l245,57l245,612l254,612l254,1177l254,320l254,546l264,546l264,1158l264,367l273,367l273,1121l273,207l282,207l282,1205l282,612l292,612l292,1149l292,179l292,659l301,659l301,979l301,273l301,537l311,537l311,979l311,47l311,829l320,829e" stroked="t" o:allowincell="f" style="position:absolute;left:1506;top:3698;width:319;height:1383;mso-wrap-style:none;v-text-anchor:middle">
                    <v:fill o:detectmouseclick="t" on="false"/>
                    <v:stroke color="blue" joinstyle="round" endcap="flat"/>
                    <w10:wrap type="square"/>
                  </v:shape>
                  <v:shape id="shape_0" coordsize="311,1384" path="m0,838l0,1017l0,207l0,753l10,753l10,1092l10,188l10,376l19,376l19,1309l19,141l28,141l28,1290l28,1026l38,1026l38,1205l38,0l38,583l47,583l47,1158l47,320l47,508l57,508l57,1092l57,320l57,527l66,527l66,1073l66,470l66,687l76,687l76,988l76,160l76,809l85,809l85,1177l85,56l85,631l94,631l94,292l94,1054l104,1054l104,84l104,555l113,555l113,1299l113,273l113,499l123,499l123,1045l123,28l123,772l132,772l132,1309l132,131l132,433l141,433l141,932l141,113l141,706l151,706l151,979l151,395l151,866l160,866l160,922l160,113l160,687l170,687l170,970l170,75l170,687l179,687l179,941l179,386l179,932l189,932l189,310l198,310l198,1384l198,235l198,565l207,565l207,1054l207,207l207,508l217,508l217,1092l217,18l217,885l226,885l226,1101l226,122l226,235l236,235l236,1026l236,94l236,226l245,226l245,1327l245,715l255,715l255,1026l255,47l255,583l264,583l264,1233l264,235l264,508l273,508l273,1007l273,292l273,922l283,922l283,979l283,273l283,640l292,640l292,1045l292,244l292,452l302,452l302,1045l302,141l302,536l311,536l311,1092l311,244e" stroked="t" o:allowincell="f" style="position:absolute;left:1826;top:3689;width:310;height:1383;mso-wrap-style:none;v-text-anchor:middle">
                    <v:fill o:detectmouseclick="t" on="false"/>
                    <v:stroke color="blue" joinstyle="round" endcap="flat"/>
                    <w10:wrap type="square"/>
                  </v:shape>
                  <v:shape id="shape_0" coordsize="311,1450" path="m0,263l0,640l9,640l9,1111l9,273l9,612l19,612l19,1290l19,376l19,932l28,932l28,998l28,320l28,781l38,781l38,216l38,1158l47,1158l47,329l47,461l57,461l57,1233l57,424l57,621l66,621l66,1205l66,395l66,810l75,810l75,1450l75,292l75,612l85,602l85,1036l85,442l85,489l94,489l94,989l94,122l94,537l104,537l104,1045l104,329l104,395l113,395l113,1120l113,301l113,706l123,706l123,1356l123,0l123,1083l132,1083l132,1271l132,292l132,772l141,772l141,1186l141,452l141,715l151,715l151,1149l151,376l151,725l160,725l160,1262l160,273l160,565l170,565l170,1092l170,263l170,923l179,923l179,1149l179,329l179,819l188,819l188,1177l188,150l188,546l198,546l198,1026l198,329l198,838l207,838l207,1186l207,452l207,1007l217,1007l217,1412l217,198l217,442l226,442l226,989l226,273l226,659l236,659l236,1130l236,245l236,1026l245,1026l245,1054l245,320l245,621l254,621l254,1167l254,66l254,320l264,320l264,1102l264,198l264,480l273,480l273,1120l273,405l273,650l283,650l283,1328l283,132l283,857l292,857l292,282l292,753l302,753l302,913l302,405l302,687l311,687e" stroked="t" o:allowincell="f" style="position:absolute;left:2137;top:3670;width:310;height:1449;mso-wrap-style:none;v-text-anchor:middle">
                    <v:fill o:detectmouseclick="t" on="false"/>
                    <v:stroke color="blue" joinstyle="round" endcap="flat"/>
                    <w10:wrap type="square"/>
                  </v:shape>
                  <v:shape id="shape_0" coordsize="311,1299" path="m0,715l0,1243l0,150l0,489l9,489l9,1120l9,207l9,583l19,583l19,1290l19,386l19,442l28,442l28,1243l28,470l38,470l38,1101l38,94l38,866l47,866l47,1101l47,207l47,452l56,452l56,1280l56,178l56,536l66,1026l66,1082l66,244l66,649l75,649l75,1195l75,56l75,480l85,480l85,1111l85,423l85,687l94,659l94,1158l94,367l94,875l104,875l104,1007l104,244l104,781l113,781l113,1261l113,499l113,527l122,527l122,1261l122,461l122,809l132,809l132,960l132,273l132,847l141,847l141,1195l141,28l141,922l151,922l151,1299l151,348l151,565l160,649l160,1205l160,470l160,696l170,696l170,1064l170,216l179,216l179,1082l179,659l188,659l188,1111l188,273l188,725l198,725l198,1177l198,386l198,762l207,762l207,1139l207,244l207,875l217,875l217,1064l217,339l217,988l226,988l226,1120l226,348l226,1045l235,1045l235,1120l235,386l235,678l245,678l245,1073l245,452l245,517l254,517l254,1017l254,273l264,273l264,1214l264,838l273,838l273,1214l273,188l273,461l283,461l283,1026l283,244l283,423l292,423l292,1214l292,0l292,527l301,527l301,1224l301,329l301,649l311,649e" stroked="t" o:allowincell="f" style="position:absolute;left:2448;top:3642;width:310;height:1298;mso-wrap-style:none;v-text-anchor:middle">
                    <v:fill o:detectmouseclick="t" on="false"/>
                    <v:stroke color="blue" joinstyle="round" endcap="flat"/>
                    <w10:wrap type="square"/>
                  </v:shape>
                  <v:shape id="shape_0" coordsize="301,1384" path="m0,555l0,819l0,263l0,668l9,668l9,141l9,857l19,857l19,988l19,235l19,282l28,282l28,1101l28,56l28,866l38,866l38,970l38,254l38,800l47,800l47,1384l47,0l47,1139l56,1139l56,282l56,471l66,471l66,970l66,216l66,687l75,687l75,979l75,179l75,678l85,301l85,1083l85,292l85,791l94,791l94,1017l94,386l94,536l103,536l103,913l103,367l103,376l113,376l113,1130l113,320l113,536l122,536l122,979l122,339l122,442l132,442l132,1036l132,235l132,819l141,819l141,1196l141,226l141,885l151,885l151,1017l151,235l151,951l160,951l160,1356l160,84l160,810l169,810l169,1007l169,179l169,621l179,621l179,1196l179,37l179,1083l188,1083l188,1130l188,188l188,442l198,442l198,810l198,141l198,584l207,574l207,1017l207,386l207,668l217,668l217,1111l217,94l217,499l226,499l226,979l226,235l226,631l235,631l235,1007l235,188l235,518l245,518l245,960l245,329l245,414l254,414l254,1045l254,75l254,668l264,668l264,1252l264,405l264,546l273,546l273,1158l273,84l273,499l283,499l283,1026l283,37l283,847l292,847l292,1054l292,122l292,395l301,395l301,1101e" stroked="t" o:allowincell="f" style="position:absolute;left:2759;top:3736;width:300;height:1383;mso-wrap-style:none;v-text-anchor:middle">
                    <v:fill o:detectmouseclick="t" on="false"/>
                    <v:stroke color="blue" joinstyle="round" endcap="flat"/>
                    <w10:wrap type="square"/>
                  </v:shape>
                  <v:shape id="shape_0" coordsize="311,1337" path="m0,1073l0,169l0,970l10,970l10,198l19,198l19,979l19,151l19,621l29,621l29,960l29,85l29,188l38,188l38,866l38,160l38,603l47,603l47,913l47,151l47,367l57,367l57,979l57,198l57,348l66,348l66,951l66,38l66,141l76,141l76,1092l76,113l76,885l85,885l85,1026l85,254l85,546l95,546l95,1073l95,75l95,697l104,697l104,942l104,104l104,480l113,480l113,923l113,264l113,876l123,876l123,1158l123,226l123,546l132,546l132,9l132,998l142,998l142,1177l142,66l142,734l151,734l151,1102l151,358l151,763l161,763l161,998l161,235l161,367l170,367l170,866l170,47l170,659l179,659l179,1026l179,207l179,678l189,678l189,1045l189,179l189,669l198,669l198,895l198,358l198,876l208,876l208,1121l208,226l208,678l217,678l217,1064l217,245l217,659l226,659l226,395l226,913l236,913l236,122l236,565l245,565l245,1026l245,151l245,395l255,395l255,1026l255,264l255,424l264,424l264,979l264,377l264,876l274,876l274,1045l274,0l274,537l283,537l283,1337l283,188l283,678l292,678l292,1017l292,198l292,377l302,377l302,960l302,113l302,461l311,461l311,1083e" stroked="t" o:allowincell="f" style="position:absolute;left:3060;top:3764;width:310;height:1336;mso-wrap-style:none;v-text-anchor:middle">
                    <v:fill o:detectmouseclick="t" on="false"/>
                    <v:stroke color="blue" joinstyle="round" endcap="flat"/>
                    <w10:wrap type="square"/>
                  </v:shape>
                  <v:shape id="shape_0" coordsize="311,1319" path="m0,1168l0,386l0,443l10,443l10,320l10,1206l19,1206l19,386l19,744l29,744l29,1187l29,358l29,396l38,396l38,1055l38,273l38,612l47,612l47,1102l47,245l47,876l57,876l57,980l57,0l57,415l66,415l66,1187l66,763l76,763l76,1319l76,292l76,980l85,980l85,1027l85,377l85,1017l94,1017l94,1149l94,0l94,951l104,951l104,989l104,151l113,151l113,19l113,1168l123,1168l123,386l123,772l132,772l132,1177l132,10l132,584l142,584l142,961l142,330l142,556l151,556l151,1055l151,415l151,754l160,754l160,1093l160,141l160,914l170,914l170,1111l170,377l170,1083l179,1083l179,1121l179,236l179,782l189,782l189,1017l189,104l189,565l198,565l198,1102l198,377l198,772l208,772l208,1224l208,292l208,867l217,867l217,1140l217,339l217,509l226,509l226,1102l226,179l226,838l236,838l236,1055l236,292l236,622l245,622l245,1093l245,141l245,659l255,659l255,980l255,264l255,725l264,725l264,1300l264,405l264,641l273,641l273,942l273,405l273,697l283,697l283,1140l283,245l283,433l292,433l292,1111l292,160l292,819l302,819l302,1140l302,57l302,706l311,706l311,989l311,189e" stroked="t" o:allowincell="f" style="position:absolute;left:3371;top:3679;width:310;height:1318;mso-wrap-style:none;v-text-anchor:middle">
                    <v:fill o:detectmouseclick="t" on="false"/>
                    <v:stroke color="blue" joinstyle="round" endcap="flat"/>
                    <w10:wrap type="square"/>
                  </v:shape>
                  <v:shape id="shape_0" coordsize="311,1630" path="m0,274l0,556l10,716l10,1178l10,405l10,584l19,584l19,1630l19,415l19,1093l28,1093l28,1140l28,311l28,886l38,886l38,1093l38,462l38,650l47,650l47,1149l47,405l47,584l57,584l57,1055l57,245l57,622l66,622l66,1234l66,311l66,1168l76,1168l76,1309l76,452l76,613l85,613l85,1065l85,387l85,999l94,999l94,1027l94,292l94,933l104,933l104,1168l104,292l104,462l113,462l113,1272l113,434l113,594l123,594l123,1309l123,236l123,923l132,923l132,1347l132,481l132,622l141,622l141,1074l141,368l151,368l151,1130l151,330l151,537l160,537l160,1196l160,0l160,688l170,688l170,1460l170,321l170,462l179,462l179,1234l179,283l179,989l189,989l189,424l189,1065l198,1065l198,1375l198,255l198,462l207,462l207,1008l207,226l207,839l217,839l217,1187l217,405l217,716l226,716l226,1046l226,556l226,584l236,584l236,1036l236,368l236,735l245,735l245,1112l245,95l245,763l255,763l255,1206l255,321l255,744l264,744l264,1187l264,518l264,547l273,547l273,1272l273,339l273,829l283,820l283,1065l283,292l283,678l292,678l292,1291l292,321l302,321l302,1460l302,500l311,500l311,1017e" stroked="t" o:allowincell="f" style="position:absolute;left:3682;top:3594;width:310;height:1629;mso-wrap-style:none;v-text-anchor:middle">
                    <v:fill o:detectmouseclick="t" on="false"/>
                    <v:stroke color="blue" joinstyle="round" endcap="flat"/>
                    <w10:wrap type="square"/>
                  </v:shape>
                  <v:shape id="shape_0" coordsize="320,1554" path="m0,998l0,386l0,565l9,565l9,1064l9,189l9,669l19,669l19,1121l19,339l19,509l28,509l28,914l28,57l28,735l38,735l38,1281l38,292l38,876l47,876l47,1093l47,292l57,292l57,1309l57,94l57,584l66,584l66,1347l66,47l66,1083l75,1083l75,1309l75,245l75,612l85,612l85,1074l85,198l85,603l94,603l94,1253l94,0l94,273l104,273l104,1130l104,848l113,848l113,1196l113,189l113,951l123,951l123,1206l123,226l123,735l132,735l132,1243l132,292l132,650l141,650l141,1554l141,443l141,744l151,744l151,1394l151,170l151,612l160,612l160,1290l160,236l160,829l170,829l170,1356l170,283l170,772l179,772l179,1224l179,471l179,1017l188,1017l188,320l188,1168l198,1168l198,1177l198,415l198,876l207,876l207,1159l207,424l217,424l217,1074l217,377l217,499l226,499l226,1328l226,424l226,499l236,499l236,1140l236,433l236,1008l245,1008l245,1356l245,189l254,189l254,1121l254,142l254,904l264,1149l264,433l264,1177l273,1177l273,1215l273,368l273,848l283,848l283,1159l283,245l283,1074l292,1074l292,1253l292,57l292,386l302,386l302,1272l302,1215l311,1215l311,57l311,923l320,923e" stroked="t" o:allowincell="f" style="position:absolute;left:3993;top:3613;width:319;height:1553;mso-wrap-style:none;v-text-anchor:middle">
                    <v:fill o:detectmouseclick="t" on="false"/>
                    <v:stroke color="blue" joinstyle="round" endcap="flat"/>
                    <w10:wrap type="square"/>
                  </v:shape>
                  <v:shape id="shape_0" coordsize="29,1206" path="m0,763l0,1206l0,217l0,217l10,217l10,1159l10,707l19,707l19,895l19,0l19,537l29,537e" stroked="t" o:allowincell="f" style="position:absolute;left:4313;top:3773;width:28;height:1205;mso-wrap-style:none;v-text-anchor:middle">
                    <v:fill o:detectmouseclick="t" on="false"/>
                    <v:stroke color="blue" joinstyle="round" endcap="flat"/>
                    <w10:wrap type="square"/>
                  </v:shape>
                </v:group>
                <v:group id="shape_0" style="position:absolute;left:4720;top:2718;width:4318;height:3582">
                  <v:rect id="shape_0" stroked="t" o:allowincell="f" style="position:absolute;left:4930;top:2756;width:4098;height:3220;mso-wrap-style:none;v-text-anchor:middle">
                    <v:fill o:detectmouseclick="t" on="false"/>
                    <v:stroke color="white" joinstyle="miter" endcap="flat"/>
                    <w10:wrap type="square"/>
                  </v:rect>
                  <v:line id="shape_0" from="4930,2756" to="9028,2756" stroked="t" o:allowincell="f" style="position:absolute">
                    <v:stroke color="black" joinstyle="miter" endcap="flat"/>
                    <v:fill o:detectmouseclick="t" on="false"/>
                    <w10:wrap type="square"/>
                  </v:line>
                  <v:line id="shape_0" from="4930,5977" to="9028,5977" stroked="t" o:allowincell="f" style="position:absolute">
                    <v:stroke color="black" joinstyle="miter" endcap="flat"/>
                    <v:fill o:detectmouseclick="t" on="false"/>
                    <w10:wrap type="square"/>
                  </v:line>
                  <v:line id="shape_0" from="9029,2755" to="9029,5975" stroked="t" o:allowincell="f" style="position:absolute;flip:y">
                    <v:stroke color="black" joinstyle="miter" endcap="flat"/>
                    <v:fill o:detectmouseclick="t" on="false"/>
                    <w10:wrap type="square"/>
                  </v:line>
                  <v:line id="shape_0" from="4930,2755" to="4930,5975" stroked="t" o:allowincell="f" style="position:absolute;flip:y">
                    <v:stroke color="black" joinstyle="miter" endcap="flat"/>
                    <v:fill o:detectmouseclick="t" on="false"/>
                    <w10:wrap type="square"/>
                  </v:line>
                  <v:line id="shape_0" from="4930,5977" to="9028,5977" stroked="t" o:allowincell="f" style="position:absolute">
                    <v:stroke color="black" joinstyle="miter" endcap="flat"/>
                    <v:fill o:detectmouseclick="t" on="false"/>
                    <w10:wrap type="square"/>
                  </v:line>
                  <v:line id="shape_0" from="4930,2755" to="4930,5975" stroked="t" o:allowincell="f" style="position:absolute;flip:y">
                    <v:stroke color="black" joinstyle="miter" endcap="flat"/>
                    <v:fill o:detectmouseclick="t" on="false"/>
                    <w10:wrap type="square"/>
                  </v:line>
                  <v:line id="shape_0" from="4930,5911" to="4976,5911" stroked="t" o:allowincell="f" style="position:absolute">
                    <v:stroke color="black" joinstyle="miter" endcap="flat"/>
                    <v:fill o:detectmouseclick="t" on="false"/>
                    <w10:wrap type="square"/>
                  </v:line>
                  <v:line id="shape_0" from="8981,5911" to="9027,5911" stroked="t" o:allowincell="f" style="position:absolute;flip:x">
                    <v:stroke color="black" joinstyle="miter" endcap="flat"/>
                    <v:fill o:detectmouseclick="t" on="false"/>
                    <w10:wrap type="square"/>
                  </v:line>
                  <v:shape id="shape_0" stroked="f" o:allowincell="f" style="position:absolute;left:4720;top:5835;width:179;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5</w:t>
                          </w:r>
                        </w:p>
                      </w:txbxContent>
                    </v:textbox>
                    <v:fill o:detectmouseclick="t" on="false"/>
                    <v:stroke color="#3465a4" joinstyle="round" endcap="flat"/>
                    <w10:wrap type="square"/>
                  </v:shape>
                  <v:line id="shape_0" from="4930,5600" to="4976,5600" stroked="t" o:allowincell="f" style="position:absolute">
                    <v:stroke color="black" joinstyle="miter" endcap="flat"/>
                    <v:fill o:detectmouseclick="t" on="false"/>
                    <w10:wrap type="square"/>
                  </v:line>
                  <v:line id="shape_0" from="8981,5600" to="9027,5600" stroked="t" o:allowincell="f" style="position:absolute;flip:x">
                    <v:stroke color="black" joinstyle="miter" endcap="flat"/>
                    <v:fill o:detectmouseclick="t" on="false"/>
                    <w10:wrap type="square"/>
                  </v:line>
                  <v:shape id="shape_0" stroked="f" o:allowincell="f" style="position:absolute;left:4720;top:5524;width:179;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4</w:t>
                          </w:r>
                        </w:p>
                      </w:txbxContent>
                    </v:textbox>
                    <v:fill o:detectmouseclick="t" on="false"/>
                    <v:stroke color="#3465a4" joinstyle="round" endcap="flat"/>
                    <w10:wrap type="square"/>
                  </v:shape>
                  <v:line id="shape_0" from="4930,5289" to="4976,5289" stroked="t" o:allowincell="f" style="position:absolute">
                    <v:stroke color="black" joinstyle="miter" endcap="flat"/>
                    <v:fill o:detectmouseclick="t" on="false"/>
                    <w10:wrap type="square"/>
                  </v:line>
                  <v:line id="shape_0" from="8981,5289" to="9027,5289" stroked="t" o:allowincell="f" style="position:absolute;flip:x">
                    <v:stroke color="black" joinstyle="miter" endcap="flat"/>
                    <v:fill o:detectmouseclick="t" on="false"/>
                    <w10:wrap type="square"/>
                  </v:line>
                  <v:shape id="shape_0" stroked="f" o:allowincell="f" style="position:absolute;left:4720;top:5213;width:179;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3</w:t>
                          </w:r>
                        </w:p>
                      </w:txbxContent>
                    </v:textbox>
                    <v:fill o:detectmouseclick="t" on="false"/>
                    <v:stroke color="#3465a4" joinstyle="round" endcap="flat"/>
                    <w10:wrap type="square"/>
                  </v:shape>
                  <v:line id="shape_0" from="4930,4979" to="4976,4979" stroked="t" o:allowincell="f" style="position:absolute">
                    <v:stroke color="black" joinstyle="miter" endcap="flat"/>
                    <v:fill o:detectmouseclick="t" on="false"/>
                    <w10:wrap type="square"/>
                  </v:line>
                  <v:line id="shape_0" from="8981,4979" to="9027,4979" stroked="t" o:allowincell="f" style="position:absolute;flip:x">
                    <v:stroke color="black" joinstyle="miter" endcap="flat"/>
                    <v:fill o:detectmouseclick="t" on="false"/>
                    <w10:wrap type="square"/>
                  </v:line>
                  <v:shape id="shape_0" stroked="f" o:allowincell="f" style="position:absolute;left:4720;top:4902;width:179;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2</w:t>
                          </w:r>
                        </w:p>
                      </w:txbxContent>
                    </v:textbox>
                    <v:fill o:detectmouseclick="t" on="false"/>
                    <v:stroke color="#3465a4" joinstyle="round" endcap="flat"/>
                    <w10:wrap type="square"/>
                  </v:shape>
                  <v:line id="shape_0" from="4930,4668" to="4976,4668" stroked="t" o:allowincell="f" style="position:absolute">
                    <v:stroke color="black" joinstyle="miter" endcap="flat"/>
                    <v:fill o:detectmouseclick="t" on="false"/>
                    <w10:wrap type="square"/>
                  </v:line>
                  <v:line id="shape_0" from="8981,4668" to="9027,4668" stroked="t" o:allowincell="f" style="position:absolute;flip:x">
                    <v:stroke color="black" joinstyle="miter" endcap="flat"/>
                    <v:fill o:detectmouseclick="t" on="false"/>
                    <w10:wrap type="square"/>
                  </v:line>
                  <v:shape id="shape_0" stroked="f" o:allowincell="f" style="position:absolute;left:4720;top:4592;width:179;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v:textbox>
                    <v:fill o:detectmouseclick="t" on="false"/>
                    <v:stroke color="#3465a4" joinstyle="round" endcap="flat"/>
                    <w10:wrap type="square"/>
                  </v:shape>
                  <v:line id="shape_0" from="4930,4357" to="4976,4357" stroked="t" o:allowincell="f" style="position:absolute">
                    <v:stroke color="black" joinstyle="miter" endcap="flat"/>
                    <v:fill o:detectmouseclick="t" on="false"/>
                    <w10:wrap type="square"/>
                  </v:line>
                  <v:line id="shape_0" from="8981,4357" to="9027,4357" stroked="t" o:allowincell="f" style="position:absolute;flip:x">
                    <v:stroke color="black" joinstyle="miter" endcap="flat"/>
                    <v:fill o:detectmouseclick="t" on="false"/>
                    <w10:wrap type="square"/>
                  </v:line>
                  <v:shape id="shape_0" stroked="f" o:allowincell="f" style="position:absolute;left:4759;top:4281;width:112;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0</w:t>
                          </w:r>
                        </w:p>
                      </w:txbxContent>
                    </v:textbox>
                    <v:fill o:detectmouseclick="t" on="false"/>
                    <v:stroke color="#3465a4" joinstyle="round" endcap="flat"/>
                    <w10:wrap type="square"/>
                  </v:shape>
                  <v:line id="shape_0" from="4930,4046" to="4976,4046" stroked="t" o:allowincell="f" style="position:absolute">
                    <v:stroke color="black" joinstyle="miter" endcap="flat"/>
                    <v:fill o:detectmouseclick="t" on="false"/>
                    <w10:wrap type="square"/>
                  </v:line>
                  <v:line id="shape_0" from="8981,4046" to="9027,4046" stroked="t" o:allowincell="f" style="position:absolute;flip:x">
                    <v:stroke color="black" joinstyle="miter" endcap="flat"/>
                    <v:fill o:detectmouseclick="t" on="false"/>
                    <w10:wrap type="square"/>
                  </v:line>
                  <v:shape id="shape_0" stroked="f" o:allowincell="f" style="position:absolute;left:4759;top:3970;width:112;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v:textbox>
                    <v:fill o:detectmouseclick="t" on="false"/>
                    <v:stroke color="#3465a4" joinstyle="round" endcap="flat"/>
                    <w10:wrap type="square"/>
                  </v:shape>
                  <v:line id="shape_0" from="4930,3736" to="4976,3736" stroked="t" o:allowincell="f" style="position:absolute">
                    <v:stroke color="black" joinstyle="miter" endcap="flat"/>
                    <v:fill o:detectmouseclick="t" on="false"/>
                    <w10:wrap type="square"/>
                  </v:line>
                  <v:line id="shape_0" from="8981,3736" to="9027,3736" stroked="t" o:allowincell="f" style="position:absolute;flip:x">
                    <v:stroke color="black" joinstyle="miter" endcap="flat"/>
                    <v:fill o:detectmouseclick="t" on="false"/>
                    <w10:wrap type="square"/>
                  </v:line>
                  <v:shape id="shape_0" stroked="f" o:allowincell="f" style="position:absolute;left:4759;top:3659;width:112;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2</w:t>
                          </w:r>
                        </w:p>
                      </w:txbxContent>
                    </v:textbox>
                    <v:fill o:detectmouseclick="t" on="false"/>
                    <v:stroke color="#3465a4" joinstyle="round" endcap="flat"/>
                    <w10:wrap type="square"/>
                  </v:shape>
                  <v:line id="shape_0" from="4930,3416" to="4976,3416" stroked="t" o:allowincell="f" style="position:absolute">
                    <v:stroke color="black" joinstyle="miter" endcap="flat"/>
                    <v:fill o:detectmouseclick="t" on="false"/>
                    <w10:wrap type="square"/>
                  </v:line>
                  <v:line id="shape_0" from="8981,3416" to="9027,3416" stroked="t" o:allowincell="f" style="position:absolute;flip:x">
                    <v:stroke color="black" joinstyle="miter" endcap="flat"/>
                    <v:fill o:detectmouseclick="t" on="false"/>
                    <w10:wrap type="square"/>
                  </v:line>
                  <v:shape id="shape_0" stroked="f" o:allowincell="f" style="position:absolute;left:4759;top:3339;width:112;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3</w:t>
                          </w:r>
                        </w:p>
                      </w:txbxContent>
                    </v:textbox>
                    <v:fill o:detectmouseclick="t" on="false"/>
                    <v:stroke color="#3465a4" joinstyle="round" endcap="flat"/>
                    <w10:wrap type="square"/>
                  </v:shape>
                  <v:line id="shape_0" from="4930,3105" to="4976,3105" stroked="t" o:allowincell="f" style="position:absolute">
                    <v:stroke color="black" joinstyle="miter" endcap="flat"/>
                    <v:fill o:detectmouseclick="t" on="false"/>
                    <w10:wrap type="square"/>
                  </v:line>
                  <v:line id="shape_0" from="8981,3105" to="9027,3105" stroked="t" o:allowincell="f" style="position:absolute;flip:x">
                    <v:stroke color="black" joinstyle="miter" endcap="flat"/>
                    <v:fill o:detectmouseclick="t" on="false"/>
                    <w10:wrap type="square"/>
                  </v:line>
                  <v:shape id="shape_0" stroked="f" o:allowincell="f" style="position:absolute;left:4759;top:3028;width:112;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4</w:t>
                          </w:r>
                        </w:p>
                      </w:txbxContent>
                    </v:textbox>
                    <v:fill o:detectmouseclick="t" on="false"/>
                    <v:stroke color="#3465a4" joinstyle="round" endcap="flat"/>
                    <w10:wrap type="square"/>
                  </v:shape>
                  <v:line id="shape_0" from="4930,2794" to="4976,2794" stroked="t" o:allowincell="f" style="position:absolute">
                    <v:stroke color="black" joinstyle="miter" endcap="flat"/>
                    <v:fill o:detectmouseclick="t" on="false"/>
                    <w10:wrap type="square"/>
                  </v:line>
                  <v:line id="shape_0" from="8981,2794" to="9027,2794" stroked="t" o:allowincell="f" style="position:absolute;flip:x">
                    <v:stroke color="black" joinstyle="miter" endcap="flat"/>
                    <v:fill o:detectmouseclick="t" on="false"/>
                    <w10:wrap type="square"/>
                  </v:line>
                  <v:shape id="shape_0" stroked="f" o:allowincell="f" style="position:absolute;left:4759;top:2718;width:112;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5</w:t>
                          </w:r>
                        </w:p>
                      </w:txbxContent>
                    </v:textbox>
                    <v:fill o:detectmouseclick="t" on="false"/>
                    <v:stroke color="#3465a4" joinstyle="round" endcap="flat"/>
                    <w10:wrap type="square"/>
                  </v:shape>
                  <v:line id="shape_0" from="4930,2756" to="9028,2756" stroked="t" o:allowincell="f" style="position:absolute">
                    <v:stroke color="black" joinstyle="miter" endcap="flat"/>
                    <v:fill o:detectmouseclick="t" on="false"/>
                    <w10:wrap type="square"/>
                  </v:line>
                  <v:line id="shape_0" from="4930,5977" to="9028,5977" stroked="t" o:allowincell="f" style="position:absolute">
                    <v:stroke color="black" joinstyle="miter" endcap="flat"/>
                    <v:fill o:detectmouseclick="t" on="false"/>
                    <w10:wrap type="square"/>
                  </v:line>
                  <v:line id="shape_0" from="9029,2755" to="9029,5975" stroked="t" o:allowincell="f" style="position:absolute;flip:y">
                    <v:stroke color="black" joinstyle="miter" endcap="flat"/>
                    <v:fill o:detectmouseclick="t" on="false"/>
                    <w10:wrap type="square"/>
                  </v:line>
                  <v:line id="shape_0" from="4930,2755" to="4930,5975" stroked="t" o:allowincell="f" style="position:absolute;flip:y">
                    <v:stroke color="black" joinstyle="miter" endcap="flat"/>
                    <v:fill o:detectmouseclick="t" on="false"/>
                    <w10:wrap type="square"/>
                  </v:line>
                  <v:shape id="shape_0" coordsize="1102,735" path="m0,396l9,396l19,396l28,396l37,396l47,396l56,396l66,396l75,396l85,396l94,396l103,396l113,396l122,396l132,396l141,396l151,396l160,396l169,396l179,396l188,396l198,396l207,396l216,396l226,396l226,725l235,725l245,725l254,725l264,725l273,725l282,725l292,725l301,725l311,725l320,725l330,725l330,0l339,0l348,0l358,0l358,273l367,273l377,273l386,273l395,273l405,273l414,273l414,575l424,575l433,575l443,575l452,575l461,575l471,575l480,575l490,575l490,396l499,396l509,396l518,396l527,396l537,396l546,396l556,396l556,735l565,735l574,735l584,735l593,735l603,735l612,735l622,735l631,735l640,735l640,603l650,603l659,603l669,603l678,603l688,603l697,603l706,603l716,603l725,603l735,603l744,603l753,603l763,603l772,603l782,603l782,273l791,273l801,273l810,273l819,273l829,273l838,273l848,273l848,10l857,10l867,10l876,10l885,10l895,10l904,10l914,10l923,10l932,10l942,10l951,10l961,10l970,10l980,10l989,10l998,10l1008,10l1017,10l1027,10l1036,10l1046,10l1055,10l1064,10l1074,10l1083,10l1093,10l1093,405l1102,405e" stroked="t" o:allowincell="f" style="position:absolute;left:4940;top:3952;width:1101;height:734;mso-wrap-style:none;v-text-anchor:middle">
                    <v:fill o:detectmouseclick="t" on="false"/>
                    <v:stroke color="blue" weight="19080" joinstyle="round" endcap="flat"/>
                    <w10:wrap type="square"/>
                  </v:shape>
                  <v:shape id="shape_0" coordsize="1093,772" path="m0,339l9,339l19,339l28,339l28,509l38,509l47,509l47,0l57,0l66,0l75,0l85,0l94,0l104,0l113,0l123,0l132,0l141,0l151,0l160,0l170,0l179,0l188,0l198,0l207,0l207,518l217,518l226,518l236,518l245,518l254,518l264,518l273,518l283,518l292,518l302,518l311,518l320,518l330,518l339,518l349,518l358,518l368,518l377,518l386,518l396,518l396,772l405,772l415,772l424,772l433,772l443,772l452,772l462,772l471,772l481,772l490,772l499,772l509,772l518,772l528,772l537,772l547,772l556,772l565,772l575,772l584,772l594,772l603,772l612,772l622,772l631,772l641,772l650,772l660,772l669,772l678,772l688,772l697,772l707,772l716,772l726,772l735,772l744,772l754,772l763,772l773,772l782,772l782,546l791,546l801,546l810,546l810,311l820,311l820,170l829,170l839,170l848,170l857,170l867,170l876,170l886,170l895,170l905,170l905,556l914,556l923,556l933,556l942,556l942,264l952,264l961,264l961,725l970,725l980,725l989,725l989,283l999,283l1008,283l1018,283l1027,283l1036,283l1046,283l1055,283l1065,283l1074,283l1084,283l1093,283e" stroked="t" o:allowincell="f" style="position:absolute;left:6042;top:4018;width:1092;height:771;mso-wrap-style:none;v-text-anchor:middle">
                    <v:fill o:detectmouseclick="t" on="false"/>
                    <v:stroke color="blue" weight="19080" joinstyle="round" endcap="flat"/>
                    <w10:wrap type="square"/>
                  </v:shape>
                  <v:shape id="shape_0" coordsize="1102,857" path="m0,462l9,462l19,462l19,659l28,659l38,659l47,659l56,659l66,659l75,659l85,659l94,659l104,659l113,659l122,659l132,659l141,659l151,659l160,659l170,659l179,659l188,659l198,659l207,659l217,659l226,659l235,659l245,659l254,659l264,659l273,659l283,659l292,659l301,659l311,659l320,659l330,659l339,659l349,659l358,659l367,659l377,659l386,659l386,443l396,443l405,443l405,641l414,641l424,641l433,641l443,641l452,641l462,641l471,641l480,641l490,641l490,594l499,594l509,594l518,594l528,594l537,594l546,594l546,481l556,481l565,481l575,481l584,481l594,481l603,481l612,481l622,481l631,481l641,481l650,481l650,76l659,76l669,76l678,76l678,857l688,857l697,857l707,857l716,857l725,857l735,857l744,857l754,857l763,857l773,857l782,857l791,857l801,857l810,857l820,857l829,857l829,433l838,433l848,433l857,433l867,433l876,433l886,433l895,433l904,433l914,433l923,433l933,433l942,433l952,433l961,433l961,763l970,763l980,763l989,763l999,763l1008,763l1017,763l1027,763l1036,763l1046,763l1055,763l1065,763l1065,0l1074,0l1083,0l1093,0l1102,0e" stroked="t" o:allowincell="f" style="position:absolute;left:7135;top:3839;width:1101;height:856;mso-wrap-style:none;v-text-anchor:middle">
                    <v:fill o:detectmouseclick="t" on="false"/>
                    <v:stroke color="blue" weight="19080" joinstyle="round" endcap="flat"/>
                    <w10:wrap type="square"/>
                  </v:shape>
                  <v:shape id="shape_0" coordsize="801,914" path="m0,132l10,132l10,518l19,518l29,518l38,518l47,518l57,518l66,518l76,518l85,518l94,518l104,518l113,518l123,518l132,518l142,518l151,518l160,518l170,518l179,518l189,518l198,518l208,518l217,518l217,914l226,914l226,810l236,810l245,810l255,810l264,810l273,810l283,810l283,631l292,631l302,631l311,631l321,631l330,631l339,631l349,631l358,631l368,631l377,631l387,631l387,424l396,424l405,424l415,424l415,716l424,716l424,311l434,311l443,311l452,311l462,311l471,311l481,311l490,311l500,311l509,311l518,311l528,311l537,311l547,311l556,311l556,405l566,405l575,405l584,405l584,0l594,0l603,0l613,0l613,735l622,735l631,735l641,735l650,735l660,735l669,735l679,735l688,735l697,735l707,735l716,735l726,735l735,735l745,735l754,735l763,735l773,735l782,735l792,735l801,735e" stroked="t" o:allowincell="f" style="position:absolute;left:8237;top:3707;width:800;height:913;mso-wrap-style:none;v-text-anchor:middle">
                    <v:fill o:detectmouseclick="t" on="false"/>
                    <v:stroke color="blue" weight="19080" joinstyle="round" endcap="flat"/>
                    <w10:wrap type="square"/>
                  </v:shape>
                </v:group>
                <v:line id="shape_0" from="5496,2745" to="5496,5965" stroked="t" o:allowincell="f" style="position:absolute;flip:y">
                  <v:stroke color="#404040" weight="6480" dashstyle="dash" joinstyle="miter" endcap="flat"/>
                  <v:fill o:detectmouseclick="t" on="false"/>
                  <w10:wrap type="square"/>
                </v:line>
                <v:line id="shape_0" from="5582,2754" to="5582,5974" stroked="t" o:allowincell="f" style="position:absolute;flip:y">
                  <v:stroke color="#404040" weight="6480" dashstyle="dash" joinstyle="miter" endcap="flat"/>
                  <v:fill o:detectmouseclick="t" on="false"/>
                  <w10:wrap type="square"/>
                </v:line>
                <v:line id="shape_0" from="5723,2752" to="5723,5972" stroked="t" o:allowincell="f" style="position:absolute;flip:y">
                  <v:stroke color="#404040" weight="6480" dashstyle="dash" joinstyle="miter" endcap="flat"/>
                  <v:fill o:detectmouseclick="t" on="false"/>
                  <w10:wrap type="square"/>
                </v:line>
                <v:line id="shape_0" from="5798,2750" to="5798,5970" stroked="t" o:allowincell="f" style="position:absolute;flip:y">
                  <v:stroke color="#404040" weight="6480" dashstyle="dash" joinstyle="miter" endcap="flat"/>
                  <v:fill o:detectmouseclick="t" on="false"/>
                  <w10:wrap type="square"/>
                </v:line>
                <v:line id="shape_0" from="6016,2748" to="6016,5968" stroked="t" o:allowincell="f" style="position:absolute;flip:y">
                  <v:stroke color="#404040" weight="6480" dashstyle="dash" joinstyle="miter" endcap="flat"/>
                  <v:fill o:detectmouseclick="t" on="false"/>
                  <w10:wrap type="square"/>
                </v:line>
                <v:line id="shape_0" from="6080,2757" to="6080,5977" stroked="t" o:allowincell="f" style="position:absolute;flip:y">
                  <v:stroke color="#404040" weight="6480" dashstyle="dash" joinstyle="miter" endcap="flat"/>
                  <v:fill o:detectmouseclick="t" on="false"/>
                  <w10:wrap type="square"/>
                </v:line>
                <v:line id="shape_0" from="6254,2766" to="6254,5986" stroked="t" o:allowincell="f" style="position:absolute;flip:y">
                  <v:stroke color="#404040" weight="6480" dashstyle="dash" joinstyle="miter" endcap="flat"/>
                  <v:fill o:detectmouseclick="t" on="false"/>
                  <w10:wrap type="square"/>
                </v:line>
                <v:line id="shape_0" from="6439,2764" to="6439,5984" stroked="t" o:allowincell="f" style="position:absolute;flip:y">
                  <v:stroke color="#404040" weight="6480" dashstyle="dash" joinstyle="miter" endcap="flat"/>
                  <v:fill o:detectmouseclick="t" on="false"/>
                  <w10:wrap type="square"/>
                </v:line>
                <v:line id="shape_0" from="6822,2751" to="6822,5971" stroked="t" o:allowincell="f" style="position:absolute;flip:y">
                  <v:stroke color="#404040" weight="6480" dashstyle="dash" joinstyle="miter" endcap="flat"/>
                  <v:fill o:detectmouseclick="t" on="false"/>
                  <w10:wrap type="square"/>
                </v:line>
                <v:group id="shape_0" style="position:absolute;left:1440;top:5980;width:7579;height:983">
                  <v:shape id="shape_0" coordsize="3458,524" path="m0,0c667,262,1335,524,1911,524c2487,524,2972,262,3458,0e" stroked="t" o:allowincell="f" style="position:absolute;left:1523;top:5995;width:3457;height:329;mso-wrap-style:none;v-text-anchor:middle">
                    <v:fill o:detectmouseclick="t" on="false"/>
                    <v:stroke color="red" weight="9360" dashstyle="dash" endarrow="open" endarrowwidth="medium" endarrowlength="medium" joinstyle="round" endcap="flat"/>
                    <w10:wrap type="square"/>
                  </v:shape>
                  <v:shape id="shape_0" coordsize="7579,983" path="m0,0c779,380,1558,761,2617,872c3676,983,5529,809,6356,668c7183,527,7381,276,7579,26e" stroked="t" o:allowincell="f" style="position:absolute;left:1440;top:5980;width:7578;height:982;mso-wrap-style:none;v-text-anchor:middle">
                    <v:fill o:detectmouseclick="t" on="false"/>
                    <v:stroke color="red" weight="9360" dashstyle="dash" endarrow="open" endarrowwidth="medium" endarrowlength="medium" joinstyle="round" endcap="flat"/>
                    <w10:wrap type="square"/>
                  </v:shape>
                </v:group>
                <v:shape id="shape_0" stroked="f" o:allowincell="f" style="position:absolute;left:127;top:7076;width:8948;height:1588;mso-wrap-style:square;v-text-anchor:top" type="_x0000_t202">
                  <v:textbox>
                    <w:txbxContent>
                      <w:p>
                        <w:pPr>
                          <w:overflowPunct w:val="false"/>
                          <w:bidi w:val="0"/>
                          <w:spacing w:before="0" w:after="0" w:lineRule="auto" w:line="276"/>
                          <w:jc w:val="center"/>
                          <w:rPr/>
                        </w:pPr>
                        <w:r>
                          <w:rPr>
                            <w:kern w:val="2"/>
                            <w:sz w:val="28"/>
                            <w:b/>
                            <w:szCs w:val="28"/>
                            <w:rFonts w:ascii="Times New Roman" w:hAnsi="Times New Roman" w:eastAsia="Calibri" w:cs="Times New Roman"/>
                            <w:color w:val="auto"/>
                            <w:lang w:val="en-US" w:bidi="ar-SA"/>
                          </w:rPr>
                          <w:t>Figure S3</w:t>
                        </w:r>
                      </w:p>
                      <w:p>
                        <w:pPr>
                          <w:overflowPunct w:val="false"/>
                          <w:bidi w:val="0"/>
                          <w:spacing w:before="0" w:after="200" w:lineRule="auto" w:line="276"/>
                          <w:jc w:val="center"/>
                          <w:rPr/>
                        </w:pPr>
                        <w:r>
                          <w:rPr>
                            <w:kern w:val="2"/>
                            <w:sz w:val="22"/>
                            <w:szCs w:val="22"/>
                            <w:rFonts w:ascii="Times New Roman" w:hAnsi="Times New Roman" w:eastAsia="Calibri" w:cs="Times New Roman"/>
                            <w:color w:val="auto"/>
                            <w:lang w:val="en-US" w:bidi="ar-SA"/>
                          </w:rPr>
                          <w:t>Velocity trace of a particle computed using the model developed in this paper during 10,000 impacts. Panel A) shows the entire trace and panel B) enlarges the small region marked by red ribbon in panel A). Dashed lines in panel B) mark the impact incidents.</w:t>
                        </w:r>
                      </w:p>
                    </w:txbxContent>
                  </v:textbox>
                  <v:fill o:detectmouseclick="t" on="false"/>
                  <v:stroke color="#3465a4" joinstyle="round" endcap="flat"/>
                  <w10:wrap type="square"/>
                </v:shape>
              </v:group>
            </w:pict>
          </mc:Fallback>
        </mc:AlternateContent>
      </w:r>
      <w:r>
        <w:rPr>
          <w:rFonts w:cs="Times New Roman" w:ascii="Times New Roman" w:hAnsi="Times New Roman"/>
          <w:sz w:val="24"/>
          <w:szCs w:val="24"/>
        </w:rPr>
        <w:t xml:space="preserve">Simulating the motion using the model developed in this paper generated more realistic results for the velocity trace and its statistical properties as shown in </w:t>
      </w:r>
      <w:r>
        <w:rPr>
          <w:rFonts w:cs="Times New Roman" w:ascii="Times New Roman" w:hAnsi="Times New Roman"/>
          <w:b/>
          <w:sz w:val="24"/>
          <w:szCs w:val="24"/>
        </w:rPr>
        <w:t>Figures S3</w:t>
      </w:r>
      <w:r>
        <w:rPr>
          <w:rFonts w:cs="Times New Roman" w:ascii="Times New Roman" w:hAnsi="Times New Roman"/>
          <w:sz w:val="24"/>
          <w:szCs w:val="24"/>
        </w:rPr>
        <w:t xml:space="preserve"> and </w:t>
      </w:r>
      <w:r>
        <w:rPr>
          <w:rFonts w:cs="Times New Roman" w:ascii="Times New Roman" w:hAnsi="Times New Roman"/>
          <w:b/>
          <w:sz w:val="24"/>
          <w:szCs w:val="24"/>
        </w:rPr>
        <w:t>S4</w:t>
      </w:r>
      <w:r>
        <w:rPr>
          <w:rFonts w:cs="Times New Roman" w:ascii="Times New Roman" w:hAnsi="Times New Roman"/>
          <w:sz w:val="24"/>
          <w:szCs w:val="24"/>
        </w:rPr>
        <w:t>. The velocity remains constants between collisions (Figure 3 panel B) and its distribution coincides with the Maxwell</w:t>
      </w:r>
      <w:r>
        <w:rPr>
          <w:rFonts w:eastAsia="Symbol" w:cs="Symbol" w:ascii="Symbol" w:hAnsi="Symbol"/>
          <w:sz w:val="24"/>
          <w:szCs w:val="24"/>
        </w:rPr>
        <w:t></w:t>
      </w:r>
      <w:r>
        <w:rPr>
          <w:rFonts w:cs="Times New Roman" w:ascii="Times New Roman" w:hAnsi="Times New Roman"/>
          <w:sz w:val="24"/>
          <w:szCs w:val="24"/>
        </w:rPr>
        <w:t>Boltzmann distribution (Figure 4).</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g">
            <w:drawing>
              <wp:anchor behindDoc="0" distT="0" distB="0" distL="114935" distR="114935" simplePos="0" locked="0" layoutInCell="0" allowOverlap="1" relativeHeight="16">
                <wp:simplePos x="0" y="0"/>
                <wp:positionH relativeFrom="column">
                  <wp:posOffset>-49530</wp:posOffset>
                </wp:positionH>
                <wp:positionV relativeFrom="paragraph">
                  <wp:posOffset>19050</wp:posOffset>
                </wp:positionV>
                <wp:extent cx="5725160" cy="4051935"/>
                <wp:effectExtent l="0" t="0" r="0" b="0"/>
                <wp:wrapSquare wrapText="bothSides"/>
                <wp:docPr id="5" name=""/>
                <a:graphic xmlns:a="http://schemas.openxmlformats.org/drawingml/2006/main">
                  <a:graphicData uri="http://schemas.microsoft.com/office/word/2010/wordprocessingGroup">
                    <wpg:wgp>
                      <wpg:cNvGrpSpPr/>
                      <wpg:grpSpPr>
                        <a:xfrm>
                          <a:off x="0" y="0"/>
                          <a:ext cx="5725080" cy="4051800"/>
                          <a:chOff x="0" y="0"/>
                          <a:chExt cx="5725080" cy="4051800"/>
                        </a:xfrm>
                      </wpg:grpSpPr>
                      <wps:wsp>
                        <wps:cNvSpPr/>
                        <wps:nvSpPr>
                          <wps:cNvPr id="3" name=""/>
                          <wps:cNvSpPr/>
                        </wps:nvSpPr>
                        <wps:spPr>
                          <a:xfrm>
                            <a:off x="0" y="0"/>
                            <a:ext cx="5725080" cy="4051800"/>
                          </a:xfrm>
                          <a:prstGeom prst="rect">
                            <a:avLst/>
                          </a:prstGeom>
                          <a:noFill/>
                          <a:ln w="0">
                            <a:noFill/>
                          </a:ln>
                        </wps:spPr>
                        <wps:bodyPr/>
                      </wps:wsp>
                      <wps:wsp>
                        <wps:cNvSpPr/>
                        <wps:spPr>
                          <a:xfrm>
                            <a:off x="744120" y="204480"/>
                            <a:ext cx="4437360" cy="2231280"/>
                          </a:xfrm>
                          <a:prstGeom prst="rect">
                            <a:avLst/>
                          </a:prstGeom>
                          <a:noFill/>
                          <a:ln w="0">
                            <a:solidFill>
                              <a:srgbClr val="ffffff"/>
                            </a:solidFill>
                          </a:ln>
                        </wps:spPr>
                        <wps:style>
                          <a:lnRef idx="0"/>
                          <a:fillRef idx="0"/>
                          <a:effectRef idx="0"/>
                          <a:fontRef idx="minor"/>
                        </wps:style>
                        <wps:bodyPr/>
                      </wps:wsp>
                      <wps:wsp>
                        <wps:cNvSpPr/>
                        <wps:spPr>
                          <a:xfrm>
                            <a:off x="744120" y="204480"/>
                            <a:ext cx="4437360" cy="720"/>
                          </a:xfrm>
                          <a:prstGeom prst="line">
                            <a:avLst/>
                          </a:prstGeom>
                          <a:ln w="0">
                            <a:solidFill>
                              <a:srgbClr val="000000"/>
                            </a:solidFill>
                          </a:ln>
                        </wps:spPr>
                        <wps:style>
                          <a:lnRef idx="0"/>
                          <a:fillRef idx="0"/>
                          <a:effectRef idx="0"/>
                          <a:fontRef idx="minor"/>
                        </wps:style>
                        <wps:bodyPr/>
                      </wps:wsp>
                      <wps:wsp>
                        <wps:cNvSpPr/>
                        <wps:spPr>
                          <a:xfrm>
                            <a:off x="744120" y="2435760"/>
                            <a:ext cx="4437360" cy="720"/>
                          </a:xfrm>
                          <a:prstGeom prst="line">
                            <a:avLst/>
                          </a:prstGeom>
                          <a:ln w="0">
                            <a:solidFill>
                              <a:srgbClr val="000000"/>
                            </a:solidFill>
                          </a:ln>
                        </wps:spPr>
                        <wps:style>
                          <a:lnRef idx="0"/>
                          <a:fillRef idx="0"/>
                          <a:effectRef idx="0"/>
                          <a:fontRef idx="minor"/>
                        </wps:style>
                        <wps:bodyPr/>
                      </wps:wsp>
                      <wps:wsp>
                        <wps:cNvSpPr/>
                        <wps:spPr>
                          <a:xfrm flipV="1">
                            <a:off x="5181480" y="204480"/>
                            <a:ext cx="720" cy="2231280"/>
                          </a:xfrm>
                          <a:prstGeom prst="line">
                            <a:avLst/>
                          </a:prstGeom>
                          <a:ln w="0">
                            <a:solidFill>
                              <a:srgbClr val="000000"/>
                            </a:solidFill>
                          </a:ln>
                        </wps:spPr>
                        <wps:style>
                          <a:lnRef idx="0"/>
                          <a:fillRef idx="0"/>
                          <a:effectRef idx="0"/>
                          <a:fontRef idx="minor"/>
                        </wps:style>
                        <wps:bodyPr/>
                      </wps:wsp>
                      <wps:wsp>
                        <wps:cNvSpPr/>
                        <wps:spPr>
                          <a:xfrm flipV="1">
                            <a:off x="744120" y="204480"/>
                            <a:ext cx="720" cy="2231280"/>
                          </a:xfrm>
                          <a:prstGeom prst="line">
                            <a:avLst/>
                          </a:prstGeom>
                          <a:ln w="0">
                            <a:solidFill>
                              <a:srgbClr val="000000"/>
                            </a:solidFill>
                          </a:ln>
                        </wps:spPr>
                        <wps:style>
                          <a:lnRef idx="0"/>
                          <a:fillRef idx="0"/>
                          <a:effectRef idx="0"/>
                          <a:fontRef idx="minor"/>
                        </wps:style>
                        <wps:bodyPr/>
                      </wps:wsp>
                      <wps:wsp>
                        <wps:cNvSpPr/>
                        <wps:spPr>
                          <a:xfrm>
                            <a:off x="744120" y="2435760"/>
                            <a:ext cx="4437360" cy="720"/>
                          </a:xfrm>
                          <a:prstGeom prst="line">
                            <a:avLst/>
                          </a:prstGeom>
                          <a:ln w="0">
                            <a:solidFill>
                              <a:srgbClr val="000000"/>
                            </a:solidFill>
                          </a:ln>
                        </wps:spPr>
                        <wps:style>
                          <a:lnRef idx="0"/>
                          <a:fillRef idx="0"/>
                          <a:effectRef idx="0"/>
                          <a:fontRef idx="minor"/>
                        </wps:style>
                        <wps:bodyPr/>
                      </wps:wsp>
                      <wps:wsp>
                        <wps:cNvSpPr/>
                        <wps:spPr>
                          <a:xfrm flipV="1">
                            <a:off x="744120" y="204480"/>
                            <a:ext cx="720" cy="2231280"/>
                          </a:xfrm>
                          <a:prstGeom prst="line">
                            <a:avLst/>
                          </a:prstGeom>
                          <a:ln w="0">
                            <a:solidFill>
                              <a:srgbClr val="000000"/>
                            </a:solidFill>
                          </a:ln>
                        </wps:spPr>
                        <wps:style>
                          <a:lnRef idx="0"/>
                          <a:fillRef idx="0"/>
                          <a:effectRef idx="0"/>
                          <a:fontRef idx="minor"/>
                        </wps:style>
                        <wps:bodyPr/>
                      </wps:wsp>
                      <wps:wsp>
                        <wps:cNvSpPr/>
                        <wps:spPr>
                          <a:xfrm flipV="1">
                            <a:off x="744120" y="2388960"/>
                            <a:ext cx="720" cy="46440"/>
                          </a:xfrm>
                          <a:prstGeom prst="line">
                            <a:avLst/>
                          </a:prstGeom>
                          <a:ln w="0">
                            <a:solidFill>
                              <a:srgbClr val="000000"/>
                            </a:solidFill>
                          </a:ln>
                        </wps:spPr>
                        <wps:style>
                          <a:lnRef idx="0"/>
                          <a:fillRef idx="0"/>
                          <a:effectRef idx="0"/>
                          <a:fontRef idx="minor"/>
                        </wps:style>
                        <wps:bodyPr/>
                      </wps:wsp>
                      <wps:wsp>
                        <wps:cNvSpPr/>
                        <wps:spPr>
                          <a:xfrm>
                            <a:off x="744120" y="204480"/>
                            <a:ext cx="720" cy="41760"/>
                          </a:xfrm>
                          <a:prstGeom prst="line">
                            <a:avLst/>
                          </a:prstGeom>
                          <a:ln w="0">
                            <a:solidFill>
                              <a:srgbClr val="000000"/>
                            </a:solidFill>
                          </a:ln>
                        </wps:spPr>
                        <wps:style>
                          <a:lnRef idx="0"/>
                          <a:fillRef idx="0"/>
                          <a:effectRef idx="0"/>
                          <a:fontRef idx="minor"/>
                        </wps:style>
                        <wps:bodyPr/>
                      </wps:wsp>
                      <wps:wsp>
                        <wps:cNvSpPr txBox="1"/>
                        <wps:spPr>
                          <a:xfrm>
                            <a:off x="681840" y="244656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5</w:t>
                              </w:r>
                            </w:p>
                          </w:txbxContent>
                        </wps:txbx>
                        <wps:bodyPr wrap="square" lIns="0" rIns="0" tIns="0" bIns="0" anchor="t">
                          <a:noAutofit/>
                        </wps:bodyPr>
                      </wps:wsp>
                      <wps:wsp>
                        <wps:cNvSpPr/>
                        <wps:spPr>
                          <a:xfrm flipV="1">
                            <a:off x="1187280" y="2388960"/>
                            <a:ext cx="720" cy="46440"/>
                          </a:xfrm>
                          <a:prstGeom prst="line">
                            <a:avLst/>
                          </a:prstGeom>
                          <a:ln w="0">
                            <a:solidFill>
                              <a:srgbClr val="000000"/>
                            </a:solidFill>
                          </a:ln>
                        </wps:spPr>
                        <wps:style>
                          <a:lnRef idx="0"/>
                          <a:fillRef idx="0"/>
                          <a:effectRef idx="0"/>
                          <a:fontRef idx="minor"/>
                        </wps:style>
                        <wps:bodyPr/>
                      </wps:wsp>
                      <wps:wsp>
                        <wps:cNvSpPr/>
                        <wps:spPr>
                          <a:xfrm>
                            <a:off x="1187280" y="204480"/>
                            <a:ext cx="720" cy="41760"/>
                          </a:xfrm>
                          <a:prstGeom prst="line">
                            <a:avLst/>
                          </a:prstGeom>
                          <a:ln w="0">
                            <a:solidFill>
                              <a:srgbClr val="000000"/>
                            </a:solidFill>
                          </a:ln>
                        </wps:spPr>
                        <wps:style>
                          <a:lnRef idx="0"/>
                          <a:fillRef idx="0"/>
                          <a:effectRef idx="0"/>
                          <a:fontRef idx="minor"/>
                        </wps:style>
                        <wps:bodyPr/>
                      </wps:wsp>
                      <wps:wsp>
                        <wps:cNvSpPr txBox="1"/>
                        <wps:spPr>
                          <a:xfrm>
                            <a:off x="1125360" y="244656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4</w:t>
                              </w:r>
                            </w:p>
                          </w:txbxContent>
                        </wps:txbx>
                        <wps:bodyPr wrap="square" lIns="0" rIns="0" tIns="0" bIns="0" anchor="t">
                          <a:noAutofit/>
                        </wps:bodyPr>
                      </wps:wsp>
                      <wps:wsp>
                        <wps:cNvSpPr/>
                        <wps:spPr>
                          <a:xfrm flipV="1">
                            <a:off x="1630800" y="2388960"/>
                            <a:ext cx="720" cy="46440"/>
                          </a:xfrm>
                          <a:prstGeom prst="line">
                            <a:avLst/>
                          </a:prstGeom>
                          <a:ln w="0">
                            <a:solidFill>
                              <a:srgbClr val="000000"/>
                            </a:solidFill>
                          </a:ln>
                        </wps:spPr>
                        <wps:style>
                          <a:lnRef idx="0"/>
                          <a:fillRef idx="0"/>
                          <a:effectRef idx="0"/>
                          <a:fontRef idx="minor"/>
                        </wps:style>
                        <wps:bodyPr/>
                      </wps:wsp>
                      <wps:wsp>
                        <wps:cNvSpPr/>
                        <wps:spPr>
                          <a:xfrm>
                            <a:off x="1630800" y="204480"/>
                            <a:ext cx="720" cy="41760"/>
                          </a:xfrm>
                          <a:prstGeom prst="line">
                            <a:avLst/>
                          </a:prstGeom>
                          <a:ln w="0">
                            <a:solidFill>
                              <a:srgbClr val="000000"/>
                            </a:solidFill>
                          </a:ln>
                        </wps:spPr>
                        <wps:style>
                          <a:lnRef idx="0"/>
                          <a:fillRef idx="0"/>
                          <a:effectRef idx="0"/>
                          <a:fontRef idx="minor"/>
                        </wps:style>
                        <wps:bodyPr/>
                      </wps:wsp>
                      <wps:wsp>
                        <wps:cNvSpPr txBox="1"/>
                        <wps:spPr>
                          <a:xfrm>
                            <a:off x="1568520" y="244656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3</w:t>
                              </w:r>
                            </w:p>
                          </w:txbxContent>
                        </wps:txbx>
                        <wps:bodyPr wrap="square" lIns="0" rIns="0" tIns="0" bIns="0" anchor="t">
                          <a:noAutofit/>
                        </wps:bodyPr>
                      </wps:wsp>
                      <wps:wsp>
                        <wps:cNvSpPr/>
                        <wps:spPr>
                          <a:xfrm flipV="1">
                            <a:off x="2073960" y="2388960"/>
                            <a:ext cx="720" cy="46440"/>
                          </a:xfrm>
                          <a:prstGeom prst="line">
                            <a:avLst/>
                          </a:prstGeom>
                          <a:ln w="0">
                            <a:solidFill>
                              <a:srgbClr val="000000"/>
                            </a:solidFill>
                          </a:ln>
                        </wps:spPr>
                        <wps:style>
                          <a:lnRef idx="0"/>
                          <a:fillRef idx="0"/>
                          <a:effectRef idx="0"/>
                          <a:fontRef idx="minor"/>
                        </wps:style>
                        <wps:bodyPr/>
                      </wps:wsp>
                      <wps:wsp>
                        <wps:cNvSpPr/>
                        <wps:spPr>
                          <a:xfrm>
                            <a:off x="2073960" y="204480"/>
                            <a:ext cx="720" cy="41760"/>
                          </a:xfrm>
                          <a:prstGeom prst="line">
                            <a:avLst/>
                          </a:prstGeom>
                          <a:ln w="0">
                            <a:solidFill>
                              <a:srgbClr val="000000"/>
                            </a:solidFill>
                          </a:ln>
                        </wps:spPr>
                        <wps:style>
                          <a:lnRef idx="0"/>
                          <a:fillRef idx="0"/>
                          <a:effectRef idx="0"/>
                          <a:fontRef idx="minor"/>
                        </wps:style>
                        <wps:bodyPr/>
                      </wps:wsp>
                      <wps:wsp>
                        <wps:cNvSpPr txBox="1"/>
                        <wps:spPr>
                          <a:xfrm>
                            <a:off x="2011680" y="244656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2</w:t>
                              </w:r>
                            </w:p>
                          </w:txbxContent>
                        </wps:txbx>
                        <wps:bodyPr wrap="square" lIns="0" rIns="0" tIns="0" bIns="0" anchor="t">
                          <a:noAutofit/>
                        </wps:bodyPr>
                      </wps:wsp>
                      <wps:wsp>
                        <wps:cNvSpPr/>
                        <wps:spPr>
                          <a:xfrm flipV="1">
                            <a:off x="2517840" y="2388960"/>
                            <a:ext cx="720" cy="46440"/>
                          </a:xfrm>
                          <a:prstGeom prst="line">
                            <a:avLst/>
                          </a:prstGeom>
                          <a:ln w="0">
                            <a:solidFill>
                              <a:srgbClr val="000000"/>
                            </a:solidFill>
                          </a:ln>
                        </wps:spPr>
                        <wps:style>
                          <a:lnRef idx="0"/>
                          <a:fillRef idx="0"/>
                          <a:effectRef idx="0"/>
                          <a:fontRef idx="minor"/>
                        </wps:style>
                        <wps:bodyPr/>
                      </wps:wsp>
                      <wps:wsp>
                        <wps:cNvSpPr/>
                        <wps:spPr>
                          <a:xfrm>
                            <a:off x="2517840" y="204480"/>
                            <a:ext cx="720" cy="41760"/>
                          </a:xfrm>
                          <a:prstGeom prst="line">
                            <a:avLst/>
                          </a:prstGeom>
                          <a:ln w="0">
                            <a:solidFill>
                              <a:srgbClr val="000000"/>
                            </a:solidFill>
                          </a:ln>
                        </wps:spPr>
                        <wps:style>
                          <a:lnRef idx="0"/>
                          <a:fillRef idx="0"/>
                          <a:effectRef idx="0"/>
                          <a:fontRef idx="minor"/>
                        </wps:style>
                        <wps:bodyPr/>
                      </wps:wsp>
                      <wps:wsp>
                        <wps:cNvSpPr txBox="1"/>
                        <wps:spPr>
                          <a:xfrm>
                            <a:off x="2454840" y="2446560"/>
                            <a:ext cx="11448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wps:txbx>
                        <wps:bodyPr wrap="square" lIns="0" rIns="0" tIns="0" bIns="0" anchor="t">
                          <a:noAutofit/>
                        </wps:bodyPr>
                      </wps:wsp>
                      <wps:wsp>
                        <wps:cNvSpPr/>
                        <wps:spPr>
                          <a:xfrm flipV="1">
                            <a:off x="2961000" y="2388960"/>
                            <a:ext cx="720" cy="46440"/>
                          </a:xfrm>
                          <a:prstGeom prst="line">
                            <a:avLst/>
                          </a:prstGeom>
                          <a:ln w="0">
                            <a:solidFill>
                              <a:srgbClr val="000000"/>
                            </a:solidFill>
                          </a:ln>
                        </wps:spPr>
                        <wps:style>
                          <a:lnRef idx="0"/>
                          <a:fillRef idx="0"/>
                          <a:effectRef idx="0"/>
                          <a:fontRef idx="minor"/>
                        </wps:style>
                        <wps:bodyPr/>
                      </wps:wsp>
                      <wps:wsp>
                        <wps:cNvSpPr/>
                        <wps:spPr>
                          <a:xfrm>
                            <a:off x="2961000" y="204480"/>
                            <a:ext cx="720" cy="41760"/>
                          </a:xfrm>
                          <a:prstGeom prst="line">
                            <a:avLst/>
                          </a:prstGeom>
                          <a:ln w="0">
                            <a:solidFill>
                              <a:srgbClr val="000000"/>
                            </a:solidFill>
                          </a:ln>
                        </wps:spPr>
                        <wps:style>
                          <a:lnRef idx="0"/>
                          <a:fillRef idx="0"/>
                          <a:effectRef idx="0"/>
                          <a:fontRef idx="minor"/>
                        </wps:style>
                        <wps:bodyPr/>
                      </wps:wsp>
                      <wps:wsp>
                        <wps:cNvSpPr txBox="1"/>
                        <wps:spPr>
                          <a:xfrm>
                            <a:off x="2933640" y="244656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0</w:t>
                              </w:r>
                            </w:p>
                          </w:txbxContent>
                        </wps:txbx>
                        <wps:bodyPr wrap="square" lIns="0" rIns="0" tIns="0" bIns="0" anchor="t">
                          <a:noAutofit/>
                        </wps:bodyPr>
                      </wps:wsp>
                      <wps:wsp>
                        <wps:cNvSpPr/>
                        <wps:spPr>
                          <a:xfrm flipV="1">
                            <a:off x="3404160" y="2388960"/>
                            <a:ext cx="720" cy="46440"/>
                          </a:xfrm>
                          <a:prstGeom prst="line">
                            <a:avLst/>
                          </a:prstGeom>
                          <a:ln w="0">
                            <a:solidFill>
                              <a:srgbClr val="000000"/>
                            </a:solidFill>
                          </a:ln>
                        </wps:spPr>
                        <wps:style>
                          <a:lnRef idx="0"/>
                          <a:fillRef idx="0"/>
                          <a:effectRef idx="0"/>
                          <a:fontRef idx="minor"/>
                        </wps:style>
                        <wps:bodyPr/>
                      </wps:wsp>
                      <wps:wsp>
                        <wps:cNvSpPr/>
                        <wps:spPr>
                          <a:xfrm>
                            <a:off x="3404160" y="204480"/>
                            <a:ext cx="720" cy="41760"/>
                          </a:xfrm>
                          <a:prstGeom prst="line">
                            <a:avLst/>
                          </a:prstGeom>
                          <a:ln w="0">
                            <a:solidFill>
                              <a:srgbClr val="000000"/>
                            </a:solidFill>
                          </a:ln>
                        </wps:spPr>
                        <wps:style>
                          <a:lnRef idx="0"/>
                          <a:fillRef idx="0"/>
                          <a:effectRef idx="0"/>
                          <a:fontRef idx="minor"/>
                        </wps:style>
                        <wps:bodyPr/>
                      </wps:wsp>
                      <wps:wsp>
                        <wps:cNvSpPr txBox="1"/>
                        <wps:spPr>
                          <a:xfrm>
                            <a:off x="3376800" y="244656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wps:txbx>
                        <wps:bodyPr wrap="square" lIns="0" rIns="0" tIns="0" bIns="0" anchor="t">
                          <a:noAutofit/>
                        </wps:bodyPr>
                      </wps:wsp>
                      <wps:wsp>
                        <wps:cNvSpPr/>
                        <wps:spPr>
                          <a:xfrm flipV="1">
                            <a:off x="3847320" y="2388960"/>
                            <a:ext cx="720" cy="46440"/>
                          </a:xfrm>
                          <a:prstGeom prst="line">
                            <a:avLst/>
                          </a:prstGeom>
                          <a:ln w="0">
                            <a:solidFill>
                              <a:srgbClr val="000000"/>
                            </a:solidFill>
                          </a:ln>
                        </wps:spPr>
                        <wps:style>
                          <a:lnRef idx="0"/>
                          <a:fillRef idx="0"/>
                          <a:effectRef idx="0"/>
                          <a:fontRef idx="minor"/>
                        </wps:style>
                        <wps:bodyPr/>
                      </wps:wsp>
                      <wps:wsp>
                        <wps:cNvSpPr/>
                        <wps:spPr>
                          <a:xfrm>
                            <a:off x="3847320" y="204480"/>
                            <a:ext cx="720" cy="41760"/>
                          </a:xfrm>
                          <a:prstGeom prst="line">
                            <a:avLst/>
                          </a:prstGeom>
                          <a:ln w="0">
                            <a:solidFill>
                              <a:srgbClr val="000000"/>
                            </a:solidFill>
                          </a:ln>
                        </wps:spPr>
                        <wps:style>
                          <a:lnRef idx="0"/>
                          <a:fillRef idx="0"/>
                          <a:effectRef idx="0"/>
                          <a:fontRef idx="minor"/>
                        </wps:style>
                        <wps:bodyPr/>
                      </wps:wsp>
                      <wps:wsp>
                        <wps:cNvSpPr txBox="1"/>
                        <wps:spPr>
                          <a:xfrm>
                            <a:off x="3820680" y="244656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2</w:t>
                              </w:r>
                            </w:p>
                          </w:txbxContent>
                        </wps:txbx>
                        <wps:bodyPr wrap="square" lIns="0" rIns="0" tIns="0" bIns="0" anchor="t">
                          <a:noAutofit/>
                        </wps:bodyPr>
                      </wps:wsp>
                      <wps:wsp>
                        <wps:cNvSpPr/>
                        <wps:spPr>
                          <a:xfrm flipV="1">
                            <a:off x="4290840" y="2388960"/>
                            <a:ext cx="720" cy="46440"/>
                          </a:xfrm>
                          <a:prstGeom prst="line">
                            <a:avLst/>
                          </a:prstGeom>
                          <a:ln w="0">
                            <a:solidFill>
                              <a:srgbClr val="000000"/>
                            </a:solidFill>
                          </a:ln>
                        </wps:spPr>
                        <wps:style>
                          <a:lnRef idx="0"/>
                          <a:fillRef idx="0"/>
                          <a:effectRef idx="0"/>
                          <a:fontRef idx="minor"/>
                        </wps:style>
                        <wps:bodyPr/>
                      </wps:wsp>
                      <wps:wsp>
                        <wps:cNvSpPr/>
                        <wps:spPr>
                          <a:xfrm>
                            <a:off x="4290840" y="204480"/>
                            <a:ext cx="720" cy="41760"/>
                          </a:xfrm>
                          <a:prstGeom prst="line">
                            <a:avLst/>
                          </a:prstGeom>
                          <a:ln w="0">
                            <a:solidFill>
                              <a:srgbClr val="000000"/>
                            </a:solidFill>
                          </a:ln>
                        </wps:spPr>
                        <wps:style>
                          <a:lnRef idx="0"/>
                          <a:fillRef idx="0"/>
                          <a:effectRef idx="0"/>
                          <a:fontRef idx="minor"/>
                        </wps:style>
                        <wps:bodyPr/>
                      </wps:wsp>
                      <wps:wsp>
                        <wps:cNvSpPr txBox="1"/>
                        <wps:spPr>
                          <a:xfrm>
                            <a:off x="4264200" y="244656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3</w:t>
                              </w:r>
                            </w:p>
                          </w:txbxContent>
                        </wps:txbx>
                        <wps:bodyPr wrap="square" lIns="0" rIns="0" tIns="0" bIns="0" anchor="t">
                          <a:noAutofit/>
                        </wps:bodyPr>
                      </wps:wsp>
                      <wps:wsp>
                        <wps:cNvSpPr/>
                        <wps:spPr>
                          <a:xfrm flipV="1">
                            <a:off x="4734720" y="2388960"/>
                            <a:ext cx="720" cy="46440"/>
                          </a:xfrm>
                          <a:prstGeom prst="line">
                            <a:avLst/>
                          </a:prstGeom>
                          <a:ln w="0">
                            <a:solidFill>
                              <a:srgbClr val="000000"/>
                            </a:solidFill>
                          </a:ln>
                        </wps:spPr>
                        <wps:style>
                          <a:lnRef idx="0"/>
                          <a:fillRef idx="0"/>
                          <a:effectRef idx="0"/>
                          <a:fontRef idx="minor"/>
                        </wps:style>
                        <wps:bodyPr/>
                      </wps:wsp>
                      <wps:wsp>
                        <wps:cNvSpPr/>
                        <wps:spPr>
                          <a:xfrm>
                            <a:off x="4734720" y="204480"/>
                            <a:ext cx="720" cy="41760"/>
                          </a:xfrm>
                          <a:prstGeom prst="line">
                            <a:avLst/>
                          </a:prstGeom>
                          <a:ln w="0">
                            <a:solidFill>
                              <a:srgbClr val="000000"/>
                            </a:solidFill>
                          </a:ln>
                        </wps:spPr>
                        <wps:style>
                          <a:lnRef idx="0"/>
                          <a:fillRef idx="0"/>
                          <a:effectRef idx="0"/>
                          <a:fontRef idx="minor"/>
                        </wps:style>
                        <wps:bodyPr/>
                      </wps:wsp>
                      <wps:wsp>
                        <wps:cNvSpPr txBox="1"/>
                        <wps:spPr>
                          <a:xfrm>
                            <a:off x="4707360" y="244656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4</w:t>
                              </w:r>
                            </w:p>
                          </w:txbxContent>
                        </wps:txbx>
                        <wps:bodyPr wrap="square" lIns="0" rIns="0" tIns="0" bIns="0" anchor="t">
                          <a:noAutofit/>
                        </wps:bodyPr>
                      </wps:wsp>
                      <wps:wsp>
                        <wps:cNvSpPr/>
                        <wps:spPr>
                          <a:xfrm flipV="1">
                            <a:off x="5181480" y="2388960"/>
                            <a:ext cx="720" cy="46440"/>
                          </a:xfrm>
                          <a:prstGeom prst="line">
                            <a:avLst/>
                          </a:prstGeom>
                          <a:ln w="0">
                            <a:solidFill>
                              <a:srgbClr val="000000"/>
                            </a:solidFill>
                          </a:ln>
                        </wps:spPr>
                        <wps:style>
                          <a:lnRef idx="0"/>
                          <a:fillRef idx="0"/>
                          <a:effectRef idx="0"/>
                          <a:fontRef idx="minor"/>
                        </wps:style>
                        <wps:bodyPr/>
                      </wps:wsp>
                      <wps:wsp>
                        <wps:cNvSpPr/>
                        <wps:spPr>
                          <a:xfrm>
                            <a:off x="5181480" y="204480"/>
                            <a:ext cx="720" cy="41760"/>
                          </a:xfrm>
                          <a:prstGeom prst="line">
                            <a:avLst/>
                          </a:prstGeom>
                          <a:ln w="0">
                            <a:solidFill>
                              <a:srgbClr val="000000"/>
                            </a:solidFill>
                          </a:ln>
                        </wps:spPr>
                        <wps:style>
                          <a:lnRef idx="0"/>
                          <a:fillRef idx="0"/>
                          <a:effectRef idx="0"/>
                          <a:fontRef idx="minor"/>
                        </wps:style>
                        <wps:bodyPr/>
                      </wps:wsp>
                      <wps:wsp>
                        <wps:cNvSpPr txBox="1"/>
                        <wps:spPr>
                          <a:xfrm>
                            <a:off x="5154120" y="244656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5</w:t>
                              </w:r>
                            </w:p>
                          </w:txbxContent>
                        </wps:txbx>
                        <wps:bodyPr wrap="square" lIns="0" rIns="0" tIns="0" bIns="0" anchor="t">
                          <a:noAutofit/>
                        </wps:bodyPr>
                      </wps:wsp>
                      <wps:wsp>
                        <wps:cNvSpPr/>
                        <wps:spPr>
                          <a:xfrm>
                            <a:off x="744120" y="2435760"/>
                            <a:ext cx="42480" cy="720"/>
                          </a:xfrm>
                          <a:prstGeom prst="line">
                            <a:avLst/>
                          </a:prstGeom>
                          <a:ln w="0">
                            <a:solidFill>
                              <a:srgbClr val="000000"/>
                            </a:solidFill>
                          </a:ln>
                        </wps:spPr>
                        <wps:style>
                          <a:lnRef idx="0"/>
                          <a:fillRef idx="0"/>
                          <a:effectRef idx="0"/>
                          <a:fontRef idx="minor"/>
                        </wps:style>
                        <wps:bodyPr/>
                      </wps:wsp>
                      <wps:wsp>
                        <wps:cNvSpPr/>
                        <wps:spPr>
                          <a:xfrm flipH="1">
                            <a:off x="5134680" y="2435760"/>
                            <a:ext cx="46440" cy="720"/>
                          </a:xfrm>
                          <a:prstGeom prst="line">
                            <a:avLst/>
                          </a:prstGeom>
                          <a:ln w="0">
                            <a:solidFill>
                              <a:srgbClr val="000000"/>
                            </a:solidFill>
                          </a:ln>
                        </wps:spPr>
                        <wps:style>
                          <a:lnRef idx="0"/>
                          <a:fillRef idx="0"/>
                          <a:effectRef idx="0"/>
                          <a:fontRef idx="minor"/>
                        </wps:style>
                        <wps:bodyPr/>
                      </wps:wsp>
                      <wps:wsp>
                        <wps:cNvSpPr txBox="1"/>
                        <wps:spPr>
                          <a:xfrm>
                            <a:off x="614520" y="233820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0</w:t>
                              </w:r>
                            </w:p>
                          </w:txbxContent>
                        </wps:txbx>
                        <wps:bodyPr wrap="square" lIns="0" rIns="0" tIns="0" bIns="0" anchor="t">
                          <a:noAutofit/>
                        </wps:bodyPr>
                      </wps:wsp>
                      <wps:wsp>
                        <wps:cNvSpPr/>
                        <wps:spPr>
                          <a:xfrm>
                            <a:off x="744120" y="1691640"/>
                            <a:ext cx="42480" cy="720"/>
                          </a:xfrm>
                          <a:prstGeom prst="line">
                            <a:avLst/>
                          </a:prstGeom>
                          <a:ln w="0">
                            <a:solidFill>
                              <a:srgbClr val="000000"/>
                            </a:solidFill>
                          </a:ln>
                        </wps:spPr>
                        <wps:style>
                          <a:lnRef idx="0"/>
                          <a:fillRef idx="0"/>
                          <a:effectRef idx="0"/>
                          <a:fontRef idx="minor"/>
                        </wps:style>
                        <wps:bodyPr/>
                      </wps:wsp>
                      <wps:wsp>
                        <wps:cNvSpPr/>
                        <wps:spPr>
                          <a:xfrm flipH="1">
                            <a:off x="5134680" y="1691640"/>
                            <a:ext cx="46440" cy="720"/>
                          </a:xfrm>
                          <a:prstGeom prst="line">
                            <a:avLst/>
                          </a:prstGeom>
                          <a:ln w="0">
                            <a:solidFill>
                              <a:srgbClr val="000000"/>
                            </a:solidFill>
                          </a:ln>
                        </wps:spPr>
                        <wps:style>
                          <a:lnRef idx="0"/>
                          <a:fillRef idx="0"/>
                          <a:effectRef idx="0"/>
                          <a:fontRef idx="minor"/>
                        </wps:style>
                        <wps:bodyPr/>
                      </wps:wsp>
                      <wps:wsp>
                        <wps:cNvSpPr txBox="1"/>
                        <wps:spPr>
                          <a:xfrm>
                            <a:off x="519480" y="1629360"/>
                            <a:ext cx="2552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0.5</w:t>
                              </w:r>
                            </w:p>
                          </w:txbxContent>
                        </wps:txbx>
                        <wps:bodyPr wrap="square" lIns="0" rIns="0" tIns="0" bIns="0" anchor="t">
                          <a:noAutofit/>
                        </wps:bodyPr>
                      </wps:wsp>
                      <wps:wsp>
                        <wps:cNvSpPr/>
                        <wps:spPr>
                          <a:xfrm>
                            <a:off x="744120" y="947880"/>
                            <a:ext cx="42480" cy="720"/>
                          </a:xfrm>
                          <a:prstGeom prst="line">
                            <a:avLst/>
                          </a:prstGeom>
                          <a:ln w="0">
                            <a:solidFill>
                              <a:srgbClr val="000000"/>
                            </a:solidFill>
                          </a:ln>
                        </wps:spPr>
                        <wps:style>
                          <a:lnRef idx="0"/>
                          <a:fillRef idx="0"/>
                          <a:effectRef idx="0"/>
                          <a:fontRef idx="minor"/>
                        </wps:style>
                        <wps:bodyPr/>
                      </wps:wsp>
                      <wps:wsp>
                        <wps:cNvSpPr/>
                        <wps:spPr>
                          <a:xfrm flipH="1">
                            <a:off x="5134680" y="947880"/>
                            <a:ext cx="46440" cy="720"/>
                          </a:xfrm>
                          <a:prstGeom prst="line">
                            <a:avLst/>
                          </a:prstGeom>
                          <a:ln w="0">
                            <a:solidFill>
                              <a:srgbClr val="000000"/>
                            </a:solidFill>
                          </a:ln>
                        </wps:spPr>
                        <wps:style>
                          <a:lnRef idx="0"/>
                          <a:fillRef idx="0"/>
                          <a:effectRef idx="0"/>
                          <a:fontRef idx="minor"/>
                        </wps:style>
                        <wps:bodyPr/>
                      </wps:wsp>
                      <wps:wsp>
                        <wps:cNvSpPr txBox="1"/>
                        <wps:spPr>
                          <a:xfrm>
                            <a:off x="628560" y="885960"/>
                            <a:ext cx="716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wps:txbx>
                        <wps:bodyPr wrap="square" lIns="0" rIns="0" tIns="0" bIns="0" anchor="t">
                          <a:noAutofit/>
                        </wps:bodyPr>
                      </wps:wsp>
                      <wps:wsp>
                        <wps:cNvSpPr/>
                        <wps:spPr>
                          <a:xfrm>
                            <a:off x="744120" y="204480"/>
                            <a:ext cx="42480" cy="720"/>
                          </a:xfrm>
                          <a:prstGeom prst="line">
                            <a:avLst/>
                          </a:prstGeom>
                          <a:ln w="0">
                            <a:solidFill>
                              <a:srgbClr val="000000"/>
                            </a:solidFill>
                          </a:ln>
                        </wps:spPr>
                        <wps:style>
                          <a:lnRef idx="0"/>
                          <a:fillRef idx="0"/>
                          <a:effectRef idx="0"/>
                          <a:fontRef idx="minor"/>
                        </wps:style>
                        <wps:bodyPr/>
                      </wps:wsp>
                      <wps:wsp>
                        <wps:cNvSpPr/>
                        <wps:spPr>
                          <a:xfrm flipH="1">
                            <a:off x="5134680" y="204480"/>
                            <a:ext cx="46440" cy="720"/>
                          </a:xfrm>
                          <a:prstGeom prst="line">
                            <a:avLst/>
                          </a:prstGeom>
                          <a:ln w="0">
                            <a:solidFill>
                              <a:srgbClr val="000000"/>
                            </a:solidFill>
                          </a:ln>
                        </wps:spPr>
                        <wps:style>
                          <a:lnRef idx="0"/>
                          <a:fillRef idx="0"/>
                          <a:effectRef idx="0"/>
                          <a:fontRef idx="minor"/>
                        </wps:style>
                        <wps:bodyPr/>
                      </wps:wsp>
                      <wps:wsp>
                        <wps:cNvSpPr txBox="1"/>
                        <wps:spPr>
                          <a:xfrm>
                            <a:off x="519480" y="142200"/>
                            <a:ext cx="255240" cy="295200"/>
                          </a:xfrm>
                          <a:prstGeom prst="rect">
                            <a:avLst/>
                          </a:prstGeom>
                          <a:noFill/>
                          <a:ln w="0">
                            <a:noFill/>
                          </a:ln>
                        </wps:spPr>
                        <wps:txb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5</w:t>
                              </w:r>
                            </w:p>
                          </w:txbxContent>
                        </wps:txbx>
                        <wps:bodyPr wrap="square" lIns="0" rIns="0" tIns="0" bIns="0" anchor="t">
                          <a:noAutofit/>
                        </wps:bodyPr>
                      </wps:wsp>
                      <wps:wsp>
                        <wps:cNvSpPr/>
                        <wps:spPr>
                          <a:xfrm>
                            <a:off x="744120" y="204480"/>
                            <a:ext cx="4437360" cy="720"/>
                          </a:xfrm>
                          <a:prstGeom prst="line">
                            <a:avLst/>
                          </a:prstGeom>
                          <a:ln w="0">
                            <a:solidFill>
                              <a:srgbClr val="000000"/>
                            </a:solidFill>
                          </a:ln>
                        </wps:spPr>
                        <wps:style>
                          <a:lnRef idx="0"/>
                          <a:fillRef idx="0"/>
                          <a:effectRef idx="0"/>
                          <a:fontRef idx="minor"/>
                        </wps:style>
                        <wps:bodyPr/>
                      </wps:wsp>
                      <wps:wsp>
                        <wps:cNvSpPr/>
                        <wps:spPr>
                          <a:xfrm>
                            <a:off x="744120" y="2435760"/>
                            <a:ext cx="4437360" cy="720"/>
                          </a:xfrm>
                          <a:prstGeom prst="line">
                            <a:avLst/>
                          </a:prstGeom>
                          <a:ln w="0">
                            <a:solidFill>
                              <a:srgbClr val="000000"/>
                            </a:solidFill>
                          </a:ln>
                        </wps:spPr>
                        <wps:style>
                          <a:lnRef idx="0"/>
                          <a:fillRef idx="0"/>
                          <a:effectRef idx="0"/>
                          <a:fontRef idx="minor"/>
                        </wps:style>
                        <wps:bodyPr/>
                      </wps:wsp>
                      <wps:wsp>
                        <wps:cNvSpPr/>
                        <wps:spPr>
                          <a:xfrm flipV="1">
                            <a:off x="5181480" y="204480"/>
                            <a:ext cx="720" cy="2231280"/>
                          </a:xfrm>
                          <a:prstGeom prst="line">
                            <a:avLst/>
                          </a:prstGeom>
                          <a:ln w="0">
                            <a:solidFill>
                              <a:srgbClr val="000000"/>
                            </a:solidFill>
                          </a:ln>
                        </wps:spPr>
                        <wps:style>
                          <a:lnRef idx="0"/>
                          <a:fillRef idx="0"/>
                          <a:effectRef idx="0"/>
                          <a:fontRef idx="minor"/>
                        </wps:style>
                        <wps:bodyPr/>
                      </wps:wsp>
                      <wps:wsp>
                        <wps:cNvSpPr/>
                        <wps:spPr>
                          <a:xfrm flipV="1">
                            <a:off x="744120" y="204480"/>
                            <a:ext cx="720" cy="2231280"/>
                          </a:xfrm>
                          <a:prstGeom prst="line">
                            <a:avLst/>
                          </a:prstGeom>
                          <a:ln w="0">
                            <a:solidFill>
                              <a:srgbClr val="000000"/>
                            </a:solidFill>
                          </a:ln>
                        </wps:spPr>
                        <wps:style>
                          <a:lnRef idx="0"/>
                          <a:fillRef idx="0"/>
                          <a:effectRef idx="0"/>
                          <a:fontRef idx="minor"/>
                        </wps:style>
                        <wps:bodyPr/>
                      </wps:wsp>
                      <wps:wsp>
                        <wps:cNvSpPr/>
                        <wps:spPr>
                          <a:xfrm>
                            <a:off x="744120" y="1595880"/>
                            <a:ext cx="4441320" cy="835560"/>
                          </a:xfrm>
                          <a:custGeom>
                            <a:avLst/>
                            <a:gdLst/>
                            <a:ahLst/>
                            <a:rect l="l" t="t" r="r" b="b"/>
                            <a:pathLst>
                              <a:path w="6994" h="1316">
                                <a:moveTo>
                                  <a:pt x="0" y="1316"/>
                                </a:moveTo>
                                <a:lnTo>
                                  <a:pt x="67" y="1316"/>
                                </a:lnTo>
                                <a:lnTo>
                                  <a:pt x="139" y="1316"/>
                                </a:lnTo>
                                <a:lnTo>
                                  <a:pt x="206" y="1316"/>
                                </a:lnTo>
                                <a:lnTo>
                                  <a:pt x="279" y="1316"/>
                                </a:lnTo>
                                <a:lnTo>
                                  <a:pt x="346" y="1316"/>
                                </a:lnTo>
                                <a:lnTo>
                                  <a:pt x="419" y="1316"/>
                                </a:lnTo>
                                <a:lnTo>
                                  <a:pt x="485" y="1316"/>
                                </a:lnTo>
                                <a:lnTo>
                                  <a:pt x="558" y="1316"/>
                                </a:lnTo>
                                <a:lnTo>
                                  <a:pt x="625" y="1316"/>
                                </a:lnTo>
                                <a:lnTo>
                                  <a:pt x="698" y="1316"/>
                                </a:lnTo>
                                <a:lnTo>
                                  <a:pt x="765" y="1316"/>
                                </a:lnTo>
                                <a:lnTo>
                                  <a:pt x="838" y="1316"/>
                                </a:lnTo>
                                <a:lnTo>
                                  <a:pt x="904" y="1316"/>
                                </a:lnTo>
                                <a:lnTo>
                                  <a:pt x="977" y="1316"/>
                                </a:lnTo>
                                <a:lnTo>
                                  <a:pt x="1044" y="1316"/>
                                </a:lnTo>
                                <a:lnTo>
                                  <a:pt x="1117" y="1316"/>
                                </a:lnTo>
                                <a:lnTo>
                                  <a:pt x="1184" y="1316"/>
                                </a:lnTo>
                                <a:lnTo>
                                  <a:pt x="1257" y="1316"/>
                                </a:lnTo>
                                <a:lnTo>
                                  <a:pt x="1323" y="1316"/>
                                </a:lnTo>
                                <a:lnTo>
                                  <a:pt x="1396" y="1316"/>
                                </a:lnTo>
                                <a:lnTo>
                                  <a:pt x="1463" y="1316"/>
                                </a:lnTo>
                                <a:lnTo>
                                  <a:pt x="1536" y="1316"/>
                                </a:lnTo>
                                <a:lnTo>
                                  <a:pt x="1603" y="1316"/>
                                </a:lnTo>
                                <a:lnTo>
                                  <a:pt x="1675" y="1316"/>
                                </a:lnTo>
                                <a:lnTo>
                                  <a:pt x="1742" y="1316"/>
                                </a:lnTo>
                                <a:lnTo>
                                  <a:pt x="1815" y="1316"/>
                                </a:lnTo>
                                <a:lnTo>
                                  <a:pt x="1882" y="1310"/>
                                </a:lnTo>
                                <a:lnTo>
                                  <a:pt x="1955" y="1310"/>
                                </a:lnTo>
                                <a:lnTo>
                                  <a:pt x="2022" y="1304"/>
                                </a:lnTo>
                                <a:lnTo>
                                  <a:pt x="2094" y="1298"/>
                                </a:lnTo>
                                <a:lnTo>
                                  <a:pt x="2161" y="1286"/>
                                </a:lnTo>
                                <a:lnTo>
                                  <a:pt x="2234" y="1268"/>
                                </a:lnTo>
                                <a:lnTo>
                                  <a:pt x="2301" y="1244"/>
                                </a:lnTo>
                                <a:lnTo>
                                  <a:pt x="2374" y="1219"/>
                                </a:lnTo>
                                <a:lnTo>
                                  <a:pt x="2440" y="1183"/>
                                </a:lnTo>
                                <a:lnTo>
                                  <a:pt x="2513" y="1134"/>
                                </a:lnTo>
                                <a:lnTo>
                                  <a:pt x="2580" y="1074"/>
                                </a:lnTo>
                                <a:lnTo>
                                  <a:pt x="2653" y="1007"/>
                                </a:lnTo>
                                <a:lnTo>
                                  <a:pt x="2720" y="928"/>
                                </a:lnTo>
                                <a:lnTo>
                                  <a:pt x="2793" y="831"/>
                                </a:lnTo>
                                <a:lnTo>
                                  <a:pt x="2859" y="734"/>
                                </a:lnTo>
                                <a:lnTo>
                                  <a:pt x="2932" y="625"/>
                                </a:lnTo>
                                <a:lnTo>
                                  <a:pt x="2999" y="509"/>
                                </a:lnTo>
                                <a:lnTo>
                                  <a:pt x="3072" y="400"/>
                                </a:lnTo>
                                <a:lnTo>
                                  <a:pt x="3139" y="291"/>
                                </a:lnTo>
                                <a:lnTo>
                                  <a:pt x="3211" y="194"/>
                                </a:lnTo>
                                <a:lnTo>
                                  <a:pt x="3278" y="109"/>
                                </a:lnTo>
                                <a:lnTo>
                                  <a:pt x="3351" y="48"/>
                                </a:lnTo>
                                <a:lnTo>
                                  <a:pt x="3418" y="12"/>
                                </a:lnTo>
                                <a:lnTo>
                                  <a:pt x="3491" y="0"/>
                                </a:lnTo>
                                <a:lnTo>
                                  <a:pt x="3564" y="12"/>
                                </a:lnTo>
                                <a:lnTo>
                                  <a:pt x="3630" y="48"/>
                                </a:lnTo>
                                <a:lnTo>
                                  <a:pt x="3703" y="109"/>
                                </a:lnTo>
                                <a:lnTo>
                                  <a:pt x="3770" y="194"/>
                                </a:lnTo>
                                <a:lnTo>
                                  <a:pt x="3843" y="291"/>
                                </a:lnTo>
                                <a:lnTo>
                                  <a:pt x="3910" y="400"/>
                                </a:lnTo>
                                <a:lnTo>
                                  <a:pt x="3983" y="509"/>
                                </a:lnTo>
                                <a:lnTo>
                                  <a:pt x="4049" y="625"/>
                                </a:lnTo>
                                <a:lnTo>
                                  <a:pt x="4122" y="734"/>
                                </a:lnTo>
                                <a:lnTo>
                                  <a:pt x="4189" y="831"/>
                                </a:lnTo>
                                <a:lnTo>
                                  <a:pt x="4262" y="928"/>
                                </a:lnTo>
                                <a:lnTo>
                                  <a:pt x="4329" y="1007"/>
                                </a:lnTo>
                                <a:lnTo>
                                  <a:pt x="4401" y="1074"/>
                                </a:lnTo>
                                <a:lnTo>
                                  <a:pt x="4468" y="1134"/>
                                </a:lnTo>
                                <a:lnTo>
                                  <a:pt x="4541" y="1183"/>
                                </a:lnTo>
                                <a:lnTo>
                                  <a:pt x="4608" y="1219"/>
                                </a:lnTo>
                                <a:lnTo>
                                  <a:pt x="4681" y="1244"/>
                                </a:lnTo>
                                <a:lnTo>
                                  <a:pt x="4748" y="1268"/>
                                </a:lnTo>
                                <a:lnTo>
                                  <a:pt x="4820" y="1286"/>
                                </a:lnTo>
                                <a:lnTo>
                                  <a:pt x="4887" y="1298"/>
                                </a:lnTo>
                                <a:lnTo>
                                  <a:pt x="4960" y="1304"/>
                                </a:lnTo>
                                <a:lnTo>
                                  <a:pt x="5027" y="1310"/>
                                </a:lnTo>
                                <a:lnTo>
                                  <a:pt x="5100" y="1310"/>
                                </a:lnTo>
                                <a:lnTo>
                                  <a:pt x="5166" y="1316"/>
                                </a:lnTo>
                                <a:lnTo>
                                  <a:pt x="5239" y="1316"/>
                                </a:lnTo>
                                <a:lnTo>
                                  <a:pt x="5306" y="1316"/>
                                </a:lnTo>
                                <a:lnTo>
                                  <a:pt x="5379" y="1316"/>
                                </a:lnTo>
                                <a:lnTo>
                                  <a:pt x="5446" y="1316"/>
                                </a:lnTo>
                                <a:lnTo>
                                  <a:pt x="5519" y="1316"/>
                                </a:lnTo>
                                <a:lnTo>
                                  <a:pt x="5585" y="1316"/>
                                </a:lnTo>
                                <a:lnTo>
                                  <a:pt x="5658" y="1316"/>
                                </a:lnTo>
                                <a:lnTo>
                                  <a:pt x="5725" y="1316"/>
                                </a:lnTo>
                                <a:lnTo>
                                  <a:pt x="5798" y="1316"/>
                                </a:lnTo>
                                <a:lnTo>
                                  <a:pt x="5865" y="1316"/>
                                </a:lnTo>
                                <a:lnTo>
                                  <a:pt x="5937" y="1316"/>
                                </a:lnTo>
                                <a:lnTo>
                                  <a:pt x="6004" y="1316"/>
                                </a:lnTo>
                                <a:lnTo>
                                  <a:pt x="6077" y="1316"/>
                                </a:lnTo>
                                <a:lnTo>
                                  <a:pt x="6144" y="1316"/>
                                </a:lnTo>
                                <a:lnTo>
                                  <a:pt x="6217" y="1316"/>
                                </a:lnTo>
                                <a:lnTo>
                                  <a:pt x="6284" y="1316"/>
                                </a:lnTo>
                                <a:lnTo>
                                  <a:pt x="6356" y="1316"/>
                                </a:lnTo>
                                <a:lnTo>
                                  <a:pt x="6423" y="1316"/>
                                </a:lnTo>
                                <a:lnTo>
                                  <a:pt x="6496" y="1316"/>
                                </a:lnTo>
                                <a:lnTo>
                                  <a:pt x="6563" y="1316"/>
                                </a:lnTo>
                                <a:lnTo>
                                  <a:pt x="6636" y="1316"/>
                                </a:lnTo>
                                <a:lnTo>
                                  <a:pt x="6702" y="1316"/>
                                </a:lnTo>
                                <a:lnTo>
                                  <a:pt x="6775" y="1316"/>
                                </a:lnTo>
                                <a:lnTo>
                                  <a:pt x="6842" y="1316"/>
                                </a:lnTo>
                                <a:lnTo>
                                  <a:pt x="6915" y="1316"/>
                                </a:lnTo>
                                <a:lnTo>
                                  <a:pt x="6988" y="1316"/>
                                </a:lnTo>
                                <a:lnTo>
                                  <a:pt x="6994" y="1316"/>
                                </a:lnTo>
                              </a:path>
                            </a:pathLst>
                          </a:custGeom>
                          <a:noFill/>
                          <a:ln w="19080">
                            <a:solidFill>
                              <a:srgbClr val="ff0000"/>
                            </a:solidFill>
                            <a:round/>
                          </a:ln>
                        </wps:spPr>
                        <wps:style>
                          <a:lnRef idx="0"/>
                          <a:fillRef idx="0"/>
                          <a:effectRef idx="0"/>
                          <a:fontRef idx="minor"/>
                        </wps:style>
                        <wps:bodyPr/>
                      </wps:wsp>
                      <wps:wsp>
                        <wps:cNvSpPr/>
                        <wps:spPr>
                          <a:xfrm>
                            <a:off x="744120" y="1583640"/>
                            <a:ext cx="4441320" cy="852120"/>
                          </a:xfrm>
                          <a:custGeom>
                            <a:avLst/>
                            <a:gdLst/>
                            <a:ahLst/>
                            <a:rect l="l" t="t" r="r" b="b"/>
                            <a:pathLst>
                              <a:path w="6994" h="1342">
                                <a:moveTo>
                                  <a:pt x="0" y="1342"/>
                                </a:moveTo>
                                <a:lnTo>
                                  <a:pt x="67" y="1342"/>
                                </a:lnTo>
                                <a:lnTo>
                                  <a:pt x="139" y="1342"/>
                                </a:lnTo>
                                <a:lnTo>
                                  <a:pt x="206" y="1342"/>
                                </a:lnTo>
                                <a:lnTo>
                                  <a:pt x="279" y="1342"/>
                                </a:lnTo>
                                <a:lnTo>
                                  <a:pt x="346" y="1342"/>
                                </a:lnTo>
                                <a:lnTo>
                                  <a:pt x="419" y="1342"/>
                                </a:lnTo>
                                <a:lnTo>
                                  <a:pt x="485" y="1342"/>
                                </a:lnTo>
                                <a:lnTo>
                                  <a:pt x="558" y="1342"/>
                                </a:lnTo>
                                <a:lnTo>
                                  <a:pt x="625" y="1342"/>
                                </a:lnTo>
                                <a:lnTo>
                                  <a:pt x="698" y="1342"/>
                                </a:lnTo>
                                <a:lnTo>
                                  <a:pt x="765" y="1342"/>
                                </a:lnTo>
                                <a:lnTo>
                                  <a:pt x="838" y="1342"/>
                                </a:lnTo>
                                <a:lnTo>
                                  <a:pt x="904" y="1342"/>
                                </a:lnTo>
                                <a:lnTo>
                                  <a:pt x="977" y="1342"/>
                                </a:lnTo>
                                <a:lnTo>
                                  <a:pt x="1044" y="1342"/>
                                </a:lnTo>
                                <a:lnTo>
                                  <a:pt x="1117" y="1342"/>
                                </a:lnTo>
                                <a:lnTo>
                                  <a:pt x="1184" y="1342"/>
                                </a:lnTo>
                                <a:lnTo>
                                  <a:pt x="1257" y="1342"/>
                                </a:lnTo>
                                <a:lnTo>
                                  <a:pt x="1323" y="1342"/>
                                </a:lnTo>
                                <a:lnTo>
                                  <a:pt x="1396" y="1342"/>
                                </a:lnTo>
                                <a:lnTo>
                                  <a:pt x="1463" y="1342"/>
                                </a:lnTo>
                                <a:lnTo>
                                  <a:pt x="1536" y="1342"/>
                                </a:lnTo>
                                <a:lnTo>
                                  <a:pt x="1603" y="1335"/>
                                </a:lnTo>
                                <a:lnTo>
                                  <a:pt x="1675" y="1342"/>
                                </a:lnTo>
                                <a:lnTo>
                                  <a:pt x="1742" y="1335"/>
                                </a:lnTo>
                                <a:lnTo>
                                  <a:pt x="1815" y="1329"/>
                                </a:lnTo>
                                <a:lnTo>
                                  <a:pt x="1882" y="1329"/>
                                </a:lnTo>
                                <a:lnTo>
                                  <a:pt x="1955" y="1329"/>
                                </a:lnTo>
                                <a:lnTo>
                                  <a:pt x="2022" y="1323"/>
                                </a:lnTo>
                                <a:lnTo>
                                  <a:pt x="2094" y="1317"/>
                                </a:lnTo>
                                <a:lnTo>
                                  <a:pt x="2161" y="1311"/>
                                </a:lnTo>
                                <a:lnTo>
                                  <a:pt x="2234" y="1293"/>
                                </a:lnTo>
                                <a:lnTo>
                                  <a:pt x="2301" y="1269"/>
                                </a:lnTo>
                                <a:lnTo>
                                  <a:pt x="2374" y="1232"/>
                                </a:lnTo>
                                <a:lnTo>
                                  <a:pt x="2440" y="1202"/>
                                </a:lnTo>
                                <a:lnTo>
                                  <a:pt x="2513" y="1129"/>
                                </a:lnTo>
                                <a:lnTo>
                                  <a:pt x="2580" y="1111"/>
                                </a:lnTo>
                                <a:lnTo>
                                  <a:pt x="2653" y="1044"/>
                                </a:lnTo>
                                <a:lnTo>
                                  <a:pt x="2720" y="1002"/>
                                </a:lnTo>
                                <a:lnTo>
                                  <a:pt x="2793" y="801"/>
                                </a:lnTo>
                                <a:lnTo>
                                  <a:pt x="2859" y="631"/>
                                </a:lnTo>
                                <a:lnTo>
                                  <a:pt x="2932" y="631"/>
                                </a:lnTo>
                                <a:lnTo>
                                  <a:pt x="2999" y="571"/>
                                </a:lnTo>
                                <a:lnTo>
                                  <a:pt x="3072" y="425"/>
                                </a:lnTo>
                                <a:lnTo>
                                  <a:pt x="3139" y="310"/>
                                </a:lnTo>
                                <a:lnTo>
                                  <a:pt x="3211" y="237"/>
                                </a:lnTo>
                                <a:lnTo>
                                  <a:pt x="3278" y="182"/>
                                </a:lnTo>
                                <a:lnTo>
                                  <a:pt x="3351" y="110"/>
                                </a:lnTo>
                                <a:lnTo>
                                  <a:pt x="3418" y="61"/>
                                </a:lnTo>
                                <a:lnTo>
                                  <a:pt x="3491" y="0"/>
                                </a:lnTo>
                                <a:lnTo>
                                  <a:pt x="3564" y="0"/>
                                </a:lnTo>
                                <a:lnTo>
                                  <a:pt x="3630" y="261"/>
                                </a:lnTo>
                                <a:lnTo>
                                  <a:pt x="3703" y="158"/>
                                </a:lnTo>
                                <a:lnTo>
                                  <a:pt x="3770" y="225"/>
                                </a:lnTo>
                                <a:lnTo>
                                  <a:pt x="3843" y="201"/>
                                </a:lnTo>
                                <a:lnTo>
                                  <a:pt x="3910" y="358"/>
                                </a:lnTo>
                                <a:lnTo>
                                  <a:pt x="3983" y="492"/>
                                </a:lnTo>
                                <a:lnTo>
                                  <a:pt x="4049" y="589"/>
                                </a:lnTo>
                                <a:lnTo>
                                  <a:pt x="4122" y="741"/>
                                </a:lnTo>
                                <a:lnTo>
                                  <a:pt x="4189" y="868"/>
                                </a:lnTo>
                                <a:lnTo>
                                  <a:pt x="4262" y="929"/>
                                </a:lnTo>
                                <a:lnTo>
                                  <a:pt x="4329" y="1056"/>
                                </a:lnTo>
                                <a:lnTo>
                                  <a:pt x="4401" y="1075"/>
                                </a:lnTo>
                                <a:lnTo>
                                  <a:pt x="4468" y="1135"/>
                                </a:lnTo>
                                <a:lnTo>
                                  <a:pt x="4541" y="1190"/>
                                </a:lnTo>
                                <a:lnTo>
                                  <a:pt x="4608" y="1202"/>
                                </a:lnTo>
                                <a:lnTo>
                                  <a:pt x="4681" y="1251"/>
                                </a:lnTo>
                                <a:lnTo>
                                  <a:pt x="4748" y="1299"/>
                                </a:lnTo>
                                <a:lnTo>
                                  <a:pt x="4820" y="1311"/>
                                </a:lnTo>
                                <a:lnTo>
                                  <a:pt x="4887" y="1305"/>
                                </a:lnTo>
                                <a:lnTo>
                                  <a:pt x="4960" y="1323"/>
                                </a:lnTo>
                                <a:lnTo>
                                  <a:pt x="5027" y="1323"/>
                                </a:lnTo>
                                <a:lnTo>
                                  <a:pt x="5100" y="1335"/>
                                </a:lnTo>
                                <a:lnTo>
                                  <a:pt x="5166" y="1335"/>
                                </a:lnTo>
                                <a:lnTo>
                                  <a:pt x="5239" y="1342"/>
                                </a:lnTo>
                                <a:lnTo>
                                  <a:pt x="5306" y="1342"/>
                                </a:lnTo>
                                <a:lnTo>
                                  <a:pt x="5379" y="1342"/>
                                </a:lnTo>
                                <a:lnTo>
                                  <a:pt x="5446" y="1335"/>
                                </a:lnTo>
                                <a:lnTo>
                                  <a:pt x="5519" y="1342"/>
                                </a:lnTo>
                                <a:lnTo>
                                  <a:pt x="5585" y="1342"/>
                                </a:lnTo>
                                <a:lnTo>
                                  <a:pt x="5658" y="1342"/>
                                </a:lnTo>
                                <a:lnTo>
                                  <a:pt x="5725" y="1342"/>
                                </a:lnTo>
                                <a:lnTo>
                                  <a:pt x="5798" y="1342"/>
                                </a:lnTo>
                                <a:lnTo>
                                  <a:pt x="5865" y="1342"/>
                                </a:lnTo>
                                <a:lnTo>
                                  <a:pt x="5937" y="1342"/>
                                </a:lnTo>
                                <a:lnTo>
                                  <a:pt x="6004" y="1342"/>
                                </a:lnTo>
                                <a:lnTo>
                                  <a:pt x="6077" y="1342"/>
                                </a:lnTo>
                                <a:lnTo>
                                  <a:pt x="6144" y="1342"/>
                                </a:lnTo>
                                <a:lnTo>
                                  <a:pt x="6217" y="1342"/>
                                </a:lnTo>
                                <a:lnTo>
                                  <a:pt x="6284" y="1342"/>
                                </a:lnTo>
                                <a:lnTo>
                                  <a:pt x="6356" y="1342"/>
                                </a:lnTo>
                                <a:lnTo>
                                  <a:pt x="6423" y="1342"/>
                                </a:lnTo>
                                <a:lnTo>
                                  <a:pt x="6496" y="1342"/>
                                </a:lnTo>
                                <a:lnTo>
                                  <a:pt x="6563" y="1342"/>
                                </a:lnTo>
                                <a:lnTo>
                                  <a:pt x="6636" y="1342"/>
                                </a:lnTo>
                                <a:lnTo>
                                  <a:pt x="6702" y="1342"/>
                                </a:lnTo>
                                <a:lnTo>
                                  <a:pt x="6775" y="1342"/>
                                </a:lnTo>
                                <a:lnTo>
                                  <a:pt x="6842" y="1342"/>
                                </a:lnTo>
                                <a:lnTo>
                                  <a:pt x="6915" y="1342"/>
                                </a:lnTo>
                                <a:lnTo>
                                  <a:pt x="6988" y="1342"/>
                                </a:lnTo>
                                <a:lnTo>
                                  <a:pt x="6994" y="1342"/>
                                </a:lnTo>
                              </a:path>
                            </a:pathLst>
                          </a:custGeom>
                          <a:noFill/>
                          <a:ln w="19080">
                            <a:solidFill>
                              <a:srgbClr val="0000ff"/>
                            </a:solidFill>
                            <a:round/>
                          </a:ln>
                        </wps:spPr>
                        <wps:style>
                          <a:lnRef idx="0"/>
                          <a:fillRef idx="0"/>
                          <a:effectRef idx="0"/>
                          <a:fontRef idx="minor"/>
                        </wps:style>
                        <wps:bodyPr/>
                      </wps:wsp>
                      <wps:wsp>
                        <wps:cNvSpPr txBox="1"/>
                        <wps:spPr>
                          <a:xfrm>
                            <a:off x="20160" y="2775600"/>
                            <a:ext cx="5682600" cy="1186920"/>
                          </a:xfrm>
                          <a:prstGeom prst="rect">
                            <a:avLst/>
                          </a:prstGeom>
                          <a:noFill/>
                          <a:ln w="0">
                            <a:noFill/>
                          </a:ln>
                        </wps:spPr>
                        <wps:txbx>
                          <w:txbxContent>
                            <w:p>
                              <w:pPr>
                                <w:overflowPunct w:val="false"/>
                                <w:bidi w:val="0"/>
                                <w:spacing w:before="0" w:after="0" w:lineRule="auto" w:line="276"/>
                                <w:jc w:val="center"/>
                                <w:rPr/>
                              </w:pPr>
                              <w:r>
                                <w:rPr>
                                  <w:kern w:val="2"/>
                                  <w:sz w:val="28"/>
                                  <w:b/>
                                  <w:szCs w:val="28"/>
                                  <w:rFonts w:ascii="Times New Roman" w:hAnsi="Times New Roman" w:eastAsia="Calibri" w:cs="Times New Roman"/>
                                  <w:color w:val="auto"/>
                                  <w:lang w:val="en-US" w:bidi="ar-SA"/>
                                </w:rPr>
                                <w:t>Figure S4</w:t>
                              </w:r>
                            </w:p>
                            <w:p>
                              <w:pPr>
                                <w:overflowPunct w:val="false"/>
                                <w:bidi w:val="0"/>
                                <w:spacing w:before="0" w:after="200" w:lineRule="auto" w:line="276"/>
                                <w:jc w:val="center"/>
                                <w:rPr/>
                              </w:pPr>
                              <w:r>
                                <w:rPr>
                                  <w:kern w:val="2"/>
                                  <w:sz w:val="22"/>
                                  <w:szCs w:val="22"/>
                                  <w:rFonts w:ascii="Times New Roman" w:hAnsi="Times New Roman" w:eastAsia="Calibri" w:cs="Times New Roman"/>
                                  <w:color w:val="auto"/>
                                  <w:lang w:val="en-US" w:bidi="ar-SA"/>
                                </w:rPr>
                                <w:t>Probability density function of the velocity computed using the model developed in this paper (blue curve) compared with its equivalent Maxwell-Boltzmann distribution (red curve). The expectation value of the velocity square is the same for both distributions.</w:t>
                              </w:r>
                            </w:p>
                          </w:txbxContent>
                        </wps:txbx>
                        <wps:bodyPr wrap="square" anchor="t">
                          <a:noAutofit/>
                        </wps:bodyPr>
                      </wps:wsp>
                    </wpg:wgp>
                  </a:graphicData>
                </a:graphic>
              </wp:anchor>
            </w:drawing>
          </mc:Choice>
          <mc:Fallback>
            <w:pict>
              <v:group id="shape_0" style="position:absolute;margin-left:-3.9pt;margin-top:1.5pt;width:450.8pt;height:319.05pt" coordorigin="-78,30" coordsize="9016,6381">
                <v:rect id="shape_0" stroked="f" o:allowincell="f" style="position:absolute;left:-78;top:30;width:9015;height:6380;mso-wrap-style:none;v-text-anchor:middle">
                  <v:fill o:detectmouseclick="t" on="false"/>
                  <v:stroke color="#3465a4" joinstyle="round" endcap="flat"/>
                  <w10:wrap type="square"/>
                </v:rect>
                <v:rect id="shape_0" stroked="t" o:allowincell="f" style="position:absolute;left:1094;top:352;width:6987;height:3513;mso-wrap-style:none;v-text-anchor:middle">
                  <v:fill o:detectmouseclick="t" on="false"/>
                  <v:stroke color="white" joinstyle="miter" endcap="flat"/>
                  <w10:wrap type="square"/>
                </v:rect>
                <v:line id="shape_0" from="1094,352" to="8081,352" stroked="t" o:allowincell="f" style="position:absolute">
                  <v:stroke color="black" joinstyle="miter" endcap="flat"/>
                  <v:fill o:detectmouseclick="t" on="false"/>
                  <w10:wrap type="square"/>
                </v:line>
                <v:line id="shape_0" from="1094,3866" to="8081,3866" stroked="t" o:allowincell="f" style="position:absolute">
                  <v:stroke color="black" joinstyle="miter" endcap="flat"/>
                  <v:fill o:detectmouseclick="t" on="false"/>
                  <w10:wrap type="square"/>
                </v:line>
                <v:line id="shape_0" from="8082,352" to="8082,3865" stroked="t" o:allowincell="f" style="position:absolute;flip:y">
                  <v:stroke color="black" joinstyle="miter" endcap="flat"/>
                  <v:fill o:detectmouseclick="t" on="false"/>
                  <w10:wrap type="square"/>
                </v:line>
                <v:line id="shape_0" from="1094,352" to="1094,3865" stroked="t" o:allowincell="f" style="position:absolute;flip:y">
                  <v:stroke color="black" joinstyle="miter" endcap="flat"/>
                  <v:fill o:detectmouseclick="t" on="false"/>
                  <w10:wrap type="square"/>
                </v:line>
                <v:line id="shape_0" from="1094,3866" to="8081,3866" stroked="t" o:allowincell="f" style="position:absolute">
                  <v:stroke color="black" joinstyle="miter" endcap="flat"/>
                  <v:fill o:detectmouseclick="t" on="false"/>
                  <w10:wrap type="square"/>
                </v:line>
                <v:line id="shape_0" from="1094,352" to="1094,3865" stroked="t" o:allowincell="f" style="position:absolute;flip:y">
                  <v:stroke color="black" joinstyle="miter" endcap="flat"/>
                  <v:fill o:detectmouseclick="t" on="false"/>
                  <w10:wrap type="square"/>
                </v:line>
                <v:line id="shape_0" from="1094,3792" to="1094,3864" stroked="t" o:allowincell="f" style="position:absolute;flip:y">
                  <v:stroke color="black" joinstyle="miter" endcap="flat"/>
                  <v:fill o:detectmouseclick="t" on="false"/>
                  <w10:wrap type="square"/>
                </v:line>
                <v:line id="shape_0" from="1094,352" to="1094,417" stroked="t" o:allowincell="f" style="position:absolute">
                  <v:stroke color="black" joinstyle="miter" endcap="flat"/>
                  <v:fill o:detectmouseclick="t" on="false"/>
                  <w10:wrap type="square"/>
                </v:line>
                <v:shape id="shape_0" stroked="f" o:allowincell="f" style="position:absolute;left:996;top:3883;width:179;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5</w:t>
                        </w:r>
                      </w:p>
                    </w:txbxContent>
                  </v:textbox>
                  <v:fill o:detectmouseclick="t" on="false"/>
                  <v:stroke color="#3465a4" joinstyle="round" endcap="flat"/>
                  <w10:wrap type="square"/>
                </v:shape>
                <v:line id="shape_0" from="1791,3792" to="1791,3864" stroked="t" o:allowincell="f" style="position:absolute;flip:y">
                  <v:stroke color="black" joinstyle="miter" endcap="flat"/>
                  <v:fill o:detectmouseclick="t" on="false"/>
                  <w10:wrap type="square"/>
                </v:line>
                <v:line id="shape_0" from="1791,352" to="1791,417" stroked="t" o:allowincell="f" style="position:absolute">
                  <v:stroke color="black" joinstyle="miter" endcap="flat"/>
                  <v:fill o:detectmouseclick="t" on="false"/>
                  <w10:wrap type="square"/>
                </v:line>
                <v:shape id="shape_0" stroked="f" o:allowincell="f" style="position:absolute;left:1694;top:3883;width:179;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4</w:t>
                        </w:r>
                      </w:p>
                    </w:txbxContent>
                  </v:textbox>
                  <v:fill o:detectmouseclick="t" on="false"/>
                  <v:stroke color="#3465a4" joinstyle="round" endcap="flat"/>
                  <w10:wrap type="square"/>
                </v:shape>
                <v:line id="shape_0" from="2490,3792" to="2490,3864" stroked="t" o:allowincell="f" style="position:absolute;flip:y">
                  <v:stroke color="black" joinstyle="miter" endcap="flat"/>
                  <v:fill o:detectmouseclick="t" on="false"/>
                  <w10:wrap type="square"/>
                </v:line>
                <v:line id="shape_0" from="2490,352" to="2490,417" stroked="t" o:allowincell="f" style="position:absolute">
                  <v:stroke color="black" joinstyle="miter" endcap="flat"/>
                  <v:fill o:detectmouseclick="t" on="false"/>
                  <w10:wrap type="square"/>
                </v:line>
                <v:shape id="shape_0" stroked="f" o:allowincell="f" style="position:absolute;left:2392;top:3883;width:179;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3</w:t>
                        </w:r>
                      </w:p>
                    </w:txbxContent>
                  </v:textbox>
                  <v:fill o:detectmouseclick="t" on="false"/>
                  <v:stroke color="#3465a4" joinstyle="round" endcap="flat"/>
                  <w10:wrap type="square"/>
                </v:shape>
                <v:line id="shape_0" from="3188,3792" to="3188,3864" stroked="t" o:allowincell="f" style="position:absolute;flip:y">
                  <v:stroke color="black" joinstyle="miter" endcap="flat"/>
                  <v:fill o:detectmouseclick="t" on="false"/>
                  <w10:wrap type="square"/>
                </v:line>
                <v:line id="shape_0" from="3188,352" to="3188,417" stroked="t" o:allowincell="f" style="position:absolute">
                  <v:stroke color="black" joinstyle="miter" endcap="flat"/>
                  <v:fill o:detectmouseclick="t" on="false"/>
                  <w10:wrap type="square"/>
                </v:line>
                <v:shape id="shape_0" stroked="f" o:allowincell="f" style="position:absolute;left:3090;top:3883;width:179;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2</w:t>
                        </w:r>
                      </w:p>
                    </w:txbxContent>
                  </v:textbox>
                  <v:fill o:detectmouseclick="t" on="false"/>
                  <v:stroke color="#3465a4" joinstyle="round" endcap="flat"/>
                  <w10:wrap type="square"/>
                </v:shape>
                <v:line id="shape_0" from="3887,3792" to="3887,3864" stroked="t" o:allowincell="f" style="position:absolute;flip:y">
                  <v:stroke color="black" joinstyle="miter" endcap="flat"/>
                  <v:fill o:detectmouseclick="t" on="false"/>
                  <w10:wrap type="square"/>
                </v:line>
                <v:line id="shape_0" from="3887,352" to="3887,417" stroked="t" o:allowincell="f" style="position:absolute">
                  <v:stroke color="black" joinstyle="miter" endcap="flat"/>
                  <v:fill o:detectmouseclick="t" on="false"/>
                  <w10:wrap type="square"/>
                </v:line>
                <v:shape id="shape_0" stroked="f" o:allowincell="f" style="position:absolute;left:3788;top:3883;width:179;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v:textbox>
                  <v:fill o:detectmouseclick="t" on="false"/>
                  <v:stroke color="#3465a4" joinstyle="round" endcap="flat"/>
                  <w10:wrap type="square"/>
                </v:shape>
                <v:line id="shape_0" from="4585,3792" to="4585,3864" stroked="t" o:allowincell="f" style="position:absolute;flip:y">
                  <v:stroke color="black" joinstyle="miter" endcap="flat"/>
                  <v:fill o:detectmouseclick="t" on="false"/>
                  <w10:wrap type="square"/>
                </v:line>
                <v:line id="shape_0" from="4585,352" to="4585,417" stroked="t" o:allowincell="f" style="position:absolute">
                  <v:stroke color="black" joinstyle="miter" endcap="flat"/>
                  <v:fill o:detectmouseclick="t" on="false"/>
                  <w10:wrap type="square"/>
                </v:line>
                <v:shape id="shape_0" stroked="f" o:allowincell="f" style="position:absolute;left:4542;top:3883;width:112;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0</w:t>
                        </w:r>
                      </w:p>
                    </w:txbxContent>
                  </v:textbox>
                  <v:fill o:detectmouseclick="t" on="false"/>
                  <v:stroke color="#3465a4" joinstyle="round" endcap="flat"/>
                  <w10:wrap type="square"/>
                </v:shape>
                <v:line id="shape_0" from="5283,3792" to="5283,3864" stroked="t" o:allowincell="f" style="position:absolute;flip:y">
                  <v:stroke color="black" joinstyle="miter" endcap="flat"/>
                  <v:fill o:detectmouseclick="t" on="false"/>
                  <w10:wrap type="square"/>
                </v:line>
                <v:line id="shape_0" from="5283,352" to="5283,417" stroked="t" o:allowincell="f" style="position:absolute">
                  <v:stroke color="black" joinstyle="miter" endcap="flat"/>
                  <v:fill o:detectmouseclick="t" on="false"/>
                  <w10:wrap type="square"/>
                </v:line>
                <v:shape id="shape_0" stroked="f" o:allowincell="f" style="position:absolute;left:5240;top:3883;width:112;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v:textbox>
                  <v:fill o:detectmouseclick="t" on="false"/>
                  <v:stroke color="#3465a4" joinstyle="round" endcap="flat"/>
                  <w10:wrap type="square"/>
                </v:shape>
                <v:line id="shape_0" from="5981,3792" to="5981,3864" stroked="t" o:allowincell="f" style="position:absolute;flip:y">
                  <v:stroke color="black" joinstyle="miter" endcap="flat"/>
                  <v:fill o:detectmouseclick="t" on="false"/>
                  <w10:wrap type="square"/>
                </v:line>
                <v:line id="shape_0" from="5981,352" to="5981,417" stroked="t" o:allowincell="f" style="position:absolute">
                  <v:stroke color="black" joinstyle="miter" endcap="flat"/>
                  <v:fill o:detectmouseclick="t" on="false"/>
                  <w10:wrap type="square"/>
                </v:line>
                <v:shape id="shape_0" stroked="f" o:allowincell="f" style="position:absolute;left:5939;top:3883;width:112;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2</w:t>
                        </w:r>
                      </w:p>
                    </w:txbxContent>
                  </v:textbox>
                  <v:fill o:detectmouseclick="t" on="false"/>
                  <v:stroke color="#3465a4" joinstyle="round" endcap="flat"/>
                  <w10:wrap type="square"/>
                </v:shape>
                <v:line id="shape_0" from="6679,3792" to="6679,3864" stroked="t" o:allowincell="f" style="position:absolute;flip:y">
                  <v:stroke color="black" joinstyle="miter" endcap="flat"/>
                  <v:fill o:detectmouseclick="t" on="false"/>
                  <w10:wrap type="square"/>
                </v:line>
                <v:line id="shape_0" from="6679,352" to="6679,417" stroked="t" o:allowincell="f" style="position:absolute">
                  <v:stroke color="black" joinstyle="miter" endcap="flat"/>
                  <v:fill o:detectmouseclick="t" on="false"/>
                  <w10:wrap type="square"/>
                </v:line>
                <v:shape id="shape_0" stroked="f" o:allowincell="f" style="position:absolute;left:6637;top:3883;width:112;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3</w:t>
                        </w:r>
                      </w:p>
                    </w:txbxContent>
                  </v:textbox>
                  <v:fill o:detectmouseclick="t" on="false"/>
                  <v:stroke color="#3465a4" joinstyle="round" endcap="flat"/>
                  <w10:wrap type="square"/>
                </v:shape>
                <v:line id="shape_0" from="7378,3792" to="7378,3864" stroked="t" o:allowincell="f" style="position:absolute;flip:y">
                  <v:stroke color="black" joinstyle="miter" endcap="flat"/>
                  <v:fill o:detectmouseclick="t" on="false"/>
                  <w10:wrap type="square"/>
                </v:line>
                <v:line id="shape_0" from="7378,352" to="7378,417" stroked="t" o:allowincell="f" style="position:absolute">
                  <v:stroke color="black" joinstyle="miter" endcap="flat"/>
                  <v:fill o:detectmouseclick="t" on="false"/>
                  <w10:wrap type="square"/>
                </v:line>
                <v:shape id="shape_0" stroked="f" o:allowincell="f" style="position:absolute;left:7335;top:3883;width:112;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4</w:t>
                        </w:r>
                      </w:p>
                    </w:txbxContent>
                  </v:textbox>
                  <v:fill o:detectmouseclick="t" on="false"/>
                  <v:stroke color="#3465a4" joinstyle="round" endcap="flat"/>
                  <w10:wrap type="square"/>
                </v:shape>
                <v:line id="shape_0" from="8082,3792" to="8082,3864" stroked="t" o:allowincell="f" style="position:absolute;flip:y">
                  <v:stroke color="black" joinstyle="miter" endcap="flat"/>
                  <v:fill o:detectmouseclick="t" on="false"/>
                  <w10:wrap type="square"/>
                </v:line>
                <v:line id="shape_0" from="8082,352" to="8082,417" stroked="t" o:allowincell="f" style="position:absolute">
                  <v:stroke color="black" joinstyle="miter" endcap="flat"/>
                  <v:fill o:detectmouseclick="t" on="false"/>
                  <w10:wrap type="square"/>
                </v:line>
                <v:shape id="shape_0" stroked="f" o:allowincell="f" style="position:absolute;left:8038;top:3883;width:112;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5</w:t>
                        </w:r>
                      </w:p>
                    </w:txbxContent>
                  </v:textbox>
                  <v:fill o:detectmouseclick="t" on="false"/>
                  <v:stroke color="#3465a4" joinstyle="round" endcap="flat"/>
                  <w10:wrap type="square"/>
                </v:shape>
                <v:line id="shape_0" from="1094,3866" to="1160,3866" stroked="t" o:allowincell="f" style="position:absolute">
                  <v:stroke color="black" joinstyle="miter" endcap="flat"/>
                  <v:fill o:detectmouseclick="t" on="false"/>
                  <w10:wrap type="square"/>
                </v:line>
                <v:line id="shape_0" from="8008,3866" to="8080,3866" stroked="t" o:allowincell="f" style="position:absolute;flip:x">
                  <v:stroke color="black" joinstyle="miter" endcap="flat"/>
                  <v:fill o:detectmouseclick="t" on="false"/>
                  <w10:wrap type="square"/>
                </v:line>
                <v:shape id="shape_0" stroked="f" o:allowincell="f" style="position:absolute;left:890;top:3712;width:112;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0</w:t>
                        </w:r>
                      </w:p>
                    </w:txbxContent>
                  </v:textbox>
                  <v:fill o:detectmouseclick="t" on="false"/>
                  <v:stroke color="#3465a4" joinstyle="round" endcap="flat"/>
                  <w10:wrap type="square"/>
                </v:shape>
                <v:line id="shape_0" from="1094,2694" to="1160,2694" stroked="t" o:allowincell="f" style="position:absolute">
                  <v:stroke color="black" joinstyle="miter" endcap="flat"/>
                  <v:fill o:detectmouseclick="t" on="false"/>
                  <w10:wrap type="square"/>
                </v:line>
                <v:line id="shape_0" from="8008,2694" to="8080,2694" stroked="t" o:allowincell="f" style="position:absolute;flip:x">
                  <v:stroke color="black" joinstyle="miter" endcap="flat"/>
                  <v:fill o:detectmouseclick="t" on="false"/>
                  <w10:wrap type="square"/>
                </v:line>
                <v:shape id="shape_0" stroked="f" o:allowincell="f" style="position:absolute;left:740;top:2596;width:401;height:464;mso-wrap-style:squar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0.5</w:t>
                        </w:r>
                      </w:p>
                    </w:txbxContent>
                  </v:textbox>
                  <v:fill o:detectmouseclick="t" on="false"/>
                  <v:stroke color="#3465a4" joinstyle="round" endcap="flat"/>
                  <w10:wrap type="square"/>
                </v:shape>
                <v:line id="shape_0" from="1094,1523" to="1160,1523" stroked="t" o:allowincell="f" style="position:absolute">
                  <v:stroke color="black" joinstyle="miter" endcap="flat"/>
                  <v:fill o:detectmouseclick="t" on="false"/>
                  <w10:wrap type="square"/>
                </v:line>
                <v:line id="shape_0" from="8008,1523" to="8080,1523" stroked="t" o:allowincell="f" style="position:absolute;flip:x">
                  <v:stroke color="black" joinstyle="miter" endcap="flat"/>
                  <v:fill o:detectmouseclick="t" on="false"/>
                  <w10:wrap type="square"/>
                </v:line>
                <v:shape id="shape_0" stroked="f" o:allowincell="f" style="position:absolute;left:912;top:1425;width:112;height:464;mso-wrap-style:non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w:t>
                        </w:r>
                      </w:p>
                    </w:txbxContent>
                  </v:textbox>
                  <v:fill o:detectmouseclick="t" on="false"/>
                  <v:stroke color="#3465a4" joinstyle="round" endcap="flat"/>
                  <w10:wrap type="square"/>
                </v:shape>
                <v:line id="shape_0" from="1094,352" to="1160,352" stroked="t" o:allowincell="f" style="position:absolute">
                  <v:stroke color="black" joinstyle="miter" endcap="flat"/>
                  <v:fill o:detectmouseclick="t" on="false"/>
                  <w10:wrap type="square"/>
                </v:line>
                <v:line id="shape_0" from="8008,352" to="8080,352" stroked="t" o:allowincell="f" style="position:absolute;flip:x">
                  <v:stroke color="black" joinstyle="miter" endcap="flat"/>
                  <v:fill o:detectmouseclick="t" on="false"/>
                  <w10:wrap type="square"/>
                </v:line>
                <v:shape id="shape_0" stroked="f" o:allowincell="f" style="position:absolute;left:740;top:254;width:401;height:464;mso-wrap-style:square;v-text-anchor:top" type="_x0000_t202">
                  <v:textbox>
                    <w:txbxContent>
                      <w:p>
                        <w:pPr>
                          <w:overflowPunct w:val="false"/>
                          <w:bidi w:val="0"/>
                          <w:spacing w:before="0" w:after="200" w:lineRule="auto" w:line="276"/>
                          <w:rPr/>
                        </w:pPr>
                        <w:r>
                          <w:rPr>
                            <w:kern w:val="2"/>
                            <w:sz w:val="20"/>
                            <w:szCs w:val="20"/>
                            <w:rFonts w:ascii="Helvetica" w:hAnsi="Helvetica" w:eastAsia="Calibri" w:cs="Helvetica"/>
                            <w:color w:val="000000"/>
                            <w:lang w:val="en-US" w:bidi="ar-SA"/>
                          </w:rPr>
                          <w:t>1.5</w:t>
                        </w:r>
                      </w:p>
                    </w:txbxContent>
                  </v:textbox>
                  <v:fill o:detectmouseclick="t" on="false"/>
                  <v:stroke color="#3465a4" joinstyle="round" endcap="flat"/>
                  <w10:wrap type="square"/>
                </v:shape>
                <v:line id="shape_0" from="1094,352" to="8081,352" stroked="t" o:allowincell="f" style="position:absolute">
                  <v:stroke color="black" joinstyle="miter" endcap="flat"/>
                  <v:fill o:detectmouseclick="t" on="false"/>
                  <w10:wrap type="square"/>
                </v:line>
                <v:line id="shape_0" from="1094,3866" to="8081,3866" stroked="t" o:allowincell="f" style="position:absolute">
                  <v:stroke color="black" joinstyle="miter" endcap="flat"/>
                  <v:fill o:detectmouseclick="t" on="false"/>
                  <w10:wrap type="square"/>
                </v:line>
                <v:line id="shape_0" from="8082,352" to="8082,3865" stroked="t" o:allowincell="f" style="position:absolute;flip:y">
                  <v:stroke color="black" joinstyle="miter" endcap="flat"/>
                  <v:fill o:detectmouseclick="t" on="false"/>
                  <w10:wrap type="square"/>
                </v:line>
                <v:line id="shape_0" from="1094,352" to="1094,3865" stroked="t" o:allowincell="f" style="position:absolute;flip:y">
                  <v:stroke color="black" joinstyle="miter" endcap="flat"/>
                  <v:fill o:detectmouseclick="t" on="false"/>
                  <w10:wrap type="square"/>
                </v:line>
                <v:shape id="shape_0" coordsize="6994,1316" path="m0,1316l67,1316l139,1316l206,1316l279,1316l346,1316l419,1316l485,1316l558,1316l625,1316l698,1316l765,1316l838,1316l904,1316l977,1316l1044,1316l1117,1316l1184,1316l1257,1316l1323,1316l1396,1316l1463,1316l1536,1316l1603,1316l1675,1316l1742,1316l1815,1316l1882,1310l1955,1310l2022,1304l2094,1298l2161,1286l2234,1268l2301,1244l2374,1219l2440,1183l2513,1134l2580,1074l2653,1007l2720,928l2793,831l2859,734l2932,625l2999,509l3072,400l3139,291l3211,194l3278,109l3351,48l3418,12l3491,0l3564,12l3630,48l3703,109l3770,194l3843,291l3910,400l3983,509l4049,625l4122,734l4189,831l4262,928l4329,1007l4401,1074l4468,1134l4541,1183l4608,1219l4681,1244l4748,1268l4820,1286l4887,1298l4960,1304l5027,1310l5100,1310l5166,1316l5239,1316l5306,1316l5379,1316l5446,1316l5519,1316l5585,1316l5658,1316l5725,1316l5798,1316l5865,1316l5937,1316l6004,1316l6077,1316l6144,1316l6217,1316l6284,1316l6356,1316l6423,1316l6496,1316l6563,1316l6636,1316l6702,1316l6775,1316l6842,1316l6915,1316l6988,1316l6994,1316e" stroked="t" o:allowincell="f" style="position:absolute;left:1094;top:2543;width:6993;height:1315;mso-wrap-style:none;v-text-anchor:middle">
                  <v:fill o:detectmouseclick="t" on="false"/>
                  <v:stroke color="red" weight="19080" joinstyle="round" endcap="flat"/>
                  <w10:wrap type="square"/>
                </v:shape>
                <v:shape id="shape_0" coordsize="6994,1342" path="m0,1342l67,1342l139,1342l206,1342l279,1342l346,1342l419,1342l485,1342l558,1342l625,1342l698,1342l765,1342l838,1342l904,1342l977,1342l1044,1342l1117,1342l1184,1342l1257,1342l1323,1342l1396,1342l1463,1342l1536,1342l1603,1335l1675,1342l1742,1335l1815,1329l1882,1329l1955,1329l2022,1323l2094,1317l2161,1311l2234,1293l2301,1269l2374,1232l2440,1202l2513,1129l2580,1111l2653,1044l2720,1002l2793,801l2859,631l2932,631l2999,571l3072,425l3139,310l3211,237l3278,182l3351,110l3418,61l3491,0l3564,0l3630,261l3703,158l3770,225l3843,201l3910,358l3983,492l4049,589l4122,741l4189,868l4262,929l4329,1056l4401,1075l4468,1135l4541,1190l4608,1202l4681,1251l4748,1299l4820,1311l4887,1305l4960,1323l5027,1323l5100,1335l5166,1335l5239,1342l5306,1342l5379,1342l5446,1335l5519,1342l5585,1342l5658,1342l5725,1342l5798,1342l5865,1342l5937,1342l6004,1342l6077,1342l6144,1342l6217,1342l6284,1342l6356,1342l6423,1342l6496,1342l6563,1342l6636,1342l6702,1342l6775,1342l6842,1342l6915,1342l6988,1342l6994,1342e" stroked="t" o:allowincell="f" style="position:absolute;left:1094;top:2524;width:6993;height:1341;mso-wrap-style:none;v-text-anchor:middle">
                  <v:fill o:detectmouseclick="t" on="false"/>
                  <v:stroke color="blue" weight="19080" joinstyle="round" endcap="flat"/>
                  <w10:wrap type="square"/>
                </v:shape>
                <v:shape id="shape_0" stroked="f" o:allowincell="f" style="position:absolute;left:-46;top:4401;width:8948;height:1868;mso-wrap-style:square;v-text-anchor:top" type="_x0000_t202">
                  <v:textbox>
                    <w:txbxContent>
                      <w:p>
                        <w:pPr>
                          <w:overflowPunct w:val="false"/>
                          <w:bidi w:val="0"/>
                          <w:spacing w:before="0" w:after="0" w:lineRule="auto" w:line="276"/>
                          <w:jc w:val="center"/>
                          <w:rPr/>
                        </w:pPr>
                        <w:r>
                          <w:rPr>
                            <w:kern w:val="2"/>
                            <w:sz w:val="28"/>
                            <w:b/>
                            <w:szCs w:val="28"/>
                            <w:rFonts w:ascii="Times New Roman" w:hAnsi="Times New Roman" w:eastAsia="Calibri" w:cs="Times New Roman"/>
                            <w:color w:val="auto"/>
                            <w:lang w:val="en-US" w:bidi="ar-SA"/>
                          </w:rPr>
                          <w:t>Figure S4</w:t>
                        </w:r>
                      </w:p>
                      <w:p>
                        <w:pPr>
                          <w:overflowPunct w:val="false"/>
                          <w:bidi w:val="0"/>
                          <w:spacing w:before="0" w:after="200" w:lineRule="auto" w:line="276"/>
                          <w:jc w:val="center"/>
                          <w:rPr/>
                        </w:pPr>
                        <w:r>
                          <w:rPr>
                            <w:kern w:val="2"/>
                            <w:sz w:val="22"/>
                            <w:szCs w:val="22"/>
                            <w:rFonts w:ascii="Times New Roman" w:hAnsi="Times New Roman" w:eastAsia="Calibri" w:cs="Times New Roman"/>
                            <w:color w:val="auto"/>
                            <w:lang w:val="en-US" w:bidi="ar-SA"/>
                          </w:rPr>
                          <w:t>Probability density function of the velocity computed using the model developed in this paper (blue curve) compared with its equivalent Maxwell-Boltzmann distribution (red curve). The expectation value of the velocity square is the same for both distributions.</w:t>
                        </w:r>
                      </w:p>
                    </w:txbxContent>
                  </v:textbox>
                  <v:fill o:detectmouseclick="t" on="false"/>
                  <v:stroke color="#3465a4" joinstyle="round" endcap="flat"/>
                  <w10:wrap type="square"/>
                </v:shape>
              </v:group>
            </w:pict>
          </mc:Fallback>
        </mc:AlternateContent>
      </w:r>
    </w:p>
    <w:p>
      <w:pPr>
        <w:pStyle w:val="Heading1"/>
        <w:rPr/>
      </w:pPr>
      <w:r>
        <w:rPr/>
        <w:t>References</w:t>
      </w:r>
    </w:p>
    <w:p>
      <w:pPr>
        <w:pStyle w:val="Normal"/>
        <w:spacing w:lineRule="auto" w:line="240" w:before="0" w:after="0"/>
        <w:ind w:left="720" w:hanging="720"/>
        <w:rPr>
          <w:rFonts w:cs="Calibri"/>
          <w:lang w:val="en-US" w:eastAsia="en-US"/>
        </w:rPr>
      </w:pPr>
      <w:r>
        <w:fldChar w:fldCharType="begin"/>
      </w:r>
      <w:r>
        <w:rPr>
          <w:rFonts w:cs="Calibri"/>
          <w:lang w:val="en-US" w:eastAsia="en-US"/>
        </w:rPr>
        <w:instrText xml:space="preserve"> ADDIN EN.REFLIST </w:instrText>
      </w:r>
      <w:r>
        <w:rPr>
          <w:rFonts w:cs="Calibri"/>
          <w:lang w:val="en-US" w:eastAsia="en-US"/>
        </w:rPr>
      </w:r>
      <w:r>
        <w:rPr>
          <w:rFonts w:cs="Calibri"/>
          <w:lang w:val="en-US" w:eastAsia="en-US"/>
        </w:rPr>
        <w:fldChar w:fldCharType="separate"/>
      </w:r>
      <w:r>
        <w:t>1. Kubo R (1966) The fluctuation-dissipation theorem Reports on Progress in Physics 29: 255-284.</w:t>
      </w:r>
      <w:r>
        <w:rPr>
          <w:rFonts w:cs="Calibri"/>
          <w:lang w:val="en-US" w:eastAsia="en-US"/>
        </w:rPr>
      </w:r>
    </w:p>
    <w:p>
      <w:pPr>
        <w:pStyle w:val="Normal"/>
        <w:spacing w:lineRule="auto" w:line="240" w:before="0" w:after="0"/>
        <w:ind w:left="720" w:hanging="720"/>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footerReference w:type="default" r:id="rId2"/>
      <w:type w:val="nextPage"/>
      <w:pgSz w:w="11906" w:h="16838"/>
      <w:pgMar w:left="1440" w:right="1440" w:gutter="0" w:header="0" w:top="1440" w:footer="28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TitleChar">
    <w:name w:val="Title Char"/>
    <w:basedOn w:val="DefaultParagraphFont"/>
    <w:qFormat/>
    <w:rPr>
      <w:rFonts w:ascii="Cambria" w:hAnsi="Cambria" w:eastAsia="Times New Roman" w:cs="Cambria"/>
      <w:color w:val="17365D"/>
      <w:spacing w:val="5"/>
      <w:kern w:val="2"/>
      <w:sz w:val="52"/>
      <w:szCs w:val="52"/>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Normal"/>
    <w:qFormat/>
    <w:pPr>
      <w:spacing w:lineRule="auto" w:line="240" w:before="0" w:after="300"/>
      <w:contextualSpacing/>
      <w:jc w:val="center"/>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7T05:18:00Z</dcterms:created>
  <dc:creator>Ali</dc:creator>
  <dc:description/>
  <cp:keywords/>
  <dc:language>en-US</dc:language>
  <cp:lastModifiedBy>Ali</cp:lastModifiedBy>
  <dcterms:modified xsi:type="dcterms:W3CDTF">2011-04-28T19:07: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